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D3E739" w14:textId="39B5A256" w:rsidR="00F67BCE" w:rsidRPr="00F67BCE" w:rsidRDefault="002F3E9C" w:rsidP="00F67BCE">
      <w:pPr>
        <w:spacing w:line="360" w:lineRule="auto"/>
        <w:rPr>
          <w:rFonts w:ascii="Arial" w:hAnsi="Arial" w:cs="Arial"/>
          <w:b/>
          <w:bCs/>
          <w:sz w:val="22"/>
          <w:szCs w:val="22"/>
          <w:lang w:val="en-GB"/>
        </w:rPr>
      </w:pPr>
      <w:r>
        <w:rPr>
          <w:rFonts w:ascii="Arial" w:hAnsi="Arial" w:cs="Arial"/>
          <w:b/>
          <w:bCs/>
          <w:sz w:val="22"/>
          <w:szCs w:val="22"/>
          <w:lang w:val="en-GB"/>
        </w:rPr>
        <w:t>Supplementary</w:t>
      </w:r>
      <w:r w:rsidR="00F67BCE">
        <w:rPr>
          <w:rFonts w:ascii="Arial" w:hAnsi="Arial" w:cs="Arial"/>
          <w:b/>
          <w:bCs/>
          <w:sz w:val="22"/>
          <w:szCs w:val="22"/>
          <w:lang w:val="en-GB"/>
        </w:rPr>
        <w:t xml:space="preserve"> </w:t>
      </w:r>
      <w:r w:rsidR="00033E9E">
        <w:rPr>
          <w:rFonts w:ascii="Arial" w:hAnsi="Arial" w:cs="Arial"/>
          <w:b/>
          <w:bCs/>
          <w:sz w:val="22"/>
          <w:szCs w:val="22"/>
          <w:lang w:val="en-GB"/>
        </w:rPr>
        <w:t xml:space="preserve">Extended </w:t>
      </w:r>
      <w:r w:rsidR="00F67BCE" w:rsidRPr="00F67BCE">
        <w:rPr>
          <w:rFonts w:ascii="Arial" w:hAnsi="Arial" w:cs="Arial"/>
          <w:b/>
          <w:bCs/>
          <w:sz w:val="22"/>
          <w:szCs w:val="22"/>
          <w:lang w:val="en-GB"/>
        </w:rPr>
        <w:t>Methods</w:t>
      </w:r>
    </w:p>
    <w:p w14:paraId="465A6580" w14:textId="77777777" w:rsidR="00F67BCE" w:rsidRPr="00F67BCE" w:rsidRDefault="00F67BCE" w:rsidP="00F67BCE">
      <w:pPr>
        <w:spacing w:line="360" w:lineRule="auto"/>
        <w:rPr>
          <w:rFonts w:ascii="Arial" w:hAnsi="Arial" w:cs="Arial"/>
          <w:sz w:val="22"/>
          <w:szCs w:val="22"/>
          <w:lang w:val="en-GB"/>
        </w:rPr>
      </w:pPr>
    </w:p>
    <w:p w14:paraId="14F4B9A4" w14:textId="77777777" w:rsidR="00F67BCE" w:rsidRPr="00F67BCE" w:rsidRDefault="00F67BCE" w:rsidP="00F67BCE">
      <w:pPr>
        <w:spacing w:line="360" w:lineRule="auto"/>
        <w:rPr>
          <w:rFonts w:ascii="Arial" w:hAnsi="Arial" w:cs="Arial"/>
          <w:b/>
          <w:bCs/>
          <w:i/>
          <w:iCs/>
          <w:sz w:val="22"/>
          <w:szCs w:val="22"/>
          <w:lang w:val="en-GB"/>
        </w:rPr>
      </w:pPr>
      <w:r w:rsidRPr="00F67BCE">
        <w:rPr>
          <w:rFonts w:ascii="Arial" w:hAnsi="Arial" w:cs="Arial"/>
          <w:b/>
          <w:bCs/>
          <w:i/>
          <w:iCs/>
          <w:sz w:val="22"/>
          <w:szCs w:val="22"/>
          <w:lang w:val="en-GB"/>
        </w:rPr>
        <w:t>Ethic statements</w:t>
      </w:r>
    </w:p>
    <w:p w14:paraId="0B828FC3" w14:textId="77777777" w:rsidR="00F67BCE" w:rsidRPr="00F67BCE" w:rsidRDefault="00F67BCE" w:rsidP="00CC6D5A">
      <w:pPr>
        <w:spacing w:line="360" w:lineRule="auto"/>
        <w:jc w:val="both"/>
        <w:rPr>
          <w:rFonts w:ascii="Arial" w:hAnsi="Arial" w:cs="Arial"/>
          <w:sz w:val="22"/>
          <w:szCs w:val="22"/>
          <w:lang w:val="en-GB"/>
        </w:rPr>
      </w:pPr>
      <w:r w:rsidRPr="00F67BCE">
        <w:rPr>
          <w:rFonts w:ascii="Arial" w:hAnsi="Arial" w:cs="Arial"/>
          <w:sz w:val="22"/>
          <w:szCs w:val="22"/>
          <w:lang w:val="en-GB"/>
        </w:rPr>
        <w:t>Animal experiments were performed according to institutional guidelines as overseen by the Animal Welfare Board of the Erasmus MC, following Dutch and EU legislation. Prior to the start of the experiments, a project license for the animal experiments performed for this study was obtained from the Dutch national authority and filed under DEC no. 139-12-13, 139-12-18, and 18-6886-05.</w:t>
      </w:r>
    </w:p>
    <w:p w14:paraId="2AD1F4BF" w14:textId="77777777" w:rsidR="00F67BCE" w:rsidRPr="00F67BCE" w:rsidRDefault="00F67BCE" w:rsidP="00F67BCE">
      <w:pPr>
        <w:spacing w:line="360" w:lineRule="auto"/>
        <w:rPr>
          <w:rFonts w:ascii="Arial" w:hAnsi="Arial" w:cs="Arial"/>
          <w:sz w:val="22"/>
          <w:szCs w:val="22"/>
          <w:lang w:val="en-GB"/>
        </w:rPr>
      </w:pPr>
    </w:p>
    <w:p w14:paraId="53A7131C" w14:textId="77777777" w:rsidR="00F67BCE" w:rsidRPr="00F67BCE" w:rsidRDefault="00F67BCE" w:rsidP="00F67BCE">
      <w:pPr>
        <w:spacing w:line="360" w:lineRule="auto"/>
        <w:rPr>
          <w:rFonts w:ascii="Arial" w:hAnsi="Arial" w:cs="Arial"/>
          <w:b/>
          <w:bCs/>
          <w:i/>
          <w:iCs/>
          <w:sz w:val="22"/>
          <w:szCs w:val="22"/>
          <w:lang w:val="en-GB"/>
        </w:rPr>
      </w:pPr>
      <w:r w:rsidRPr="00F67BCE">
        <w:rPr>
          <w:rFonts w:ascii="Arial" w:hAnsi="Arial" w:cs="Arial"/>
          <w:b/>
          <w:bCs/>
          <w:i/>
          <w:iCs/>
          <w:sz w:val="22"/>
          <w:szCs w:val="22"/>
          <w:lang w:val="en-GB"/>
        </w:rPr>
        <w:t xml:space="preserve">Mouse model </w:t>
      </w:r>
    </w:p>
    <w:p w14:paraId="4B94FD33" w14:textId="2BF76400" w:rsidR="00F67BCE" w:rsidRPr="00F67BCE" w:rsidRDefault="00F67BCE" w:rsidP="00CC6D5A">
      <w:pPr>
        <w:spacing w:line="360" w:lineRule="auto"/>
        <w:jc w:val="both"/>
        <w:rPr>
          <w:rFonts w:ascii="Arial" w:hAnsi="Arial" w:cs="Arial"/>
          <w:sz w:val="22"/>
          <w:szCs w:val="22"/>
          <w:lang w:val="en-GB"/>
        </w:rPr>
      </w:pPr>
      <w:r w:rsidRPr="00F67BCE">
        <w:rPr>
          <w:rFonts w:ascii="Arial" w:hAnsi="Arial" w:cs="Arial"/>
          <w:sz w:val="22"/>
          <w:szCs w:val="22"/>
          <w:lang w:val="en-GB"/>
        </w:rPr>
        <w:t xml:space="preserve">The generation and characterization of </w:t>
      </w:r>
      <w:r w:rsidRPr="00F67BCE">
        <w:rPr>
          <w:rFonts w:ascii="Arial" w:hAnsi="Arial" w:cs="Arial"/>
          <w:i/>
          <w:iCs/>
          <w:sz w:val="22"/>
          <w:szCs w:val="22"/>
          <w:lang w:val="en-GB"/>
        </w:rPr>
        <w:t>Ercc1</w:t>
      </w:r>
      <w:r w:rsidRPr="00F67BCE">
        <w:rPr>
          <w:rFonts w:ascii="Arial" w:hAnsi="Arial" w:cs="Arial"/>
          <w:sz w:val="22"/>
          <w:szCs w:val="22"/>
          <w:vertAlign w:val="superscript"/>
          <w:lang w:val="en-GB"/>
        </w:rPr>
        <w:t>∆/+</w:t>
      </w:r>
      <w:r w:rsidRPr="00F67BCE">
        <w:rPr>
          <w:rFonts w:ascii="Arial" w:hAnsi="Arial" w:cs="Arial"/>
          <w:sz w:val="22"/>
          <w:szCs w:val="22"/>
          <w:lang w:val="en-GB"/>
        </w:rPr>
        <w:t xml:space="preserve"> and </w:t>
      </w:r>
      <w:r w:rsidRPr="00F67BCE">
        <w:rPr>
          <w:rFonts w:ascii="Arial" w:hAnsi="Arial" w:cs="Arial"/>
          <w:i/>
          <w:iCs/>
          <w:sz w:val="22"/>
          <w:szCs w:val="22"/>
          <w:lang w:val="en-GB"/>
        </w:rPr>
        <w:t>Ercc1</w:t>
      </w:r>
      <w:r w:rsidRPr="00F67BCE">
        <w:rPr>
          <w:rFonts w:ascii="Arial" w:hAnsi="Arial" w:cs="Arial"/>
          <w:sz w:val="22"/>
          <w:szCs w:val="22"/>
          <w:vertAlign w:val="superscript"/>
          <w:lang w:val="en-GB"/>
        </w:rPr>
        <w:t>+/−</w:t>
      </w:r>
      <w:r w:rsidRPr="00F67BCE">
        <w:rPr>
          <w:rFonts w:ascii="Arial" w:hAnsi="Arial" w:cs="Arial"/>
          <w:sz w:val="22"/>
          <w:szCs w:val="22"/>
          <w:lang w:val="en-GB"/>
        </w:rPr>
        <w:t xml:space="preserve"> mice have been previously described</w:t>
      </w:r>
      <w:r w:rsidR="005949C4">
        <w:rPr>
          <w:rFonts w:ascii="Arial" w:hAnsi="Arial" w:cs="Arial"/>
          <w:sz w:val="22"/>
          <w:szCs w:val="22"/>
          <w:lang w:val="en-GB"/>
        </w:rPr>
        <w:fldChar w:fldCharType="begin">
          <w:fldData xml:space="preserve">PEVuZE5vdGU+PENpdGU+PEF1dGhvcj5WZXJtZWlqPC9BdXRob3I+PFllYXI+MjAxNjwvWWVhcj48
UmVjTnVtPjEwPC9SZWNOdW0+PERpc3BsYXlUZXh0PjxzdHlsZSBmYWNlPSJzdXBlcnNjcmlwdCI+
MSwyPC9zdHlsZT48L0Rpc3BsYXlUZXh0PjxyZWNvcmQ+PHJlYy1udW1iZXI+MTA8L3JlYy1udW1i
ZXI+PGZvcmVpZ24ta2V5cz48a2V5IGFwcD0iRU4iIGRiLWlkPSJhMGYwZjJ3ZTdhcDkyeGV3YXJ2
dnIyd2wydzA1ejl3NTJzdGYiIHRpbWVzdGFtcD0iMTU4MDEyNDAzNiI+MTA8L2tleT48L2ZvcmVp
Z24ta2V5cz48cmVmLXR5cGUgbmFtZT0iSm91cm5hbCBBcnRpY2xlIj4xNzwvcmVmLXR5cGU+PGNv
bnRyaWJ1dG9ycz48YXV0aG9ycz48YXV0aG9yPlZlcm1laWosIFcuIFAuPC9hdXRob3I+PGF1dGhv
cj5Eb2xsw6ksIE0uIEUuPC9hdXRob3I+PGF1dGhvcj5SZWlsaW5nLCBFLjwvYXV0aG9yPjxhdXRo
b3I+SmFhcnNtYSwgRC48L2F1dGhvcj48YXV0aG9yPlBheWFuLUdvbWV6LCBDLjwvYXV0aG9yPjxh
dXRob3I+Qm9tYmFyZGllcmksIEMuIFIuPC9hdXRob3I+PGF1dGhvcj5XdSwgSC48L2F1dGhvcj48
YXV0aG9yPlJva3MsIEEuIEouPC9hdXRob3I+PGF1dGhvcj5Cb3R0ZXIsIFMuIE0uPC9hdXRob3I+
PGF1dGhvcj52YW4gZGVyIEVlcmRlbiwgQi4gQy48L2F1dGhvcj48YXV0aG9yPllvdXNzZWYsIFMu
IEEuPC9hdXRob3I+PGF1dGhvcj5LdWlwZXIsIFIuIFYuPC9hdXRob3I+PGF1dGhvcj5OYWdhcmFq
YWgsIEIuPC9hdXRob3I+PGF1dGhvcj52YW4gT29zdHJvbSwgQy4gVC48L2F1dGhvcj48YXV0aG9y
PkJyYW5kdCwgUi4gTS48L2F1dGhvcj48YXV0aG9yPkJhcm5ob29ybiwgUy48L2F1dGhvcj48YXV0
aG9yPkltaG9seiwgUy48L2F1dGhvcj48YXV0aG9yPlBlbm5pbmdzLCBKLiBMLjwvYXV0aG9yPjxh
dXRob3I+ZGUgQnJ1aW4sIEEuPC9hdXRob3I+PGF1dGhvcj5HeWVuaXMsIEEuPC9hdXRob3I+PGF1
dGhvcj5Qb3Rob2YsIEouPC9hdXRob3I+PGF1dGhvcj5WaWpnLCBKLjwvYXV0aG9yPjxhdXRob3I+
dmFuIFN0ZWVnLCBILjwvYXV0aG9yPjxhdXRob3I+SG9laWptYWtlcnMsIEouIEguPC9hdXRob3I+
PC9hdXRob3JzPjwvY29udHJpYnV0b3JzPjxhdXRoLWFkZHJlc3M+RGVwYXJ0bWVudCBvZiBNb2xl
Y3VsYXIgR2VuZXRpY3MsIEVyYXNtdXMgVW5pdmVyc2l0eSBNZWRpY2FsIENlbnRlciBSb3R0ZXJk
YW0sIFBPIEJveCAyMDQwLCAzMDAwIENBIFJvdHRlcmRhbSwgVGhlIE5ldGhlcmxhbmRzLiYjeEQ7
Q2VudHJlIGZvciBIZWFsdGggUHJvdGVjdGlvbiwgTmF0aW9uYWwgSW5zdGl0dXRlIGZvciBQdWJs
aWMgSGVhbHRoIGFuZCB0aGUgRW52aXJvbm1lbnQgKFJJVk0pLCBQTyBCb3ggMSwgMzcyMCBCQSBC
aWx0aG92ZW4sIFRoZSBOZXRoZXJsYW5kcy4mI3hEO0RlcGFydG1lbnQgb2YgTmV1cm9zY2llbmNl
LCBFcmFzbXVzIFVuaXZlcnNpdHkgTWVkaWNhbCBDZW50ZXIgUm90dGVyZGFtLCBQTyBCb3ggMjA0
MCwgMzAwMCBDQSBSb3R0ZXJkYW0sIFRoZSBOZXRoZXJsYW5kcy4mI3hEO0ZhY3VsdGFkIGRlIENp
ZW5jaWFzIE5hdHVyYWxlcyB5IE1hdGVtYXRpY2FzLCBVbml2ZXJzaWRhZCBkZWwgUm9zYXJpbywg
Q2FycmVyYSAyNCwgNjNDLTY5IEJvZ290YSwgQ29sb21iaWEuJiN4RDtEZXBhcnRtZW50IG9mIElu
dGVybmFsIE1lZGljaW5lLCBEaXZpc2lvbiBvZiBWYXNjdWxhciBNZWRpY2luZSBhbmQgUGhhcm1h
Y29sb2d5LCBFcmFzbXVzIFVuaXZlcnNpdHkgTWVkaWNhbCBDZW50ZXIgUm90dGVyZGFtLCBQTyBC
b3ggMjA0MCwgMzAwMCBDQSBSb3R0ZXJkYW0sIFRoZSBOZXRoZXJsYW5kcy4mI3hEO0xhYm9yYXRv
cnkgZm9yIE9ydGhvcGVkaWMgUmVzZWFyY2gsIEJhbGdyaXN0IFVuaXZlcnNpdHkgSG9zcGl0YWws
IEZvcmNoc3RyYXNzZSAzNDAsIDgwMDgsIFp1cmljaCwgU3dpdHplcmxhbmQuJiN4RDtEZXBhcnRt
ZW50IG9mIEludGVybmFsIE1lZGljaW5lLCBFcmFzbXVzIFVuaXZlcnNpdHkgTWVkaWNhbCBDZW50
ZXIgUm90dGVyZGFtLCBQTyBCb3ggMjA0MCwgMzAwMCBDQSBSb3R0ZXJkYW0sIFRoZSBOZXRoZXJs
YW5kcy4mI3hEO0R1dGNoIE1vbGVjdWxhciBQYXRob2xvZ3kgQ2VudGVyLCBEZXBhcnRtZW50IG9m
IFBhdGhvYmlvbG9neSwgRmFjdWx0eSBvZiBWZXRlcmluYXJ5IE1lZGljaW5lLCBVdHJlY2h0IFVu
aXZlcnNpdHksIFBPIEJveCA4MDEyNSwgMzUwOCBUQyBVdHJlY2h0LCBUaGUgTmV0aGVybGFuZHMu
JiN4RDtEZXBhcnRtZW50IG9mIFBlZGlhdHJpY3MsIERpdmlzaW9uIE1vbGVjdWxhciBHZW5ldGlj
cywgVW5pdmVyc2l0eSBNZWRpY2FsIENlbnRlciBHcm9uaW5nZW4sIFBPIEJveCAzMDAwMSwgOTcw
MCBSQiBHcm9uaW5nZW4sIFRoZSBOZXRoZXJsYW5kcy4mI3hEO0RlcGFydG1lbnQgb2YgR2VuZXRp
Y3MsIEFsYmVydCBFaW5zdGVpbiBDb2xsZWdlIG9mIE1lZGljaW5lLCAxMzAwIE1vcnJpcyBQYXJr
IEF2ZW51ZSwgQnJvbngsIE5ldyBZb3JrIDEwNDYxLCBVU0EuJiN4RDtEZXBhcnRtZW50IG9mIEh1
bWFuIEdlbmV0aWNzLCBMZWlkZW4gVW5pdmVyc2l0eSBNZWRpY2FsIENlbnRlciwgUE8gQm94IDk2
MDAsIDIzMDAgUkMgTGVpZGVuLCBUaGUgTmV0aGVybGFuZHMuJiN4RDtDRUNBRCBGb3JzY2h1bmdz
emVudHJ1bSwgVW5pdmVyc2l0YXQgenUgS29sbiwgSm9zZXBoLVN0ZWx6bWFubi1TdHJhc3NlIDI2
LCA1MDkzMSBLb2xuLCBHZXJtYW55LjwvYXV0aC1hZGRyZXNzPjx0aXRsZXM+PHRpdGxlPlJlc3Ry
aWN0ZWQgZGlldCBkZWxheXMgYWNjZWxlcmF0ZWQgYWdlaW5nIGFuZCBnZW5vbWljIHN0cmVzcyBp
biBETkEtcmVwYWlyLWRlZmljaWVudCBtaWNlPC90aXRsZT48c2Vjb25kYXJ5LXRpdGxlPk5hdHVy
ZTwvc2Vjb25kYXJ5LXRpdGxlPjwvdGl0bGVzPjxwZXJpb2RpY2FsPjxmdWxsLXRpdGxlPk5hdHVy
ZTwvZnVsbC10aXRsZT48L3BlcmlvZGljYWw+PHBhZ2VzPjQyNy00MzE8L3BhZ2VzPjx2b2x1bWU+
NTM3PC92b2x1bWU+PG51bWJlcj43NjIwPC9udW1iZXI+PGVkaXRpb24+MjAxNi8wOC8yNTwvZWRp
dGlvbj48a2V5d29yZHM+PGtleXdvcmQ+QWdpbmcvKmdlbmV0aWNzPC9rZXl3b3JkPjxrZXl3b3Jk
PkFuaW1hbHM8L2tleXdvcmQ+PGtleXdvcmQ+QnJhaW4vcGh5c2lvbG9neTwva2V5d29yZD48a2V5
d29yZD4qQ2Fsb3JpYyBSZXN0cmljdGlvbjwva2V5d29yZD48a2V5d29yZD5ETkEgRGFtYWdlPC9r
ZXl3b3JkPjxrZXl3b3JkPkROQSBSZXBhaXIvKmdlbmV0aWNzPC9rZXl3b3JkPjxrZXl3b3JkPkRO
QS1CaW5kaW5nIFByb3RlaW5zL2RlZmljaWVuY3kvZ2VuZXRpY3M8L2tleXdvcmQ+PGtleXdvcmQ+
KkRpZXQsIFJlZHVjaW5nPC9rZXl3b3JkPjxrZXl3b3JkPkVuZG9udWNsZWFzZXMvZGVmaWNpZW5j
eS9nZW5ldGljczwva2V5d29yZD48a2V5d29yZD5GZW1hbGU8L2tleXdvcmQ+PGtleXdvcmQ+Kkdl
bm9taWMgSW5zdGFiaWxpdHk8L2tleXdvcmQ+PGtleXdvcmQ+TWFsZTwva2V5d29yZD48a2V5d29y
ZD5NaWNlPC9rZXl3b3JkPjxrZXl3b3JkPk5ldXJvZGVnZW5lcmF0aXZlIERpc2Vhc2VzL2dlbmV0
aWNzL3ByZXZlbnRpb24gJmFtcDsgY29udHJvbDwva2V5d29yZD48a2V5d29yZD5OdWNsZWFyIFBy
b3RlaW5zL2RlZmljaWVuY3kvZ2VuZXRpY3M8L2tleXdvcmQ+PGtleXdvcmQ+VHJhbnNjcmlwdGlv
biBGYWN0b3JzL2RlZmljaWVuY3kvZ2VuZXRpY3M8L2tleXdvcmQ+PGtleXdvcmQ+VHJhbnNjcmlw
dG9tZTwva2V5d29yZD48L2tleXdvcmRzPjxkYXRlcz48eWVhcj4yMDE2PC95ZWFyPjxwdWItZGF0
ZXM+PGRhdGU+U2VwIDE1PC9kYXRlPjwvcHViLWRhdGVzPjwvZGF0ZXM+PGlzYm4+MDAyOC0wODM2
PC9pc2JuPjxhY2Nlc3Npb24tbnVtPjI3NTU2OTQ2PC9hY2Nlc3Npb24tbnVtPjx1cmxzPjwvdXJs
cz48Y3VzdG9tMj5QTUM1MTYxNjg3PC9jdXN0b20yPjxjdXN0b202Pk5JSE1TODA1ODkwPC9jdXN0
b202PjxlbGVjdHJvbmljLXJlc291cmNlLW51bT4xMC4xMDM4L25hdHVyZTE5MzI5PC9lbGVjdHJv
bmljLXJlc291cmNlLW51bT48cmVtb3RlLWRhdGFiYXNlLXByb3ZpZGVyPk5MTTwvcmVtb3RlLWRh
dGFiYXNlLXByb3ZpZGVyPjxsYW5ndWFnZT5lbmc8L2xhbmd1YWdlPjwvcmVjb3JkPjwvQ2l0ZT48
Q2l0ZT48QXV0aG9yPldlZWRhPC9BdXRob3I+PFllYXI+MTk5NzwvWWVhcj48UmVjTnVtPjI1PC9S
ZWNOdW0+PHJlY29yZD48cmVjLW51bWJlcj4yNTwvcmVjLW51bWJlcj48Zm9yZWlnbi1rZXlzPjxr
ZXkgYXBwPSJFTiIgZGItaWQ9ImEwZjBmMndlN2FwOTJ4ZXdhcnZ2cjJ3bDJ3MDV6OXc1MnN0ZiIg
dGltZXN0YW1wPSIxNTgwNDgyMzg1Ij4yNTwva2V5PjwvZm9yZWlnbi1rZXlzPjxyZWYtdHlwZSBu
YW1lPSJKb3VybmFsIEFydGljbGUiPjE3PC9yZWYtdHlwZT48Y29udHJpYnV0b3JzPjxhdXRob3Jz
PjxhdXRob3I+V2VlZGEsIEcuPC9hdXRob3I+PGF1dGhvcj5Eb25rZXIsIEkuPC9hdXRob3I+PGF1
dGhvcj5kZSBXaXQsIEouPC9hdXRob3I+PGF1dGhvcj5Nb3JyZWF1LCBILjwvYXV0aG9yPjxhdXRo
b3I+SmFuc3NlbnMsIFIuPC9hdXRob3I+PGF1dGhvcj5WaXNzZXJzLCBDLiBKLjwvYXV0aG9yPjxh
dXRob3I+TmlnZywgQS48L2F1dGhvcj48YXV0aG9yPnZhbiBTdGVlZywgSC48L2F1dGhvcj48YXV0
aG9yPkJvb3RzbWEsIEQuPC9hdXRob3I+PGF1dGhvcj5Ib2Vpam1ha2VycywgSi4gSC48L2F1dGhv
cj48L2F1dGhvcnM+PC9jb250cmlidXRvcnM+PGF1dGgtYWRkcmVzcz5EZXBhcnRtZW50IG9mIENl
bGwgQmlvbG9neSBhbmQgR2VuZXRpY3MsIE1lZGljYWwgR2VuZXRpY3MgQ2VudGVyLCBFcmFzbXVz
IFVuaXZlcnNpdHksIFJvdHRlcmRhbSBQLk8uIEJveCAxNzM4LCAzMDAwIERSLCBSb3R0ZXJkYW0s
IFRoZSBOZXRoZXJsYW5kcy48L2F1dGgtYWRkcmVzcz48dGl0bGVzPjx0aXRsZT5EaXNydXB0aW9u
IG9mIG1vdXNlIEVSQ0MxIHJlc3VsdHMgaW4gYSBub3ZlbCByZXBhaXIgc3luZHJvbWUgd2l0aCBn
cm93dGggZmFpbHVyZSwgbnVjbGVhciBhYm5vcm1hbGl0aWVzIGFuZCBzZW5lc2NlbmNlPC90aXRs
ZT48c2Vjb25kYXJ5LXRpdGxlPkN1cnIgQmlvbDwvc2Vjb25kYXJ5LXRpdGxlPjwvdGl0bGVzPjxw
ZXJpb2RpY2FsPjxmdWxsLXRpdGxlPkN1cnIgQmlvbDwvZnVsbC10aXRsZT48L3BlcmlvZGljYWw+
PHBhZ2VzPjQyNy0zOTwvcGFnZXM+PHZvbHVtZT43PC92b2x1bWU+PG51bWJlcj42PC9udW1iZXI+
PGVkaXRpb24+MTk5Ny8wNi8wMTwvZWRpdGlvbj48a2V5d29yZHM+PGtleXdvcmQ+QWJub3JtYWxp
dGllcywgTXVsdGlwbGUvKmdlbmV0aWNzPC9rZXl3b3JkPjxrZXl3b3JkPkFnaW5nL2dlbmV0aWNz
PC9rZXl3b3JkPjxrZXl3b3JkPkFtaW5vIEFjaWQgU2VxdWVuY2U8L2tleXdvcmQ+PGtleXdvcmQ+
QW5pbWFsczwva2V5d29yZD48a2V5d29yZD5DZWxsIEN5Y2xlPC9rZXl3b3JkPjxrZXl3b3JkPkNl
bGwgTnVjbGV1cy9wYXRob2xvZ3k8L2tleXdvcmQ+PGtleXdvcmQ+Q2VsbCBTdXJ2aXZhbDwva2V5
d29yZD48a2V5d29yZD5DZWxscywgQ3VsdHVyZWQ8L2tleXdvcmQ+PGtleXdvcmQ+RE5BIFJlcGFp
ci8qZ2VuZXRpY3M8L2tleXdvcmQ+PGtleXdvcmQ+KkROQS1CaW5kaW5nIFByb3RlaW5zPC9rZXl3
b3JkPjxrZXl3b3JkPkRvc2UtUmVzcG9uc2UgUmVsYXRpb25zaGlwLCBEcnVnPC9rZXl3b3JkPjxr
ZXl3b3JkPkRvc2UtUmVzcG9uc2UgUmVsYXRpb25zaGlwLCBSYWRpYXRpb248L2tleXdvcmQ+PGtl
eXdvcmQ+RW5kb251Y2xlYXNlcy8qZ2VuZXRpY3M8L2tleXdvcmQ+PGtleXdvcmQ+Rmlicm9ibGFz
dHMvY3l0b2xvZ3kvcGF0aG9sb2d5PC9rZXl3b3JkPjxrZXl3b3JkPkdyb3d0aCBEaXNvcmRlcnMv
Z2VuZXRpY3M8L2tleXdvcmQ+PGtleXdvcmQ+SGV0ZXJvenlnb3RlPC9rZXl3b3JkPjxrZXl3b3Jk
PkhvbW96eWdvdGU8L2tleXdvcmQ+PGtleXdvcmQ+SHVtYW5zPC9rZXl3b3JkPjxrZXl3b3JkPktp
ZG5leS9hYm5vcm1hbGl0aWVzPC9rZXl3b3JkPjxrZXl3b3JkPkxpdmVyL2Fibm9ybWFsaXRpZXM8
L2tleXdvcmQ+PGtleXdvcmQ+TWljZTwva2V5d29yZD48a2V5d29yZD5NaWNlLCBLbm9ja291dDwv
a2V5d29yZD48a2V5d29yZD5NaWNlLCBNdXRhbnQgU3RyYWluczwva2V5d29yZD48a2V5d29yZD5N
b2xlY3VsYXIgU2VxdWVuY2UgRGF0YTwva2V5d29yZD48a2V5d29yZD5NdXRhZ2Vucy9waGFybWFj
b2xvZ3k8L2tleXdvcmQ+PGtleXdvcmQ+TXV0YXRpb248L2tleXdvcmQ+PGtleXdvcmQ+UG9seXBs
b2lkeTwva2V5d29yZD48a2V5d29yZD5Qcm90ZWlucy8qZ2VuZXRpY3M8L2tleXdvcmQ+PGtleXdv
cmQ+U3luZHJvbWU8L2tleXdvcmQ+PC9rZXl3b3Jkcz48ZGF0ZXM+PHllYXI+MTk5NzwveWVhcj48
cHViLWRhdGVzPjxkYXRlPkp1biAxPC9kYXRlPjwvcHViLWRhdGVzPjwvZGF0ZXM+PGlzYm4+MDk2
MC05ODIyIChQcmludCkmI3hEOzA5NjAtOTgyMjwvaXNibj48YWNjZXNzaW9uLW51bT45MTk3MjQw
PC9hY2Nlc3Npb24tbnVtPjx1cmxzPjwvdXJscz48ZWxlY3Ryb25pYy1yZXNvdXJjZS1udW0+MTAu
MTAxNi9zMDk2MC05ODIyKDA2KTAwMTkwLTQ8L2VsZWN0cm9uaWMtcmVzb3VyY2UtbnVtPjxyZW1v
dGUtZGF0YWJhc2UtcHJvdmlkZXI+TkxNPC9yZW1vdGUtZGF0YWJhc2UtcHJvdmlkZXI+PGxhbmd1
YWdlPmVuZzwvbGFuZ3VhZ2U+PC9yZWNvcmQ+PC9DaXRlPjwvRW5kTm90ZT5=
</w:fldData>
        </w:fldChar>
      </w:r>
      <w:r w:rsidR="005949C4">
        <w:rPr>
          <w:rFonts w:ascii="Arial" w:hAnsi="Arial" w:cs="Arial"/>
          <w:sz w:val="22"/>
          <w:szCs w:val="22"/>
          <w:lang w:val="en-GB"/>
        </w:rPr>
        <w:instrText xml:space="preserve"> ADDIN EN.CITE </w:instrText>
      </w:r>
      <w:r w:rsidR="005949C4">
        <w:rPr>
          <w:rFonts w:ascii="Arial" w:hAnsi="Arial" w:cs="Arial"/>
          <w:sz w:val="22"/>
          <w:szCs w:val="22"/>
          <w:lang w:val="en-GB"/>
        </w:rPr>
        <w:fldChar w:fldCharType="begin">
          <w:fldData xml:space="preserve">PEVuZE5vdGU+PENpdGU+PEF1dGhvcj5WZXJtZWlqPC9BdXRob3I+PFllYXI+MjAxNjwvWWVhcj48
UmVjTnVtPjEwPC9SZWNOdW0+PERpc3BsYXlUZXh0PjxzdHlsZSBmYWNlPSJzdXBlcnNjcmlwdCI+
MSwyPC9zdHlsZT48L0Rpc3BsYXlUZXh0PjxyZWNvcmQ+PHJlYy1udW1iZXI+MTA8L3JlYy1udW1i
ZXI+PGZvcmVpZ24ta2V5cz48a2V5IGFwcD0iRU4iIGRiLWlkPSJhMGYwZjJ3ZTdhcDkyeGV3YXJ2
dnIyd2wydzA1ejl3NTJzdGYiIHRpbWVzdGFtcD0iMTU4MDEyNDAzNiI+MTA8L2tleT48L2ZvcmVp
Z24ta2V5cz48cmVmLXR5cGUgbmFtZT0iSm91cm5hbCBBcnRpY2xlIj4xNzwvcmVmLXR5cGU+PGNv
bnRyaWJ1dG9ycz48YXV0aG9ycz48YXV0aG9yPlZlcm1laWosIFcuIFAuPC9hdXRob3I+PGF1dGhv
cj5Eb2xsw6ksIE0uIEUuPC9hdXRob3I+PGF1dGhvcj5SZWlsaW5nLCBFLjwvYXV0aG9yPjxhdXRo
b3I+SmFhcnNtYSwgRC48L2F1dGhvcj48YXV0aG9yPlBheWFuLUdvbWV6LCBDLjwvYXV0aG9yPjxh
dXRob3I+Qm9tYmFyZGllcmksIEMuIFIuPC9hdXRob3I+PGF1dGhvcj5XdSwgSC48L2F1dGhvcj48
YXV0aG9yPlJva3MsIEEuIEouPC9hdXRob3I+PGF1dGhvcj5Cb3R0ZXIsIFMuIE0uPC9hdXRob3I+
PGF1dGhvcj52YW4gZGVyIEVlcmRlbiwgQi4gQy48L2F1dGhvcj48YXV0aG9yPllvdXNzZWYsIFMu
IEEuPC9hdXRob3I+PGF1dGhvcj5LdWlwZXIsIFIuIFYuPC9hdXRob3I+PGF1dGhvcj5OYWdhcmFq
YWgsIEIuPC9hdXRob3I+PGF1dGhvcj52YW4gT29zdHJvbSwgQy4gVC48L2F1dGhvcj48YXV0aG9y
PkJyYW5kdCwgUi4gTS48L2F1dGhvcj48YXV0aG9yPkJhcm5ob29ybiwgUy48L2F1dGhvcj48YXV0
aG9yPkltaG9seiwgUy48L2F1dGhvcj48YXV0aG9yPlBlbm5pbmdzLCBKLiBMLjwvYXV0aG9yPjxh
dXRob3I+ZGUgQnJ1aW4sIEEuPC9hdXRob3I+PGF1dGhvcj5HeWVuaXMsIEEuPC9hdXRob3I+PGF1
dGhvcj5Qb3Rob2YsIEouPC9hdXRob3I+PGF1dGhvcj5WaWpnLCBKLjwvYXV0aG9yPjxhdXRob3I+
dmFuIFN0ZWVnLCBILjwvYXV0aG9yPjxhdXRob3I+SG9laWptYWtlcnMsIEouIEguPC9hdXRob3I+
PC9hdXRob3JzPjwvY29udHJpYnV0b3JzPjxhdXRoLWFkZHJlc3M+RGVwYXJ0bWVudCBvZiBNb2xl
Y3VsYXIgR2VuZXRpY3MsIEVyYXNtdXMgVW5pdmVyc2l0eSBNZWRpY2FsIENlbnRlciBSb3R0ZXJk
YW0sIFBPIEJveCAyMDQwLCAzMDAwIENBIFJvdHRlcmRhbSwgVGhlIE5ldGhlcmxhbmRzLiYjeEQ7
Q2VudHJlIGZvciBIZWFsdGggUHJvdGVjdGlvbiwgTmF0aW9uYWwgSW5zdGl0dXRlIGZvciBQdWJs
aWMgSGVhbHRoIGFuZCB0aGUgRW52aXJvbm1lbnQgKFJJVk0pLCBQTyBCb3ggMSwgMzcyMCBCQSBC
aWx0aG92ZW4sIFRoZSBOZXRoZXJsYW5kcy4mI3hEO0RlcGFydG1lbnQgb2YgTmV1cm9zY2llbmNl
LCBFcmFzbXVzIFVuaXZlcnNpdHkgTWVkaWNhbCBDZW50ZXIgUm90dGVyZGFtLCBQTyBCb3ggMjA0
MCwgMzAwMCBDQSBSb3R0ZXJkYW0sIFRoZSBOZXRoZXJsYW5kcy4mI3hEO0ZhY3VsdGFkIGRlIENp
ZW5jaWFzIE5hdHVyYWxlcyB5IE1hdGVtYXRpY2FzLCBVbml2ZXJzaWRhZCBkZWwgUm9zYXJpbywg
Q2FycmVyYSAyNCwgNjNDLTY5IEJvZ290YSwgQ29sb21iaWEuJiN4RDtEZXBhcnRtZW50IG9mIElu
dGVybmFsIE1lZGljaW5lLCBEaXZpc2lvbiBvZiBWYXNjdWxhciBNZWRpY2luZSBhbmQgUGhhcm1h
Y29sb2d5LCBFcmFzbXVzIFVuaXZlcnNpdHkgTWVkaWNhbCBDZW50ZXIgUm90dGVyZGFtLCBQTyBC
b3ggMjA0MCwgMzAwMCBDQSBSb3R0ZXJkYW0sIFRoZSBOZXRoZXJsYW5kcy4mI3hEO0xhYm9yYXRv
cnkgZm9yIE9ydGhvcGVkaWMgUmVzZWFyY2gsIEJhbGdyaXN0IFVuaXZlcnNpdHkgSG9zcGl0YWws
IEZvcmNoc3RyYXNzZSAzNDAsIDgwMDgsIFp1cmljaCwgU3dpdHplcmxhbmQuJiN4RDtEZXBhcnRt
ZW50IG9mIEludGVybmFsIE1lZGljaW5lLCBFcmFzbXVzIFVuaXZlcnNpdHkgTWVkaWNhbCBDZW50
ZXIgUm90dGVyZGFtLCBQTyBCb3ggMjA0MCwgMzAwMCBDQSBSb3R0ZXJkYW0sIFRoZSBOZXRoZXJs
YW5kcy4mI3hEO0R1dGNoIE1vbGVjdWxhciBQYXRob2xvZ3kgQ2VudGVyLCBEZXBhcnRtZW50IG9m
IFBhdGhvYmlvbG9neSwgRmFjdWx0eSBvZiBWZXRlcmluYXJ5IE1lZGljaW5lLCBVdHJlY2h0IFVu
aXZlcnNpdHksIFBPIEJveCA4MDEyNSwgMzUwOCBUQyBVdHJlY2h0LCBUaGUgTmV0aGVybGFuZHMu
JiN4RDtEZXBhcnRtZW50IG9mIFBlZGlhdHJpY3MsIERpdmlzaW9uIE1vbGVjdWxhciBHZW5ldGlj
cywgVW5pdmVyc2l0eSBNZWRpY2FsIENlbnRlciBHcm9uaW5nZW4sIFBPIEJveCAzMDAwMSwgOTcw
MCBSQiBHcm9uaW5nZW4sIFRoZSBOZXRoZXJsYW5kcy4mI3hEO0RlcGFydG1lbnQgb2YgR2VuZXRp
Y3MsIEFsYmVydCBFaW5zdGVpbiBDb2xsZWdlIG9mIE1lZGljaW5lLCAxMzAwIE1vcnJpcyBQYXJr
IEF2ZW51ZSwgQnJvbngsIE5ldyBZb3JrIDEwNDYxLCBVU0EuJiN4RDtEZXBhcnRtZW50IG9mIEh1
bWFuIEdlbmV0aWNzLCBMZWlkZW4gVW5pdmVyc2l0eSBNZWRpY2FsIENlbnRlciwgUE8gQm94IDk2
MDAsIDIzMDAgUkMgTGVpZGVuLCBUaGUgTmV0aGVybGFuZHMuJiN4RDtDRUNBRCBGb3JzY2h1bmdz
emVudHJ1bSwgVW5pdmVyc2l0YXQgenUgS29sbiwgSm9zZXBoLVN0ZWx6bWFubi1TdHJhc3NlIDI2
LCA1MDkzMSBLb2xuLCBHZXJtYW55LjwvYXV0aC1hZGRyZXNzPjx0aXRsZXM+PHRpdGxlPlJlc3Ry
aWN0ZWQgZGlldCBkZWxheXMgYWNjZWxlcmF0ZWQgYWdlaW5nIGFuZCBnZW5vbWljIHN0cmVzcyBp
biBETkEtcmVwYWlyLWRlZmljaWVudCBtaWNlPC90aXRsZT48c2Vjb25kYXJ5LXRpdGxlPk5hdHVy
ZTwvc2Vjb25kYXJ5LXRpdGxlPjwvdGl0bGVzPjxwZXJpb2RpY2FsPjxmdWxsLXRpdGxlPk5hdHVy
ZTwvZnVsbC10aXRsZT48L3BlcmlvZGljYWw+PHBhZ2VzPjQyNy00MzE8L3BhZ2VzPjx2b2x1bWU+
NTM3PC92b2x1bWU+PG51bWJlcj43NjIwPC9udW1iZXI+PGVkaXRpb24+MjAxNi8wOC8yNTwvZWRp
dGlvbj48a2V5d29yZHM+PGtleXdvcmQ+QWdpbmcvKmdlbmV0aWNzPC9rZXl3b3JkPjxrZXl3b3Jk
PkFuaW1hbHM8L2tleXdvcmQ+PGtleXdvcmQ+QnJhaW4vcGh5c2lvbG9neTwva2V5d29yZD48a2V5
d29yZD4qQ2Fsb3JpYyBSZXN0cmljdGlvbjwva2V5d29yZD48a2V5d29yZD5ETkEgRGFtYWdlPC9r
ZXl3b3JkPjxrZXl3b3JkPkROQSBSZXBhaXIvKmdlbmV0aWNzPC9rZXl3b3JkPjxrZXl3b3JkPkRO
QS1CaW5kaW5nIFByb3RlaW5zL2RlZmljaWVuY3kvZ2VuZXRpY3M8L2tleXdvcmQ+PGtleXdvcmQ+
KkRpZXQsIFJlZHVjaW5nPC9rZXl3b3JkPjxrZXl3b3JkPkVuZG9udWNsZWFzZXMvZGVmaWNpZW5j
eS9nZW5ldGljczwva2V5d29yZD48a2V5d29yZD5GZW1hbGU8L2tleXdvcmQ+PGtleXdvcmQ+Kkdl
bm9taWMgSW5zdGFiaWxpdHk8L2tleXdvcmQ+PGtleXdvcmQ+TWFsZTwva2V5d29yZD48a2V5d29y
ZD5NaWNlPC9rZXl3b3JkPjxrZXl3b3JkPk5ldXJvZGVnZW5lcmF0aXZlIERpc2Vhc2VzL2dlbmV0
aWNzL3ByZXZlbnRpb24gJmFtcDsgY29udHJvbDwva2V5d29yZD48a2V5d29yZD5OdWNsZWFyIFBy
b3RlaW5zL2RlZmljaWVuY3kvZ2VuZXRpY3M8L2tleXdvcmQ+PGtleXdvcmQ+VHJhbnNjcmlwdGlv
biBGYWN0b3JzL2RlZmljaWVuY3kvZ2VuZXRpY3M8L2tleXdvcmQ+PGtleXdvcmQ+VHJhbnNjcmlw
dG9tZTwva2V5d29yZD48L2tleXdvcmRzPjxkYXRlcz48eWVhcj4yMDE2PC95ZWFyPjxwdWItZGF0
ZXM+PGRhdGU+U2VwIDE1PC9kYXRlPjwvcHViLWRhdGVzPjwvZGF0ZXM+PGlzYm4+MDAyOC0wODM2
PC9pc2JuPjxhY2Nlc3Npb24tbnVtPjI3NTU2OTQ2PC9hY2Nlc3Npb24tbnVtPjx1cmxzPjwvdXJs
cz48Y3VzdG9tMj5QTUM1MTYxNjg3PC9jdXN0b20yPjxjdXN0b202Pk5JSE1TODA1ODkwPC9jdXN0
b202PjxlbGVjdHJvbmljLXJlc291cmNlLW51bT4xMC4xMDM4L25hdHVyZTE5MzI5PC9lbGVjdHJv
bmljLXJlc291cmNlLW51bT48cmVtb3RlLWRhdGFiYXNlLXByb3ZpZGVyPk5MTTwvcmVtb3RlLWRh
dGFiYXNlLXByb3ZpZGVyPjxsYW5ndWFnZT5lbmc8L2xhbmd1YWdlPjwvcmVjb3JkPjwvQ2l0ZT48
Q2l0ZT48QXV0aG9yPldlZWRhPC9BdXRob3I+PFllYXI+MTk5NzwvWWVhcj48UmVjTnVtPjI1PC9S
ZWNOdW0+PHJlY29yZD48cmVjLW51bWJlcj4yNTwvcmVjLW51bWJlcj48Zm9yZWlnbi1rZXlzPjxr
ZXkgYXBwPSJFTiIgZGItaWQ9ImEwZjBmMndlN2FwOTJ4ZXdhcnZ2cjJ3bDJ3MDV6OXc1MnN0ZiIg
dGltZXN0YW1wPSIxNTgwNDgyMzg1Ij4yNTwva2V5PjwvZm9yZWlnbi1rZXlzPjxyZWYtdHlwZSBu
YW1lPSJKb3VybmFsIEFydGljbGUiPjE3PC9yZWYtdHlwZT48Y29udHJpYnV0b3JzPjxhdXRob3Jz
PjxhdXRob3I+V2VlZGEsIEcuPC9hdXRob3I+PGF1dGhvcj5Eb25rZXIsIEkuPC9hdXRob3I+PGF1
dGhvcj5kZSBXaXQsIEouPC9hdXRob3I+PGF1dGhvcj5Nb3JyZWF1LCBILjwvYXV0aG9yPjxhdXRo
b3I+SmFuc3NlbnMsIFIuPC9hdXRob3I+PGF1dGhvcj5WaXNzZXJzLCBDLiBKLjwvYXV0aG9yPjxh
dXRob3I+TmlnZywgQS48L2F1dGhvcj48YXV0aG9yPnZhbiBTdGVlZywgSC48L2F1dGhvcj48YXV0
aG9yPkJvb3RzbWEsIEQuPC9hdXRob3I+PGF1dGhvcj5Ib2Vpam1ha2VycywgSi4gSC48L2F1dGhv
cj48L2F1dGhvcnM+PC9jb250cmlidXRvcnM+PGF1dGgtYWRkcmVzcz5EZXBhcnRtZW50IG9mIENl
bGwgQmlvbG9neSBhbmQgR2VuZXRpY3MsIE1lZGljYWwgR2VuZXRpY3MgQ2VudGVyLCBFcmFzbXVz
IFVuaXZlcnNpdHksIFJvdHRlcmRhbSBQLk8uIEJveCAxNzM4LCAzMDAwIERSLCBSb3R0ZXJkYW0s
IFRoZSBOZXRoZXJsYW5kcy48L2F1dGgtYWRkcmVzcz48dGl0bGVzPjx0aXRsZT5EaXNydXB0aW9u
IG9mIG1vdXNlIEVSQ0MxIHJlc3VsdHMgaW4gYSBub3ZlbCByZXBhaXIgc3luZHJvbWUgd2l0aCBn
cm93dGggZmFpbHVyZSwgbnVjbGVhciBhYm5vcm1hbGl0aWVzIGFuZCBzZW5lc2NlbmNlPC90aXRs
ZT48c2Vjb25kYXJ5LXRpdGxlPkN1cnIgQmlvbDwvc2Vjb25kYXJ5LXRpdGxlPjwvdGl0bGVzPjxw
ZXJpb2RpY2FsPjxmdWxsLXRpdGxlPkN1cnIgQmlvbDwvZnVsbC10aXRsZT48L3BlcmlvZGljYWw+
PHBhZ2VzPjQyNy0zOTwvcGFnZXM+PHZvbHVtZT43PC92b2x1bWU+PG51bWJlcj42PC9udW1iZXI+
PGVkaXRpb24+MTk5Ny8wNi8wMTwvZWRpdGlvbj48a2V5d29yZHM+PGtleXdvcmQ+QWJub3JtYWxp
dGllcywgTXVsdGlwbGUvKmdlbmV0aWNzPC9rZXl3b3JkPjxrZXl3b3JkPkFnaW5nL2dlbmV0aWNz
PC9rZXl3b3JkPjxrZXl3b3JkPkFtaW5vIEFjaWQgU2VxdWVuY2U8L2tleXdvcmQ+PGtleXdvcmQ+
QW5pbWFsczwva2V5d29yZD48a2V5d29yZD5DZWxsIEN5Y2xlPC9rZXl3b3JkPjxrZXl3b3JkPkNl
bGwgTnVjbGV1cy9wYXRob2xvZ3k8L2tleXdvcmQ+PGtleXdvcmQ+Q2VsbCBTdXJ2aXZhbDwva2V5
d29yZD48a2V5d29yZD5DZWxscywgQ3VsdHVyZWQ8L2tleXdvcmQ+PGtleXdvcmQ+RE5BIFJlcGFp
ci8qZ2VuZXRpY3M8L2tleXdvcmQ+PGtleXdvcmQ+KkROQS1CaW5kaW5nIFByb3RlaW5zPC9rZXl3
b3JkPjxrZXl3b3JkPkRvc2UtUmVzcG9uc2UgUmVsYXRpb25zaGlwLCBEcnVnPC9rZXl3b3JkPjxr
ZXl3b3JkPkRvc2UtUmVzcG9uc2UgUmVsYXRpb25zaGlwLCBSYWRpYXRpb248L2tleXdvcmQ+PGtl
eXdvcmQ+RW5kb251Y2xlYXNlcy8qZ2VuZXRpY3M8L2tleXdvcmQ+PGtleXdvcmQ+Rmlicm9ibGFz
dHMvY3l0b2xvZ3kvcGF0aG9sb2d5PC9rZXl3b3JkPjxrZXl3b3JkPkdyb3d0aCBEaXNvcmRlcnMv
Z2VuZXRpY3M8L2tleXdvcmQ+PGtleXdvcmQ+SGV0ZXJvenlnb3RlPC9rZXl3b3JkPjxrZXl3b3Jk
PkhvbW96eWdvdGU8L2tleXdvcmQ+PGtleXdvcmQ+SHVtYW5zPC9rZXl3b3JkPjxrZXl3b3JkPktp
ZG5leS9hYm5vcm1hbGl0aWVzPC9rZXl3b3JkPjxrZXl3b3JkPkxpdmVyL2Fibm9ybWFsaXRpZXM8
L2tleXdvcmQ+PGtleXdvcmQ+TWljZTwva2V5d29yZD48a2V5d29yZD5NaWNlLCBLbm9ja291dDwv
a2V5d29yZD48a2V5d29yZD5NaWNlLCBNdXRhbnQgU3RyYWluczwva2V5d29yZD48a2V5d29yZD5N
b2xlY3VsYXIgU2VxdWVuY2UgRGF0YTwva2V5d29yZD48a2V5d29yZD5NdXRhZ2Vucy9waGFybWFj
b2xvZ3k8L2tleXdvcmQ+PGtleXdvcmQ+TXV0YXRpb248L2tleXdvcmQ+PGtleXdvcmQ+UG9seXBs
b2lkeTwva2V5d29yZD48a2V5d29yZD5Qcm90ZWlucy8qZ2VuZXRpY3M8L2tleXdvcmQ+PGtleXdv
cmQ+U3luZHJvbWU8L2tleXdvcmQ+PC9rZXl3b3Jkcz48ZGF0ZXM+PHllYXI+MTk5NzwveWVhcj48
cHViLWRhdGVzPjxkYXRlPkp1biAxPC9kYXRlPjwvcHViLWRhdGVzPjwvZGF0ZXM+PGlzYm4+MDk2
MC05ODIyIChQcmludCkmI3hEOzA5NjAtOTgyMjwvaXNibj48YWNjZXNzaW9uLW51bT45MTk3MjQw
PC9hY2Nlc3Npb24tbnVtPjx1cmxzPjwvdXJscz48ZWxlY3Ryb25pYy1yZXNvdXJjZS1udW0+MTAu
MTAxNi9zMDk2MC05ODIyKDA2KTAwMTkwLTQ8L2VsZWN0cm9uaWMtcmVzb3VyY2UtbnVtPjxyZW1v
dGUtZGF0YWJhc2UtcHJvdmlkZXI+TkxNPC9yZW1vdGUtZGF0YWJhc2UtcHJvdmlkZXI+PGxhbmd1
YWdlPmVuZzwvbGFuZ3VhZ2U+PC9yZWNvcmQ+PC9DaXRlPjwvRW5kTm90ZT5=
</w:fldData>
        </w:fldChar>
      </w:r>
      <w:r w:rsidR="005949C4">
        <w:rPr>
          <w:rFonts w:ascii="Arial" w:hAnsi="Arial" w:cs="Arial"/>
          <w:sz w:val="22"/>
          <w:szCs w:val="22"/>
          <w:lang w:val="en-GB"/>
        </w:rPr>
        <w:instrText xml:space="preserve"> ADDIN EN.CITE.DATA </w:instrText>
      </w:r>
      <w:r w:rsidR="005949C4">
        <w:rPr>
          <w:rFonts w:ascii="Arial" w:hAnsi="Arial" w:cs="Arial"/>
          <w:sz w:val="22"/>
          <w:szCs w:val="22"/>
          <w:lang w:val="en-GB"/>
        </w:rPr>
      </w:r>
      <w:r w:rsidR="005949C4">
        <w:rPr>
          <w:rFonts w:ascii="Arial" w:hAnsi="Arial" w:cs="Arial"/>
          <w:sz w:val="22"/>
          <w:szCs w:val="22"/>
          <w:lang w:val="en-GB"/>
        </w:rPr>
        <w:fldChar w:fldCharType="end"/>
      </w:r>
      <w:r w:rsidR="005949C4">
        <w:rPr>
          <w:rFonts w:ascii="Arial" w:hAnsi="Arial" w:cs="Arial"/>
          <w:sz w:val="22"/>
          <w:szCs w:val="22"/>
          <w:lang w:val="en-GB"/>
        </w:rPr>
      </w:r>
      <w:r w:rsidR="005949C4">
        <w:rPr>
          <w:rFonts w:ascii="Arial" w:hAnsi="Arial" w:cs="Arial"/>
          <w:sz w:val="22"/>
          <w:szCs w:val="22"/>
          <w:lang w:val="en-GB"/>
        </w:rPr>
        <w:fldChar w:fldCharType="separate"/>
      </w:r>
      <w:r w:rsidR="005949C4" w:rsidRPr="005949C4">
        <w:rPr>
          <w:rFonts w:ascii="Arial" w:hAnsi="Arial" w:cs="Arial"/>
          <w:noProof/>
          <w:sz w:val="22"/>
          <w:szCs w:val="22"/>
          <w:vertAlign w:val="superscript"/>
          <w:lang w:val="en-GB"/>
        </w:rPr>
        <w:t>1,2</w:t>
      </w:r>
      <w:r w:rsidR="005949C4">
        <w:rPr>
          <w:rFonts w:ascii="Arial" w:hAnsi="Arial" w:cs="Arial"/>
          <w:sz w:val="22"/>
          <w:szCs w:val="22"/>
          <w:lang w:val="en-GB"/>
        </w:rPr>
        <w:fldChar w:fldCharType="end"/>
      </w:r>
      <w:r w:rsidRPr="00F67BCE">
        <w:rPr>
          <w:rFonts w:ascii="Arial" w:hAnsi="Arial" w:cs="Arial"/>
          <w:sz w:val="22"/>
          <w:szCs w:val="22"/>
          <w:lang w:val="en-GB"/>
        </w:rPr>
        <w:t xml:space="preserve">. </w:t>
      </w:r>
      <w:r w:rsidRPr="00F67BCE">
        <w:rPr>
          <w:rFonts w:ascii="Arial" w:hAnsi="Arial" w:cs="Arial"/>
          <w:i/>
          <w:iCs/>
          <w:sz w:val="22"/>
          <w:szCs w:val="22"/>
          <w:lang w:val="en-GB"/>
        </w:rPr>
        <w:t>Ercc1</w:t>
      </w:r>
      <w:r w:rsidRPr="00F67BCE">
        <w:rPr>
          <w:rFonts w:ascii="Arial" w:hAnsi="Arial" w:cs="Arial"/>
          <w:sz w:val="22"/>
          <w:szCs w:val="22"/>
          <w:vertAlign w:val="superscript"/>
          <w:lang w:val="en-GB"/>
        </w:rPr>
        <w:t>∆/−</w:t>
      </w:r>
      <w:r w:rsidRPr="00F67BCE">
        <w:rPr>
          <w:rFonts w:ascii="Arial" w:hAnsi="Arial" w:cs="Arial"/>
          <w:sz w:val="22"/>
          <w:szCs w:val="22"/>
          <w:lang w:val="en-GB"/>
        </w:rPr>
        <w:t xml:space="preserve"> mice were obtained by crossing </w:t>
      </w:r>
      <w:r w:rsidRPr="00F67BCE">
        <w:rPr>
          <w:rFonts w:ascii="Arial" w:hAnsi="Arial" w:cs="Arial"/>
          <w:i/>
          <w:iCs/>
          <w:sz w:val="22"/>
          <w:szCs w:val="22"/>
          <w:lang w:val="en-GB"/>
        </w:rPr>
        <w:t>Ercc1</w:t>
      </w:r>
      <w:r w:rsidRPr="00F67BCE">
        <w:rPr>
          <w:rFonts w:ascii="Arial" w:hAnsi="Arial" w:cs="Arial"/>
          <w:sz w:val="22"/>
          <w:szCs w:val="22"/>
          <w:vertAlign w:val="superscript"/>
          <w:lang w:val="en-GB"/>
        </w:rPr>
        <w:t>∆/+</w:t>
      </w:r>
      <w:r w:rsidRPr="00F67BCE">
        <w:rPr>
          <w:rFonts w:ascii="Arial" w:hAnsi="Arial" w:cs="Arial"/>
          <w:sz w:val="22"/>
          <w:szCs w:val="22"/>
          <w:lang w:val="en-GB"/>
        </w:rPr>
        <w:t xml:space="preserve"> (in a pure C57BL6J or FVB background) with </w:t>
      </w:r>
      <w:r w:rsidRPr="00F67BCE">
        <w:rPr>
          <w:rFonts w:ascii="Arial" w:hAnsi="Arial" w:cs="Arial"/>
          <w:i/>
          <w:iCs/>
          <w:sz w:val="22"/>
          <w:szCs w:val="22"/>
          <w:lang w:val="en-GB"/>
        </w:rPr>
        <w:t>Ercc1</w:t>
      </w:r>
      <w:r w:rsidRPr="00F67BCE">
        <w:rPr>
          <w:rFonts w:ascii="Arial" w:hAnsi="Arial" w:cs="Arial"/>
          <w:sz w:val="22"/>
          <w:szCs w:val="22"/>
          <w:vertAlign w:val="superscript"/>
          <w:lang w:val="en-GB"/>
        </w:rPr>
        <w:t>+/−</w:t>
      </w:r>
      <w:r w:rsidRPr="00F67BCE">
        <w:rPr>
          <w:rFonts w:ascii="Arial" w:hAnsi="Arial" w:cs="Arial"/>
          <w:sz w:val="22"/>
          <w:szCs w:val="22"/>
          <w:lang w:val="en-GB"/>
        </w:rPr>
        <w:t xml:space="preserve"> mice (in a pure FVB or C57BL6J background respectively) to yield </w:t>
      </w:r>
      <w:r w:rsidRPr="00F67BCE">
        <w:rPr>
          <w:rFonts w:ascii="Arial" w:hAnsi="Arial" w:cs="Arial"/>
          <w:i/>
          <w:iCs/>
          <w:sz w:val="22"/>
          <w:szCs w:val="22"/>
          <w:lang w:val="en-GB"/>
        </w:rPr>
        <w:t>Ercc1</w:t>
      </w:r>
      <w:r w:rsidRPr="00F67BCE">
        <w:rPr>
          <w:rFonts w:ascii="Arial" w:hAnsi="Arial" w:cs="Arial"/>
          <w:sz w:val="22"/>
          <w:szCs w:val="22"/>
          <w:vertAlign w:val="superscript"/>
          <w:lang w:val="en-GB"/>
        </w:rPr>
        <w:t>∆/−</w:t>
      </w:r>
      <w:r w:rsidRPr="00F67BCE">
        <w:rPr>
          <w:rFonts w:ascii="Arial" w:hAnsi="Arial" w:cs="Arial"/>
          <w:sz w:val="22"/>
          <w:szCs w:val="22"/>
          <w:lang w:val="en-GB"/>
        </w:rPr>
        <w:t xml:space="preserve"> offspring with a genetically uniform F1 C57BL6J/FVB hybrid background. Typical unfavourable characteristics, such as blindness in an FVB background or deafness in a C57BL6J background, do not occur in this hybrid background. Wild-type F1 littermates were used as controls. Hence, all animals used in the studies described here were of the same F1 C57BL6J/FVB hybrid background.</w:t>
      </w:r>
    </w:p>
    <w:p w14:paraId="2DC27A2D" w14:textId="77777777" w:rsidR="00F67BCE" w:rsidRPr="00F67BCE" w:rsidRDefault="00F67BCE" w:rsidP="00F67BCE">
      <w:pPr>
        <w:spacing w:line="360" w:lineRule="auto"/>
        <w:rPr>
          <w:rFonts w:ascii="Arial" w:hAnsi="Arial" w:cs="Arial"/>
          <w:sz w:val="22"/>
          <w:szCs w:val="22"/>
          <w:lang w:val="en-GB"/>
        </w:rPr>
      </w:pPr>
    </w:p>
    <w:p w14:paraId="18D5D25D" w14:textId="77777777" w:rsidR="00F67BCE" w:rsidRPr="00F67BCE" w:rsidRDefault="00F67BCE" w:rsidP="00F67BCE">
      <w:pPr>
        <w:spacing w:line="360" w:lineRule="auto"/>
        <w:rPr>
          <w:rFonts w:ascii="Arial" w:hAnsi="Arial" w:cs="Arial"/>
          <w:b/>
          <w:bCs/>
          <w:i/>
          <w:iCs/>
          <w:sz w:val="22"/>
          <w:szCs w:val="22"/>
          <w:lang w:val="en-GB"/>
        </w:rPr>
      </w:pPr>
      <w:r w:rsidRPr="00F67BCE">
        <w:rPr>
          <w:rFonts w:ascii="Arial" w:hAnsi="Arial" w:cs="Arial"/>
          <w:b/>
          <w:bCs/>
          <w:i/>
          <w:iCs/>
          <w:sz w:val="22"/>
          <w:szCs w:val="22"/>
          <w:lang w:val="en-GB"/>
        </w:rPr>
        <w:t>Housing conditions</w:t>
      </w:r>
    </w:p>
    <w:p w14:paraId="5DF3EE3C" w14:textId="21581795" w:rsidR="00F67BCE" w:rsidRPr="00F67BCE" w:rsidRDefault="00F67BCE" w:rsidP="00CC6D5A">
      <w:pPr>
        <w:spacing w:line="360" w:lineRule="auto"/>
        <w:jc w:val="both"/>
        <w:rPr>
          <w:rFonts w:ascii="Arial" w:hAnsi="Arial" w:cs="Arial"/>
          <w:sz w:val="22"/>
          <w:szCs w:val="22"/>
          <w:lang w:val="en-GB"/>
        </w:rPr>
      </w:pPr>
      <w:r w:rsidRPr="00F67BCE">
        <w:rPr>
          <w:rFonts w:ascii="Arial" w:hAnsi="Arial" w:cs="Arial"/>
          <w:sz w:val="22"/>
          <w:szCs w:val="22"/>
          <w:lang w:val="en-GB"/>
        </w:rPr>
        <w:t xml:space="preserve">All animals were randomly divided over the various intervention groups and housed in individual ventilated cages under specific pathogen-free conditions. The environment was maintained at a temperature of 20–22°C with 12h light:12h dark cycles. Mice were visually inspected daily for moribund states (or serious illnesses exceeding the common ageing trajectories of the mouse model used). Animals were bred and maintained on AIN93G synthetic pellets (Research Diet Services B.V., </w:t>
      </w:r>
      <w:proofErr w:type="spellStart"/>
      <w:r w:rsidRPr="00F67BCE">
        <w:rPr>
          <w:rFonts w:ascii="Arial" w:hAnsi="Arial" w:cs="Arial"/>
          <w:sz w:val="22"/>
          <w:szCs w:val="22"/>
          <w:lang w:val="en-GB"/>
        </w:rPr>
        <w:t>Wijk</w:t>
      </w:r>
      <w:proofErr w:type="spellEnd"/>
      <w:r w:rsidRPr="00F67BCE">
        <w:rPr>
          <w:rFonts w:ascii="Arial" w:hAnsi="Arial" w:cs="Arial"/>
          <w:sz w:val="22"/>
          <w:szCs w:val="22"/>
          <w:lang w:val="en-GB"/>
        </w:rPr>
        <w:t xml:space="preserve"> </w:t>
      </w:r>
      <w:proofErr w:type="spellStart"/>
      <w:r w:rsidRPr="00F67BCE">
        <w:rPr>
          <w:rFonts w:ascii="Arial" w:hAnsi="Arial" w:cs="Arial"/>
          <w:sz w:val="22"/>
          <w:szCs w:val="22"/>
          <w:lang w:val="en-GB"/>
        </w:rPr>
        <w:t>bij</w:t>
      </w:r>
      <w:proofErr w:type="spellEnd"/>
      <w:r w:rsidRPr="00F67BCE">
        <w:rPr>
          <w:rFonts w:ascii="Arial" w:hAnsi="Arial" w:cs="Arial"/>
          <w:sz w:val="22"/>
          <w:szCs w:val="22"/>
          <w:lang w:val="en-GB"/>
        </w:rPr>
        <w:t xml:space="preserve"> </w:t>
      </w:r>
      <w:proofErr w:type="spellStart"/>
      <w:r w:rsidRPr="00F67BCE">
        <w:rPr>
          <w:rFonts w:ascii="Arial" w:hAnsi="Arial" w:cs="Arial"/>
          <w:sz w:val="22"/>
          <w:szCs w:val="22"/>
          <w:lang w:val="en-GB"/>
        </w:rPr>
        <w:t>Duurstede</w:t>
      </w:r>
      <w:proofErr w:type="spellEnd"/>
      <w:r w:rsidRPr="00F67BCE">
        <w:rPr>
          <w:rFonts w:ascii="Arial" w:hAnsi="Arial" w:cs="Arial"/>
          <w:sz w:val="22"/>
          <w:szCs w:val="22"/>
          <w:lang w:val="en-GB"/>
        </w:rPr>
        <w:t xml:space="preserve">, Netherlands; gross energy content 4.9 kcal/g dry mass, digestible energy 3.97 kcal/g). Since the </w:t>
      </w:r>
      <w:r w:rsidRPr="00F67BCE">
        <w:rPr>
          <w:rFonts w:ascii="Arial" w:hAnsi="Arial" w:cs="Arial"/>
          <w:i/>
          <w:iCs/>
          <w:sz w:val="22"/>
          <w:szCs w:val="22"/>
          <w:lang w:val="en-GB"/>
        </w:rPr>
        <w:t>Ercc1</w:t>
      </w:r>
      <w:r w:rsidRPr="00F67BCE">
        <w:rPr>
          <w:rFonts w:ascii="Arial" w:hAnsi="Arial" w:cs="Arial"/>
          <w:sz w:val="22"/>
          <w:szCs w:val="22"/>
          <w:vertAlign w:val="superscript"/>
          <w:lang w:val="en-GB"/>
        </w:rPr>
        <w:t>Δ/−</w:t>
      </w:r>
      <w:r w:rsidRPr="00F67BCE">
        <w:rPr>
          <w:rFonts w:ascii="Arial" w:hAnsi="Arial" w:cs="Arial"/>
          <w:sz w:val="22"/>
          <w:szCs w:val="22"/>
          <w:lang w:val="en-GB"/>
        </w:rPr>
        <w:t xml:space="preserve"> mice are smaller, food was administered within the cages and water bottles with long nozzles were used from around 2 weeks of age. Food and water were offered </w:t>
      </w:r>
      <w:r w:rsidRPr="00F67BCE">
        <w:rPr>
          <w:rFonts w:ascii="Arial" w:hAnsi="Arial" w:cs="Arial"/>
          <w:i/>
          <w:iCs/>
          <w:sz w:val="22"/>
          <w:szCs w:val="22"/>
          <w:lang w:val="en-GB"/>
        </w:rPr>
        <w:t>ad libitum</w:t>
      </w:r>
      <w:r w:rsidRPr="00F67BCE">
        <w:rPr>
          <w:rFonts w:ascii="Arial" w:hAnsi="Arial" w:cs="Arial"/>
          <w:sz w:val="22"/>
          <w:szCs w:val="22"/>
          <w:lang w:val="en-GB"/>
        </w:rPr>
        <w:t xml:space="preserve"> (AL) unless stated otherwise.</w:t>
      </w:r>
    </w:p>
    <w:p w14:paraId="72075354" w14:textId="77777777" w:rsidR="00F67BCE" w:rsidRPr="00F67BCE" w:rsidRDefault="00F67BCE" w:rsidP="00F67BCE">
      <w:pPr>
        <w:spacing w:line="360" w:lineRule="auto"/>
        <w:rPr>
          <w:rFonts w:ascii="Arial" w:hAnsi="Arial" w:cs="Arial"/>
          <w:sz w:val="22"/>
          <w:szCs w:val="22"/>
          <w:lang w:val="en-GB"/>
        </w:rPr>
      </w:pPr>
    </w:p>
    <w:p w14:paraId="1E14AE0F" w14:textId="77777777" w:rsidR="00F67BCE" w:rsidRPr="00F67BCE" w:rsidRDefault="00F67BCE" w:rsidP="00F67BCE">
      <w:pPr>
        <w:spacing w:line="360" w:lineRule="auto"/>
        <w:rPr>
          <w:rFonts w:ascii="Arial" w:hAnsi="Arial" w:cs="Arial"/>
          <w:b/>
          <w:bCs/>
          <w:i/>
          <w:iCs/>
          <w:sz w:val="22"/>
          <w:szCs w:val="22"/>
          <w:lang w:val="en-GB"/>
        </w:rPr>
      </w:pPr>
      <w:r w:rsidRPr="00F67BCE">
        <w:rPr>
          <w:rFonts w:ascii="Arial" w:hAnsi="Arial" w:cs="Arial"/>
          <w:b/>
          <w:bCs/>
          <w:i/>
          <w:iCs/>
          <w:sz w:val="22"/>
          <w:szCs w:val="22"/>
          <w:lang w:val="en-GB"/>
        </w:rPr>
        <w:t>Interventions</w:t>
      </w:r>
    </w:p>
    <w:p w14:paraId="1A66488C" w14:textId="78039527" w:rsidR="00F67BCE" w:rsidRPr="00F67BCE" w:rsidRDefault="00F67BCE" w:rsidP="00CC6D5A">
      <w:pPr>
        <w:spacing w:line="360" w:lineRule="auto"/>
        <w:jc w:val="both"/>
        <w:rPr>
          <w:rFonts w:ascii="Arial" w:hAnsi="Arial" w:cs="Arial"/>
          <w:sz w:val="22"/>
          <w:szCs w:val="22"/>
          <w:lang w:val="en-GB"/>
        </w:rPr>
      </w:pPr>
      <w:r w:rsidRPr="00F67BCE">
        <w:rPr>
          <w:rFonts w:ascii="Arial" w:hAnsi="Arial" w:cs="Arial"/>
          <w:sz w:val="22"/>
          <w:szCs w:val="22"/>
          <w:lang w:val="en-GB"/>
        </w:rPr>
        <w:t>The amount of DR was determined in a prior pilot study where food intake of the AL-fed mice was continuously monitored</w:t>
      </w:r>
      <w:r w:rsidR="00CC6D5A">
        <w:rPr>
          <w:rFonts w:ascii="Arial" w:hAnsi="Arial" w:cs="Arial"/>
          <w:sz w:val="22"/>
          <w:szCs w:val="22"/>
          <w:lang w:val="en-GB"/>
        </w:rPr>
        <w:fldChar w:fldCharType="begin">
          <w:fldData xml:space="preserve">PEVuZE5vdGU+PENpdGU+PEF1dGhvcj5WZXJtZWlqPC9BdXRob3I+PFllYXI+MjAxNjwvWWVhcj48
UmVjTnVtPjEwPC9SZWNOdW0+PERpc3BsYXlUZXh0PjxzdHlsZSBmYWNlPSJzdXBlcnNjcmlwdCI+
MTwvc3R5bGU+PC9EaXNwbGF5VGV4dD48cmVjb3JkPjxyZWMtbnVtYmVyPjEwPC9yZWMtbnVtYmVy
Pjxmb3JlaWduLWtleXM+PGtleSBhcHA9IkVOIiBkYi1pZD0iYTBmMGYyd2U3YXA5Mnhld2FydnZy
MndsMncwNXo5dzUyc3RmIiB0aW1lc3RhbXA9IjE1ODAxMjQwMzYiPjEwPC9rZXk+PC9mb3JlaWdu
LWtleXM+PHJlZi10eXBlIG5hbWU9IkpvdXJuYWwgQXJ0aWNsZSI+MTc8L3JlZi10eXBlPjxjb250
cmlidXRvcnM+PGF1dGhvcnM+PGF1dGhvcj5WZXJtZWlqLCBXLiBQLjwvYXV0aG9yPjxhdXRob3I+
RG9sbMOpLCBNLiBFLjwvYXV0aG9yPjxhdXRob3I+UmVpbGluZywgRS48L2F1dGhvcj48YXV0aG9y
PkphYXJzbWEsIEQuPC9hdXRob3I+PGF1dGhvcj5QYXlhbi1Hb21leiwgQy48L2F1dGhvcj48YXV0
aG9yPkJvbWJhcmRpZXJpLCBDLiBSLjwvYXV0aG9yPjxhdXRob3I+V3UsIEguPC9hdXRob3I+PGF1
dGhvcj5Sb2tzLCBBLiBKLjwvYXV0aG9yPjxhdXRob3I+Qm90dGVyLCBTLiBNLjwvYXV0aG9yPjxh
dXRob3I+dmFuIGRlciBFZXJkZW4sIEIuIEMuPC9hdXRob3I+PGF1dGhvcj5Zb3Vzc2VmLCBTLiBB
LjwvYXV0aG9yPjxhdXRob3I+S3VpcGVyLCBSLiBWLjwvYXV0aG9yPjxhdXRob3I+TmFnYXJhamFo
LCBCLjwvYXV0aG9yPjxhdXRob3I+dmFuIE9vc3Ryb20sIEMuIFQuPC9hdXRob3I+PGF1dGhvcj5C
cmFuZHQsIFIuIE0uPC9hdXRob3I+PGF1dGhvcj5CYXJuaG9vcm4sIFMuPC9hdXRob3I+PGF1dGhv
cj5JbWhvbHosIFMuPC9hdXRob3I+PGF1dGhvcj5QZW5uaW5ncywgSi4gTC48L2F1dGhvcj48YXV0
aG9yPmRlIEJydWluLCBBLjwvYXV0aG9yPjxhdXRob3I+R3llbmlzLCBBLjwvYXV0aG9yPjxhdXRo
b3I+UG90aG9mLCBKLjwvYXV0aG9yPjxhdXRob3I+VmlqZywgSi48L2F1dGhvcj48YXV0aG9yPnZh
biBTdGVlZywgSC48L2F1dGhvcj48YXV0aG9yPkhvZWlqbWFrZXJzLCBKLiBILjwvYXV0aG9yPjwv
YXV0aG9ycz48L2NvbnRyaWJ1dG9ycz48YXV0aC1hZGRyZXNzPkRlcGFydG1lbnQgb2YgTW9sZWN1
bGFyIEdlbmV0aWNzLCBFcmFzbXVzIFVuaXZlcnNpdHkgTWVkaWNhbCBDZW50ZXIgUm90dGVyZGFt
LCBQTyBCb3ggMjA0MCwgMzAwMCBDQSBSb3R0ZXJkYW0sIFRoZSBOZXRoZXJsYW5kcy4mI3hEO0Nl
bnRyZSBmb3IgSGVhbHRoIFByb3RlY3Rpb24sIE5hdGlvbmFsIEluc3RpdHV0ZSBmb3IgUHVibGlj
IEhlYWx0aCBhbmQgdGhlIEVudmlyb25tZW50IChSSVZNKSwgUE8gQm94IDEsIDM3MjAgQkEgQmls
dGhvdmVuLCBUaGUgTmV0aGVybGFuZHMuJiN4RDtEZXBhcnRtZW50IG9mIE5ldXJvc2NpZW5jZSwg
RXJhc211cyBVbml2ZXJzaXR5IE1lZGljYWwgQ2VudGVyIFJvdHRlcmRhbSwgUE8gQm94IDIwNDAs
IDMwMDAgQ0EgUm90dGVyZGFtLCBUaGUgTmV0aGVybGFuZHMuJiN4RDtGYWN1bHRhZCBkZSBDaWVu
Y2lhcyBOYXR1cmFsZXMgeSBNYXRlbWF0aWNhcywgVW5pdmVyc2lkYWQgZGVsIFJvc2FyaW8sIENh
cnJlcmEgMjQsIDYzQy02OSBCb2dvdGEsIENvbG9tYmlhLiYjeEQ7RGVwYXJ0bWVudCBvZiBJbnRl
cm5hbCBNZWRpY2luZSwgRGl2aXNpb24gb2YgVmFzY3VsYXIgTWVkaWNpbmUgYW5kIFBoYXJtYWNv
bG9neSwgRXJhc211cyBVbml2ZXJzaXR5IE1lZGljYWwgQ2VudGVyIFJvdHRlcmRhbSwgUE8gQm94
IDIwNDAsIDMwMDAgQ0EgUm90dGVyZGFtLCBUaGUgTmV0aGVybGFuZHMuJiN4RDtMYWJvcmF0b3J5
IGZvciBPcnRob3BlZGljIFJlc2VhcmNoLCBCYWxncmlzdCBVbml2ZXJzaXR5IEhvc3BpdGFsLCBG
b3JjaHN0cmFzc2UgMzQwLCA4MDA4LCBadXJpY2gsIFN3aXR6ZXJsYW5kLiYjeEQ7RGVwYXJ0bWVu
dCBvZiBJbnRlcm5hbCBNZWRpY2luZSwgRXJhc211cyBVbml2ZXJzaXR5IE1lZGljYWwgQ2VudGVy
IFJvdHRlcmRhbSwgUE8gQm94IDIwNDAsIDMwMDAgQ0EgUm90dGVyZGFtLCBUaGUgTmV0aGVybGFu
ZHMuJiN4RDtEdXRjaCBNb2xlY3VsYXIgUGF0aG9sb2d5IENlbnRlciwgRGVwYXJ0bWVudCBvZiBQ
YXRob2Jpb2xvZ3ksIEZhY3VsdHkgb2YgVmV0ZXJpbmFyeSBNZWRpY2luZSwgVXRyZWNodCBVbml2
ZXJzaXR5LCBQTyBCb3ggODAxMjUsIDM1MDggVEMgVXRyZWNodCwgVGhlIE5ldGhlcmxhbmRzLiYj
eEQ7RGVwYXJ0bWVudCBvZiBQZWRpYXRyaWNzLCBEaXZpc2lvbiBNb2xlY3VsYXIgR2VuZXRpY3Ms
IFVuaXZlcnNpdHkgTWVkaWNhbCBDZW50ZXIgR3JvbmluZ2VuLCBQTyBCb3ggMzAwMDEsIDk3MDAg
UkIgR3JvbmluZ2VuLCBUaGUgTmV0aGVybGFuZHMuJiN4RDtEZXBhcnRtZW50IG9mIEdlbmV0aWNz
LCBBbGJlcnQgRWluc3RlaW4gQ29sbGVnZSBvZiBNZWRpY2luZSwgMTMwMCBNb3JyaXMgUGFyayBB
dmVudWUsIEJyb254LCBOZXcgWW9yayAxMDQ2MSwgVVNBLiYjeEQ7RGVwYXJ0bWVudCBvZiBIdW1h
biBHZW5ldGljcywgTGVpZGVuIFVuaXZlcnNpdHkgTWVkaWNhbCBDZW50ZXIsIFBPIEJveCA5NjAw
LCAyMzAwIFJDIExlaWRlbiwgVGhlIE5ldGhlcmxhbmRzLiYjeEQ7Q0VDQUQgRm9yc2NodW5nc3pl
bnRydW0sIFVuaXZlcnNpdGF0IHp1IEtvbG4sIEpvc2VwaC1TdGVsem1hbm4tU3RyYXNzZSAyNiwg
NTA5MzEgS29sbiwgR2VybWFueS48L2F1dGgtYWRkcmVzcz48dGl0bGVzPjx0aXRsZT5SZXN0cmlj
dGVkIGRpZXQgZGVsYXlzIGFjY2VsZXJhdGVkIGFnZWluZyBhbmQgZ2Vub21pYyBzdHJlc3MgaW4g
RE5BLXJlcGFpci1kZWZpY2llbnQgbWljZTwvdGl0bGU+PHNlY29uZGFyeS10aXRsZT5OYXR1cmU8
L3NlY29uZGFyeS10aXRsZT48L3RpdGxlcz48cGVyaW9kaWNhbD48ZnVsbC10aXRsZT5OYXR1cmU8
L2Z1bGwtdGl0bGU+PC9wZXJpb2RpY2FsPjxwYWdlcz40MjctNDMxPC9wYWdlcz48dm9sdW1lPjUz
Nzwvdm9sdW1lPjxudW1iZXI+NzYyMDwvbnVtYmVyPjxlZGl0aW9uPjIwMTYvMDgvMjU8L2VkaXRp
b24+PGtleXdvcmRzPjxrZXl3b3JkPkFnaW5nLypnZW5ldGljczwva2V5d29yZD48a2V5d29yZD5B
bmltYWxzPC9rZXl3b3JkPjxrZXl3b3JkPkJyYWluL3BoeXNpb2xvZ3k8L2tleXdvcmQ+PGtleXdv
cmQ+KkNhbG9yaWMgUmVzdHJpY3Rpb248L2tleXdvcmQ+PGtleXdvcmQ+RE5BIERhbWFnZTwva2V5
d29yZD48a2V5d29yZD5ETkEgUmVwYWlyLypnZW5ldGljczwva2V5d29yZD48a2V5d29yZD5ETkEt
QmluZGluZyBQcm90ZWlucy9kZWZpY2llbmN5L2dlbmV0aWNzPC9rZXl3b3JkPjxrZXl3b3JkPipE
aWV0LCBSZWR1Y2luZzwva2V5d29yZD48a2V5d29yZD5FbmRvbnVjbGVhc2VzL2RlZmljaWVuY3kv
Z2VuZXRpY3M8L2tleXdvcmQ+PGtleXdvcmQ+RmVtYWxlPC9rZXl3b3JkPjxrZXl3b3JkPipHZW5v
bWljIEluc3RhYmlsaXR5PC9rZXl3b3JkPjxrZXl3b3JkPk1hbGU8L2tleXdvcmQ+PGtleXdvcmQ+
TWljZTwva2V5d29yZD48a2V5d29yZD5OZXVyb2RlZ2VuZXJhdGl2ZSBEaXNlYXNlcy9nZW5ldGlj
cy9wcmV2ZW50aW9uICZhbXA7IGNvbnRyb2w8L2tleXdvcmQ+PGtleXdvcmQ+TnVjbGVhciBQcm90
ZWlucy9kZWZpY2llbmN5L2dlbmV0aWNzPC9rZXl3b3JkPjxrZXl3b3JkPlRyYW5zY3JpcHRpb24g
RmFjdG9ycy9kZWZpY2llbmN5L2dlbmV0aWNzPC9rZXl3b3JkPjxrZXl3b3JkPlRyYW5zY3JpcHRv
bWU8L2tleXdvcmQ+PC9rZXl3b3Jkcz48ZGF0ZXM+PHllYXI+MjAxNjwveWVhcj48cHViLWRhdGVz
PjxkYXRlPlNlcCAxNTwvZGF0ZT48L3B1Yi1kYXRlcz48L2RhdGVzPjxpc2JuPjAwMjgtMDgzNjwv
aXNibj48YWNjZXNzaW9uLW51bT4yNzU1Njk0NjwvYWNjZXNzaW9uLW51bT48dXJscz48L3VybHM+
PGN1c3RvbTI+UE1DNTE2MTY4NzwvY3VzdG9tMj48Y3VzdG9tNj5OSUhNUzgwNTg5MDwvY3VzdG9t
Nj48ZWxlY3Ryb25pYy1yZXNvdXJjZS1udW0+MTAuMTAzOC9uYXR1cmUxOTMyOTwvZWxlY3Ryb25p
Yy1yZXNvdXJjZS1udW0+PHJlbW90ZS1kYXRhYmFzZS1wcm92aWRlcj5OTE08L3JlbW90ZS1kYXRh
YmFzZS1wcm92aWRlcj48bGFuZ3VhZ2U+ZW5nPC9sYW5ndWFnZT48L3JlY29yZD48L0NpdGU+PC9F
bmROb3RlPgB=
</w:fldData>
        </w:fldChar>
      </w:r>
      <w:r w:rsidR="00CC6D5A">
        <w:rPr>
          <w:rFonts w:ascii="Arial" w:hAnsi="Arial" w:cs="Arial"/>
          <w:sz w:val="22"/>
          <w:szCs w:val="22"/>
          <w:lang w:val="en-GB"/>
        </w:rPr>
        <w:instrText xml:space="preserve"> ADDIN EN.CITE </w:instrText>
      </w:r>
      <w:r w:rsidR="00CC6D5A">
        <w:rPr>
          <w:rFonts w:ascii="Arial" w:hAnsi="Arial" w:cs="Arial"/>
          <w:sz w:val="22"/>
          <w:szCs w:val="22"/>
          <w:lang w:val="en-GB"/>
        </w:rPr>
        <w:fldChar w:fldCharType="begin">
          <w:fldData xml:space="preserve">PEVuZE5vdGU+PENpdGU+PEF1dGhvcj5WZXJtZWlqPC9BdXRob3I+PFllYXI+MjAxNjwvWWVhcj48
UmVjTnVtPjEwPC9SZWNOdW0+PERpc3BsYXlUZXh0PjxzdHlsZSBmYWNlPSJzdXBlcnNjcmlwdCI+
MTwvc3R5bGU+PC9EaXNwbGF5VGV4dD48cmVjb3JkPjxyZWMtbnVtYmVyPjEwPC9yZWMtbnVtYmVy
Pjxmb3JlaWduLWtleXM+PGtleSBhcHA9IkVOIiBkYi1pZD0iYTBmMGYyd2U3YXA5Mnhld2FydnZy
MndsMncwNXo5dzUyc3RmIiB0aW1lc3RhbXA9IjE1ODAxMjQwMzYiPjEwPC9rZXk+PC9mb3JlaWdu
LWtleXM+PHJlZi10eXBlIG5hbWU9IkpvdXJuYWwgQXJ0aWNsZSI+MTc8L3JlZi10eXBlPjxjb250
cmlidXRvcnM+PGF1dGhvcnM+PGF1dGhvcj5WZXJtZWlqLCBXLiBQLjwvYXV0aG9yPjxhdXRob3I+
RG9sbMOpLCBNLiBFLjwvYXV0aG9yPjxhdXRob3I+UmVpbGluZywgRS48L2F1dGhvcj48YXV0aG9y
PkphYXJzbWEsIEQuPC9hdXRob3I+PGF1dGhvcj5QYXlhbi1Hb21leiwgQy48L2F1dGhvcj48YXV0
aG9yPkJvbWJhcmRpZXJpLCBDLiBSLjwvYXV0aG9yPjxhdXRob3I+V3UsIEguPC9hdXRob3I+PGF1
dGhvcj5Sb2tzLCBBLiBKLjwvYXV0aG9yPjxhdXRob3I+Qm90dGVyLCBTLiBNLjwvYXV0aG9yPjxh
dXRob3I+dmFuIGRlciBFZXJkZW4sIEIuIEMuPC9hdXRob3I+PGF1dGhvcj5Zb3Vzc2VmLCBTLiBB
LjwvYXV0aG9yPjxhdXRob3I+S3VpcGVyLCBSLiBWLjwvYXV0aG9yPjxhdXRob3I+TmFnYXJhamFo
LCBCLjwvYXV0aG9yPjxhdXRob3I+dmFuIE9vc3Ryb20sIEMuIFQuPC9hdXRob3I+PGF1dGhvcj5C
cmFuZHQsIFIuIE0uPC9hdXRob3I+PGF1dGhvcj5CYXJuaG9vcm4sIFMuPC9hdXRob3I+PGF1dGhv
cj5JbWhvbHosIFMuPC9hdXRob3I+PGF1dGhvcj5QZW5uaW5ncywgSi4gTC48L2F1dGhvcj48YXV0
aG9yPmRlIEJydWluLCBBLjwvYXV0aG9yPjxhdXRob3I+R3llbmlzLCBBLjwvYXV0aG9yPjxhdXRo
b3I+UG90aG9mLCBKLjwvYXV0aG9yPjxhdXRob3I+VmlqZywgSi48L2F1dGhvcj48YXV0aG9yPnZh
biBTdGVlZywgSC48L2F1dGhvcj48YXV0aG9yPkhvZWlqbWFrZXJzLCBKLiBILjwvYXV0aG9yPjwv
YXV0aG9ycz48L2NvbnRyaWJ1dG9ycz48YXV0aC1hZGRyZXNzPkRlcGFydG1lbnQgb2YgTW9sZWN1
bGFyIEdlbmV0aWNzLCBFcmFzbXVzIFVuaXZlcnNpdHkgTWVkaWNhbCBDZW50ZXIgUm90dGVyZGFt
LCBQTyBCb3ggMjA0MCwgMzAwMCBDQSBSb3R0ZXJkYW0sIFRoZSBOZXRoZXJsYW5kcy4mI3hEO0Nl
bnRyZSBmb3IgSGVhbHRoIFByb3RlY3Rpb24sIE5hdGlvbmFsIEluc3RpdHV0ZSBmb3IgUHVibGlj
IEhlYWx0aCBhbmQgdGhlIEVudmlyb25tZW50IChSSVZNKSwgUE8gQm94IDEsIDM3MjAgQkEgQmls
dGhvdmVuLCBUaGUgTmV0aGVybGFuZHMuJiN4RDtEZXBhcnRtZW50IG9mIE5ldXJvc2NpZW5jZSwg
RXJhc211cyBVbml2ZXJzaXR5IE1lZGljYWwgQ2VudGVyIFJvdHRlcmRhbSwgUE8gQm94IDIwNDAs
IDMwMDAgQ0EgUm90dGVyZGFtLCBUaGUgTmV0aGVybGFuZHMuJiN4RDtGYWN1bHRhZCBkZSBDaWVu
Y2lhcyBOYXR1cmFsZXMgeSBNYXRlbWF0aWNhcywgVW5pdmVyc2lkYWQgZGVsIFJvc2FyaW8sIENh
cnJlcmEgMjQsIDYzQy02OSBCb2dvdGEsIENvbG9tYmlhLiYjeEQ7RGVwYXJ0bWVudCBvZiBJbnRl
cm5hbCBNZWRpY2luZSwgRGl2aXNpb24gb2YgVmFzY3VsYXIgTWVkaWNpbmUgYW5kIFBoYXJtYWNv
bG9neSwgRXJhc211cyBVbml2ZXJzaXR5IE1lZGljYWwgQ2VudGVyIFJvdHRlcmRhbSwgUE8gQm94
IDIwNDAsIDMwMDAgQ0EgUm90dGVyZGFtLCBUaGUgTmV0aGVybGFuZHMuJiN4RDtMYWJvcmF0b3J5
IGZvciBPcnRob3BlZGljIFJlc2VhcmNoLCBCYWxncmlzdCBVbml2ZXJzaXR5IEhvc3BpdGFsLCBG
b3JjaHN0cmFzc2UgMzQwLCA4MDA4LCBadXJpY2gsIFN3aXR6ZXJsYW5kLiYjeEQ7RGVwYXJ0bWVu
dCBvZiBJbnRlcm5hbCBNZWRpY2luZSwgRXJhc211cyBVbml2ZXJzaXR5IE1lZGljYWwgQ2VudGVy
IFJvdHRlcmRhbSwgUE8gQm94IDIwNDAsIDMwMDAgQ0EgUm90dGVyZGFtLCBUaGUgTmV0aGVybGFu
ZHMuJiN4RDtEdXRjaCBNb2xlY3VsYXIgUGF0aG9sb2d5IENlbnRlciwgRGVwYXJ0bWVudCBvZiBQ
YXRob2Jpb2xvZ3ksIEZhY3VsdHkgb2YgVmV0ZXJpbmFyeSBNZWRpY2luZSwgVXRyZWNodCBVbml2
ZXJzaXR5LCBQTyBCb3ggODAxMjUsIDM1MDggVEMgVXRyZWNodCwgVGhlIE5ldGhlcmxhbmRzLiYj
eEQ7RGVwYXJ0bWVudCBvZiBQZWRpYXRyaWNzLCBEaXZpc2lvbiBNb2xlY3VsYXIgR2VuZXRpY3Ms
IFVuaXZlcnNpdHkgTWVkaWNhbCBDZW50ZXIgR3JvbmluZ2VuLCBQTyBCb3ggMzAwMDEsIDk3MDAg
UkIgR3JvbmluZ2VuLCBUaGUgTmV0aGVybGFuZHMuJiN4RDtEZXBhcnRtZW50IG9mIEdlbmV0aWNz
LCBBbGJlcnQgRWluc3RlaW4gQ29sbGVnZSBvZiBNZWRpY2luZSwgMTMwMCBNb3JyaXMgUGFyayBB
dmVudWUsIEJyb254LCBOZXcgWW9yayAxMDQ2MSwgVVNBLiYjeEQ7RGVwYXJ0bWVudCBvZiBIdW1h
biBHZW5ldGljcywgTGVpZGVuIFVuaXZlcnNpdHkgTWVkaWNhbCBDZW50ZXIsIFBPIEJveCA5NjAw
LCAyMzAwIFJDIExlaWRlbiwgVGhlIE5ldGhlcmxhbmRzLiYjeEQ7Q0VDQUQgRm9yc2NodW5nc3pl
bnRydW0sIFVuaXZlcnNpdGF0IHp1IEtvbG4sIEpvc2VwaC1TdGVsem1hbm4tU3RyYXNzZSAyNiwg
NTA5MzEgS29sbiwgR2VybWFueS48L2F1dGgtYWRkcmVzcz48dGl0bGVzPjx0aXRsZT5SZXN0cmlj
dGVkIGRpZXQgZGVsYXlzIGFjY2VsZXJhdGVkIGFnZWluZyBhbmQgZ2Vub21pYyBzdHJlc3MgaW4g
RE5BLXJlcGFpci1kZWZpY2llbnQgbWljZTwvdGl0bGU+PHNlY29uZGFyeS10aXRsZT5OYXR1cmU8
L3NlY29uZGFyeS10aXRsZT48L3RpdGxlcz48cGVyaW9kaWNhbD48ZnVsbC10aXRsZT5OYXR1cmU8
L2Z1bGwtdGl0bGU+PC9wZXJpb2RpY2FsPjxwYWdlcz40MjctNDMxPC9wYWdlcz48dm9sdW1lPjUz
Nzwvdm9sdW1lPjxudW1iZXI+NzYyMDwvbnVtYmVyPjxlZGl0aW9uPjIwMTYvMDgvMjU8L2VkaXRp
b24+PGtleXdvcmRzPjxrZXl3b3JkPkFnaW5nLypnZW5ldGljczwva2V5d29yZD48a2V5d29yZD5B
bmltYWxzPC9rZXl3b3JkPjxrZXl3b3JkPkJyYWluL3BoeXNpb2xvZ3k8L2tleXdvcmQ+PGtleXdv
cmQ+KkNhbG9yaWMgUmVzdHJpY3Rpb248L2tleXdvcmQ+PGtleXdvcmQ+RE5BIERhbWFnZTwva2V5
d29yZD48a2V5d29yZD5ETkEgUmVwYWlyLypnZW5ldGljczwva2V5d29yZD48a2V5d29yZD5ETkEt
QmluZGluZyBQcm90ZWlucy9kZWZpY2llbmN5L2dlbmV0aWNzPC9rZXl3b3JkPjxrZXl3b3JkPipE
aWV0LCBSZWR1Y2luZzwva2V5d29yZD48a2V5d29yZD5FbmRvbnVjbGVhc2VzL2RlZmljaWVuY3kv
Z2VuZXRpY3M8L2tleXdvcmQ+PGtleXdvcmQ+RmVtYWxlPC9rZXl3b3JkPjxrZXl3b3JkPipHZW5v
bWljIEluc3RhYmlsaXR5PC9rZXl3b3JkPjxrZXl3b3JkPk1hbGU8L2tleXdvcmQ+PGtleXdvcmQ+
TWljZTwva2V5d29yZD48a2V5d29yZD5OZXVyb2RlZ2VuZXJhdGl2ZSBEaXNlYXNlcy9nZW5ldGlj
cy9wcmV2ZW50aW9uICZhbXA7IGNvbnRyb2w8L2tleXdvcmQ+PGtleXdvcmQ+TnVjbGVhciBQcm90
ZWlucy9kZWZpY2llbmN5L2dlbmV0aWNzPC9rZXl3b3JkPjxrZXl3b3JkPlRyYW5zY3JpcHRpb24g
RmFjdG9ycy9kZWZpY2llbmN5L2dlbmV0aWNzPC9rZXl3b3JkPjxrZXl3b3JkPlRyYW5zY3JpcHRv
bWU8L2tleXdvcmQ+PC9rZXl3b3Jkcz48ZGF0ZXM+PHllYXI+MjAxNjwveWVhcj48cHViLWRhdGVz
PjxkYXRlPlNlcCAxNTwvZGF0ZT48L3B1Yi1kYXRlcz48L2RhdGVzPjxpc2JuPjAwMjgtMDgzNjwv
aXNibj48YWNjZXNzaW9uLW51bT4yNzU1Njk0NjwvYWNjZXNzaW9uLW51bT48dXJscz48L3VybHM+
PGN1c3RvbTI+UE1DNTE2MTY4NzwvY3VzdG9tMj48Y3VzdG9tNj5OSUhNUzgwNTg5MDwvY3VzdG9t
Nj48ZWxlY3Ryb25pYy1yZXNvdXJjZS1udW0+MTAuMTAzOC9uYXR1cmUxOTMyOTwvZWxlY3Ryb25p
Yy1yZXNvdXJjZS1udW0+PHJlbW90ZS1kYXRhYmFzZS1wcm92aWRlcj5OTE08L3JlbW90ZS1kYXRh
YmFzZS1wcm92aWRlcj48bGFuZ3VhZ2U+ZW5nPC9sYW5ndWFnZT48L3JlY29yZD48L0NpdGU+PC9F
bmROb3RlPgB=
</w:fldData>
        </w:fldChar>
      </w:r>
      <w:r w:rsidR="00CC6D5A">
        <w:rPr>
          <w:rFonts w:ascii="Arial" w:hAnsi="Arial" w:cs="Arial"/>
          <w:sz w:val="22"/>
          <w:szCs w:val="22"/>
          <w:lang w:val="en-GB"/>
        </w:rPr>
        <w:instrText xml:space="preserve"> ADDIN EN.CITE.DATA </w:instrText>
      </w:r>
      <w:r w:rsidR="00CC6D5A">
        <w:rPr>
          <w:rFonts w:ascii="Arial" w:hAnsi="Arial" w:cs="Arial"/>
          <w:sz w:val="22"/>
          <w:szCs w:val="22"/>
          <w:lang w:val="en-GB"/>
        </w:rPr>
      </w:r>
      <w:r w:rsidR="00CC6D5A">
        <w:rPr>
          <w:rFonts w:ascii="Arial" w:hAnsi="Arial" w:cs="Arial"/>
          <w:sz w:val="22"/>
          <w:szCs w:val="22"/>
          <w:lang w:val="en-GB"/>
        </w:rPr>
        <w:fldChar w:fldCharType="end"/>
      </w:r>
      <w:r w:rsidR="00CC6D5A">
        <w:rPr>
          <w:rFonts w:ascii="Arial" w:hAnsi="Arial" w:cs="Arial"/>
          <w:sz w:val="22"/>
          <w:szCs w:val="22"/>
          <w:lang w:val="en-GB"/>
        </w:rPr>
      </w:r>
      <w:r w:rsidR="00CC6D5A">
        <w:rPr>
          <w:rFonts w:ascii="Arial" w:hAnsi="Arial" w:cs="Arial"/>
          <w:sz w:val="22"/>
          <w:szCs w:val="22"/>
          <w:lang w:val="en-GB"/>
        </w:rPr>
        <w:fldChar w:fldCharType="separate"/>
      </w:r>
      <w:r w:rsidR="00CC6D5A" w:rsidRPr="00CC6D5A">
        <w:rPr>
          <w:rFonts w:ascii="Arial" w:hAnsi="Arial" w:cs="Arial"/>
          <w:noProof/>
          <w:sz w:val="22"/>
          <w:szCs w:val="22"/>
          <w:vertAlign w:val="superscript"/>
          <w:lang w:val="en-GB"/>
        </w:rPr>
        <w:t>1</w:t>
      </w:r>
      <w:r w:rsidR="00CC6D5A">
        <w:rPr>
          <w:rFonts w:ascii="Arial" w:hAnsi="Arial" w:cs="Arial"/>
          <w:sz w:val="22"/>
          <w:szCs w:val="22"/>
          <w:lang w:val="en-GB"/>
        </w:rPr>
        <w:fldChar w:fldCharType="end"/>
      </w:r>
      <w:r w:rsidRPr="00F67BCE">
        <w:rPr>
          <w:rFonts w:ascii="Arial" w:hAnsi="Arial" w:cs="Arial"/>
          <w:sz w:val="22"/>
          <w:szCs w:val="22"/>
          <w:lang w:val="en-GB"/>
        </w:rPr>
        <w:t xml:space="preserve">. Mice on average ate 2.3 g food per day, resulting in 1.6 g/day for 30% DR, which was kept constant throughout the experiment. Water was freely available. DR was </w:t>
      </w:r>
      <w:r w:rsidRPr="00F67BCE">
        <w:rPr>
          <w:rFonts w:ascii="Arial" w:hAnsi="Arial" w:cs="Arial"/>
          <w:sz w:val="22"/>
          <w:szCs w:val="22"/>
          <w:lang w:val="en-GB"/>
        </w:rPr>
        <w:lastRenderedPageBreak/>
        <w:t>initiated at 7 weeks of age with 10% food reduction, and food was gradually reduced to 30% DR from 9 weeks of age onward as previously published</w:t>
      </w:r>
      <w:r w:rsidR="00CC6D5A">
        <w:rPr>
          <w:rFonts w:ascii="Arial" w:hAnsi="Arial" w:cs="Arial"/>
          <w:sz w:val="22"/>
          <w:szCs w:val="22"/>
          <w:lang w:val="en-GB"/>
        </w:rPr>
        <w:fldChar w:fldCharType="begin">
          <w:fldData xml:space="preserve">PEVuZE5vdGU+PENpdGU+PEF1dGhvcj5WZXJtZWlqPC9BdXRob3I+PFllYXI+MjAxNjwvWWVhcj48
UmVjTnVtPjEwPC9SZWNOdW0+PERpc3BsYXlUZXh0PjxzdHlsZSBmYWNlPSJzdXBlcnNjcmlwdCI+
MTwvc3R5bGU+PC9EaXNwbGF5VGV4dD48cmVjb3JkPjxyZWMtbnVtYmVyPjEwPC9yZWMtbnVtYmVy
Pjxmb3JlaWduLWtleXM+PGtleSBhcHA9IkVOIiBkYi1pZD0iYTBmMGYyd2U3YXA5Mnhld2FydnZy
MndsMncwNXo5dzUyc3RmIiB0aW1lc3RhbXA9IjE1ODAxMjQwMzYiPjEwPC9rZXk+PC9mb3JlaWdu
LWtleXM+PHJlZi10eXBlIG5hbWU9IkpvdXJuYWwgQXJ0aWNsZSI+MTc8L3JlZi10eXBlPjxjb250
cmlidXRvcnM+PGF1dGhvcnM+PGF1dGhvcj5WZXJtZWlqLCBXLiBQLjwvYXV0aG9yPjxhdXRob3I+
RG9sbMOpLCBNLiBFLjwvYXV0aG9yPjxhdXRob3I+UmVpbGluZywgRS48L2F1dGhvcj48YXV0aG9y
PkphYXJzbWEsIEQuPC9hdXRob3I+PGF1dGhvcj5QYXlhbi1Hb21leiwgQy48L2F1dGhvcj48YXV0
aG9yPkJvbWJhcmRpZXJpLCBDLiBSLjwvYXV0aG9yPjxhdXRob3I+V3UsIEguPC9hdXRob3I+PGF1
dGhvcj5Sb2tzLCBBLiBKLjwvYXV0aG9yPjxhdXRob3I+Qm90dGVyLCBTLiBNLjwvYXV0aG9yPjxh
dXRob3I+dmFuIGRlciBFZXJkZW4sIEIuIEMuPC9hdXRob3I+PGF1dGhvcj5Zb3Vzc2VmLCBTLiBB
LjwvYXV0aG9yPjxhdXRob3I+S3VpcGVyLCBSLiBWLjwvYXV0aG9yPjxhdXRob3I+TmFnYXJhamFo
LCBCLjwvYXV0aG9yPjxhdXRob3I+dmFuIE9vc3Ryb20sIEMuIFQuPC9hdXRob3I+PGF1dGhvcj5C
cmFuZHQsIFIuIE0uPC9hdXRob3I+PGF1dGhvcj5CYXJuaG9vcm4sIFMuPC9hdXRob3I+PGF1dGhv
cj5JbWhvbHosIFMuPC9hdXRob3I+PGF1dGhvcj5QZW5uaW5ncywgSi4gTC48L2F1dGhvcj48YXV0
aG9yPmRlIEJydWluLCBBLjwvYXV0aG9yPjxhdXRob3I+R3llbmlzLCBBLjwvYXV0aG9yPjxhdXRo
b3I+UG90aG9mLCBKLjwvYXV0aG9yPjxhdXRob3I+VmlqZywgSi48L2F1dGhvcj48YXV0aG9yPnZh
biBTdGVlZywgSC48L2F1dGhvcj48YXV0aG9yPkhvZWlqbWFrZXJzLCBKLiBILjwvYXV0aG9yPjwv
YXV0aG9ycz48L2NvbnRyaWJ1dG9ycz48YXV0aC1hZGRyZXNzPkRlcGFydG1lbnQgb2YgTW9sZWN1
bGFyIEdlbmV0aWNzLCBFcmFzbXVzIFVuaXZlcnNpdHkgTWVkaWNhbCBDZW50ZXIgUm90dGVyZGFt
LCBQTyBCb3ggMjA0MCwgMzAwMCBDQSBSb3R0ZXJkYW0sIFRoZSBOZXRoZXJsYW5kcy4mI3hEO0Nl
bnRyZSBmb3IgSGVhbHRoIFByb3RlY3Rpb24sIE5hdGlvbmFsIEluc3RpdHV0ZSBmb3IgUHVibGlj
IEhlYWx0aCBhbmQgdGhlIEVudmlyb25tZW50IChSSVZNKSwgUE8gQm94IDEsIDM3MjAgQkEgQmls
dGhvdmVuLCBUaGUgTmV0aGVybGFuZHMuJiN4RDtEZXBhcnRtZW50IG9mIE5ldXJvc2NpZW5jZSwg
RXJhc211cyBVbml2ZXJzaXR5IE1lZGljYWwgQ2VudGVyIFJvdHRlcmRhbSwgUE8gQm94IDIwNDAs
IDMwMDAgQ0EgUm90dGVyZGFtLCBUaGUgTmV0aGVybGFuZHMuJiN4RDtGYWN1bHRhZCBkZSBDaWVu
Y2lhcyBOYXR1cmFsZXMgeSBNYXRlbWF0aWNhcywgVW5pdmVyc2lkYWQgZGVsIFJvc2FyaW8sIENh
cnJlcmEgMjQsIDYzQy02OSBCb2dvdGEsIENvbG9tYmlhLiYjeEQ7RGVwYXJ0bWVudCBvZiBJbnRl
cm5hbCBNZWRpY2luZSwgRGl2aXNpb24gb2YgVmFzY3VsYXIgTWVkaWNpbmUgYW5kIFBoYXJtYWNv
bG9neSwgRXJhc211cyBVbml2ZXJzaXR5IE1lZGljYWwgQ2VudGVyIFJvdHRlcmRhbSwgUE8gQm94
IDIwNDAsIDMwMDAgQ0EgUm90dGVyZGFtLCBUaGUgTmV0aGVybGFuZHMuJiN4RDtMYWJvcmF0b3J5
IGZvciBPcnRob3BlZGljIFJlc2VhcmNoLCBCYWxncmlzdCBVbml2ZXJzaXR5IEhvc3BpdGFsLCBG
b3JjaHN0cmFzc2UgMzQwLCA4MDA4LCBadXJpY2gsIFN3aXR6ZXJsYW5kLiYjeEQ7RGVwYXJ0bWVu
dCBvZiBJbnRlcm5hbCBNZWRpY2luZSwgRXJhc211cyBVbml2ZXJzaXR5IE1lZGljYWwgQ2VudGVy
IFJvdHRlcmRhbSwgUE8gQm94IDIwNDAsIDMwMDAgQ0EgUm90dGVyZGFtLCBUaGUgTmV0aGVybGFu
ZHMuJiN4RDtEdXRjaCBNb2xlY3VsYXIgUGF0aG9sb2d5IENlbnRlciwgRGVwYXJ0bWVudCBvZiBQ
YXRob2Jpb2xvZ3ksIEZhY3VsdHkgb2YgVmV0ZXJpbmFyeSBNZWRpY2luZSwgVXRyZWNodCBVbml2
ZXJzaXR5LCBQTyBCb3ggODAxMjUsIDM1MDggVEMgVXRyZWNodCwgVGhlIE5ldGhlcmxhbmRzLiYj
eEQ7RGVwYXJ0bWVudCBvZiBQZWRpYXRyaWNzLCBEaXZpc2lvbiBNb2xlY3VsYXIgR2VuZXRpY3Ms
IFVuaXZlcnNpdHkgTWVkaWNhbCBDZW50ZXIgR3JvbmluZ2VuLCBQTyBCb3ggMzAwMDEsIDk3MDAg
UkIgR3JvbmluZ2VuLCBUaGUgTmV0aGVybGFuZHMuJiN4RDtEZXBhcnRtZW50IG9mIEdlbmV0aWNz
LCBBbGJlcnQgRWluc3RlaW4gQ29sbGVnZSBvZiBNZWRpY2luZSwgMTMwMCBNb3JyaXMgUGFyayBB
dmVudWUsIEJyb254LCBOZXcgWW9yayAxMDQ2MSwgVVNBLiYjeEQ7RGVwYXJ0bWVudCBvZiBIdW1h
biBHZW5ldGljcywgTGVpZGVuIFVuaXZlcnNpdHkgTWVkaWNhbCBDZW50ZXIsIFBPIEJveCA5NjAw
LCAyMzAwIFJDIExlaWRlbiwgVGhlIE5ldGhlcmxhbmRzLiYjeEQ7Q0VDQUQgRm9yc2NodW5nc3pl
bnRydW0sIFVuaXZlcnNpdGF0IHp1IEtvbG4sIEpvc2VwaC1TdGVsem1hbm4tU3RyYXNzZSAyNiwg
NTA5MzEgS29sbiwgR2VybWFueS48L2F1dGgtYWRkcmVzcz48dGl0bGVzPjx0aXRsZT5SZXN0cmlj
dGVkIGRpZXQgZGVsYXlzIGFjY2VsZXJhdGVkIGFnZWluZyBhbmQgZ2Vub21pYyBzdHJlc3MgaW4g
RE5BLXJlcGFpci1kZWZpY2llbnQgbWljZTwvdGl0bGU+PHNlY29uZGFyeS10aXRsZT5OYXR1cmU8
L3NlY29uZGFyeS10aXRsZT48L3RpdGxlcz48cGVyaW9kaWNhbD48ZnVsbC10aXRsZT5OYXR1cmU8
L2Z1bGwtdGl0bGU+PC9wZXJpb2RpY2FsPjxwYWdlcz40MjctNDMxPC9wYWdlcz48dm9sdW1lPjUz
Nzwvdm9sdW1lPjxudW1iZXI+NzYyMDwvbnVtYmVyPjxlZGl0aW9uPjIwMTYvMDgvMjU8L2VkaXRp
b24+PGtleXdvcmRzPjxrZXl3b3JkPkFnaW5nLypnZW5ldGljczwva2V5d29yZD48a2V5d29yZD5B
bmltYWxzPC9rZXl3b3JkPjxrZXl3b3JkPkJyYWluL3BoeXNpb2xvZ3k8L2tleXdvcmQ+PGtleXdv
cmQ+KkNhbG9yaWMgUmVzdHJpY3Rpb248L2tleXdvcmQ+PGtleXdvcmQ+RE5BIERhbWFnZTwva2V5
d29yZD48a2V5d29yZD5ETkEgUmVwYWlyLypnZW5ldGljczwva2V5d29yZD48a2V5d29yZD5ETkEt
QmluZGluZyBQcm90ZWlucy9kZWZpY2llbmN5L2dlbmV0aWNzPC9rZXl3b3JkPjxrZXl3b3JkPipE
aWV0LCBSZWR1Y2luZzwva2V5d29yZD48a2V5d29yZD5FbmRvbnVjbGVhc2VzL2RlZmljaWVuY3kv
Z2VuZXRpY3M8L2tleXdvcmQ+PGtleXdvcmQ+RmVtYWxlPC9rZXl3b3JkPjxrZXl3b3JkPipHZW5v
bWljIEluc3RhYmlsaXR5PC9rZXl3b3JkPjxrZXl3b3JkPk1hbGU8L2tleXdvcmQ+PGtleXdvcmQ+
TWljZTwva2V5d29yZD48a2V5d29yZD5OZXVyb2RlZ2VuZXJhdGl2ZSBEaXNlYXNlcy9nZW5ldGlj
cy9wcmV2ZW50aW9uICZhbXA7IGNvbnRyb2w8L2tleXdvcmQ+PGtleXdvcmQ+TnVjbGVhciBQcm90
ZWlucy9kZWZpY2llbmN5L2dlbmV0aWNzPC9rZXl3b3JkPjxrZXl3b3JkPlRyYW5zY3JpcHRpb24g
RmFjdG9ycy9kZWZpY2llbmN5L2dlbmV0aWNzPC9rZXl3b3JkPjxrZXl3b3JkPlRyYW5zY3JpcHRv
bWU8L2tleXdvcmQ+PC9rZXl3b3Jkcz48ZGF0ZXM+PHllYXI+MjAxNjwveWVhcj48cHViLWRhdGVz
PjxkYXRlPlNlcCAxNTwvZGF0ZT48L3B1Yi1kYXRlcz48L2RhdGVzPjxpc2JuPjAwMjgtMDgzNjwv
aXNibj48YWNjZXNzaW9uLW51bT4yNzU1Njk0NjwvYWNjZXNzaW9uLW51bT48dXJscz48L3VybHM+
PGN1c3RvbTI+UE1DNTE2MTY4NzwvY3VzdG9tMj48Y3VzdG9tNj5OSUhNUzgwNTg5MDwvY3VzdG9t
Nj48ZWxlY3Ryb25pYy1yZXNvdXJjZS1udW0+MTAuMTAzOC9uYXR1cmUxOTMyOTwvZWxlY3Ryb25p
Yy1yZXNvdXJjZS1udW0+PHJlbW90ZS1kYXRhYmFzZS1wcm92aWRlcj5OTE08L3JlbW90ZS1kYXRh
YmFzZS1wcm92aWRlcj48bGFuZ3VhZ2U+ZW5nPC9sYW5ndWFnZT48L3JlY29yZD48L0NpdGU+PC9F
bmROb3RlPgB=
</w:fldData>
        </w:fldChar>
      </w:r>
      <w:r w:rsidR="00CC6D5A">
        <w:rPr>
          <w:rFonts w:ascii="Arial" w:hAnsi="Arial" w:cs="Arial"/>
          <w:sz w:val="22"/>
          <w:szCs w:val="22"/>
          <w:lang w:val="en-GB"/>
        </w:rPr>
        <w:instrText xml:space="preserve"> ADDIN EN.CITE </w:instrText>
      </w:r>
      <w:r w:rsidR="00CC6D5A">
        <w:rPr>
          <w:rFonts w:ascii="Arial" w:hAnsi="Arial" w:cs="Arial"/>
          <w:sz w:val="22"/>
          <w:szCs w:val="22"/>
          <w:lang w:val="en-GB"/>
        </w:rPr>
        <w:fldChar w:fldCharType="begin">
          <w:fldData xml:space="preserve">PEVuZE5vdGU+PENpdGU+PEF1dGhvcj5WZXJtZWlqPC9BdXRob3I+PFllYXI+MjAxNjwvWWVhcj48
UmVjTnVtPjEwPC9SZWNOdW0+PERpc3BsYXlUZXh0PjxzdHlsZSBmYWNlPSJzdXBlcnNjcmlwdCI+
MTwvc3R5bGU+PC9EaXNwbGF5VGV4dD48cmVjb3JkPjxyZWMtbnVtYmVyPjEwPC9yZWMtbnVtYmVy
Pjxmb3JlaWduLWtleXM+PGtleSBhcHA9IkVOIiBkYi1pZD0iYTBmMGYyd2U3YXA5Mnhld2FydnZy
MndsMncwNXo5dzUyc3RmIiB0aW1lc3RhbXA9IjE1ODAxMjQwMzYiPjEwPC9rZXk+PC9mb3JlaWdu
LWtleXM+PHJlZi10eXBlIG5hbWU9IkpvdXJuYWwgQXJ0aWNsZSI+MTc8L3JlZi10eXBlPjxjb250
cmlidXRvcnM+PGF1dGhvcnM+PGF1dGhvcj5WZXJtZWlqLCBXLiBQLjwvYXV0aG9yPjxhdXRob3I+
RG9sbMOpLCBNLiBFLjwvYXV0aG9yPjxhdXRob3I+UmVpbGluZywgRS48L2F1dGhvcj48YXV0aG9y
PkphYXJzbWEsIEQuPC9hdXRob3I+PGF1dGhvcj5QYXlhbi1Hb21leiwgQy48L2F1dGhvcj48YXV0
aG9yPkJvbWJhcmRpZXJpLCBDLiBSLjwvYXV0aG9yPjxhdXRob3I+V3UsIEguPC9hdXRob3I+PGF1
dGhvcj5Sb2tzLCBBLiBKLjwvYXV0aG9yPjxhdXRob3I+Qm90dGVyLCBTLiBNLjwvYXV0aG9yPjxh
dXRob3I+dmFuIGRlciBFZXJkZW4sIEIuIEMuPC9hdXRob3I+PGF1dGhvcj5Zb3Vzc2VmLCBTLiBB
LjwvYXV0aG9yPjxhdXRob3I+S3VpcGVyLCBSLiBWLjwvYXV0aG9yPjxhdXRob3I+TmFnYXJhamFo
LCBCLjwvYXV0aG9yPjxhdXRob3I+dmFuIE9vc3Ryb20sIEMuIFQuPC9hdXRob3I+PGF1dGhvcj5C
cmFuZHQsIFIuIE0uPC9hdXRob3I+PGF1dGhvcj5CYXJuaG9vcm4sIFMuPC9hdXRob3I+PGF1dGhv
cj5JbWhvbHosIFMuPC9hdXRob3I+PGF1dGhvcj5QZW5uaW5ncywgSi4gTC48L2F1dGhvcj48YXV0
aG9yPmRlIEJydWluLCBBLjwvYXV0aG9yPjxhdXRob3I+R3llbmlzLCBBLjwvYXV0aG9yPjxhdXRo
b3I+UG90aG9mLCBKLjwvYXV0aG9yPjxhdXRob3I+VmlqZywgSi48L2F1dGhvcj48YXV0aG9yPnZh
biBTdGVlZywgSC48L2F1dGhvcj48YXV0aG9yPkhvZWlqbWFrZXJzLCBKLiBILjwvYXV0aG9yPjwv
YXV0aG9ycz48L2NvbnRyaWJ1dG9ycz48YXV0aC1hZGRyZXNzPkRlcGFydG1lbnQgb2YgTW9sZWN1
bGFyIEdlbmV0aWNzLCBFcmFzbXVzIFVuaXZlcnNpdHkgTWVkaWNhbCBDZW50ZXIgUm90dGVyZGFt
LCBQTyBCb3ggMjA0MCwgMzAwMCBDQSBSb3R0ZXJkYW0sIFRoZSBOZXRoZXJsYW5kcy4mI3hEO0Nl
bnRyZSBmb3IgSGVhbHRoIFByb3RlY3Rpb24sIE5hdGlvbmFsIEluc3RpdHV0ZSBmb3IgUHVibGlj
IEhlYWx0aCBhbmQgdGhlIEVudmlyb25tZW50IChSSVZNKSwgUE8gQm94IDEsIDM3MjAgQkEgQmls
dGhvdmVuLCBUaGUgTmV0aGVybGFuZHMuJiN4RDtEZXBhcnRtZW50IG9mIE5ldXJvc2NpZW5jZSwg
RXJhc211cyBVbml2ZXJzaXR5IE1lZGljYWwgQ2VudGVyIFJvdHRlcmRhbSwgUE8gQm94IDIwNDAs
IDMwMDAgQ0EgUm90dGVyZGFtLCBUaGUgTmV0aGVybGFuZHMuJiN4RDtGYWN1bHRhZCBkZSBDaWVu
Y2lhcyBOYXR1cmFsZXMgeSBNYXRlbWF0aWNhcywgVW5pdmVyc2lkYWQgZGVsIFJvc2FyaW8sIENh
cnJlcmEgMjQsIDYzQy02OSBCb2dvdGEsIENvbG9tYmlhLiYjeEQ7RGVwYXJ0bWVudCBvZiBJbnRl
cm5hbCBNZWRpY2luZSwgRGl2aXNpb24gb2YgVmFzY3VsYXIgTWVkaWNpbmUgYW5kIFBoYXJtYWNv
bG9neSwgRXJhc211cyBVbml2ZXJzaXR5IE1lZGljYWwgQ2VudGVyIFJvdHRlcmRhbSwgUE8gQm94
IDIwNDAsIDMwMDAgQ0EgUm90dGVyZGFtLCBUaGUgTmV0aGVybGFuZHMuJiN4RDtMYWJvcmF0b3J5
IGZvciBPcnRob3BlZGljIFJlc2VhcmNoLCBCYWxncmlzdCBVbml2ZXJzaXR5IEhvc3BpdGFsLCBG
b3JjaHN0cmFzc2UgMzQwLCA4MDA4LCBadXJpY2gsIFN3aXR6ZXJsYW5kLiYjeEQ7RGVwYXJ0bWVu
dCBvZiBJbnRlcm5hbCBNZWRpY2luZSwgRXJhc211cyBVbml2ZXJzaXR5IE1lZGljYWwgQ2VudGVy
IFJvdHRlcmRhbSwgUE8gQm94IDIwNDAsIDMwMDAgQ0EgUm90dGVyZGFtLCBUaGUgTmV0aGVybGFu
ZHMuJiN4RDtEdXRjaCBNb2xlY3VsYXIgUGF0aG9sb2d5IENlbnRlciwgRGVwYXJ0bWVudCBvZiBQ
YXRob2Jpb2xvZ3ksIEZhY3VsdHkgb2YgVmV0ZXJpbmFyeSBNZWRpY2luZSwgVXRyZWNodCBVbml2
ZXJzaXR5LCBQTyBCb3ggODAxMjUsIDM1MDggVEMgVXRyZWNodCwgVGhlIE5ldGhlcmxhbmRzLiYj
eEQ7RGVwYXJ0bWVudCBvZiBQZWRpYXRyaWNzLCBEaXZpc2lvbiBNb2xlY3VsYXIgR2VuZXRpY3Ms
IFVuaXZlcnNpdHkgTWVkaWNhbCBDZW50ZXIgR3JvbmluZ2VuLCBQTyBCb3ggMzAwMDEsIDk3MDAg
UkIgR3JvbmluZ2VuLCBUaGUgTmV0aGVybGFuZHMuJiN4RDtEZXBhcnRtZW50IG9mIEdlbmV0aWNz
LCBBbGJlcnQgRWluc3RlaW4gQ29sbGVnZSBvZiBNZWRpY2luZSwgMTMwMCBNb3JyaXMgUGFyayBB
dmVudWUsIEJyb254LCBOZXcgWW9yayAxMDQ2MSwgVVNBLiYjeEQ7RGVwYXJ0bWVudCBvZiBIdW1h
biBHZW5ldGljcywgTGVpZGVuIFVuaXZlcnNpdHkgTWVkaWNhbCBDZW50ZXIsIFBPIEJveCA5NjAw
LCAyMzAwIFJDIExlaWRlbiwgVGhlIE5ldGhlcmxhbmRzLiYjeEQ7Q0VDQUQgRm9yc2NodW5nc3pl
bnRydW0sIFVuaXZlcnNpdGF0IHp1IEtvbG4sIEpvc2VwaC1TdGVsem1hbm4tU3RyYXNzZSAyNiwg
NTA5MzEgS29sbiwgR2VybWFueS48L2F1dGgtYWRkcmVzcz48dGl0bGVzPjx0aXRsZT5SZXN0cmlj
dGVkIGRpZXQgZGVsYXlzIGFjY2VsZXJhdGVkIGFnZWluZyBhbmQgZ2Vub21pYyBzdHJlc3MgaW4g
RE5BLXJlcGFpci1kZWZpY2llbnQgbWljZTwvdGl0bGU+PHNlY29uZGFyeS10aXRsZT5OYXR1cmU8
L3NlY29uZGFyeS10aXRsZT48L3RpdGxlcz48cGVyaW9kaWNhbD48ZnVsbC10aXRsZT5OYXR1cmU8
L2Z1bGwtdGl0bGU+PC9wZXJpb2RpY2FsPjxwYWdlcz40MjctNDMxPC9wYWdlcz48dm9sdW1lPjUz
Nzwvdm9sdW1lPjxudW1iZXI+NzYyMDwvbnVtYmVyPjxlZGl0aW9uPjIwMTYvMDgvMjU8L2VkaXRp
b24+PGtleXdvcmRzPjxrZXl3b3JkPkFnaW5nLypnZW5ldGljczwva2V5d29yZD48a2V5d29yZD5B
bmltYWxzPC9rZXl3b3JkPjxrZXl3b3JkPkJyYWluL3BoeXNpb2xvZ3k8L2tleXdvcmQ+PGtleXdv
cmQ+KkNhbG9yaWMgUmVzdHJpY3Rpb248L2tleXdvcmQ+PGtleXdvcmQ+RE5BIERhbWFnZTwva2V5
d29yZD48a2V5d29yZD5ETkEgUmVwYWlyLypnZW5ldGljczwva2V5d29yZD48a2V5d29yZD5ETkEt
QmluZGluZyBQcm90ZWlucy9kZWZpY2llbmN5L2dlbmV0aWNzPC9rZXl3b3JkPjxrZXl3b3JkPipE
aWV0LCBSZWR1Y2luZzwva2V5d29yZD48a2V5d29yZD5FbmRvbnVjbGVhc2VzL2RlZmljaWVuY3kv
Z2VuZXRpY3M8L2tleXdvcmQ+PGtleXdvcmQ+RmVtYWxlPC9rZXl3b3JkPjxrZXl3b3JkPipHZW5v
bWljIEluc3RhYmlsaXR5PC9rZXl3b3JkPjxrZXl3b3JkPk1hbGU8L2tleXdvcmQ+PGtleXdvcmQ+
TWljZTwva2V5d29yZD48a2V5d29yZD5OZXVyb2RlZ2VuZXJhdGl2ZSBEaXNlYXNlcy9nZW5ldGlj
cy9wcmV2ZW50aW9uICZhbXA7IGNvbnRyb2w8L2tleXdvcmQ+PGtleXdvcmQ+TnVjbGVhciBQcm90
ZWlucy9kZWZpY2llbmN5L2dlbmV0aWNzPC9rZXl3b3JkPjxrZXl3b3JkPlRyYW5zY3JpcHRpb24g
RmFjdG9ycy9kZWZpY2llbmN5L2dlbmV0aWNzPC9rZXl3b3JkPjxrZXl3b3JkPlRyYW5zY3JpcHRv
bWU8L2tleXdvcmQ+PC9rZXl3b3Jkcz48ZGF0ZXM+PHllYXI+MjAxNjwveWVhcj48cHViLWRhdGVz
PjxkYXRlPlNlcCAxNTwvZGF0ZT48L3B1Yi1kYXRlcz48L2RhdGVzPjxpc2JuPjAwMjgtMDgzNjwv
aXNibj48YWNjZXNzaW9uLW51bT4yNzU1Njk0NjwvYWNjZXNzaW9uLW51bT48dXJscz48L3VybHM+
PGN1c3RvbTI+UE1DNTE2MTY4NzwvY3VzdG9tMj48Y3VzdG9tNj5OSUhNUzgwNTg5MDwvY3VzdG9t
Nj48ZWxlY3Ryb25pYy1yZXNvdXJjZS1udW0+MTAuMTAzOC9uYXR1cmUxOTMyOTwvZWxlY3Ryb25p
Yy1yZXNvdXJjZS1udW0+PHJlbW90ZS1kYXRhYmFzZS1wcm92aWRlcj5OTE08L3JlbW90ZS1kYXRh
YmFzZS1wcm92aWRlcj48bGFuZ3VhZ2U+ZW5nPC9sYW5ndWFnZT48L3JlY29yZD48L0NpdGU+PC9F
bmROb3RlPgB=
</w:fldData>
        </w:fldChar>
      </w:r>
      <w:r w:rsidR="00CC6D5A">
        <w:rPr>
          <w:rFonts w:ascii="Arial" w:hAnsi="Arial" w:cs="Arial"/>
          <w:sz w:val="22"/>
          <w:szCs w:val="22"/>
          <w:lang w:val="en-GB"/>
        </w:rPr>
        <w:instrText xml:space="preserve"> ADDIN EN.CITE.DATA </w:instrText>
      </w:r>
      <w:r w:rsidR="00CC6D5A">
        <w:rPr>
          <w:rFonts w:ascii="Arial" w:hAnsi="Arial" w:cs="Arial"/>
          <w:sz w:val="22"/>
          <w:szCs w:val="22"/>
          <w:lang w:val="en-GB"/>
        </w:rPr>
      </w:r>
      <w:r w:rsidR="00CC6D5A">
        <w:rPr>
          <w:rFonts w:ascii="Arial" w:hAnsi="Arial" w:cs="Arial"/>
          <w:sz w:val="22"/>
          <w:szCs w:val="22"/>
          <w:lang w:val="en-GB"/>
        </w:rPr>
        <w:fldChar w:fldCharType="end"/>
      </w:r>
      <w:r w:rsidR="00CC6D5A">
        <w:rPr>
          <w:rFonts w:ascii="Arial" w:hAnsi="Arial" w:cs="Arial"/>
          <w:sz w:val="22"/>
          <w:szCs w:val="22"/>
          <w:lang w:val="en-GB"/>
        </w:rPr>
      </w:r>
      <w:r w:rsidR="00CC6D5A">
        <w:rPr>
          <w:rFonts w:ascii="Arial" w:hAnsi="Arial" w:cs="Arial"/>
          <w:sz w:val="22"/>
          <w:szCs w:val="22"/>
          <w:lang w:val="en-GB"/>
        </w:rPr>
        <w:fldChar w:fldCharType="separate"/>
      </w:r>
      <w:r w:rsidR="00CC6D5A" w:rsidRPr="00CC6D5A">
        <w:rPr>
          <w:rFonts w:ascii="Arial" w:hAnsi="Arial" w:cs="Arial"/>
          <w:noProof/>
          <w:sz w:val="22"/>
          <w:szCs w:val="22"/>
          <w:vertAlign w:val="superscript"/>
          <w:lang w:val="en-GB"/>
        </w:rPr>
        <w:t>1</w:t>
      </w:r>
      <w:r w:rsidR="00CC6D5A">
        <w:rPr>
          <w:rFonts w:ascii="Arial" w:hAnsi="Arial" w:cs="Arial"/>
          <w:sz w:val="22"/>
          <w:szCs w:val="22"/>
          <w:lang w:val="en-GB"/>
        </w:rPr>
        <w:fldChar w:fldCharType="end"/>
      </w:r>
      <w:r w:rsidRPr="00F67BCE">
        <w:rPr>
          <w:rFonts w:ascii="Arial" w:hAnsi="Arial" w:cs="Arial"/>
          <w:sz w:val="22"/>
          <w:szCs w:val="22"/>
          <w:lang w:val="en-GB"/>
        </w:rPr>
        <w:t xml:space="preserve">. Food was given to the animals just before the start of the dark (active) period (Zeitgeber Time; ZT12). Our DR regimen in a room with altered day-night rhythm was specifically chosen not to disturb the biological clock, as this may influence the anti-ageing effect of DR. </w:t>
      </w:r>
    </w:p>
    <w:p w14:paraId="60F9E731" w14:textId="1EE1D7D5" w:rsidR="00F67BCE" w:rsidRDefault="00F67BCE" w:rsidP="00CC6D5A">
      <w:pPr>
        <w:spacing w:line="360" w:lineRule="auto"/>
        <w:jc w:val="both"/>
        <w:rPr>
          <w:rFonts w:ascii="Arial" w:hAnsi="Arial" w:cs="Arial"/>
          <w:sz w:val="22"/>
          <w:szCs w:val="22"/>
          <w:lang w:val="en-GB"/>
        </w:rPr>
      </w:pPr>
      <w:r w:rsidRPr="00F67BCE">
        <w:rPr>
          <w:rFonts w:ascii="Arial" w:hAnsi="Arial" w:cs="Arial"/>
          <w:sz w:val="22"/>
          <w:szCs w:val="22"/>
          <w:lang w:val="en-GB"/>
        </w:rPr>
        <w:t>Post-natal myostatin/activin block was induced in 8-week-old mice, through intraperitoneal (IP) injection with 10 mg/kg of sActRIIB-Fc twice every week as previously published</w:t>
      </w:r>
      <w:r w:rsidR="00CC6D5A">
        <w:rPr>
          <w:rFonts w:ascii="Arial" w:hAnsi="Arial" w:cs="Arial"/>
          <w:sz w:val="22"/>
          <w:szCs w:val="22"/>
          <w:lang w:val="en-GB"/>
        </w:rPr>
        <w:fldChar w:fldCharType="begin">
          <w:fldData xml:space="preserve">PEVuZE5vdGU+PENpdGU+PEF1dGhvcj5BbHlvZGF3aTwvQXV0aG9yPjxZZWFyPjIwMTk8L1llYXI+
PFJlY051bT44MzwvUmVjTnVtPjxEaXNwbGF5VGV4dD48c3R5bGUgZmFjZT0ic3VwZXJzY3JpcHQi
PjM8L3N0eWxlPjwvRGlzcGxheVRleHQ+PHJlY29yZD48cmVjLW51bWJlcj44MzwvcmVjLW51bWJl
cj48Zm9yZWlnbi1rZXlzPjxrZXkgYXBwPSJFTiIgZGItaWQ9ImEwZjBmMndlN2FwOTJ4ZXdhcnZ2
cjJ3bDJ3MDV6OXc1MnN0ZiIgdGltZXN0YW1wPSIxNTg3MTA4NDA3Ij44Mzwva2V5PjwvZm9yZWln
bi1rZXlzPjxyZWYtdHlwZSBuYW1lPSJKb3VybmFsIEFydGljbGUiPjE3PC9yZWYtdHlwZT48Y29u
dHJpYnV0b3JzPjxhdXRob3JzPjxhdXRob3I+QWx5b2Rhd2ksIEsuPC9hdXRob3I+PGF1dGhvcj5W
ZXJtZWlqLCBXLiBQLjwvYXV0aG9yPjxhdXRob3I+T21haXJpLCBTLjwvYXV0aG9yPjxhdXRob3I+
S3JldHosIE8uPC9hdXRob3I+PGF1dGhvcj5Ib3BraW5zb24sIE0uPC9hdXRob3I+PGF1dGhvcj5T
b2xhZ25hLCBGLjwvYXV0aG9yPjxhdXRob3I+Sm9jaCwgQi48L2F1dGhvcj48YXV0aG9yPkJyYW5k
dCwgUi4gTS4gQy48L2F1dGhvcj48YXV0aG9yPkJhcm5ob29ybiwgUy48L2F1dGhvcj48YXV0aG9y
PnZhbiBWbGlldCwgTi48L2F1dGhvcj48YXV0aG9yPlJpZHdhbiwgWS48L2F1dGhvcj48YXV0aG9y
PkVzc2VycywgSi48L2F1dGhvcj48YXV0aG9yPk1pdGNoZWxsLCBSLjwvYXV0aG9yPjxhdXRob3I+
TW9yYXNoLCBULjwvYXV0aG9yPjxhdXRob3I+UGFzdGVybmFjaywgQS48L2F1dGhvcj48YXV0aG9y
PlJpdHZvcywgTy48L2F1dGhvcj48YXV0aG9yPk1hdHNha2FzLCBBLjwvYXV0aG9yPjxhdXRob3I+
Q29sbGlucy1Ib29wZXIsIEguPC9hdXRob3I+PGF1dGhvcj5IdWJlciwgVC4gQi48L2F1dGhvcj48
YXV0aG9yPkhvZWlqbWFrZXJzLCBKLiBILiBKLjwvYXV0aG9yPjxhdXRob3I+UGF0ZWwsIEsuPC9h
dXRob3I+PC9hdXRob3JzPjwvY29udHJpYnV0b3JzPjxhdXRoLWFkZHJlc3M+U2Nob29sIG9mIEJp
b2xvZ2ljYWwgU2NpZW5jZXMsIFVuaXZlcnNpdHkgb2YgUmVhZGluZywgUmVhZGluZywgVUsuJiN4
RDtDb2xsZWdlIG9mIE1lZGljaW5lLCBXYXNpdCBVbml2ZXJzaXR5LCBLdXQsIElyYXEuJiN4RDtE
ZXBhcnRtZW50IG9mIE1vbGVjdWxhciBHZW5ldGljcywgRXJhc211cyBVbml2ZXJzaXR5IE1lZGlj
YWwgQ2VudGVyLCBSb3R0ZXJkYW0sIFRoZSBOZXRoZXJsYW5kcy4mI3hEO1ByaW5jZXNzIE1heGlt
YSBDZW50ZXIsIE9uY29kZSBJbnN0aXR1dGUsIFV0cmVjaHQsIFRoZSBOZXRoZXJsYW5kcy4mI3hE
O01lZGl6aW5pc2NoZSBLbGluaWssIFVuaXZlcnNpdGF0c2tsaW5pa3VtIEhhbWJ1cmctRXBwZW5k
b3JmLCBIYW1idXJnLCBHZXJtYW55LiYjeEQ7RGVwYXJ0bWVudCBvZiBNZWRpY2luZSBJViwgRmFj
dWx0eSBvZiBNZWRpY2luZSwgVW5pdmVyc2l0eSBvZiBGcmVpYnVyZywgRnJlaWJ1cmcsIEdlcm1h
bnkuJiN4RDtEZXBhcnRtZW50IG9mIE5ldXJvYW5hdG9teSwgRmFjdWx0eSBvZiBNZWRpY2luZSwg
VW5pdmVyc2l0eSBvZiBGcmVpYnVyZywgRnJlaWJ1cmcsIEdlcm1hbnkuJiN4RDtSb3lhbCBWZXRl
cmluYXJ5IENvbGxlZ2UsIExvbmRvbiwgVUsuJiN4RDtEZXBhcnRtZW50IG9mIFJhZGlvbG9neSBh
bmQgTnVjbGVhciBNZWRpY2luZSwgRXJhc211cyBNQywgUm90dGVyZGFtLCBUaGUgTmV0aGVybGFu
ZHMuJiN4RDtEZXBhcnRtZW50IG9mIFJhZGlhdGlvbiBPbmNvbG9neSwgRXJhc211cyBNQywgUm90
dGVyZGFtLCBUaGUgTmV0aGVybGFuZHMuJiN4RDtEZXBhcnRtZW50IG9mIFZhc2N1bGFyIFN1cmdl
cnksIEVyYXNtdXMgTUMsIFJvdHRlcmRhbSwgVGhlIE5ldGhlcmxhbmRzLiYjeEQ7RGVwYXJ0bWVu
dCBvZiBCYWN0ZXJpb2xvZ3kgYW5kIEltbXVub2xvZ3ksIFVuaXZlcnNpdHkgb2YgSGVsc2lua2ks
IEhlbHNpbmtpLCBGaW5sYW5kLiYjeEQ7SW5zdGl0dXRlIG9mIE1vbGVjdWxhciBNZWRpY2luZSwg
VW5pdmVyc2l0eSBvZiBIZWFsdGggU2NpZW5jZSBDZW50ZXIsIEhvdXN0b24sIFRYLCBVU0EuJiN4
RDtNb2xlY3VsYXIgUGh5c2lvbG9neSBMYWJvcmF0b3J5LCBIdWxsIFlvcmsgTWVkaWNhbCBTY2hv
b2wsIEh1bGwsIFVLLiYjeEQ7QklPU1MgQ2VudGVyIGZvciBCaW9sb2dpY2FsIFNpZ25hbGxpbmcg
U3R1ZGllcywgVW5pdmVyc2l0eSBvZiBGcmVpYnVyZywgRnJlaWJ1cmcsIEdlcm1hbnkuJiN4RDtG
cmVpYnVyZyBJbnN0aXR1dGUgZm9yIEFkdmFuY2VkIFN0dWRpZXMgYW5kIENlbnRlciBmb3IgQmlv
bG9naWNhbCBTeXN0ZW0gQW5hbHlzaXMsIEZyZWlidXJnLCBHZXJtYW55LiYjeEQ7Q0VDQUQgRm9y
c2NodW5nc3plbnRydW0sIFVuaXZlcnNpdGF0IHp1IEtvbG4sIENvbG9nbmUsIEdlcm1hbnkuPC9h
dXRoLWFkZHJlc3M+PHRpdGxlcz48dGl0bGU+Q29tcHJlc3Npb24gb2YgbW9yYmlkaXR5IGluIGEg
cHJvZ2Vyb2lkIG1vdXNlIG1vZGVsIHRocm91Z2ggdGhlIGF0dGVudWF0aW9uIG9mIG15b3N0YXRp
bi9hY3RpdmluIHNpZ25hbGxpbmc8L3RpdGxlPjxzZWNvbmRhcnktdGl0bGU+SiBDYWNoZXhpYSBT
YXJjb3BlbmlhIE11c2NsZTwvc2Vjb25kYXJ5LXRpdGxlPjwvdGl0bGVzPjxwZXJpb2RpY2FsPjxm
dWxsLXRpdGxlPkogQ2FjaGV4aWEgU2FyY29wZW5pYSBNdXNjbGU8L2Z1bGwtdGl0bGU+PC9wZXJp
b2RpY2FsPjxwYWdlcz42NjItNjg2PC9wYWdlcz48dm9sdW1lPjEwPC92b2x1bWU+PG51bWJlcj4z
PC9udW1iZXI+PGVkaXRpb24+MjAxOS8wMy8yODwvZWRpdGlvbj48a2V5d29yZHM+PGtleXdvcmQ+
KkFnZWluZzwva2V5d29yZD48a2V5d29yZD4qQm9uZTwva2V5d29yZD48a2V5d29yZD4qQ29tcHJl
c3Npb248L2tleXdvcmQ+PGtleXdvcmQ+KktpZG5leTwva2V5d29yZD48a2V5d29yZD4qTGl2ZXI8
L2tleXdvcmQ+PGtleXdvcmQ+Kk1vcmJpZGl0eTwva2V5d29yZD48a2V5d29yZD4qTXlvc3RhdGlu
PC9rZXl3b3JkPjxrZXl3b3JkPipOZXVyb2xvZ2ljYWw8L2tleXdvcmQ+PGtleXdvcmQ+KlByb2dl
cm9pZDwva2V5d29yZD48a2V5d29yZD4qU2tlbGV0YWwgbXVzY2xlPC9rZXl3b3JkPjwva2V5d29y
ZHM+PGRhdGVzPjx5ZWFyPjIwMTk8L3llYXI+PHB1Yi1kYXRlcz48ZGF0ZT5KdW48L2RhdGU+PC9w
dWItZGF0ZXM+PC9kYXRlcz48aXNibj4yMTkwLTU5OTE8L2lzYm4+PGFjY2Vzc2lvbi1udW0+MzA5
MTY0OTM8L2FjY2Vzc2lvbi1udW0+PHVybHM+PC91cmxzPjxjdXN0b20yPlBNQzY1OTY0MDI8L2N1
c3RvbTI+PGVsZWN0cm9uaWMtcmVzb3VyY2UtbnVtPjEwLjEwMDIvamNzbS4xMjQwNDwvZWxlY3Ry
b25pYy1yZXNvdXJjZS1udW0+PHJlbW90ZS1kYXRhYmFzZS1wcm92aWRlcj5OTE08L3JlbW90ZS1k
YXRhYmFzZS1wcm92aWRlcj48bGFuZ3VhZ2U+ZW5nPC9sYW5ndWFnZT48L3JlY29yZD48L0NpdGU+
PC9FbmROb3RlPn==
</w:fldData>
        </w:fldChar>
      </w:r>
      <w:r w:rsidR="00CC6D5A">
        <w:rPr>
          <w:rFonts w:ascii="Arial" w:hAnsi="Arial" w:cs="Arial"/>
          <w:sz w:val="22"/>
          <w:szCs w:val="22"/>
          <w:lang w:val="en-GB"/>
        </w:rPr>
        <w:instrText xml:space="preserve"> ADDIN EN.CITE </w:instrText>
      </w:r>
      <w:r w:rsidR="00CC6D5A">
        <w:rPr>
          <w:rFonts w:ascii="Arial" w:hAnsi="Arial" w:cs="Arial"/>
          <w:sz w:val="22"/>
          <w:szCs w:val="22"/>
          <w:lang w:val="en-GB"/>
        </w:rPr>
        <w:fldChar w:fldCharType="begin">
          <w:fldData xml:space="preserve">PEVuZE5vdGU+PENpdGU+PEF1dGhvcj5BbHlvZGF3aTwvQXV0aG9yPjxZZWFyPjIwMTk8L1llYXI+
PFJlY051bT44MzwvUmVjTnVtPjxEaXNwbGF5VGV4dD48c3R5bGUgZmFjZT0ic3VwZXJzY3JpcHQi
PjM8L3N0eWxlPjwvRGlzcGxheVRleHQ+PHJlY29yZD48cmVjLW51bWJlcj44MzwvcmVjLW51bWJl
cj48Zm9yZWlnbi1rZXlzPjxrZXkgYXBwPSJFTiIgZGItaWQ9ImEwZjBmMndlN2FwOTJ4ZXdhcnZ2
cjJ3bDJ3MDV6OXc1MnN0ZiIgdGltZXN0YW1wPSIxNTg3MTA4NDA3Ij44Mzwva2V5PjwvZm9yZWln
bi1rZXlzPjxyZWYtdHlwZSBuYW1lPSJKb3VybmFsIEFydGljbGUiPjE3PC9yZWYtdHlwZT48Y29u
dHJpYnV0b3JzPjxhdXRob3JzPjxhdXRob3I+QWx5b2Rhd2ksIEsuPC9hdXRob3I+PGF1dGhvcj5W
ZXJtZWlqLCBXLiBQLjwvYXV0aG9yPjxhdXRob3I+T21haXJpLCBTLjwvYXV0aG9yPjxhdXRob3I+
S3JldHosIE8uPC9hdXRob3I+PGF1dGhvcj5Ib3BraW5zb24sIE0uPC9hdXRob3I+PGF1dGhvcj5T
b2xhZ25hLCBGLjwvYXV0aG9yPjxhdXRob3I+Sm9jaCwgQi48L2F1dGhvcj48YXV0aG9yPkJyYW5k
dCwgUi4gTS4gQy48L2F1dGhvcj48YXV0aG9yPkJhcm5ob29ybiwgUy48L2F1dGhvcj48YXV0aG9y
PnZhbiBWbGlldCwgTi48L2F1dGhvcj48YXV0aG9yPlJpZHdhbiwgWS48L2F1dGhvcj48YXV0aG9y
PkVzc2VycywgSi48L2F1dGhvcj48YXV0aG9yPk1pdGNoZWxsLCBSLjwvYXV0aG9yPjxhdXRob3I+
TW9yYXNoLCBULjwvYXV0aG9yPjxhdXRob3I+UGFzdGVybmFjaywgQS48L2F1dGhvcj48YXV0aG9y
PlJpdHZvcywgTy48L2F1dGhvcj48YXV0aG9yPk1hdHNha2FzLCBBLjwvYXV0aG9yPjxhdXRob3I+
Q29sbGlucy1Ib29wZXIsIEguPC9hdXRob3I+PGF1dGhvcj5IdWJlciwgVC4gQi48L2F1dGhvcj48
YXV0aG9yPkhvZWlqbWFrZXJzLCBKLiBILiBKLjwvYXV0aG9yPjxhdXRob3I+UGF0ZWwsIEsuPC9h
dXRob3I+PC9hdXRob3JzPjwvY29udHJpYnV0b3JzPjxhdXRoLWFkZHJlc3M+U2Nob29sIG9mIEJp
b2xvZ2ljYWwgU2NpZW5jZXMsIFVuaXZlcnNpdHkgb2YgUmVhZGluZywgUmVhZGluZywgVUsuJiN4
RDtDb2xsZWdlIG9mIE1lZGljaW5lLCBXYXNpdCBVbml2ZXJzaXR5LCBLdXQsIElyYXEuJiN4RDtE
ZXBhcnRtZW50IG9mIE1vbGVjdWxhciBHZW5ldGljcywgRXJhc211cyBVbml2ZXJzaXR5IE1lZGlj
YWwgQ2VudGVyLCBSb3R0ZXJkYW0sIFRoZSBOZXRoZXJsYW5kcy4mI3hEO1ByaW5jZXNzIE1heGlt
YSBDZW50ZXIsIE9uY29kZSBJbnN0aXR1dGUsIFV0cmVjaHQsIFRoZSBOZXRoZXJsYW5kcy4mI3hE
O01lZGl6aW5pc2NoZSBLbGluaWssIFVuaXZlcnNpdGF0c2tsaW5pa3VtIEhhbWJ1cmctRXBwZW5k
b3JmLCBIYW1idXJnLCBHZXJtYW55LiYjeEQ7RGVwYXJ0bWVudCBvZiBNZWRpY2luZSBJViwgRmFj
dWx0eSBvZiBNZWRpY2luZSwgVW5pdmVyc2l0eSBvZiBGcmVpYnVyZywgRnJlaWJ1cmcsIEdlcm1h
bnkuJiN4RDtEZXBhcnRtZW50IG9mIE5ldXJvYW5hdG9teSwgRmFjdWx0eSBvZiBNZWRpY2luZSwg
VW5pdmVyc2l0eSBvZiBGcmVpYnVyZywgRnJlaWJ1cmcsIEdlcm1hbnkuJiN4RDtSb3lhbCBWZXRl
cmluYXJ5IENvbGxlZ2UsIExvbmRvbiwgVUsuJiN4RDtEZXBhcnRtZW50IG9mIFJhZGlvbG9neSBh
bmQgTnVjbGVhciBNZWRpY2luZSwgRXJhc211cyBNQywgUm90dGVyZGFtLCBUaGUgTmV0aGVybGFu
ZHMuJiN4RDtEZXBhcnRtZW50IG9mIFJhZGlhdGlvbiBPbmNvbG9neSwgRXJhc211cyBNQywgUm90
dGVyZGFtLCBUaGUgTmV0aGVybGFuZHMuJiN4RDtEZXBhcnRtZW50IG9mIFZhc2N1bGFyIFN1cmdl
cnksIEVyYXNtdXMgTUMsIFJvdHRlcmRhbSwgVGhlIE5ldGhlcmxhbmRzLiYjeEQ7RGVwYXJ0bWVu
dCBvZiBCYWN0ZXJpb2xvZ3kgYW5kIEltbXVub2xvZ3ksIFVuaXZlcnNpdHkgb2YgSGVsc2lua2ks
IEhlbHNpbmtpLCBGaW5sYW5kLiYjeEQ7SW5zdGl0dXRlIG9mIE1vbGVjdWxhciBNZWRpY2luZSwg
VW5pdmVyc2l0eSBvZiBIZWFsdGggU2NpZW5jZSBDZW50ZXIsIEhvdXN0b24sIFRYLCBVU0EuJiN4
RDtNb2xlY3VsYXIgUGh5c2lvbG9neSBMYWJvcmF0b3J5LCBIdWxsIFlvcmsgTWVkaWNhbCBTY2hv
b2wsIEh1bGwsIFVLLiYjeEQ7QklPU1MgQ2VudGVyIGZvciBCaW9sb2dpY2FsIFNpZ25hbGxpbmcg
U3R1ZGllcywgVW5pdmVyc2l0eSBvZiBGcmVpYnVyZywgRnJlaWJ1cmcsIEdlcm1hbnkuJiN4RDtG
cmVpYnVyZyBJbnN0aXR1dGUgZm9yIEFkdmFuY2VkIFN0dWRpZXMgYW5kIENlbnRlciBmb3IgQmlv
bG9naWNhbCBTeXN0ZW0gQW5hbHlzaXMsIEZyZWlidXJnLCBHZXJtYW55LiYjeEQ7Q0VDQUQgRm9y
c2NodW5nc3plbnRydW0sIFVuaXZlcnNpdGF0IHp1IEtvbG4sIENvbG9nbmUsIEdlcm1hbnkuPC9h
dXRoLWFkZHJlc3M+PHRpdGxlcz48dGl0bGU+Q29tcHJlc3Npb24gb2YgbW9yYmlkaXR5IGluIGEg
cHJvZ2Vyb2lkIG1vdXNlIG1vZGVsIHRocm91Z2ggdGhlIGF0dGVudWF0aW9uIG9mIG15b3N0YXRp
bi9hY3RpdmluIHNpZ25hbGxpbmc8L3RpdGxlPjxzZWNvbmRhcnktdGl0bGU+SiBDYWNoZXhpYSBT
YXJjb3BlbmlhIE11c2NsZTwvc2Vjb25kYXJ5LXRpdGxlPjwvdGl0bGVzPjxwZXJpb2RpY2FsPjxm
dWxsLXRpdGxlPkogQ2FjaGV4aWEgU2FyY29wZW5pYSBNdXNjbGU8L2Z1bGwtdGl0bGU+PC9wZXJp
b2RpY2FsPjxwYWdlcz42NjItNjg2PC9wYWdlcz48dm9sdW1lPjEwPC92b2x1bWU+PG51bWJlcj4z
PC9udW1iZXI+PGVkaXRpb24+MjAxOS8wMy8yODwvZWRpdGlvbj48a2V5d29yZHM+PGtleXdvcmQ+
KkFnZWluZzwva2V5d29yZD48a2V5d29yZD4qQm9uZTwva2V5d29yZD48a2V5d29yZD4qQ29tcHJl
c3Npb248L2tleXdvcmQ+PGtleXdvcmQ+KktpZG5leTwva2V5d29yZD48a2V5d29yZD4qTGl2ZXI8
L2tleXdvcmQ+PGtleXdvcmQ+Kk1vcmJpZGl0eTwva2V5d29yZD48a2V5d29yZD4qTXlvc3RhdGlu
PC9rZXl3b3JkPjxrZXl3b3JkPipOZXVyb2xvZ2ljYWw8L2tleXdvcmQ+PGtleXdvcmQ+KlByb2dl
cm9pZDwva2V5d29yZD48a2V5d29yZD4qU2tlbGV0YWwgbXVzY2xlPC9rZXl3b3JkPjwva2V5d29y
ZHM+PGRhdGVzPjx5ZWFyPjIwMTk8L3llYXI+PHB1Yi1kYXRlcz48ZGF0ZT5KdW48L2RhdGU+PC9w
dWItZGF0ZXM+PC9kYXRlcz48aXNibj4yMTkwLTU5OTE8L2lzYm4+PGFjY2Vzc2lvbi1udW0+MzA5
MTY0OTM8L2FjY2Vzc2lvbi1udW0+PHVybHM+PC91cmxzPjxjdXN0b20yPlBNQzY1OTY0MDI8L2N1
c3RvbTI+PGVsZWN0cm9uaWMtcmVzb3VyY2UtbnVtPjEwLjEwMDIvamNzbS4xMjQwNDwvZWxlY3Ry
b25pYy1yZXNvdXJjZS1udW0+PHJlbW90ZS1kYXRhYmFzZS1wcm92aWRlcj5OTE08L3JlbW90ZS1k
YXRhYmFzZS1wcm92aWRlcj48bGFuZ3VhZ2U+ZW5nPC9sYW5ndWFnZT48L3JlY29yZD48L0NpdGU+
PC9FbmROb3RlPn==
</w:fldData>
        </w:fldChar>
      </w:r>
      <w:r w:rsidR="00CC6D5A">
        <w:rPr>
          <w:rFonts w:ascii="Arial" w:hAnsi="Arial" w:cs="Arial"/>
          <w:sz w:val="22"/>
          <w:szCs w:val="22"/>
          <w:lang w:val="en-GB"/>
        </w:rPr>
        <w:instrText xml:space="preserve"> ADDIN EN.CITE.DATA </w:instrText>
      </w:r>
      <w:r w:rsidR="00CC6D5A">
        <w:rPr>
          <w:rFonts w:ascii="Arial" w:hAnsi="Arial" w:cs="Arial"/>
          <w:sz w:val="22"/>
          <w:szCs w:val="22"/>
          <w:lang w:val="en-GB"/>
        </w:rPr>
      </w:r>
      <w:r w:rsidR="00CC6D5A">
        <w:rPr>
          <w:rFonts w:ascii="Arial" w:hAnsi="Arial" w:cs="Arial"/>
          <w:sz w:val="22"/>
          <w:szCs w:val="22"/>
          <w:lang w:val="en-GB"/>
        </w:rPr>
        <w:fldChar w:fldCharType="end"/>
      </w:r>
      <w:r w:rsidR="00CC6D5A">
        <w:rPr>
          <w:rFonts w:ascii="Arial" w:hAnsi="Arial" w:cs="Arial"/>
          <w:sz w:val="22"/>
          <w:szCs w:val="22"/>
          <w:lang w:val="en-GB"/>
        </w:rPr>
      </w:r>
      <w:r w:rsidR="00CC6D5A">
        <w:rPr>
          <w:rFonts w:ascii="Arial" w:hAnsi="Arial" w:cs="Arial"/>
          <w:sz w:val="22"/>
          <w:szCs w:val="22"/>
          <w:lang w:val="en-GB"/>
        </w:rPr>
        <w:fldChar w:fldCharType="separate"/>
      </w:r>
      <w:r w:rsidR="00CC6D5A" w:rsidRPr="00CC6D5A">
        <w:rPr>
          <w:rFonts w:ascii="Arial" w:hAnsi="Arial" w:cs="Arial"/>
          <w:noProof/>
          <w:sz w:val="22"/>
          <w:szCs w:val="22"/>
          <w:vertAlign w:val="superscript"/>
          <w:lang w:val="en-GB"/>
        </w:rPr>
        <w:t>3</w:t>
      </w:r>
      <w:r w:rsidR="00CC6D5A">
        <w:rPr>
          <w:rFonts w:ascii="Arial" w:hAnsi="Arial" w:cs="Arial"/>
          <w:sz w:val="22"/>
          <w:szCs w:val="22"/>
          <w:lang w:val="en-GB"/>
        </w:rPr>
        <w:fldChar w:fldCharType="end"/>
      </w:r>
      <w:r w:rsidRPr="00F67BCE">
        <w:rPr>
          <w:rFonts w:ascii="Arial" w:hAnsi="Arial" w:cs="Arial"/>
          <w:sz w:val="22"/>
          <w:szCs w:val="22"/>
          <w:lang w:val="en-GB"/>
        </w:rPr>
        <w:t xml:space="preserve">. An additional AL and DR group was subjected to sActRIIB from 16 weeks of age. </w:t>
      </w:r>
      <w:r w:rsidR="00EF041A" w:rsidRPr="00EF041A">
        <w:rPr>
          <w:rFonts w:ascii="Arial" w:hAnsi="Arial" w:cs="Arial"/>
          <w:sz w:val="22"/>
          <w:szCs w:val="22"/>
          <w:lang w:val="en-GB"/>
        </w:rPr>
        <w:t xml:space="preserve">Effects on body weight changes, lifespan and onset of neurological parameters was assessed in both males and females in a 50/50 ratio, while the additional more detailed examination at 16 weeks of age was performed on males only. </w:t>
      </w:r>
      <w:r w:rsidRPr="00F67BCE">
        <w:rPr>
          <w:rFonts w:ascii="Arial" w:hAnsi="Arial" w:cs="Arial"/>
          <w:sz w:val="22"/>
          <w:szCs w:val="22"/>
          <w:lang w:val="en-GB"/>
        </w:rPr>
        <w:t xml:space="preserve">End-of-life </w:t>
      </w:r>
      <w:r w:rsidRPr="00F67BCE">
        <w:rPr>
          <w:rFonts w:ascii="Arial" w:hAnsi="Arial" w:cs="Arial"/>
          <w:i/>
          <w:iCs/>
          <w:sz w:val="22"/>
          <w:szCs w:val="22"/>
          <w:lang w:val="en-GB"/>
        </w:rPr>
        <w:t>Ercc1</w:t>
      </w:r>
      <w:r w:rsidRPr="00F67BCE">
        <w:rPr>
          <w:rFonts w:ascii="Arial" w:hAnsi="Arial" w:cs="Arial"/>
          <w:sz w:val="22"/>
          <w:szCs w:val="22"/>
          <w:vertAlign w:val="superscript"/>
          <w:lang w:val="en-GB"/>
        </w:rPr>
        <w:t>Δ/−</w:t>
      </w:r>
      <w:r w:rsidRPr="00F67BCE">
        <w:rPr>
          <w:rFonts w:ascii="Arial" w:hAnsi="Arial" w:cs="Arial"/>
          <w:sz w:val="22"/>
          <w:szCs w:val="22"/>
          <w:lang w:val="en-GB"/>
        </w:rPr>
        <w:t xml:space="preserve"> animals, both sActRIIB and DR treated, were post-mortem investigated and scored negative for visible tumours, signs of internal bleedings, enlarged spleen size, or abnormally coloured heart or enlarged heart size.</w:t>
      </w:r>
    </w:p>
    <w:p w14:paraId="5F931C3E" w14:textId="77777777" w:rsidR="00373301" w:rsidRDefault="00373301" w:rsidP="00CC6D5A">
      <w:pPr>
        <w:spacing w:line="360" w:lineRule="auto"/>
        <w:jc w:val="both"/>
        <w:rPr>
          <w:rFonts w:ascii="Arial" w:hAnsi="Arial" w:cs="Arial"/>
          <w:sz w:val="22"/>
          <w:szCs w:val="22"/>
          <w:lang w:val="en-GB"/>
        </w:rPr>
      </w:pPr>
    </w:p>
    <w:p w14:paraId="2751E7C5" w14:textId="1139F18A" w:rsidR="00373301" w:rsidRPr="008C0C3A" w:rsidRDefault="00373301" w:rsidP="00CC6D5A">
      <w:pPr>
        <w:spacing w:line="360" w:lineRule="auto"/>
        <w:jc w:val="both"/>
        <w:rPr>
          <w:rFonts w:ascii="Arial" w:hAnsi="Arial" w:cs="Arial"/>
          <w:b/>
          <w:bCs/>
          <w:i/>
          <w:iCs/>
          <w:sz w:val="22"/>
          <w:szCs w:val="22"/>
          <w:lang w:val="en-GB"/>
        </w:rPr>
      </w:pPr>
      <w:r w:rsidRPr="008C0C3A">
        <w:rPr>
          <w:rFonts w:ascii="Arial" w:hAnsi="Arial" w:cs="Arial"/>
          <w:b/>
          <w:bCs/>
          <w:i/>
          <w:iCs/>
          <w:sz w:val="22"/>
          <w:szCs w:val="22"/>
          <w:lang w:val="en-GB"/>
        </w:rPr>
        <w:t>Phenotype scoring</w:t>
      </w:r>
      <w:r w:rsidR="00A072D2">
        <w:rPr>
          <w:rFonts w:ascii="Arial" w:hAnsi="Arial" w:cs="Arial"/>
          <w:b/>
          <w:bCs/>
          <w:i/>
          <w:iCs/>
          <w:sz w:val="22"/>
          <w:szCs w:val="22"/>
          <w:lang w:val="en-GB"/>
        </w:rPr>
        <w:t xml:space="preserve"> and behavioural assays</w:t>
      </w:r>
    </w:p>
    <w:p w14:paraId="78ABCF76" w14:textId="665C3C0C" w:rsidR="00373301" w:rsidRPr="00F67BCE" w:rsidRDefault="00373301" w:rsidP="00CC6D5A">
      <w:pPr>
        <w:spacing w:line="360" w:lineRule="auto"/>
        <w:jc w:val="both"/>
        <w:rPr>
          <w:rFonts w:ascii="Arial" w:hAnsi="Arial" w:cs="Arial"/>
          <w:sz w:val="22"/>
          <w:szCs w:val="22"/>
          <w:lang w:val="en-GB"/>
        </w:rPr>
      </w:pPr>
      <w:r w:rsidRPr="00373301">
        <w:rPr>
          <w:rFonts w:ascii="Arial" w:hAnsi="Arial" w:cs="Arial"/>
          <w:sz w:val="22"/>
          <w:szCs w:val="22"/>
          <w:lang w:val="en-GB"/>
        </w:rPr>
        <w:t xml:space="preserve">The mice were weighed and visually inspected weekly and were scored in a blinded manner by two experienced research technicians for the onset of various phenotypical parameters. Whole-body tremor was scored if mice were trembling for a combined total of </w:t>
      </w:r>
      <w:r w:rsidR="00A072D2">
        <w:rPr>
          <w:rFonts w:ascii="Arial" w:hAnsi="Arial" w:cs="Arial"/>
          <w:sz w:val="22"/>
          <w:szCs w:val="22"/>
          <w:lang w:val="en-GB"/>
        </w:rPr>
        <w:t>5-</w:t>
      </w:r>
      <w:r w:rsidRPr="00373301">
        <w:rPr>
          <w:rFonts w:ascii="Arial" w:hAnsi="Arial" w:cs="Arial"/>
          <w:sz w:val="22"/>
          <w:szCs w:val="22"/>
          <w:lang w:val="en-GB"/>
        </w:rPr>
        <w:t>10 s when put on a flat surface for 20 s</w:t>
      </w:r>
      <w:r w:rsidR="00A072D2">
        <w:rPr>
          <w:rFonts w:ascii="Arial" w:hAnsi="Arial" w:cs="Arial"/>
          <w:sz w:val="22"/>
          <w:szCs w:val="22"/>
          <w:lang w:val="en-GB"/>
        </w:rPr>
        <w:t>. Tremors were considered severe when the combined total time of trembling was 10-20 s</w:t>
      </w:r>
      <w:r w:rsidRPr="00373301">
        <w:rPr>
          <w:rFonts w:ascii="Arial" w:hAnsi="Arial" w:cs="Arial"/>
          <w:sz w:val="22"/>
          <w:szCs w:val="22"/>
          <w:lang w:val="en-GB"/>
        </w:rPr>
        <w:t>. Impaired balance was determined by observing the mice walking on a flat surface for 20 s. Mice that had difficulties in maintaining an upright orientation during this period were scored as having imbalance.</w:t>
      </w:r>
      <w:r w:rsidR="00A072D2">
        <w:rPr>
          <w:rFonts w:ascii="Arial" w:hAnsi="Arial" w:cs="Arial"/>
          <w:sz w:val="22"/>
          <w:szCs w:val="22"/>
          <w:lang w:val="en-GB"/>
        </w:rPr>
        <w:t xml:space="preserve"> </w:t>
      </w:r>
      <w:r w:rsidR="00A072D2" w:rsidRPr="00A072D2">
        <w:rPr>
          <w:rFonts w:ascii="Arial" w:hAnsi="Arial" w:cs="Arial"/>
          <w:sz w:val="22"/>
          <w:szCs w:val="22"/>
          <w:lang w:val="en-GB"/>
        </w:rPr>
        <w:t>Rotarod performance was assessed by measuring the aver- age time spent on an accelerating rotarod (Ugo Basile). All animals were given four consecutive trials of a maximum of 5 min with inter-trial intervals of 1 h.</w:t>
      </w:r>
      <w:r w:rsidR="00A072D2">
        <w:rPr>
          <w:rFonts w:ascii="Arial" w:hAnsi="Arial" w:cs="Arial"/>
          <w:sz w:val="22"/>
          <w:szCs w:val="22"/>
          <w:lang w:val="en-GB"/>
        </w:rPr>
        <w:t xml:space="preserve"> </w:t>
      </w:r>
      <w:r w:rsidR="00A072D2" w:rsidRPr="00A072D2">
        <w:rPr>
          <w:rFonts w:ascii="Arial" w:hAnsi="Arial" w:cs="Arial"/>
          <w:sz w:val="22"/>
          <w:szCs w:val="22"/>
          <w:lang w:val="en-GB"/>
        </w:rPr>
        <w:t xml:space="preserve">Grip strength was determined by placing mice with forelimbs or all limbs on a grid attached to a force gauge, and steadily pulling the mice by their tail. Grip strength is defined as the maximum strength produced by the mouse before releasing the grid. For each value the test was performed in </w:t>
      </w:r>
      <w:r w:rsidR="00A072D2">
        <w:rPr>
          <w:rFonts w:ascii="Arial" w:hAnsi="Arial" w:cs="Arial"/>
          <w:sz w:val="22"/>
          <w:szCs w:val="22"/>
          <w:lang w:val="en-GB"/>
        </w:rPr>
        <w:t>dupl</w:t>
      </w:r>
      <w:r w:rsidR="00A072D2" w:rsidRPr="00A072D2">
        <w:rPr>
          <w:rFonts w:ascii="Arial" w:hAnsi="Arial" w:cs="Arial"/>
          <w:sz w:val="22"/>
          <w:szCs w:val="22"/>
          <w:lang w:val="en-GB"/>
        </w:rPr>
        <w:t>icate.</w:t>
      </w:r>
      <w:r w:rsidR="00A072D2">
        <w:rPr>
          <w:rFonts w:ascii="Arial" w:hAnsi="Arial" w:cs="Arial"/>
          <w:sz w:val="22"/>
          <w:szCs w:val="22"/>
          <w:lang w:val="en-GB"/>
        </w:rPr>
        <w:t xml:space="preserve"> </w:t>
      </w:r>
      <w:r w:rsidR="00A072D2" w:rsidRPr="00A072D2">
        <w:rPr>
          <w:rFonts w:ascii="Arial" w:hAnsi="Arial" w:cs="Arial"/>
          <w:sz w:val="22"/>
          <w:szCs w:val="22"/>
          <w:lang w:val="en-GB"/>
        </w:rPr>
        <w:t xml:space="preserve">The balance beam consisted of 1-meter-long and </w:t>
      </w:r>
      <w:proofErr w:type="gramStart"/>
      <w:r w:rsidR="00A072D2" w:rsidRPr="00A072D2">
        <w:rPr>
          <w:rFonts w:ascii="Arial" w:hAnsi="Arial" w:cs="Arial"/>
          <w:sz w:val="22"/>
          <w:szCs w:val="22"/>
          <w:lang w:val="en-GB"/>
        </w:rPr>
        <w:t>6 or 12 mm</w:t>
      </w:r>
      <w:proofErr w:type="gramEnd"/>
      <w:r w:rsidR="00A072D2" w:rsidRPr="00A072D2">
        <w:rPr>
          <w:rFonts w:ascii="Arial" w:hAnsi="Arial" w:cs="Arial"/>
          <w:sz w:val="22"/>
          <w:szCs w:val="22"/>
          <w:lang w:val="en-GB"/>
        </w:rPr>
        <w:t xml:space="preserve"> diameter horizontal beam, supported by a metal pole on one end and home </w:t>
      </w:r>
      <w:proofErr w:type="spellStart"/>
      <w:r w:rsidR="00A072D2" w:rsidRPr="00A072D2">
        <w:rPr>
          <w:rFonts w:ascii="Arial" w:hAnsi="Arial" w:cs="Arial"/>
          <w:sz w:val="22"/>
          <w:szCs w:val="22"/>
          <w:lang w:val="en-GB"/>
        </w:rPr>
        <w:t>cage</w:t>
      </w:r>
      <w:proofErr w:type="spellEnd"/>
      <w:r w:rsidR="00A072D2" w:rsidRPr="00A072D2">
        <w:rPr>
          <w:rFonts w:ascii="Arial" w:hAnsi="Arial" w:cs="Arial"/>
          <w:sz w:val="22"/>
          <w:szCs w:val="22"/>
          <w:lang w:val="en-GB"/>
        </w:rPr>
        <w:t xml:space="preserve"> on the other end. In the training sessions animals learned how to cross the beam from the platform to the cage. Test runs were recorded on video, for assessment of crossing time and the number of slips per run.</w:t>
      </w:r>
    </w:p>
    <w:p w14:paraId="6E2735D0" w14:textId="77777777" w:rsidR="00F67BCE" w:rsidRPr="00F67BCE" w:rsidRDefault="00F67BCE" w:rsidP="00F67BCE">
      <w:pPr>
        <w:spacing w:line="360" w:lineRule="auto"/>
        <w:rPr>
          <w:rFonts w:ascii="Arial" w:hAnsi="Arial" w:cs="Arial"/>
          <w:sz w:val="22"/>
          <w:szCs w:val="22"/>
          <w:lang w:val="en-GB"/>
        </w:rPr>
      </w:pPr>
    </w:p>
    <w:p w14:paraId="714865CB" w14:textId="77777777" w:rsidR="00F67BCE" w:rsidRPr="00F67BCE" w:rsidRDefault="00F67BCE" w:rsidP="00F67BCE">
      <w:pPr>
        <w:spacing w:line="360" w:lineRule="auto"/>
        <w:rPr>
          <w:rFonts w:ascii="Arial" w:hAnsi="Arial" w:cs="Arial"/>
          <w:b/>
          <w:bCs/>
          <w:i/>
          <w:iCs/>
          <w:sz w:val="22"/>
          <w:szCs w:val="22"/>
          <w:lang w:val="en-GB"/>
        </w:rPr>
      </w:pPr>
      <w:r w:rsidRPr="00F67BCE">
        <w:rPr>
          <w:rFonts w:ascii="Arial" w:hAnsi="Arial" w:cs="Arial"/>
          <w:b/>
          <w:bCs/>
          <w:i/>
          <w:iCs/>
          <w:sz w:val="22"/>
          <w:szCs w:val="22"/>
          <w:lang w:val="en-GB"/>
        </w:rPr>
        <w:t>Muscle Histology and Immunohistochemistry</w:t>
      </w:r>
    </w:p>
    <w:p w14:paraId="017618E8" w14:textId="77777777" w:rsidR="00F67BCE" w:rsidRPr="00F67BCE" w:rsidRDefault="00F67BCE" w:rsidP="00CC6D5A">
      <w:pPr>
        <w:spacing w:line="360" w:lineRule="auto"/>
        <w:jc w:val="both"/>
        <w:rPr>
          <w:rFonts w:ascii="Arial" w:hAnsi="Arial" w:cs="Arial"/>
          <w:sz w:val="22"/>
          <w:szCs w:val="22"/>
          <w:lang w:val="en-GB"/>
        </w:rPr>
      </w:pPr>
      <w:r w:rsidRPr="00F67BCE">
        <w:rPr>
          <w:rFonts w:ascii="Arial" w:hAnsi="Arial" w:cs="Arial"/>
          <w:sz w:val="22"/>
          <w:szCs w:val="22"/>
          <w:lang w:val="en-GB"/>
        </w:rPr>
        <w:lastRenderedPageBreak/>
        <w:t xml:space="preserve">Muscles were washed once with PBS after dissection and then cleared of excess liquid by dabbing briefly onto a tissue paper, weighed and then placed onto aluminium foil which was then positioned onto the surface of liquid nitrogen frozen isopentane. </w:t>
      </w:r>
      <w:proofErr w:type="spellStart"/>
      <w:r w:rsidRPr="00F67BCE">
        <w:rPr>
          <w:rFonts w:ascii="Arial" w:hAnsi="Arial" w:cs="Arial"/>
          <w:sz w:val="22"/>
          <w:szCs w:val="22"/>
          <w:lang w:val="en-GB"/>
        </w:rPr>
        <w:t>Cryosectioning</w:t>
      </w:r>
      <w:proofErr w:type="spellEnd"/>
      <w:r w:rsidRPr="00F67BCE">
        <w:rPr>
          <w:rFonts w:ascii="Arial" w:hAnsi="Arial" w:cs="Arial"/>
          <w:sz w:val="22"/>
          <w:szCs w:val="22"/>
          <w:lang w:val="en-GB"/>
        </w:rPr>
        <w:t xml:space="preserve"> was performed to generate 10um thick tissue slices. For immunohistochemistry, frozen sections were equilibrated to room temperature before the application of block solution (5% v/v Foetal Calf Serum, 0.05% v/v Triton X-100 in PBS) for 30 minutes. All antibodies were prepared in block solution and then applied overnight in darkened conditions. Thereafter, sections were washed three times for 5 minutes periods in block solutions before applying secondary antibodies (prepared in block solution) for 1h. Finally, sections were again washed as above before mounting in DAKO mounting media containing DAPI. Details of the primary and secondary antibodies used in this study are given in Table S1.</w:t>
      </w:r>
    </w:p>
    <w:p w14:paraId="2AA62F02" w14:textId="77777777" w:rsidR="00F67BCE" w:rsidRPr="00F67BCE" w:rsidRDefault="00F67BCE" w:rsidP="00F67BCE">
      <w:pPr>
        <w:spacing w:line="360" w:lineRule="auto"/>
        <w:rPr>
          <w:rFonts w:ascii="Arial" w:hAnsi="Arial" w:cs="Arial"/>
          <w:sz w:val="22"/>
          <w:szCs w:val="22"/>
          <w:lang w:val="en-GB"/>
        </w:rPr>
      </w:pPr>
    </w:p>
    <w:p w14:paraId="44663871" w14:textId="77777777" w:rsidR="00F67BCE" w:rsidRPr="00F67BCE" w:rsidRDefault="00F67BCE" w:rsidP="00F67BCE">
      <w:pPr>
        <w:spacing w:line="360" w:lineRule="auto"/>
        <w:rPr>
          <w:rFonts w:ascii="Arial" w:hAnsi="Arial" w:cs="Arial"/>
          <w:b/>
          <w:bCs/>
          <w:i/>
          <w:iCs/>
          <w:sz w:val="22"/>
          <w:szCs w:val="22"/>
          <w:lang w:val="en-GB"/>
        </w:rPr>
      </w:pPr>
      <w:r w:rsidRPr="00F67BCE">
        <w:rPr>
          <w:rFonts w:ascii="Arial" w:hAnsi="Arial" w:cs="Arial"/>
          <w:b/>
          <w:bCs/>
          <w:i/>
          <w:iCs/>
          <w:sz w:val="22"/>
          <w:szCs w:val="22"/>
          <w:lang w:val="en-GB"/>
        </w:rPr>
        <w:t>Dihydroethidium (DHE) staining</w:t>
      </w:r>
    </w:p>
    <w:p w14:paraId="20902ECB" w14:textId="77777777" w:rsidR="00F67BCE" w:rsidRPr="00F67BCE" w:rsidRDefault="00F67BCE" w:rsidP="00CC6D5A">
      <w:pPr>
        <w:spacing w:line="360" w:lineRule="auto"/>
        <w:jc w:val="both"/>
        <w:rPr>
          <w:rFonts w:ascii="Arial" w:hAnsi="Arial" w:cs="Arial"/>
          <w:sz w:val="22"/>
          <w:szCs w:val="22"/>
          <w:lang w:val="en-GB"/>
        </w:rPr>
      </w:pPr>
      <w:r w:rsidRPr="00F67BCE">
        <w:rPr>
          <w:rFonts w:ascii="Arial" w:hAnsi="Arial" w:cs="Arial"/>
          <w:sz w:val="22"/>
          <w:szCs w:val="22"/>
          <w:lang w:val="en-GB"/>
        </w:rPr>
        <w:t>Air dried tissue sections were rehydrated in PBS for 30 minutes before being overlaid with DHE (50uM made in PBS Sigma D7008) for 30 minutes at 37</w:t>
      </w:r>
      <w:r w:rsidRPr="00F67BCE">
        <w:rPr>
          <w:rFonts w:ascii="Arial" w:hAnsi="Arial" w:cs="Arial"/>
          <w:sz w:val="22"/>
          <w:szCs w:val="22"/>
          <w:vertAlign w:val="superscript"/>
          <w:lang w:val="en-GB"/>
        </w:rPr>
        <w:t>o</w:t>
      </w:r>
      <w:r w:rsidRPr="00F67BCE">
        <w:rPr>
          <w:rFonts w:ascii="Arial" w:hAnsi="Arial" w:cs="Arial"/>
          <w:sz w:val="22"/>
          <w:szCs w:val="22"/>
          <w:lang w:val="en-GB"/>
        </w:rPr>
        <w:t>C in the dark. Thereafter, slides were washed three times in PBS before applying DAKO mounting media containing DAPI.</w:t>
      </w:r>
    </w:p>
    <w:p w14:paraId="565FD48C" w14:textId="77777777" w:rsidR="00F67BCE" w:rsidRPr="00F67BCE" w:rsidRDefault="00F67BCE" w:rsidP="00F67BCE">
      <w:pPr>
        <w:spacing w:line="360" w:lineRule="auto"/>
        <w:rPr>
          <w:rFonts w:ascii="Arial" w:hAnsi="Arial" w:cs="Arial"/>
          <w:b/>
          <w:bCs/>
          <w:sz w:val="22"/>
          <w:szCs w:val="22"/>
          <w:lang w:val="en-GB"/>
        </w:rPr>
      </w:pPr>
    </w:p>
    <w:p w14:paraId="3569DE8B" w14:textId="77777777" w:rsidR="00F67BCE" w:rsidRPr="00F67BCE" w:rsidRDefault="00F67BCE" w:rsidP="00F67BCE">
      <w:pPr>
        <w:spacing w:line="360" w:lineRule="auto"/>
        <w:rPr>
          <w:rFonts w:ascii="Arial" w:hAnsi="Arial" w:cs="Arial"/>
          <w:b/>
          <w:bCs/>
          <w:i/>
          <w:iCs/>
          <w:sz w:val="22"/>
          <w:szCs w:val="22"/>
          <w:lang w:val="en-GB"/>
        </w:rPr>
      </w:pPr>
      <w:r w:rsidRPr="00F67BCE">
        <w:rPr>
          <w:rFonts w:ascii="Arial" w:hAnsi="Arial" w:cs="Arial"/>
          <w:b/>
          <w:bCs/>
          <w:i/>
          <w:iCs/>
          <w:sz w:val="22"/>
          <w:szCs w:val="22"/>
          <w:lang w:val="en-GB"/>
        </w:rPr>
        <w:t>SDH staining</w:t>
      </w:r>
    </w:p>
    <w:p w14:paraId="398B529D" w14:textId="77777777" w:rsidR="00F67BCE" w:rsidRPr="005E587D" w:rsidRDefault="00F67BCE" w:rsidP="008C0C3A">
      <w:pPr>
        <w:spacing w:line="360" w:lineRule="auto"/>
        <w:jc w:val="both"/>
        <w:rPr>
          <w:rFonts w:ascii="Arial" w:hAnsi="Arial" w:cs="Arial"/>
          <w:sz w:val="22"/>
          <w:szCs w:val="22"/>
        </w:rPr>
      </w:pPr>
      <w:r w:rsidRPr="00F67BCE">
        <w:rPr>
          <w:rFonts w:ascii="Arial" w:hAnsi="Arial" w:cs="Arial"/>
          <w:sz w:val="22"/>
          <w:szCs w:val="22"/>
          <w:lang w:val="en-GB"/>
        </w:rPr>
        <w:t xml:space="preserve">Sections were washed three times in PBS as above before submerging in Sodium Phosphate buffered solution containing 75mM Sodium Succinate, 1.1mM </w:t>
      </w:r>
      <w:proofErr w:type="spellStart"/>
      <w:r w:rsidRPr="00F67BCE">
        <w:rPr>
          <w:rFonts w:ascii="Arial" w:hAnsi="Arial" w:cs="Arial"/>
          <w:sz w:val="22"/>
          <w:szCs w:val="22"/>
          <w:lang w:val="en-GB"/>
        </w:rPr>
        <w:t>Nitroblue</w:t>
      </w:r>
      <w:proofErr w:type="spellEnd"/>
      <w:r w:rsidRPr="00F67BCE">
        <w:rPr>
          <w:rFonts w:ascii="Arial" w:hAnsi="Arial" w:cs="Arial"/>
          <w:sz w:val="22"/>
          <w:szCs w:val="22"/>
          <w:lang w:val="en-GB"/>
        </w:rPr>
        <w:t xml:space="preserve"> Tetrazolium, 1.03mM Phenazine Methosulphate (all chemicals from Sigma-Aldrich) for a period of 30 minutes at RT. Thereafter, sections were fixed in 10% formal calcium, dehydrated and cleared (in xylene) before the application of DPX mounting media (Fisher).</w:t>
      </w:r>
    </w:p>
    <w:p w14:paraId="30ED1BE4" w14:textId="5A30D953" w:rsidR="00F67BCE" w:rsidRDefault="008B6A87" w:rsidP="008C0C3A">
      <w:pPr>
        <w:spacing w:line="360" w:lineRule="auto"/>
        <w:jc w:val="both"/>
        <w:rPr>
          <w:rFonts w:ascii="Arial" w:hAnsi="Arial" w:cs="Arial"/>
          <w:sz w:val="22"/>
          <w:szCs w:val="22"/>
        </w:rPr>
      </w:pPr>
      <w:r w:rsidRPr="008B6A87">
        <w:rPr>
          <w:rFonts w:ascii="Arial" w:hAnsi="Arial" w:cs="Arial"/>
          <w:sz w:val="22"/>
          <w:szCs w:val="22"/>
        </w:rPr>
        <w:t xml:space="preserve">The images were captured and then converted to 8-bit grayscale, which reduces the </w:t>
      </w:r>
      <w:proofErr w:type="spellStart"/>
      <w:r w:rsidRPr="008B6A87">
        <w:rPr>
          <w:rFonts w:ascii="Arial" w:hAnsi="Arial" w:cs="Arial"/>
          <w:sz w:val="22"/>
          <w:szCs w:val="22"/>
        </w:rPr>
        <w:t>colour</w:t>
      </w:r>
      <w:proofErr w:type="spellEnd"/>
      <w:r w:rsidRPr="008B6A87">
        <w:rPr>
          <w:rFonts w:ascii="Arial" w:hAnsi="Arial" w:cs="Arial"/>
          <w:sz w:val="22"/>
          <w:szCs w:val="22"/>
        </w:rPr>
        <w:t xml:space="preserve"> information to a range of shades from black (least intense) to white (most intense). Using this grayscale representation, we applied a binary threshold to segment the image into two categories: SDH-positive (SDH+) and SDH-negative (SDH-) </w:t>
      </w:r>
      <w:proofErr w:type="spellStart"/>
      <w:r w:rsidRPr="008B6A87">
        <w:rPr>
          <w:rFonts w:ascii="Arial" w:hAnsi="Arial" w:cs="Arial"/>
          <w:sz w:val="22"/>
          <w:szCs w:val="22"/>
        </w:rPr>
        <w:t>fibres</w:t>
      </w:r>
      <w:proofErr w:type="spellEnd"/>
      <w:r w:rsidRPr="008B6A87">
        <w:rPr>
          <w:rFonts w:ascii="Arial" w:hAnsi="Arial" w:cs="Arial"/>
          <w:sz w:val="22"/>
          <w:szCs w:val="22"/>
        </w:rPr>
        <w:t>. The threshold was set with a lower limit of 50 and an upper limit of 130. Pixels within this intensity range were identified as SDH+, indicating the presence of enzyme activity, and were pseudo-</w:t>
      </w:r>
      <w:proofErr w:type="spellStart"/>
      <w:r w:rsidRPr="008B6A87">
        <w:rPr>
          <w:rFonts w:ascii="Arial" w:hAnsi="Arial" w:cs="Arial"/>
          <w:sz w:val="22"/>
          <w:szCs w:val="22"/>
        </w:rPr>
        <w:t>coloured</w:t>
      </w:r>
      <w:proofErr w:type="spellEnd"/>
      <w:r w:rsidRPr="008B6A87">
        <w:rPr>
          <w:rFonts w:ascii="Arial" w:hAnsi="Arial" w:cs="Arial"/>
          <w:sz w:val="22"/>
          <w:szCs w:val="22"/>
        </w:rPr>
        <w:t xml:space="preserve"> red for visual representation. Pixels outside this range were classified as SDH-, indicating minimal or no enzyme activity.</w:t>
      </w:r>
    </w:p>
    <w:p w14:paraId="26A5C17F" w14:textId="77777777" w:rsidR="008B6A87" w:rsidRPr="008C0C3A" w:rsidRDefault="008B6A87" w:rsidP="00F67BCE">
      <w:pPr>
        <w:spacing w:line="360" w:lineRule="auto"/>
        <w:rPr>
          <w:rFonts w:ascii="Arial" w:hAnsi="Arial" w:cs="Arial"/>
          <w:sz w:val="22"/>
          <w:szCs w:val="22"/>
        </w:rPr>
      </w:pPr>
    </w:p>
    <w:p w14:paraId="1353BEEA" w14:textId="77777777" w:rsidR="00F67BCE" w:rsidRPr="00F67BCE" w:rsidRDefault="00F67BCE" w:rsidP="00F67BCE">
      <w:pPr>
        <w:spacing w:line="360" w:lineRule="auto"/>
        <w:rPr>
          <w:rFonts w:ascii="Arial" w:hAnsi="Arial" w:cs="Arial"/>
          <w:b/>
          <w:bCs/>
          <w:i/>
          <w:iCs/>
          <w:sz w:val="22"/>
          <w:szCs w:val="22"/>
          <w:lang w:val="en-GB"/>
        </w:rPr>
      </w:pPr>
      <w:r w:rsidRPr="00F67BCE">
        <w:rPr>
          <w:rFonts w:ascii="Arial" w:hAnsi="Arial" w:cs="Arial"/>
          <w:b/>
          <w:bCs/>
          <w:i/>
          <w:iCs/>
          <w:sz w:val="22"/>
          <w:szCs w:val="22"/>
          <w:lang w:val="en-GB"/>
        </w:rPr>
        <w:t>Muscle Tension Measurements</w:t>
      </w:r>
    </w:p>
    <w:p w14:paraId="0ECFDC9F" w14:textId="77777777" w:rsidR="00F67BCE" w:rsidRPr="00F67BCE" w:rsidRDefault="00F67BCE" w:rsidP="00CC6D5A">
      <w:pPr>
        <w:spacing w:line="360" w:lineRule="auto"/>
        <w:jc w:val="both"/>
        <w:rPr>
          <w:rFonts w:ascii="Arial" w:hAnsi="Arial" w:cs="Arial"/>
          <w:sz w:val="22"/>
          <w:szCs w:val="22"/>
          <w:lang w:val="en-GB"/>
        </w:rPr>
      </w:pPr>
      <w:r w:rsidRPr="00F67BCE">
        <w:rPr>
          <w:rFonts w:ascii="Arial" w:hAnsi="Arial" w:cs="Arial"/>
          <w:sz w:val="22"/>
          <w:szCs w:val="22"/>
          <w:lang w:val="en-GB"/>
        </w:rPr>
        <w:lastRenderedPageBreak/>
        <w:t>After dissection, EDL muscles were kept in oxygenated Kreb’s solution (95% O</w:t>
      </w:r>
      <w:r w:rsidRPr="00F67BCE">
        <w:rPr>
          <w:rFonts w:ascii="Arial" w:hAnsi="Arial" w:cs="Arial"/>
          <w:sz w:val="22"/>
          <w:szCs w:val="22"/>
          <w:vertAlign w:val="subscript"/>
          <w:lang w:val="en-GB"/>
        </w:rPr>
        <w:t>2</w:t>
      </w:r>
      <w:r w:rsidRPr="00F67BCE">
        <w:rPr>
          <w:rFonts w:ascii="Arial" w:hAnsi="Arial" w:cs="Arial"/>
          <w:sz w:val="22"/>
          <w:szCs w:val="22"/>
          <w:lang w:val="en-GB"/>
        </w:rPr>
        <w:t>, 5% CO</w:t>
      </w:r>
      <w:r w:rsidRPr="00F67BCE">
        <w:rPr>
          <w:rFonts w:ascii="Arial" w:hAnsi="Arial" w:cs="Arial"/>
          <w:sz w:val="22"/>
          <w:szCs w:val="22"/>
          <w:vertAlign w:val="subscript"/>
          <w:lang w:val="en-GB"/>
        </w:rPr>
        <w:t>2</w:t>
      </w:r>
      <w:r w:rsidRPr="00F67BCE">
        <w:rPr>
          <w:rFonts w:ascii="Arial" w:hAnsi="Arial" w:cs="Arial"/>
          <w:sz w:val="22"/>
          <w:szCs w:val="22"/>
          <w:lang w:val="en-GB"/>
        </w:rPr>
        <w:t>) which was maintained at 25</w:t>
      </w:r>
      <w:r w:rsidRPr="00F67BCE">
        <w:rPr>
          <w:rFonts w:ascii="Arial" w:hAnsi="Arial" w:cs="Arial"/>
          <w:sz w:val="22"/>
          <w:szCs w:val="22"/>
          <w:vertAlign w:val="superscript"/>
          <w:lang w:val="en-GB"/>
        </w:rPr>
        <w:t>o</w:t>
      </w:r>
      <w:r w:rsidRPr="00F67BCE">
        <w:rPr>
          <w:rFonts w:ascii="Arial" w:hAnsi="Arial" w:cs="Arial"/>
          <w:sz w:val="22"/>
          <w:szCs w:val="22"/>
          <w:lang w:val="en-GB"/>
        </w:rPr>
        <w:t xml:space="preserve">C. The muscle was tied at both ends with suture wire and the distal end affixed to a hook and the proximal end to the lever of the muscle test system (1200A Muscle Test System, Aurora Scientific, Ireland). Muscles were equilibrated in Kreb’s solution for 10 minutes. Optimal length was determined by applying a fixed voltage stimulation across electrodes placed either side of the muscle. Voltage was then increased to determine the maximum twitch tension. Thereafter, contractions were induced by applying voltage for 500ms at the following frequencies: 20, 50, 100 and 200 Hz. </w:t>
      </w:r>
    </w:p>
    <w:p w14:paraId="574F696C" w14:textId="77777777" w:rsidR="00F67BCE" w:rsidRPr="00F67BCE" w:rsidRDefault="00F67BCE" w:rsidP="00F67BCE">
      <w:pPr>
        <w:spacing w:line="360" w:lineRule="auto"/>
        <w:rPr>
          <w:rFonts w:ascii="Arial" w:hAnsi="Arial" w:cs="Arial"/>
          <w:sz w:val="22"/>
          <w:szCs w:val="22"/>
          <w:lang w:val="en-GB"/>
        </w:rPr>
      </w:pPr>
    </w:p>
    <w:p w14:paraId="572C9A2C" w14:textId="77777777" w:rsidR="00CC6D5A" w:rsidRPr="00F67BCE" w:rsidRDefault="00CC6D5A" w:rsidP="00CC6D5A">
      <w:pPr>
        <w:spacing w:line="360" w:lineRule="auto"/>
        <w:jc w:val="both"/>
        <w:rPr>
          <w:rFonts w:ascii="Arial" w:hAnsi="Arial" w:cs="Arial"/>
          <w:b/>
          <w:bCs/>
          <w:i/>
          <w:iCs/>
          <w:sz w:val="22"/>
          <w:szCs w:val="22"/>
          <w:lang w:val="en-GB"/>
        </w:rPr>
      </w:pPr>
      <w:r w:rsidRPr="00F67BCE">
        <w:rPr>
          <w:rFonts w:ascii="Arial" w:hAnsi="Arial" w:cs="Arial"/>
          <w:b/>
          <w:bCs/>
          <w:i/>
          <w:iCs/>
          <w:sz w:val="22"/>
          <w:szCs w:val="22"/>
          <w:lang w:val="en-GB"/>
        </w:rPr>
        <w:t>Transmission electron microscopy</w:t>
      </w:r>
    </w:p>
    <w:p w14:paraId="65236180" w14:textId="77777777" w:rsidR="00CC6D5A" w:rsidRPr="00F67BCE" w:rsidRDefault="00CC6D5A" w:rsidP="00CC6D5A">
      <w:pPr>
        <w:spacing w:line="360" w:lineRule="auto"/>
        <w:jc w:val="both"/>
        <w:rPr>
          <w:rFonts w:ascii="Arial" w:hAnsi="Arial" w:cs="Arial"/>
          <w:sz w:val="22"/>
          <w:szCs w:val="22"/>
        </w:rPr>
      </w:pPr>
      <w:r w:rsidRPr="00F67BCE">
        <w:rPr>
          <w:rFonts w:ascii="Arial" w:hAnsi="Arial" w:cs="Arial"/>
          <w:sz w:val="22"/>
          <w:szCs w:val="22"/>
        </w:rPr>
        <w:t>For electron microscopy small pieces (2 mm</w:t>
      </w:r>
      <w:r w:rsidRPr="00F67BCE">
        <w:rPr>
          <w:rFonts w:ascii="Arial" w:hAnsi="Arial" w:cs="Arial"/>
          <w:sz w:val="22"/>
          <w:szCs w:val="22"/>
          <w:vertAlign w:val="superscript"/>
        </w:rPr>
        <w:t>3</w:t>
      </w:r>
      <w:r w:rsidRPr="00F67BCE">
        <w:rPr>
          <w:rFonts w:ascii="Arial" w:hAnsi="Arial" w:cs="Arial"/>
          <w:sz w:val="22"/>
          <w:szCs w:val="22"/>
        </w:rPr>
        <w:t>) of mouse renal cortex and biceps muscle (n=3 per group) were immersion fixed in 4% PFA in 0.1 M PB (48 h at 4°C). Tissue blocks were washed in 0.1 M PB, treated with OsO</w:t>
      </w:r>
      <w:r w:rsidRPr="00F67BCE">
        <w:rPr>
          <w:rFonts w:ascii="Arial" w:hAnsi="Arial" w:cs="Arial"/>
          <w:sz w:val="22"/>
          <w:szCs w:val="22"/>
          <w:vertAlign w:val="subscript"/>
        </w:rPr>
        <w:t>4</w:t>
      </w:r>
      <w:r w:rsidRPr="00F67BCE">
        <w:rPr>
          <w:rFonts w:ascii="Arial" w:hAnsi="Arial" w:cs="Arial"/>
          <w:sz w:val="22"/>
          <w:szCs w:val="22"/>
        </w:rPr>
        <w:t xml:space="preserve"> (0.5% for 45 min at RT) and stained with uranyl acetate (1% w/v in 70% v/v Ethanol, 45 minutes at RT). After dehydration tissue blocks were embedded in epoxy resin (</w:t>
      </w:r>
      <w:proofErr w:type="spellStart"/>
      <w:r w:rsidRPr="00F67BCE">
        <w:rPr>
          <w:rFonts w:ascii="Arial" w:hAnsi="Arial" w:cs="Arial"/>
          <w:sz w:val="22"/>
          <w:szCs w:val="22"/>
        </w:rPr>
        <w:t>Durcupan</w:t>
      </w:r>
      <w:proofErr w:type="spellEnd"/>
      <w:r w:rsidRPr="00F67BCE">
        <w:rPr>
          <w:rFonts w:ascii="Arial" w:hAnsi="Arial" w:cs="Arial"/>
          <w:sz w:val="22"/>
          <w:szCs w:val="22"/>
        </w:rPr>
        <w:t xml:space="preserve"> ACM, Sigma-Aldrich, Gillingham, UK). 50 nm ultrathin sections were cut using an UC6 ultramicrotome (Leica, Wetzlar, Germany) and analyzed with </w:t>
      </w:r>
      <w:proofErr w:type="gramStart"/>
      <w:r w:rsidRPr="00F67BCE">
        <w:rPr>
          <w:rFonts w:ascii="Arial" w:hAnsi="Arial" w:cs="Arial"/>
          <w:sz w:val="22"/>
          <w:szCs w:val="22"/>
        </w:rPr>
        <w:t>a</w:t>
      </w:r>
      <w:proofErr w:type="gramEnd"/>
      <w:r w:rsidRPr="00F67BCE">
        <w:rPr>
          <w:rFonts w:ascii="Arial" w:hAnsi="Arial" w:cs="Arial"/>
          <w:sz w:val="22"/>
          <w:szCs w:val="22"/>
        </w:rPr>
        <w:t xml:space="preserve"> 80 kV Philipps CM100 transmission electron microscope and Olympus ITEM software.</w:t>
      </w:r>
    </w:p>
    <w:p w14:paraId="19604B56" w14:textId="77777777" w:rsidR="00CC6D5A" w:rsidRPr="00F67BCE" w:rsidRDefault="00CC6D5A" w:rsidP="00CC6D5A">
      <w:pPr>
        <w:spacing w:line="360" w:lineRule="auto"/>
        <w:rPr>
          <w:rFonts w:ascii="Arial" w:hAnsi="Arial" w:cs="Arial"/>
          <w:sz w:val="22"/>
          <w:szCs w:val="22"/>
        </w:rPr>
      </w:pPr>
    </w:p>
    <w:p w14:paraId="1C8C2DC7" w14:textId="77777777" w:rsidR="00F67BCE" w:rsidRPr="00F67BCE" w:rsidRDefault="00F67BCE" w:rsidP="00F67BCE">
      <w:pPr>
        <w:spacing w:line="360" w:lineRule="auto"/>
        <w:rPr>
          <w:rFonts w:ascii="Arial" w:hAnsi="Arial" w:cs="Arial"/>
          <w:b/>
          <w:bCs/>
          <w:i/>
          <w:iCs/>
          <w:sz w:val="22"/>
          <w:szCs w:val="22"/>
          <w:lang w:val="en-GB"/>
        </w:rPr>
      </w:pPr>
      <w:r w:rsidRPr="00F67BCE">
        <w:rPr>
          <w:rFonts w:ascii="Arial" w:hAnsi="Arial" w:cs="Arial"/>
          <w:b/>
          <w:bCs/>
          <w:i/>
          <w:iCs/>
          <w:sz w:val="22"/>
          <w:szCs w:val="22"/>
          <w:lang w:val="en-GB"/>
        </w:rPr>
        <w:t>RNA-</w:t>
      </w:r>
      <w:proofErr w:type="spellStart"/>
      <w:r w:rsidRPr="00F67BCE">
        <w:rPr>
          <w:rFonts w:ascii="Arial" w:hAnsi="Arial" w:cs="Arial"/>
          <w:b/>
          <w:bCs/>
          <w:i/>
          <w:iCs/>
          <w:sz w:val="22"/>
          <w:szCs w:val="22"/>
          <w:lang w:val="en-GB"/>
        </w:rPr>
        <w:t>seq</w:t>
      </w:r>
      <w:proofErr w:type="spellEnd"/>
    </w:p>
    <w:p w14:paraId="48C4E117" w14:textId="25AD3106" w:rsidR="00F67BCE" w:rsidRPr="00F67BCE" w:rsidRDefault="00F67BCE" w:rsidP="00CC6D5A">
      <w:pPr>
        <w:spacing w:line="360" w:lineRule="auto"/>
        <w:jc w:val="both"/>
        <w:rPr>
          <w:rFonts w:ascii="Arial" w:hAnsi="Arial" w:cs="Arial"/>
          <w:sz w:val="22"/>
          <w:szCs w:val="22"/>
          <w:lang w:val="en-GB"/>
        </w:rPr>
      </w:pPr>
      <w:r w:rsidRPr="00F67BCE">
        <w:rPr>
          <w:rFonts w:ascii="Arial" w:hAnsi="Arial" w:cs="Arial"/>
          <w:sz w:val="22"/>
          <w:szCs w:val="22"/>
          <w:lang w:val="en-GB"/>
        </w:rPr>
        <w:t xml:space="preserve">RNA from quadriceps muscle and kidneys from </w:t>
      </w:r>
      <w:r w:rsidRPr="00F67BCE">
        <w:rPr>
          <w:rFonts w:ascii="Arial" w:hAnsi="Arial" w:cs="Arial"/>
          <w:i/>
          <w:iCs/>
          <w:sz w:val="22"/>
          <w:szCs w:val="22"/>
          <w:lang w:val="en-GB"/>
        </w:rPr>
        <w:t>Ercc1</w:t>
      </w:r>
      <w:r w:rsidRPr="00F67BCE">
        <w:rPr>
          <w:rFonts w:ascii="Arial" w:hAnsi="Arial" w:cs="Arial"/>
          <w:sz w:val="22"/>
          <w:szCs w:val="22"/>
          <w:vertAlign w:val="superscript"/>
          <w:lang w:val="en-GB"/>
        </w:rPr>
        <w:t>Δ/−</w:t>
      </w:r>
      <w:r w:rsidRPr="00F67BCE">
        <w:rPr>
          <w:rFonts w:ascii="Arial" w:hAnsi="Arial" w:cs="Arial"/>
          <w:sz w:val="22"/>
          <w:szCs w:val="22"/>
          <w:lang w:val="en-GB"/>
        </w:rPr>
        <w:t xml:space="preserve"> and WT animals treated with DR and/or sActRIIB was used from transcriptome analysis. RNA was isolated using the </w:t>
      </w:r>
      <w:proofErr w:type="spellStart"/>
      <w:r w:rsidRPr="00F67BCE">
        <w:rPr>
          <w:rFonts w:ascii="Arial" w:hAnsi="Arial" w:cs="Arial"/>
          <w:sz w:val="22"/>
          <w:szCs w:val="22"/>
          <w:lang w:val="en-GB"/>
        </w:rPr>
        <w:t>miRNeasy</w:t>
      </w:r>
      <w:proofErr w:type="spellEnd"/>
      <w:r w:rsidRPr="00F67BCE">
        <w:rPr>
          <w:rFonts w:ascii="Arial" w:hAnsi="Arial" w:cs="Arial"/>
          <w:sz w:val="22"/>
          <w:szCs w:val="22"/>
          <w:lang w:val="en-GB"/>
        </w:rPr>
        <w:t xml:space="preserve"> mini kit (</w:t>
      </w:r>
      <w:proofErr w:type="spellStart"/>
      <w:r w:rsidRPr="00F67BCE">
        <w:rPr>
          <w:rFonts w:ascii="Arial" w:hAnsi="Arial" w:cs="Arial"/>
          <w:sz w:val="22"/>
          <w:szCs w:val="22"/>
          <w:lang w:val="en-GB"/>
        </w:rPr>
        <w:t>QIAgen</w:t>
      </w:r>
      <w:proofErr w:type="spellEnd"/>
      <w:r w:rsidRPr="00F67BCE">
        <w:rPr>
          <w:rFonts w:ascii="Arial" w:hAnsi="Arial" w:cs="Arial"/>
          <w:sz w:val="22"/>
          <w:szCs w:val="22"/>
          <w:lang w:val="en-GB"/>
        </w:rPr>
        <w:t xml:space="preserve">; 217004) according to manufacturer’s protocol. RNA quality and quantity were assessed using the </w:t>
      </w:r>
      <w:proofErr w:type="spellStart"/>
      <w:r w:rsidRPr="00F67BCE">
        <w:rPr>
          <w:rFonts w:ascii="Arial" w:hAnsi="Arial" w:cs="Arial"/>
          <w:sz w:val="22"/>
          <w:szCs w:val="22"/>
          <w:lang w:val="en-GB"/>
        </w:rPr>
        <w:t>NanoDrop</w:t>
      </w:r>
      <w:proofErr w:type="spellEnd"/>
      <w:r w:rsidRPr="00F67BCE">
        <w:rPr>
          <w:rFonts w:ascii="Arial" w:hAnsi="Arial" w:cs="Arial"/>
          <w:sz w:val="22"/>
          <w:szCs w:val="22"/>
          <w:lang w:val="en-GB"/>
        </w:rPr>
        <w:t xml:space="preserve"> One and Bioanalyzer 2100 (Agilent, Santa Clara, CA, USA; G2939BA), respectively. Samples were sent for transcriptome sequencing (</w:t>
      </w:r>
      <w:proofErr w:type="spellStart"/>
      <w:r w:rsidRPr="00F67BCE">
        <w:rPr>
          <w:rFonts w:ascii="Arial" w:hAnsi="Arial" w:cs="Arial"/>
          <w:sz w:val="22"/>
          <w:szCs w:val="22"/>
          <w:lang w:val="en-GB"/>
        </w:rPr>
        <w:t>Novogene</w:t>
      </w:r>
      <w:proofErr w:type="spellEnd"/>
      <w:r w:rsidRPr="00F67BCE">
        <w:rPr>
          <w:rFonts w:ascii="Arial" w:hAnsi="Arial" w:cs="Arial"/>
          <w:sz w:val="22"/>
          <w:szCs w:val="22"/>
          <w:lang w:val="en-GB"/>
        </w:rPr>
        <w:t xml:space="preserve">, Cambridge, United Kingdom) on the Illumina </w:t>
      </w:r>
      <w:proofErr w:type="spellStart"/>
      <w:r w:rsidRPr="00F67BCE">
        <w:rPr>
          <w:rFonts w:ascii="Arial" w:hAnsi="Arial" w:cs="Arial"/>
          <w:sz w:val="22"/>
          <w:szCs w:val="22"/>
          <w:lang w:val="en-GB"/>
        </w:rPr>
        <w:t>NovaSeq</w:t>
      </w:r>
      <w:proofErr w:type="spellEnd"/>
      <w:r w:rsidRPr="00F67BCE">
        <w:rPr>
          <w:rFonts w:ascii="Arial" w:hAnsi="Arial" w:cs="Arial"/>
          <w:sz w:val="22"/>
          <w:szCs w:val="22"/>
          <w:lang w:val="en-GB"/>
        </w:rPr>
        <w:t xml:space="preserve"> 6000 platform. Analysis of raw data files was performed on our in house-generated data analysis pipeline. Removal of sequence adaptors from sequence reads was performed using </w:t>
      </w:r>
      <w:proofErr w:type="spellStart"/>
      <w:r w:rsidRPr="00F67BCE">
        <w:rPr>
          <w:rFonts w:ascii="Arial" w:hAnsi="Arial" w:cs="Arial"/>
          <w:sz w:val="22"/>
          <w:szCs w:val="22"/>
          <w:lang w:val="en-GB"/>
        </w:rPr>
        <w:t>Trimmomatic</w:t>
      </w:r>
      <w:proofErr w:type="spellEnd"/>
      <w:r w:rsidRPr="00F67BCE">
        <w:rPr>
          <w:rFonts w:ascii="Arial" w:hAnsi="Arial" w:cs="Arial"/>
          <w:sz w:val="22"/>
          <w:szCs w:val="22"/>
          <w:lang w:val="en-GB"/>
        </w:rPr>
        <w:t xml:space="preserve"> (version 0.39). Trimmed reads were aligned to mouse reference genome (annotation: gencode.vM20.annotation.gtf; genome: GRCm38.p</w:t>
      </w:r>
      <w:proofErr w:type="gramStart"/>
      <w:r w:rsidRPr="00F67BCE">
        <w:rPr>
          <w:rFonts w:ascii="Arial" w:hAnsi="Arial" w:cs="Arial"/>
          <w:sz w:val="22"/>
          <w:szCs w:val="22"/>
          <w:lang w:val="en-GB"/>
        </w:rPr>
        <w:t>6.genome</w:t>
      </w:r>
      <w:proofErr w:type="gramEnd"/>
      <w:r w:rsidRPr="00F67BCE">
        <w:rPr>
          <w:rFonts w:ascii="Arial" w:hAnsi="Arial" w:cs="Arial"/>
          <w:sz w:val="22"/>
          <w:szCs w:val="22"/>
          <w:lang w:val="en-GB"/>
        </w:rPr>
        <w:t xml:space="preserve">.fa; http://gencodegenes.org/mouse/release_M20.html) using STAR (version 2.7.0f). Read counts for each gene were obtained using </w:t>
      </w:r>
      <w:proofErr w:type="spellStart"/>
      <w:r w:rsidRPr="00F67BCE">
        <w:rPr>
          <w:rFonts w:ascii="Arial" w:hAnsi="Arial" w:cs="Arial"/>
          <w:sz w:val="22"/>
          <w:szCs w:val="22"/>
          <w:lang w:val="en-GB"/>
        </w:rPr>
        <w:t>FeatureCounts</w:t>
      </w:r>
      <w:proofErr w:type="spellEnd"/>
      <w:r w:rsidRPr="00F67BCE">
        <w:rPr>
          <w:rFonts w:ascii="Arial" w:hAnsi="Arial" w:cs="Arial"/>
          <w:sz w:val="22"/>
          <w:szCs w:val="22"/>
          <w:lang w:val="en-GB"/>
        </w:rPr>
        <w:t xml:space="preserve"> (as part of </w:t>
      </w:r>
      <w:proofErr w:type="spellStart"/>
      <w:r w:rsidRPr="00F67BCE">
        <w:rPr>
          <w:rFonts w:ascii="Arial" w:hAnsi="Arial" w:cs="Arial"/>
          <w:sz w:val="22"/>
          <w:szCs w:val="22"/>
          <w:lang w:val="en-GB"/>
        </w:rPr>
        <w:t>SubRead</w:t>
      </w:r>
      <w:proofErr w:type="spellEnd"/>
      <w:r w:rsidRPr="00F67BCE">
        <w:rPr>
          <w:rFonts w:ascii="Arial" w:hAnsi="Arial" w:cs="Arial"/>
          <w:sz w:val="22"/>
          <w:szCs w:val="22"/>
          <w:lang w:val="en-GB"/>
        </w:rPr>
        <w:t xml:space="preserve"> version 1.6.4) followed by quantification of log fold changes and false discovery rates using </w:t>
      </w:r>
      <w:proofErr w:type="spellStart"/>
      <w:r w:rsidRPr="00F67BCE">
        <w:rPr>
          <w:rFonts w:ascii="Arial" w:hAnsi="Arial" w:cs="Arial"/>
          <w:sz w:val="22"/>
          <w:szCs w:val="22"/>
          <w:lang w:val="en-GB"/>
        </w:rPr>
        <w:t>EdgeR</w:t>
      </w:r>
      <w:proofErr w:type="spellEnd"/>
      <w:r w:rsidRPr="00F67BCE">
        <w:rPr>
          <w:rFonts w:ascii="Arial" w:hAnsi="Arial" w:cs="Arial"/>
          <w:sz w:val="22"/>
          <w:szCs w:val="22"/>
          <w:lang w:val="en-GB"/>
        </w:rPr>
        <w:t xml:space="preserve"> (version 3.32.1). Ingenuity Pathway Analysis (</w:t>
      </w:r>
      <w:proofErr w:type="spellStart"/>
      <w:r w:rsidRPr="00F67BCE">
        <w:rPr>
          <w:rFonts w:ascii="Arial" w:hAnsi="Arial" w:cs="Arial"/>
          <w:sz w:val="22"/>
          <w:szCs w:val="22"/>
          <w:lang w:val="en-GB"/>
        </w:rPr>
        <w:t>QIAgen</w:t>
      </w:r>
      <w:proofErr w:type="spellEnd"/>
      <w:r w:rsidRPr="00F67BCE">
        <w:rPr>
          <w:rFonts w:ascii="Arial" w:hAnsi="Arial" w:cs="Arial"/>
          <w:sz w:val="22"/>
          <w:szCs w:val="22"/>
          <w:lang w:val="en-GB"/>
        </w:rPr>
        <w:t xml:space="preserve">, version 81348237) was used for subcellular distribution, signalling and metabolic pathway analyses and identification of potentially changed upstream regulators. TPM normalized reads from WT animals were used to determine genes expressed in </w:t>
      </w:r>
      <w:r w:rsidRPr="00F67BCE">
        <w:rPr>
          <w:rFonts w:ascii="Arial" w:hAnsi="Arial" w:cs="Arial"/>
          <w:sz w:val="22"/>
          <w:szCs w:val="22"/>
          <w:lang w:val="en-GB"/>
        </w:rPr>
        <w:lastRenderedPageBreak/>
        <w:t xml:space="preserve">muscle or kidney respectively and ordered based on gene length. Mean </w:t>
      </w:r>
      <w:proofErr w:type="spellStart"/>
      <w:r w:rsidRPr="00F67BCE">
        <w:rPr>
          <w:rFonts w:ascii="Arial" w:hAnsi="Arial" w:cs="Arial"/>
          <w:sz w:val="22"/>
          <w:szCs w:val="22"/>
          <w:lang w:val="en-GB"/>
        </w:rPr>
        <w:t>LogFC</w:t>
      </w:r>
      <w:proofErr w:type="spellEnd"/>
      <w:r w:rsidRPr="00F67BCE">
        <w:rPr>
          <w:rFonts w:ascii="Arial" w:hAnsi="Arial" w:cs="Arial"/>
          <w:sz w:val="22"/>
          <w:szCs w:val="22"/>
          <w:lang w:val="en-GB"/>
        </w:rPr>
        <w:t xml:space="preserve"> and ratio </w:t>
      </w:r>
      <w:proofErr w:type="spellStart"/>
      <w:r w:rsidRPr="00F67BCE">
        <w:rPr>
          <w:rFonts w:ascii="Arial" w:hAnsi="Arial" w:cs="Arial"/>
          <w:sz w:val="22"/>
          <w:szCs w:val="22"/>
          <w:lang w:val="en-GB"/>
        </w:rPr>
        <w:t>up:down</w:t>
      </w:r>
      <w:proofErr w:type="spellEnd"/>
      <w:r w:rsidRPr="00F67BCE">
        <w:rPr>
          <w:rFonts w:ascii="Arial" w:hAnsi="Arial" w:cs="Arial"/>
          <w:sz w:val="22"/>
          <w:szCs w:val="22"/>
          <w:lang w:val="en-GB"/>
        </w:rPr>
        <w:t xml:space="preserve"> was calculated form the different interventions in </w:t>
      </w:r>
      <w:r w:rsidRPr="00F67BCE">
        <w:rPr>
          <w:rFonts w:ascii="Arial" w:hAnsi="Arial" w:cs="Arial"/>
          <w:i/>
          <w:iCs/>
          <w:sz w:val="22"/>
          <w:szCs w:val="22"/>
          <w:lang w:val="en-GB"/>
        </w:rPr>
        <w:t>Ercc1</w:t>
      </w:r>
      <w:r w:rsidRPr="00F67BCE">
        <w:rPr>
          <w:rFonts w:ascii="Arial" w:hAnsi="Arial" w:cs="Arial"/>
          <w:sz w:val="22"/>
          <w:szCs w:val="22"/>
          <w:vertAlign w:val="superscript"/>
          <w:lang w:val="en-GB"/>
        </w:rPr>
        <w:t>Δ/−</w:t>
      </w:r>
      <w:r w:rsidRPr="00F67BCE">
        <w:rPr>
          <w:rFonts w:ascii="Arial" w:hAnsi="Arial" w:cs="Arial"/>
          <w:sz w:val="22"/>
          <w:szCs w:val="22"/>
          <w:lang w:val="en-GB"/>
        </w:rPr>
        <w:t xml:space="preserve"> mice for the 500 longest genes or different bins on 500 genes of certain length categories. All data files have been submitted to the NCBI gene expression omnibus (GEO)</w:t>
      </w:r>
      <w:r w:rsidR="00594BE9">
        <w:rPr>
          <w:rFonts w:ascii="Arial" w:hAnsi="Arial" w:cs="Arial"/>
          <w:sz w:val="22"/>
          <w:szCs w:val="22"/>
          <w:lang w:val="en-GB"/>
        </w:rPr>
        <w:t xml:space="preserve"> under </w:t>
      </w:r>
      <w:r w:rsidR="00594BE9" w:rsidRPr="00594BE9">
        <w:rPr>
          <w:rFonts w:ascii="Arial" w:hAnsi="Arial" w:cs="Arial"/>
          <w:sz w:val="22"/>
          <w:szCs w:val="22"/>
          <w:lang w:val="en-GB"/>
        </w:rPr>
        <w:t>GSE268971</w:t>
      </w:r>
      <w:r w:rsidRPr="00F67BCE">
        <w:rPr>
          <w:rFonts w:ascii="Arial" w:hAnsi="Arial" w:cs="Arial"/>
          <w:sz w:val="22"/>
          <w:szCs w:val="22"/>
          <w:lang w:val="en-GB"/>
        </w:rPr>
        <w:t>.</w:t>
      </w:r>
    </w:p>
    <w:p w14:paraId="43FC193B" w14:textId="77777777" w:rsidR="00F67BCE" w:rsidRPr="00F67BCE" w:rsidRDefault="00F67BCE" w:rsidP="00F67BCE">
      <w:pPr>
        <w:spacing w:line="360" w:lineRule="auto"/>
        <w:rPr>
          <w:rFonts w:ascii="Arial" w:hAnsi="Arial" w:cs="Arial"/>
          <w:sz w:val="22"/>
          <w:szCs w:val="22"/>
          <w:lang w:val="en-GB"/>
        </w:rPr>
      </w:pPr>
    </w:p>
    <w:p w14:paraId="027EF77D" w14:textId="77777777" w:rsidR="00F67BCE" w:rsidRPr="00F67BCE" w:rsidRDefault="00F67BCE" w:rsidP="00F67BCE">
      <w:pPr>
        <w:spacing w:line="360" w:lineRule="auto"/>
        <w:rPr>
          <w:rFonts w:ascii="Arial" w:hAnsi="Arial" w:cs="Arial"/>
          <w:b/>
          <w:bCs/>
          <w:i/>
          <w:iCs/>
          <w:sz w:val="22"/>
          <w:szCs w:val="22"/>
        </w:rPr>
      </w:pPr>
      <w:r w:rsidRPr="00F67BCE">
        <w:rPr>
          <w:rFonts w:ascii="Arial" w:hAnsi="Arial" w:cs="Arial"/>
          <w:b/>
          <w:bCs/>
          <w:i/>
          <w:iCs/>
          <w:sz w:val="22"/>
          <w:szCs w:val="22"/>
        </w:rPr>
        <w:t>Statistical analysis</w:t>
      </w:r>
    </w:p>
    <w:p w14:paraId="5BE91E45" w14:textId="33A4A65D" w:rsidR="00F67BCE" w:rsidRPr="00F67BCE" w:rsidRDefault="00F67BCE" w:rsidP="00CC6D5A">
      <w:pPr>
        <w:spacing w:line="360" w:lineRule="auto"/>
        <w:jc w:val="both"/>
        <w:rPr>
          <w:rFonts w:ascii="Arial" w:hAnsi="Arial" w:cs="Arial"/>
          <w:b/>
          <w:bCs/>
          <w:sz w:val="22"/>
          <w:szCs w:val="22"/>
          <w:lang w:val="en-GB"/>
        </w:rPr>
      </w:pPr>
      <w:r w:rsidRPr="00F67BCE">
        <w:rPr>
          <w:rFonts w:ascii="Arial" w:hAnsi="Arial" w:cs="Arial"/>
          <w:sz w:val="22"/>
          <w:szCs w:val="22"/>
        </w:rPr>
        <w:t xml:space="preserve">Statistical analyses were performed using GraphPad Prism Software (San Diego, CA, United States, version 10.1.0). One-way ANOVA with Tukey’s multiple comparison was used for analyses </w:t>
      </w:r>
      <w:r w:rsidR="00953EB3">
        <w:rPr>
          <w:rFonts w:ascii="Arial" w:hAnsi="Arial" w:cs="Arial"/>
          <w:sz w:val="22"/>
          <w:szCs w:val="22"/>
        </w:rPr>
        <w:t xml:space="preserve">between genotype and interventions </w:t>
      </w:r>
      <w:r w:rsidRPr="00F67BCE">
        <w:rPr>
          <w:rFonts w:ascii="Arial" w:hAnsi="Arial" w:cs="Arial"/>
          <w:sz w:val="22"/>
          <w:szCs w:val="22"/>
        </w:rPr>
        <w:t>with multiple groups except muscle fibre area and fibre profile for which we used two-way ANOVA. Area under the curve (AUC) for bodyweight and food intake was calculated as the value of log10 between indicated weeks. Log-rank (Mantel-Cox) tests were used to compare curves for onset of tremors, imbalance and survival. Hazard plot shows log values of hazard ratio (</w:t>
      </w:r>
      <w:proofErr w:type="spellStart"/>
      <w:r w:rsidRPr="00F67BCE">
        <w:rPr>
          <w:rFonts w:ascii="Arial" w:hAnsi="Arial" w:cs="Arial"/>
          <w:sz w:val="22"/>
          <w:szCs w:val="22"/>
        </w:rPr>
        <w:t>logrank</w:t>
      </w:r>
      <w:proofErr w:type="spellEnd"/>
      <w:r w:rsidRPr="00F67BCE">
        <w:rPr>
          <w:rFonts w:ascii="Arial" w:hAnsi="Arial" w:cs="Arial"/>
          <w:sz w:val="22"/>
          <w:szCs w:val="22"/>
        </w:rPr>
        <w:t xml:space="preserve">), when compared to control group and 95% confidence interval. Graphs illustrate individual values, means and standard error </w:t>
      </w:r>
      <w:r w:rsidR="0057358B" w:rsidRPr="0057358B">
        <w:rPr>
          <w:rFonts w:ascii="Arial" w:hAnsi="Arial" w:cs="Arial"/>
          <w:sz w:val="22"/>
          <w:szCs w:val="22"/>
          <w:lang w:val="en-GB"/>
        </w:rPr>
        <w:t>unless otherwise indicated. *P &lt; 0.05, **P &lt; 0.01, ***P &lt; 0.001, ****P &lt; 0.0001</w:t>
      </w:r>
      <w:r w:rsidRPr="00F67BCE">
        <w:rPr>
          <w:rFonts w:ascii="Arial" w:hAnsi="Arial" w:cs="Arial"/>
          <w:sz w:val="22"/>
          <w:szCs w:val="22"/>
        </w:rPr>
        <w:t>.</w:t>
      </w:r>
    </w:p>
    <w:p w14:paraId="32B4C3B8" w14:textId="77777777" w:rsidR="00F67BCE" w:rsidRDefault="00F67BCE" w:rsidP="00C07F56">
      <w:pPr>
        <w:spacing w:line="360" w:lineRule="auto"/>
        <w:rPr>
          <w:rFonts w:ascii="Arial" w:hAnsi="Arial" w:cs="Arial"/>
          <w:sz w:val="22"/>
          <w:szCs w:val="22"/>
          <w:lang w:val="en-GB"/>
        </w:rPr>
      </w:pPr>
    </w:p>
    <w:p w14:paraId="3D495E5D" w14:textId="6996E8AB" w:rsidR="007E1F42" w:rsidRDefault="007E1F42">
      <w:pPr>
        <w:rPr>
          <w:rFonts w:ascii="Arial" w:hAnsi="Arial" w:cs="Arial"/>
          <w:sz w:val="22"/>
          <w:szCs w:val="22"/>
          <w:lang w:val="en-GB"/>
        </w:rPr>
      </w:pPr>
      <w:r>
        <w:rPr>
          <w:rFonts w:ascii="Arial" w:hAnsi="Arial" w:cs="Arial"/>
          <w:sz w:val="22"/>
          <w:szCs w:val="22"/>
          <w:lang w:val="en-GB"/>
        </w:rPr>
        <w:br w:type="page"/>
      </w:r>
    </w:p>
    <w:p w14:paraId="34C0F57F" w14:textId="052FBD0B" w:rsidR="007E1F42" w:rsidRPr="00F67BCE" w:rsidRDefault="007E1F42" w:rsidP="007E1F42">
      <w:pPr>
        <w:spacing w:line="360" w:lineRule="auto"/>
        <w:rPr>
          <w:rFonts w:ascii="Arial" w:hAnsi="Arial" w:cs="Arial"/>
          <w:b/>
          <w:bCs/>
          <w:sz w:val="22"/>
          <w:szCs w:val="22"/>
          <w:lang w:val="en-GB"/>
        </w:rPr>
      </w:pPr>
      <w:r>
        <w:rPr>
          <w:rFonts w:ascii="Arial" w:hAnsi="Arial" w:cs="Arial"/>
          <w:b/>
          <w:bCs/>
          <w:sz w:val="22"/>
          <w:szCs w:val="22"/>
          <w:lang w:val="en-GB"/>
        </w:rPr>
        <w:lastRenderedPageBreak/>
        <w:t>Supplementary Discussion</w:t>
      </w:r>
    </w:p>
    <w:p w14:paraId="092AACD8" w14:textId="77777777" w:rsidR="007E1F42" w:rsidRDefault="007E1F42" w:rsidP="007E1F42">
      <w:pPr>
        <w:spacing w:line="360" w:lineRule="auto"/>
        <w:rPr>
          <w:rFonts w:ascii="Arial" w:hAnsi="Arial" w:cs="Arial"/>
          <w:sz w:val="22"/>
          <w:szCs w:val="22"/>
          <w:lang w:val="en-GB"/>
        </w:rPr>
      </w:pPr>
    </w:p>
    <w:p w14:paraId="67D937F1" w14:textId="111FD798" w:rsidR="007E1F42" w:rsidRPr="007E1F42" w:rsidRDefault="007E1F42" w:rsidP="00CC6D5A">
      <w:pPr>
        <w:spacing w:line="360" w:lineRule="auto"/>
        <w:ind w:firstLine="720"/>
        <w:jc w:val="both"/>
        <w:rPr>
          <w:rFonts w:ascii="Arial" w:hAnsi="Arial" w:cs="Arial"/>
          <w:sz w:val="22"/>
          <w:szCs w:val="22"/>
          <w:lang w:val="en-GB"/>
        </w:rPr>
      </w:pPr>
      <w:r w:rsidRPr="007E1F42">
        <w:rPr>
          <w:rFonts w:ascii="Arial" w:hAnsi="Arial" w:cs="Arial"/>
          <w:sz w:val="22"/>
          <w:szCs w:val="22"/>
          <w:lang w:val="en-GB"/>
        </w:rPr>
        <w:t>We found the</w:t>
      </w:r>
      <w:r>
        <w:rPr>
          <w:rFonts w:ascii="Arial" w:hAnsi="Arial" w:cs="Arial"/>
          <w:sz w:val="22"/>
          <w:szCs w:val="22"/>
          <w:lang w:val="en-GB"/>
        </w:rPr>
        <w:t xml:space="preserve"> physiological improvements observed to</w:t>
      </w:r>
      <w:r w:rsidRPr="007E1F42">
        <w:rPr>
          <w:rFonts w:ascii="Arial" w:hAnsi="Arial" w:cs="Arial"/>
          <w:sz w:val="22"/>
          <w:szCs w:val="22"/>
          <w:lang w:val="en-GB"/>
        </w:rPr>
        <w:t xml:space="preserve"> manifest in key functional deficits developing much later in the dual intervention compared with </w:t>
      </w:r>
      <w:r w:rsidR="00DC3046">
        <w:rPr>
          <w:rFonts w:ascii="Arial" w:hAnsi="Arial" w:cs="Arial"/>
          <w:sz w:val="22"/>
          <w:szCs w:val="22"/>
          <w:lang w:val="en-GB"/>
        </w:rPr>
        <w:t>dietary restriction (</w:t>
      </w:r>
      <w:r w:rsidRPr="007E1F42">
        <w:rPr>
          <w:rFonts w:ascii="Arial" w:hAnsi="Arial" w:cs="Arial"/>
          <w:sz w:val="22"/>
          <w:szCs w:val="22"/>
          <w:lang w:val="en-GB"/>
        </w:rPr>
        <w:t>DR</w:t>
      </w:r>
      <w:r w:rsidR="00DC3046">
        <w:rPr>
          <w:rFonts w:ascii="Arial" w:hAnsi="Arial" w:cs="Arial"/>
          <w:sz w:val="22"/>
          <w:szCs w:val="22"/>
          <w:lang w:val="en-GB"/>
        </w:rPr>
        <w:t>)</w:t>
      </w:r>
      <w:r w:rsidRPr="007E1F42">
        <w:rPr>
          <w:rFonts w:ascii="Arial" w:hAnsi="Arial" w:cs="Arial"/>
          <w:sz w:val="22"/>
          <w:szCs w:val="22"/>
          <w:lang w:val="en-GB"/>
        </w:rPr>
        <w:t xml:space="preserve"> alone (e.g., development of imbalance impairment) as well as improvements in functional readout of physiological activities. Whole animal studies showed beneficial effects of the dual intervention on latency to fall measures as well as balance beam performance. Furthermore, the </w:t>
      </w:r>
      <w:r w:rsidRPr="007E1F42">
        <w:rPr>
          <w:rFonts w:ascii="Arial" w:hAnsi="Arial" w:cs="Arial"/>
          <w:i/>
          <w:iCs/>
          <w:sz w:val="22"/>
          <w:szCs w:val="22"/>
          <w:lang w:val="en-GB"/>
        </w:rPr>
        <w:t>ex vivo</w:t>
      </w:r>
      <w:r w:rsidRPr="007E1F42">
        <w:rPr>
          <w:rFonts w:ascii="Arial" w:hAnsi="Arial" w:cs="Arial"/>
          <w:sz w:val="22"/>
          <w:szCs w:val="22"/>
          <w:lang w:val="en-GB"/>
        </w:rPr>
        <w:t xml:space="preserve"> examination of muscle function showed that specific force significantly increased in the dual intervention cohort compared to DR alone. Indeed, that level of specific force in the dual intervention cohort was the same as the sActRIIB regime alone. The improvements in latency to fall and balance tests cannot be solely attributed to increases in muscle mass in the dual intervention cohort. These activities rely on the action of muscle and motor nerves. We provide ultrastructural evidence that the dual intervention alone was able to bring about beneficial changes at the key interface between muscle and nerve, namely the neuromuscular junction (NMJ). Numerous studies have shown that molecular interventions limited to skeletal muscle alone (hence not systemic or involving non-skeletal muscle) that induce change in mass are accompanied by changes in the NMJ (e.g</w:t>
      </w:r>
      <w:r w:rsidRPr="007E1F42">
        <w:rPr>
          <w:rFonts w:ascii="Arial" w:hAnsi="Arial" w:cs="Arial"/>
          <w:b/>
          <w:bCs/>
          <w:sz w:val="22"/>
          <w:szCs w:val="22"/>
          <w:lang w:val="en-GB"/>
        </w:rPr>
        <w:t>.,</w:t>
      </w:r>
      <w:r w:rsidRPr="007E1F42">
        <w:rPr>
          <w:rFonts w:ascii="Arial" w:hAnsi="Arial" w:cs="Arial"/>
          <w:sz w:val="22"/>
          <w:szCs w:val="22"/>
          <w:lang w:val="en-GB"/>
        </w:rPr>
        <w:fldChar w:fldCharType="begin"/>
      </w:r>
      <w:r w:rsidR="00CC6D5A">
        <w:rPr>
          <w:rFonts w:ascii="Arial" w:hAnsi="Arial" w:cs="Arial"/>
          <w:sz w:val="22"/>
          <w:szCs w:val="22"/>
          <w:lang w:val="en-GB"/>
        </w:rPr>
        <w:instrText xml:space="preserve"> ADDIN EN.CITE &lt;EndNote&gt;&lt;Cite&gt;&lt;Author&gt;Fries&lt;/Author&gt;&lt;Year&gt;1980&lt;/Year&gt;&lt;RecNum&gt;664&lt;/RecNum&gt;&lt;DisplayText&gt;&lt;style face="superscript"&gt;4&lt;/style&gt;&lt;/DisplayText&gt;&lt;record&gt;&lt;rec-number&gt;664&lt;/rec-number&gt;&lt;foreign-keys&gt;&lt;key app="EN" db-id="a0f0f2we7ap92xewarvvr2wl2w05z9w52stf" timestamp="1702631795"&gt;664&lt;/key&gt;&lt;/foreign-keys&gt;&lt;ref-type name="Journal Article"&gt;17&lt;/ref-type&gt;&lt;contributors&gt;&lt;authors&gt;&lt;author&gt;Fries, J. F.&lt;/author&gt;&lt;/authors&gt;&lt;/contributors&gt;&lt;titles&gt;&lt;title&gt;Aging, natural death, and the compression of morbidity&lt;/title&gt;&lt;secondary-title&gt;N Engl J Med&lt;/secondary-title&gt;&lt;/titles&gt;&lt;periodical&gt;&lt;full-title&gt;N Engl J Med&lt;/full-title&gt;&lt;/periodical&gt;&lt;pages&gt;130-5&lt;/pages&gt;&lt;volume&gt;303&lt;/volume&gt;&lt;number&gt;3&lt;/number&gt;&lt;edition&gt;1980/07/17&lt;/edition&gt;&lt;keywords&gt;&lt;keyword&gt;Acute Disease/epidemiology&lt;/keyword&gt;&lt;keyword&gt;Adolescent&lt;/keyword&gt;&lt;keyword&gt;Adult&lt;/keyword&gt;&lt;keyword&gt;Aged&lt;/keyword&gt;&lt;keyword&gt;*Aging&lt;/keyword&gt;&lt;keyword&gt;Child&lt;/keyword&gt;&lt;keyword&gt;Child, Preschool&lt;/keyword&gt;&lt;keyword&gt;Chronic Disease/mortality&lt;/keyword&gt;&lt;keyword&gt;Female&lt;/keyword&gt;&lt;keyword&gt;Humans&lt;/keyword&gt;&lt;keyword&gt;Infant&lt;/keyword&gt;&lt;keyword&gt;Infant, Newborn&lt;/keyword&gt;&lt;keyword&gt;Life Expectancy&lt;/keyword&gt;&lt;keyword&gt;Male&lt;/keyword&gt;&lt;keyword&gt;Middle Aged&lt;/keyword&gt;&lt;keyword&gt;Models, Biological&lt;/keyword&gt;&lt;keyword&gt;*Morbidity&lt;/keyword&gt;&lt;keyword&gt;*Mortality&lt;/keyword&gt;&lt;keyword&gt;Quality of Life&lt;/keyword&gt;&lt;keyword&gt;United States&lt;/keyword&gt;&lt;/keywords&gt;&lt;dates&gt;&lt;year&gt;1980&lt;/year&gt;&lt;pub-dates&gt;&lt;date&gt;Jul 17&lt;/date&gt;&lt;/pub-dates&gt;&lt;/dates&gt;&lt;isbn&gt;0028-4793 (Print)&amp;#xD;0028-4793&lt;/isbn&gt;&lt;accession-num&gt;7383070&lt;/accession-num&gt;&lt;urls&gt;&lt;/urls&gt;&lt;electronic-resource-num&gt;10.1056/nejm198007173030304&lt;/electronic-resource-num&gt;&lt;remote-database-provider&gt;NLM&lt;/remote-database-provider&gt;&lt;language&gt;eng&lt;/language&gt;&lt;/record&gt;&lt;/Cite&gt;&lt;/EndNote&gt;</w:instrText>
      </w:r>
      <w:r w:rsidRPr="007E1F42">
        <w:rPr>
          <w:rFonts w:ascii="Arial" w:hAnsi="Arial" w:cs="Arial"/>
          <w:sz w:val="22"/>
          <w:szCs w:val="22"/>
          <w:lang w:val="en-GB"/>
        </w:rPr>
        <w:fldChar w:fldCharType="separate"/>
      </w:r>
      <w:r w:rsidR="00CC6D5A" w:rsidRPr="00CC6D5A">
        <w:rPr>
          <w:rFonts w:ascii="Arial" w:hAnsi="Arial" w:cs="Arial"/>
          <w:noProof/>
          <w:sz w:val="22"/>
          <w:szCs w:val="22"/>
          <w:vertAlign w:val="superscript"/>
          <w:lang w:val="en-GB"/>
        </w:rPr>
        <w:t>4</w:t>
      </w:r>
      <w:r w:rsidRPr="007E1F42">
        <w:rPr>
          <w:rFonts w:ascii="Arial" w:hAnsi="Arial" w:cs="Arial"/>
          <w:sz w:val="22"/>
          <w:szCs w:val="22"/>
          <w:lang w:val="en-GB"/>
        </w:rPr>
        <w:fldChar w:fldCharType="end"/>
      </w:r>
      <w:r w:rsidRPr="007E1F42">
        <w:rPr>
          <w:rFonts w:ascii="Arial" w:hAnsi="Arial" w:cs="Arial"/>
          <w:sz w:val="22"/>
          <w:szCs w:val="22"/>
          <w:lang w:val="en-GB"/>
        </w:rPr>
        <w:t xml:space="preserve">). </w:t>
      </w:r>
    </w:p>
    <w:p w14:paraId="13440307" w14:textId="3E7E372B" w:rsidR="007E1F42" w:rsidRPr="007E1F42" w:rsidRDefault="007E1F42" w:rsidP="00CC6D5A">
      <w:pPr>
        <w:spacing w:line="360" w:lineRule="auto"/>
        <w:ind w:firstLine="720"/>
        <w:jc w:val="both"/>
        <w:rPr>
          <w:rFonts w:ascii="Arial" w:hAnsi="Arial" w:cs="Arial"/>
          <w:sz w:val="22"/>
          <w:szCs w:val="22"/>
          <w:lang w:val="en-GB"/>
        </w:rPr>
      </w:pPr>
      <w:r w:rsidRPr="007E1F42">
        <w:rPr>
          <w:rFonts w:ascii="Arial" w:hAnsi="Arial" w:cs="Arial"/>
          <w:sz w:val="22"/>
          <w:szCs w:val="22"/>
          <w:lang w:val="en-GB"/>
        </w:rPr>
        <w:t xml:space="preserve">Given the profound effect of the sActRIIB intervention on both </w:t>
      </w:r>
      <w:r w:rsidRPr="007E1F42">
        <w:rPr>
          <w:rFonts w:ascii="Arial" w:hAnsi="Arial" w:cs="Arial"/>
          <w:i/>
          <w:iCs/>
          <w:sz w:val="22"/>
          <w:szCs w:val="22"/>
          <w:lang w:val="en-GB"/>
        </w:rPr>
        <w:t xml:space="preserve">ad libitum </w:t>
      </w:r>
      <w:r w:rsidRPr="007E1F42">
        <w:rPr>
          <w:rFonts w:ascii="Arial" w:hAnsi="Arial" w:cs="Arial"/>
          <w:sz w:val="22"/>
          <w:szCs w:val="22"/>
          <w:lang w:val="en-GB"/>
        </w:rPr>
        <w:t xml:space="preserve">(AL) fed </w:t>
      </w:r>
      <w:r w:rsidRPr="007E1F42">
        <w:rPr>
          <w:rFonts w:ascii="Arial" w:hAnsi="Arial" w:cs="Arial"/>
          <w:i/>
          <w:iCs/>
          <w:sz w:val="22"/>
          <w:szCs w:val="22"/>
          <w:lang w:val="en-GB"/>
        </w:rPr>
        <w:t>Ercc1</w:t>
      </w:r>
      <w:r w:rsidRPr="007E1F42">
        <w:rPr>
          <w:rFonts w:ascii="Arial" w:hAnsi="Arial" w:cs="Arial"/>
          <w:sz w:val="22"/>
          <w:szCs w:val="22"/>
          <w:vertAlign w:val="superscript"/>
          <w:lang w:val="en-GB"/>
        </w:rPr>
        <w:t>Δ/-</w:t>
      </w:r>
      <w:r w:rsidRPr="007E1F42">
        <w:rPr>
          <w:rFonts w:ascii="Arial" w:hAnsi="Arial" w:cs="Arial"/>
          <w:sz w:val="22"/>
          <w:szCs w:val="22"/>
          <w:lang w:val="en-GB"/>
        </w:rPr>
        <w:t xml:space="preserve"> mice or </w:t>
      </w:r>
      <w:r w:rsidRPr="007E1F42">
        <w:rPr>
          <w:rFonts w:ascii="Arial" w:hAnsi="Arial" w:cs="Arial"/>
          <w:i/>
          <w:iCs/>
          <w:sz w:val="22"/>
          <w:szCs w:val="22"/>
          <w:lang w:val="en-GB"/>
        </w:rPr>
        <w:t>Ercc1</w:t>
      </w:r>
      <w:r w:rsidRPr="007E1F42">
        <w:rPr>
          <w:rFonts w:ascii="Arial" w:hAnsi="Arial" w:cs="Arial"/>
          <w:sz w:val="22"/>
          <w:szCs w:val="22"/>
          <w:vertAlign w:val="superscript"/>
          <w:lang w:val="en-GB"/>
        </w:rPr>
        <w:t>Δ/-</w:t>
      </w:r>
      <w:r w:rsidRPr="007E1F42">
        <w:rPr>
          <w:rFonts w:ascii="Arial" w:hAnsi="Arial" w:cs="Arial"/>
          <w:sz w:val="22"/>
          <w:szCs w:val="22"/>
          <w:lang w:val="en-GB"/>
        </w:rPr>
        <w:t xml:space="preserve"> mice on a DR regime it was very surprising that the molecular landscape was relatively unaffected by the sActRIIB treatment. Our principal component analysis examination showed that sActRIIB failed to give a clear segregation outcome when applied to </w:t>
      </w:r>
      <w:proofErr w:type="gramStart"/>
      <w:r w:rsidRPr="007E1F42">
        <w:rPr>
          <w:rFonts w:ascii="Arial" w:hAnsi="Arial" w:cs="Arial"/>
          <w:sz w:val="22"/>
          <w:szCs w:val="22"/>
          <w:lang w:val="en-GB"/>
        </w:rPr>
        <w:t>either cohorts</w:t>
      </w:r>
      <w:proofErr w:type="gramEnd"/>
      <w:r w:rsidRPr="007E1F42">
        <w:rPr>
          <w:rFonts w:ascii="Arial" w:hAnsi="Arial" w:cs="Arial"/>
          <w:sz w:val="22"/>
          <w:szCs w:val="22"/>
          <w:lang w:val="en-GB"/>
        </w:rPr>
        <w:t xml:space="preserve">. Indeed, this was also found after the examination of the kidney transcriptome. We suggest </w:t>
      </w:r>
      <w:proofErr w:type="gramStart"/>
      <w:r w:rsidRPr="007E1F42">
        <w:rPr>
          <w:rFonts w:ascii="Arial" w:hAnsi="Arial" w:cs="Arial"/>
          <w:sz w:val="22"/>
          <w:szCs w:val="22"/>
          <w:lang w:val="en-GB"/>
        </w:rPr>
        <w:t>a number of</w:t>
      </w:r>
      <w:proofErr w:type="gramEnd"/>
      <w:r w:rsidRPr="007E1F42">
        <w:rPr>
          <w:rFonts w:ascii="Arial" w:hAnsi="Arial" w:cs="Arial"/>
          <w:sz w:val="22"/>
          <w:szCs w:val="22"/>
          <w:lang w:val="en-GB"/>
        </w:rPr>
        <w:t xml:space="preserve"> possible explanations for the incongruence between tissue structure/function and molecular profile. Previously, we hypothesized that DNA damage occurs stochastically throughout the genome and thus longer genes would have a higher likelihood of containing a damage compared to shorter genes</w:t>
      </w:r>
      <w:r w:rsidRPr="007E1F42">
        <w:rPr>
          <w:rFonts w:ascii="Arial" w:hAnsi="Arial" w:cs="Arial"/>
          <w:sz w:val="22"/>
          <w:szCs w:val="22"/>
          <w:lang w:val="en-GB"/>
        </w:rPr>
        <w:fldChar w:fldCharType="begin">
          <w:fldData xml:space="preserve">PEVuZE5vdGU+PENpdGU+PEF1dGhvcj5WZXJtZWlqPC9BdXRob3I+PFllYXI+MjAxNjwvWWVhcj48
UmVjTnVtPjEwPC9SZWNOdW0+PERpc3BsYXlUZXh0PjxzdHlsZSBmYWNlPSJzdXBlcnNjcmlwdCI+
MTwvc3R5bGU+PC9EaXNwbGF5VGV4dD48cmVjb3JkPjxyZWMtbnVtYmVyPjEwPC9yZWMtbnVtYmVy
Pjxmb3JlaWduLWtleXM+PGtleSBhcHA9IkVOIiBkYi1pZD0iYTBmMGYyd2U3YXA5Mnhld2FydnZy
MndsMncwNXo5dzUyc3RmIiB0aW1lc3RhbXA9IjE1ODAxMjQwMzYiPjEwPC9rZXk+PC9mb3JlaWdu
LWtleXM+PHJlZi10eXBlIG5hbWU9IkpvdXJuYWwgQXJ0aWNsZSI+MTc8L3JlZi10eXBlPjxjb250
cmlidXRvcnM+PGF1dGhvcnM+PGF1dGhvcj5WZXJtZWlqLCBXLiBQLjwvYXV0aG9yPjxhdXRob3I+
RG9sbMOpLCBNLiBFLjwvYXV0aG9yPjxhdXRob3I+UmVpbGluZywgRS48L2F1dGhvcj48YXV0aG9y
PkphYXJzbWEsIEQuPC9hdXRob3I+PGF1dGhvcj5QYXlhbi1Hb21leiwgQy48L2F1dGhvcj48YXV0
aG9yPkJvbWJhcmRpZXJpLCBDLiBSLjwvYXV0aG9yPjxhdXRob3I+V3UsIEguPC9hdXRob3I+PGF1
dGhvcj5Sb2tzLCBBLiBKLjwvYXV0aG9yPjxhdXRob3I+Qm90dGVyLCBTLiBNLjwvYXV0aG9yPjxh
dXRob3I+dmFuIGRlciBFZXJkZW4sIEIuIEMuPC9hdXRob3I+PGF1dGhvcj5Zb3Vzc2VmLCBTLiBB
LjwvYXV0aG9yPjxhdXRob3I+S3VpcGVyLCBSLiBWLjwvYXV0aG9yPjxhdXRob3I+TmFnYXJhamFo
LCBCLjwvYXV0aG9yPjxhdXRob3I+dmFuIE9vc3Ryb20sIEMuIFQuPC9hdXRob3I+PGF1dGhvcj5C
cmFuZHQsIFIuIE0uPC9hdXRob3I+PGF1dGhvcj5CYXJuaG9vcm4sIFMuPC9hdXRob3I+PGF1dGhv
cj5JbWhvbHosIFMuPC9hdXRob3I+PGF1dGhvcj5QZW5uaW5ncywgSi4gTC48L2F1dGhvcj48YXV0
aG9yPmRlIEJydWluLCBBLjwvYXV0aG9yPjxhdXRob3I+R3llbmlzLCBBLjwvYXV0aG9yPjxhdXRo
b3I+UG90aG9mLCBKLjwvYXV0aG9yPjxhdXRob3I+VmlqZywgSi48L2F1dGhvcj48YXV0aG9yPnZh
biBTdGVlZywgSC48L2F1dGhvcj48YXV0aG9yPkhvZWlqbWFrZXJzLCBKLiBILjwvYXV0aG9yPjwv
YXV0aG9ycz48L2NvbnRyaWJ1dG9ycz48YXV0aC1hZGRyZXNzPkRlcGFydG1lbnQgb2YgTW9sZWN1
bGFyIEdlbmV0aWNzLCBFcmFzbXVzIFVuaXZlcnNpdHkgTWVkaWNhbCBDZW50ZXIgUm90dGVyZGFt
LCBQTyBCb3ggMjA0MCwgMzAwMCBDQSBSb3R0ZXJkYW0sIFRoZSBOZXRoZXJsYW5kcy4mI3hEO0Nl
bnRyZSBmb3IgSGVhbHRoIFByb3RlY3Rpb24sIE5hdGlvbmFsIEluc3RpdHV0ZSBmb3IgUHVibGlj
IEhlYWx0aCBhbmQgdGhlIEVudmlyb25tZW50IChSSVZNKSwgUE8gQm94IDEsIDM3MjAgQkEgQmls
dGhvdmVuLCBUaGUgTmV0aGVybGFuZHMuJiN4RDtEZXBhcnRtZW50IG9mIE5ldXJvc2NpZW5jZSwg
RXJhc211cyBVbml2ZXJzaXR5IE1lZGljYWwgQ2VudGVyIFJvdHRlcmRhbSwgUE8gQm94IDIwNDAs
IDMwMDAgQ0EgUm90dGVyZGFtLCBUaGUgTmV0aGVybGFuZHMuJiN4RDtGYWN1bHRhZCBkZSBDaWVu
Y2lhcyBOYXR1cmFsZXMgeSBNYXRlbWF0aWNhcywgVW5pdmVyc2lkYWQgZGVsIFJvc2FyaW8sIENh
cnJlcmEgMjQsIDYzQy02OSBCb2dvdGEsIENvbG9tYmlhLiYjeEQ7RGVwYXJ0bWVudCBvZiBJbnRl
cm5hbCBNZWRpY2luZSwgRGl2aXNpb24gb2YgVmFzY3VsYXIgTWVkaWNpbmUgYW5kIFBoYXJtYWNv
bG9neSwgRXJhc211cyBVbml2ZXJzaXR5IE1lZGljYWwgQ2VudGVyIFJvdHRlcmRhbSwgUE8gQm94
IDIwNDAsIDMwMDAgQ0EgUm90dGVyZGFtLCBUaGUgTmV0aGVybGFuZHMuJiN4RDtMYWJvcmF0b3J5
IGZvciBPcnRob3BlZGljIFJlc2VhcmNoLCBCYWxncmlzdCBVbml2ZXJzaXR5IEhvc3BpdGFsLCBG
b3JjaHN0cmFzc2UgMzQwLCA4MDA4LCBadXJpY2gsIFN3aXR6ZXJsYW5kLiYjeEQ7RGVwYXJ0bWVu
dCBvZiBJbnRlcm5hbCBNZWRpY2luZSwgRXJhc211cyBVbml2ZXJzaXR5IE1lZGljYWwgQ2VudGVy
IFJvdHRlcmRhbSwgUE8gQm94IDIwNDAsIDMwMDAgQ0EgUm90dGVyZGFtLCBUaGUgTmV0aGVybGFu
ZHMuJiN4RDtEdXRjaCBNb2xlY3VsYXIgUGF0aG9sb2d5IENlbnRlciwgRGVwYXJ0bWVudCBvZiBQ
YXRob2Jpb2xvZ3ksIEZhY3VsdHkgb2YgVmV0ZXJpbmFyeSBNZWRpY2luZSwgVXRyZWNodCBVbml2
ZXJzaXR5LCBQTyBCb3ggODAxMjUsIDM1MDggVEMgVXRyZWNodCwgVGhlIE5ldGhlcmxhbmRzLiYj
eEQ7RGVwYXJ0bWVudCBvZiBQZWRpYXRyaWNzLCBEaXZpc2lvbiBNb2xlY3VsYXIgR2VuZXRpY3Ms
IFVuaXZlcnNpdHkgTWVkaWNhbCBDZW50ZXIgR3JvbmluZ2VuLCBQTyBCb3ggMzAwMDEsIDk3MDAg
UkIgR3JvbmluZ2VuLCBUaGUgTmV0aGVybGFuZHMuJiN4RDtEZXBhcnRtZW50IG9mIEdlbmV0aWNz
LCBBbGJlcnQgRWluc3RlaW4gQ29sbGVnZSBvZiBNZWRpY2luZSwgMTMwMCBNb3JyaXMgUGFyayBB
dmVudWUsIEJyb254LCBOZXcgWW9yayAxMDQ2MSwgVVNBLiYjeEQ7RGVwYXJ0bWVudCBvZiBIdW1h
biBHZW5ldGljcywgTGVpZGVuIFVuaXZlcnNpdHkgTWVkaWNhbCBDZW50ZXIsIFBPIEJveCA5NjAw
LCAyMzAwIFJDIExlaWRlbiwgVGhlIE5ldGhlcmxhbmRzLiYjeEQ7Q0VDQUQgRm9yc2NodW5nc3pl
bnRydW0sIFVuaXZlcnNpdGF0IHp1IEtvbG4sIEpvc2VwaC1TdGVsem1hbm4tU3RyYXNzZSAyNiwg
NTA5MzEgS29sbiwgR2VybWFueS48L2F1dGgtYWRkcmVzcz48dGl0bGVzPjx0aXRsZT5SZXN0cmlj
dGVkIGRpZXQgZGVsYXlzIGFjY2VsZXJhdGVkIGFnZWluZyBhbmQgZ2Vub21pYyBzdHJlc3MgaW4g
RE5BLXJlcGFpci1kZWZpY2llbnQgbWljZTwvdGl0bGU+PHNlY29uZGFyeS10aXRsZT5OYXR1cmU8
L3NlY29uZGFyeS10aXRsZT48L3RpdGxlcz48cGVyaW9kaWNhbD48ZnVsbC10aXRsZT5OYXR1cmU8
L2Z1bGwtdGl0bGU+PC9wZXJpb2RpY2FsPjxwYWdlcz40MjctNDMxPC9wYWdlcz48dm9sdW1lPjUz
Nzwvdm9sdW1lPjxudW1iZXI+NzYyMDwvbnVtYmVyPjxlZGl0aW9uPjIwMTYvMDgvMjU8L2VkaXRp
b24+PGtleXdvcmRzPjxrZXl3b3JkPkFnaW5nLypnZW5ldGljczwva2V5d29yZD48a2V5d29yZD5B
bmltYWxzPC9rZXl3b3JkPjxrZXl3b3JkPkJyYWluL3BoeXNpb2xvZ3k8L2tleXdvcmQ+PGtleXdv
cmQ+KkNhbG9yaWMgUmVzdHJpY3Rpb248L2tleXdvcmQ+PGtleXdvcmQ+RE5BIERhbWFnZTwva2V5
d29yZD48a2V5d29yZD5ETkEgUmVwYWlyLypnZW5ldGljczwva2V5d29yZD48a2V5d29yZD5ETkEt
QmluZGluZyBQcm90ZWlucy9kZWZpY2llbmN5L2dlbmV0aWNzPC9rZXl3b3JkPjxrZXl3b3JkPipE
aWV0LCBSZWR1Y2luZzwva2V5d29yZD48a2V5d29yZD5FbmRvbnVjbGVhc2VzL2RlZmljaWVuY3kv
Z2VuZXRpY3M8L2tleXdvcmQ+PGtleXdvcmQ+RmVtYWxlPC9rZXl3b3JkPjxrZXl3b3JkPipHZW5v
bWljIEluc3RhYmlsaXR5PC9rZXl3b3JkPjxrZXl3b3JkPk1hbGU8L2tleXdvcmQ+PGtleXdvcmQ+
TWljZTwva2V5d29yZD48a2V5d29yZD5OZXVyb2RlZ2VuZXJhdGl2ZSBEaXNlYXNlcy9nZW5ldGlj
cy9wcmV2ZW50aW9uICZhbXA7IGNvbnRyb2w8L2tleXdvcmQ+PGtleXdvcmQ+TnVjbGVhciBQcm90
ZWlucy9kZWZpY2llbmN5L2dlbmV0aWNzPC9rZXl3b3JkPjxrZXl3b3JkPlRyYW5zY3JpcHRpb24g
RmFjdG9ycy9kZWZpY2llbmN5L2dlbmV0aWNzPC9rZXl3b3JkPjxrZXl3b3JkPlRyYW5zY3JpcHRv
bWU8L2tleXdvcmQ+PC9rZXl3b3Jkcz48ZGF0ZXM+PHllYXI+MjAxNjwveWVhcj48cHViLWRhdGVz
PjxkYXRlPlNlcCAxNTwvZGF0ZT48L3B1Yi1kYXRlcz48L2RhdGVzPjxpc2JuPjAwMjgtMDgzNjwv
aXNibj48YWNjZXNzaW9uLW51bT4yNzU1Njk0NjwvYWNjZXNzaW9uLW51bT48dXJscz48L3VybHM+
PGN1c3RvbTI+UE1DNTE2MTY4NzwvY3VzdG9tMj48Y3VzdG9tNj5OSUhNUzgwNTg5MDwvY3VzdG9t
Nj48ZWxlY3Ryb25pYy1yZXNvdXJjZS1udW0+MTAuMTAzOC9uYXR1cmUxOTMyOTwvZWxlY3Ryb25p
Yy1yZXNvdXJjZS1udW0+PHJlbW90ZS1kYXRhYmFzZS1wcm92aWRlcj5OTE08L3JlbW90ZS1kYXRh
YmFzZS1wcm92aWRlcj48bGFuZ3VhZ2U+ZW5nPC9sYW5ndWFnZT48L3JlY29yZD48L0NpdGU+PC9F
bmROb3RlPgB=
</w:fldData>
        </w:fldChar>
      </w:r>
      <w:r w:rsidR="005949C4">
        <w:rPr>
          <w:rFonts w:ascii="Arial" w:hAnsi="Arial" w:cs="Arial"/>
          <w:sz w:val="22"/>
          <w:szCs w:val="22"/>
          <w:lang w:val="en-GB"/>
        </w:rPr>
        <w:instrText xml:space="preserve"> ADDIN EN.CITE </w:instrText>
      </w:r>
      <w:r w:rsidR="005949C4">
        <w:rPr>
          <w:rFonts w:ascii="Arial" w:hAnsi="Arial" w:cs="Arial"/>
          <w:sz w:val="22"/>
          <w:szCs w:val="22"/>
          <w:lang w:val="en-GB"/>
        </w:rPr>
        <w:fldChar w:fldCharType="begin">
          <w:fldData xml:space="preserve">PEVuZE5vdGU+PENpdGU+PEF1dGhvcj5WZXJtZWlqPC9BdXRob3I+PFllYXI+MjAxNjwvWWVhcj48
UmVjTnVtPjEwPC9SZWNOdW0+PERpc3BsYXlUZXh0PjxzdHlsZSBmYWNlPSJzdXBlcnNjcmlwdCI+
MTwvc3R5bGU+PC9EaXNwbGF5VGV4dD48cmVjb3JkPjxyZWMtbnVtYmVyPjEwPC9yZWMtbnVtYmVy
Pjxmb3JlaWduLWtleXM+PGtleSBhcHA9IkVOIiBkYi1pZD0iYTBmMGYyd2U3YXA5Mnhld2FydnZy
MndsMncwNXo5dzUyc3RmIiB0aW1lc3RhbXA9IjE1ODAxMjQwMzYiPjEwPC9rZXk+PC9mb3JlaWdu
LWtleXM+PHJlZi10eXBlIG5hbWU9IkpvdXJuYWwgQXJ0aWNsZSI+MTc8L3JlZi10eXBlPjxjb250
cmlidXRvcnM+PGF1dGhvcnM+PGF1dGhvcj5WZXJtZWlqLCBXLiBQLjwvYXV0aG9yPjxhdXRob3I+
RG9sbMOpLCBNLiBFLjwvYXV0aG9yPjxhdXRob3I+UmVpbGluZywgRS48L2F1dGhvcj48YXV0aG9y
PkphYXJzbWEsIEQuPC9hdXRob3I+PGF1dGhvcj5QYXlhbi1Hb21leiwgQy48L2F1dGhvcj48YXV0
aG9yPkJvbWJhcmRpZXJpLCBDLiBSLjwvYXV0aG9yPjxhdXRob3I+V3UsIEguPC9hdXRob3I+PGF1
dGhvcj5Sb2tzLCBBLiBKLjwvYXV0aG9yPjxhdXRob3I+Qm90dGVyLCBTLiBNLjwvYXV0aG9yPjxh
dXRob3I+dmFuIGRlciBFZXJkZW4sIEIuIEMuPC9hdXRob3I+PGF1dGhvcj5Zb3Vzc2VmLCBTLiBB
LjwvYXV0aG9yPjxhdXRob3I+S3VpcGVyLCBSLiBWLjwvYXV0aG9yPjxhdXRob3I+TmFnYXJhamFo
LCBCLjwvYXV0aG9yPjxhdXRob3I+dmFuIE9vc3Ryb20sIEMuIFQuPC9hdXRob3I+PGF1dGhvcj5C
cmFuZHQsIFIuIE0uPC9hdXRob3I+PGF1dGhvcj5CYXJuaG9vcm4sIFMuPC9hdXRob3I+PGF1dGhv
cj5JbWhvbHosIFMuPC9hdXRob3I+PGF1dGhvcj5QZW5uaW5ncywgSi4gTC48L2F1dGhvcj48YXV0
aG9yPmRlIEJydWluLCBBLjwvYXV0aG9yPjxhdXRob3I+R3llbmlzLCBBLjwvYXV0aG9yPjxhdXRo
b3I+UG90aG9mLCBKLjwvYXV0aG9yPjxhdXRob3I+VmlqZywgSi48L2F1dGhvcj48YXV0aG9yPnZh
biBTdGVlZywgSC48L2F1dGhvcj48YXV0aG9yPkhvZWlqbWFrZXJzLCBKLiBILjwvYXV0aG9yPjwv
YXV0aG9ycz48L2NvbnRyaWJ1dG9ycz48YXV0aC1hZGRyZXNzPkRlcGFydG1lbnQgb2YgTW9sZWN1
bGFyIEdlbmV0aWNzLCBFcmFzbXVzIFVuaXZlcnNpdHkgTWVkaWNhbCBDZW50ZXIgUm90dGVyZGFt
LCBQTyBCb3ggMjA0MCwgMzAwMCBDQSBSb3R0ZXJkYW0sIFRoZSBOZXRoZXJsYW5kcy4mI3hEO0Nl
bnRyZSBmb3IgSGVhbHRoIFByb3RlY3Rpb24sIE5hdGlvbmFsIEluc3RpdHV0ZSBmb3IgUHVibGlj
IEhlYWx0aCBhbmQgdGhlIEVudmlyb25tZW50IChSSVZNKSwgUE8gQm94IDEsIDM3MjAgQkEgQmls
dGhvdmVuLCBUaGUgTmV0aGVybGFuZHMuJiN4RDtEZXBhcnRtZW50IG9mIE5ldXJvc2NpZW5jZSwg
RXJhc211cyBVbml2ZXJzaXR5IE1lZGljYWwgQ2VudGVyIFJvdHRlcmRhbSwgUE8gQm94IDIwNDAs
IDMwMDAgQ0EgUm90dGVyZGFtLCBUaGUgTmV0aGVybGFuZHMuJiN4RDtGYWN1bHRhZCBkZSBDaWVu
Y2lhcyBOYXR1cmFsZXMgeSBNYXRlbWF0aWNhcywgVW5pdmVyc2lkYWQgZGVsIFJvc2FyaW8sIENh
cnJlcmEgMjQsIDYzQy02OSBCb2dvdGEsIENvbG9tYmlhLiYjeEQ7RGVwYXJ0bWVudCBvZiBJbnRl
cm5hbCBNZWRpY2luZSwgRGl2aXNpb24gb2YgVmFzY3VsYXIgTWVkaWNpbmUgYW5kIFBoYXJtYWNv
bG9neSwgRXJhc211cyBVbml2ZXJzaXR5IE1lZGljYWwgQ2VudGVyIFJvdHRlcmRhbSwgUE8gQm94
IDIwNDAsIDMwMDAgQ0EgUm90dGVyZGFtLCBUaGUgTmV0aGVybGFuZHMuJiN4RDtMYWJvcmF0b3J5
IGZvciBPcnRob3BlZGljIFJlc2VhcmNoLCBCYWxncmlzdCBVbml2ZXJzaXR5IEhvc3BpdGFsLCBG
b3JjaHN0cmFzc2UgMzQwLCA4MDA4LCBadXJpY2gsIFN3aXR6ZXJsYW5kLiYjeEQ7RGVwYXJ0bWVu
dCBvZiBJbnRlcm5hbCBNZWRpY2luZSwgRXJhc211cyBVbml2ZXJzaXR5IE1lZGljYWwgQ2VudGVy
IFJvdHRlcmRhbSwgUE8gQm94IDIwNDAsIDMwMDAgQ0EgUm90dGVyZGFtLCBUaGUgTmV0aGVybGFu
ZHMuJiN4RDtEdXRjaCBNb2xlY3VsYXIgUGF0aG9sb2d5IENlbnRlciwgRGVwYXJ0bWVudCBvZiBQ
YXRob2Jpb2xvZ3ksIEZhY3VsdHkgb2YgVmV0ZXJpbmFyeSBNZWRpY2luZSwgVXRyZWNodCBVbml2
ZXJzaXR5LCBQTyBCb3ggODAxMjUsIDM1MDggVEMgVXRyZWNodCwgVGhlIE5ldGhlcmxhbmRzLiYj
eEQ7RGVwYXJ0bWVudCBvZiBQZWRpYXRyaWNzLCBEaXZpc2lvbiBNb2xlY3VsYXIgR2VuZXRpY3Ms
IFVuaXZlcnNpdHkgTWVkaWNhbCBDZW50ZXIgR3JvbmluZ2VuLCBQTyBCb3ggMzAwMDEsIDk3MDAg
UkIgR3JvbmluZ2VuLCBUaGUgTmV0aGVybGFuZHMuJiN4RDtEZXBhcnRtZW50IG9mIEdlbmV0aWNz
LCBBbGJlcnQgRWluc3RlaW4gQ29sbGVnZSBvZiBNZWRpY2luZSwgMTMwMCBNb3JyaXMgUGFyayBB
dmVudWUsIEJyb254LCBOZXcgWW9yayAxMDQ2MSwgVVNBLiYjeEQ7RGVwYXJ0bWVudCBvZiBIdW1h
biBHZW5ldGljcywgTGVpZGVuIFVuaXZlcnNpdHkgTWVkaWNhbCBDZW50ZXIsIFBPIEJveCA5NjAw
LCAyMzAwIFJDIExlaWRlbiwgVGhlIE5ldGhlcmxhbmRzLiYjeEQ7Q0VDQUQgRm9yc2NodW5nc3pl
bnRydW0sIFVuaXZlcnNpdGF0IHp1IEtvbG4sIEpvc2VwaC1TdGVsem1hbm4tU3RyYXNzZSAyNiwg
NTA5MzEgS29sbiwgR2VybWFueS48L2F1dGgtYWRkcmVzcz48dGl0bGVzPjx0aXRsZT5SZXN0cmlj
dGVkIGRpZXQgZGVsYXlzIGFjY2VsZXJhdGVkIGFnZWluZyBhbmQgZ2Vub21pYyBzdHJlc3MgaW4g
RE5BLXJlcGFpci1kZWZpY2llbnQgbWljZTwvdGl0bGU+PHNlY29uZGFyeS10aXRsZT5OYXR1cmU8
L3NlY29uZGFyeS10aXRsZT48L3RpdGxlcz48cGVyaW9kaWNhbD48ZnVsbC10aXRsZT5OYXR1cmU8
L2Z1bGwtdGl0bGU+PC9wZXJpb2RpY2FsPjxwYWdlcz40MjctNDMxPC9wYWdlcz48dm9sdW1lPjUz
Nzwvdm9sdW1lPjxudW1iZXI+NzYyMDwvbnVtYmVyPjxlZGl0aW9uPjIwMTYvMDgvMjU8L2VkaXRp
b24+PGtleXdvcmRzPjxrZXl3b3JkPkFnaW5nLypnZW5ldGljczwva2V5d29yZD48a2V5d29yZD5B
bmltYWxzPC9rZXl3b3JkPjxrZXl3b3JkPkJyYWluL3BoeXNpb2xvZ3k8L2tleXdvcmQ+PGtleXdv
cmQ+KkNhbG9yaWMgUmVzdHJpY3Rpb248L2tleXdvcmQ+PGtleXdvcmQ+RE5BIERhbWFnZTwva2V5
d29yZD48a2V5d29yZD5ETkEgUmVwYWlyLypnZW5ldGljczwva2V5d29yZD48a2V5d29yZD5ETkEt
QmluZGluZyBQcm90ZWlucy9kZWZpY2llbmN5L2dlbmV0aWNzPC9rZXl3b3JkPjxrZXl3b3JkPipE
aWV0LCBSZWR1Y2luZzwva2V5d29yZD48a2V5d29yZD5FbmRvbnVjbGVhc2VzL2RlZmljaWVuY3kv
Z2VuZXRpY3M8L2tleXdvcmQ+PGtleXdvcmQ+RmVtYWxlPC9rZXl3b3JkPjxrZXl3b3JkPipHZW5v
bWljIEluc3RhYmlsaXR5PC9rZXl3b3JkPjxrZXl3b3JkPk1hbGU8L2tleXdvcmQ+PGtleXdvcmQ+
TWljZTwva2V5d29yZD48a2V5d29yZD5OZXVyb2RlZ2VuZXJhdGl2ZSBEaXNlYXNlcy9nZW5ldGlj
cy9wcmV2ZW50aW9uICZhbXA7IGNvbnRyb2w8L2tleXdvcmQ+PGtleXdvcmQ+TnVjbGVhciBQcm90
ZWlucy9kZWZpY2llbmN5L2dlbmV0aWNzPC9rZXl3b3JkPjxrZXl3b3JkPlRyYW5zY3JpcHRpb24g
RmFjdG9ycy9kZWZpY2llbmN5L2dlbmV0aWNzPC9rZXl3b3JkPjxrZXl3b3JkPlRyYW5zY3JpcHRv
bWU8L2tleXdvcmQ+PC9rZXl3b3Jkcz48ZGF0ZXM+PHllYXI+MjAxNjwveWVhcj48cHViLWRhdGVz
PjxkYXRlPlNlcCAxNTwvZGF0ZT48L3B1Yi1kYXRlcz48L2RhdGVzPjxpc2JuPjAwMjgtMDgzNjwv
aXNibj48YWNjZXNzaW9uLW51bT4yNzU1Njk0NjwvYWNjZXNzaW9uLW51bT48dXJscz48L3VybHM+
PGN1c3RvbTI+UE1DNTE2MTY4NzwvY3VzdG9tMj48Y3VzdG9tNj5OSUhNUzgwNTg5MDwvY3VzdG9t
Nj48ZWxlY3Ryb25pYy1yZXNvdXJjZS1udW0+MTAuMTAzOC9uYXR1cmUxOTMyOTwvZWxlY3Ryb25p
Yy1yZXNvdXJjZS1udW0+PHJlbW90ZS1kYXRhYmFzZS1wcm92aWRlcj5OTE08L3JlbW90ZS1kYXRh
YmFzZS1wcm92aWRlcj48bGFuZ3VhZ2U+ZW5nPC9sYW5ndWFnZT48L3JlY29yZD48L0NpdGU+PC9F
bmROb3RlPgB=
</w:fldData>
        </w:fldChar>
      </w:r>
      <w:r w:rsidR="005949C4">
        <w:rPr>
          <w:rFonts w:ascii="Arial" w:hAnsi="Arial" w:cs="Arial"/>
          <w:sz w:val="22"/>
          <w:szCs w:val="22"/>
          <w:lang w:val="en-GB"/>
        </w:rPr>
        <w:instrText xml:space="preserve"> ADDIN EN.CITE.DATA </w:instrText>
      </w:r>
      <w:r w:rsidR="005949C4">
        <w:rPr>
          <w:rFonts w:ascii="Arial" w:hAnsi="Arial" w:cs="Arial"/>
          <w:sz w:val="22"/>
          <w:szCs w:val="22"/>
          <w:lang w:val="en-GB"/>
        </w:rPr>
      </w:r>
      <w:r w:rsidR="005949C4">
        <w:rPr>
          <w:rFonts w:ascii="Arial" w:hAnsi="Arial" w:cs="Arial"/>
          <w:sz w:val="22"/>
          <w:szCs w:val="22"/>
          <w:lang w:val="en-GB"/>
        </w:rPr>
        <w:fldChar w:fldCharType="end"/>
      </w:r>
      <w:r w:rsidRPr="007E1F42">
        <w:rPr>
          <w:rFonts w:ascii="Arial" w:hAnsi="Arial" w:cs="Arial"/>
          <w:sz w:val="22"/>
          <w:szCs w:val="22"/>
          <w:lang w:val="en-GB"/>
        </w:rPr>
      </w:r>
      <w:r w:rsidRPr="007E1F42">
        <w:rPr>
          <w:rFonts w:ascii="Arial" w:hAnsi="Arial" w:cs="Arial"/>
          <w:sz w:val="22"/>
          <w:szCs w:val="22"/>
          <w:lang w:val="en-GB"/>
        </w:rPr>
        <w:fldChar w:fldCharType="separate"/>
      </w:r>
      <w:r w:rsidR="005949C4" w:rsidRPr="005949C4">
        <w:rPr>
          <w:rFonts w:ascii="Arial" w:hAnsi="Arial" w:cs="Arial"/>
          <w:noProof/>
          <w:sz w:val="22"/>
          <w:szCs w:val="22"/>
          <w:vertAlign w:val="superscript"/>
          <w:lang w:val="en-GB"/>
        </w:rPr>
        <w:t>1</w:t>
      </w:r>
      <w:r w:rsidRPr="007E1F42">
        <w:rPr>
          <w:rFonts w:ascii="Arial" w:hAnsi="Arial" w:cs="Arial"/>
          <w:sz w:val="22"/>
          <w:szCs w:val="22"/>
          <w:lang w:val="en-GB"/>
        </w:rPr>
        <w:fldChar w:fldCharType="end"/>
      </w:r>
      <w:r w:rsidRPr="007E1F42">
        <w:rPr>
          <w:rFonts w:ascii="Arial" w:hAnsi="Arial" w:cs="Arial"/>
          <w:sz w:val="22"/>
          <w:szCs w:val="22"/>
          <w:lang w:val="en-GB"/>
        </w:rPr>
        <w:t>. And if such lesion would impede transcription, such as a bulky adduct, this would overall result in more longer genes to be down regulated (transcription stress; see also explanation in</w:t>
      </w:r>
      <w:r w:rsidRPr="007E1F42">
        <w:rPr>
          <w:rFonts w:ascii="Arial" w:hAnsi="Arial" w:cs="Arial"/>
          <w:sz w:val="22"/>
          <w:szCs w:val="22"/>
          <w:lang w:val="en-GB"/>
        </w:rPr>
        <w:fldChar w:fldCharType="begin"/>
      </w:r>
      <w:r w:rsidR="00CC6D5A">
        <w:rPr>
          <w:rFonts w:ascii="Arial" w:hAnsi="Arial" w:cs="Arial"/>
          <w:sz w:val="22"/>
          <w:szCs w:val="22"/>
          <w:lang w:val="en-GB"/>
        </w:rPr>
        <w:instrText xml:space="preserve"> ADDIN EN.CITE &lt;EndNote&gt;&lt;Cite&gt;&lt;Author&gt;Lans&lt;/Author&gt;&lt;Year&gt;2019&lt;/Year&gt;&lt;RecNum&gt;31&lt;/RecNum&gt;&lt;DisplayText&gt;&lt;style face="superscript"&gt;5&lt;/style&gt;&lt;/DisplayText&gt;&lt;record&gt;&lt;rec-number&gt;31&lt;/rec-number&gt;&lt;foreign-keys&gt;&lt;key app="EN" db-id="a0f0f2we7ap92xewarvvr2wl2w05z9w52stf" timestamp="1581675208"&gt;31&lt;/key&gt;&lt;/foreign-keys&gt;&lt;ref-type name="Journal Article"&gt;17&lt;/ref-type&gt;&lt;contributors&gt;&lt;authors&gt;&lt;author&gt;Lans, H.&lt;/author&gt;&lt;author&gt;Hoeijmakers, J. H. J.&lt;/author&gt;&lt;author&gt;Vermeulen, W.&lt;/author&gt;&lt;author&gt;Marteijn, J. A.&lt;/author&gt;&lt;/authors&gt;&lt;/contributors&gt;&lt;auth-address&gt;Department of Molecular Genetics, Oncode Institute, Erasmus MC, University Medical Center Rotterdam, Rotterdam, The Netherlands.&amp;#xD;Princess Maxima Center for Pediatric Oncology, Oncode Institute, Utrecht, The Netherlands.&amp;#xD;CECAD Forschungszentrum, University of Cologne, Cologne, Germany.&amp;#xD;Department of Molecular Genetics, Oncode Institute, Erasmus MC, University Medical Center Rotterdam, Rotterdam, The Netherlands. w.vermeulen@erasmusmc.nl.&amp;#xD;Department of Molecular Genetics, Oncode Institute, Erasmus MC, University Medical Center Rotterdam, Rotterdam, The Netherlands. j.marteijn@erasmusmc.nl.&lt;/auth-address&gt;&lt;titles&gt;&lt;title&gt;The DNA damage response to transcription stress&lt;/title&gt;&lt;secondary-title&gt;Nat Rev Mol Cell Biol&lt;/secondary-title&gt;&lt;/titles&gt;&lt;periodical&gt;&lt;full-title&gt;Nat Rev Mol Cell Biol&lt;/full-title&gt;&lt;/periodical&gt;&lt;pages&gt;766-784&lt;/pages&gt;&lt;volume&gt;20&lt;/volume&gt;&lt;number&gt;12&lt;/number&gt;&lt;edition&gt;2019/09/29&lt;/edition&gt;&lt;dates&gt;&lt;year&gt;2019&lt;/year&gt;&lt;pub-dates&gt;&lt;date&gt;Dec&lt;/date&gt;&lt;/pub-dates&gt;&lt;/dates&gt;&lt;isbn&gt;1471-0072&lt;/isbn&gt;&lt;accession-num&gt;31558824&lt;/accession-num&gt;&lt;urls&gt;&lt;/urls&gt;&lt;electronic-resource-num&gt;10.1038/s41580-019-0169-4&lt;/electronic-resource-num&gt;&lt;remote-database-provider&gt;NLM&lt;/remote-database-provider&gt;&lt;language&gt;eng&lt;/language&gt;&lt;/record&gt;&lt;/Cite&gt;&lt;/EndNote&gt;</w:instrText>
      </w:r>
      <w:r w:rsidRPr="007E1F42">
        <w:rPr>
          <w:rFonts w:ascii="Arial" w:hAnsi="Arial" w:cs="Arial"/>
          <w:sz w:val="22"/>
          <w:szCs w:val="22"/>
          <w:lang w:val="en-GB"/>
        </w:rPr>
        <w:fldChar w:fldCharType="separate"/>
      </w:r>
      <w:r w:rsidR="00CC6D5A" w:rsidRPr="00CC6D5A">
        <w:rPr>
          <w:rFonts w:ascii="Arial" w:hAnsi="Arial" w:cs="Arial"/>
          <w:noProof/>
          <w:sz w:val="22"/>
          <w:szCs w:val="22"/>
          <w:vertAlign w:val="superscript"/>
          <w:lang w:val="en-GB"/>
        </w:rPr>
        <w:t>5</w:t>
      </w:r>
      <w:r w:rsidRPr="007E1F42">
        <w:rPr>
          <w:rFonts w:ascii="Arial" w:hAnsi="Arial" w:cs="Arial"/>
          <w:sz w:val="22"/>
          <w:szCs w:val="22"/>
          <w:lang w:val="en-GB"/>
        </w:rPr>
        <w:fldChar w:fldCharType="end"/>
      </w:r>
      <w:r w:rsidRPr="007E1F42">
        <w:rPr>
          <w:rFonts w:ascii="Arial" w:hAnsi="Arial" w:cs="Arial"/>
          <w:sz w:val="22"/>
          <w:szCs w:val="22"/>
          <w:lang w:val="en-GB"/>
        </w:rPr>
        <w:t xml:space="preserve">), indicative of more transcription-blocking DNA lesions (TBLs). Indeed, with increasing damage we found more long genes to be downregulated in both </w:t>
      </w:r>
      <w:r w:rsidRPr="007E1F42">
        <w:rPr>
          <w:rFonts w:ascii="Arial" w:hAnsi="Arial" w:cs="Arial"/>
          <w:i/>
          <w:iCs/>
          <w:sz w:val="22"/>
          <w:szCs w:val="22"/>
          <w:lang w:val="en-GB"/>
        </w:rPr>
        <w:t>Ercc1</w:t>
      </w:r>
      <w:r w:rsidRPr="007E1F42">
        <w:rPr>
          <w:rFonts w:ascii="Arial" w:hAnsi="Arial" w:cs="Arial"/>
          <w:sz w:val="22"/>
          <w:szCs w:val="22"/>
          <w:vertAlign w:val="superscript"/>
          <w:lang w:val="en-GB"/>
        </w:rPr>
        <w:t xml:space="preserve">Δ/- </w:t>
      </w:r>
      <w:r w:rsidRPr="007E1F42">
        <w:rPr>
          <w:rFonts w:ascii="Arial" w:hAnsi="Arial" w:cs="Arial"/>
          <w:sz w:val="22"/>
          <w:szCs w:val="22"/>
          <w:lang w:val="en-GB"/>
        </w:rPr>
        <w:t>mouse liver and WT rat liver and even in the ageing human brain</w:t>
      </w:r>
      <w:r w:rsidRPr="007E1F42">
        <w:rPr>
          <w:rFonts w:ascii="Arial" w:hAnsi="Arial" w:cs="Arial"/>
          <w:sz w:val="22"/>
          <w:szCs w:val="22"/>
          <w:lang w:val="en-GB"/>
        </w:rPr>
        <w:fldChar w:fldCharType="begin">
          <w:fldData xml:space="preserve">PEVuZE5vdGU+PENpdGU+PEF1dGhvcj5WZXJtZWlqPC9BdXRob3I+PFllYXI+MjAxNjwvWWVhcj48
UmVjTnVtPjEwPC9SZWNOdW0+PERpc3BsYXlUZXh0PjxzdHlsZSBmYWNlPSJzdXBlcnNjcmlwdCI+
MTwvc3R5bGU+PC9EaXNwbGF5VGV4dD48cmVjb3JkPjxyZWMtbnVtYmVyPjEwPC9yZWMtbnVtYmVy
Pjxmb3JlaWduLWtleXM+PGtleSBhcHA9IkVOIiBkYi1pZD0iYTBmMGYyd2U3YXA5Mnhld2FydnZy
MndsMncwNXo5dzUyc3RmIiB0aW1lc3RhbXA9IjE1ODAxMjQwMzYiPjEwPC9rZXk+PC9mb3JlaWdu
LWtleXM+PHJlZi10eXBlIG5hbWU9IkpvdXJuYWwgQXJ0aWNsZSI+MTc8L3JlZi10eXBlPjxjb250
cmlidXRvcnM+PGF1dGhvcnM+PGF1dGhvcj5WZXJtZWlqLCBXLiBQLjwvYXV0aG9yPjxhdXRob3I+
RG9sbMOpLCBNLiBFLjwvYXV0aG9yPjxhdXRob3I+UmVpbGluZywgRS48L2F1dGhvcj48YXV0aG9y
PkphYXJzbWEsIEQuPC9hdXRob3I+PGF1dGhvcj5QYXlhbi1Hb21leiwgQy48L2F1dGhvcj48YXV0
aG9yPkJvbWJhcmRpZXJpLCBDLiBSLjwvYXV0aG9yPjxhdXRob3I+V3UsIEguPC9hdXRob3I+PGF1
dGhvcj5Sb2tzLCBBLiBKLjwvYXV0aG9yPjxhdXRob3I+Qm90dGVyLCBTLiBNLjwvYXV0aG9yPjxh
dXRob3I+dmFuIGRlciBFZXJkZW4sIEIuIEMuPC9hdXRob3I+PGF1dGhvcj5Zb3Vzc2VmLCBTLiBB
LjwvYXV0aG9yPjxhdXRob3I+S3VpcGVyLCBSLiBWLjwvYXV0aG9yPjxhdXRob3I+TmFnYXJhamFo
LCBCLjwvYXV0aG9yPjxhdXRob3I+dmFuIE9vc3Ryb20sIEMuIFQuPC9hdXRob3I+PGF1dGhvcj5C
cmFuZHQsIFIuIE0uPC9hdXRob3I+PGF1dGhvcj5CYXJuaG9vcm4sIFMuPC9hdXRob3I+PGF1dGhv
cj5JbWhvbHosIFMuPC9hdXRob3I+PGF1dGhvcj5QZW5uaW5ncywgSi4gTC48L2F1dGhvcj48YXV0
aG9yPmRlIEJydWluLCBBLjwvYXV0aG9yPjxhdXRob3I+R3llbmlzLCBBLjwvYXV0aG9yPjxhdXRo
b3I+UG90aG9mLCBKLjwvYXV0aG9yPjxhdXRob3I+VmlqZywgSi48L2F1dGhvcj48YXV0aG9yPnZh
biBTdGVlZywgSC48L2F1dGhvcj48YXV0aG9yPkhvZWlqbWFrZXJzLCBKLiBILjwvYXV0aG9yPjwv
YXV0aG9ycz48L2NvbnRyaWJ1dG9ycz48YXV0aC1hZGRyZXNzPkRlcGFydG1lbnQgb2YgTW9sZWN1
bGFyIEdlbmV0aWNzLCBFcmFzbXVzIFVuaXZlcnNpdHkgTWVkaWNhbCBDZW50ZXIgUm90dGVyZGFt
LCBQTyBCb3ggMjA0MCwgMzAwMCBDQSBSb3R0ZXJkYW0sIFRoZSBOZXRoZXJsYW5kcy4mI3hEO0Nl
bnRyZSBmb3IgSGVhbHRoIFByb3RlY3Rpb24sIE5hdGlvbmFsIEluc3RpdHV0ZSBmb3IgUHVibGlj
IEhlYWx0aCBhbmQgdGhlIEVudmlyb25tZW50IChSSVZNKSwgUE8gQm94IDEsIDM3MjAgQkEgQmls
dGhvdmVuLCBUaGUgTmV0aGVybGFuZHMuJiN4RDtEZXBhcnRtZW50IG9mIE5ldXJvc2NpZW5jZSwg
RXJhc211cyBVbml2ZXJzaXR5IE1lZGljYWwgQ2VudGVyIFJvdHRlcmRhbSwgUE8gQm94IDIwNDAs
IDMwMDAgQ0EgUm90dGVyZGFtLCBUaGUgTmV0aGVybGFuZHMuJiN4RDtGYWN1bHRhZCBkZSBDaWVu
Y2lhcyBOYXR1cmFsZXMgeSBNYXRlbWF0aWNhcywgVW5pdmVyc2lkYWQgZGVsIFJvc2FyaW8sIENh
cnJlcmEgMjQsIDYzQy02OSBCb2dvdGEsIENvbG9tYmlhLiYjeEQ7RGVwYXJ0bWVudCBvZiBJbnRl
cm5hbCBNZWRpY2luZSwgRGl2aXNpb24gb2YgVmFzY3VsYXIgTWVkaWNpbmUgYW5kIFBoYXJtYWNv
bG9neSwgRXJhc211cyBVbml2ZXJzaXR5IE1lZGljYWwgQ2VudGVyIFJvdHRlcmRhbSwgUE8gQm94
IDIwNDAsIDMwMDAgQ0EgUm90dGVyZGFtLCBUaGUgTmV0aGVybGFuZHMuJiN4RDtMYWJvcmF0b3J5
IGZvciBPcnRob3BlZGljIFJlc2VhcmNoLCBCYWxncmlzdCBVbml2ZXJzaXR5IEhvc3BpdGFsLCBG
b3JjaHN0cmFzc2UgMzQwLCA4MDA4LCBadXJpY2gsIFN3aXR6ZXJsYW5kLiYjeEQ7RGVwYXJ0bWVu
dCBvZiBJbnRlcm5hbCBNZWRpY2luZSwgRXJhc211cyBVbml2ZXJzaXR5IE1lZGljYWwgQ2VudGVy
IFJvdHRlcmRhbSwgUE8gQm94IDIwNDAsIDMwMDAgQ0EgUm90dGVyZGFtLCBUaGUgTmV0aGVybGFu
ZHMuJiN4RDtEdXRjaCBNb2xlY3VsYXIgUGF0aG9sb2d5IENlbnRlciwgRGVwYXJ0bWVudCBvZiBQ
YXRob2Jpb2xvZ3ksIEZhY3VsdHkgb2YgVmV0ZXJpbmFyeSBNZWRpY2luZSwgVXRyZWNodCBVbml2
ZXJzaXR5LCBQTyBCb3ggODAxMjUsIDM1MDggVEMgVXRyZWNodCwgVGhlIE5ldGhlcmxhbmRzLiYj
eEQ7RGVwYXJ0bWVudCBvZiBQZWRpYXRyaWNzLCBEaXZpc2lvbiBNb2xlY3VsYXIgR2VuZXRpY3Ms
IFVuaXZlcnNpdHkgTWVkaWNhbCBDZW50ZXIgR3JvbmluZ2VuLCBQTyBCb3ggMzAwMDEsIDk3MDAg
UkIgR3JvbmluZ2VuLCBUaGUgTmV0aGVybGFuZHMuJiN4RDtEZXBhcnRtZW50IG9mIEdlbmV0aWNz
LCBBbGJlcnQgRWluc3RlaW4gQ29sbGVnZSBvZiBNZWRpY2luZSwgMTMwMCBNb3JyaXMgUGFyayBB
dmVudWUsIEJyb254LCBOZXcgWW9yayAxMDQ2MSwgVVNBLiYjeEQ7RGVwYXJ0bWVudCBvZiBIdW1h
biBHZW5ldGljcywgTGVpZGVuIFVuaXZlcnNpdHkgTWVkaWNhbCBDZW50ZXIsIFBPIEJveCA5NjAw
LCAyMzAwIFJDIExlaWRlbiwgVGhlIE5ldGhlcmxhbmRzLiYjeEQ7Q0VDQUQgRm9yc2NodW5nc3pl
bnRydW0sIFVuaXZlcnNpdGF0IHp1IEtvbG4sIEpvc2VwaC1TdGVsem1hbm4tU3RyYXNzZSAyNiwg
NTA5MzEgS29sbiwgR2VybWFueS48L2F1dGgtYWRkcmVzcz48dGl0bGVzPjx0aXRsZT5SZXN0cmlj
dGVkIGRpZXQgZGVsYXlzIGFjY2VsZXJhdGVkIGFnZWluZyBhbmQgZ2Vub21pYyBzdHJlc3MgaW4g
RE5BLXJlcGFpci1kZWZpY2llbnQgbWljZTwvdGl0bGU+PHNlY29uZGFyeS10aXRsZT5OYXR1cmU8
L3NlY29uZGFyeS10aXRsZT48L3RpdGxlcz48cGVyaW9kaWNhbD48ZnVsbC10aXRsZT5OYXR1cmU8
L2Z1bGwtdGl0bGU+PC9wZXJpb2RpY2FsPjxwYWdlcz40MjctNDMxPC9wYWdlcz48dm9sdW1lPjUz
Nzwvdm9sdW1lPjxudW1iZXI+NzYyMDwvbnVtYmVyPjxlZGl0aW9uPjIwMTYvMDgvMjU8L2VkaXRp
b24+PGtleXdvcmRzPjxrZXl3b3JkPkFnaW5nLypnZW5ldGljczwva2V5d29yZD48a2V5d29yZD5B
bmltYWxzPC9rZXl3b3JkPjxrZXl3b3JkPkJyYWluL3BoeXNpb2xvZ3k8L2tleXdvcmQ+PGtleXdv
cmQ+KkNhbG9yaWMgUmVzdHJpY3Rpb248L2tleXdvcmQ+PGtleXdvcmQ+RE5BIERhbWFnZTwva2V5
d29yZD48a2V5d29yZD5ETkEgUmVwYWlyLypnZW5ldGljczwva2V5d29yZD48a2V5d29yZD5ETkEt
QmluZGluZyBQcm90ZWlucy9kZWZpY2llbmN5L2dlbmV0aWNzPC9rZXl3b3JkPjxrZXl3b3JkPipE
aWV0LCBSZWR1Y2luZzwva2V5d29yZD48a2V5d29yZD5FbmRvbnVjbGVhc2VzL2RlZmljaWVuY3kv
Z2VuZXRpY3M8L2tleXdvcmQ+PGtleXdvcmQ+RmVtYWxlPC9rZXl3b3JkPjxrZXl3b3JkPipHZW5v
bWljIEluc3RhYmlsaXR5PC9rZXl3b3JkPjxrZXl3b3JkPk1hbGU8L2tleXdvcmQ+PGtleXdvcmQ+
TWljZTwva2V5d29yZD48a2V5d29yZD5OZXVyb2RlZ2VuZXJhdGl2ZSBEaXNlYXNlcy9nZW5ldGlj
cy9wcmV2ZW50aW9uICZhbXA7IGNvbnRyb2w8L2tleXdvcmQ+PGtleXdvcmQ+TnVjbGVhciBQcm90
ZWlucy9kZWZpY2llbmN5L2dlbmV0aWNzPC9rZXl3b3JkPjxrZXl3b3JkPlRyYW5zY3JpcHRpb24g
RmFjdG9ycy9kZWZpY2llbmN5L2dlbmV0aWNzPC9rZXl3b3JkPjxrZXl3b3JkPlRyYW5zY3JpcHRv
bWU8L2tleXdvcmQ+PC9rZXl3b3Jkcz48ZGF0ZXM+PHllYXI+MjAxNjwveWVhcj48cHViLWRhdGVz
PjxkYXRlPlNlcCAxNTwvZGF0ZT48L3B1Yi1kYXRlcz48L2RhdGVzPjxpc2JuPjAwMjgtMDgzNjwv
aXNibj48YWNjZXNzaW9uLW51bT4yNzU1Njk0NjwvYWNjZXNzaW9uLW51bT48dXJscz48L3VybHM+
PGN1c3RvbTI+UE1DNTE2MTY4NzwvY3VzdG9tMj48Y3VzdG9tNj5OSUhNUzgwNTg5MDwvY3VzdG9t
Nj48ZWxlY3Ryb25pYy1yZXNvdXJjZS1udW0+MTAuMTAzOC9uYXR1cmUxOTMyOTwvZWxlY3Ryb25p
Yy1yZXNvdXJjZS1udW0+PHJlbW90ZS1kYXRhYmFzZS1wcm92aWRlcj5OTE08L3JlbW90ZS1kYXRh
YmFzZS1wcm92aWRlcj48bGFuZ3VhZ2U+ZW5nPC9sYW5ndWFnZT48L3JlY29yZD48L0NpdGU+PC9F
bmROb3RlPgB=
</w:fldData>
        </w:fldChar>
      </w:r>
      <w:r w:rsidR="005949C4">
        <w:rPr>
          <w:rFonts w:ascii="Arial" w:hAnsi="Arial" w:cs="Arial"/>
          <w:sz w:val="22"/>
          <w:szCs w:val="22"/>
          <w:lang w:val="en-GB"/>
        </w:rPr>
        <w:instrText xml:space="preserve"> ADDIN EN.CITE </w:instrText>
      </w:r>
      <w:r w:rsidR="005949C4">
        <w:rPr>
          <w:rFonts w:ascii="Arial" w:hAnsi="Arial" w:cs="Arial"/>
          <w:sz w:val="22"/>
          <w:szCs w:val="22"/>
          <w:lang w:val="en-GB"/>
        </w:rPr>
        <w:fldChar w:fldCharType="begin">
          <w:fldData xml:space="preserve">PEVuZE5vdGU+PENpdGU+PEF1dGhvcj5WZXJtZWlqPC9BdXRob3I+PFllYXI+MjAxNjwvWWVhcj48
UmVjTnVtPjEwPC9SZWNOdW0+PERpc3BsYXlUZXh0PjxzdHlsZSBmYWNlPSJzdXBlcnNjcmlwdCI+
MTwvc3R5bGU+PC9EaXNwbGF5VGV4dD48cmVjb3JkPjxyZWMtbnVtYmVyPjEwPC9yZWMtbnVtYmVy
Pjxmb3JlaWduLWtleXM+PGtleSBhcHA9IkVOIiBkYi1pZD0iYTBmMGYyd2U3YXA5Mnhld2FydnZy
MndsMncwNXo5dzUyc3RmIiB0aW1lc3RhbXA9IjE1ODAxMjQwMzYiPjEwPC9rZXk+PC9mb3JlaWdu
LWtleXM+PHJlZi10eXBlIG5hbWU9IkpvdXJuYWwgQXJ0aWNsZSI+MTc8L3JlZi10eXBlPjxjb250
cmlidXRvcnM+PGF1dGhvcnM+PGF1dGhvcj5WZXJtZWlqLCBXLiBQLjwvYXV0aG9yPjxhdXRob3I+
RG9sbMOpLCBNLiBFLjwvYXV0aG9yPjxhdXRob3I+UmVpbGluZywgRS48L2F1dGhvcj48YXV0aG9y
PkphYXJzbWEsIEQuPC9hdXRob3I+PGF1dGhvcj5QYXlhbi1Hb21leiwgQy48L2F1dGhvcj48YXV0
aG9yPkJvbWJhcmRpZXJpLCBDLiBSLjwvYXV0aG9yPjxhdXRob3I+V3UsIEguPC9hdXRob3I+PGF1
dGhvcj5Sb2tzLCBBLiBKLjwvYXV0aG9yPjxhdXRob3I+Qm90dGVyLCBTLiBNLjwvYXV0aG9yPjxh
dXRob3I+dmFuIGRlciBFZXJkZW4sIEIuIEMuPC9hdXRob3I+PGF1dGhvcj5Zb3Vzc2VmLCBTLiBB
LjwvYXV0aG9yPjxhdXRob3I+S3VpcGVyLCBSLiBWLjwvYXV0aG9yPjxhdXRob3I+TmFnYXJhamFo
LCBCLjwvYXV0aG9yPjxhdXRob3I+dmFuIE9vc3Ryb20sIEMuIFQuPC9hdXRob3I+PGF1dGhvcj5C
cmFuZHQsIFIuIE0uPC9hdXRob3I+PGF1dGhvcj5CYXJuaG9vcm4sIFMuPC9hdXRob3I+PGF1dGhv
cj5JbWhvbHosIFMuPC9hdXRob3I+PGF1dGhvcj5QZW5uaW5ncywgSi4gTC48L2F1dGhvcj48YXV0
aG9yPmRlIEJydWluLCBBLjwvYXV0aG9yPjxhdXRob3I+R3llbmlzLCBBLjwvYXV0aG9yPjxhdXRo
b3I+UG90aG9mLCBKLjwvYXV0aG9yPjxhdXRob3I+VmlqZywgSi48L2F1dGhvcj48YXV0aG9yPnZh
biBTdGVlZywgSC48L2F1dGhvcj48YXV0aG9yPkhvZWlqbWFrZXJzLCBKLiBILjwvYXV0aG9yPjwv
YXV0aG9ycz48L2NvbnRyaWJ1dG9ycz48YXV0aC1hZGRyZXNzPkRlcGFydG1lbnQgb2YgTW9sZWN1
bGFyIEdlbmV0aWNzLCBFcmFzbXVzIFVuaXZlcnNpdHkgTWVkaWNhbCBDZW50ZXIgUm90dGVyZGFt
LCBQTyBCb3ggMjA0MCwgMzAwMCBDQSBSb3R0ZXJkYW0sIFRoZSBOZXRoZXJsYW5kcy4mI3hEO0Nl
bnRyZSBmb3IgSGVhbHRoIFByb3RlY3Rpb24sIE5hdGlvbmFsIEluc3RpdHV0ZSBmb3IgUHVibGlj
IEhlYWx0aCBhbmQgdGhlIEVudmlyb25tZW50IChSSVZNKSwgUE8gQm94IDEsIDM3MjAgQkEgQmls
dGhvdmVuLCBUaGUgTmV0aGVybGFuZHMuJiN4RDtEZXBhcnRtZW50IG9mIE5ldXJvc2NpZW5jZSwg
RXJhc211cyBVbml2ZXJzaXR5IE1lZGljYWwgQ2VudGVyIFJvdHRlcmRhbSwgUE8gQm94IDIwNDAs
IDMwMDAgQ0EgUm90dGVyZGFtLCBUaGUgTmV0aGVybGFuZHMuJiN4RDtGYWN1bHRhZCBkZSBDaWVu
Y2lhcyBOYXR1cmFsZXMgeSBNYXRlbWF0aWNhcywgVW5pdmVyc2lkYWQgZGVsIFJvc2FyaW8sIENh
cnJlcmEgMjQsIDYzQy02OSBCb2dvdGEsIENvbG9tYmlhLiYjeEQ7RGVwYXJ0bWVudCBvZiBJbnRl
cm5hbCBNZWRpY2luZSwgRGl2aXNpb24gb2YgVmFzY3VsYXIgTWVkaWNpbmUgYW5kIFBoYXJtYWNv
bG9neSwgRXJhc211cyBVbml2ZXJzaXR5IE1lZGljYWwgQ2VudGVyIFJvdHRlcmRhbSwgUE8gQm94
IDIwNDAsIDMwMDAgQ0EgUm90dGVyZGFtLCBUaGUgTmV0aGVybGFuZHMuJiN4RDtMYWJvcmF0b3J5
IGZvciBPcnRob3BlZGljIFJlc2VhcmNoLCBCYWxncmlzdCBVbml2ZXJzaXR5IEhvc3BpdGFsLCBG
b3JjaHN0cmFzc2UgMzQwLCA4MDA4LCBadXJpY2gsIFN3aXR6ZXJsYW5kLiYjeEQ7RGVwYXJ0bWVu
dCBvZiBJbnRlcm5hbCBNZWRpY2luZSwgRXJhc211cyBVbml2ZXJzaXR5IE1lZGljYWwgQ2VudGVy
IFJvdHRlcmRhbSwgUE8gQm94IDIwNDAsIDMwMDAgQ0EgUm90dGVyZGFtLCBUaGUgTmV0aGVybGFu
ZHMuJiN4RDtEdXRjaCBNb2xlY3VsYXIgUGF0aG9sb2d5IENlbnRlciwgRGVwYXJ0bWVudCBvZiBQ
YXRob2Jpb2xvZ3ksIEZhY3VsdHkgb2YgVmV0ZXJpbmFyeSBNZWRpY2luZSwgVXRyZWNodCBVbml2
ZXJzaXR5LCBQTyBCb3ggODAxMjUsIDM1MDggVEMgVXRyZWNodCwgVGhlIE5ldGhlcmxhbmRzLiYj
eEQ7RGVwYXJ0bWVudCBvZiBQZWRpYXRyaWNzLCBEaXZpc2lvbiBNb2xlY3VsYXIgR2VuZXRpY3Ms
IFVuaXZlcnNpdHkgTWVkaWNhbCBDZW50ZXIgR3JvbmluZ2VuLCBQTyBCb3ggMzAwMDEsIDk3MDAg
UkIgR3JvbmluZ2VuLCBUaGUgTmV0aGVybGFuZHMuJiN4RDtEZXBhcnRtZW50IG9mIEdlbmV0aWNz
LCBBbGJlcnQgRWluc3RlaW4gQ29sbGVnZSBvZiBNZWRpY2luZSwgMTMwMCBNb3JyaXMgUGFyayBB
dmVudWUsIEJyb254LCBOZXcgWW9yayAxMDQ2MSwgVVNBLiYjeEQ7RGVwYXJ0bWVudCBvZiBIdW1h
biBHZW5ldGljcywgTGVpZGVuIFVuaXZlcnNpdHkgTWVkaWNhbCBDZW50ZXIsIFBPIEJveCA5NjAw
LCAyMzAwIFJDIExlaWRlbiwgVGhlIE5ldGhlcmxhbmRzLiYjeEQ7Q0VDQUQgRm9yc2NodW5nc3pl
bnRydW0sIFVuaXZlcnNpdGF0IHp1IEtvbG4sIEpvc2VwaC1TdGVsem1hbm4tU3RyYXNzZSAyNiwg
NTA5MzEgS29sbiwgR2VybWFueS48L2F1dGgtYWRkcmVzcz48dGl0bGVzPjx0aXRsZT5SZXN0cmlj
dGVkIGRpZXQgZGVsYXlzIGFjY2VsZXJhdGVkIGFnZWluZyBhbmQgZ2Vub21pYyBzdHJlc3MgaW4g
RE5BLXJlcGFpci1kZWZpY2llbnQgbWljZTwvdGl0bGU+PHNlY29uZGFyeS10aXRsZT5OYXR1cmU8
L3NlY29uZGFyeS10aXRsZT48L3RpdGxlcz48cGVyaW9kaWNhbD48ZnVsbC10aXRsZT5OYXR1cmU8
L2Z1bGwtdGl0bGU+PC9wZXJpb2RpY2FsPjxwYWdlcz40MjctNDMxPC9wYWdlcz48dm9sdW1lPjUz
Nzwvdm9sdW1lPjxudW1iZXI+NzYyMDwvbnVtYmVyPjxlZGl0aW9uPjIwMTYvMDgvMjU8L2VkaXRp
b24+PGtleXdvcmRzPjxrZXl3b3JkPkFnaW5nLypnZW5ldGljczwva2V5d29yZD48a2V5d29yZD5B
bmltYWxzPC9rZXl3b3JkPjxrZXl3b3JkPkJyYWluL3BoeXNpb2xvZ3k8L2tleXdvcmQ+PGtleXdv
cmQ+KkNhbG9yaWMgUmVzdHJpY3Rpb248L2tleXdvcmQ+PGtleXdvcmQ+RE5BIERhbWFnZTwva2V5
d29yZD48a2V5d29yZD5ETkEgUmVwYWlyLypnZW5ldGljczwva2V5d29yZD48a2V5d29yZD5ETkEt
QmluZGluZyBQcm90ZWlucy9kZWZpY2llbmN5L2dlbmV0aWNzPC9rZXl3b3JkPjxrZXl3b3JkPipE
aWV0LCBSZWR1Y2luZzwva2V5d29yZD48a2V5d29yZD5FbmRvbnVjbGVhc2VzL2RlZmljaWVuY3kv
Z2VuZXRpY3M8L2tleXdvcmQ+PGtleXdvcmQ+RmVtYWxlPC9rZXl3b3JkPjxrZXl3b3JkPipHZW5v
bWljIEluc3RhYmlsaXR5PC9rZXl3b3JkPjxrZXl3b3JkPk1hbGU8L2tleXdvcmQ+PGtleXdvcmQ+
TWljZTwva2V5d29yZD48a2V5d29yZD5OZXVyb2RlZ2VuZXJhdGl2ZSBEaXNlYXNlcy9nZW5ldGlj
cy9wcmV2ZW50aW9uICZhbXA7IGNvbnRyb2w8L2tleXdvcmQ+PGtleXdvcmQ+TnVjbGVhciBQcm90
ZWlucy9kZWZpY2llbmN5L2dlbmV0aWNzPC9rZXl3b3JkPjxrZXl3b3JkPlRyYW5zY3JpcHRpb24g
RmFjdG9ycy9kZWZpY2llbmN5L2dlbmV0aWNzPC9rZXl3b3JkPjxrZXl3b3JkPlRyYW5zY3JpcHRv
bWU8L2tleXdvcmQ+PC9rZXl3b3Jkcz48ZGF0ZXM+PHllYXI+MjAxNjwveWVhcj48cHViLWRhdGVz
PjxkYXRlPlNlcCAxNTwvZGF0ZT48L3B1Yi1kYXRlcz48L2RhdGVzPjxpc2JuPjAwMjgtMDgzNjwv
aXNibj48YWNjZXNzaW9uLW51bT4yNzU1Njk0NjwvYWNjZXNzaW9uLW51bT48dXJscz48L3VybHM+
PGN1c3RvbTI+UE1DNTE2MTY4NzwvY3VzdG9tMj48Y3VzdG9tNj5OSUhNUzgwNTg5MDwvY3VzdG9t
Nj48ZWxlY3Ryb25pYy1yZXNvdXJjZS1udW0+MTAuMTAzOC9uYXR1cmUxOTMyOTwvZWxlY3Ryb25p
Yy1yZXNvdXJjZS1udW0+PHJlbW90ZS1kYXRhYmFzZS1wcm92aWRlcj5OTE08L3JlbW90ZS1kYXRh
YmFzZS1wcm92aWRlcj48bGFuZ3VhZ2U+ZW5nPC9sYW5ndWFnZT48L3JlY29yZD48L0NpdGU+PC9F
bmROb3RlPgB=
</w:fldData>
        </w:fldChar>
      </w:r>
      <w:r w:rsidR="005949C4">
        <w:rPr>
          <w:rFonts w:ascii="Arial" w:hAnsi="Arial" w:cs="Arial"/>
          <w:sz w:val="22"/>
          <w:szCs w:val="22"/>
          <w:lang w:val="en-GB"/>
        </w:rPr>
        <w:instrText xml:space="preserve"> ADDIN EN.CITE.DATA </w:instrText>
      </w:r>
      <w:r w:rsidR="005949C4">
        <w:rPr>
          <w:rFonts w:ascii="Arial" w:hAnsi="Arial" w:cs="Arial"/>
          <w:sz w:val="22"/>
          <w:szCs w:val="22"/>
          <w:lang w:val="en-GB"/>
        </w:rPr>
      </w:r>
      <w:r w:rsidR="005949C4">
        <w:rPr>
          <w:rFonts w:ascii="Arial" w:hAnsi="Arial" w:cs="Arial"/>
          <w:sz w:val="22"/>
          <w:szCs w:val="22"/>
          <w:lang w:val="en-GB"/>
        </w:rPr>
        <w:fldChar w:fldCharType="end"/>
      </w:r>
      <w:r w:rsidRPr="007E1F42">
        <w:rPr>
          <w:rFonts w:ascii="Arial" w:hAnsi="Arial" w:cs="Arial"/>
          <w:sz w:val="22"/>
          <w:szCs w:val="22"/>
          <w:lang w:val="en-GB"/>
        </w:rPr>
      </w:r>
      <w:r w:rsidRPr="007E1F42">
        <w:rPr>
          <w:rFonts w:ascii="Arial" w:hAnsi="Arial" w:cs="Arial"/>
          <w:sz w:val="22"/>
          <w:szCs w:val="22"/>
          <w:lang w:val="en-GB"/>
        </w:rPr>
        <w:fldChar w:fldCharType="separate"/>
      </w:r>
      <w:r w:rsidR="005949C4" w:rsidRPr="005949C4">
        <w:rPr>
          <w:rFonts w:ascii="Arial" w:hAnsi="Arial" w:cs="Arial"/>
          <w:noProof/>
          <w:sz w:val="22"/>
          <w:szCs w:val="22"/>
          <w:vertAlign w:val="superscript"/>
          <w:lang w:val="en-GB"/>
        </w:rPr>
        <w:t>1</w:t>
      </w:r>
      <w:r w:rsidRPr="007E1F42">
        <w:rPr>
          <w:rFonts w:ascii="Arial" w:hAnsi="Arial" w:cs="Arial"/>
          <w:sz w:val="22"/>
          <w:szCs w:val="22"/>
          <w:lang w:val="en-GB"/>
        </w:rPr>
        <w:fldChar w:fldCharType="end"/>
      </w:r>
      <w:r w:rsidRPr="007E1F42">
        <w:rPr>
          <w:rFonts w:ascii="Arial" w:hAnsi="Arial" w:cs="Arial"/>
          <w:sz w:val="22"/>
          <w:szCs w:val="22"/>
          <w:lang w:val="en-GB"/>
        </w:rPr>
        <w:t>. Importantly, this was recently confirmed as a consistent phenomenon of ageing across many organs and species ranging from worms to mammals</w:t>
      </w:r>
      <w:r w:rsidRPr="007E1F42">
        <w:rPr>
          <w:rFonts w:ascii="Arial" w:hAnsi="Arial" w:cs="Arial"/>
          <w:sz w:val="22"/>
          <w:szCs w:val="22"/>
          <w:lang w:val="en-GB"/>
        </w:rPr>
        <w:fldChar w:fldCharType="begin">
          <w:fldData xml:space="preserve">PEVuZE5vdGU+PENpdGU+PEF1dGhvcj5HeWVuaXM8L0F1dGhvcj48WWVhcj4yMDIzPC9ZZWFyPjxS
ZWNOdW0+NjU3PC9SZWNOdW0+PERpc3BsYXlUZXh0PjxzdHlsZSBmYWNlPSJzdXBlcnNjcmlwdCI+
Ni05PC9zdHlsZT48L0Rpc3BsYXlUZXh0PjxyZWNvcmQ+PHJlYy1udW1iZXI+NjU3PC9yZWMtbnVt
YmVyPjxmb3JlaWduLWtleXM+PGtleSBhcHA9IkVOIiBkYi1pZD0iYTBmMGYyd2U3YXA5Mnhld2Fy
dnZyMndsMncwNXo5dzUyc3RmIiB0aW1lc3RhbXA9IjE3MDI2MzA3NTIiPjY1Nzwva2V5PjwvZm9y
ZWlnbi1rZXlzPjxyZWYtdHlwZSBuYW1lPSJKb3VybmFsIEFydGljbGUiPjE3PC9yZWYtdHlwZT48
Y29udHJpYnV0b3JzPjxhdXRob3JzPjxhdXRob3I+R3llbmlzLCBBLjwvYXV0aG9yPjxhdXRob3I+
Q2hhbmcsIEouPC9hdXRob3I+PGF1dGhvcj5EZW1tZXJzLCBKanBnPC9hdXRob3I+PGF1dGhvcj5C
cnVlbnMsIFMuIFQuPC9hdXRob3I+PGF1dGhvcj5CYXJuaG9vcm4sIFMuPC9hdXRob3I+PGF1dGhv
cj5CcmFuZHQsIFIuIE0uIEMuPC9hdXRob3I+PGF1dGhvcj5CYWFyLCBNLiBQLjwvYXV0aG9yPjxh
dXRob3I+UmFzZXRhLCBNLjwvYXV0aG9yPjxhdXRob3I+RGVya3MsIEsuIFcuIEouPC9hdXRob3I+
PGF1dGhvcj5Ib2Vpam1ha2VycywgSi4gSC4gSi48L2F1dGhvcj48YXV0aG9yPlBvdGhvZiwgSi48
L2F1dGhvcj48L2F1dGhvcnM+PC9jb250cmlidXRvcnM+PGF1dGgtYWRkcmVzcz5EZXBhcnRtZW50
IG9mIE1vbGVjdWxhciBHZW5ldGljcywgRXJhc211cyBNQyBDYW5jZXIgSW5zdGl0dXRlLCBFcmFz
bXVzIFVuaXZlcnNpdHkgTWVkaWNhbCBDZW50ZXIsIFJvdHRlcmRhbSwgVGhlIE5ldGhlcmxhbmRz
LiYjeEQ7VW5pdmVyc2l0eSBvZiBDb2xvZ25lLCBGYWN1bHR5IG9mIE1lZGljaW5lLCBDbHVzdGVy
IG9mIEV4Y2VsbGVuY2UgZm9yIEFnaW5nIFJlc2VhcmNoLCBJbnN0aXR1dGUgZm9yIEdlbm9tZSBT
dGFiaWxpdHkgaW4gQWdlaW5nIGFuZCBEaXNlYXNlLCBDb2xvZ25lLCBHZXJtYW55LiYjeEQ7Q2Vu
dGVyIGZvciBNb2xlY3VsYXIgTWVkaWNpbmUsIFVuaXZlcnNpdHkgTWVkaWNhbCBDZW50ZXIgVXRy
ZWNodCwgVXRyZWNodCwgVGhlIE5ldGhlcmxhbmRzLiYjeEQ7RGVwYXJ0bWVudCBvZiBDbGluaWNh
bCBHZW5ldGljcyBhbmQgU2Nob29sIGZvciBPbmNvbG9neSAmYW1wOyBEZXZlbG9wbWVudGFsIEJp
b2xvZ3ksIE1hYXN0cmljaHQgVW5pdmVyc2l0eSBNZWRpY2FsIENlbnRlciwgTWFhc3RyaWNodCwg
VGhlIE5ldGhlcmxhbmRzLiYjeEQ7UHJpbmNlc3MgTWF4aW1hIENlbnRlciBmb3IgUGVkaWF0cmlj
IE9uY29sb2d5LCBPbmNvZGUgSW5zdGl0dXRlLCBVdHJlY2h0LCBUaGUgTmV0aGVybGFuZHMuJiN4
RDtEZXBhcnRtZW50IG9mIE1vbGVjdWxhciBHZW5ldGljcywgRXJhc211cyBNQyBDYW5jZXIgSW5z
dGl0dXRlLCBFcmFzbXVzIFVuaXZlcnNpdHkgTWVkaWNhbCBDZW50ZXIsIFJvdHRlcmRhbSwgVGhl
IE5ldGhlcmxhbmRzLiBqLnBvdGhvZkBlcmFzbXVzbWMubmwuPC9hdXRoLWFkZHJlc3M+PHRpdGxl
cz48dGl0bGU+R2Vub21lLXdpZGUgUk5BIHBvbHltZXJhc2Ugc3RhbGxpbmcgc2hhcGVzIHRoZSB0
cmFuc2NyaXB0b21lIGR1cmluZyBhZ2luZzwvdGl0bGU+PHNlY29uZGFyeS10aXRsZT5OYXQgR2Vu
ZXQ8L3NlY29uZGFyeS10aXRsZT48L3RpdGxlcz48cGVyaW9kaWNhbD48ZnVsbC10aXRsZT5OYXQg
R2VuZXQ8L2Z1bGwtdGl0bGU+PC9wZXJpb2RpY2FsPjxwYWdlcz4yNjgtMjc5PC9wYWdlcz48dm9s
dW1lPjU1PC92b2x1bWU+PG51bWJlcj4yPC9udW1iZXI+PGVkaXRpb24+MjAyMy8wMS8yMDwvZWRp
dGlvbj48a2V5d29yZHM+PGtleXdvcmQ+SHVtYW5zPC9rZXl3b3JkPjxrZXl3b3JkPk1pY2U8L2tl
eXdvcmQ+PGtleXdvcmQ+QW5pbWFsczwva2V5d29yZD48a2V5d29yZD5DaGlsZCwgUHJlc2Nob29s
PC9rZXl3b3JkPjxrZXl3b3JkPipUcmFuc2NyaXB0b21lL2dlbmV0aWNzPC9rZXl3b3JkPjxrZXl3
b3JkPipETkEtRGlyZWN0ZWQgUk5BIFBvbHltZXJhc2VzL2dlbmV0aWNzPC9rZXl3b3JkPjxrZXl3
b3JkPlJOQSBQb2x5bWVyYXNlIElJL2dlbmV0aWNzL21ldGFib2xpc208L2tleXdvcmQ+PGtleXdv
cmQ+R2Vub21lPC9rZXl3b3JkPjxrZXl3b3JkPkFnaW5nL2dlbmV0aWNzPC9rZXl3b3JkPjwva2V5
d29yZHM+PGRhdGVzPjx5ZWFyPjIwMjM8L3llYXI+PHB1Yi1kYXRlcz48ZGF0ZT5GZWI8L2RhdGU+
PC9wdWItZGF0ZXM+PC9kYXRlcz48aXNibj4xMDYxLTQwMzYgKFByaW50KSYjeEQ7MTA2MS00MDM2
PC9pc2JuPjxhY2Nlc3Npb24tbnVtPjM2NjU4NDMzPC9hY2Nlc3Npb24tbnVtPjx1cmxzPjwvdXJs
cz48Y3VzdG9tMj5QTUM5OTI1MzgzPC9jdXN0b20yPjxlbGVjdHJvbmljLXJlc291cmNlLW51bT4x
MC4xMDM4L3M0MTU4OC0wMjItMDEyNzktNjwvZWxlY3Ryb25pYy1yZXNvdXJjZS1udW0+PHJlbW90
ZS1kYXRhYmFzZS1wcm92aWRlcj5OTE08L3JlbW90ZS1kYXRhYmFzZS1wcm92aWRlcj48bGFuZ3Vh
Z2U+ZW5nPC9sYW5ndWFnZT48L3JlY29yZD48L0NpdGU+PENpdGU+PEF1dGhvcj5JYmHDsWV6LVNv
bMOpPC9BdXRob3I+PFllYXI+MjAyMzwvWWVhcj48UmVjTnVtPjY1OTwvUmVjTnVtPjxyZWNvcmQ+
PHJlYy1udW1iZXI+NjU5PC9yZWMtbnVtYmVyPjxmb3JlaWduLWtleXM+PGtleSBhcHA9IkVOIiBk
Yi1pZD0iYTBmMGYyd2U3YXA5Mnhld2FydnZyMndsMncwNXo5dzUyc3RmIiB0aW1lc3RhbXA9IjE3
MDI2MzA3NzEiPjY1OTwva2V5PjwvZm9yZWlnbi1rZXlzPjxyZWYtdHlwZSBuYW1lPSJKb3VybmFs
IEFydGljbGUiPjE3PC9yZWYtdHlwZT48Y29udHJpYnV0b3JzPjxhdXRob3JzPjxhdXRob3I+SWJh
w7Flei1Tb2zDqSwgTy48L2F1dGhvcj48YXV0aG9yPkJhcnJpbywgSS48L2F1dGhvcj48YXV0aG9y
Pkl6ZXRhLCBBLjwvYXV0aG9yPjwvYXV0aG9ycz48L2NvbnRyaWJ1dG9ycz48YXV0aC1hZGRyZXNz
PlRpc3N1ZSBFbmdpbmVlcmluZyBHcm91cDsgQmlvZG9ub3N0aWEgSGVhbHRoIFJlc2VhcmNoIElu
c3RpdHV0ZSwgMjAwMTQgRG9ub3N0aWEtU2FuIFNlYmFzdGnDoW4sIFNwYWluLiYjeEQ7RGVwYXJ0
bWVudCBvZiBNYXRoZW1hdGljcywgVW5pdmVyc2l0eSBvZiB0aGUgYmFzcXVlIENvdW50cnkgVVBW
L0VIVSwgNDg5NDAgTGVpb2EsIFNwYWluLiYjeEQ7QmFzcXVlIENlbnRlciBmb3IgQXBwbGllZCBN
YXRoZW1hdGljcywgQkNBTSwgNDgwMDkgQmlsYmFvLCBTcGFpbi4mI3hEO1RlY251bi1Vbml2ZXJz
aXR5IG9mIE5hdmFycmEsIDIwMDE4IERvbm9zdGlhLVNhbiBTZWJhc3Rpw6FuLCBTcGFpbi48L2F1
dGgtYWRkcmVzcz48dGl0bGVzPjx0aXRsZT5BZ2Ugb3IgbGlmZXN0eWxlLWluZHVjZWQgYWNjdW11
bGF0aW9uIG9mIGdlbm90b3hpY2l0eSBpcyBhc3NvY2lhdGVkIHdpdGggYSBsZW5ndGgtZGVwZW5k
ZW50IGRlY3JlYXNlIGluIGdlbmUgZXhwcmVzc2lvbjwvdGl0bGU+PHNlY29uZGFyeS10aXRsZT5p
U2NpZW5jZTwvc2Vjb25kYXJ5LXRpdGxlPjwvdGl0bGVzPjxwZXJpb2RpY2FsPjxmdWxsLXRpdGxl
PmlTY2llbmNlPC9mdWxsLXRpdGxlPjwvcGVyaW9kaWNhbD48cGFnZXM+MTA2MzY4PC9wYWdlcz48
dm9sdW1lPjI2PC92b2x1bWU+PG51bWJlcj40PC9udW1iZXI+PGVkaXRpb24+MjAyMy8wNC8wNTwv
ZWRpdGlvbj48a2V5d29yZHM+PGtleXdvcmQ+QmlvbG9naWNhbCBzY2llbmNlczwva2V5d29yZD48
a2V5d29yZD5Nb2xlY3VsYXIgR2VuZXRpY3M8L2tleXdvcmQ+PGtleXdvcmQ+TW9sZWN1bGFyIGJp
b2xvZ3k8L2tleXdvcmQ+PGtleXdvcmQ+T21pY3M8L2tleXdvcmQ+PGtleXdvcmQ+VHJhbnNjcmlw
dG9taWNzPC9rZXl3b3JkPjwva2V5d29yZHM+PGRhdGVzPjx5ZWFyPjIwMjM8L3llYXI+PHB1Yi1k
YXRlcz48ZGF0ZT5BcHIgMjE8L2RhdGU+PC9wdWItZGF0ZXM+PC9kYXRlcz48aXNibj4yNTg5LTAw
NDI8L2lzYm4+PGFjY2Vzc2lvbi1udW0+MzcwMTMxODY8L2FjY2Vzc2lvbi1udW0+PHVybHM+PC91
cmxzPjxjdXN0b20yPlBNQzEwMDY2NTM5PC9jdXN0b20yPjxlbGVjdHJvbmljLXJlc291cmNlLW51
bT4xMC4xMDE2L2ouaXNjaS4yMDIzLjEwNjM2ODwvZWxlY3Ryb25pYy1yZXNvdXJjZS1udW0+PHJl
bW90ZS1kYXRhYmFzZS1wcm92aWRlcj5OTE08L3JlbW90ZS1kYXRhYmFzZS1wcm92aWRlcj48bGFu
Z3VhZ2U+ZW5nPC9sYW5ndWFnZT48L3JlY29yZD48L0NpdGU+PENpdGU+PEF1dGhvcj5TdG9lZ2Vy
PC9BdXRob3I+PFllYXI+MjAyMjwvWWVhcj48UmVjTnVtPjY1ODwvUmVjTnVtPjxyZWNvcmQ+PHJl
Yy1udW1iZXI+NjU4PC9yZWMtbnVtYmVyPjxmb3JlaWduLWtleXM+PGtleSBhcHA9IkVOIiBkYi1p
ZD0iYTBmMGYyd2U3YXA5Mnhld2FydnZyMndsMncwNXo5dzUyc3RmIiB0aW1lc3RhbXA9IjE3MDI2
MzA3NjMiPjY1ODwva2V5PjwvZm9yZWlnbi1rZXlzPjxyZWYtdHlwZSBuYW1lPSJKb3VybmFsIEFy
dGljbGUiPjE3PC9yZWYtdHlwZT48Y29udHJpYnV0b3JzPjxhdXRob3JzPjxhdXRob3I+U3RvZWdl
ciwgVC48L2F1dGhvcj48YXV0aG9yPkdyYW50LCBSLiBBLjwvYXV0aG9yPjxhdXRob3I+TWNRdWF0
dGllLVBpbWVudGVsLCBBLiBDLjwvYXV0aG9yPjxhdXRob3I+QW5la2FsbGEsIEsuIFIuPC9hdXRo
b3I+PGF1dGhvcj5MaXUsIFMuIFMuPC9hdXRob3I+PGF1dGhvcj5UZWplZG9yLU5hdmFycm8sIEgu
PC9hdXRob3I+PGF1dGhvcj5TaW5nZXIsIEIuIEQuPC9hdXRob3I+PGF1dGhvcj5BYmRhbGEtVmFs
ZW5jaWEsIEguPC9hdXRob3I+PGF1dGhvcj5TY2h3YWtlLCBNLjwvYXV0aG9yPjxhdXRob3I+VGV0
cmVhdWx0LCBNLiBQLjwvYXV0aG9yPjxhdXRob3I+UGVybG1hbiwgSC48L2F1dGhvcj48YXV0aG9y
PkJhbGNoLCBXLiBFLjwvYXV0aG9yPjxhdXRob3I+Q2hhbmRlbCwgTi4gUy48L2F1dGhvcj48YXV0
aG9yPlJpZGdlLCBLLiBNLjwvYXV0aG9yPjxhdXRob3I+U3puYWpkZXIsIEouIEkuPC9hdXRob3I+
PGF1dGhvcj5Nb3JpbW90bywgUi4gSS48L2F1dGhvcj48YXV0aG9yPk1pc2hhcmluLCBBLiBWLjwv
YXV0aG9yPjxhdXRob3I+QnVkaW5nZXIsIEcuIFIuIFMuPC9hdXRob3I+PGF1dGhvcj5OdW5lcyBB
bWFyYWwsIEwuIEEuPC9hdXRob3I+PC9hdXRob3JzPjwvY29udHJpYnV0b3JzPjxhdXRoLWFkZHJl
c3M+RGVwYXJ0bWVudCBvZiBDaGVtaWNhbCBhbmQgQmlvbG9naWNhbCBFbmdpbmVlcmluZywgTm9y
dGh3ZXN0ZXJuIFVuaXZlcnNpdHksIEV2YW5zdG9uLCBJTCwgVVNBLiB0aG9tYXMuc3RvZWdlckBu
b3J0aHdlc3Rlcm4uZWR1LiYjeEQ7Tm9ydGh3ZXN0ZXJuIEluc3RpdHV0ZSBvbiBDb21wbGV4IFN5
c3RlbXMsIE5vcnRod2VzdGVybiBVbml2ZXJzaXR5LCBFdmFuc3RvbiwgSUwsIFVTQS4gdGhvbWFz
LnN0b2VnZXJAbm9ydGh3ZXN0ZXJuLmVkdS4mI3hEO0NlbnRlciBmb3IgR2VuZXRpYyBNZWRpY2lu
ZSwgTm9ydGh3ZXN0ZXJuIFVuaXZlcnNpdHksIEV2YW5zdG9uLCBJTCwgVVNBLiB0aG9tYXMuc3Rv
ZWdlckBub3J0aHdlc3Rlcm4uZWR1LiYjeEQ7RGVwYXJ0bWVudCBvZiBNb2xlY3VsYXIgQmlvc2Np
ZW5jZXMsIE5vcnRod2VzdGVybiBVbml2ZXJzaXR5LCBFdmFuc3RvbiwgSUwsIFVTQS4mI3hEO0Rp
dmlzaW9uIG9mIFB1bG1vbmFyeSBhbmQgQ3JpdGljYWwgQ2FyZSBNZWRpY2luZSwgTm9ydGh3ZXN0
ZXJuIFVuaXZlcnNpdHksIEV2YW5zdG9uLCBJTCwgVVNBLiYjeEQ7RGVwYXJ0bWVudCBvZiBDaGVt
aWNhbCBhbmQgQmlvbG9naWNhbCBFbmdpbmVlcmluZywgTm9ydGh3ZXN0ZXJuIFVuaXZlcnNpdHks
IEV2YW5zdG9uLCBJTCwgVVNBLiYjeEQ7Tm9ydGh3ZXN0ZXJuIEluc3RpdHV0ZSBvbiBDb21wbGV4
IFN5c3RlbXMsIE5vcnRod2VzdGVybiBVbml2ZXJzaXR5LCBFdmFuc3RvbiwgSUwsIFVTQS4mI3hE
O1NpbXBzb24gUXVlcnJleSBMdW5nIEluc3RpdHV0ZSBmb3IgVHJhbnNsYXRpb25hbCBTY2llbmNl
IGF0IE5vcnRod2VzdGVybiBVbml2ZXJzaXR5IChTUUxJRlRTTlUpLCBFdmFuc3RvbiwgSUwsIFVT
QS4mI3hEO0RlcGFydG1lbnQgb2YgQmlvY2hlbWlzdHJ5IGFuZCBNb2xlY3VsYXIgR2VuZXRpY3Ms
IE5vcnRod2VzdGVybiBVbml2ZXJzaXR5LCBFdmFuc3RvbiwgSUwsIFVTQS4mI3hEO0RlcGFydG1l
bnQgb2YgTmV1cm9sb2d5LCBOb3J0aHdlc3Rlcm4gVW5pdmVyc2l0eSwgRXZhbnN0b24sIElMLCBV
U0EuJiN4RDtGYWN1bHR5IG9mIENoZW1pc3RyeSwgVW5pdmVyc2l0eSBvZiBCaWVsZWZlbGQsIEJp
ZWxlZmVsZCwgR2VybWFueS4mI3hEO0RpdmlzaW9uIG9mIEdhc3Ryb2VudGVyb2xvZ3kgYW5kIEhl
cGF0b2xvZ3ksIE5vcnRod2VzdGVybiBVbml2ZXJzaXR5LCBFdmFuc3RvbiwgSUwsIFVTQS4mI3hE
O0RpdmlzaW9uIG9mIFJoZXVtYXRvbG9neSwgTm9ydGh3ZXN0ZXJuIFVuaXZlcnNpdHksIEV2YW5z
dG9uLCBJTCwgVVNBLiYjeEQ7VGhlIFNjcmlwcHMgUmVzZWFyY2ggSW5zdGl0dXRlLCBMYSBKb2xs
YSwgQ0EsIFVTQS4mI3hEO0RlcGFydG1lbnQgb2YgTW9sZWN1bGFyIEJpb3NjaWVuY2VzLCBOb3J0
aHdlc3Rlcm4gVW5pdmVyc2l0eSwgRXZhbnN0b24sIElMLCBVU0EuIHItbW9yaW1vdG9Abm9ydGh3
ZXN0ZXJuLmVkdS4mI3hEO1JpY2UgSW5zdGl0dXRlIGZvciBCaW9tZWRpY2FsIFJlc2VhcmNoLCBO
b3J0aHdlc3Rlcm4gVW5pdmVyc2l0eSwgRXZhbnN0b24sIElMLCBVU0EuIHItbW9yaW1vdG9Abm9y
dGh3ZXN0ZXJuLmVkdS4mI3hEO0RpdmlzaW9uIG9mIFB1bG1vbmFyeSBhbmQgQ3JpdGljYWwgQ2Fy
ZSBNZWRpY2luZSwgTm9ydGh3ZXN0ZXJuIFVuaXZlcnNpdHksIEV2YW5zdG9uLCBJTCwgVVNBLiBh
LW1pc2hhcmluQG5vcnRod2VzdGVybi5lZHUuJiN4RDtTaW1wc29uIFF1ZXJyZXkgTHVuZyBJbnN0
aXR1dGUgZm9yIFRyYW5zbGF0aW9uYWwgU2NpZW5jZSBhdCBOb3J0aHdlc3Rlcm4gVW5pdmVyc2l0
eSAoU1FMSUZUU05VKSwgRXZhbnN0b24sIElMLCBVU0EuIGEtbWlzaGFyaW5Abm9ydGh3ZXN0ZXJu
LmVkdS4mI3hEO0RpdmlzaW9uIG9mIFB1bG1vbmFyeSBhbmQgQ3JpdGljYWwgQ2FyZSBNZWRpY2lu
ZSwgTm9ydGh3ZXN0ZXJuIFVuaXZlcnNpdHksIEV2YW5zdG9uLCBJTCwgVVNBLiBzLWJ1ZGluZ0Bu
b3J0aHdlc3Rlcm4uZWR1LiYjeEQ7U2ltcHNvbiBRdWVycmV5IEx1bmcgSW5zdGl0dXRlIGZvciBU
cmFuc2xhdGlvbmFsIFNjaWVuY2UgYXQgTm9ydGh3ZXN0ZXJuIFVuaXZlcnNpdHkgKFNRTElGVFNO
VSksIEV2YW5zdG9uLCBJTCwgVVNBLiBzLWJ1ZGluZ0Bub3J0aHdlc3Rlcm4uZWR1LiYjeEQ7RGVw
YXJ0bWVudCBvZiBDaGVtaWNhbCBhbmQgQmlvbG9naWNhbCBFbmdpbmVlcmluZywgTm9ydGh3ZXN0
ZXJuIFVuaXZlcnNpdHksIEV2YW5zdG9uLCBJTCwgVVNBLiBhbWFyYWxAbm9ydGh3ZXN0ZXJuLmVk
dS4mI3hEO05vcnRod2VzdGVybiBJbnN0aXR1dGUgb24gQ29tcGxleCBTeXN0ZW1zLCBOb3J0aHdl
c3Rlcm4gVW5pdmVyc2l0eSwgRXZhbnN0b24sIElMLCBVU0EuIGFtYXJhbEBub3J0aHdlc3Rlcm4u
ZWR1LiYjeEQ7RGVwYXJ0bWVudCBvZiBQaHlzaWNzIGFuZCBBc3Ryb25vbXksIE5vcnRod2VzdGVy
biBVbml2ZXJzaXR5LCBFdmFuc3RvbiwgSUwsIFVTQS4gYW1hcmFsQG5vcnRod2VzdGVybi5lZHUu
PC9hdXRoLWFkZHJlc3M+PHRpdGxlcz48dGl0bGU+QWdpbmcgaXMgYXNzb2NpYXRlZCB3aXRoIGEg
c3lzdGVtaWMgbGVuZ3RoLWFzc29jaWF0ZWQgdHJhbnNjcmlwdG9tZSBpbWJhbGFuY2U8L3RpdGxl
PjxzZWNvbmRhcnktdGl0bGU+TmF0IEFnaW5nPC9zZWNvbmRhcnktdGl0bGU+PC90aXRsZXM+PHBl
cmlvZGljYWw+PGZ1bGwtdGl0bGU+TmF0IEFnaW5nPC9mdWxsLXRpdGxlPjwvcGVyaW9kaWNhbD48
cGFnZXM+MTE5MS0xMjA2PC9wYWdlcz48dm9sdW1lPjI8L3ZvbHVtZT48bnVtYmVyPjEyPC9udW1i
ZXI+PGVkaXRpb24+MjAyMy8wNC8yOTwvZWRpdGlvbj48a2V5d29yZHM+PGtleXdvcmQ+SHVtYW5z
PC9rZXl3b3JkPjxrZXl3b3JkPkFuaW1hbHM8L2tleXdvcmQ+PGtleXdvcmQ+TWljZTwva2V5d29y
ZD48a2V5d29yZD4qVHJhbnNjcmlwdG9tZS9nZW5ldGljczwva2V5d29yZD48a2V5d29yZD4qQWdp
bmcvZ2VuZXRpY3M8L2tleXdvcmQ+PGtleXdvcmQ+TG9uZ2V2aXR5L2dlbmV0aWNzPC9rZXl3b3Jk
PjxrZXl3b3JkPkdlbmUgRXhwcmVzc2lvbiBQcm9maWxpbmc8L2tleXdvcmQ+PGtleXdvcmQ+Umlz
ayBGYWN0b3JzPC9rZXl3b3JkPjwva2V5d29yZHM+PGRhdGVzPjx5ZWFyPjIwMjI8L3llYXI+PHB1
Yi1kYXRlcz48ZGF0ZT5EZWM8L2RhdGU+PC9wdWItZGF0ZXM+PC9kYXRlcz48aXNibj4yNjYyLTg0
NjU8L2lzYm4+PGFjY2Vzc2lvbi1udW0+MzcxMTg1NDM8L2FjY2Vzc2lvbi1udW0+PHVybHM+PC91
cmxzPjxjdXN0b20yPlBNQzEwMTU0MjI3IHJlc29sdXRpb24gb2YgYWN1dGUgbHVuZyBpbmZsYW1t
YXRpb27igJkuIEIuRC5TLiBzZXJ2ZXMgb24gdGhlIFNjaWVudGlmaWMgQWR2aXNvcnkgQm9hcmQg
b2YgWm9lIEJpb3NjaWVuY2VzIGFuZCBob2xkcyBzdG9jayBvcHRpb25zIGluIHRoZSBjb21wYW55
LiBBbGwgb3RoZXIgYXV0aG9ycyBkZWNsYXJlIG5vIGNvbXBldGluZyBpbnRlcmVzdHMuPC9jdXN0
b20yPjxlbGVjdHJvbmljLXJlc291cmNlLW51bT4xMC4xMDM4L3M0MzU4Ny0wMjItMDAzMTctNjwv
ZWxlY3Ryb25pYy1yZXNvdXJjZS1udW0+PHJlbW90ZS1kYXRhYmFzZS1wcm92aWRlcj5OTE08L3Jl
bW90ZS1kYXRhYmFzZS1wcm92aWRlcj48bGFuZ3VhZ2U+ZW5nPC9sYW5ndWFnZT48L3JlY29yZD48
L0NpdGU+PENpdGU+PEF1dGhvcj5Tb2hlaWxpLU5lemhhZDwvQXV0aG9yPjxZZWFyPjIwMjE8L1ll
YXI+PFJlY051bT42OTI8L1JlY051bT48cmVjb3JkPjxyZWMtbnVtYmVyPjY5MjwvcmVjLW51bWJl
cj48Zm9yZWlnbi1rZXlzPjxrZXkgYXBwPSJFTiIgZGItaWQ9ImEwZjBmMndlN2FwOTJ4ZXdhcnZ2
cjJ3bDJ3MDV6OXc1MnN0ZiIgdGltZXN0YW1wPSIxNzA2NTQzNTg5Ij42OTI8L2tleT48L2ZvcmVp
Z24ta2V5cz48cmVmLXR5cGUgbmFtZT0iSm91cm5hbCBBcnRpY2xlIj4xNzwvcmVmLXR5cGU+PGNv
bnRyaWJ1dG9ycz48YXV0aG9ycz48YXV0aG9yPlNvaGVpbGktTmV6aGFkLCBTLjwvYXV0aG9yPjxh
dXRob3I+dmFuIGRlciBMaW5kZW4sIFIuIEouPC9hdXRob3I+PGF1dGhvcj5PbGRlIFJpa2tlcnQs
IE0uPC9hdXRob3I+PGF1dGhvcj5TcHJvb3RlbiwgRS48L2F1dGhvcj48YXV0aG9yPlBvZWxtYW5z
LCBHLjwvYXV0aG9yPjwvYXV0aG9ycz48L2NvbnRyaWJ1dG9ycz48YXV0aC1hZGRyZXNzPkRlcGFy
dG1lbnQgb2YgQ29nbml0aXZlIE5ldXJvc2NpZW5jZSwgRG9uZGVycyBJbnN0aXR1dGUgZm9yIEJy
YWluLCBDb2duaXRpb24sIGFuZCBCZWhhdmlvdXIsIFJhZGJvdWQgVW5pdmVyc2l0eSBNZWRpY2Fs
IENlbnRlciwgTmlqbWVnZW4sIFRoZSBOZXRoZXJsYW5kcy4mI3hEO0RlcGFydG1lbnQgb2YgSHVt
YW4gR2VuZXRpY3MsIFJhZGJvdWQgVW5pdmVyc2l0eSBNZWRpY2FsIENlbnRlciwgTmlqbWVnZW4s
IFRoZSBOZXRoZXJsYW5kcy4mI3hEO0RlcGFydG1lbnQgb2YgR2VyaWF0cmljIE1lZGljaW5lLCBE
b25kZXJzIEluc3RpdHV0ZSBmb3IgQnJhaW4sIENvZ25pdGlvbiwgYW5kIEJlaGF2aW91ciwgUmFk
Ym91ZCBVbml2ZXJzaXR5IE1lZGljYWwgQ2VudGVyLCBOaWptZWdlbiwgVGhlIE5ldGhlcmxhbmRz
LiYjeEQ7UmFkYm91ZHVtYyBBbHpoZWltZXIgQ2VudGVyLCBSYWRib3VkIFVuaXZlcnNpdHkgTWVk
aWNhbCBDZW50ZXIsIE5pam1lZ2VuLCBUaGUgTmV0aGVybGFuZHMuPC9hdXRoLWFkZHJlc3M+PHRp
dGxlcz48dGl0bGU+TG9uZyBnZW5lcyBhcmUgbW9yZSBmcmVxdWVudGx5IGFmZmVjdGVkIGJ5IHNv
bWF0aWMgbXV0YXRpb25zIGFuZCBzaG93IHJlZHVjZWQgZXhwcmVzc2lvbiBpbiBBbHpoZWltZXIm
YXBvcztzIGRpc2Vhc2U6IEltcGxpY2F0aW9ucyBmb3IgZGlzZWFzZSBldGlvbG9neTwvdGl0bGU+
PHNlY29uZGFyeS10aXRsZT5BbHpoZWltZXJzIERlbWVudDwvc2Vjb25kYXJ5LXRpdGxlPjwvdGl0
bGVzPjxwZXJpb2RpY2FsPjxmdWxsLXRpdGxlPkFsemhlaW1lcnMgRGVtZW50PC9mdWxsLXRpdGxl
PjwvcGVyaW9kaWNhbD48cGFnZXM+NDg5LTQ5OTwvcGFnZXM+PHZvbHVtZT4xNzwvdm9sdW1lPjxu
dW1iZXI+MzwvbnVtYmVyPjxlZGl0aW9uPjIwMjAxMDE5PC9lZGl0aW9uPjxrZXl3b3Jkcz48a2V5
d29yZD4qQWdpbmcvZ2VuZXRpY3MvcGh5c2lvbG9neTwva2V5d29yZD48a2V5d29yZD4qQWx6aGVp
bWVyIERpc2Vhc2UvZXRpb2xvZ3kvZ2VuZXRpY3M8L2tleXdvcmQ+PGtleXdvcmQ+QW15bG9pZCBi
ZXRhLVBlcHRpZGVzLyptZXRhYm9saXNtPC9rZXl3b3JkPjxrZXl3b3JkPkJyYWluLypwYXRob2xv
Z3k8L2tleXdvcmQ+PGtleXdvcmQ+RE5BIERhbWFnZTwva2V5d29yZD48a2V5d29yZD5IdW1hbnM8
L2tleXdvcmQ+PGtleXdvcmQ+TXV0YXRpb24vZ2VuZXRpY3M8L2tleXdvcmQ+PGtleXdvcmQ+TmV1
cm9ucy9tZXRhYm9saXNtPC9rZXl3b3JkPjxrZXl3b3JkPkFsemhlaW1lciZhcG9zO3MgZGlzZWFz
ZTwva2V5d29yZD48a2V5d29yZD5sb25nIGdlbmVzPC9rZXl3b3JkPjxrZXl3b3JkPnNvbWF0aWMg
bXV0YXRpb25zPC9rZXl3b3JkPjxrZXl3b3JkPnN5bmFwdGljIGFkaGVzaW9uPC9rZXl3b3JkPjwv
a2V5d29yZHM+PGRhdGVzPjx5ZWFyPjIwMjE8L3llYXI+PHB1Yi1kYXRlcz48ZGF0ZT5NYXI8L2Rh
dGU+PC9wdWItZGF0ZXM+PC9kYXRlcz48aXNibj4xNTUyLTUyNjAgKFByaW50KSYjeEQ7MTU1Mi01
MjYwPC9pc2JuPjxhY2Nlc3Npb24tbnVtPjMzMDc1MjA0PC9hY2Nlc3Npb24tbnVtPjx1cmxzPjwv
dXJscz48Y3VzdG9tMT5HZWVydCBQb2VsbWFucyBpcyBkaXJlY3RvciBvZiBEcnVnVGFyZ2V0IElE
LCBMdGQuIChUaGUgTmV0aGVybGFuZHMpLiBBbGwgb3RoZXIgYXV0aG9ycyBkZWNsYXJlIG5vIGNv
bmZsaWN0cyBvZiBpbnRlcmVzdC48L2N1c3RvbTE+PGN1c3RvbTI+UE1DODA0ODQ5NTwvY3VzdG9t
Mj48ZWxlY3Ryb25pYy1yZXNvdXJjZS1udW0+MTAuMTAwMi9hbHouMTIyMTE8L2VsZWN0cm9uaWMt
cmVzb3VyY2UtbnVtPjxyZW1vdGUtZGF0YWJhc2UtcHJvdmlkZXI+TkxNPC9yZW1vdGUtZGF0YWJh
c2UtcHJvdmlkZXI+PGxhbmd1YWdlPmVuZzwvbGFuZ3VhZ2U+PC9yZWNvcmQ+PC9DaXRlPjwvRW5k
Tm90ZT5=
</w:fldData>
        </w:fldChar>
      </w:r>
      <w:r w:rsidR="00CC6D5A">
        <w:rPr>
          <w:rFonts w:ascii="Arial" w:hAnsi="Arial" w:cs="Arial"/>
          <w:sz w:val="22"/>
          <w:szCs w:val="22"/>
          <w:lang w:val="en-GB"/>
        </w:rPr>
        <w:instrText xml:space="preserve"> ADDIN EN.CITE </w:instrText>
      </w:r>
      <w:r w:rsidR="00CC6D5A">
        <w:rPr>
          <w:rFonts w:ascii="Arial" w:hAnsi="Arial" w:cs="Arial"/>
          <w:sz w:val="22"/>
          <w:szCs w:val="22"/>
          <w:lang w:val="en-GB"/>
        </w:rPr>
        <w:fldChar w:fldCharType="begin">
          <w:fldData xml:space="preserve">PEVuZE5vdGU+PENpdGU+PEF1dGhvcj5HeWVuaXM8L0F1dGhvcj48WWVhcj4yMDIzPC9ZZWFyPjxS
ZWNOdW0+NjU3PC9SZWNOdW0+PERpc3BsYXlUZXh0PjxzdHlsZSBmYWNlPSJzdXBlcnNjcmlwdCI+
Ni05PC9zdHlsZT48L0Rpc3BsYXlUZXh0PjxyZWNvcmQ+PHJlYy1udW1iZXI+NjU3PC9yZWMtbnVt
YmVyPjxmb3JlaWduLWtleXM+PGtleSBhcHA9IkVOIiBkYi1pZD0iYTBmMGYyd2U3YXA5Mnhld2Fy
dnZyMndsMncwNXo5dzUyc3RmIiB0aW1lc3RhbXA9IjE3MDI2MzA3NTIiPjY1Nzwva2V5PjwvZm9y
ZWlnbi1rZXlzPjxyZWYtdHlwZSBuYW1lPSJKb3VybmFsIEFydGljbGUiPjE3PC9yZWYtdHlwZT48
Y29udHJpYnV0b3JzPjxhdXRob3JzPjxhdXRob3I+R3llbmlzLCBBLjwvYXV0aG9yPjxhdXRob3I+
Q2hhbmcsIEouPC9hdXRob3I+PGF1dGhvcj5EZW1tZXJzLCBKanBnPC9hdXRob3I+PGF1dGhvcj5C
cnVlbnMsIFMuIFQuPC9hdXRob3I+PGF1dGhvcj5CYXJuaG9vcm4sIFMuPC9hdXRob3I+PGF1dGhv
cj5CcmFuZHQsIFIuIE0uIEMuPC9hdXRob3I+PGF1dGhvcj5CYWFyLCBNLiBQLjwvYXV0aG9yPjxh
dXRob3I+UmFzZXRhLCBNLjwvYXV0aG9yPjxhdXRob3I+RGVya3MsIEsuIFcuIEouPC9hdXRob3I+
PGF1dGhvcj5Ib2Vpam1ha2VycywgSi4gSC4gSi48L2F1dGhvcj48YXV0aG9yPlBvdGhvZiwgSi48
L2F1dGhvcj48L2F1dGhvcnM+PC9jb250cmlidXRvcnM+PGF1dGgtYWRkcmVzcz5EZXBhcnRtZW50
IG9mIE1vbGVjdWxhciBHZW5ldGljcywgRXJhc211cyBNQyBDYW5jZXIgSW5zdGl0dXRlLCBFcmFz
bXVzIFVuaXZlcnNpdHkgTWVkaWNhbCBDZW50ZXIsIFJvdHRlcmRhbSwgVGhlIE5ldGhlcmxhbmRz
LiYjeEQ7VW5pdmVyc2l0eSBvZiBDb2xvZ25lLCBGYWN1bHR5IG9mIE1lZGljaW5lLCBDbHVzdGVy
IG9mIEV4Y2VsbGVuY2UgZm9yIEFnaW5nIFJlc2VhcmNoLCBJbnN0aXR1dGUgZm9yIEdlbm9tZSBT
dGFiaWxpdHkgaW4gQWdlaW5nIGFuZCBEaXNlYXNlLCBDb2xvZ25lLCBHZXJtYW55LiYjeEQ7Q2Vu
dGVyIGZvciBNb2xlY3VsYXIgTWVkaWNpbmUsIFVuaXZlcnNpdHkgTWVkaWNhbCBDZW50ZXIgVXRy
ZWNodCwgVXRyZWNodCwgVGhlIE5ldGhlcmxhbmRzLiYjeEQ7RGVwYXJ0bWVudCBvZiBDbGluaWNh
bCBHZW5ldGljcyBhbmQgU2Nob29sIGZvciBPbmNvbG9neSAmYW1wOyBEZXZlbG9wbWVudGFsIEJp
b2xvZ3ksIE1hYXN0cmljaHQgVW5pdmVyc2l0eSBNZWRpY2FsIENlbnRlciwgTWFhc3RyaWNodCwg
VGhlIE5ldGhlcmxhbmRzLiYjeEQ7UHJpbmNlc3MgTWF4aW1hIENlbnRlciBmb3IgUGVkaWF0cmlj
IE9uY29sb2d5LCBPbmNvZGUgSW5zdGl0dXRlLCBVdHJlY2h0LCBUaGUgTmV0aGVybGFuZHMuJiN4
RDtEZXBhcnRtZW50IG9mIE1vbGVjdWxhciBHZW5ldGljcywgRXJhc211cyBNQyBDYW5jZXIgSW5z
dGl0dXRlLCBFcmFzbXVzIFVuaXZlcnNpdHkgTWVkaWNhbCBDZW50ZXIsIFJvdHRlcmRhbSwgVGhl
IE5ldGhlcmxhbmRzLiBqLnBvdGhvZkBlcmFzbXVzbWMubmwuPC9hdXRoLWFkZHJlc3M+PHRpdGxl
cz48dGl0bGU+R2Vub21lLXdpZGUgUk5BIHBvbHltZXJhc2Ugc3RhbGxpbmcgc2hhcGVzIHRoZSB0
cmFuc2NyaXB0b21lIGR1cmluZyBhZ2luZzwvdGl0bGU+PHNlY29uZGFyeS10aXRsZT5OYXQgR2Vu
ZXQ8L3NlY29uZGFyeS10aXRsZT48L3RpdGxlcz48cGVyaW9kaWNhbD48ZnVsbC10aXRsZT5OYXQg
R2VuZXQ8L2Z1bGwtdGl0bGU+PC9wZXJpb2RpY2FsPjxwYWdlcz4yNjgtMjc5PC9wYWdlcz48dm9s
dW1lPjU1PC92b2x1bWU+PG51bWJlcj4yPC9udW1iZXI+PGVkaXRpb24+MjAyMy8wMS8yMDwvZWRp
dGlvbj48a2V5d29yZHM+PGtleXdvcmQ+SHVtYW5zPC9rZXl3b3JkPjxrZXl3b3JkPk1pY2U8L2tl
eXdvcmQ+PGtleXdvcmQ+QW5pbWFsczwva2V5d29yZD48a2V5d29yZD5DaGlsZCwgUHJlc2Nob29s
PC9rZXl3b3JkPjxrZXl3b3JkPipUcmFuc2NyaXB0b21lL2dlbmV0aWNzPC9rZXl3b3JkPjxrZXl3
b3JkPipETkEtRGlyZWN0ZWQgUk5BIFBvbHltZXJhc2VzL2dlbmV0aWNzPC9rZXl3b3JkPjxrZXl3
b3JkPlJOQSBQb2x5bWVyYXNlIElJL2dlbmV0aWNzL21ldGFib2xpc208L2tleXdvcmQ+PGtleXdv
cmQ+R2Vub21lPC9rZXl3b3JkPjxrZXl3b3JkPkFnaW5nL2dlbmV0aWNzPC9rZXl3b3JkPjwva2V5
d29yZHM+PGRhdGVzPjx5ZWFyPjIwMjM8L3llYXI+PHB1Yi1kYXRlcz48ZGF0ZT5GZWI8L2RhdGU+
PC9wdWItZGF0ZXM+PC9kYXRlcz48aXNibj4xMDYxLTQwMzYgKFByaW50KSYjeEQ7MTA2MS00MDM2
PC9pc2JuPjxhY2Nlc3Npb24tbnVtPjM2NjU4NDMzPC9hY2Nlc3Npb24tbnVtPjx1cmxzPjwvdXJs
cz48Y3VzdG9tMj5QTUM5OTI1MzgzPC9jdXN0b20yPjxlbGVjdHJvbmljLXJlc291cmNlLW51bT4x
MC4xMDM4L3M0MTU4OC0wMjItMDEyNzktNjwvZWxlY3Ryb25pYy1yZXNvdXJjZS1udW0+PHJlbW90
ZS1kYXRhYmFzZS1wcm92aWRlcj5OTE08L3JlbW90ZS1kYXRhYmFzZS1wcm92aWRlcj48bGFuZ3Vh
Z2U+ZW5nPC9sYW5ndWFnZT48L3JlY29yZD48L0NpdGU+PENpdGU+PEF1dGhvcj5JYmHDsWV6LVNv
bMOpPC9BdXRob3I+PFllYXI+MjAyMzwvWWVhcj48UmVjTnVtPjY1OTwvUmVjTnVtPjxyZWNvcmQ+
PHJlYy1udW1iZXI+NjU5PC9yZWMtbnVtYmVyPjxmb3JlaWduLWtleXM+PGtleSBhcHA9IkVOIiBk
Yi1pZD0iYTBmMGYyd2U3YXA5Mnhld2FydnZyMndsMncwNXo5dzUyc3RmIiB0aW1lc3RhbXA9IjE3
MDI2MzA3NzEiPjY1OTwva2V5PjwvZm9yZWlnbi1rZXlzPjxyZWYtdHlwZSBuYW1lPSJKb3VybmFs
IEFydGljbGUiPjE3PC9yZWYtdHlwZT48Y29udHJpYnV0b3JzPjxhdXRob3JzPjxhdXRob3I+SWJh
w7Flei1Tb2zDqSwgTy48L2F1dGhvcj48YXV0aG9yPkJhcnJpbywgSS48L2F1dGhvcj48YXV0aG9y
Pkl6ZXRhLCBBLjwvYXV0aG9yPjwvYXV0aG9ycz48L2NvbnRyaWJ1dG9ycz48YXV0aC1hZGRyZXNz
PlRpc3N1ZSBFbmdpbmVlcmluZyBHcm91cDsgQmlvZG9ub3N0aWEgSGVhbHRoIFJlc2VhcmNoIElu
c3RpdHV0ZSwgMjAwMTQgRG9ub3N0aWEtU2FuIFNlYmFzdGnDoW4sIFNwYWluLiYjeEQ7RGVwYXJ0
bWVudCBvZiBNYXRoZW1hdGljcywgVW5pdmVyc2l0eSBvZiB0aGUgYmFzcXVlIENvdW50cnkgVVBW
L0VIVSwgNDg5NDAgTGVpb2EsIFNwYWluLiYjeEQ7QmFzcXVlIENlbnRlciBmb3IgQXBwbGllZCBN
YXRoZW1hdGljcywgQkNBTSwgNDgwMDkgQmlsYmFvLCBTcGFpbi4mI3hEO1RlY251bi1Vbml2ZXJz
aXR5IG9mIE5hdmFycmEsIDIwMDE4IERvbm9zdGlhLVNhbiBTZWJhc3Rpw6FuLCBTcGFpbi48L2F1
dGgtYWRkcmVzcz48dGl0bGVzPjx0aXRsZT5BZ2Ugb3IgbGlmZXN0eWxlLWluZHVjZWQgYWNjdW11
bGF0aW9uIG9mIGdlbm90b3hpY2l0eSBpcyBhc3NvY2lhdGVkIHdpdGggYSBsZW5ndGgtZGVwZW5k
ZW50IGRlY3JlYXNlIGluIGdlbmUgZXhwcmVzc2lvbjwvdGl0bGU+PHNlY29uZGFyeS10aXRsZT5p
U2NpZW5jZTwvc2Vjb25kYXJ5LXRpdGxlPjwvdGl0bGVzPjxwZXJpb2RpY2FsPjxmdWxsLXRpdGxl
PmlTY2llbmNlPC9mdWxsLXRpdGxlPjwvcGVyaW9kaWNhbD48cGFnZXM+MTA2MzY4PC9wYWdlcz48
dm9sdW1lPjI2PC92b2x1bWU+PG51bWJlcj40PC9udW1iZXI+PGVkaXRpb24+MjAyMy8wNC8wNTwv
ZWRpdGlvbj48a2V5d29yZHM+PGtleXdvcmQ+QmlvbG9naWNhbCBzY2llbmNlczwva2V5d29yZD48
a2V5d29yZD5Nb2xlY3VsYXIgR2VuZXRpY3M8L2tleXdvcmQ+PGtleXdvcmQ+TW9sZWN1bGFyIGJp
b2xvZ3k8L2tleXdvcmQ+PGtleXdvcmQ+T21pY3M8L2tleXdvcmQ+PGtleXdvcmQ+VHJhbnNjcmlw
dG9taWNzPC9rZXl3b3JkPjwva2V5d29yZHM+PGRhdGVzPjx5ZWFyPjIwMjM8L3llYXI+PHB1Yi1k
YXRlcz48ZGF0ZT5BcHIgMjE8L2RhdGU+PC9wdWItZGF0ZXM+PC9kYXRlcz48aXNibj4yNTg5LTAw
NDI8L2lzYm4+PGFjY2Vzc2lvbi1udW0+MzcwMTMxODY8L2FjY2Vzc2lvbi1udW0+PHVybHM+PC91
cmxzPjxjdXN0b20yPlBNQzEwMDY2NTM5PC9jdXN0b20yPjxlbGVjdHJvbmljLXJlc291cmNlLW51
bT4xMC4xMDE2L2ouaXNjaS4yMDIzLjEwNjM2ODwvZWxlY3Ryb25pYy1yZXNvdXJjZS1udW0+PHJl
bW90ZS1kYXRhYmFzZS1wcm92aWRlcj5OTE08L3JlbW90ZS1kYXRhYmFzZS1wcm92aWRlcj48bGFu
Z3VhZ2U+ZW5nPC9sYW5ndWFnZT48L3JlY29yZD48L0NpdGU+PENpdGU+PEF1dGhvcj5TdG9lZ2Vy
PC9BdXRob3I+PFllYXI+MjAyMjwvWWVhcj48UmVjTnVtPjY1ODwvUmVjTnVtPjxyZWNvcmQ+PHJl
Yy1udW1iZXI+NjU4PC9yZWMtbnVtYmVyPjxmb3JlaWduLWtleXM+PGtleSBhcHA9IkVOIiBkYi1p
ZD0iYTBmMGYyd2U3YXA5Mnhld2FydnZyMndsMncwNXo5dzUyc3RmIiB0aW1lc3RhbXA9IjE3MDI2
MzA3NjMiPjY1ODwva2V5PjwvZm9yZWlnbi1rZXlzPjxyZWYtdHlwZSBuYW1lPSJKb3VybmFsIEFy
dGljbGUiPjE3PC9yZWYtdHlwZT48Y29udHJpYnV0b3JzPjxhdXRob3JzPjxhdXRob3I+U3RvZWdl
ciwgVC48L2F1dGhvcj48YXV0aG9yPkdyYW50LCBSLiBBLjwvYXV0aG9yPjxhdXRob3I+TWNRdWF0
dGllLVBpbWVudGVsLCBBLiBDLjwvYXV0aG9yPjxhdXRob3I+QW5la2FsbGEsIEsuIFIuPC9hdXRo
b3I+PGF1dGhvcj5MaXUsIFMuIFMuPC9hdXRob3I+PGF1dGhvcj5UZWplZG9yLU5hdmFycm8sIEgu
PC9hdXRob3I+PGF1dGhvcj5TaW5nZXIsIEIuIEQuPC9hdXRob3I+PGF1dGhvcj5BYmRhbGEtVmFs
ZW5jaWEsIEguPC9hdXRob3I+PGF1dGhvcj5TY2h3YWtlLCBNLjwvYXV0aG9yPjxhdXRob3I+VGV0
cmVhdWx0LCBNLiBQLjwvYXV0aG9yPjxhdXRob3I+UGVybG1hbiwgSC48L2F1dGhvcj48YXV0aG9y
PkJhbGNoLCBXLiBFLjwvYXV0aG9yPjxhdXRob3I+Q2hhbmRlbCwgTi4gUy48L2F1dGhvcj48YXV0
aG9yPlJpZGdlLCBLLiBNLjwvYXV0aG9yPjxhdXRob3I+U3puYWpkZXIsIEouIEkuPC9hdXRob3I+
PGF1dGhvcj5Nb3JpbW90bywgUi4gSS48L2F1dGhvcj48YXV0aG9yPk1pc2hhcmluLCBBLiBWLjwv
YXV0aG9yPjxhdXRob3I+QnVkaW5nZXIsIEcuIFIuIFMuPC9hdXRob3I+PGF1dGhvcj5OdW5lcyBB
bWFyYWwsIEwuIEEuPC9hdXRob3I+PC9hdXRob3JzPjwvY29udHJpYnV0b3JzPjxhdXRoLWFkZHJl
c3M+RGVwYXJ0bWVudCBvZiBDaGVtaWNhbCBhbmQgQmlvbG9naWNhbCBFbmdpbmVlcmluZywgTm9y
dGh3ZXN0ZXJuIFVuaXZlcnNpdHksIEV2YW5zdG9uLCBJTCwgVVNBLiB0aG9tYXMuc3RvZWdlckBu
b3J0aHdlc3Rlcm4uZWR1LiYjeEQ7Tm9ydGh3ZXN0ZXJuIEluc3RpdHV0ZSBvbiBDb21wbGV4IFN5
c3RlbXMsIE5vcnRod2VzdGVybiBVbml2ZXJzaXR5LCBFdmFuc3RvbiwgSUwsIFVTQS4gdGhvbWFz
LnN0b2VnZXJAbm9ydGh3ZXN0ZXJuLmVkdS4mI3hEO0NlbnRlciBmb3IgR2VuZXRpYyBNZWRpY2lu
ZSwgTm9ydGh3ZXN0ZXJuIFVuaXZlcnNpdHksIEV2YW5zdG9uLCBJTCwgVVNBLiB0aG9tYXMuc3Rv
ZWdlckBub3J0aHdlc3Rlcm4uZWR1LiYjeEQ7RGVwYXJ0bWVudCBvZiBNb2xlY3VsYXIgQmlvc2Np
ZW5jZXMsIE5vcnRod2VzdGVybiBVbml2ZXJzaXR5LCBFdmFuc3RvbiwgSUwsIFVTQS4mI3hEO0Rp
dmlzaW9uIG9mIFB1bG1vbmFyeSBhbmQgQ3JpdGljYWwgQ2FyZSBNZWRpY2luZSwgTm9ydGh3ZXN0
ZXJuIFVuaXZlcnNpdHksIEV2YW5zdG9uLCBJTCwgVVNBLiYjeEQ7RGVwYXJ0bWVudCBvZiBDaGVt
aWNhbCBhbmQgQmlvbG9naWNhbCBFbmdpbmVlcmluZywgTm9ydGh3ZXN0ZXJuIFVuaXZlcnNpdHks
IEV2YW5zdG9uLCBJTCwgVVNBLiYjeEQ7Tm9ydGh3ZXN0ZXJuIEluc3RpdHV0ZSBvbiBDb21wbGV4
IFN5c3RlbXMsIE5vcnRod2VzdGVybiBVbml2ZXJzaXR5LCBFdmFuc3RvbiwgSUwsIFVTQS4mI3hE
O1NpbXBzb24gUXVlcnJleSBMdW5nIEluc3RpdHV0ZSBmb3IgVHJhbnNsYXRpb25hbCBTY2llbmNl
IGF0IE5vcnRod2VzdGVybiBVbml2ZXJzaXR5IChTUUxJRlRTTlUpLCBFdmFuc3RvbiwgSUwsIFVT
QS4mI3hEO0RlcGFydG1lbnQgb2YgQmlvY2hlbWlzdHJ5IGFuZCBNb2xlY3VsYXIgR2VuZXRpY3Ms
IE5vcnRod2VzdGVybiBVbml2ZXJzaXR5LCBFdmFuc3RvbiwgSUwsIFVTQS4mI3hEO0RlcGFydG1l
bnQgb2YgTmV1cm9sb2d5LCBOb3J0aHdlc3Rlcm4gVW5pdmVyc2l0eSwgRXZhbnN0b24sIElMLCBV
U0EuJiN4RDtGYWN1bHR5IG9mIENoZW1pc3RyeSwgVW5pdmVyc2l0eSBvZiBCaWVsZWZlbGQsIEJp
ZWxlZmVsZCwgR2VybWFueS4mI3hEO0RpdmlzaW9uIG9mIEdhc3Ryb2VudGVyb2xvZ3kgYW5kIEhl
cGF0b2xvZ3ksIE5vcnRod2VzdGVybiBVbml2ZXJzaXR5LCBFdmFuc3RvbiwgSUwsIFVTQS4mI3hE
O0RpdmlzaW9uIG9mIFJoZXVtYXRvbG9neSwgTm9ydGh3ZXN0ZXJuIFVuaXZlcnNpdHksIEV2YW5z
dG9uLCBJTCwgVVNBLiYjeEQ7VGhlIFNjcmlwcHMgUmVzZWFyY2ggSW5zdGl0dXRlLCBMYSBKb2xs
YSwgQ0EsIFVTQS4mI3hEO0RlcGFydG1lbnQgb2YgTW9sZWN1bGFyIEJpb3NjaWVuY2VzLCBOb3J0
aHdlc3Rlcm4gVW5pdmVyc2l0eSwgRXZhbnN0b24sIElMLCBVU0EuIHItbW9yaW1vdG9Abm9ydGh3
ZXN0ZXJuLmVkdS4mI3hEO1JpY2UgSW5zdGl0dXRlIGZvciBCaW9tZWRpY2FsIFJlc2VhcmNoLCBO
b3J0aHdlc3Rlcm4gVW5pdmVyc2l0eSwgRXZhbnN0b24sIElMLCBVU0EuIHItbW9yaW1vdG9Abm9y
dGh3ZXN0ZXJuLmVkdS4mI3hEO0RpdmlzaW9uIG9mIFB1bG1vbmFyeSBhbmQgQ3JpdGljYWwgQ2Fy
ZSBNZWRpY2luZSwgTm9ydGh3ZXN0ZXJuIFVuaXZlcnNpdHksIEV2YW5zdG9uLCBJTCwgVVNBLiBh
LW1pc2hhcmluQG5vcnRod2VzdGVybi5lZHUuJiN4RDtTaW1wc29uIFF1ZXJyZXkgTHVuZyBJbnN0
aXR1dGUgZm9yIFRyYW5zbGF0aW9uYWwgU2NpZW5jZSBhdCBOb3J0aHdlc3Rlcm4gVW5pdmVyc2l0
eSAoU1FMSUZUU05VKSwgRXZhbnN0b24sIElMLCBVU0EuIGEtbWlzaGFyaW5Abm9ydGh3ZXN0ZXJu
LmVkdS4mI3hEO0RpdmlzaW9uIG9mIFB1bG1vbmFyeSBhbmQgQ3JpdGljYWwgQ2FyZSBNZWRpY2lu
ZSwgTm9ydGh3ZXN0ZXJuIFVuaXZlcnNpdHksIEV2YW5zdG9uLCBJTCwgVVNBLiBzLWJ1ZGluZ0Bu
b3J0aHdlc3Rlcm4uZWR1LiYjeEQ7U2ltcHNvbiBRdWVycmV5IEx1bmcgSW5zdGl0dXRlIGZvciBU
cmFuc2xhdGlvbmFsIFNjaWVuY2UgYXQgTm9ydGh3ZXN0ZXJuIFVuaXZlcnNpdHkgKFNRTElGVFNO
VSksIEV2YW5zdG9uLCBJTCwgVVNBLiBzLWJ1ZGluZ0Bub3J0aHdlc3Rlcm4uZWR1LiYjeEQ7RGVw
YXJ0bWVudCBvZiBDaGVtaWNhbCBhbmQgQmlvbG9naWNhbCBFbmdpbmVlcmluZywgTm9ydGh3ZXN0
ZXJuIFVuaXZlcnNpdHksIEV2YW5zdG9uLCBJTCwgVVNBLiBhbWFyYWxAbm9ydGh3ZXN0ZXJuLmVk
dS4mI3hEO05vcnRod2VzdGVybiBJbnN0aXR1dGUgb24gQ29tcGxleCBTeXN0ZW1zLCBOb3J0aHdl
c3Rlcm4gVW5pdmVyc2l0eSwgRXZhbnN0b24sIElMLCBVU0EuIGFtYXJhbEBub3J0aHdlc3Rlcm4u
ZWR1LiYjeEQ7RGVwYXJ0bWVudCBvZiBQaHlzaWNzIGFuZCBBc3Ryb25vbXksIE5vcnRod2VzdGVy
biBVbml2ZXJzaXR5LCBFdmFuc3RvbiwgSUwsIFVTQS4gYW1hcmFsQG5vcnRod2VzdGVybi5lZHUu
PC9hdXRoLWFkZHJlc3M+PHRpdGxlcz48dGl0bGU+QWdpbmcgaXMgYXNzb2NpYXRlZCB3aXRoIGEg
c3lzdGVtaWMgbGVuZ3RoLWFzc29jaWF0ZWQgdHJhbnNjcmlwdG9tZSBpbWJhbGFuY2U8L3RpdGxl
PjxzZWNvbmRhcnktdGl0bGU+TmF0IEFnaW5nPC9zZWNvbmRhcnktdGl0bGU+PC90aXRsZXM+PHBl
cmlvZGljYWw+PGZ1bGwtdGl0bGU+TmF0IEFnaW5nPC9mdWxsLXRpdGxlPjwvcGVyaW9kaWNhbD48
cGFnZXM+MTE5MS0xMjA2PC9wYWdlcz48dm9sdW1lPjI8L3ZvbHVtZT48bnVtYmVyPjEyPC9udW1i
ZXI+PGVkaXRpb24+MjAyMy8wNC8yOTwvZWRpdGlvbj48a2V5d29yZHM+PGtleXdvcmQ+SHVtYW5z
PC9rZXl3b3JkPjxrZXl3b3JkPkFuaW1hbHM8L2tleXdvcmQ+PGtleXdvcmQ+TWljZTwva2V5d29y
ZD48a2V5d29yZD4qVHJhbnNjcmlwdG9tZS9nZW5ldGljczwva2V5d29yZD48a2V5d29yZD4qQWdp
bmcvZ2VuZXRpY3M8L2tleXdvcmQ+PGtleXdvcmQ+TG9uZ2V2aXR5L2dlbmV0aWNzPC9rZXl3b3Jk
PjxrZXl3b3JkPkdlbmUgRXhwcmVzc2lvbiBQcm9maWxpbmc8L2tleXdvcmQ+PGtleXdvcmQ+Umlz
ayBGYWN0b3JzPC9rZXl3b3JkPjwva2V5d29yZHM+PGRhdGVzPjx5ZWFyPjIwMjI8L3llYXI+PHB1
Yi1kYXRlcz48ZGF0ZT5EZWM8L2RhdGU+PC9wdWItZGF0ZXM+PC9kYXRlcz48aXNibj4yNjYyLTg0
NjU8L2lzYm4+PGFjY2Vzc2lvbi1udW0+MzcxMTg1NDM8L2FjY2Vzc2lvbi1udW0+PHVybHM+PC91
cmxzPjxjdXN0b20yPlBNQzEwMTU0MjI3IHJlc29sdXRpb24gb2YgYWN1dGUgbHVuZyBpbmZsYW1t
YXRpb27igJkuIEIuRC5TLiBzZXJ2ZXMgb24gdGhlIFNjaWVudGlmaWMgQWR2aXNvcnkgQm9hcmQg
b2YgWm9lIEJpb3NjaWVuY2VzIGFuZCBob2xkcyBzdG9jayBvcHRpb25zIGluIHRoZSBjb21wYW55
LiBBbGwgb3RoZXIgYXV0aG9ycyBkZWNsYXJlIG5vIGNvbXBldGluZyBpbnRlcmVzdHMuPC9jdXN0
b20yPjxlbGVjdHJvbmljLXJlc291cmNlLW51bT4xMC4xMDM4L3M0MzU4Ny0wMjItMDAzMTctNjwv
ZWxlY3Ryb25pYy1yZXNvdXJjZS1udW0+PHJlbW90ZS1kYXRhYmFzZS1wcm92aWRlcj5OTE08L3Jl
bW90ZS1kYXRhYmFzZS1wcm92aWRlcj48bGFuZ3VhZ2U+ZW5nPC9sYW5ndWFnZT48L3JlY29yZD48
L0NpdGU+PENpdGU+PEF1dGhvcj5Tb2hlaWxpLU5lemhhZDwvQXV0aG9yPjxZZWFyPjIwMjE8L1ll
YXI+PFJlY051bT42OTI8L1JlY051bT48cmVjb3JkPjxyZWMtbnVtYmVyPjY5MjwvcmVjLW51bWJl
cj48Zm9yZWlnbi1rZXlzPjxrZXkgYXBwPSJFTiIgZGItaWQ9ImEwZjBmMndlN2FwOTJ4ZXdhcnZ2
cjJ3bDJ3MDV6OXc1MnN0ZiIgdGltZXN0YW1wPSIxNzA2NTQzNTg5Ij42OTI8L2tleT48L2ZvcmVp
Z24ta2V5cz48cmVmLXR5cGUgbmFtZT0iSm91cm5hbCBBcnRpY2xlIj4xNzwvcmVmLXR5cGU+PGNv
bnRyaWJ1dG9ycz48YXV0aG9ycz48YXV0aG9yPlNvaGVpbGktTmV6aGFkLCBTLjwvYXV0aG9yPjxh
dXRob3I+dmFuIGRlciBMaW5kZW4sIFIuIEouPC9hdXRob3I+PGF1dGhvcj5PbGRlIFJpa2tlcnQs
IE0uPC9hdXRob3I+PGF1dGhvcj5TcHJvb3RlbiwgRS48L2F1dGhvcj48YXV0aG9yPlBvZWxtYW5z
LCBHLjwvYXV0aG9yPjwvYXV0aG9ycz48L2NvbnRyaWJ1dG9ycz48YXV0aC1hZGRyZXNzPkRlcGFy
dG1lbnQgb2YgQ29nbml0aXZlIE5ldXJvc2NpZW5jZSwgRG9uZGVycyBJbnN0aXR1dGUgZm9yIEJy
YWluLCBDb2duaXRpb24sIGFuZCBCZWhhdmlvdXIsIFJhZGJvdWQgVW5pdmVyc2l0eSBNZWRpY2Fs
IENlbnRlciwgTmlqbWVnZW4sIFRoZSBOZXRoZXJsYW5kcy4mI3hEO0RlcGFydG1lbnQgb2YgSHVt
YW4gR2VuZXRpY3MsIFJhZGJvdWQgVW5pdmVyc2l0eSBNZWRpY2FsIENlbnRlciwgTmlqbWVnZW4s
IFRoZSBOZXRoZXJsYW5kcy4mI3hEO0RlcGFydG1lbnQgb2YgR2VyaWF0cmljIE1lZGljaW5lLCBE
b25kZXJzIEluc3RpdHV0ZSBmb3IgQnJhaW4sIENvZ25pdGlvbiwgYW5kIEJlaGF2aW91ciwgUmFk
Ym91ZCBVbml2ZXJzaXR5IE1lZGljYWwgQ2VudGVyLCBOaWptZWdlbiwgVGhlIE5ldGhlcmxhbmRz
LiYjeEQ7UmFkYm91ZHVtYyBBbHpoZWltZXIgQ2VudGVyLCBSYWRib3VkIFVuaXZlcnNpdHkgTWVk
aWNhbCBDZW50ZXIsIE5pam1lZ2VuLCBUaGUgTmV0aGVybGFuZHMuPC9hdXRoLWFkZHJlc3M+PHRp
dGxlcz48dGl0bGU+TG9uZyBnZW5lcyBhcmUgbW9yZSBmcmVxdWVudGx5IGFmZmVjdGVkIGJ5IHNv
bWF0aWMgbXV0YXRpb25zIGFuZCBzaG93IHJlZHVjZWQgZXhwcmVzc2lvbiBpbiBBbHpoZWltZXIm
YXBvcztzIGRpc2Vhc2U6IEltcGxpY2F0aW9ucyBmb3IgZGlzZWFzZSBldGlvbG9neTwvdGl0bGU+
PHNlY29uZGFyeS10aXRsZT5BbHpoZWltZXJzIERlbWVudDwvc2Vjb25kYXJ5LXRpdGxlPjwvdGl0
bGVzPjxwZXJpb2RpY2FsPjxmdWxsLXRpdGxlPkFsemhlaW1lcnMgRGVtZW50PC9mdWxsLXRpdGxl
PjwvcGVyaW9kaWNhbD48cGFnZXM+NDg5LTQ5OTwvcGFnZXM+PHZvbHVtZT4xNzwvdm9sdW1lPjxu
dW1iZXI+MzwvbnVtYmVyPjxlZGl0aW9uPjIwMjAxMDE5PC9lZGl0aW9uPjxrZXl3b3Jkcz48a2V5
d29yZD4qQWdpbmcvZ2VuZXRpY3MvcGh5c2lvbG9neTwva2V5d29yZD48a2V5d29yZD4qQWx6aGVp
bWVyIERpc2Vhc2UvZXRpb2xvZ3kvZ2VuZXRpY3M8L2tleXdvcmQ+PGtleXdvcmQ+QW15bG9pZCBi
ZXRhLVBlcHRpZGVzLyptZXRhYm9saXNtPC9rZXl3b3JkPjxrZXl3b3JkPkJyYWluLypwYXRob2xv
Z3k8L2tleXdvcmQ+PGtleXdvcmQ+RE5BIERhbWFnZTwva2V5d29yZD48a2V5d29yZD5IdW1hbnM8
L2tleXdvcmQ+PGtleXdvcmQ+TXV0YXRpb24vZ2VuZXRpY3M8L2tleXdvcmQ+PGtleXdvcmQ+TmV1
cm9ucy9tZXRhYm9saXNtPC9rZXl3b3JkPjxrZXl3b3JkPkFsemhlaW1lciZhcG9zO3MgZGlzZWFz
ZTwva2V5d29yZD48a2V5d29yZD5sb25nIGdlbmVzPC9rZXl3b3JkPjxrZXl3b3JkPnNvbWF0aWMg
bXV0YXRpb25zPC9rZXl3b3JkPjxrZXl3b3JkPnN5bmFwdGljIGFkaGVzaW9uPC9rZXl3b3JkPjwv
a2V5d29yZHM+PGRhdGVzPjx5ZWFyPjIwMjE8L3llYXI+PHB1Yi1kYXRlcz48ZGF0ZT5NYXI8L2Rh
dGU+PC9wdWItZGF0ZXM+PC9kYXRlcz48aXNibj4xNTUyLTUyNjAgKFByaW50KSYjeEQ7MTU1Mi01
MjYwPC9pc2JuPjxhY2Nlc3Npb24tbnVtPjMzMDc1MjA0PC9hY2Nlc3Npb24tbnVtPjx1cmxzPjwv
dXJscz48Y3VzdG9tMT5HZWVydCBQb2VsbWFucyBpcyBkaXJlY3RvciBvZiBEcnVnVGFyZ2V0IElE
LCBMdGQuIChUaGUgTmV0aGVybGFuZHMpLiBBbGwgb3RoZXIgYXV0aG9ycyBkZWNsYXJlIG5vIGNv
bmZsaWN0cyBvZiBpbnRlcmVzdC48L2N1c3RvbTE+PGN1c3RvbTI+UE1DODA0ODQ5NTwvY3VzdG9t
Mj48ZWxlY3Ryb25pYy1yZXNvdXJjZS1udW0+MTAuMTAwMi9hbHouMTIyMTE8L2VsZWN0cm9uaWMt
cmVzb3VyY2UtbnVtPjxyZW1vdGUtZGF0YWJhc2UtcHJvdmlkZXI+TkxNPC9yZW1vdGUtZGF0YWJh
c2UtcHJvdmlkZXI+PGxhbmd1YWdlPmVuZzwvbGFuZ3VhZ2U+PC9yZWNvcmQ+PC9DaXRlPjwvRW5k
Tm90ZT5=
</w:fldData>
        </w:fldChar>
      </w:r>
      <w:r w:rsidR="00CC6D5A">
        <w:rPr>
          <w:rFonts w:ascii="Arial" w:hAnsi="Arial" w:cs="Arial"/>
          <w:sz w:val="22"/>
          <w:szCs w:val="22"/>
          <w:lang w:val="en-GB"/>
        </w:rPr>
        <w:instrText xml:space="preserve"> ADDIN EN.CITE.DATA </w:instrText>
      </w:r>
      <w:r w:rsidR="00CC6D5A">
        <w:rPr>
          <w:rFonts w:ascii="Arial" w:hAnsi="Arial" w:cs="Arial"/>
          <w:sz w:val="22"/>
          <w:szCs w:val="22"/>
          <w:lang w:val="en-GB"/>
        </w:rPr>
      </w:r>
      <w:r w:rsidR="00CC6D5A">
        <w:rPr>
          <w:rFonts w:ascii="Arial" w:hAnsi="Arial" w:cs="Arial"/>
          <w:sz w:val="22"/>
          <w:szCs w:val="22"/>
          <w:lang w:val="en-GB"/>
        </w:rPr>
        <w:fldChar w:fldCharType="end"/>
      </w:r>
      <w:r w:rsidRPr="007E1F42">
        <w:rPr>
          <w:rFonts w:ascii="Arial" w:hAnsi="Arial" w:cs="Arial"/>
          <w:sz w:val="22"/>
          <w:szCs w:val="22"/>
          <w:lang w:val="en-GB"/>
        </w:rPr>
      </w:r>
      <w:r w:rsidRPr="007E1F42">
        <w:rPr>
          <w:rFonts w:ascii="Arial" w:hAnsi="Arial" w:cs="Arial"/>
          <w:sz w:val="22"/>
          <w:szCs w:val="22"/>
          <w:lang w:val="en-GB"/>
        </w:rPr>
        <w:fldChar w:fldCharType="separate"/>
      </w:r>
      <w:r w:rsidR="00CC6D5A" w:rsidRPr="00CC6D5A">
        <w:rPr>
          <w:rFonts w:ascii="Arial" w:hAnsi="Arial" w:cs="Arial"/>
          <w:noProof/>
          <w:sz w:val="22"/>
          <w:szCs w:val="22"/>
          <w:vertAlign w:val="superscript"/>
          <w:lang w:val="en-GB"/>
        </w:rPr>
        <w:t>6-9</w:t>
      </w:r>
      <w:r w:rsidRPr="007E1F42">
        <w:rPr>
          <w:rFonts w:ascii="Arial" w:hAnsi="Arial" w:cs="Arial"/>
          <w:sz w:val="22"/>
          <w:szCs w:val="22"/>
          <w:lang w:val="en-GB"/>
        </w:rPr>
        <w:fldChar w:fldCharType="end"/>
      </w:r>
      <w:r w:rsidRPr="007E1F42">
        <w:rPr>
          <w:rFonts w:ascii="Arial" w:hAnsi="Arial" w:cs="Arial"/>
          <w:sz w:val="22"/>
          <w:szCs w:val="22"/>
          <w:lang w:val="en-GB"/>
        </w:rPr>
        <w:t xml:space="preserve">. More importantly, this measure of TBL-damage was significantly lowered by DR in </w:t>
      </w:r>
      <w:r w:rsidRPr="007E1F42">
        <w:rPr>
          <w:rFonts w:ascii="Arial" w:hAnsi="Arial" w:cs="Arial"/>
          <w:i/>
          <w:iCs/>
          <w:sz w:val="22"/>
          <w:szCs w:val="22"/>
          <w:lang w:val="en-GB"/>
        </w:rPr>
        <w:t>Ercc1</w:t>
      </w:r>
      <w:r w:rsidRPr="007E1F42">
        <w:rPr>
          <w:rFonts w:ascii="Arial" w:hAnsi="Arial" w:cs="Arial"/>
          <w:sz w:val="22"/>
          <w:szCs w:val="22"/>
          <w:vertAlign w:val="superscript"/>
          <w:lang w:val="en-GB"/>
        </w:rPr>
        <w:t xml:space="preserve">Δ/- </w:t>
      </w:r>
      <w:r w:rsidRPr="007E1F42">
        <w:rPr>
          <w:rFonts w:ascii="Arial" w:hAnsi="Arial" w:cs="Arial"/>
          <w:sz w:val="22"/>
          <w:szCs w:val="22"/>
          <w:lang w:val="en-GB"/>
        </w:rPr>
        <w:t>deficient mice, in which normally higher levels of transcription stress are present in at least liver</w:t>
      </w:r>
      <w:r w:rsidRPr="007E1F42">
        <w:rPr>
          <w:rFonts w:ascii="Arial" w:hAnsi="Arial" w:cs="Arial"/>
          <w:sz w:val="22"/>
          <w:szCs w:val="22"/>
          <w:lang w:val="en-GB"/>
        </w:rPr>
        <w:fldChar w:fldCharType="begin">
          <w:fldData xml:space="preserve">PEVuZE5vdGU+PENpdGU+PEF1dGhvcj5WZXJtZWlqPC9BdXRob3I+PFllYXI+MjAxNjwvWWVhcj48
UmVjTnVtPjEwPC9SZWNOdW0+PERpc3BsYXlUZXh0PjxzdHlsZSBmYWNlPSJzdXBlcnNjcmlwdCI+
MTwvc3R5bGU+PC9EaXNwbGF5VGV4dD48cmVjb3JkPjxyZWMtbnVtYmVyPjEwPC9yZWMtbnVtYmVy
Pjxmb3JlaWduLWtleXM+PGtleSBhcHA9IkVOIiBkYi1pZD0iYTBmMGYyd2U3YXA5Mnhld2FydnZy
MndsMncwNXo5dzUyc3RmIiB0aW1lc3RhbXA9IjE1ODAxMjQwMzYiPjEwPC9rZXk+PC9mb3JlaWdu
LWtleXM+PHJlZi10eXBlIG5hbWU9IkpvdXJuYWwgQXJ0aWNsZSI+MTc8L3JlZi10eXBlPjxjb250
cmlidXRvcnM+PGF1dGhvcnM+PGF1dGhvcj5WZXJtZWlqLCBXLiBQLjwvYXV0aG9yPjxhdXRob3I+
RG9sbMOpLCBNLiBFLjwvYXV0aG9yPjxhdXRob3I+UmVpbGluZywgRS48L2F1dGhvcj48YXV0aG9y
PkphYXJzbWEsIEQuPC9hdXRob3I+PGF1dGhvcj5QYXlhbi1Hb21leiwgQy48L2F1dGhvcj48YXV0
aG9yPkJvbWJhcmRpZXJpLCBDLiBSLjwvYXV0aG9yPjxhdXRob3I+V3UsIEguPC9hdXRob3I+PGF1
dGhvcj5Sb2tzLCBBLiBKLjwvYXV0aG9yPjxhdXRob3I+Qm90dGVyLCBTLiBNLjwvYXV0aG9yPjxh
dXRob3I+dmFuIGRlciBFZXJkZW4sIEIuIEMuPC9hdXRob3I+PGF1dGhvcj5Zb3Vzc2VmLCBTLiBB
LjwvYXV0aG9yPjxhdXRob3I+S3VpcGVyLCBSLiBWLjwvYXV0aG9yPjxhdXRob3I+TmFnYXJhamFo
LCBCLjwvYXV0aG9yPjxhdXRob3I+dmFuIE9vc3Ryb20sIEMuIFQuPC9hdXRob3I+PGF1dGhvcj5C
cmFuZHQsIFIuIE0uPC9hdXRob3I+PGF1dGhvcj5CYXJuaG9vcm4sIFMuPC9hdXRob3I+PGF1dGhv
cj5JbWhvbHosIFMuPC9hdXRob3I+PGF1dGhvcj5QZW5uaW5ncywgSi4gTC48L2F1dGhvcj48YXV0
aG9yPmRlIEJydWluLCBBLjwvYXV0aG9yPjxhdXRob3I+R3llbmlzLCBBLjwvYXV0aG9yPjxhdXRo
b3I+UG90aG9mLCBKLjwvYXV0aG9yPjxhdXRob3I+VmlqZywgSi48L2F1dGhvcj48YXV0aG9yPnZh
biBTdGVlZywgSC48L2F1dGhvcj48YXV0aG9yPkhvZWlqbWFrZXJzLCBKLiBILjwvYXV0aG9yPjwv
YXV0aG9ycz48L2NvbnRyaWJ1dG9ycz48YXV0aC1hZGRyZXNzPkRlcGFydG1lbnQgb2YgTW9sZWN1
bGFyIEdlbmV0aWNzLCBFcmFzbXVzIFVuaXZlcnNpdHkgTWVkaWNhbCBDZW50ZXIgUm90dGVyZGFt
LCBQTyBCb3ggMjA0MCwgMzAwMCBDQSBSb3R0ZXJkYW0sIFRoZSBOZXRoZXJsYW5kcy4mI3hEO0Nl
bnRyZSBmb3IgSGVhbHRoIFByb3RlY3Rpb24sIE5hdGlvbmFsIEluc3RpdHV0ZSBmb3IgUHVibGlj
IEhlYWx0aCBhbmQgdGhlIEVudmlyb25tZW50IChSSVZNKSwgUE8gQm94IDEsIDM3MjAgQkEgQmls
dGhvdmVuLCBUaGUgTmV0aGVybGFuZHMuJiN4RDtEZXBhcnRtZW50IG9mIE5ldXJvc2NpZW5jZSwg
RXJhc211cyBVbml2ZXJzaXR5IE1lZGljYWwgQ2VudGVyIFJvdHRlcmRhbSwgUE8gQm94IDIwNDAs
IDMwMDAgQ0EgUm90dGVyZGFtLCBUaGUgTmV0aGVybGFuZHMuJiN4RDtGYWN1bHRhZCBkZSBDaWVu
Y2lhcyBOYXR1cmFsZXMgeSBNYXRlbWF0aWNhcywgVW5pdmVyc2lkYWQgZGVsIFJvc2FyaW8sIENh
cnJlcmEgMjQsIDYzQy02OSBCb2dvdGEsIENvbG9tYmlhLiYjeEQ7RGVwYXJ0bWVudCBvZiBJbnRl
cm5hbCBNZWRpY2luZSwgRGl2aXNpb24gb2YgVmFzY3VsYXIgTWVkaWNpbmUgYW5kIFBoYXJtYWNv
bG9neSwgRXJhc211cyBVbml2ZXJzaXR5IE1lZGljYWwgQ2VudGVyIFJvdHRlcmRhbSwgUE8gQm94
IDIwNDAsIDMwMDAgQ0EgUm90dGVyZGFtLCBUaGUgTmV0aGVybGFuZHMuJiN4RDtMYWJvcmF0b3J5
IGZvciBPcnRob3BlZGljIFJlc2VhcmNoLCBCYWxncmlzdCBVbml2ZXJzaXR5IEhvc3BpdGFsLCBG
b3JjaHN0cmFzc2UgMzQwLCA4MDA4LCBadXJpY2gsIFN3aXR6ZXJsYW5kLiYjeEQ7RGVwYXJ0bWVu
dCBvZiBJbnRlcm5hbCBNZWRpY2luZSwgRXJhc211cyBVbml2ZXJzaXR5IE1lZGljYWwgQ2VudGVy
IFJvdHRlcmRhbSwgUE8gQm94IDIwNDAsIDMwMDAgQ0EgUm90dGVyZGFtLCBUaGUgTmV0aGVybGFu
ZHMuJiN4RDtEdXRjaCBNb2xlY3VsYXIgUGF0aG9sb2d5IENlbnRlciwgRGVwYXJ0bWVudCBvZiBQ
YXRob2Jpb2xvZ3ksIEZhY3VsdHkgb2YgVmV0ZXJpbmFyeSBNZWRpY2luZSwgVXRyZWNodCBVbml2
ZXJzaXR5LCBQTyBCb3ggODAxMjUsIDM1MDggVEMgVXRyZWNodCwgVGhlIE5ldGhlcmxhbmRzLiYj
eEQ7RGVwYXJ0bWVudCBvZiBQZWRpYXRyaWNzLCBEaXZpc2lvbiBNb2xlY3VsYXIgR2VuZXRpY3Ms
IFVuaXZlcnNpdHkgTWVkaWNhbCBDZW50ZXIgR3JvbmluZ2VuLCBQTyBCb3ggMzAwMDEsIDk3MDAg
UkIgR3JvbmluZ2VuLCBUaGUgTmV0aGVybGFuZHMuJiN4RDtEZXBhcnRtZW50IG9mIEdlbmV0aWNz
LCBBbGJlcnQgRWluc3RlaW4gQ29sbGVnZSBvZiBNZWRpY2luZSwgMTMwMCBNb3JyaXMgUGFyayBB
dmVudWUsIEJyb254LCBOZXcgWW9yayAxMDQ2MSwgVVNBLiYjeEQ7RGVwYXJ0bWVudCBvZiBIdW1h
biBHZW5ldGljcywgTGVpZGVuIFVuaXZlcnNpdHkgTWVkaWNhbCBDZW50ZXIsIFBPIEJveCA5NjAw
LCAyMzAwIFJDIExlaWRlbiwgVGhlIE5ldGhlcmxhbmRzLiYjeEQ7Q0VDQUQgRm9yc2NodW5nc3pl
bnRydW0sIFVuaXZlcnNpdGF0IHp1IEtvbG4sIEpvc2VwaC1TdGVsem1hbm4tU3RyYXNzZSAyNiwg
NTA5MzEgS29sbiwgR2VybWFueS48L2F1dGgtYWRkcmVzcz48dGl0bGVzPjx0aXRsZT5SZXN0cmlj
dGVkIGRpZXQgZGVsYXlzIGFjY2VsZXJhdGVkIGFnZWluZyBhbmQgZ2Vub21pYyBzdHJlc3MgaW4g
RE5BLXJlcGFpci1kZWZpY2llbnQgbWljZTwvdGl0bGU+PHNlY29uZGFyeS10aXRsZT5OYXR1cmU8
L3NlY29uZGFyeS10aXRsZT48L3RpdGxlcz48cGVyaW9kaWNhbD48ZnVsbC10aXRsZT5OYXR1cmU8
L2Z1bGwtdGl0bGU+PC9wZXJpb2RpY2FsPjxwYWdlcz40MjctNDMxPC9wYWdlcz48dm9sdW1lPjUz
Nzwvdm9sdW1lPjxudW1iZXI+NzYyMDwvbnVtYmVyPjxlZGl0aW9uPjIwMTYvMDgvMjU8L2VkaXRp
b24+PGtleXdvcmRzPjxrZXl3b3JkPkFnaW5nLypnZW5ldGljczwva2V5d29yZD48a2V5d29yZD5B
bmltYWxzPC9rZXl3b3JkPjxrZXl3b3JkPkJyYWluL3BoeXNpb2xvZ3k8L2tleXdvcmQ+PGtleXdv
cmQ+KkNhbG9yaWMgUmVzdHJpY3Rpb248L2tleXdvcmQ+PGtleXdvcmQ+RE5BIERhbWFnZTwva2V5
d29yZD48a2V5d29yZD5ETkEgUmVwYWlyLypnZW5ldGljczwva2V5d29yZD48a2V5d29yZD5ETkEt
QmluZGluZyBQcm90ZWlucy9kZWZpY2llbmN5L2dlbmV0aWNzPC9rZXl3b3JkPjxrZXl3b3JkPipE
aWV0LCBSZWR1Y2luZzwva2V5d29yZD48a2V5d29yZD5FbmRvbnVjbGVhc2VzL2RlZmljaWVuY3kv
Z2VuZXRpY3M8L2tleXdvcmQ+PGtleXdvcmQ+RmVtYWxlPC9rZXl3b3JkPjxrZXl3b3JkPipHZW5v
bWljIEluc3RhYmlsaXR5PC9rZXl3b3JkPjxrZXl3b3JkPk1hbGU8L2tleXdvcmQ+PGtleXdvcmQ+
TWljZTwva2V5d29yZD48a2V5d29yZD5OZXVyb2RlZ2VuZXJhdGl2ZSBEaXNlYXNlcy9nZW5ldGlj
cy9wcmV2ZW50aW9uICZhbXA7IGNvbnRyb2w8L2tleXdvcmQ+PGtleXdvcmQ+TnVjbGVhciBQcm90
ZWlucy9kZWZpY2llbmN5L2dlbmV0aWNzPC9rZXl3b3JkPjxrZXl3b3JkPlRyYW5zY3JpcHRpb24g
RmFjdG9ycy9kZWZpY2llbmN5L2dlbmV0aWNzPC9rZXl3b3JkPjxrZXl3b3JkPlRyYW5zY3JpcHRv
bWU8L2tleXdvcmQ+PC9rZXl3b3Jkcz48ZGF0ZXM+PHllYXI+MjAxNjwveWVhcj48cHViLWRhdGVz
PjxkYXRlPlNlcCAxNTwvZGF0ZT48L3B1Yi1kYXRlcz48L2RhdGVzPjxpc2JuPjAwMjgtMDgzNjwv
aXNibj48YWNjZXNzaW9uLW51bT4yNzU1Njk0NjwvYWNjZXNzaW9uLW51bT48dXJscz48L3VybHM+
PGN1c3RvbTI+UE1DNTE2MTY4NzwvY3VzdG9tMj48Y3VzdG9tNj5OSUhNUzgwNTg5MDwvY3VzdG9t
Nj48ZWxlY3Ryb25pYy1yZXNvdXJjZS1udW0+MTAuMTAzOC9uYXR1cmUxOTMyOTwvZWxlY3Ryb25p
Yy1yZXNvdXJjZS1udW0+PHJlbW90ZS1kYXRhYmFzZS1wcm92aWRlcj5OTE08L3JlbW90ZS1kYXRh
YmFzZS1wcm92aWRlcj48bGFuZ3VhZ2U+ZW5nPC9sYW5ndWFnZT48L3JlY29yZD48L0NpdGU+PC9F
bmROb3RlPgB=
</w:fldData>
        </w:fldChar>
      </w:r>
      <w:r w:rsidR="005949C4">
        <w:rPr>
          <w:rFonts w:ascii="Arial" w:hAnsi="Arial" w:cs="Arial"/>
          <w:sz w:val="22"/>
          <w:szCs w:val="22"/>
          <w:lang w:val="en-GB"/>
        </w:rPr>
        <w:instrText xml:space="preserve"> ADDIN EN.CITE </w:instrText>
      </w:r>
      <w:r w:rsidR="005949C4">
        <w:rPr>
          <w:rFonts w:ascii="Arial" w:hAnsi="Arial" w:cs="Arial"/>
          <w:sz w:val="22"/>
          <w:szCs w:val="22"/>
          <w:lang w:val="en-GB"/>
        </w:rPr>
        <w:fldChar w:fldCharType="begin">
          <w:fldData xml:space="preserve">PEVuZE5vdGU+PENpdGU+PEF1dGhvcj5WZXJtZWlqPC9BdXRob3I+PFllYXI+MjAxNjwvWWVhcj48
UmVjTnVtPjEwPC9SZWNOdW0+PERpc3BsYXlUZXh0PjxzdHlsZSBmYWNlPSJzdXBlcnNjcmlwdCI+
MTwvc3R5bGU+PC9EaXNwbGF5VGV4dD48cmVjb3JkPjxyZWMtbnVtYmVyPjEwPC9yZWMtbnVtYmVy
Pjxmb3JlaWduLWtleXM+PGtleSBhcHA9IkVOIiBkYi1pZD0iYTBmMGYyd2U3YXA5Mnhld2FydnZy
MndsMncwNXo5dzUyc3RmIiB0aW1lc3RhbXA9IjE1ODAxMjQwMzYiPjEwPC9rZXk+PC9mb3JlaWdu
LWtleXM+PHJlZi10eXBlIG5hbWU9IkpvdXJuYWwgQXJ0aWNsZSI+MTc8L3JlZi10eXBlPjxjb250
cmlidXRvcnM+PGF1dGhvcnM+PGF1dGhvcj5WZXJtZWlqLCBXLiBQLjwvYXV0aG9yPjxhdXRob3I+
RG9sbMOpLCBNLiBFLjwvYXV0aG9yPjxhdXRob3I+UmVpbGluZywgRS48L2F1dGhvcj48YXV0aG9y
PkphYXJzbWEsIEQuPC9hdXRob3I+PGF1dGhvcj5QYXlhbi1Hb21leiwgQy48L2F1dGhvcj48YXV0
aG9yPkJvbWJhcmRpZXJpLCBDLiBSLjwvYXV0aG9yPjxhdXRob3I+V3UsIEguPC9hdXRob3I+PGF1
dGhvcj5Sb2tzLCBBLiBKLjwvYXV0aG9yPjxhdXRob3I+Qm90dGVyLCBTLiBNLjwvYXV0aG9yPjxh
dXRob3I+dmFuIGRlciBFZXJkZW4sIEIuIEMuPC9hdXRob3I+PGF1dGhvcj5Zb3Vzc2VmLCBTLiBB
LjwvYXV0aG9yPjxhdXRob3I+S3VpcGVyLCBSLiBWLjwvYXV0aG9yPjxhdXRob3I+TmFnYXJhamFo
LCBCLjwvYXV0aG9yPjxhdXRob3I+dmFuIE9vc3Ryb20sIEMuIFQuPC9hdXRob3I+PGF1dGhvcj5C
cmFuZHQsIFIuIE0uPC9hdXRob3I+PGF1dGhvcj5CYXJuaG9vcm4sIFMuPC9hdXRob3I+PGF1dGhv
cj5JbWhvbHosIFMuPC9hdXRob3I+PGF1dGhvcj5QZW5uaW5ncywgSi4gTC48L2F1dGhvcj48YXV0
aG9yPmRlIEJydWluLCBBLjwvYXV0aG9yPjxhdXRob3I+R3llbmlzLCBBLjwvYXV0aG9yPjxhdXRo
b3I+UG90aG9mLCBKLjwvYXV0aG9yPjxhdXRob3I+VmlqZywgSi48L2F1dGhvcj48YXV0aG9yPnZh
biBTdGVlZywgSC48L2F1dGhvcj48YXV0aG9yPkhvZWlqbWFrZXJzLCBKLiBILjwvYXV0aG9yPjwv
YXV0aG9ycz48L2NvbnRyaWJ1dG9ycz48YXV0aC1hZGRyZXNzPkRlcGFydG1lbnQgb2YgTW9sZWN1
bGFyIEdlbmV0aWNzLCBFcmFzbXVzIFVuaXZlcnNpdHkgTWVkaWNhbCBDZW50ZXIgUm90dGVyZGFt
LCBQTyBCb3ggMjA0MCwgMzAwMCBDQSBSb3R0ZXJkYW0sIFRoZSBOZXRoZXJsYW5kcy4mI3hEO0Nl
bnRyZSBmb3IgSGVhbHRoIFByb3RlY3Rpb24sIE5hdGlvbmFsIEluc3RpdHV0ZSBmb3IgUHVibGlj
IEhlYWx0aCBhbmQgdGhlIEVudmlyb25tZW50IChSSVZNKSwgUE8gQm94IDEsIDM3MjAgQkEgQmls
dGhvdmVuLCBUaGUgTmV0aGVybGFuZHMuJiN4RDtEZXBhcnRtZW50IG9mIE5ldXJvc2NpZW5jZSwg
RXJhc211cyBVbml2ZXJzaXR5IE1lZGljYWwgQ2VudGVyIFJvdHRlcmRhbSwgUE8gQm94IDIwNDAs
IDMwMDAgQ0EgUm90dGVyZGFtLCBUaGUgTmV0aGVybGFuZHMuJiN4RDtGYWN1bHRhZCBkZSBDaWVu
Y2lhcyBOYXR1cmFsZXMgeSBNYXRlbWF0aWNhcywgVW5pdmVyc2lkYWQgZGVsIFJvc2FyaW8sIENh
cnJlcmEgMjQsIDYzQy02OSBCb2dvdGEsIENvbG9tYmlhLiYjeEQ7RGVwYXJ0bWVudCBvZiBJbnRl
cm5hbCBNZWRpY2luZSwgRGl2aXNpb24gb2YgVmFzY3VsYXIgTWVkaWNpbmUgYW5kIFBoYXJtYWNv
bG9neSwgRXJhc211cyBVbml2ZXJzaXR5IE1lZGljYWwgQ2VudGVyIFJvdHRlcmRhbSwgUE8gQm94
IDIwNDAsIDMwMDAgQ0EgUm90dGVyZGFtLCBUaGUgTmV0aGVybGFuZHMuJiN4RDtMYWJvcmF0b3J5
IGZvciBPcnRob3BlZGljIFJlc2VhcmNoLCBCYWxncmlzdCBVbml2ZXJzaXR5IEhvc3BpdGFsLCBG
b3JjaHN0cmFzc2UgMzQwLCA4MDA4LCBadXJpY2gsIFN3aXR6ZXJsYW5kLiYjeEQ7RGVwYXJ0bWVu
dCBvZiBJbnRlcm5hbCBNZWRpY2luZSwgRXJhc211cyBVbml2ZXJzaXR5IE1lZGljYWwgQ2VudGVy
IFJvdHRlcmRhbSwgUE8gQm94IDIwNDAsIDMwMDAgQ0EgUm90dGVyZGFtLCBUaGUgTmV0aGVybGFu
ZHMuJiN4RDtEdXRjaCBNb2xlY3VsYXIgUGF0aG9sb2d5IENlbnRlciwgRGVwYXJ0bWVudCBvZiBQ
YXRob2Jpb2xvZ3ksIEZhY3VsdHkgb2YgVmV0ZXJpbmFyeSBNZWRpY2luZSwgVXRyZWNodCBVbml2
ZXJzaXR5LCBQTyBCb3ggODAxMjUsIDM1MDggVEMgVXRyZWNodCwgVGhlIE5ldGhlcmxhbmRzLiYj
eEQ7RGVwYXJ0bWVudCBvZiBQZWRpYXRyaWNzLCBEaXZpc2lvbiBNb2xlY3VsYXIgR2VuZXRpY3Ms
IFVuaXZlcnNpdHkgTWVkaWNhbCBDZW50ZXIgR3JvbmluZ2VuLCBQTyBCb3ggMzAwMDEsIDk3MDAg
UkIgR3JvbmluZ2VuLCBUaGUgTmV0aGVybGFuZHMuJiN4RDtEZXBhcnRtZW50IG9mIEdlbmV0aWNz
LCBBbGJlcnQgRWluc3RlaW4gQ29sbGVnZSBvZiBNZWRpY2luZSwgMTMwMCBNb3JyaXMgUGFyayBB
dmVudWUsIEJyb254LCBOZXcgWW9yayAxMDQ2MSwgVVNBLiYjeEQ7RGVwYXJ0bWVudCBvZiBIdW1h
biBHZW5ldGljcywgTGVpZGVuIFVuaXZlcnNpdHkgTWVkaWNhbCBDZW50ZXIsIFBPIEJveCA5NjAw
LCAyMzAwIFJDIExlaWRlbiwgVGhlIE5ldGhlcmxhbmRzLiYjeEQ7Q0VDQUQgRm9yc2NodW5nc3pl
bnRydW0sIFVuaXZlcnNpdGF0IHp1IEtvbG4sIEpvc2VwaC1TdGVsem1hbm4tU3RyYXNzZSAyNiwg
NTA5MzEgS29sbiwgR2VybWFueS48L2F1dGgtYWRkcmVzcz48dGl0bGVzPjx0aXRsZT5SZXN0cmlj
dGVkIGRpZXQgZGVsYXlzIGFjY2VsZXJhdGVkIGFnZWluZyBhbmQgZ2Vub21pYyBzdHJlc3MgaW4g
RE5BLXJlcGFpci1kZWZpY2llbnQgbWljZTwvdGl0bGU+PHNlY29uZGFyeS10aXRsZT5OYXR1cmU8
L3NlY29uZGFyeS10aXRsZT48L3RpdGxlcz48cGVyaW9kaWNhbD48ZnVsbC10aXRsZT5OYXR1cmU8
L2Z1bGwtdGl0bGU+PC9wZXJpb2RpY2FsPjxwYWdlcz40MjctNDMxPC9wYWdlcz48dm9sdW1lPjUz
Nzwvdm9sdW1lPjxudW1iZXI+NzYyMDwvbnVtYmVyPjxlZGl0aW9uPjIwMTYvMDgvMjU8L2VkaXRp
b24+PGtleXdvcmRzPjxrZXl3b3JkPkFnaW5nLypnZW5ldGljczwva2V5d29yZD48a2V5d29yZD5B
bmltYWxzPC9rZXl3b3JkPjxrZXl3b3JkPkJyYWluL3BoeXNpb2xvZ3k8L2tleXdvcmQ+PGtleXdv
cmQ+KkNhbG9yaWMgUmVzdHJpY3Rpb248L2tleXdvcmQ+PGtleXdvcmQ+RE5BIERhbWFnZTwva2V5
d29yZD48a2V5d29yZD5ETkEgUmVwYWlyLypnZW5ldGljczwva2V5d29yZD48a2V5d29yZD5ETkEt
QmluZGluZyBQcm90ZWlucy9kZWZpY2llbmN5L2dlbmV0aWNzPC9rZXl3b3JkPjxrZXl3b3JkPipE
aWV0LCBSZWR1Y2luZzwva2V5d29yZD48a2V5d29yZD5FbmRvbnVjbGVhc2VzL2RlZmljaWVuY3kv
Z2VuZXRpY3M8L2tleXdvcmQ+PGtleXdvcmQ+RmVtYWxlPC9rZXl3b3JkPjxrZXl3b3JkPipHZW5v
bWljIEluc3RhYmlsaXR5PC9rZXl3b3JkPjxrZXl3b3JkPk1hbGU8L2tleXdvcmQ+PGtleXdvcmQ+
TWljZTwva2V5d29yZD48a2V5d29yZD5OZXVyb2RlZ2VuZXJhdGl2ZSBEaXNlYXNlcy9nZW5ldGlj
cy9wcmV2ZW50aW9uICZhbXA7IGNvbnRyb2w8L2tleXdvcmQ+PGtleXdvcmQ+TnVjbGVhciBQcm90
ZWlucy9kZWZpY2llbmN5L2dlbmV0aWNzPC9rZXl3b3JkPjxrZXl3b3JkPlRyYW5zY3JpcHRpb24g
RmFjdG9ycy9kZWZpY2llbmN5L2dlbmV0aWNzPC9rZXl3b3JkPjxrZXl3b3JkPlRyYW5zY3JpcHRv
bWU8L2tleXdvcmQ+PC9rZXl3b3Jkcz48ZGF0ZXM+PHllYXI+MjAxNjwveWVhcj48cHViLWRhdGVz
PjxkYXRlPlNlcCAxNTwvZGF0ZT48L3B1Yi1kYXRlcz48L2RhdGVzPjxpc2JuPjAwMjgtMDgzNjwv
aXNibj48YWNjZXNzaW9uLW51bT4yNzU1Njk0NjwvYWNjZXNzaW9uLW51bT48dXJscz48L3VybHM+
PGN1c3RvbTI+UE1DNTE2MTY4NzwvY3VzdG9tMj48Y3VzdG9tNj5OSUhNUzgwNTg5MDwvY3VzdG9t
Nj48ZWxlY3Ryb25pYy1yZXNvdXJjZS1udW0+MTAuMTAzOC9uYXR1cmUxOTMyOTwvZWxlY3Ryb25p
Yy1yZXNvdXJjZS1udW0+PHJlbW90ZS1kYXRhYmFzZS1wcm92aWRlcj5OTE08L3JlbW90ZS1kYXRh
YmFzZS1wcm92aWRlcj48bGFuZ3VhZ2U+ZW5nPC9sYW5ndWFnZT48L3JlY29yZD48L0NpdGU+PC9F
bmROb3RlPgB=
</w:fldData>
        </w:fldChar>
      </w:r>
      <w:r w:rsidR="005949C4">
        <w:rPr>
          <w:rFonts w:ascii="Arial" w:hAnsi="Arial" w:cs="Arial"/>
          <w:sz w:val="22"/>
          <w:szCs w:val="22"/>
          <w:lang w:val="en-GB"/>
        </w:rPr>
        <w:instrText xml:space="preserve"> ADDIN EN.CITE.DATA </w:instrText>
      </w:r>
      <w:r w:rsidR="005949C4">
        <w:rPr>
          <w:rFonts w:ascii="Arial" w:hAnsi="Arial" w:cs="Arial"/>
          <w:sz w:val="22"/>
          <w:szCs w:val="22"/>
          <w:lang w:val="en-GB"/>
        </w:rPr>
      </w:r>
      <w:r w:rsidR="005949C4">
        <w:rPr>
          <w:rFonts w:ascii="Arial" w:hAnsi="Arial" w:cs="Arial"/>
          <w:sz w:val="22"/>
          <w:szCs w:val="22"/>
          <w:lang w:val="en-GB"/>
        </w:rPr>
        <w:fldChar w:fldCharType="end"/>
      </w:r>
      <w:r w:rsidRPr="007E1F42">
        <w:rPr>
          <w:rFonts w:ascii="Arial" w:hAnsi="Arial" w:cs="Arial"/>
          <w:sz w:val="22"/>
          <w:szCs w:val="22"/>
          <w:lang w:val="en-GB"/>
        </w:rPr>
      </w:r>
      <w:r w:rsidRPr="007E1F42">
        <w:rPr>
          <w:rFonts w:ascii="Arial" w:hAnsi="Arial" w:cs="Arial"/>
          <w:sz w:val="22"/>
          <w:szCs w:val="22"/>
          <w:lang w:val="en-GB"/>
        </w:rPr>
        <w:fldChar w:fldCharType="separate"/>
      </w:r>
      <w:r w:rsidR="005949C4" w:rsidRPr="005949C4">
        <w:rPr>
          <w:rFonts w:ascii="Arial" w:hAnsi="Arial" w:cs="Arial"/>
          <w:noProof/>
          <w:sz w:val="22"/>
          <w:szCs w:val="22"/>
          <w:vertAlign w:val="superscript"/>
          <w:lang w:val="en-GB"/>
        </w:rPr>
        <w:t>1</w:t>
      </w:r>
      <w:r w:rsidRPr="007E1F42">
        <w:rPr>
          <w:rFonts w:ascii="Arial" w:hAnsi="Arial" w:cs="Arial"/>
          <w:sz w:val="22"/>
          <w:szCs w:val="22"/>
          <w:lang w:val="en-GB"/>
        </w:rPr>
        <w:fldChar w:fldCharType="end"/>
      </w:r>
      <w:r w:rsidRPr="007E1F42">
        <w:rPr>
          <w:rFonts w:ascii="Arial" w:hAnsi="Arial" w:cs="Arial"/>
          <w:sz w:val="22"/>
          <w:szCs w:val="22"/>
          <w:lang w:val="en-GB"/>
        </w:rPr>
        <w:t>, while for example rapamycin, a commonly proposed DR mimetic, did not</w:t>
      </w:r>
      <w:r w:rsidRPr="007E1F42">
        <w:rPr>
          <w:rFonts w:ascii="Arial" w:hAnsi="Arial" w:cs="Arial"/>
          <w:sz w:val="22"/>
          <w:szCs w:val="22"/>
          <w:lang w:val="en-GB"/>
        </w:rPr>
        <w:fldChar w:fldCharType="begin">
          <w:fldData xml:space="preserve">PEVuZE5vdGU+PENpdGU+PEF1dGhvcj5CaXJraXNkw7N0dGlyPC9BdXRob3I+PFllYXI+MjAyMTwv
WWVhcj48UmVjTnVtPjY2MDwvUmVjTnVtPjxEaXNwbGF5VGV4dD48c3R5bGUgZmFjZT0ic3VwZXJz
Y3JpcHQiPjEwPC9zdHlsZT48L0Rpc3BsYXlUZXh0PjxyZWNvcmQ+PHJlYy1udW1iZXI+NjYwPC9y
ZWMtbnVtYmVyPjxmb3JlaWduLWtleXM+PGtleSBhcHA9IkVOIiBkYi1pZD0iYTBmMGYyd2U3YXA5
Mnhld2FydnZyMndsMncwNXo5dzUyc3RmIiB0aW1lc3RhbXA9IjE3MDI2MzEwMDMiPjY2MDwva2V5
PjwvZm9yZWlnbi1rZXlzPjxyZWYtdHlwZSBuYW1lPSJKb3VybmFsIEFydGljbGUiPjE3PC9yZWYt
dHlwZT48Y29udHJpYnV0b3JzPjxhdXRob3JzPjxhdXRob3I+Qmlya2lzZMOzdHRpciwgTS4gQi48
L2F1dGhvcj48YXV0aG9yPkphYXJzbWEsIEQuPC9hdXRob3I+PGF1dGhvcj5CcmFuZHQsIFIuIE0u
IEMuPC9hdXRob3I+PGF1dGhvcj5CYXJuaG9vcm4sIFMuPC9hdXRob3I+PGF1dGhvcj52YW4gVmxp
ZXQsIE4uPC9hdXRob3I+PGF1dGhvcj5JbWhvbHosIFMuPC9hdXRob3I+PGF1dGhvcj52YW4gT29z
dHJvbSwgQy4gVC48L2F1dGhvcj48YXV0aG9yPk5hZ2FyYWphaCwgQi48L2F1dGhvcj48YXV0aG9y
PlBvcnRpbGxhIEZlcm7DoW5kZXosIEUuPC9hdXRob3I+PGF1dGhvcj5Sb2tzLCBBLiBKLiBNLjwv
YXV0aG9yPjxhdXRob3I+RWxnZXJzbWEsIFkuPC9hdXRob3I+PGF1dGhvcj52YW4gU3RlZWcsIEgu
PC9hdXRob3I+PGF1dGhvcj5GZXJyZWlyYSwgSi4gQS48L2F1dGhvcj48YXV0aG9yPlBlbm5pbmdz
LCBKLiBMLiBBLjwvYXV0aG9yPjxhdXRob3I+SG9laWptYWtlcnMsIEouIEguIEouPC9hdXRob3I+
PGF1dGhvcj5WZXJtZWlqLCBXLiBQLjwvYXV0aG9yPjxhdXRob3I+RG9sbMOpLCBNLiBFLiBULjwv
YXV0aG9yPjwvYXV0aG9ycz48L2NvbnRyaWJ1dG9ycz48YXV0aC1hZGRyZXNzPlByaW5jZXNzIE3D
oXhpbWEgQ2VudGVyIGZvciBQZWRpYXRyaWMgT25jb2xvZ3ksIEdlbm9tZSBJbnN0YWJpbGl0eSBh
bmQgTnV0cml0aW9uLCBPTkNPREUgSW5zdGl0dXRlLCBVdHJlY2h0LCBUaGUgTmV0aGVybGFuZHMu
JiN4RDtEZXBhcnRtZW50IG9mIE5ldXJvc2NpZW5jZSwgRXJhc211cyBNQywgUm90dGVyZGFtLCBU
aGUgTmV0aGVybGFuZHMuJiN4RDtEZXBhcnRtZW50IG9mIE1vbGVjdWxhciBHZW5ldGljcywgRXJh
c211cyBNQywgUm90dGVyZGFtLCBUaGUgTmV0aGVybGFuZHMuJiN4RDtDZW50cmUgZm9yIEhlYWx0
aCBQcm90ZWN0aW9uLCBOYXRpb25hbCBJbnN0aXR1dGUgZm9yIFB1YmxpYyBIZWFsdGggYW5kIHRo
ZSBFbnZpcm9ubWVudCAoUklWTSwgQmlsdGhvdmVuLCBUaGUgTmV0aGVybGFuZHMuJiN4RDtEaXZp
c2lvbiBvZiBWYXNjdWxhciBNZWRpY2luZSBhbmQgUGhhcm1hY29sb2d5LCBEZXBhcnRtZW50IG9m
IEludGVybmFsIE1lZGljaW5lLCBFcmFzbXVzIE1DLCBSb3R0ZXJkYW0sIFRoZSBOZXRoZXJsYW5k
cy4mI3hEO0RlcGFydG1lbnQgb2YgU3RhdGlzdGljcywgSW5mb3JtYXRpY3MgYW5kIE1vZGVsbGlu
ZywgTmF0aW9uYWwgSW5zdGl0dXRlIGZvciBQdWJsaWMgSGVhbHRoIGFuZCB0aGUgRW52aXJvbm1l
bnQgKFJJVk0sIEJpbHRob3ZlbiwgVGhlIE5ldGhlcmxhbmRzLiYjeEQ7Q0VDQUQgRm9yc2NodW5n
c3plbnRydW0sIEvDtmxuLCBHZXJtYW55LjwvYXV0aC1hZGRyZXNzPjx0aXRsZXM+PHRpdGxlPlVu
bGlrZSBkaWV0YXJ5IHJlc3RyaWN0aW9uLCByYXBhbXljaW4gZmFpbHMgdG8gZXh0ZW5kIGxpZmVz
cGFuIGFuZCByZWR1Y2UgdHJhbnNjcmlwdGlvbiBzdHJlc3MgaW4gcHJvZ2Vyb2lkIEROQSByZXBh
aXItZGVmaWNpZW50IG1pY2U8L3RpdGxlPjxzZWNvbmRhcnktdGl0bGU+QWdpbmcgQ2VsbDwvc2Vj
b25kYXJ5LXRpdGxlPjwvdGl0bGVzPjxwZXJpb2RpY2FsPjxmdWxsLXRpdGxlPkFnaW5nIENlbGw8
L2Z1bGwtdGl0bGU+PC9wZXJpb2RpY2FsPjxwYWdlcz5lMTMzMDI8L3BhZ2VzPjx2b2x1bWU+MjA8
L3ZvbHVtZT48bnVtYmVyPjI8L251bWJlcj48ZWRpdGlvbj4yMDIxLzAxLzI0PC9lZGl0aW9uPjxr
ZXl3b3Jkcz48a2V5d29yZD5BbmltYWxzPC9rZXl3b3JkPjxrZXl3b3JkPipDYWxvcmljIFJlc3Ry
aWN0aW9uPC9rZXl3b3JkPjxrZXl3b3JkPkROQSBSZXBhaXI8L2tleXdvcmQ+PGtleXdvcmQ+RE5B
LUJpbmRpbmcgUHJvdGVpbnMvKmdlbmV0aWNzPC9rZXl3b3JkPjxrZXl3b3JkPkVuZG9udWNsZWFz
ZXMvKmdlbmV0aWNzPC9rZXl3b3JkPjxrZXl3b3JkPipMb25nZXZpdHk8L2tleXdvcmQ+PGtleXdv
cmQ+TWljZTwva2V5d29yZD48a2V5d29yZD5NaWNlLCBJbmJyZWQgU3RyYWluczwva2V5d29yZD48
a2V5d29yZD5NaWNlLCBLbm9ja291dDwva2V5d29yZD48a2V5d29yZD5TaXJvbGltdXMvcGhhcm1h
Y29sb2d5PC9rZXl3b3JkPjxrZXl3b3JkPkROQSBkYW1hZ2UgcmVwYWlyPC9rZXl3b3JkPjxrZXl3
b3JkPmFnaW5nPC9rZXl3b3JkPjxrZXl3b3JkPmRpZXRhcnkgcmVzdHJpY3Rpb248L2tleXdvcmQ+
PGtleXdvcmQ+cmFwYW15Y2luPC9rZXl3b3JkPjxrZXl3b3JkPnRyYW5zY3JpcHRpb24gc3RyZXNz
PC9rZXl3b3JkPjwva2V5d29yZHM+PGRhdGVzPjx5ZWFyPjIwMjE8L3llYXI+PHB1Yi1kYXRlcz48
ZGF0ZT5GZWI8L2RhdGU+PC9wdWItZGF0ZXM+PC9kYXRlcz48aXNibj4xNDc0LTk3MTggKFByaW50
KSYjeEQ7MTQ3NC05NzE4PC9pc2JuPjxhY2Nlc3Npb24tbnVtPjMzNDg0NDgwPC9hY2Nlc3Npb24t
bnVtPjx1cmxzPjwvdXJscz48Y3VzdG9tMj5QTUM3ODg0MDQ4PC9jdXN0b20yPjxlbGVjdHJvbmlj
LXJlc291cmNlLW51bT4xMC4xMTExL2FjZWwuMTMzMDI8L2VsZWN0cm9uaWMtcmVzb3VyY2UtbnVt
PjxyZW1vdGUtZGF0YWJhc2UtcHJvdmlkZXI+TkxNPC9yZW1vdGUtZGF0YWJhc2UtcHJvdmlkZXI+
PGxhbmd1YWdlPmVuZzwvbGFuZ3VhZ2U+PC9yZWNvcmQ+PC9DaXRlPjwvRW5kTm90ZT4A
</w:fldData>
        </w:fldChar>
      </w:r>
      <w:r w:rsidR="00CC6D5A">
        <w:rPr>
          <w:rFonts w:ascii="Arial" w:hAnsi="Arial" w:cs="Arial"/>
          <w:sz w:val="22"/>
          <w:szCs w:val="22"/>
          <w:lang w:val="en-GB"/>
        </w:rPr>
        <w:instrText xml:space="preserve"> ADDIN EN.CITE </w:instrText>
      </w:r>
      <w:r w:rsidR="00CC6D5A">
        <w:rPr>
          <w:rFonts w:ascii="Arial" w:hAnsi="Arial" w:cs="Arial"/>
          <w:sz w:val="22"/>
          <w:szCs w:val="22"/>
          <w:lang w:val="en-GB"/>
        </w:rPr>
        <w:fldChar w:fldCharType="begin">
          <w:fldData xml:space="preserve">PEVuZE5vdGU+PENpdGU+PEF1dGhvcj5CaXJraXNkw7N0dGlyPC9BdXRob3I+PFllYXI+MjAyMTwv
WWVhcj48UmVjTnVtPjY2MDwvUmVjTnVtPjxEaXNwbGF5VGV4dD48c3R5bGUgZmFjZT0ic3VwZXJz
Y3JpcHQiPjEwPC9zdHlsZT48L0Rpc3BsYXlUZXh0PjxyZWNvcmQ+PHJlYy1udW1iZXI+NjYwPC9y
ZWMtbnVtYmVyPjxmb3JlaWduLWtleXM+PGtleSBhcHA9IkVOIiBkYi1pZD0iYTBmMGYyd2U3YXA5
Mnhld2FydnZyMndsMncwNXo5dzUyc3RmIiB0aW1lc3RhbXA9IjE3MDI2MzEwMDMiPjY2MDwva2V5
PjwvZm9yZWlnbi1rZXlzPjxyZWYtdHlwZSBuYW1lPSJKb3VybmFsIEFydGljbGUiPjE3PC9yZWYt
dHlwZT48Y29udHJpYnV0b3JzPjxhdXRob3JzPjxhdXRob3I+Qmlya2lzZMOzdHRpciwgTS4gQi48
L2F1dGhvcj48YXV0aG9yPkphYXJzbWEsIEQuPC9hdXRob3I+PGF1dGhvcj5CcmFuZHQsIFIuIE0u
IEMuPC9hdXRob3I+PGF1dGhvcj5CYXJuaG9vcm4sIFMuPC9hdXRob3I+PGF1dGhvcj52YW4gVmxp
ZXQsIE4uPC9hdXRob3I+PGF1dGhvcj5JbWhvbHosIFMuPC9hdXRob3I+PGF1dGhvcj52YW4gT29z
dHJvbSwgQy4gVC48L2F1dGhvcj48YXV0aG9yPk5hZ2FyYWphaCwgQi48L2F1dGhvcj48YXV0aG9y
PlBvcnRpbGxhIEZlcm7DoW5kZXosIEUuPC9hdXRob3I+PGF1dGhvcj5Sb2tzLCBBLiBKLiBNLjwv
YXV0aG9yPjxhdXRob3I+RWxnZXJzbWEsIFkuPC9hdXRob3I+PGF1dGhvcj52YW4gU3RlZWcsIEgu
PC9hdXRob3I+PGF1dGhvcj5GZXJyZWlyYSwgSi4gQS48L2F1dGhvcj48YXV0aG9yPlBlbm5pbmdz
LCBKLiBMLiBBLjwvYXV0aG9yPjxhdXRob3I+SG9laWptYWtlcnMsIEouIEguIEouPC9hdXRob3I+
PGF1dGhvcj5WZXJtZWlqLCBXLiBQLjwvYXV0aG9yPjxhdXRob3I+RG9sbMOpLCBNLiBFLiBULjwv
YXV0aG9yPjwvYXV0aG9ycz48L2NvbnRyaWJ1dG9ycz48YXV0aC1hZGRyZXNzPlByaW5jZXNzIE3D
oXhpbWEgQ2VudGVyIGZvciBQZWRpYXRyaWMgT25jb2xvZ3ksIEdlbm9tZSBJbnN0YWJpbGl0eSBh
bmQgTnV0cml0aW9uLCBPTkNPREUgSW5zdGl0dXRlLCBVdHJlY2h0LCBUaGUgTmV0aGVybGFuZHMu
JiN4RDtEZXBhcnRtZW50IG9mIE5ldXJvc2NpZW5jZSwgRXJhc211cyBNQywgUm90dGVyZGFtLCBU
aGUgTmV0aGVybGFuZHMuJiN4RDtEZXBhcnRtZW50IG9mIE1vbGVjdWxhciBHZW5ldGljcywgRXJh
c211cyBNQywgUm90dGVyZGFtLCBUaGUgTmV0aGVybGFuZHMuJiN4RDtDZW50cmUgZm9yIEhlYWx0
aCBQcm90ZWN0aW9uLCBOYXRpb25hbCBJbnN0aXR1dGUgZm9yIFB1YmxpYyBIZWFsdGggYW5kIHRo
ZSBFbnZpcm9ubWVudCAoUklWTSwgQmlsdGhvdmVuLCBUaGUgTmV0aGVybGFuZHMuJiN4RDtEaXZp
c2lvbiBvZiBWYXNjdWxhciBNZWRpY2luZSBhbmQgUGhhcm1hY29sb2d5LCBEZXBhcnRtZW50IG9m
IEludGVybmFsIE1lZGljaW5lLCBFcmFzbXVzIE1DLCBSb3R0ZXJkYW0sIFRoZSBOZXRoZXJsYW5k
cy4mI3hEO0RlcGFydG1lbnQgb2YgU3RhdGlzdGljcywgSW5mb3JtYXRpY3MgYW5kIE1vZGVsbGlu
ZywgTmF0aW9uYWwgSW5zdGl0dXRlIGZvciBQdWJsaWMgSGVhbHRoIGFuZCB0aGUgRW52aXJvbm1l
bnQgKFJJVk0sIEJpbHRob3ZlbiwgVGhlIE5ldGhlcmxhbmRzLiYjeEQ7Q0VDQUQgRm9yc2NodW5n
c3plbnRydW0sIEvDtmxuLCBHZXJtYW55LjwvYXV0aC1hZGRyZXNzPjx0aXRsZXM+PHRpdGxlPlVu
bGlrZSBkaWV0YXJ5IHJlc3RyaWN0aW9uLCByYXBhbXljaW4gZmFpbHMgdG8gZXh0ZW5kIGxpZmVz
cGFuIGFuZCByZWR1Y2UgdHJhbnNjcmlwdGlvbiBzdHJlc3MgaW4gcHJvZ2Vyb2lkIEROQSByZXBh
aXItZGVmaWNpZW50IG1pY2U8L3RpdGxlPjxzZWNvbmRhcnktdGl0bGU+QWdpbmcgQ2VsbDwvc2Vj
b25kYXJ5LXRpdGxlPjwvdGl0bGVzPjxwZXJpb2RpY2FsPjxmdWxsLXRpdGxlPkFnaW5nIENlbGw8
L2Z1bGwtdGl0bGU+PC9wZXJpb2RpY2FsPjxwYWdlcz5lMTMzMDI8L3BhZ2VzPjx2b2x1bWU+MjA8
L3ZvbHVtZT48bnVtYmVyPjI8L251bWJlcj48ZWRpdGlvbj4yMDIxLzAxLzI0PC9lZGl0aW9uPjxr
ZXl3b3Jkcz48a2V5d29yZD5BbmltYWxzPC9rZXl3b3JkPjxrZXl3b3JkPipDYWxvcmljIFJlc3Ry
aWN0aW9uPC9rZXl3b3JkPjxrZXl3b3JkPkROQSBSZXBhaXI8L2tleXdvcmQ+PGtleXdvcmQ+RE5B
LUJpbmRpbmcgUHJvdGVpbnMvKmdlbmV0aWNzPC9rZXl3b3JkPjxrZXl3b3JkPkVuZG9udWNsZWFz
ZXMvKmdlbmV0aWNzPC9rZXl3b3JkPjxrZXl3b3JkPipMb25nZXZpdHk8L2tleXdvcmQ+PGtleXdv
cmQ+TWljZTwva2V5d29yZD48a2V5d29yZD5NaWNlLCBJbmJyZWQgU3RyYWluczwva2V5d29yZD48
a2V5d29yZD5NaWNlLCBLbm9ja291dDwva2V5d29yZD48a2V5d29yZD5TaXJvbGltdXMvcGhhcm1h
Y29sb2d5PC9rZXl3b3JkPjxrZXl3b3JkPkROQSBkYW1hZ2UgcmVwYWlyPC9rZXl3b3JkPjxrZXl3
b3JkPmFnaW5nPC9rZXl3b3JkPjxrZXl3b3JkPmRpZXRhcnkgcmVzdHJpY3Rpb248L2tleXdvcmQ+
PGtleXdvcmQ+cmFwYW15Y2luPC9rZXl3b3JkPjxrZXl3b3JkPnRyYW5zY3JpcHRpb24gc3RyZXNz
PC9rZXl3b3JkPjwva2V5d29yZHM+PGRhdGVzPjx5ZWFyPjIwMjE8L3llYXI+PHB1Yi1kYXRlcz48
ZGF0ZT5GZWI8L2RhdGU+PC9wdWItZGF0ZXM+PC9kYXRlcz48aXNibj4xNDc0LTk3MTggKFByaW50
KSYjeEQ7MTQ3NC05NzE4PC9pc2JuPjxhY2Nlc3Npb24tbnVtPjMzNDg0NDgwPC9hY2Nlc3Npb24t
bnVtPjx1cmxzPjwvdXJscz48Y3VzdG9tMj5QTUM3ODg0MDQ4PC9jdXN0b20yPjxlbGVjdHJvbmlj
LXJlc291cmNlLW51bT4xMC4xMTExL2FjZWwuMTMzMDI8L2VsZWN0cm9uaWMtcmVzb3VyY2UtbnVt
PjxyZW1vdGUtZGF0YWJhc2UtcHJvdmlkZXI+TkxNPC9yZW1vdGUtZGF0YWJhc2UtcHJvdmlkZXI+
PGxhbmd1YWdlPmVuZzwvbGFuZ3VhZ2U+PC9yZWNvcmQ+PC9DaXRlPjwvRW5kTm90ZT4A
</w:fldData>
        </w:fldChar>
      </w:r>
      <w:r w:rsidR="00CC6D5A">
        <w:rPr>
          <w:rFonts w:ascii="Arial" w:hAnsi="Arial" w:cs="Arial"/>
          <w:sz w:val="22"/>
          <w:szCs w:val="22"/>
          <w:lang w:val="en-GB"/>
        </w:rPr>
        <w:instrText xml:space="preserve"> ADDIN EN.CITE.DATA </w:instrText>
      </w:r>
      <w:r w:rsidR="00CC6D5A">
        <w:rPr>
          <w:rFonts w:ascii="Arial" w:hAnsi="Arial" w:cs="Arial"/>
          <w:sz w:val="22"/>
          <w:szCs w:val="22"/>
          <w:lang w:val="en-GB"/>
        </w:rPr>
      </w:r>
      <w:r w:rsidR="00CC6D5A">
        <w:rPr>
          <w:rFonts w:ascii="Arial" w:hAnsi="Arial" w:cs="Arial"/>
          <w:sz w:val="22"/>
          <w:szCs w:val="22"/>
          <w:lang w:val="en-GB"/>
        </w:rPr>
        <w:fldChar w:fldCharType="end"/>
      </w:r>
      <w:r w:rsidRPr="007E1F42">
        <w:rPr>
          <w:rFonts w:ascii="Arial" w:hAnsi="Arial" w:cs="Arial"/>
          <w:sz w:val="22"/>
          <w:szCs w:val="22"/>
          <w:lang w:val="en-GB"/>
        </w:rPr>
      </w:r>
      <w:r w:rsidRPr="007E1F42">
        <w:rPr>
          <w:rFonts w:ascii="Arial" w:hAnsi="Arial" w:cs="Arial"/>
          <w:sz w:val="22"/>
          <w:szCs w:val="22"/>
          <w:lang w:val="en-GB"/>
        </w:rPr>
        <w:fldChar w:fldCharType="separate"/>
      </w:r>
      <w:r w:rsidR="00CC6D5A" w:rsidRPr="00CC6D5A">
        <w:rPr>
          <w:rFonts w:ascii="Arial" w:hAnsi="Arial" w:cs="Arial"/>
          <w:noProof/>
          <w:sz w:val="22"/>
          <w:szCs w:val="22"/>
          <w:vertAlign w:val="superscript"/>
          <w:lang w:val="en-GB"/>
        </w:rPr>
        <w:t>10</w:t>
      </w:r>
      <w:r w:rsidRPr="007E1F42">
        <w:rPr>
          <w:rFonts w:ascii="Arial" w:hAnsi="Arial" w:cs="Arial"/>
          <w:sz w:val="22"/>
          <w:szCs w:val="22"/>
          <w:lang w:val="en-GB"/>
        </w:rPr>
        <w:fldChar w:fldCharType="end"/>
      </w:r>
      <w:r w:rsidRPr="007E1F42">
        <w:rPr>
          <w:rFonts w:ascii="Arial" w:hAnsi="Arial" w:cs="Arial"/>
          <w:sz w:val="22"/>
          <w:szCs w:val="22"/>
          <w:lang w:val="en-GB"/>
        </w:rPr>
        <w:t xml:space="preserve">. Here </w:t>
      </w:r>
      <w:r w:rsidRPr="007E1F42">
        <w:rPr>
          <w:rFonts w:ascii="Arial" w:hAnsi="Arial" w:cs="Arial"/>
          <w:sz w:val="22"/>
          <w:szCs w:val="22"/>
          <w:lang w:val="en-GB"/>
        </w:rPr>
        <w:lastRenderedPageBreak/>
        <w:t xml:space="preserve">we show that this phenomenon is also happening in </w:t>
      </w:r>
      <w:r w:rsidRPr="007E1F42">
        <w:rPr>
          <w:rFonts w:ascii="Arial" w:hAnsi="Arial" w:cs="Arial"/>
          <w:i/>
          <w:iCs/>
          <w:sz w:val="22"/>
          <w:szCs w:val="22"/>
          <w:lang w:val="en-GB"/>
        </w:rPr>
        <w:t>Ercc1</w:t>
      </w:r>
      <w:r w:rsidRPr="007E1F42">
        <w:rPr>
          <w:rFonts w:ascii="Arial" w:hAnsi="Arial" w:cs="Arial"/>
          <w:sz w:val="22"/>
          <w:szCs w:val="22"/>
          <w:vertAlign w:val="superscript"/>
          <w:lang w:val="en-GB"/>
        </w:rPr>
        <w:t xml:space="preserve">Δ/- </w:t>
      </w:r>
      <w:r w:rsidRPr="007E1F42">
        <w:rPr>
          <w:rFonts w:ascii="Arial" w:hAnsi="Arial" w:cs="Arial"/>
          <w:sz w:val="22"/>
          <w:szCs w:val="22"/>
          <w:lang w:val="en-GB"/>
        </w:rPr>
        <w:t xml:space="preserve">muscle and kidney. Upon treatment with DR alone or the combination of sActRIIB+DR we found the opposite, that longer genes were again more upregulated compared to shorter genes. This indicates that DR and the double intervention alleviate transcription stress in both organs and thus restoring the expression of many genes. These findings are further strengthened by the reduced upstream regulator analysis of TP53 for DR and double intervention and match with the remarkable lifespan extension observed with these two interventions. Moreover, we found markers of cellular senescence in </w:t>
      </w:r>
      <w:r w:rsidRPr="007E1F42">
        <w:rPr>
          <w:rFonts w:ascii="Arial" w:hAnsi="Arial" w:cs="Arial"/>
          <w:i/>
          <w:iCs/>
          <w:sz w:val="22"/>
          <w:szCs w:val="22"/>
          <w:lang w:val="en-GB"/>
        </w:rPr>
        <w:t>Ercc1</w:t>
      </w:r>
      <w:r w:rsidRPr="007E1F42">
        <w:rPr>
          <w:rFonts w:ascii="Arial" w:hAnsi="Arial" w:cs="Arial"/>
          <w:sz w:val="22"/>
          <w:szCs w:val="22"/>
          <w:vertAlign w:val="superscript"/>
          <w:lang w:val="en-GB"/>
        </w:rPr>
        <w:t xml:space="preserve">Δ/- </w:t>
      </w:r>
      <w:r w:rsidRPr="007E1F42">
        <w:rPr>
          <w:rFonts w:ascii="Arial" w:hAnsi="Arial" w:cs="Arial"/>
          <w:sz w:val="22"/>
          <w:szCs w:val="22"/>
          <w:lang w:val="en-GB"/>
        </w:rPr>
        <w:t xml:space="preserve">muscle and kidney to be dampened by DR and double intervention, while UPR and autophagy components seemed more activated by these treatments, in accordance with lower levels of damage and improved health. sActRIIB did not normalize </w:t>
      </w:r>
      <w:r w:rsidRPr="007E1F42">
        <w:rPr>
          <w:rFonts w:ascii="Arial" w:hAnsi="Arial" w:cs="Arial"/>
          <w:i/>
          <w:iCs/>
          <w:sz w:val="22"/>
          <w:szCs w:val="22"/>
          <w:lang w:val="en-GB"/>
        </w:rPr>
        <w:t>Ercc1</w:t>
      </w:r>
      <w:r w:rsidRPr="007E1F42">
        <w:rPr>
          <w:rFonts w:ascii="Arial" w:hAnsi="Arial" w:cs="Arial"/>
          <w:sz w:val="22"/>
          <w:szCs w:val="22"/>
          <w:vertAlign w:val="superscript"/>
          <w:lang w:val="en-GB"/>
        </w:rPr>
        <w:t xml:space="preserve">Δ/- </w:t>
      </w:r>
      <w:r w:rsidRPr="007E1F42">
        <w:rPr>
          <w:rFonts w:ascii="Arial" w:hAnsi="Arial" w:cs="Arial"/>
          <w:sz w:val="22"/>
          <w:szCs w:val="22"/>
          <w:lang w:val="en-GB"/>
        </w:rPr>
        <w:t xml:space="preserve">muscle and kidney gene expression in a length-dependent manner. The slightly increased longest transcript in sActRIIB kidney could likely be a result of increased cell proliferation, in line with the further activation of the DNA damage response sensor TP53 and subsequent pro-inflammatory factors. Also, it is possible that there are master regulators of tissue development rather than those required for wholesale modification of the entire transcriptome. In this way sActRIIB could be seen more as intervention preserving muscle, blocking its natural wasting route, and functioning mainly along the </w:t>
      </w:r>
      <w:proofErr w:type="spellStart"/>
      <w:r w:rsidRPr="007E1F42">
        <w:rPr>
          <w:rFonts w:ascii="Arial" w:hAnsi="Arial" w:cs="Arial"/>
          <w:sz w:val="22"/>
          <w:szCs w:val="22"/>
          <w:lang w:val="en-GB"/>
        </w:rPr>
        <w:t>TGFb</w:t>
      </w:r>
      <w:proofErr w:type="spellEnd"/>
      <w:r w:rsidRPr="007E1F42">
        <w:rPr>
          <w:rFonts w:ascii="Arial" w:hAnsi="Arial" w:cs="Arial"/>
          <w:sz w:val="22"/>
          <w:szCs w:val="22"/>
          <w:lang w:val="en-GB"/>
        </w:rPr>
        <w:t>-BMP-</w:t>
      </w:r>
      <w:proofErr w:type="spellStart"/>
      <w:r w:rsidRPr="007E1F42">
        <w:rPr>
          <w:rFonts w:ascii="Arial" w:hAnsi="Arial" w:cs="Arial"/>
          <w:sz w:val="22"/>
          <w:szCs w:val="22"/>
          <w:lang w:val="en-GB"/>
        </w:rPr>
        <w:t>Foxo</w:t>
      </w:r>
      <w:proofErr w:type="spellEnd"/>
      <w:r w:rsidRPr="007E1F42">
        <w:rPr>
          <w:rFonts w:ascii="Arial" w:hAnsi="Arial" w:cs="Arial"/>
          <w:sz w:val="22"/>
          <w:szCs w:val="22"/>
          <w:lang w:val="en-GB"/>
        </w:rPr>
        <w:t xml:space="preserve"> axis rather than activating multiple signalling pathways.  </w:t>
      </w:r>
    </w:p>
    <w:p w14:paraId="3334DB4A" w14:textId="798698B9" w:rsidR="007E1F42" w:rsidRPr="007E1F42" w:rsidRDefault="007E1F42" w:rsidP="00DC3046">
      <w:pPr>
        <w:spacing w:line="360" w:lineRule="auto"/>
        <w:ind w:firstLine="720"/>
        <w:jc w:val="both"/>
        <w:rPr>
          <w:rFonts w:ascii="Arial" w:hAnsi="Arial" w:cs="Arial"/>
          <w:sz w:val="22"/>
          <w:szCs w:val="22"/>
          <w:lang w:val="en-GB"/>
        </w:rPr>
      </w:pPr>
      <w:r w:rsidRPr="007E1F42">
        <w:rPr>
          <w:rFonts w:ascii="Arial" w:hAnsi="Arial" w:cs="Arial"/>
          <w:sz w:val="22"/>
          <w:szCs w:val="22"/>
        </w:rPr>
        <w:t>Against the background of steadily increasing life expectancy, the known decline in kidney function and the increased susceptibility of the kidneys to damage in old age is becoming increasingly relevant both medically and economically</w:t>
      </w:r>
      <w:r w:rsidRPr="007E1F42">
        <w:rPr>
          <w:rFonts w:ascii="Arial" w:hAnsi="Arial" w:cs="Arial"/>
          <w:sz w:val="22"/>
          <w:szCs w:val="22"/>
        </w:rPr>
        <w:fldChar w:fldCharType="begin">
          <w:fldData xml:space="preserve">PEVuZE5vdGU+PENpdGU+PEF1dGhvcj5KaGE8L0F1dGhvcj48WWVhcj4yMDEzPC9ZZWFyPjxSZWNO
dW0+NjY1PC9SZWNOdW0+PERpc3BsYXlUZXh0PjxzdHlsZSBmYWNlPSJzdXBlcnNjcmlwdCI+MTEs
MTI8L3N0eWxlPjwvRGlzcGxheVRleHQ+PHJlY29yZD48cmVjLW51bWJlcj42NjU8L3JlYy1udW1i
ZXI+PGZvcmVpZ24ta2V5cz48a2V5IGFwcD0iRU4iIGRiLWlkPSJhMGYwZjJ3ZTdhcDkyeGV3YXJ2
dnIyd2wydzA1ejl3NTJzdGYiIHRpbWVzdGFtcD0iMTcwMjYzMjIxMiI+NjY1PC9rZXk+PC9mb3Jl
aWduLWtleXM+PHJlZi10eXBlIG5hbWU9IkpvdXJuYWwgQXJ0aWNsZSI+MTc8L3JlZi10eXBlPjxj
b250cmlidXRvcnM+PGF1dGhvcnM+PGF1dGhvcj5KaGEsIFYuPC9hdXRob3I+PGF1dGhvcj5HYXJj
aWEtR2FyY2lhLCBHLjwvYXV0aG9yPjxhdXRob3I+SXNla2ksIEsuPC9hdXRob3I+PGF1dGhvcj5M
aSwgWi48L2F1dGhvcj48YXV0aG9yPk5haWNrZXIsIFMuPC9hdXRob3I+PGF1dGhvcj5QbGF0dG5l
ciwgQi48L2F1dGhvcj48YXV0aG9yPlNhcmFuLCBSLjwvYXV0aG9yPjxhdXRob3I+V2FuZywgQS4g
WS48L2F1dGhvcj48YXV0aG9yPllhbmcsIEMuIFcuPC9hdXRob3I+PC9hdXRob3JzPjwvY29udHJp
YnV0b3JzPjxhdXRoLWFkZHJlc3M+UG9zdGdyYWR1YXRlIEluc3RpdHV0ZSBvZiBNZWRpY2FsIEVk
dWNhdGlvbiBhbmQgUmVzZWFyY2gsIENoYW5kaWdhcmgsIEluZGlhLiB2amhhQHBnaW5lcGhyby5v
cmc8L2F1dGgtYWRkcmVzcz48dGl0bGVzPjx0aXRsZT5DaHJvbmljIGtpZG5leSBkaXNlYXNlOiBn
bG9iYWwgZGltZW5zaW9uIGFuZCBwZXJzcGVjdGl2ZXM8L3RpdGxlPjxzZWNvbmRhcnktdGl0bGU+
TGFuY2V0PC9zZWNvbmRhcnktdGl0bGU+PC90aXRsZXM+PHBlcmlvZGljYWw+PGZ1bGwtdGl0bGU+
TGFuY2V0PC9mdWxsLXRpdGxlPjwvcGVyaW9kaWNhbD48cGFnZXM+MjYwLTcyPC9wYWdlcz48dm9s
dW1lPjM4Mjwvdm9sdW1lPjxudW1iZXI+OTg4ODwvbnVtYmVyPjxlZGl0aW9uPjIwMTMvMDYvMDQ8
L2VkaXRpb24+PGtleXdvcmRzPjxrZXl3b3JkPkFjdXRlIEtpZG5leSBJbmp1cnkvY29tcGxpY2F0
aW9ucy9tb3J0YWxpdHk8L2tleXdvcmQ+PGtleXdvcmQ+QXJpc3RvbG9jaGljIEFjaWRzL2FkdmVy
c2UgZWZmZWN0czwva2V5d29yZD48a2V5d29yZD5Bd2FyZW5lc3M8L2tleXdvcmQ+PGtleXdvcmQ+
QmFsa2FuIE5lcGhyb3BhdGh5L2V0aW9sb2d5L21vcnRhbGl0eTwva2V5d29yZD48a2V5d29yZD5D
YXJkaW92YXNjdWxhciBEaXNlYXNlcy9jb21wbGljYXRpb25zL21vcnRhbGl0eTwva2V5d29yZD48
a2V5d29yZD5Db3N0LUJlbmVmaXQgQW5hbHlzaXM8L2tleXdvcmQ+PGtleXdvcmQ+RWFybHkgRGlh
Z25vc2lzPC9rZXl3b3JkPjxrZXl3b3JkPkdsb2JhbCBIZWFsdGg8L2tleXdvcmQ+PGtleXdvcmQ+
SElWIEluZmVjdGlvbnMvY29tcGxpY2F0aW9uczwva2V5d29yZD48a2V5d29yZD5IZWFsdGggS25v
d2xlZGdlLCBBdHRpdHVkZXMsIFByYWN0aWNlPC9rZXl3b3JkPjxrZXl3b3JkPkh1bWFuczwva2V5
d29yZD48a2V5d29yZD5JbmNpZGVuY2U8L2tleXdvcmQ+PGtleXdvcmQ+UGxhbnQgUHJlcGFyYXRp
b25zL2FkdmVyc2UgZWZmZWN0czwva2V5d29yZD48a2V5d29yZD5QcmV2YWxlbmNlPC9rZXl3b3Jk
PjxrZXl3b3JkPlJlbmFsIEluc3VmZmljaWVuY3ksIENocm9uaWMvZXRpb2xvZ3kvKm1vcnRhbGl0
eS9wcmV2ZW50aW9uICZhbXA7IGNvbnRyb2w8L2tleXdvcmQ+PGtleXdvcmQ+UmVzaWRlbmNlIENo
YXJhY3RlcmlzdGljczwva2V5d29yZD48a2V5d29yZD5SaXNrIEZhY3RvcnM8L2tleXdvcmQ+PGtl
eXdvcmQ+U29jaW9lY29ub21pYyBGYWN0b3JzPC9rZXl3b3JkPjxrZXl3b3JkPldhdGVyIE1pY3Jv
YmlvbG9neTwva2V5d29yZD48a2V5d29yZD5XYXRlciBTdXBwbHk8L2tleXdvcmQ+PC9rZXl3b3Jk
cz48ZGF0ZXM+PHllYXI+MjAxMzwveWVhcj48cHViLWRhdGVzPjxkYXRlPkp1bCAyMDwvZGF0ZT48
L3B1Yi1kYXRlcz48L2RhdGVzPjxpc2JuPjAxNDAtNjczNjwvaXNibj48YWNjZXNzaW9uLW51bT4y
MzcyNzE2OTwvYWNjZXNzaW9uLW51bT48dXJscz48L3VybHM+PGVsZWN0cm9uaWMtcmVzb3VyY2Ut
bnVtPjEwLjEwMTYvczAxNDAtNjczNigxMyk2MDY4Ny14PC9lbGVjdHJvbmljLXJlc291cmNlLW51
bT48cmVtb3RlLWRhdGFiYXNlLXByb3ZpZGVyPk5MTTwvcmVtb3RlLWRhdGFiYXNlLXByb3ZpZGVy
PjxsYW5ndWFnZT5lbmc8L2xhbmd1YWdlPjwvcmVjb3JkPjwvQ2l0ZT48Q2l0ZT48QXV0aG9yPkhv
bW1vczwvQXV0aG9yPjxZZWFyPjIwMTc8L1llYXI+PFJlY051bT42NjY8L1JlY051bT48cmVjb3Jk
PjxyZWMtbnVtYmVyPjY2NjwvcmVjLW51bWJlcj48Zm9yZWlnbi1rZXlzPjxrZXkgYXBwPSJFTiIg
ZGItaWQ9ImEwZjBmMndlN2FwOTJ4ZXdhcnZ2cjJ3bDJ3MDV6OXc1MnN0ZiIgdGltZXN0YW1wPSIx
NzAyNjMyMjYwIj42NjY8L2tleT48L2ZvcmVpZ24ta2V5cz48cmVmLXR5cGUgbmFtZT0iSm91cm5h
bCBBcnRpY2xlIj4xNzwvcmVmLXR5cGU+PGNvbnRyaWJ1dG9ycz48YXV0aG9ycz48YXV0aG9yPkhv
bW1vcywgTS4gUy48L2F1dGhvcj48YXV0aG9yPkdsYXNzb2NrLCBSLiBKLjwvYXV0aG9yPjxhdXRo
b3I+UnVsZSwgQS4gRC48L2F1dGhvcj48L2F1dGhvcnM+PC9jb250cmlidXRvcnM+PGF1dGgtYWRk
cmVzcz5EaXZpc2lvbiBvZiBOZXBocm9sb2d5IGFuZCBIeXBlcnRlbnNpb24sIE1heW8gQ2xpbmlj
LCBSb2NoZXN0ZXIsIE1pbm5lc290YTsgYW5kLiYjeEQ7RGVwYXJ0bWVudCBvZiBNZWRpY2luZSwg
R2VmZmVuIFNjaG9vbCBvZiBNZWRpY2luZSBhdCB0aGUgVW5pdmVyc2l0eSBvZiBDYWxpZm9ybmlh
LCBMb3MgQW5nZWxlcywgTG9zIEFuZ2VsZXMsIENhbGlmb3JuaWEuJiN4RDtEaXZpc2lvbiBvZiBO
ZXBocm9sb2d5IGFuZCBIeXBlcnRlbnNpb24sIE1heW8gQ2xpbmljLCBSb2NoZXN0ZXIsIE1pbm5l
c290YTsgYW5kIFJ1bGUuYW5kcmV3QG1heW8uZWR1LjwvYXV0aC1hZGRyZXNzPjx0aXRsZXM+PHRp
dGxlPlN0cnVjdHVyYWwgYW5kIEZ1bmN0aW9uYWwgQ2hhbmdlcyBpbiBIdW1hbiBLaWRuZXlzIHdp
dGggSGVhbHRoeSBBZ2luZzwvdGl0bGU+PHNlY29uZGFyeS10aXRsZT5KIEFtIFNvYyBOZXBocm9s
PC9zZWNvbmRhcnktdGl0bGU+PC90aXRsZXM+PHBlcmlvZGljYWw+PGZ1bGwtdGl0bGU+SiBBbSBT
b2MgTmVwaHJvbDwvZnVsbC10aXRsZT48L3BlcmlvZGljYWw+PHBhZ2VzPjI4MzgtMjg0NDwvcGFn
ZXM+PHZvbHVtZT4yODwvdm9sdW1lPjxudW1iZXI+MTA8L251bWJlcj48ZWRpdGlvbj4yMDE3LzA4
LzEwPC9lZGl0aW9uPjxrZXl3b3Jkcz48a2V5d29yZD5BZ2luZy8qcGF0aG9sb2d5L3BoeXNpb2xv
Z3k8L2tleXdvcmQ+PGtleXdvcmQ+SHVtYW5zPC9rZXl3b3JkPjxrZXl3b3JkPktpZG5leS8qcGF0
aG9sb2d5L3BoeXNpb2xvZ3k8L2tleXdvcmQ+PGtleXdvcmQ+YWdpbmc8L2tleXdvcmQ+PGtleXdv
cmQ+Z2xvbWVydWxhciBmaWx0cmF0aW9uIHJhdGU8L2tleXdvcmQ+PGtleXdvcmQ+Z2xvbWVydWxv
c2NsZXJvc2lzPC9rZXl3b3JkPjxrZXl3b3JkPmtpZG5leSB2b2x1bWU8L2tleXdvcmQ+PGtleXdv
cmQ+bmVwaHJvbiBudW1iZXI8L2tleXdvcmQ+PGtleXdvcmQ+bmVwaHJvc2NsZXJvc2lzPC9rZXl3
b3JkPjwva2V5d29yZHM+PGRhdGVzPjx5ZWFyPjIwMTc8L3llYXI+PHB1Yi1kYXRlcz48ZGF0ZT5P
Y3Q8L2RhdGU+PC9wdWItZGF0ZXM+PC9kYXRlcz48aXNibj4xMDQ2LTY2NzMgKFByaW50KSYjeEQ7
MTA0Ni02NjczPC9pc2JuPjxhY2Nlc3Npb24tbnVtPjI4NzkwMTQzPC9hY2Nlc3Npb24tbnVtPjx1
cmxzPjwvdXJscz48Y3VzdG9tMj5QTUM1NjE5OTc3PC9jdXN0b20yPjxlbGVjdHJvbmljLXJlc291
cmNlLW51bT4xMC4xNjgxL2Fzbi4yMDE3MDQwNDIxPC9lbGVjdHJvbmljLXJlc291cmNlLW51bT48
cmVtb3RlLWRhdGFiYXNlLXByb3ZpZGVyPk5MTTwvcmVtb3RlLWRhdGFiYXNlLXByb3ZpZGVyPjxs
YW5ndWFnZT5lbmc8L2xhbmd1YWdlPjwvcmVjb3JkPjwvQ2l0ZT48L0VuZE5vdGU+
</w:fldData>
        </w:fldChar>
      </w:r>
      <w:r w:rsidR="00CC6D5A">
        <w:rPr>
          <w:rFonts w:ascii="Arial" w:hAnsi="Arial" w:cs="Arial"/>
          <w:sz w:val="22"/>
          <w:szCs w:val="22"/>
        </w:rPr>
        <w:instrText xml:space="preserve"> ADDIN EN.CITE </w:instrText>
      </w:r>
      <w:r w:rsidR="00CC6D5A">
        <w:rPr>
          <w:rFonts w:ascii="Arial" w:hAnsi="Arial" w:cs="Arial"/>
          <w:sz w:val="22"/>
          <w:szCs w:val="22"/>
        </w:rPr>
        <w:fldChar w:fldCharType="begin">
          <w:fldData xml:space="preserve">PEVuZE5vdGU+PENpdGU+PEF1dGhvcj5KaGE8L0F1dGhvcj48WWVhcj4yMDEzPC9ZZWFyPjxSZWNO
dW0+NjY1PC9SZWNOdW0+PERpc3BsYXlUZXh0PjxzdHlsZSBmYWNlPSJzdXBlcnNjcmlwdCI+MTEs
MTI8L3N0eWxlPjwvRGlzcGxheVRleHQ+PHJlY29yZD48cmVjLW51bWJlcj42NjU8L3JlYy1udW1i
ZXI+PGZvcmVpZ24ta2V5cz48a2V5IGFwcD0iRU4iIGRiLWlkPSJhMGYwZjJ3ZTdhcDkyeGV3YXJ2
dnIyd2wydzA1ejl3NTJzdGYiIHRpbWVzdGFtcD0iMTcwMjYzMjIxMiI+NjY1PC9rZXk+PC9mb3Jl
aWduLWtleXM+PHJlZi10eXBlIG5hbWU9IkpvdXJuYWwgQXJ0aWNsZSI+MTc8L3JlZi10eXBlPjxj
b250cmlidXRvcnM+PGF1dGhvcnM+PGF1dGhvcj5KaGEsIFYuPC9hdXRob3I+PGF1dGhvcj5HYXJj
aWEtR2FyY2lhLCBHLjwvYXV0aG9yPjxhdXRob3I+SXNla2ksIEsuPC9hdXRob3I+PGF1dGhvcj5M
aSwgWi48L2F1dGhvcj48YXV0aG9yPk5haWNrZXIsIFMuPC9hdXRob3I+PGF1dGhvcj5QbGF0dG5l
ciwgQi48L2F1dGhvcj48YXV0aG9yPlNhcmFuLCBSLjwvYXV0aG9yPjxhdXRob3I+V2FuZywgQS4g
WS48L2F1dGhvcj48YXV0aG9yPllhbmcsIEMuIFcuPC9hdXRob3I+PC9hdXRob3JzPjwvY29udHJp
YnV0b3JzPjxhdXRoLWFkZHJlc3M+UG9zdGdyYWR1YXRlIEluc3RpdHV0ZSBvZiBNZWRpY2FsIEVk
dWNhdGlvbiBhbmQgUmVzZWFyY2gsIENoYW5kaWdhcmgsIEluZGlhLiB2amhhQHBnaW5lcGhyby5v
cmc8L2F1dGgtYWRkcmVzcz48dGl0bGVzPjx0aXRsZT5DaHJvbmljIGtpZG5leSBkaXNlYXNlOiBn
bG9iYWwgZGltZW5zaW9uIGFuZCBwZXJzcGVjdGl2ZXM8L3RpdGxlPjxzZWNvbmRhcnktdGl0bGU+
TGFuY2V0PC9zZWNvbmRhcnktdGl0bGU+PC90aXRsZXM+PHBlcmlvZGljYWw+PGZ1bGwtdGl0bGU+
TGFuY2V0PC9mdWxsLXRpdGxlPjwvcGVyaW9kaWNhbD48cGFnZXM+MjYwLTcyPC9wYWdlcz48dm9s
dW1lPjM4Mjwvdm9sdW1lPjxudW1iZXI+OTg4ODwvbnVtYmVyPjxlZGl0aW9uPjIwMTMvMDYvMDQ8
L2VkaXRpb24+PGtleXdvcmRzPjxrZXl3b3JkPkFjdXRlIEtpZG5leSBJbmp1cnkvY29tcGxpY2F0
aW9ucy9tb3J0YWxpdHk8L2tleXdvcmQ+PGtleXdvcmQ+QXJpc3RvbG9jaGljIEFjaWRzL2FkdmVy
c2UgZWZmZWN0czwva2V5d29yZD48a2V5d29yZD5Bd2FyZW5lc3M8L2tleXdvcmQ+PGtleXdvcmQ+
QmFsa2FuIE5lcGhyb3BhdGh5L2V0aW9sb2d5L21vcnRhbGl0eTwva2V5d29yZD48a2V5d29yZD5D
YXJkaW92YXNjdWxhciBEaXNlYXNlcy9jb21wbGljYXRpb25zL21vcnRhbGl0eTwva2V5d29yZD48
a2V5d29yZD5Db3N0LUJlbmVmaXQgQW5hbHlzaXM8L2tleXdvcmQ+PGtleXdvcmQ+RWFybHkgRGlh
Z25vc2lzPC9rZXl3b3JkPjxrZXl3b3JkPkdsb2JhbCBIZWFsdGg8L2tleXdvcmQ+PGtleXdvcmQ+
SElWIEluZmVjdGlvbnMvY29tcGxpY2F0aW9uczwva2V5d29yZD48a2V5d29yZD5IZWFsdGggS25v
d2xlZGdlLCBBdHRpdHVkZXMsIFByYWN0aWNlPC9rZXl3b3JkPjxrZXl3b3JkPkh1bWFuczwva2V5
d29yZD48a2V5d29yZD5JbmNpZGVuY2U8L2tleXdvcmQ+PGtleXdvcmQ+UGxhbnQgUHJlcGFyYXRp
b25zL2FkdmVyc2UgZWZmZWN0czwva2V5d29yZD48a2V5d29yZD5QcmV2YWxlbmNlPC9rZXl3b3Jk
PjxrZXl3b3JkPlJlbmFsIEluc3VmZmljaWVuY3ksIENocm9uaWMvZXRpb2xvZ3kvKm1vcnRhbGl0
eS9wcmV2ZW50aW9uICZhbXA7IGNvbnRyb2w8L2tleXdvcmQ+PGtleXdvcmQ+UmVzaWRlbmNlIENo
YXJhY3RlcmlzdGljczwva2V5d29yZD48a2V5d29yZD5SaXNrIEZhY3RvcnM8L2tleXdvcmQ+PGtl
eXdvcmQ+U29jaW9lY29ub21pYyBGYWN0b3JzPC9rZXl3b3JkPjxrZXl3b3JkPldhdGVyIE1pY3Jv
YmlvbG9neTwva2V5d29yZD48a2V5d29yZD5XYXRlciBTdXBwbHk8L2tleXdvcmQ+PC9rZXl3b3Jk
cz48ZGF0ZXM+PHllYXI+MjAxMzwveWVhcj48cHViLWRhdGVzPjxkYXRlPkp1bCAyMDwvZGF0ZT48
L3B1Yi1kYXRlcz48L2RhdGVzPjxpc2JuPjAxNDAtNjczNjwvaXNibj48YWNjZXNzaW9uLW51bT4y
MzcyNzE2OTwvYWNjZXNzaW9uLW51bT48dXJscz48L3VybHM+PGVsZWN0cm9uaWMtcmVzb3VyY2Ut
bnVtPjEwLjEwMTYvczAxNDAtNjczNigxMyk2MDY4Ny14PC9lbGVjdHJvbmljLXJlc291cmNlLW51
bT48cmVtb3RlLWRhdGFiYXNlLXByb3ZpZGVyPk5MTTwvcmVtb3RlLWRhdGFiYXNlLXByb3ZpZGVy
PjxsYW5ndWFnZT5lbmc8L2xhbmd1YWdlPjwvcmVjb3JkPjwvQ2l0ZT48Q2l0ZT48QXV0aG9yPkhv
bW1vczwvQXV0aG9yPjxZZWFyPjIwMTc8L1llYXI+PFJlY051bT42NjY8L1JlY051bT48cmVjb3Jk
PjxyZWMtbnVtYmVyPjY2NjwvcmVjLW51bWJlcj48Zm9yZWlnbi1rZXlzPjxrZXkgYXBwPSJFTiIg
ZGItaWQ9ImEwZjBmMndlN2FwOTJ4ZXdhcnZ2cjJ3bDJ3MDV6OXc1MnN0ZiIgdGltZXN0YW1wPSIx
NzAyNjMyMjYwIj42NjY8L2tleT48L2ZvcmVpZ24ta2V5cz48cmVmLXR5cGUgbmFtZT0iSm91cm5h
bCBBcnRpY2xlIj4xNzwvcmVmLXR5cGU+PGNvbnRyaWJ1dG9ycz48YXV0aG9ycz48YXV0aG9yPkhv
bW1vcywgTS4gUy48L2F1dGhvcj48YXV0aG9yPkdsYXNzb2NrLCBSLiBKLjwvYXV0aG9yPjxhdXRo
b3I+UnVsZSwgQS4gRC48L2F1dGhvcj48L2F1dGhvcnM+PC9jb250cmlidXRvcnM+PGF1dGgtYWRk
cmVzcz5EaXZpc2lvbiBvZiBOZXBocm9sb2d5IGFuZCBIeXBlcnRlbnNpb24sIE1heW8gQ2xpbmlj
LCBSb2NoZXN0ZXIsIE1pbm5lc290YTsgYW5kLiYjeEQ7RGVwYXJ0bWVudCBvZiBNZWRpY2luZSwg
R2VmZmVuIFNjaG9vbCBvZiBNZWRpY2luZSBhdCB0aGUgVW5pdmVyc2l0eSBvZiBDYWxpZm9ybmlh
LCBMb3MgQW5nZWxlcywgTG9zIEFuZ2VsZXMsIENhbGlmb3JuaWEuJiN4RDtEaXZpc2lvbiBvZiBO
ZXBocm9sb2d5IGFuZCBIeXBlcnRlbnNpb24sIE1heW8gQ2xpbmljLCBSb2NoZXN0ZXIsIE1pbm5l
c290YTsgYW5kIFJ1bGUuYW5kcmV3QG1heW8uZWR1LjwvYXV0aC1hZGRyZXNzPjx0aXRsZXM+PHRp
dGxlPlN0cnVjdHVyYWwgYW5kIEZ1bmN0aW9uYWwgQ2hhbmdlcyBpbiBIdW1hbiBLaWRuZXlzIHdp
dGggSGVhbHRoeSBBZ2luZzwvdGl0bGU+PHNlY29uZGFyeS10aXRsZT5KIEFtIFNvYyBOZXBocm9s
PC9zZWNvbmRhcnktdGl0bGU+PC90aXRsZXM+PHBlcmlvZGljYWw+PGZ1bGwtdGl0bGU+SiBBbSBT
b2MgTmVwaHJvbDwvZnVsbC10aXRsZT48L3BlcmlvZGljYWw+PHBhZ2VzPjI4MzgtMjg0NDwvcGFn
ZXM+PHZvbHVtZT4yODwvdm9sdW1lPjxudW1iZXI+MTA8L251bWJlcj48ZWRpdGlvbj4yMDE3LzA4
LzEwPC9lZGl0aW9uPjxrZXl3b3Jkcz48a2V5d29yZD5BZ2luZy8qcGF0aG9sb2d5L3BoeXNpb2xv
Z3k8L2tleXdvcmQ+PGtleXdvcmQ+SHVtYW5zPC9rZXl3b3JkPjxrZXl3b3JkPktpZG5leS8qcGF0
aG9sb2d5L3BoeXNpb2xvZ3k8L2tleXdvcmQ+PGtleXdvcmQ+YWdpbmc8L2tleXdvcmQ+PGtleXdv
cmQ+Z2xvbWVydWxhciBmaWx0cmF0aW9uIHJhdGU8L2tleXdvcmQ+PGtleXdvcmQ+Z2xvbWVydWxv
c2NsZXJvc2lzPC9rZXl3b3JkPjxrZXl3b3JkPmtpZG5leSB2b2x1bWU8L2tleXdvcmQ+PGtleXdv
cmQ+bmVwaHJvbiBudW1iZXI8L2tleXdvcmQ+PGtleXdvcmQ+bmVwaHJvc2NsZXJvc2lzPC9rZXl3
b3JkPjwva2V5d29yZHM+PGRhdGVzPjx5ZWFyPjIwMTc8L3llYXI+PHB1Yi1kYXRlcz48ZGF0ZT5P
Y3Q8L2RhdGU+PC9wdWItZGF0ZXM+PC9kYXRlcz48aXNibj4xMDQ2LTY2NzMgKFByaW50KSYjeEQ7
MTA0Ni02NjczPC9pc2JuPjxhY2Nlc3Npb24tbnVtPjI4NzkwMTQzPC9hY2Nlc3Npb24tbnVtPjx1
cmxzPjwvdXJscz48Y3VzdG9tMj5QTUM1NjE5OTc3PC9jdXN0b20yPjxlbGVjdHJvbmljLXJlc291
cmNlLW51bT4xMC4xNjgxL2Fzbi4yMDE3MDQwNDIxPC9lbGVjdHJvbmljLXJlc291cmNlLW51bT48
cmVtb3RlLWRhdGFiYXNlLXByb3ZpZGVyPk5MTTwvcmVtb3RlLWRhdGFiYXNlLXByb3ZpZGVyPjxs
YW5ndWFnZT5lbmc8L2xhbmd1YWdlPjwvcmVjb3JkPjwvQ2l0ZT48L0VuZE5vdGU+
</w:fldData>
        </w:fldChar>
      </w:r>
      <w:r w:rsidR="00CC6D5A">
        <w:rPr>
          <w:rFonts w:ascii="Arial" w:hAnsi="Arial" w:cs="Arial"/>
          <w:sz w:val="22"/>
          <w:szCs w:val="22"/>
        </w:rPr>
        <w:instrText xml:space="preserve"> ADDIN EN.CITE.DATA </w:instrText>
      </w:r>
      <w:r w:rsidR="00CC6D5A">
        <w:rPr>
          <w:rFonts w:ascii="Arial" w:hAnsi="Arial" w:cs="Arial"/>
          <w:sz w:val="22"/>
          <w:szCs w:val="22"/>
        </w:rPr>
      </w:r>
      <w:r w:rsidR="00CC6D5A">
        <w:rPr>
          <w:rFonts w:ascii="Arial" w:hAnsi="Arial" w:cs="Arial"/>
          <w:sz w:val="22"/>
          <w:szCs w:val="22"/>
        </w:rPr>
        <w:fldChar w:fldCharType="end"/>
      </w:r>
      <w:r w:rsidRPr="007E1F42">
        <w:rPr>
          <w:rFonts w:ascii="Arial" w:hAnsi="Arial" w:cs="Arial"/>
          <w:sz w:val="22"/>
          <w:szCs w:val="22"/>
        </w:rPr>
      </w:r>
      <w:r w:rsidRPr="007E1F42">
        <w:rPr>
          <w:rFonts w:ascii="Arial" w:hAnsi="Arial" w:cs="Arial"/>
          <w:sz w:val="22"/>
          <w:szCs w:val="22"/>
        </w:rPr>
        <w:fldChar w:fldCharType="separate"/>
      </w:r>
      <w:r w:rsidR="00CC6D5A" w:rsidRPr="00CC6D5A">
        <w:rPr>
          <w:rFonts w:ascii="Arial" w:hAnsi="Arial" w:cs="Arial"/>
          <w:noProof/>
          <w:sz w:val="22"/>
          <w:szCs w:val="22"/>
          <w:vertAlign w:val="superscript"/>
        </w:rPr>
        <w:t>11,12</w:t>
      </w:r>
      <w:r w:rsidRPr="007E1F42">
        <w:rPr>
          <w:rFonts w:ascii="Arial" w:hAnsi="Arial" w:cs="Arial"/>
          <w:sz w:val="22"/>
          <w:szCs w:val="22"/>
          <w:lang w:val="en-GB"/>
        </w:rPr>
        <w:fldChar w:fldCharType="end"/>
      </w:r>
      <w:r w:rsidRPr="007E1F42">
        <w:rPr>
          <w:rFonts w:ascii="Arial" w:hAnsi="Arial" w:cs="Arial"/>
          <w:sz w:val="22"/>
          <w:szCs w:val="22"/>
        </w:rPr>
        <w:t>. A key role in the ageing process of the kidney is played by the glomerular renal filter and</w:t>
      </w:r>
      <w:proofErr w:type="gramStart"/>
      <w:r w:rsidRPr="007E1F42">
        <w:rPr>
          <w:rFonts w:ascii="Arial" w:hAnsi="Arial" w:cs="Arial"/>
          <w:sz w:val="22"/>
          <w:szCs w:val="22"/>
        </w:rPr>
        <w:t>, in particular, by</w:t>
      </w:r>
      <w:proofErr w:type="gramEnd"/>
      <w:r w:rsidRPr="007E1F42">
        <w:rPr>
          <w:rFonts w:ascii="Arial" w:hAnsi="Arial" w:cs="Arial"/>
          <w:sz w:val="22"/>
          <w:szCs w:val="22"/>
        </w:rPr>
        <w:t xml:space="preserve"> the specialized epithelium of the glomerulus, the podocytes. Since podocytes influence all other glomerular cell types in a paracrine manner</w:t>
      </w:r>
      <w:r w:rsidRPr="007E1F42">
        <w:rPr>
          <w:rFonts w:ascii="Arial" w:hAnsi="Arial" w:cs="Arial"/>
          <w:sz w:val="22"/>
          <w:szCs w:val="22"/>
        </w:rPr>
        <w:fldChar w:fldCharType="begin"/>
      </w:r>
      <w:r w:rsidR="00CC6D5A">
        <w:rPr>
          <w:rFonts w:ascii="Arial" w:hAnsi="Arial" w:cs="Arial"/>
          <w:sz w:val="22"/>
          <w:szCs w:val="22"/>
        </w:rPr>
        <w:instrText xml:space="preserve"> ADDIN EN.CITE &lt;EndNote&gt;&lt;Cite&gt;&lt;Author&gt;Dimke&lt;/Author&gt;&lt;Year&gt;2015&lt;/Year&gt;&lt;RecNum&gt;668&lt;/RecNum&gt;&lt;DisplayText&gt;&lt;style face="superscript"&gt;13&lt;/style&gt;&lt;/DisplayText&gt;&lt;record&gt;&lt;rec-number&gt;668&lt;/rec-number&gt;&lt;foreign-keys&gt;&lt;key app="EN" db-id="a0f0f2we7ap92xewarvvr2wl2w05z9w52stf" timestamp="1702632404"&gt;668&lt;/key&gt;&lt;/foreign-keys&gt;&lt;ref-type name="Journal Article"&gt;17&lt;/ref-type&gt;&lt;contributors&gt;&lt;authors&gt;&lt;author&gt;Dimke, H.&lt;/author&gt;&lt;author&gt;Maezawa, Y.&lt;/author&gt;&lt;author&gt;Quaggin, S. E.&lt;/author&gt;&lt;/authors&gt;&lt;/contributors&gt;&lt;auth-address&gt;aDepartment of Cardiovascular and Renal Research, Institute of Molecular medicine, University of Southern Denmark, Odense, Denmark bDepartment of Clinical Cell Biology and Medicine, Chiba University Graduate School of Medicine cDivision of Diabetes, Metabolism, and Endocrinology, Chiba University Hospital, Chiba, Japan dFeinberg Cardiovascular Research Institute and Division of Nephrology and Hypertension, Northwestern University, Chicago, Illinois, USA.&lt;/auth-address&gt;&lt;titles&gt;&lt;title&gt;Crosstalk in glomerular injury and repair&lt;/title&gt;&lt;secondary-title&gt;Curr Opin Nephrol Hypertens&lt;/secondary-title&gt;&lt;/titles&gt;&lt;periodical&gt;&lt;full-title&gt;Curr Opin Nephrol Hypertens&lt;/full-title&gt;&lt;/periodical&gt;&lt;pages&gt;231-8&lt;/pages&gt;&lt;volume&gt;24&lt;/volume&gt;&lt;number&gt;3&lt;/number&gt;&lt;edition&gt;2015/04/19&lt;/edition&gt;&lt;keywords&gt;&lt;keyword&gt;Animals&lt;/keyword&gt;&lt;keyword&gt;Capillaries/metabolism&lt;/keyword&gt;&lt;keyword&gt;Endothelial Cells/*metabolism&lt;/keyword&gt;&lt;keyword&gt;Humans&lt;/keyword&gt;&lt;keyword&gt;Kidney Diseases/metabolism/*therapy&lt;/keyword&gt;&lt;keyword&gt;Kidney Glomerulus/*injuries/*metabolism&lt;/keyword&gt;&lt;keyword&gt;Mesangial Cells/*metabolism&lt;/keyword&gt;&lt;keyword&gt;Podocytes/*chemistry/metabolism&lt;/keyword&gt;&lt;/keywords&gt;&lt;dates&gt;&lt;year&gt;2015&lt;/year&gt;&lt;pub-dates&gt;&lt;date&gt;May&lt;/date&gt;&lt;/pub-dates&gt;&lt;/dates&gt;&lt;isbn&gt;1062-4821 (Print)&amp;#xD;1062-4821&lt;/isbn&gt;&lt;accession-num&gt;25887901&lt;/accession-num&gt;&lt;urls&gt;&lt;/urls&gt;&lt;custom2&gt;PMC4465999&lt;/custom2&gt;&lt;custom6&gt;NIHMS674743&lt;/custom6&gt;&lt;electronic-resource-num&gt;10.1097/mnh.0000000000000117&lt;/electronic-resource-num&gt;&lt;remote-database-provider&gt;NLM&lt;/remote-database-provider&gt;&lt;language&gt;eng&lt;/language&gt;&lt;/record&gt;&lt;/Cite&gt;&lt;/EndNote&gt;</w:instrText>
      </w:r>
      <w:r w:rsidRPr="007E1F42">
        <w:rPr>
          <w:rFonts w:ascii="Arial" w:hAnsi="Arial" w:cs="Arial"/>
          <w:sz w:val="22"/>
          <w:szCs w:val="22"/>
        </w:rPr>
        <w:fldChar w:fldCharType="separate"/>
      </w:r>
      <w:r w:rsidR="00CC6D5A" w:rsidRPr="00CC6D5A">
        <w:rPr>
          <w:rFonts w:ascii="Arial" w:hAnsi="Arial" w:cs="Arial"/>
          <w:noProof/>
          <w:sz w:val="22"/>
          <w:szCs w:val="22"/>
          <w:vertAlign w:val="superscript"/>
        </w:rPr>
        <w:t>13</w:t>
      </w:r>
      <w:r w:rsidRPr="007E1F42">
        <w:rPr>
          <w:rFonts w:ascii="Arial" w:hAnsi="Arial" w:cs="Arial"/>
          <w:sz w:val="22"/>
          <w:szCs w:val="22"/>
          <w:lang w:val="en-GB"/>
        </w:rPr>
        <w:fldChar w:fldCharType="end"/>
      </w:r>
      <w:r w:rsidRPr="007E1F42">
        <w:rPr>
          <w:rFonts w:ascii="Arial" w:hAnsi="Arial" w:cs="Arial"/>
          <w:sz w:val="22"/>
          <w:szCs w:val="22"/>
        </w:rPr>
        <w:t>, age-related damage or loss of podocytes trigger pathophysiological cascades that ultimately lead to glomerulosclerosis. Thus, ageing of the glomerular filter can be considered as a podocytopathy</w:t>
      </w:r>
      <w:r w:rsidRPr="007E1F42">
        <w:rPr>
          <w:rFonts w:ascii="Arial" w:hAnsi="Arial" w:cs="Arial"/>
          <w:sz w:val="22"/>
          <w:szCs w:val="22"/>
        </w:rPr>
        <w:fldChar w:fldCharType="begin">
          <w:fldData xml:space="preserve">PEVuZE5vdGU+PENpdGU+PEF1dGhvcj5XaWdnaW5zPC9BdXRob3I+PFllYXI+MjAxMjwvWWVhcj48
UmVjTnVtPjY2OTwvUmVjTnVtPjxEaXNwbGF5VGV4dD48c3R5bGUgZmFjZT0ic3VwZXJzY3JpcHQi
PjE0LTE2PC9zdHlsZT48L0Rpc3BsYXlUZXh0PjxyZWNvcmQ+PHJlYy1udW1iZXI+NjY5PC9yZWMt
bnVtYmVyPjxmb3JlaWduLWtleXM+PGtleSBhcHA9IkVOIiBkYi1pZD0iYTBmMGYyd2U3YXA5Mnhl
d2FydnZyMndsMncwNXo5dzUyc3RmIiB0aW1lc3RhbXA9IjE3MDI2MzI0NTEiPjY2OTwva2V5Pjwv
Zm9yZWlnbi1rZXlzPjxyZWYtdHlwZSBuYW1lPSJKb3VybmFsIEFydGljbGUiPjE3PC9yZWYtdHlw
ZT48Y29udHJpYnV0b3JzPjxhdXRob3JzPjxhdXRob3I+V2lnZ2lucywgSi4gRS48L2F1dGhvcj48
L2F1dGhvcnM+PC9jb250cmlidXRvcnM+PGF1dGgtYWRkcmVzcz5Vbml2ZXJzaXR5IG9mIE1pY2hp
Z2FuIEhlYWx0aCBTeXN0ZW0sIERpdmlzaW9uIG9mIEdlcmlhdHJpY3MsIERlcGFydG1lbnQgb2Yg
SW50ZXJuYWwgTWVkaWNpbmUsIDE1NjAgTVNSQklJLCBCb3ggNTY3NiwgQW5uIEFyYm9yLCBNSSA0
ODEwOS01Njc2LCBVU0EuIHdpZ2dpQHVtaWNoLmVkdTwvYXV0aC1hZGRyZXNzPjx0aXRsZXM+PHRp
dGxlPkFnaW5nIGluIHRoZSBnbG9tZXJ1bHVzPC90aXRsZT48c2Vjb25kYXJ5LXRpdGxlPkogR2Vy
b250b2wgQSBCaW9sIFNjaSBNZWQgU2NpPC9zZWNvbmRhcnktdGl0bGU+PC90aXRsZXM+PHBlcmlv
ZGljYWw+PGZ1bGwtdGl0bGU+SiBHZXJvbnRvbCBBIEJpb2wgU2NpIE1lZCBTY2k8L2Z1bGwtdGl0
bGU+PC9wZXJpb2RpY2FsPjxwYWdlcz4xMzU4LTY0PC9wYWdlcz48dm9sdW1lPjY3PC92b2x1bWU+
PG51bWJlcj4xMjwvbnVtYmVyPjxlZGl0aW9uPjIwMTIvMDcvMzE8L2VkaXRpb24+PGtleXdvcmRz
PjxrZXl3b3JkPkFnaW5nLypwaHlzaW9sb2d5PC9rZXl3b3JkPjxrZXl3b3JkPkFuaW1hbHM8L2tl
eXdvcmQ+PGtleXdvcmQ+Q2Fsb3JpYyBSZXN0cmljdGlvbjwva2V5d29yZD48a2V5d29yZD5DZXJ1
bG9wbGFzbWluL21ldGFib2xpc208L2tleXdvcmQ+PGtleXdvcmQ+RGlzZWFzZSBQcm9ncmVzc2lv
bjwva2V5d29yZD48a2V5d29yZD5HZW5lIEV4cHJlc3Npb24gUmVndWxhdGlvbi9waHlzaW9sb2d5
PC9rZXl3b3JkPjxrZXl3b3JkPkdsb21lcnVsYXIgQmFzZW1lbnQgTWVtYnJhbmUvcGh5c2lvbG9n
eTwva2V5d29yZD48a2V5d29yZD5HbG9tZXJ1bGFyIEZpbHRyYXRpb24gUmF0ZS9waHlzaW9sb2d5
PC9rZXl3b3JkPjxrZXl3b3JkPkh1bWFuczwva2V5d29yZD48a2V5d29yZD5JbnN1bGluLUxpa2Ug
R3Jvd3RoIEZhY3RvciBJL3BoeXNpb2xvZ3k8L2tleXdvcmQ+PGtleXdvcmQ+S2lkbmV5IEZhaWx1
cmUsIENocm9uaWMvcGh5c2lvcGF0aG9sb2d5PC9rZXl3b3JkPjxrZXl3b3JkPktpZG5leSBHbG9t
ZXJ1bHVzL2FuYXRvbXkgJmFtcDsgaGlzdG9sb2d5LypwaHlzaW9sb2d5PC9rZXl3b3JkPjxrZXl3
b3JkPlBvZG9jeXRlcy9waHlzaW9sb2d5PC9rZXl3b3JkPjwva2V5d29yZHM+PGRhdGVzPjx5ZWFy
PjIwMTI8L3llYXI+PHB1Yi1kYXRlcz48ZGF0ZT5EZWM8L2RhdGU+PC9wdWItZGF0ZXM+PC9kYXRl
cz48aXNibj4xMDc5LTUwMDYgKFByaW50KSYjeEQ7MTA3OS01MDA2PC9pc2JuPjxhY2Nlc3Npb24t
bnVtPjIyODQzNjcwPC9hY2Nlc3Npb24tbnVtPjx1cmxzPjwvdXJscz48Y3VzdG9tMj5QTUMzNjM2
NjcyPC9jdXN0b20yPjxlbGVjdHJvbmljLXJlc291cmNlLW51bT4xMC4xMDkzL2dlcm9uYS9nbHMx
NTc8L2VsZWN0cm9uaWMtcmVzb3VyY2UtbnVtPjxyZW1vdGUtZGF0YWJhc2UtcHJvdmlkZXI+TkxN
PC9yZW1vdGUtZGF0YWJhc2UtcHJvdmlkZXI+PGxhbmd1YWdlPmVuZzwvbGFuZ3VhZ2U+PC9yZWNv
cmQ+PC9DaXRlPjxDaXRlPjxBdXRob3I+SG9kZ2luPC9BdXRob3I+PFllYXI+MjAxNTwvWWVhcj48
UmVjTnVtPjY3MDwvUmVjTnVtPjxyZWNvcmQ+PHJlYy1udW1iZXI+NjcwPC9yZWMtbnVtYmVyPjxm
b3JlaWduLWtleXM+PGtleSBhcHA9IkVOIiBkYi1pZD0iYTBmMGYyd2U3YXA5Mnhld2FydnZyMnds
MncwNXo5dzUyc3RmIiB0aW1lc3RhbXA9IjE3MDI2MzI1MDgiPjY3MDwva2V5PjwvZm9yZWlnbi1r
ZXlzPjxyZWYtdHlwZSBuYW1lPSJKb3VybmFsIEFydGljbGUiPjE3PC9yZWYtdHlwZT48Y29udHJp
YnV0b3JzPjxhdXRob3JzPjxhdXRob3I+SG9kZ2luLCBKLiBCLjwvYXV0aG9yPjxhdXRob3I+Qml0
emVyLCBNLjwvYXV0aG9yPjxhdXRob3I+V2lja21hbiwgTC48L2F1dGhvcj48YXV0aG9yPkFmc2hp
bm5pYSwgRi48L2F1dGhvcj48YXV0aG9yPldhbmcsIFMuIFEuPC9hdXRob3I+PGF1dGhvcj5PJmFw
b3M7Q29ubm9yLCBDLjwvYXV0aG9yPjxhdXRob3I+WWFuZywgWS48L2F1dGhvcj48YXV0aG9yPk1l
YWRvd2Jyb29rZSwgQy48L2F1dGhvcj48YXV0aG9yPkNob3dkaHVyeSwgTS48L2F1dGhvcj48YXV0
aG9yPktpa3VjaGksIE0uPC9hdXRob3I+PGF1dGhvcj5XaWdnaW5zLCBKLiBFLjwvYXV0aG9yPjxh
dXRob3I+V2lnZ2lucywgUi4gQy48L2F1dGhvcj48L2F1dGhvcnM+PC9jb250cmlidXRvcnM+PGF1
dGgtYWRkcmVzcz5EZXBhcnRtZW50cyBvZiBQYXRob2xvZ3kuJiN4RDtJbnRlcm5hbCBNZWRpY2lu
ZSwgYW5kLiYjeEQ7UGVkaWF0cmljcyBhbmQgQ29tbXVuaWNhYmxlIERpc2Vhc2VzLCBVbml2ZXJz
aXR5IG9mIE1pY2hpZ2FuLCBBbm4gQXJib3IsIE1pY2hpZ2FuLiYjeEQ7RGVwYXJ0bWVudHMgb2Yg
UGF0aG9sb2d5LCBJbnRlcm5hbCBNZWRpY2luZSwgYW5kLiYjeEQ7SW50ZXJuYWwgTWVkaWNpbmUs
IGFuZCByd2lnZ2luc0B1bWljaC5lZHUuPC9hdXRoLWFkZHJlc3M+PHRpdGxlcz48dGl0bGU+R2xv
bWVydWxhciBBZ2luZyBhbmQgRm9jYWwgR2xvYmFsIEdsb21lcnVsb3NjbGVyb3NpczogQSBQb2Rv
bWV0cmljIFBlcnNwZWN0aXZlPC90aXRsZT48c2Vjb25kYXJ5LXRpdGxlPkogQW0gU29jIE5lcGhy
b2w8L3NlY29uZGFyeS10aXRsZT48L3RpdGxlcz48cGVyaW9kaWNhbD48ZnVsbC10aXRsZT5KIEFt
IFNvYyBOZXBocm9sPC9mdWxsLXRpdGxlPjwvcGVyaW9kaWNhbD48cGFnZXM+MzE2Mi03ODwvcGFn
ZXM+PHZvbHVtZT4yNjwvdm9sdW1lPjxudW1iZXI+MTI8L251bWJlcj48ZWRpdGlvbj4yMDE1LzA2
LzA0PC9lZGl0aW9uPjxrZXl3b3Jkcz48a2V5d29yZD5BZG9sZXNjZW50PC9rZXl3b3JkPjxrZXl3
b3JkPkFkdWx0PC9rZXl3b3JkPjxrZXl3b3JkPkFnZSBGYWN0b3JzPC9rZXl3b3JkPjxrZXl3b3Jk
PkFnZWQ8L2tleXdvcmQ+PGtleXdvcmQ+QWdlZCwgODAgYW5kIG92ZXI8L2tleXdvcmQ+PGtleXdv
cmQ+QWdpbmcvKnBhdGhvbG9neTwva2V5d29yZD48a2V5d29yZD5DZWxsIENvdW50PC9rZXl3b3Jk
PjxrZXl3b3JkPkNlbGwgTnVjbGV1cy9wYXRob2xvZ3k8L2tleXdvcmQ+PGtleXdvcmQ+Q2hpbGQ8
L2tleXdvcmQ+PGtleXdvcmQ+Q2hpbGQsIFByZXNjaG9vbDwva2V5d29yZD48a2V5d29yZD5HbG9t
ZXJ1bG9zY2xlcm9zaXMsIEZvY2FsIFNlZ21lbnRhbC8qcGF0aG9sb2d5PC9rZXl3b3JkPjxrZXl3
b3JkPkh1bWFuczwva2V5d29yZD48a2V5d29yZD5IeXBlcnRyb3BoeS9wYXRob2xvZ3k8L2tleXdv
cmQ+PGtleXdvcmQ+TWlkZGxlIEFnZWQ8L2tleXdvcmQ+PGtleXdvcmQ+T3JnYW4gU2l6ZTwva2V5
d29yZD48a2V5d29yZD5Qb2RvY3l0ZXMvKnBhdGhvbG9neTwva2V5d29yZD48a2V5d29yZD5Zb3Vu
ZyBBZHVsdDwva2V5d29yZD48a2V5d29yZD5hZ2luZzwva2V5d29yZD48a2V5d29yZD5nbG9tZXJ1
bG9zY2xlcm9zaXM8L2tleXdvcmQ+PGtleXdvcmQ+cG9kb2N5dGU8L2tleXdvcmQ+PC9rZXl3b3Jk
cz48ZGF0ZXM+PHllYXI+MjAxNTwveWVhcj48cHViLWRhdGVzPjxkYXRlPkRlYzwvZGF0ZT48L3B1
Yi1kYXRlcz48L2RhdGVzPjxpc2JuPjEwNDYtNjY3MyAoUHJpbnQpJiN4RDsxMDQ2LTY2NzM8L2lz
Ym4+PGFjY2Vzc2lvbi1udW0+MjYwMzg1MjY8L2FjY2Vzc2lvbi1udW0+PHVybHM+PC91cmxzPjxj
dXN0b20yPlBNQzQ2NTc4Mjk8L2N1c3RvbTI+PGVsZWN0cm9uaWMtcmVzb3VyY2UtbnVtPjEwLjE2
ODEvYXNuLjIwMTQwODA3NTI8L2VsZWN0cm9uaWMtcmVzb3VyY2UtbnVtPjxyZW1vdGUtZGF0YWJh
c2UtcHJvdmlkZXI+TkxNPC9yZW1vdGUtZGF0YWJhc2UtcHJvdmlkZXI+PGxhbmd1YWdlPmVuZzwv
bGFuZ3VhZ2U+PC9yZWNvcmQ+PC9DaXRlPjxDaXRlPjxBdXRob3I+RmxvZWdlPC9BdXRob3I+PFll
YXI+MTk5NzwvWWVhcj48UmVjTnVtPjY3MTwvUmVjTnVtPjxyZWNvcmQ+PHJlYy1udW1iZXI+Njcx
PC9yZWMtbnVtYmVyPjxmb3JlaWduLWtleXM+PGtleSBhcHA9IkVOIiBkYi1pZD0iYTBmMGYyd2U3
YXA5Mnhld2FydnZyMndsMncwNXo5dzUyc3RmIiB0aW1lc3RhbXA9IjE3MDI2MzI1NTQiPjY3MTwv
a2V5PjwvZm9yZWlnbi1rZXlzPjxyZWYtdHlwZSBuYW1lPSJKb3VybmFsIEFydGljbGUiPjE3PC9y
ZWYtdHlwZT48Y29udHJpYnV0b3JzPjxhdXRob3JzPjxhdXRob3I+RmxvZWdlLCBKLjwvYXV0aG9y
PjxhdXRob3I+SGFja21hbm4sIEIuPC9hdXRob3I+PGF1dGhvcj5LbGllbSwgVi48L2F1dGhvcj48
YXV0aG9yPktyaXosIFcuPC9hdXRob3I+PGF1dGhvcj5BbHBlcnMsIEMuIEUuPC9hdXRob3I+PGF1
dGhvcj5Kb2huc29uLCBSLiBKLjwvYXV0aG9yPjxhdXRob3I+S8O8aG4sIEsuIFcuPC9hdXRob3I+
PGF1dGhvcj5Lb2NoLCBLLiBNLjwvYXV0aG9yPjxhdXRob3I+QnJ1bmtob3JzdCwgUi48L2F1dGhv
cj48L2F1dGhvcnM+PC9jb250cmlidXRvcnM+PGF1dGgtYWRkcmVzcz5EaXZpc2lvbiBvZiBOZXBo
cm9sb2d5LCBNZWRpemluaXNjaGUgSG9jaHNjaHVsZSwgSGFubm92ZXIsIEdlcm1hbnkuPC9hdXRo
LWFkZHJlc3M+PHRpdGxlcz48dGl0bGU+QWdlLXJlbGF0ZWQgZ2xvbWVydWxvc2NsZXJvc2lzIGFu
ZCBpbnRlcnN0aXRpYWwgZmlicm9zaXMgaW4gTWlsYW4gbm9ybW90ZW5zaXZlIHJhdHM6IGEgcG9k
b2N5dGUgZGlzZWFzZTwvdGl0bGU+PHNlY29uZGFyeS10aXRsZT5LaWRuZXkgSW50PC9zZWNvbmRh
cnktdGl0bGU+PC90aXRsZXM+PHBlcmlvZGljYWw+PGZ1bGwtdGl0bGU+S2lkbmV5IEludDwvZnVs
bC10aXRsZT48L3BlcmlvZGljYWw+PHBhZ2VzPjIzMC00MzwvcGFnZXM+PHZvbHVtZT41MTwvdm9s
dW1lPjxudW1iZXI+MTwvbnVtYmVyPjxlZGl0aW9uPjE5OTcvMDEvMDE8L2VkaXRpb24+PGtleXdv
cmRzPjxrZXl3b3JkPkFjdGlucy9tZXRhYm9saXNtPC9rZXl3b3JkPjxrZXl3b3JkPkFnZSBGYWN0
b3JzPC9rZXl3b3JkPjxrZXl3b3JkPkFuaW1hbHM8L2tleXdvcmQ+PGtleXdvcmQ+Qmxvb2QgUHJl
c3N1cmU8L2tleXdvcmQ+PGtleXdvcmQ+Q2VsbCBEaXZpc2lvbi9waHlzaW9sb2d5PC9rZXl3b3Jk
PjxrZXl3b3JkPkN5dG9raW5lcy9tZXRhYm9saXNtPC9rZXl3b3JkPjxrZXl3b3JkPkRlc21pbi9t
ZXRhYm9saXNtPC9rZXl3b3JkPjxrZXl3b3JkPkV2YWx1YXRpb24gU3R1ZGllcyBhcyBUb3BpYzwv
a2V5d29yZD48a2V5d29yZD5FeHRyYWNlbGx1bGFyIFNwYWNlL2NoZW1pc3RyeS9tZXRhYm9saXNt
PC9rZXl3b3JkPjxrZXl3b3JkPkZpYnJvc2lzPC9rZXl3b3JkPjxrZXl3b3JkPkdsb21lcnVsb3Nj
bGVyb3NpcywgRm9jYWwgU2VnbWVudGFsLypwYXRob2xvZ3kvcGh5c2lvcGF0aG9sb2d5PC9rZXl3
b3JkPjxrZXl3b3JkPkh5cGVydHJvcGh5PC9rZXl3b3JkPjxrZXl3b3JkPkltbXVub2VuenltZSBU
ZWNobmlxdWVzPC9rZXl3b3JkPjxrZXl3b3JkPkludGVybWVkaWF0ZSBGaWxhbWVudCBQcm90ZWlu
cy9tZXRhYm9saXNtPC9rZXl3b3JkPjxrZXl3b3JkPktpZG5leSBHbG9tZXJ1bHVzL2Jsb29kIHN1
cHBseS9wYXRob2xvZ3kvdWx0cmFzdHJ1Y3R1cmU8L2tleXdvcmQ+PGtleXdvcmQ+S2lkbmV5IFR1
YnVsZXMvY2hlbWlzdHJ5L21ldGFib2xpc208L2tleXdvcmQ+PGtleXdvcmQ+TWFjcm9waGFnZXMv
cGh5c2lvbG9neTwva2V5d29yZD48a2V5d29yZD5NaWNyb3Njb3B5LCBJbW11bm9lbGVjdHJvbjwv
a2V5d29yZD48a2V5d29yZD5Nb25vY3l0ZXMvcGh5c2lvbG9neTwva2V5d29yZD48a2V5d29yZD5N
dXNjbGUsIFNtb290aC9jaGVtaXN0cnkvbWV0YWJvbGlzbTwva2V5d29yZD48a2V5d29yZD5OZXBo
cml0aXMsIEludGVyc3RpdGlhbC8qcGF0aG9sb2d5L3BoeXNpb3BhdGhvbG9neTwva2V5d29yZD48
a2V5d29yZD5Pc3Rlb3BvbnRpbjwva2V5d29yZD48a2V5d29yZD5Qcm90ZWludXJpYS9wYXRob2xv
Z3kvcGh5c2lvcGF0aG9sb2d5PC9rZXl3b3JkPjxrZXl3b3JkPlJhdHM8L2tleXdvcmQ+PGtleXdv
cmQ+UmF0cywgSW5icmVkIFN0cmFpbnM8L2tleXdvcmQ+PGtleXdvcmQ+UmVuYWwgSW5zdWZmaWNp
ZW5jeS9wYXRob2xvZ3kvcGh5c2lvcGF0aG9sb2d5PC9rZXl3b3JkPjxrZXl3b3JkPlNpYWxvZ2x5
Y29wcm90ZWlucy9tZXRhYm9saXNtPC9rZXl3b3JkPjwva2V5d29yZHM+PGRhdGVzPjx5ZWFyPjE5
OTc8L3llYXI+PHB1Yi1kYXRlcz48ZGF0ZT5KYW48L2RhdGU+PC9wdWItZGF0ZXM+PC9kYXRlcz48
aXNibj4wMDg1LTI1MzggKFByaW50KSYjeEQ7MDA4NS0yNTM4PC9pc2JuPjxhY2Nlc3Npb24tbnVt
Pjg5OTU3Mzg8L2FjY2Vzc2lvbi1udW0+PHVybHM+PC91cmxzPjxlbGVjdHJvbmljLXJlc291cmNl
LW51bT4xMC4xMDM4L2tpLjE5OTcuMjg8L2VsZWN0cm9uaWMtcmVzb3VyY2UtbnVtPjxyZW1vdGUt
ZGF0YWJhc2UtcHJvdmlkZXI+TkxNPC9yZW1vdGUtZGF0YWJhc2UtcHJvdmlkZXI+PGxhbmd1YWdl
PmVuZzwvbGFuZ3VhZ2U+PC9yZWNvcmQ+PC9DaXRlPjwvRW5kTm90ZT4A
</w:fldData>
        </w:fldChar>
      </w:r>
      <w:r w:rsidR="00CC6D5A">
        <w:rPr>
          <w:rFonts w:ascii="Arial" w:hAnsi="Arial" w:cs="Arial"/>
          <w:sz w:val="22"/>
          <w:szCs w:val="22"/>
        </w:rPr>
        <w:instrText xml:space="preserve"> ADDIN EN.CITE </w:instrText>
      </w:r>
      <w:r w:rsidR="00CC6D5A">
        <w:rPr>
          <w:rFonts w:ascii="Arial" w:hAnsi="Arial" w:cs="Arial"/>
          <w:sz w:val="22"/>
          <w:szCs w:val="22"/>
        </w:rPr>
        <w:fldChar w:fldCharType="begin">
          <w:fldData xml:space="preserve">PEVuZE5vdGU+PENpdGU+PEF1dGhvcj5XaWdnaW5zPC9BdXRob3I+PFllYXI+MjAxMjwvWWVhcj48
UmVjTnVtPjY2OTwvUmVjTnVtPjxEaXNwbGF5VGV4dD48c3R5bGUgZmFjZT0ic3VwZXJzY3JpcHQi
PjE0LTE2PC9zdHlsZT48L0Rpc3BsYXlUZXh0PjxyZWNvcmQ+PHJlYy1udW1iZXI+NjY5PC9yZWMt
bnVtYmVyPjxmb3JlaWduLWtleXM+PGtleSBhcHA9IkVOIiBkYi1pZD0iYTBmMGYyd2U3YXA5Mnhl
d2FydnZyMndsMncwNXo5dzUyc3RmIiB0aW1lc3RhbXA9IjE3MDI2MzI0NTEiPjY2OTwva2V5Pjwv
Zm9yZWlnbi1rZXlzPjxyZWYtdHlwZSBuYW1lPSJKb3VybmFsIEFydGljbGUiPjE3PC9yZWYtdHlw
ZT48Y29udHJpYnV0b3JzPjxhdXRob3JzPjxhdXRob3I+V2lnZ2lucywgSi4gRS48L2F1dGhvcj48
L2F1dGhvcnM+PC9jb250cmlidXRvcnM+PGF1dGgtYWRkcmVzcz5Vbml2ZXJzaXR5IG9mIE1pY2hp
Z2FuIEhlYWx0aCBTeXN0ZW0sIERpdmlzaW9uIG9mIEdlcmlhdHJpY3MsIERlcGFydG1lbnQgb2Yg
SW50ZXJuYWwgTWVkaWNpbmUsIDE1NjAgTVNSQklJLCBCb3ggNTY3NiwgQW5uIEFyYm9yLCBNSSA0
ODEwOS01Njc2LCBVU0EuIHdpZ2dpQHVtaWNoLmVkdTwvYXV0aC1hZGRyZXNzPjx0aXRsZXM+PHRp
dGxlPkFnaW5nIGluIHRoZSBnbG9tZXJ1bHVzPC90aXRsZT48c2Vjb25kYXJ5LXRpdGxlPkogR2Vy
b250b2wgQSBCaW9sIFNjaSBNZWQgU2NpPC9zZWNvbmRhcnktdGl0bGU+PC90aXRsZXM+PHBlcmlv
ZGljYWw+PGZ1bGwtdGl0bGU+SiBHZXJvbnRvbCBBIEJpb2wgU2NpIE1lZCBTY2k8L2Z1bGwtdGl0
bGU+PC9wZXJpb2RpY2FsPjxwYWdlcz4xMzU4LTY0PC9wYWdlcz48dm9sdW1lPjY3PC92b2x1bWU+
PG51bWJlcj4xMjwvbnVtYmVyPjxlZGl0aW9uPjIwMTIvMDcvMzE8L2VkaXRpb24+PGtleXdvcmRz
PjxrZXl3b3JkPkFnaW5nLypwaHlzaW9sb2d5PC9rZXl3b3JkPjxrZXl3b3JkPkFuaW1hbHM8L2tl
eXdvcmQ+PGtleXdvcmQ+Q2Fsb3JpYyBSZXN0cmljdGlvbjwva2V5d29yZD48a2V5d29yZD5DZXJ1
bG9wbGFzbWluL21ldGFib2xpc208L2tleXdvcmQ+PGtleXdvcmQ+RGlzZWFzZSBQcm9ncmVzc2lv
bjwva2V5d29yZD48a2V5d29yZD5HZW5lIEV4cHJlc3Npb24gUmVndWxhdGlvbi9waHlzaW9sb2d5
PC9rZXl3b3JkPjxrZXl3b3JkPkdsb21lcnVsYXIgQmFzZW1lbnQgTWVtYnJhbmUvcGh5c2lvbG9n
eTwva2V5d29yZD48a2V5d29yZD5HbG9tZXJ1bGFyIEZpbHRyYXRpb24gUmF0ZS9waHlzaW9sb2d5
PC9rZXl3b3JkPjxrZXl3b3JkPkh1bWFuczwva2V5d29yZD48a2V5d29yZD5JbnN1bGluLUxpa2Ug
R3Jvd3RoIEZhY3RvciBJL3BoeXNpb2xvZ3k8L2tleXdvcmQ+PGtleXdvcmQ+S2lkbmV5IEZhaWx1
cmUsIENocm9uaWMvcGh5c2lvcGF0aG9sb2d5PC9rZXl3b3JkPjxrZXl3b3JkPktpZG5leSBHbG9t
ZXJ1bHVzL2FuYXRvbXkgJmFtcDsgaGlzdG9sb2d5LypwaHlzaW9sb2d5PC9rZXl3b3JkPjxrZXl3
b3JkPlBvZG9jeXRlcy9waHlzaW9sb2d5PC9rZXl3b3JkPjwva2V5d29yZHM+PGRhdGVzPjx5ZWFy
PjIwMTI8L3llYXI+PHB1Yi1kYXRlcz48ZGF0ZT5EZWM8L2RhdGU+PC9wdWItZGF0ZXM+PC9kYXRl
cz48aXNibj4xMDc5LTUwMDYgKFByaW50KSYjeEQ7MTA3OS01MDA2PC9pc2JuPjxhY2Nlc3Npb24t
bnVtPjIyODQzNjcwPC9hY2Nlc3Npb24tbnVtPjx1cmxzPjwvdXJscz48Y3VzdG9tMj5QTUMzNjM2
NjcyPC9jdXN0b20yPjxlbGVjdHJvbmljLXJlc291cmNlLW51bT4xMC4xMDkzL2dlcm9uYS9nbHMx
NTc8L2VsZWN0cm9uaWMtcmVzb3VyY2UtbnVtPjxyZW1vdGUtZGF0YWJhc2UtcHJvdmlkZXI+TkxN
PC9yZW1vdGUtZGF0YWJhc2UtcHJvdmlkZXI+PGxhbmd1YWdlPmVuZzwvbGFuZ3VhZ2U+PC9yZWNv
cmQ+PC9DaXRlPjxDaXRlPjxBdXRob3I+SG9kZ2luPC9BdXRob3I+PFllYXI+MjAxNTwvWWVhcj48
UmVjTnVtPjY3MDwvUmVjTnVtPjxyZWNvcmQ+PHJlYy1udW1iZXI+NjcwPC9yZWMtbnVtYmVyPjxm
b3JlaWduLWtleXM+PGtleSBhcHA9IkVOIiBkYi1pZD0iYTBmMGYyd2U3YXA5Mnhld2FydnZyMnds
MncwNXo5dzUyc3RmIiB0aW1lc3RhbXA9IjE3MDI2MzI1MDgiPjY3MDwva2V5PjwvZm9yZWlnbi1r
ZXlzPjxyZWYtdHlwZSBuYW1lPSJKb3VybmFsIEFydGljbGUiPjE3PC9yZWYtdHlwZT48Y29udHJp
YnV0b3JzPjxhdXRob3JzPjxhdXRob3I+SG9kZ2luLCBKLiBCLjwvYXV0aG9yPjxhdXRob3I+Qml0
emVyLCBNLjwvYXV0aG9yPjxhdXRob3I+V2lja21hbiwgTC48L2F1dGhvcj48YXV0aG9yPkFmc2hp
bm5pYSwgRi48L2F1dGhvcj48YXV0aG9yPldhbmcsIFMuIFEuPC9hdXRob3I+PGF1dGhvcj5PJmFw
b3M7Q29ubm9yLCBDLjwvYXV0aG9yPjxhdXRob3I+WWFuZywgWS48L2F1dGhvcj48YXV0aG9yPk1l
YWRvd2Jyb29rZSwgQy48L2F1dGhvcj48YXV0aG9yPkNob3dkaHVyeSwgTS48L2F1dGhvcj48YXV0
aG9yPktpa3VjaGksIE0uPC9hdXRob3I+PGF1dGhvcj5XaWdnaW5zLCBKLiBFLjwvYXV0aG9yPjxh
dXRob3I+V2lnZ2lucywgUi4gQy48L2F1dGhvcj48L2F1dGhvcnM+PC9jb250cmlidXRvcnM+PGF1
dGgtYWRkcmVzcz5EZXBhcnRtZW50cyBvZiBQYXRob2xvZ3kuJiN4RDtJbnRlcm5hbCBNZWRpY2lu
ZSwgYW5kLiYjeEQ7UGVkaWF0cmljcyBhbmQgQ29tbXVuaWNhYmxlIERpc2Vhc2VzLCBVbml2ZXJz
aXR5IG9mIE1pY2hpZ2FuLCBBbm4gQXJib3IsIE1pY2hpZ2FuLiYjeEQ7RGVwYXJ0bWVudHMgb2Yg
UGF0aG9sb2d5LCBJbnRlcm5hbCBNZWRpY2luZSwgYW5kLiYjeEQ7SW50ZXJuYWwgTWVkaWNpbmUs
IGFuZCByd2lnZ2luc0B1bWljaC5lZHUuPC9hdXRoLWFkZHJlc3M+PHRpdGxlcz48dGl0bGU+R2xv
bWVydWxhciBBZ2luZyBhbmQgRm9jYWwgR2xvYmFsIEdsb21lcnVsb3NjbGVyb3NpczogQSBQb2Rv
bWV0cmljIFBlcnNwZWN0aXZlPC90aXRsZT48c2Vjb25kYXJ5LXRpdGxlPkogQW0gU29jIE5lcGhy
b2w8L3NlY29uZGFyeS10aXRsZT48L3RpdGxlcz48cGVyaW9kaWNhbD48ZnVsbC10aXRsZT5KIEFt
IFNvYyBOZXBocm9sPC9mdWxsLXRpdGxlPjwvcGVyaW9kaWNhbD48cGFnZXM+MzE2Mi03ODwvcGFn
ZXM+PHZvbHVtZT4yNjwvdm9sdW1lPjxudW1iZXI+MTI8L251bWJlcj48ZWRpdGlvbj4yMDE1LzA2
LzA0PC9lZGl0aW9uPjxrZXl3b3Jkcz48a2V5d29yZD5BZG9sZXNjZW50PC9rZXl3b3JkPjxrZXl3
b3JkPkFkdWx0PC9rZXl3b3JkPjxrZXl3b3JkPkFnZSBGYWN0b3JzPC9rZXl3b3JkPjxrZXl3b3Jk
PkFnZWQ8L2tleXdvcmQ+PGtleXdvcmQ+QWdlZCwgODAgYW5kIG92ZXI8L2tleXdvcmQ+PGtleXdv
cmQ+QWdpbmcvKnBhdGhvbG9neTwva2V5d29yZD48a2V5d29yZD5DZWxsIENvdW50PC9rZXl3b3Jk
PjxrZXl3b3JkPkNlbGwgTnVjbGV1cy9wYXRob2xvZ3k8L2tleXdvcmQ+PGtleXdvcmQ+Q2hpbGQ8
L2tleXdvcmQ+PGtleXdvcmQ+Q2hpbGQsIFByZXNjaG9vbDwva2V5d29yZD48a2V5d29yZD5HbG9t
ZXJ1bG9zY2xlcm9zaXMsIEZvY2FsIFNlZ21lbnRhbC8qcGF0aG9sb2d5PC9rZXl3b3JkPjxrZXl3
b3JkPkh1bWFuczwva2V5d29yZD48a2V5d29yZD5IeXBlcnRyb3BoeS9wYXRob2xvZ3k8L2tleXdv
cmQ+PGtleXdvcmQ+TWlkZGxlIEFnZWQ8L2tleXdvcmQ+PGtleXdvcmQ+T3JnYW4gU2l6ZTwva2V5
d29yZD48a2V5d29yZD5Qb2RvY3l0ZXMvKnBhdGhvbG9neTwva2V5d29yZD48a2V5d29yZD5Zb3Vu
ZyBBZHVsdDwva2V5d29yZD48a2V5d29yZD5hZ2luZzwva2V5d29yZD48a2V5d29yZD5nbG9tZXJ1
bG9zY2xlcm9zaXM8L2tleXdvcmQ+PGtleXdvcmQ+cG9kb2N5dGU8L2tleXdvcmQ+PC9rZXl3b3Jk
cz48ZGF0ZXM+PHllYXI+MjAxNTwveWVhcj48cHViLWRhdGVzPjxkYXRlPkRlYzwvZGF0ZT48L3B1
Yi1kYXRlcz48L2RhdGVzPjxpc2JuPjEwNDYtNjY3MyAoUHJpbnQpJiN4RDsxMDQ2LTY2NzM8L2lz
Ym4+PGFjY2Vzc2lvbi1udW0+MjYwMzg1MjY8L2FjY2Vzc2lvbi1udW0+PHVybHM+PC91cmxzPjxj
dXN0b20yPlBNQzQ2NTc4Mjk8L2N1c3RvbTI+PGVsZWN0cm9uaWMtcmVzb3VyY2UtbnVtPjEwLjE2
ODEvYXNuLjIwMTQwODA3NTI8L2VsZWN0cm9uaWMtcmVzb3VyY2UtbnVtPjxyZW1vdGUtZGF0YWJh
c2UtcHJvdmlkZXI+TkxNPC9yZW1vdGUtZGF0YWJhc2UtcHJvdmlkZXI+PGxhbmd1YWdlPmVuZzwv
bGFuZ3VhZ2U+PC9yZWNvcmQ+PC9DaXRlPjxDaXRlPjxBdXRob3I+RmxvZWdlPC9BdXRob3I+PFll
YXI+MTk5NzwvWWVhcj48UmVjTnVtPjY3MTwvUmVjTnVtPjxyZWNvcmQ+PHJlYy1udW1iZXI+Njcx
PC9yZWMtbnVtYmVyPjxmb3JlaWduLWtleXM+PGtleSBhcHA9IkVOIiBkYi1pZD0iYTBmMGYyd2U3
YXA5Mnhld2FydnZyMndsMncwNXo5dzUyc3RmIiB0aW1lc3RhbXA9IjE3MDI2MzI1NTQiPjY3MTwv
a2V5PjwvZm9yZWlnbi1rZXlzPjxyZWYtdHlwZSBuYW1lPSJKb3VybmFsIEFydGljbGUiPjE3PC9y
ZWYtdHlwZT48Y29udHJpYnV0b3JzPjxhdXRob3JzPjxhdXRob3I+RmxvZWdlLCBKLjwvYXV0aG9y
PjxhdXRob3I+SGFja21hbm4sIEIuPC9hdXRob3I+PGF1dGhvcj5LbGllbSwgVi48L2F1dGhvcj48
YXV0aG9yPktyaXosIFcuPC9hdXRob3I+PGF1dGhvcj5BbHBlcnMsIEMuIEUuPC9hdXRob3I+PGF1
dGhvcj5Kb2huc29uLCBSLiBKLjwvYXV0aG9yPjxhdXRob3I+S8O8aG4sIEsuIFcuPC9hdXRob3I+
PGF1dGhvcj5Lb2NoLCBLLiBNLjwvYXV0aG9yPjxhdXRob3I+QnJ1bmtob3JzdCwgUi48L2F1dGhv
cj48L2F1dGhvcnM+PC9jb250cmlidXRvcnM+PGF1dGgtYWRkcmVzcz5EaXZpc2lvbiBvZiBOZXBo
cm9sb2d5LCBNZWRpemluaXNjaGUgSG9jaHNjaHVsZSwgSGFubm92ZXIsIEdlcm1hbnkuPC9hdXRo
LWFkZHJlc3M+PHRpdGxlcz48dGl0bGU+QWdlLXJlbGF0ZWQgZ2xvbWVydWxvc2NsZXJvc2lzIGFu
ZCBpbnRlcnN0aXRpYWwgZmlicm9zaXMgaW4gTWlsYW4gbm9ybW90ZW5zaXZlIHJhdHM6IGEgcG9k
b2N5dGUgZGlzZWFzZTwvdGl0bGU+PHNlY29uZGFyeS10aXRsZT5LaWRuZXkgSW50PC9zZWNvbmRh
cnktdGl0bGU+PC90aXRsZXM+PHBlcmlvZGljYWw+PGZ1bGwtdGl0bGU+S2lkbmV5IEludDwvZnVs
bC10aXRsZT48L3BlcmlvZGljYWw+PHBhZ2VzPjIzMC00MzwvcGFnZXM+PHZvbHVtZT41MTwvdm9s
dW1lPjxudW1iZXI+MTwvbnVtYmVyPjxlZGl0aW9uPjE5OTcvMDEvMDE8L2VkaXRpb24+PGtleXdv
cmRzPjxrZXl3b3JkPkFjdGlucy9tZXRhYm9saXNtPC9rZXl3b3JkPjxrZXl3b3JkPkFnZSBGYWN0
b3JzPC9rZXl3b3JkPjxrZXl3b3JkPkFuaW1hbHM8L2tleXdvcmQ+PGtleXdvcmQ+Qmxvb2QgUHJl
c3N1cmU8L2tleXdvcmQ+PGtleXdvcmQ+Q2VsbCBEaXZpc2lvbi9waHlzaW9sb2d5PC9rZXl3b3Jk
PjxrZXl3b3JkPkN5dG9raW5lcy9tZXRhYm9saXNtPC9rZXl3b3JkPjxrZXl3b3JkPkRlc21pbi9t
ZXRhYm9saXNtPC9rZXl3b3JkPjxrZXl3b3JkPkV2YWx1YXRpb24gU3R1ZGllcyBhcyBUb3BpYzwv
a2V5d29yZD48a2V5d29yZD5FeHRyYWNlbGx1bGFyIFNwYWNlL2NoZW1pc3RyeS9tZXRhYm9saXNt
PC9rZXl3b3JkPjxrZXl3b3JkPkZpYnJvc2lzPC9rZXl3b3JkPjxrZXl3b3JkPkdsb21lcnVsb3Nj
bGVyb3NpcywgRm9jYWwgU2VnbWVudGFsLypwYXRob2xvZ3kvcGh5c2lvcGF0aG9sb2d5PC9rZXl3
b3JkPjxrZXl3b3JkPkh5cGVydHJvcGh5PC9rZXl3b3JkPjxrZXl3b3JkPkltbXVub2VuenltZSBU
ZWNobmlxdWVzPC9rZXl3b3JkPjxrZXl3b3JkPkludGVybWVkaWF0ZSBGaWxhbWVudCBQcm90ZWlu
cy9tZXRhYm9saXNtPC9rZXl3b3JkPjxrZXl3b3JkPktpZG5leSBHbG9tZXJ1bHVzL2Jsb29kIHN1
cHBseS9wYXRob2xvZ3kvdWx0cmFzdHJ1Y3R1cmU8L2tleXdvcmQ+PGtleXdvcmQ+S2lkbmV5IFR1
YnVsZXMvY2hlbWlzdHJ5L21ldGFib2xpc208L2tleXdvcmQ+PGtleXdvcmQ+TWFjcm9waGFnZXMv
cGh5c2lvbG9neTwva2V5d29yZD48a2V5d29yZD5NaWNyb3Njb3B5LCBJbW11bm9lbGVjdHJvbjwv
a2V5d29yZD48a2V5d29yZD5Nb25vY3l0ZXMvcGh5c2lvbG9neTwva2V5d29yZD48a2V5d29yZD5N
dXNjbGUsIFNtb290aC9jaGVtaXN0cnkvbWV0YWJvbGlzbTwva2V5d29yZD48a2V5d29yZD5OZXBo
cml0aXMsIEludGVyc3RpdGlhbC8qcGF0aG9sb2d5L3BoeXNpb3BhdGhvbG9neTwva2V5d29yZD48
a2V5d29yZD5Pc3Rlb3BvbnRpbjwva2V5d29yZD48a2V5d29yZD5Qcm90ZWludXJpYS9wYXRob2xv
Z3kvcGh5c2lvcGF0aG9sb2d5PC9rZXl3b3JkPjxrZXl3b3JkPlJhdHM8L2tleXdvcmQ+PGtleXdv
cmQ+UmF0cywgSW5icmVkIFN0cmFpbnM8L2tleXdvcmQ+PGtleXdvcmQ+UmVuYWwgSW5zdWZmaWNp
ZW5jeS9wYXRob2xvZ3kvcGh5c2lvcGF0aG9sb2d5PC9rZXl3b3JkPjxrZXl3b3JkPlNpYWxvZ2x5
Y29wcm90ZWlucy9tZXRhYm9saXNtPC9rZXl3b3JkPjwva2V5d29yZHM+PGRhdGVzPjx5ZWFyPjE5
OTc8L3llYXI+PHB1Yi1kYXRlcz48ZGF0ZT5KYW48L2RhdGU+PC9wdWItZGF0ZXM+PC9kYXRlcz48
aXNibj4wMDg1LTI1MzggKFByaW50KSYjeEQ7MDA4NS0yNTM4PC9pc2JuPjxhY2Nlc3Npb24tbnVt
Pjg5OTU3Mzg8L2FjY2Vzc2lvbi1udW0+PHVybHM+PC91cmxzPjxlbGVjdHJvbmljLXJlc291cmNl
LW51bT4xMC4xMDM4L2tpLjE5OTcuMjg8L2VsZWN0cm9uaWMtcmVzb3VyY2UtbnVtPjxyZW1vdGUt
ZGF0YWJhc2UtcHJvdmlkZXI+TkxNPC9yZW1vdGUtZGF0YWJhc2UtcHJvdmlkZXI+PGxhbmd1YWdl
PmVuZzwvbGFuZ3VhZ2U+PC9yZWNvcmQ+PC9DaXRlPjwvRW5kTm90ZT4A
</w:fldData>
        </w:fldChar>
      </w:r>
      <w:r w:rsidR="00CC6D5A">
        <w:rPr>
          <w:rFonts w:ascii="Arial" w:hAnsi="Arial" w:cs="Arial"/>
          <w:sz w:val="22"/>
          <w:szCs w:val="22"/>
        </w:rPr>
        <w:instrText xml:space="preserve"> ADDIN EN.CITE.DATA </w:instrText>
      </w:r>
      <w:r w:rsidR="00CC6D5A">
        <w:rPr>
          <w:rFonts w:ascii="Arial" w:hAnsi="Arial" w:cs="Arial"/>
          <w:sz w:val="22"/>
          <w:szCs w:val="22"/>
        </w:rPr>
      </w:r>
      <w:r w:rsidR="00CC6D5A">
        <w:rPr>
          <w:rFonts w:ascii="Arial" w:hAnsi="Arial" w:cs="Arial"/>
          <w:sz w:val="22"/>
          <w:szCs w:val="22"/>
        </w:rPr>
        <w:fldChar w:fldCharType="end"/>
      </w:r>
      <w:r w:rsidRPr="007E1F42">
        <w:rPr>
          <w:rFonts w:ascii="Arial" w:hAnsi="Arial" w:cs="Arial"/>
          <w:sz w:val="22"/>
          <w:szCs w:val="22"/>
        </w:rPr>
      </w:r>
      <w:r w:rsidRPr="007E1F42">
        <w:rPr>
          <w:rFonts w:ascii="Arial" w:hAnsi="Arial" w:cs="Arial"/>
          <w:sz w:val="22"/>
          <w:szCs w:val="22"/>
        </w:rPr>
        <w:fldChar w:fldCharType="separate"/>
      </w:r>
      <w:r w:rsidR="00CC6D5A" w:rsidRPr="00CC6D5A">
        <w:rPr>
          <w:rFonts w:ascii="Arial" w:hAnsi="Arial" w:cs="Arial"/>
          <w:noProof/>
          <w:sz w:val="22"/>
          <w:szCs w:val="22"/>
          <w:vertAlign w:val="superscript"/>
        </w:rPr>
        <w:t>14-16</w:t>
      </w:r>
      <w:r w:rsidRPr="007E1F42">
        <w:rPr>
          <w:rFonts w:ascii="Arial" w:hAnsi="Arial" w:cs="Arial"/>
          <w:sz w:val="22"/>
          <w:szCs w:val="22"/>
          <w:lang w:val="en-GB"/>
        </w:rPr>
        <w:fldChar w:fldCharType="end"/>
      </w:r>
      <w:r w:rsidRPr="007E1F42">
        <w:rPr>
          <w:rFonts w:ascii="Arial" w:hAnsi="Arial" w:cs="Arial"/>
          <w:sz w:val="22"/>
          <w:szCs w:val="22"/>
        </w:rPr>
        <w:t>. As one of the hallmarks of damaged and/or ageing podocytes</w:t>
      </w:r>
      <w:r w:rsidRPr="007E1F42">
        <w:rPr>
          <w:rFonts w:ascii="Arial" w:hAnsi="Arial" w:cs="Arial"/>
          <w:sz w:val="22"/>
          <w:szCs w:val="22"/>
        </w:rPr>
        <w:fldChar w:fldCharType="begin"/>
      </w:r>
      <w:r w:rsidR="00CC6D5A">
        <w:rPr>
          <w:rFonts w:ascii="Arial" w:hAnsi="Arial" w:cs="Arial"/>
          <w:sz w:val="22"/>
          <w:szCs w:val="22"/>
        </w:rPr>
        <w:instrText xml:space="preserve"> ADDIN EN.CITE &lt;EndNote&gt;&lt;Cite&gt;&lt;Author&gt;Kriz&lt;/Author&gt;&lt;Year&gt;2013&lt;/Year&gt;&lt;RecNum&gt;672&lt;/RecNum&gt;&lt;DisplayText&gt;&lt;style face="superscript"&gt;17&lt;/style&gt;&lt;/DisplayText&gt;&lt;record&gt;&lt;rec-number&gt;672&lt;/rec-number&gt;&lt;foreign-keys&gt;&lt;key app="EN" db-id="a0f0f2we7ap92xewarvvr2wl2w05z9w52stf" timestamp="1702632620"&gt;672&lt;/key&gt;&lt;/foreign-keys&gt;&lt;ref-type name="Journal Article"&gt;17&lt;/ref-type&gt;&lt;contributors&gt;&lt;authors&gt;&lt;author&gt;Kriz, W.&lt;/author&gt;&lt;author&gt;Shirato, I.&lt;/author&gt;&lt;author&gt;Nagata, M.&lt;/author&gt;&lt;author&gt;LeHir, M.&lt;/author&gt;&lt;author&gt;Lemley, K. V.&lt;/author&gt;&lt;/authors&gt;&lt;/contributors&gt;&lt;auth-address&gt;Centre for Biomedicine and Medical Technology Mannheim (CBTM), Anatomy and Developmental Biology, Medical Faculty Mannheim, Heidelberg University, Mannheim, Germany. wilhelm.kriz@urz.uni-heidelberg.de&lt;/auth-address&gt;&lt;titles&gt;&lt;title&gt;The podocyte&amp;apos;s response to stress: the enigma of foot process effacement&lt;/title&gt;&lt;secondary-title&gt;Am J Physiol Renal Physiol&lt;/secondary-title&gt;&lt;/titles&gt;&lt;periodical&gt;&lt;full-title&gt;Am J Physiol Renal Physiol&lt;/full-title&gt;&lt;/periodical&gt;&lt;pages&gt;F333-47&lt;/pages&gt;&lt;volume&gt;304&lt;/volume&gt;&lt;number&gt;4&lt;/number&gt;&lt;edition&gt;2012/12/14&lt;/edition&gt;&lt;keywords&gt;&lt;keyword&gt;Animals&lt;/keyword&gt;&lt;keyword&gt;Bowman Capsule/cytology/physiopathology&lt;/keyword&gt;&lt;keyword&gt;Glomerular Basement Membrane/cytology/physiology&lt;/keyword&gt;&lt;keyword&gt;Humans&lt;/keyword&gt;&lt;keyword&gt;Kidney Diseases/pathology/physiopathology&lt;/keyword&gt;&lt;keyword&gt;Mice&lt;/keyword&gt;&lt;keyword&gt;Podocytes/cytology/*physiology&lt;/keyword&gt;&lt;keyword&gt;Rats&lt;/keyword&gt;&lt;keyword&gt;Stress, Physiological/*physiology&lt;/keyword&gt;&lt;/keywords&gt;&lt;dates&gt;&lt;year&gt;2013&lt;/year&gt;&lt;pub-dates&gt;&lt;date&gt;Feb 15&lt;/date&gt;&lt;/pub-dates&gt;&lt;/dates&gt;&lt;isbn&gt;1522-1466&lt;/isbn&gt;&lt;accession-num&gt;23235479&lt;/accession-num&gt;&lt;urls&gt;&lt;/urls&gt;&lt;electronic-resource-num&gt;10.1152/ajprenal.00478.2012&lt;/electronic-resource-num&gt;&lt;remote-database-provider&gt;NLM&lt;/remote-database-provider&gt;&lt;language&gt;eng&lt;/language&gt;&lt;/record&gt;&lt;/Cite&gt;&lt;/EndNote&gt;</w:instrText>
      </w:r>
      <w:r w:rsidRPr="007E1F42">
        <w:rPr>
          <w:rFonts w:ascii="Arial" w:hAnsi="Arial" w:cs="Arial"/>
          <w:sz w:val="22"/>
          <w:szCs w:val="22"/>
        </w:rPr>
        <w:fldChar w:fldCharType="separate"/>
      </w:r>
      <w:r w:rsidR="00CC6D5A" w:rsidRPr="00CC6D5A">
        <w:rPr>
          <w:rFonts w:ascii="Arial" w:hAnsi="Arial" w:cs="Arial"/>
          <w:noProof/>
          <w:sz w:val="22"/>
          <w:szCs w:val="22"/>
          <w:vertAlign w:val="superscript"/>
        </w:rPr>
        <w:t>17</w:t>
      </w:r>
      <w:r w:rsidRPr="007E1F42">
        <w:rPr>
          <w:rFonts w:ascii="Arial" w:hAnsi="Arial" w:cs="Arial"/>
          <w:sz w:val="22"/>
          <w:szCs w:val="22"/>
          <w:lang w:val="en-GB"/>
        </w:rPr>
        <w:fldChar w:fldCharType="end"/>
      </w:r>
      <w:r w:rsidRPr="007E1F42">
        <w:rPr>
          <w:rFonts w:ascii="Arial" w:hAnsi="Arial" w:cs="Arial"/>
          <w:sz w:val="22"/>
          <w:szCs w:val="22"/>
        </w:rPr>
        <w:t xml:space="preserve">, we found a significant podocyte foot process effacement (FPE) in untreated </w:t>
      </w:r>
      <w:r w:rsidRPr="007E1F42">
        <w:rPr>
          <w:rFonts w:ascii="Arial" w:hAnsi="Arial" w:cs="Arial"/>
          <w:i/>
          <w:iCs/>
          <w:sz w:val="22"/>
          <w:szCs w:val="22"/>
          <w:lang w:val="en-GB"/>
        </w:rPr>
        <w:t>Ercc1</w:t>
      </w:r>
      <w:r w:rsidRPr="007E1F42">
        <w:rPr>
          <w:rFonts w:ascii="Arial" w:hAnsi="Arial" w:cs="Arial"/>
          <w:sz w:val="22"/>
          <w:szCs w:val="22"/>
          <w:vertAlign w:val="superscript"/>
          <w:lang w:val="en-GB"/>
        </w:rPr>
        <w:t xml:space="preserve">Δ/- </w:t>
      </w:r>
      <w:r w:rsidRPr="007E1F42">
        <w:rPr>
          <w:rFonts w:ascii="Arial" w:hAnsi="Arial" w:cs="Arial"/>
          <w:sz w:val="22"/>
          <w:szCs w:val="22"/>
          <w:lang w:val="en-GB"/>
        </w:rPr>
        <w:t>mice. This was in line with our previous findings where we investigated the impact of sActRIIB on renal morphology and function</w:t>
      </w:r>
      <w:r w:rsidRPr="007E1F42">
        <w:rPr>
          <w:rFonts w:ascii="Arial" w:hAnsi="Arial" w:cs="Arial"/>
          <w:sz w:val="22"/>
          <w:szCs w:val="22"/>
        </w:rPr>
        <w:fldChar w:fldCharType="begin">
          <w:fldData xml:space="preserve">PEVuZE5vdGU+PENpdGU+PEF1dGhvcj5BbHlvZGF3aTwvQXV0aG9yPjxZZWFyPjIwMTk8L1llYXI+
PFJlY051bT44MzwvUmVjTnVtPjxEaXNwbGF5VGV4dD48c3R5bGUgZmFjZT0ic3VwZXJzY3JpcHQi
PjM8L3N0eWxlPjwvRGlzcGxheVRleHQ+PHJlY29yZD48cmVjLW51bWJlcj44MzwvcmVjLW51bWJl
cj48Zm9yZWlnbi1rZXlzPjxrZXkgYXBwPSJFTiIgZGItaWQ9ImEwZjBmMndlN2FwOTJ4ZXdhcnZ2
cjJ3bDJ3MDV6OXc1MnN0ZiIgdGltZXN0YW1wPSIxNTg3MTA4NDA3Ij44Mzwva2V5PjwvZm9yZWln
bi1rZXlzPjxyZWYtdHlwZSBuYW1lPSJKb3VybmFsIEFydGljbGUiPjE3PC9yZWYtdHlwZT48Y29u
dHJpYnV0b3JzPjxhdXRob3JzPjxhdXRob3I+QWx5b2Rhd2ksIEsuPC9hdXRob3I+PGF1dGhvcj5W
ZXJtZWlqLCBXLiBQLjwvYXV0aG9yPjxhdXRob3I+T21haXJpLCBTLjwvYXV0aG9yPjxhdXRob3I+
S3JldHosIE8uPC9hdXRob3I+PGF1dGhvcj5Ib3BraW5zb24sIE0uPC9hdXRob3I+PGF1dGhvcj5T
b2xhZ25hLCBGLjwvYXV0aG9yPjxhdXRob3I+Sm9jaCwgQi48L2F1dGhvcj48YXV0aG9yPkJyYW5k
dCwgUi4gTS4gQy48L2F1dGhvcj48YXV0aG9yPkJhcm5ob29ybiwgUy48L2F1dGhvcj48YXV0aG9y
PnZhbiBWbGlldCwgTi48L2F1dGhvcj48YXV0aG9yPlJpZHdhbiwgWS48L2F1dGhvcj48YXV0aG9y
PkVzc2VycywgSi48L2F1dGhvcj48YXV0aG9yPk1pdGNoZWxsLCBSLjwvYXV0aG9yPjxhdXRob3I+
TW9yYXNoLCBULjwvYXV0aG9yPjxhdXRob3I+UGFzdGVybmFjaywgQS48L2F1dGhvcj48YXV0aG9y
PlJpdHZvcywgTy48L2F1dGhvcj48YXV0aG9yPk1hdHNha2FzLCBBLjwvYXV0aG9yPjxhdXRob3I+
Q29sbGlucy1Ib29wZXIsIEguPC9hdXRob3I+PGF1dGhvcj5IdWJlciwgVC4gQi48L2F1dGhvcj48
YXV0aG9yPkhvZWlqbWFrZXJzLCBKLiBILiBKLjwvYXV0aG9yPjxhdXRob3I+UGF0ZWwsIEsuPC9h
dXRob3I+PC9hdXRob3JzPjwvY29udHJpYnV0b3JzPjxhdXRoLWFkZHJlc3M+U2Nob29sIG9mIEJp
b2xvZ2ljYWwgU2NpZW5jZXMsIFVuaXZlcnNpdHkgb2YgUmVhZGluZywgUmVhZGluZywgVUsuJiN4
RDtDb2xsZWdlIG9mIE1lZGljaW5lLCBXYXNpdCBVbml2ZXJzaXR5LCBLdXQsIElyYXEuJiN4RDtE
ZXBhcnRtZW50IG9mIE1vbGVjdWxhciBHZW5ldGljcywgRXJhc211cyBVbml2ZXJzaXR5IE1lZGlj
YWwgQ2VudGVyLCBSb3R0ZXJkYW0sIFRoZSBOZXRoZXJsYW5kcy4mI3hEO1ByaW5jZXNzIE1heGlt
YSBDZW50ZXIsIE9uY29kZSBJbnN0aXR1dGUsIFV0cmVjaHQsIFRoZSBOZXRoZXJsYW5kcy4mI3hE
O01lZGl6aW5pc2NoZSBLbGluaWssIFVuaXZlcnNpdGF0c2tsaW5pa3VtIEhhbWJ1cmctRXBwZW5k
b3JmLCBIYW1idXJnLCBHZXJtYW55LiYjeEQ7RGVwYXJ0bWVudCBvZiBNZWRpY2luZSBJViwgRmFj
dWx0eSBvZiBNZWRpY2luZSwgVW5pdmVyc2l0eSBvZiBGcmVpYnVyZywgRnJlaWJ1cmcsIEdlcm1h
bnkuJiN4RDtEZXBhcnRtZW50IG9mIE5ldXJvYW5hdG9teSwgRmFjdWx0eSBvZiBNZWRpY2luZSwg
VW5pdmVyc2l0eSBvZiBGcmVpYnVyZywgRnJlaWJ1cmcsIEdlcm1hbnkuJiN4RDtSb3lhbCBWZXRl
cmluYXJ5IENvbGxlZ2UsIExvbmRvbiwgVUsuJiN4RDtEZXBhcnRtZW50IG9mIFJhZGlvbG9neSBh
bmQgTnVjbGVhciBNZWRpY2luZSwgRXJhc211cyBNQywgUm90dGVyZGFtLCBUaGUgTmV0aGVybGFu
ZHMuJiN4RDtEZXBhcnRtZW50IG9mIFJhZGlhdGlvbiBPbmNvbG9neSwgRXJhc211cyBNQywgUm90
dGVyZGFtLCBUaGUgTmV0aGVybGFuZHMuJiN4RDtEZXBhcnRtZW50IG9mIFZhc2N1bGFyIFN1cmdl
cnksIEVyYXNtdXMgTUMsIFJvdHRlcmRhbSwgVGhlIE5ldGhlcmxhbmRzLiYjeEQ7RGVwYXJ0bWVu
dCBvZiBCYWN0ZXJpb2xvZ3kgYW5kIEltbXVub2xvZ3ksIFVuaXZlcnNpdHkgb2YgSGVsc2lua2ks
IEhlbHNpbmtpLCBGaW5sYW5kLiYjeEQ7SW5zdGl0dXRlIG9mIE1vbGVjdWxhciBNZWRpY2luZSwg
VW5pdmVyc2l0eSBvZiBIZWFsdGggU2NpZW5jZSBDZW50ZXIsIEhvdXN0b24sIFRYLCBVU0EuJiN4
RDtNb2xlY3VsYXIgUGh5c2lvbG9neSBMYWJvcmF0b3J5LCBIdWxsIFlvcmsgTWVkaWNhbCBTY2hv
b2wsIEh1bGwsIFVLLiYjeEQ7QklPU1MgQ2VudGVyIGZvciBCaW9sb2dpY2FsIFNpZ25hbGxpbmcg
U3R1ZGllcywgVW5pdmVyc2l0eSBvZiBGcmVpYnVyZywgRnJlaWJ1cmcsIEdlcm1hbnkuJiN4RDtG
cmVpYnVyZyBJbnN0aXR1dGUgZm9yIEFkdmFuY2VkIFN0dWRpZXMgYW5kIENlbnRlciBmb3IgQmlv
bG9naWNhbCBTeXN0ZW0gQW5hbHlzaXMsIEZyZWlidXJnLCBHZXJtYW55LiYjeEQ7Q0VDQUQgRm9y
c2NodW5nc3plbnRydW0sIFVuaXZlcnNpdGF0IHp1IEtvbG4sIENvbG9nbmUsIEdlcm1hbnkuPC9h
dXRoLWFkZHJlc3M+PHRpdGxlcz48dGl0bGU+Q29tcHJlc3Npb24gb2YgbW9yYmlkaXR5IGluIGEg
cHJvZ2Vyb2lkIG1vdXNlIG1vZGVsIHRocm91Z2ggdGhlIGF0dGVudWF0aW9uIG9mIG15b3N0YXRp
bi9hY3RpdmluIHNpZ25hbGxpbmc8L3RpdGxlPjxzZWNvbmRhcnktdGl0bGU+SiBDYWNoZXhpYSBT
YXJjb3BlbmlhIE11c2NsZTwvc2Vjb25kYXJ5LXRpdGxlPjwvdGl0bGVzPjxwZXJpb2RpY2FsPjxm
dWxsLXRpdGxlPkogQ2FjaGV4aWEgU2FyY29wZW5pYSBNdXNjbGU8L2Z1bGwtdGl0bGU+PC9wZXJp
b2RpY2FsPjxwYWdlcz42NjItNjg2PC9wYWdlcz48dm9sdW1lPjEwPC92b2x1bWU+PG51bWJlcj4z
PC9udW1iZXI+PGVkaXRpb24+MjAxOS8wMy8yODwvZWRpdGlvbj48a2V5d29yZHM+PGtleXdvcmQ+
KkFnZWluZzwva2V5d29yZD48a2V5d29yZD4qQm9uZTwva2V5d29yZD48a2V5d29yZD4qQ29tcHJl
c3Npb248L2tleXdvcmQ+PGtleXdvcmQ+KktpZG5leTwva2V5d29yZD48a2V5d29yZD4qTGl2ZXI8
L2tleXdvcmQ+PGtleXdvcmQ+Kk1vcmJpZGl0eTwva2V5d29yZD48a2V5d29yZD4qTXlvc3RhdGlu
PC9rZXl3b3JkPjxrZXl3b3JkPipOZXVyb2xvZ2ljYWw8L2tleXdvcmQ+PGtleXdvcmQ+KlByb2dl
cm9pZDwva2V5d29yZD48a2V5d29yZD4qU2tlbGV0YWwgbXVzY2xlPC9rZXl3b3JkPjwva2V5d29y
ZHM+PGRhdGVzPjx5ZWFyPjIwMTk8L3llYXI+PHB1Yi1kYXRlcz48ZGF0ZT5KdW48L2RhdGU+PC9w
dWItZGF0ZXM+PC9kYXRlcz48aXNibj4yMTkwLTU5OTE8L2lzYm4+PGFjY2Vzc2lvbi1udW0+MzA5
MTY0OTM8L2FjY2Vzc2lvbi1udW0+PHVybHM+PC91cmxzPjxjdXN0b20yPlBNQzY1OTY0MDI8L2N1
c3RvbTI+PGVsZWN0cm9uaWMtcmVzb3VyY2UtbnVtPjEwLjEwMDIvamNzbS4xMjQwNDwvZWxlY3Ry
b25pYy1yZXNvdXJjZS1udW0+PHJlbW90ZS1kYXRhYmFzZS1wcm92aWRlcj5OTE08L3JlbW90ZS1k
YXRhYmFzZS1wcm92aWRlcj48bGFuZ3VhZ2U+ZW5nPC9sYW5ndWFnZT48L3JlY29yZD48L0NpdGU+
PC9FbmROb3RlPn==
</w:fldData>
        </w:fldChar>
      </w:r>
      <w:r w:rsidR="00CC6D5A">
        <w:rPr>
          <w:rFonts w:ascii="Arial" w:hAnsi="Arial" w:cs="Arial"/>
          <w:sz w:val="22"/>
          <w:szCs w:val="22"/>
        </w:rPr>
        <w:instrText xml:space="preserve"> ADDIN EN.CITE </w:instrText>
      </w:r>
      <w:r w:rsidR="00CC6D5A">
        <w:rPr>
          <w:rFonts w:ascii="Arial" w:hAnsi="Arial" w:cs="Arial"/>
          <w:sz w:val="22"/>
          <w:szCs w:val="22"/>
        </w:rPr>
        <w:fldChar w:fldCharType="begin">
          <w:fldData xml:space="preserve">PEVuZE5vdGU+PENpdGU+PEF1dGhvcj5BbHlvZGF3aTwvQXV0aG9yPjxZZWFyPjIwMTk8L1llYXI+
PFJlY051bT44MzwvUmVjTnVtPjxEaXNwbGF5VGV4dD48c3R5bGUgZmFjZT0ic3VwZXJzY3JpcHQi
PjM8L3N0eWxlPjwvRGlzcGxheVRleHQ+PHJlY29yZD48cmVjLW51bWJlcj44MzwvcmVjLW51bWJl
cj48Zm9yZWlnbi1rZXlzPjxrZXkgYXBwPSJFTiIgZGItaWQ9ImEwZjBmMndlN2FwOTJ4ZXdhcnZ2
cjJ3bDJ3MDV6OXc1MnN0ZiIgdGltZXN0YW1wPSIxNTg3MTA4NDA3Ij44Mzwva2V5PjwvZm9yZWln
bi1rZXlzPjxyZWYtdHlwZSBuYW1lPSJKb3VybmFsIEFydGljbGUiPjE3PC9yZWYtdHlwZT48Y29u
dHJpYnV0b3JzPjxhdXRob3JzPjxhdXRob3I+QWx5b2Rhd2ksIEsuPC9hdXRob3I+PGF1dGhvcj5W
ZXJtZWlqLCBXLiBQLjwvYXV0aG9yPjxhdXRob3I+T21haXJpLCBTLjwvYXV0aG9yPjxhdXRob3I+
S3JldHosIE8uPC9hdXRob3I+PGF1dGhvcj5Ib3BraW5zb24sIE0uPC9hdXRob3I+PGF1dGhvcj5T
b2xhZ25hLCBGLjwvYXV0aG9yPjxhdXRob3I+Sm9jaCwgQi48L2F1dGhvcj48YXV0aG9yPkJyYW5k
dCwgUi4gTS4gQy48L2F1dGhvcj48YXV0aG9yPkJhcm5ob29ybiwgUy48L2F1dGhvcj48YXV0aG9y
PnZhbiBWbGlldCwgTi48L2F1dGhvcj48YXV0aG9yPlJpZHdhbiwgWS48L2F1dGhvcj48YXV0aG9y
PkVzc2VycywgSi48L2F1dGhvcj48YXV0aG9yPk1pdGNoZWxsLCBSLjwvYXV0aG9yPjxhdXRob3I+
TW9yYXNoLCBULjwvYXV0aG9yPjxhdXRob3I+UGFzdGVybmFjaywgQS48L2F1dGhvcj48YXV0aG9y
PlJpdHZvcywgTy48L2F1dGhvcj48YXV0aG9yPk1hdHNha2FzLCBBLjwvYXV0aG9yPjxhdXRob3I+
Q29sbGlucy1Ib29wZXIsIEguPC9hdXRob3I+PGF1dGhvcj5IdWJlciwgVC4gQi48L2F1dGhvcj48
YXV0aG9yPkhvZWlqbWFrZXJzLCBKLiBILiBKLjwvYXV0aG9yPjxhdXRob3I+UGF0ZWwsIEsuPC9h
dXRob3I+PC9hdXRob3JzPjwvY29udHJpYnV0b3JzPjxhdXRoLWFkZHJlc3M+U2Nob29sIG9mIEJp
b2xvZ2ljYWwgU2NpZW5jZXMsIFVuaXZlcnNpdHkgb2YgUmVhZGluZywgUmVhZGluZywgVUsuJiN4
RDtDb2xsZWdlIG9mIE1lZGljaW5lLCBXYXNpdCBVbml2ZXJzaXR5LCBLdXQsIElyYXEuJiN4RDtE
ZXBhcnRtZW50IG9mIE1vbGVjdWxhciBHZW5ldGljcywgRXJhc211cyBVbml2ZXJzaXR5IE1lZGlj
YWwgQ2VudGVyLCBSb3R0ZXJkYW0sIFRoZSBOZXRoZXJsYW5kcy4mI3hEO1ByaW5jZXNzIE1heGlt
YSBDZW50ZXIsIE9uY29kZSBJbnN0aXR1dGUsIFV0cmVjaHQsIFRoZSBOZXRoZXJsYW5kcy4mI3hE
O01lZGl6aW5pc2NoZSBLbGluaWssIFVuaXZlcnNpdGF0c2tsaW5pa3VtIEhhbWJ1cmctRXBwZW5k
b3JmLCBIYW1idXJnLCBHZXJtYW55LiYjeEQ7RGVwYXJ0bWVudCBvZiBNZWRpY2luZSBJViwgRmFj
dWx0eSBvZiBNZWRpY2luZSwgVW5pdmVyc2l0eSBvZiBGcmVpYnVyZywgRnJlaWJ1cmcsIEdlcm1h
bnkuJiN4RDtEZXBhcnRtZW50IG9mIE5ldXJvYW5hdG9teSwgRmFjdWx0eSBvZiBNZWRpY2luZSwg
VW5pdmVyc2l0eSBvZiBGcmVpYnVyZywgRnJlaWJ1cmcsIEdlcm1hbnkuJiN4RDtSb3lhbCBWZXRl
cmluYXJ5IENvbGxlZ2UsIExvbmRvbiwgVUsuJiN4RDtEZXBhcnRtZW50IG9mIFJhZGlvbG9neSBh
bmQgTnVjbGVhciBNZWRpY2luZSwgRXJhc211cyBNQywgUm90dGVyZGFtLCBUaGUgTmV0aGVybGFu
ZHMuJiN4RDtEZXBhcnRtZW50IG9mIFJhZGlhdGlvbiBPbmNvbG9neSwgRXJhc211cyBNQywgUm90
dGVyZGFtLCBUaGUgTmV0aGVybGFuZHMuJiN4RDtEZXBhcnRtZW50IG9mIFZhc2N1bGFyIFN1cmdl
cnksIEVyYXNtdXMgTUMsIFJvdHRlcmRhbSwgVGhlIE5ldGhlcmxhbmRzLiYjeEQ7RGVwYXJ0bWVu
dCBvZiBCYWN0ZXJpb2xvZ3kgYW5kIEltbXVub2xvZ3ksIFVuaXZlcnNpdHkgb2YgSGVsc2lua2ks
IEhlbHNpbmtpLCBGaW5sYW5kLiYjeEQ7SW5zdGl0dXRlIG9mIE1vbGVjdWxhciBNZWRpY2luZSwg
VW5pdmVyc2l0eSBvZiBIZWFsdGggU2NpZW5jZSBDZW50ZXIsIEhvdXN0b24sIFRYLCBVU0EuJiN4
RDtNb2xlY3VsYXIgUGh5c2lvbG9neSBMYWJvcmF0b3J5LCBIdWxsIFlvcmsgTWVkaWNhbCBTY2hv
b2wsIEh1bGwsIFVLLiYjeEQ7QklPU1MgQ2VudGVyIGZvciBCaW9sb2dpY2FsIFNpZ25hbGxpbmcg
U3R1ZGllcywgVW5pdmVyc2l0eSBvZiBGcmVpYnVyZywgRnJlaWJ1cmcsIEdlcm1hbnkuJiN4RDtG
cmVpYnVyZyBJbnN0aXR1dGUgZm9yIEFkdmFuY2VkIFN0dWRpZXMgYW5kIENlbnRlciBmb3IgQmlv
bG9naWNhbCBTeXN0ZW0gQW5hbHlzaXMsIEZyZWlidXJnLCBHZXJtYW55LiYjeEQ7Q0VDQUQgRm9y
c2NodW5nc3plbnRydW0sIFVuaXZlcnNpdGF0IHp1IEtvbG4sIENvbG9nbmUsIEdlcm1hbnkuPC9h
dXRoLWFkZHJlc3M+PHRpdGxlcz48dGl0bGU+Q29tcHJlc3Npb24gb2YgbW9yYmlkaXR5IGluIGEg
cHJvZ2Vyb2lkIG1vdXNlIG1vZGVsIHRocm91Z2ggdGhlIGF0dGVudWF0aW9uIG9mIG15b3N0YXRp
bi9hY3RpdmluIHNpZ25hbGxpbmc8L3RpdGxlPjxzZWNvbmRhcnktdGl0bGU+SiBDYWNoZXhpYSBT
YXJjb3BlbmlhIE11c2NsZTwvc2Vjb25kYXJ5LXRpdGxlPjwvdGl0bGVzPjxwZXJpb2RpY2FsPjxm
dWxsLXRpdGxlPkogQ2FjaGV4aWEgU2FyY29wZW5pYSBNdXNjbGU8L2Z1bGwtdGl0bGU+PC9wZXJp
b2RpY2FsPjxwYWdlcz42NjItNjg2PC9wYWdlcz48dm9sdW1lPjEwPC92b2x1bWU+PG51bWJlcj4z
PC9udW1iZXI+PGVkaXRpb24+MjAxOS8wMy8yODwvZWRpdGlvbj48a2V5d29yZHM+PGtleXdvcmQ+
KkFnZWluZzwva2V5d29yZD48a2V5d29yZD4qQm9uZTwva2V5d29yZD48a2V5d29yZD4qQ29tcHJl
c3Npb248L2tleXdvcmQ+PGtleXdvcmQ+KktpZG5leTwva2V5d29yZD48a2V5d29yZD4qTGl2ZXI8
L2tleXdvcmQ+PGtleXdvcmQ+Kk1vcmJpZGl0eTwva2V5d29yZD48a2V5d29yZD4qTXlvc3RhdGlu
PC9rZXl3b3JkPjxrZXl3b3JkPipOZXVyb2xvZ2ljYWw8L2tleXdvcmQ+PGtleXdvcmQ+KlByb2dl
cm9pZDwva2V5d29yZD48a2V5d29yZD4qU2tlbGV0YWwgbXVzY2xlPC9rZXl3b3JkPjwva2V5d29y
ZHM+PGRhdGVzPjx5ZWFyPjIwMTk8L3llYXI+PHB1Yi1kYXRlcz48ZGF0ZT5KdW48L2RhdGU+PC9w
dWItZGF0ZXM+PC9kYXRlcz48aXNibj4yMTkwLTU5OTE8L2lzYm4+PGFjY2Vzc2lvbi1udW0+MzA5
MTY0OTM8L2FjY2Vzc2lvbi1udW0+PHVybHM+PC91cmxzPjxjdXN0b20yPlBNQzY1OTY0MDI8L2N1
c3RvbTI+PGVsZWN0cm9uaWMtcmVzb3VyY2UtbnVtPjEwLjEwMDIvamNzbS4xMjQwNDwvZWxlY3Ry
b25pYy1yZXNvdXJjZS1udW0+PHJlbW90ZS1kYXRhYmFzZS1wcm92aWRlcj5OTE08L3JlbW90ZS1k
YXRhYmFzZS1wcm92aWRlcj48bGFuZ3VhZ2U+ZW5nPC9sYW5ndWFnZT48L3JlY29yZD48L0NpdGU+
PC9FbmROb3RlPn==
</w:fldData>
        </w:fldChar>
      </w:r>
      <w:r w:rsidR="00CC6D5A">
        <w:rPr>
          <w:rFonts w:ascii="Arial" w:hAnsi="Arial" w:cs="Arial"/>
          <w:sz w:val="22"/>
          <w:szCs w:val="22"/>
        </w:rPr>
        <w:instrText xml:space="preserve"> ADDIN EN.CITE.DATA </w:instrText>
      </w:r>
      <w:r w:rsidR="00CC6D5A">
        <w:rPr>
          <w:rFonts w:ascii="Arial" w:hAnsi="Arial" w:cs="Arial"/>
          <w:sz w:val="22"/>
          <w:szCs w:val="22"/>
        </w:rPr>
      </w:r>
      <w:r w:rsidR="00CC6D5A">
        <w:rPr>
          <w:rFonts w:ascii="Arial" w:hAnsi="Arial" w:cs="Arial"/>
          <w:sz w:val="22"/>
          <w:szCs w:val="22"/>
        </w:rPr>
        <w:fldChar w:fldCharType="end"/>
      </w:r>
      <w:r w:rsidRPr="007E1F42">
        <w:rPr>
          <w:rFonts w:ascii="Arial" w:hAnsi="Arial" w:cs="Arial"/>
          <w:sz w:val="22"/>
          <w:szCs w:val="22"/>
        </w:rPr>
      </w:r>
      <w:r w:rsidRPr="007E1F42">
        <w:rPr>
          <w:rFonts w:ascii="Arial" w:hAnsi="Arial" w:cs="Arial"/>
          <w:sz w:val="22"/>
          <w:szCs w:val="22"/>
        </w:rPr>
        <w:fldChar w:fldCharType="separate"/>
      </w:r>
      <w:r w:rsidR="00CC6D5A" w:rsidRPr="00CC6D5A">
        <w:rPr>
          <w:rFonts w:ascii="Arial" w:hAnsi="Arial" w:cs="Arial"/>
          <w:noProof/>
          <w:sz w:val="22"/>
          <w:szCs w:val="22"/>
          <w:vertAlign w:val="superscript"/>
        </w:rPr>
        <w:t>3</w:t>
      </w:r>
      <w:r w:rsidRPr="007E1F42">
        <w:rPr>
          <w:rFonts w:ascii="Arial" w:hAnsi="Arial" w:cs="Arial"/>
          <w:sz w:val="22"/>
          <w:szCs w:val="22"/>
          <w:lang w:val="en-GB"/>
        </w:rPr>
        <w:fldChar w:fldCharType="end"/>
      </w:r>
      <w:r w:rsidRPr="007E1F42">
        <w:rPr>
          <w:rFonts w:ascii="Arial" w:hAnsi="Arial" w:cs="Arial"/>
          <w:sz w:val="22"/>
          <w:szCs w:val="22"/>
          <w:lang w:val="en-GB"/>
        </w:rPr>
        <w:t xml:space="preserve">. As described there, sActRIIB was also able to restore FPE in the present study. The same applies to DR and the combination of both interventions, although no additive effect was observed. Asking for the underlying molecular mechanisms the examination of the kidney transcriptome of </w:t>
      </w:r>
      <w:r w:rsidRPr="007E1F42">
        <w:rPr>
          <w:rFonts w:ascii="Arial" w:hAnsi="Arial" w:cs="Arial"/>
          <w:i/>
          <w:iCs/>
          <w:sz w:val="22"/>
          <w:szCs w:val="22"/>
          <w:lang w:val="en-GB"/>
        </w:rPr>
        <w:t>Ercc1</w:t>
      </w:r>
      <w:r w:rsidRPr="007E1F42">
        <w:rPr>
          <w:rFonts w:ascii="Arial" w:hAnsi="Arial" w:cs="Arial"/>
          <w:sz w:val="22"/>
          <w:szCs w:val="22"/>
          <w:vertAlign w:val="superscript"/>
          <w:lang w:val="en-GB"/>
        </w:rPr>
        <w:t xml:space="preserve">Δ/- </w:t>
      </w:r>
      <w:r w:rsidRPr="007E1F42">
        <w:rPr>
          <w:rFonts w:ascii="Arial" w:hAnsi="Arial" w:cs="Arial"/>
          <w:sz w:val="22"/>
          <w:szCs w:val="22"/>
          <w:lang w:val="en-GB"/>
        </w:rPr>
        <w:t>mice displayed some well-known alterations described in the ageing kidney and/or podocytes</w:t>
      </w:r>
      <w:r w:rsidRPr="007E1F42">
        <w:rPr>
          <w:rFonts w:ascii="Arial" w:hAnsi="Arial" w:cs="Arial"/>
          <w:sz w:val="22"/>
          <w:szCs w:val="22"/>
          <w:lang w:val="en-GB"/>
        </w:rPr>
        <w:fldChar w:fldCharType="begin">
          <w:fldData xml:space="preserve">PEVuZE5vdGU+PENpdGU+PEF1dGhvcj5TaGFua2xhbmQ8L0F1dGhvcj48WWVhcj4yMDIxPC9ZZWFy
PjxSZWNOdW0+NjczPC9SZWNOdW0+PERpc3BsYXlUZXh0PjxzdHlsZSBmYWNlPSJzdXBlcnNjcmlw
dCI+MTg8L3N0eWxlPjwvRGlzcGxheVRleHQ+PHJlY29yZD48cmVjLW51bWJlcj42NzM8L3JlYy1u
dW1iZXI+PGZvcmVpZ24ta2V5cz48a2V5IGFwcD0iRU4iIGRiLWlkPSJhMGYwZjJ3ZTdhcDkyeGV3
YXJ2dnIyd2wydzA1ejl3NTJzdGYiIHRpbWVzdGFtcD0iMTcwMjYzMjcxNCI+NjczPC9rZXk+PC9m
b3JlaWduLWtleXM+PHJlZi10eXBlIG5hbWU9IkpvdXJuYWwgQXJ0aWNsZSI+MTc8L3JlZi10eXBl
Pjxjb250cmlidXRvcnM+PGF1dGhvcnM+PGF1dGhvcj5TaGFua2xhbmQsIFMuIEouPC9hdXRob3I+
PGF1dGhvcj5XYW5nLCBZLjwvYXV0aG9yPjxhdXRob3I+U2hhdywgQS4gUy48L2F1dGhvcj48YXV0
aG9yPlZhdWdoYW4sIEouIEMuPC9hdXRob3I+PGF1dGhvcj5QaXBwaW4sIEouIFcuPC9hdXRob3I+
PGF1dGhvcj5XZXNzZWx5LCBPLjwvYXV0aG9yPjwvYXV0aG9ycz48L2NvbnRyaWJ1dG9ycz48YXV0
aC1hZGRyZXNzPkRpdmlzaW9uIG9mIE5lcGhyb2xvZ3ksIFVuaXZlcnNpdHkgb2YgV2FzaGluZ3Rv
biwgU2VhdHRsZSwgV2FzaGluZ3Rvbi4mI3hEO0luc3RpdHV0ZSBmb3IgU3RlbSBDZWxsICZhbXA7
IFJlZ2VuZXJhdGl2ZSBNZWRpY2luZSwgVW5pdmVyc2l0eSBvZiBXYXNoaW5ndG9uLCBTZWF0dGxl
LCBXYXNoaW5ndG9uLiYjeEQ7UGF1bCBHLiBBbGxlbiBTY2hvb2wgb2YgQ29tcHV0ZXIgU2NpZW5j
ZSBhbmQgRW5naW5lZXJpbmcsIFVuaXZlcnNpdHkgb2YgV2FzaGluZ3RvbiwgU2VhdHRsZSwgV2Fz
aGluZ3Rvbi4mI3hEO0RlcGFydG1lbnQgb2YgUmVzZWFyY2ggQmlvbG9neSwgR2VuZW50ZWNoLCBT
b3V0aCBTYW4gRnJhbmNpc2NvLCBDYWxpZm9ybmlhLiYjeEQ7RGVwYXJ0bWVudCBvZiBDaGVtaXN0
cnksIFVuaXZlcnNpdHkgb2YgV2FzaGluZ3RvbiwgU2VhdHRsZSwgV2FzaGluZ3Rvbi4mI3hEO0Rl
cGFydG1lbnQgb2YgUGh5c2lvbG9neSBhbmQgQmlvcGh5c2ljcywgVW5pdmVyc2l0eSBvZiBXYXNo
aW5ndG9uLCBTZWF0dGxlLCBXYXNoaW5ndG9uLiYjeEQ7TGVybmVyIFJlc2VhcmNoIEluc3RpdHV0
ZSwgRGVwYXJ0bWVudCBvZiBDYXJkaW92YXNjdWxhciAmYW1wOyBNZXRhYm9saWMgU2NpZW5jZXMs
IENsZXZlbGFuZCBDbGluaWMgRm91bmRhdGlvbiwgQ2xldmVsYW5kLCBPaGlvLjwvYXV0aC1hZGRy
ZXNzPjx0aXRsZXM+PHRpdGxlPlBvZG9jeXRlIEFnaW5nOiBXaHkgYW5kIEhvdyBHZXR0aW5nIE9s
ZCBNYXR0ZXJzPC90aXRsZT48c2Vjb25kYXJ5LXRpdGxlPkogQW0gU29jIE5lcGhyb2w8L3NlY29u
ZGFyeS10aXRsZT48L3RpdGxlcz48cGVyaW9kaWNhbD48ZnVsbC10aXRsZT5KIEFtIFNvYyBOZXBo
cm9sPC9mdWxsLXRpdGxlPjwvcGVyaW9kaWNhbD48cGFnZXM+MjY5Ny0yNzEzPC9wYWdlcz48dm9s
dW1lPjMyPC92b2x1bWU+PG51bWJlcj4xMTwvbnVtYmVyPjxlZGl0aW9uPjIwMjEvMTAvMzE8L2Vk
aXRpb24+PGtleXdvcmRzPjxrZXl3b3JkPkFkdWx0PC9rZXl3b3JkPjxrZXl3b3JkPkFnZWQ8L2tl
eXdvcmQ+PGtleXdvcmQ+QWdpbmcvKnBoeXNpb2xvZ3k8L2tleXdvcmQ+PGtleXdvcmQ+QW5pbWFs
czwva2V5d29yZD48a2V5d29yZD5BdXRvcGhhZ3k8L2tleXdvcmQ+PGtleXdvcmQ+Q2Fsb3JpYyBS
ZXN0cmljdGlvbjwva2V5d29yZD48a2V5d29yZD5DZWxsIEN5Y2xlPC9rZXl3b3JkPjxrZXl3b3Jk
PkNlbGwgU2hhcGU8L2tleXdvcmQ+PGtleXdvcmQ+Q2VsbHMsIEN1bHR1cmVkPC9rZXl3b3JkPjxr
ZXl3b3JkPkNlbGx1bGFyIFNlbmVzY2VuY2U8L2tleXdvcmQ+PGtleXdvcmQ+RE5BIERhbWFnZTwv
a2V5d29yZD48a2V5d29yZD5GZW1hbGU8L2tleXdvcmQ+PGtleXdvcmQ+R2VuZSBFeHByZXNzaW9u
PC9rZXl3b3JkPjxrZXl3b3JkPkh1bWFuczwva2V5d29yZD48a2V5d29yZD5JbmZsYW1tYXNvbWVz
PC9rZXl3b3JkPjxrZXl3b3JkPktpZG5leSBHbG9tZXJ1bHVzL2N5dG9sb2d5L2dyb3d0aCAmYW1w
OyBkZXZlbG9wbWVudDwva2V5d29yZD48a2V5d29yZD5NYWxlPC9rZXl3b3JkPjxrZXl3b3JkPk1p
Y2U8L2tleXdvcmQ+PGtleXdvcmQ+TWlkZGxlIEFnZWQ8L2tleXdvcmQ+PGtleXdvcmQ+TWl0b2No
b25kcmlhL21ldGFib2xpc208L2tleXdvcmQ+PGtleXdvcmQ+TW9kZWxzLCBBbmltYWw8L2tleXdv
cmQ+PGtleXdvcmQ+T2xpZ29wZXB0aWRlcy9waGFybWFjb2xvZ3k8L2tleXdvcmQ+PGtleXdvcmQ+
T3hpZGF0aXZlIFN0cmVzczwva2V5d29yZD48a2V5d29yZD5Qb2RvY3l0ZXMvKmN5dG9sb2d5L21l
dGFib2xpc208L2tleXdvcmQ+PGtleXdvcmQ+UmF0czwva2V5d29yZD48a2V5d29yZD5SZWd1bGF0
ZWQgQ2VsbCBEZWF0aDwva2V5d29yZD48a2V5d29yZD5TaXJ0dWlucy9tZXRhYm9saXNtPC9rZXl3
b3JkPjxrZXl3b3JkPlNwZWNpZXMgU3BlY2lmaWNpdHk8L2tleXdvcmQ+PGtleXdvcmQ+WW91bmcg
QWR1bHQ8L2tleXdvcmQ+PGtleXdvcmQ+Uk5BIHNlcXVlbmNpbmc8L2tleXdvcmQ+PGtleXdvcmQ+
YWdpbmc8L2tleXdvcmQ+PGtleXdvcmQ+Z2xvbWVydWxvc2NsZXJvc2lzPC9rZXl3b3JkPjxrZXl3
b3JkPmdsb21lcnVsdXM8L2tleXdvcmQ+PGtleXdvcmQ+cG9kb2N5dGU8L2tleXdvcmQ+PGtleXdv
cmQ+c2VuZXNjZW5jZTwva2V5d29yZD48L2tleXdvcmRzPjxkYXRlcz48eWVhcj4yMDIxPC95ZWFy
PjxwdWItZGF0ZXM+PGRhdGU+Tm92PC9kYXRlPjwvcHViLWRhdGVzPjwvZGF0ZXM+PGlzYm4+MTA0
Ni02NjczIChQcmludCkmI3hEOzEwNDYtNjY3MzwvaXNibj48YWNjZXNzaW9uLW51bT4zNDcxNjIz
OTwvYWNjZXNzaW9uLW51bT48dXJscz48L3VybHM+PGN1c3RvbTI+UE1DODgwNjEwNjwvY3VzdG9t
Mj48ZWxlY3Ryb25pYy1yZXNvdXJjZS1udW0+MTAuMTY4MS9hc24uMjAyMTA1MDYxNDwvZWxlY3Ry
b25pYy1yZXNvdXJjZS1udW0+PHJlbW90ZS1kYXRhYmFzZS1wcm92aWRlcj5OTE08L3JlbW90ZS1k
YXRhYmFzZS1wcm92aWRlcj48bGFuZ3VhZ2U+ZW5nPC9sYW5ndWFnZT48L3JlY29yZD48L0NpdGU+
PC9FbmROb3RlPn==
</w:fldData>
        </w:fldChar>
      </w:r>
      <w:r w:rsidR="005949C4">
        <w:rPr>
          <w:rFonts w:ascii="Arial" w:hAnsi="Arial" w:cs="Arial"/>
          <w:sz w:val="22"/>
          <w:szCs w:val="22"/>
          <w:lang w:val="en-GB"/>
        </w:rPr>
        <w:instrText xml:space="preserve"> ADDIN EN.CITE </w:instrText>
      </w:r>
      <w:r w:rsidR="005949C4">
        <w:rPr>
          <w:rFonts w:ascii="Arial" w:hAnsi="Arial" w:cs="Arial"/>
          <w:sz w:val="22"/>
          <w:szCs w:val="22"/>
          <w:lang w:val="en-GB"/>
        </w:rPr>
        <w:fldChar w:fldCharType="begin">
          <w:fldData xml:space="preserve">PEVuZE5vdGU+PENpdGU+PEF1dGhvcj5TaGFua2xhbmQ8L0F1dGhvcj48WWVhcj4yMDIxPC9ZZWFy
PjxSZWNOdW0+NjczPC9SZWNOdW0+PERpc3BsYXlUZXh0PjxzdHlsZSBmYWNlPSJzdXBlcnNjcmlw
dCI+MTg8L3N0eWxlPjwvRGlzcGxheVRleHQ+PHJlY29yZD48cmVjLW51bWJlcj42NzM8L3JlYy1u
dW1iZXI+PGZvcmVpZ24ta2V5cz48a2V5IGFwcD0iRU4iIGRiLWlkPSJhMGYwZjJ3ZTdhcDkyeGV3
YXJ2dnIyd2wydzA1ejl3NTJzdGYiIHRpbWVzdGFtcD0iMTcwMjYzMjcxNCI+NjczPC9rZXk+PC9m
b3JlaWduLWtleXM+PHJlZi10eXBlIG5hbWU9IkpvdXJuYWwgQXJ0aWNsZSI+MTc8L3JlZi10eXBl
Pjxjb250cmlidXRvcnM+PGF1dGhvcnM+PGF1dGhvcj5TaGFua2xhbmQsIFMuIEouPC9hdXRob3I+
PGF1dGhvcj5XYW5nLCBZLjwvYXV0aG9yPjxhdXRob3I+U2hhdywgQS4gUy48L2F1dGhvcj48YXV0
aG9yPlZhdWdoYW4sIEouIEMuPC9hdXRob3I+PGF1dGhvcj5QaXBwaW4sIEouIFcuPC9hdXRob3I+
PGF1dGhvcj5XZXNzZWx5LCBPLjwvYXV0aG9yPjwvYXV0aG9ycz48L2NvbnRyaWJ1dG9ycz48YXV0
aC1hZGRyZXNzPkRpdmlzaW9uIG9mIE5lcGhyb2xvZ3ksIFVuaXZlcnNpdHkgb2YgV2FzaGluZ3Rv
biwgU2VhdHRsZSwgV2FzaGluZ3Rvbi4mI3hEO0luc3RpdHV0ZSBmb3IgU3RlbSBDZWxsICZhbXA7
IFJlZ2VuZXJhdGl2ZSBNZWRpY2luZSwgVW5pdmVyc2l0eSBvZiBXYXNoaW5ndG9uLCBTZWF0dGxl
LCBXYXNoaW5ndG9uLiYjeEQ7UGF1bCBHLiBBbGxlbiBTY2hvb2wgb2YgQ29tcHV0ZXIgU2NpZW5j
ZSBhbmQgRW5naW5lZXJpbmcsIFVuaXZlcnNpdHkgb2YgV2FzaGluZ3RvbiwgU2VhdHRsZSwgV2Fz
aGluZ3Rvbi4mI3hEO0RlcGFydG1lbnQgb2YgUmVzZWFyY2ggQmlvbG9neSwgR2VuZW50ZWNoLCBT
b3V0aCBTYW4gRnJhbmNpc2NvLCBDYWxpZm9ybmlhLiYjeEQ7RGVwYXJ0bWVudCBvZiBDaGVtaXN0
cnksIFVuaXZlcnNpdHkgb2YgV2FzaGluZ3RvbiwgU2VhdHRsZSwgV2FzaGluZ3Rvbi4mI3hEO0Rl
cGFydG1lbnQgb2YgUGh5c2lvbG9neSBhbmQgQmlvcGh5c2ljcywgVW5pdmVyc2l0eSBvZiBXYXNo
aW5ndG9uLCBTZWF0dGxlLCBXYXNoaW5ndG9uLiYjeEQ7TGVybmVyIFJlc2VhcmNoIEluc3RpdHV0
ZSwgRGVwYXJ0bWVudCBvZiBDYXJkaW92YXNjdWxhciAmYW1wOyBNZXRhYm9saWMgU2NpZW5jZXMs
IENsZXZlbGFuZCBDbGluaWMgRm91bmRhdGlvbiwgQ2xldmVsYW5kLCBPaGlvLjwvYXV0aC1hZGRy
ZXNzPjx0aXRsZXM+PHRpdGxlPlBvZG9jeXRlIEFnaW5nOiBXaHkgYW5kIEhvdyBHZXR0aW5nIE9s
ZCBNYXR0ZXJzPC90aXRsZT48c2Vjb25kYXJ5LXRpdGxlPkogQW0gU29jIE5lcGhyb2w8L3NlY29u
ZGFyeS10aXRsZT48L3RpdGxlcz48cGVyaW9kaWNhbD48ZnVsbC10aXRsZT5KIEFtIFNvYyBOZXBo
cm9sPC9mdWxsLXRpdGxlPjwvcGVyaW9kaWNhbD48cGFnZXM+MjY5Ny0yNzEzPC9wYWdlcz48dm9s
dW1lPjMyPC92b2x1bWU+PG51bWJlcj4xMTwvbnVtYmVyPjxlZGl0aW9uPjIwMjEvMTAvMzE8L2Vk
aXRpb24+PGtleXdvcmRzPjxrZXl3b3JkPkFkdWx0PC9rZXl3b3JkPjxrZXl3b3JkPkFnZWQ8L2tl
eXdvcmQ+PGtleXdvcmQ+QWdpbmcvKnBoeXNpb2xvZ3k8L2tleXdvcmQ+PGtleXdvcmQ+QW5pbWFs
czwva2V5d29yZD48a2V5d29yZD5BdXRvcGhhZ3k8L2tleXdvcmQ+PGtleXdvcmQ+Q2Fsb3JpYyBS
ZXN0cmljdGlvbjwva2V5d29yZD48a2V5d29yZD5DZWxsIEN5Y2xlPC9rZXl3b3JkPjxrZXl3b3Jk
PkNlbGwgU2hhcGU8L2tleXdvcmQ+PGtleXdvcmQ+Q2VsbHMsIEN1bHR1cmVkPC9rZXl3b3JkPjxr
ZXl3b3JkPkNlbGx1bGFyIFNlbmVzY2VuY2U8L2tleXdvcmQ+PGtleXdvcmQ+RE5BIERhbWFnZTwv
a2V5d29yZD48a2V5d29yZD5GZW1hbGU8L2tleXdvcmQ+PGtleXdvcmQ+R2VuZSBFeHByZXNzaW9u
PC9rZXl3b3JkPjxrZXl3b3JkPkh1bWFuczwva2V5d29yZD48a2V5d29yZD5JbmZsYW1tYXNvbWVz
PC9rZXl3b3JkPjxrZXl3b3JkPktpZG5leSBHbG9tZXJ1bHVzL2N5dG9sb2d5L2dyb3d0aCAmYW1w
OyBkZXZlbG9wbWVudDwva2V5d29yZD48a2V5d29yZD5NYWxlPC9rZXl3b3JkPjxrZXl3b3JkPk1p
Y2U8L2tleXdvcmQ+PGtleXdvcmQ+TWlkZGxlIEFnZWQ8L2tleXdvcmQ+PGtleXdvcmQ+TWl0b2No
b25kcmlhL21ldGFib2xpc208L2tleXdvcmQ+PGtleXdvcmQ+TW9kZWxzLCBBbmltYWw8L2tleXdv
cmQ+PGtleXdvcmQ+T2xpZ29wZXB0aWRlcy9waGFybWFjb2xvZ3k8L2tleXdvcmQ+PGtleXdvcmQ+
T3hpZGF0aXZlIFN0cmVzczwva2V5d29yZD48a2V5d29yZD5Qb2RvY3l0ZXMvKmN5dG9sb2d5L21l
dGFib2xpc208L2tleXdvcmQ+PGtleXdvcmQ+UmF0czwva2V5d29yZD48a2V5d29yZD5SZWd1bGF0
ZWQgQ2VsbCBEZWF0aDwva2V5d29yZD48a2V5d29yZD5TaXJ0dWlucy9tZXRhYm9saXNtPC9rZXl3
b3JkPjxrZXl3b3JkPlNwZWNpZXMgU3BlY2lmaWNpdHk8L2tleXdvcmQ+PGtleXdvcmQ+WW91bmcg
QWR1bHQ8L2tleXdvcmQ+PGtleXdvcmQ+Uk5BIHNlcXVlbmNpbmc8L2tleXdvcmQ+PGtleXdvcmQ+
YWdpbmc8L2tleXdvcmQ+PGtleXdvcmQ+Z2xvbWVydWxvc2NsZXJvc2lzPC9rZXl3b3JkPjxrZXl3
b3JkPmdsb21lcnVsdXM8L2tleXdvcmQ+PGtleXdvcmQ+cG9kb2N5dGU8L2tleXdvcmQ+PGtleXdv
cmQ+c2VuZXNjZW5jZTwva2V5d29yZD48L2tleXdvcmRzPjxkYXRlcz48eWVhcj4yMDIxPC95ZWFy
PjxwdWItZGF0ZXM+PGRhdGU+Tm92PC9kYXRlPjwvcHViLWRhdGVzPjwvZGF0ZXM+PGlzYm4+MTA0
Ni02NjczIChQcmludCkmI3hEOzEwNDYtNjY3MzwvaXNibj48YWNjZXNzaW9uLW51bT4zNDcxNjIz
OTwvYWNjZXNzaW9uLW51bT48dXJscz48L3VybHM+PGN1c3RvbTI+UE1DODgwNjEwNjwvY3VzdG9t
Mj48ZWxlY3Ryb25pYy1yZXNvdXJjZS1udW0+MTAuMTY4MS9hc24uMjAyMTA1MDYxNDwvZWxlY3Ry
b25pYy1yZXNvdXJjZS1udW0+PHJlbW90ZS1kYXRhYmFzZS1wcm92aWRlcj5OTE08L3JlbW90ZS1k
YXRhYmFzZS1wcm92aWRlcj48bGFuZ3VhZ2U+ZW5nPC9sYW5ndWFnZT48L3JlY29yZD48L0NpdGU+
PC9FbmROb3RlPn==
</w:fldData>
        </w:fldChar>
      </w:r>
      <w:r w:rsidR="005949C4">
        <w:rPr>
          <w:rFonts w:ascii="Arial" w:hAnsi="Arial" w:cs="Arial"/>
          <w:sz w:val="22"/>
          <w:szCs w:val="22"/>
          <w:lang w:val="en-GB"/>
        </w:rPr>
        <w:instrText xml:space="preserve"> ADDIN EN.CITE.DATA </w:instrText>
      </w:r>
      <w:r w:rsidR="005949C4">
        <w:rPr>
          <w:rFonts w:ascii="Arial" w:hAnsi="Arial" w:cs="Arial"/>
          <w:sz w:val="22"/>
          <w:szCs w:val="22"/>
          <w:lang w:val="en-GB"/>
        </w:rPr>
      </w:r>
      <w:r w:rsidR="005949C4">
        <w:rPr>
          <w:rFonts w:ascii="Arial" w:hAnsi="Arial" w:cs="Arial"/>
          <w:sz w:val="22"/>
          <w:szCs w:val="22"/>
          <w:lang w:val="en-GB"/>
        </w:rPr>
        <w:fldChar w:fldCharType="end"/>
      </w:r>
      <w:r w:rsidRPr="007E1F42">
        <w:rPr>
          <w:rFonts w:ascii="Arial" w:hAnsi="Arial" w:cs="Arial"/>
          <w:sz w:val="22"/>
          <w:szCs w:val="22"/>
          <w:lang w:val="en-GB"/>
        </w:rPr>
      </w:r>
      <w:r w:rsidRPr="007E1F42">
        <w:rPr>
          <w:rFonts w:ascii="Arial" w:hAnsi="Arial" w:cs="Arial"/>
          <w:sz w:val="22"/>
          <w:szCs w:val="22"/>
          <w:lang w:val="en-GB"/>
        </w:rPr>
        <w:fldChar w:fldCharType="separate"/>
      </w:r>
      <w:r w:rsidR="005949C4" w:rsidRPr="005949C4">
        <w:rPr>
          <w:rFonts w:ascii="Arial" w:hAnsi="Arial" w:cs="Arial"/>
          <w:noProof/>
          <w:sz w:val="22"/>
          <w:szCs w:val="22"/>
          <w:vertAlign w:val="superscript"/>
          <w:lang w:val="en-GB"/>
        </w:rPr>
        <w:t>18</w:t>
      </w:r>
      <w:r w:rsidRPr="007E1F42">
        <w:rPr>
          <w:rFonts w:ascii="Arial" w:hAnsi="Arial" w:cs="Arial"/>
          <w:sz w:val="22"/>
          <w:szCs w:val="22"/>
          <w:lang w:val="en-GB"/>
        </w:rPr>
        <w:fldChar w:fldCharType="end"/>
      </w:r>
      <w:r w:rsidRPr="007E1F42">
        <w:rPr>
          <w:rFonts w:ascii="Arial" w:hAnsi="Arial" w:cs="Arial"/>
          <w:sz w:val="22"/>
          <w:szCs w:val="22"/>
          <w:lang w:val="en-GB"/>
        </w:rPr>
        <w:t xml:space="preserve">. Namely we observed an up-regulation of senescence and pro-inflammatory genes e.g., </w:t>
      </w:r>
      <w:r w:rsidRPr="007E1F42">
        <w:rPr>
          <w:rFonts w:ascii="Arial" w:hAnsi="Arial" w:cs="Arial"/>
          <w:sz w:val="22"/>
          <w:szCs w:val="22"/>
        </w:rPr>
        <w:t xml:space="preserve">CDKN1A&amp;2A, IL1a, IL6 and </w:t>
      </w:r>
      <w:proofErr w:type="spellStart"/>
      <w:r w:rsidRPr="007E1F42">
        <w:rPr>
          <w:rFonts w:ascii="Arial" w:hAnsi="Arial" w:cs="Arial"/>
          <w:sz w:val="22"/>
          <w:szCs w:val="22"/>
        </w:rPr>
        <w:t>TNFa</w:t>
      </w:r>
      <w:proofErr w:type="spellEnd"/>
      <w:r w:rsidRPr="007E1F42">
        <w:rPr>
          <w:rFonts w:ascii="Arial" w:hAnsi="Arial" w:cs="Arial"/>
          <w:sz w:val="22"/>
          <w:szCs w:val="22"/>
        </w:rPr>
        <w:t xml:space="preserve">. In contrast, untreated </w:t>
      </w:r>
      <w:r w:rsidRPr="007E1F42">
        <w:rPr>
          <w:rFonts w:ascii="Arial" w:hAnsi="Arial" w:cs="Arial"/>
          <w:i/>
          <w:iCs/>
          <w:sz w:val="22"/>
          <w:szCs w:val="22"/>
          <w:lang w:val="en-GB"/>
        </w:rPr>
        <w:t>Ercc1</w:t>
      </w:r>
      <w:r w:rsidRPr="007E1F42">
        <w:rPr>
          <w:rFonts w:ascii="Arial" w:hAnsi="Arial" w:cs="Arial"/>
          <w:sz w:val="22"/>
          <w:szCs w:val="22"/>
          <w:vertAlign w:val="superscript"/>
          <w:lang w:val="en-GB"/>
        </w:rPr>
        <w:t xml:space="preserve">Δ/- </w:t>
      </w:r>
      <w:r w:rsidRPr="007E1F42">
        <w:rPr>
          <w:rFonts w:ascii="Arial" w:hAnsi="Arial" w:cs="Arial"/>
          <w:sz w:val="22"/>
          <w:szCs w:val="22"/>
          <w:lang w:val="en-GB"/>
        </w:rPr>
        <w:t xml:space="preserve">mice displayed a significant down-regulation of pro-autophagy genes. Both single interventions </w:t>
      </w:r>
      <w:r w:rsidRPr="007E1F42">
        <w:rPr>
          <w:rFonts w:ascii="Arial" w:hAnsi="Arial" w:cs="Arial"/>
          <w:sz w:val="22"/>
          <w:szCs w:val="22"/>
          <w:lang w:val="en-GB"/>
        </w:rPr>
        <w:lastRenderedPageBreak/>
        <w:t>could restore these alterations whereby DR was more effective in both cases. Since podocytes are highly dependent on a proper autophagic flux</w:t>
      </w:r>
      <w:r w:rsidRPr="007E1F42">
        <w:rPr>
          <w:rFonts w:ascii="Arial" w:hAnsi="Arial" w:cs="Arial"/>
          <w:sz w:val="22"/>
          <w:szCs w:val="22"/>
          <w:lang w:val="en-GB"/>
        </w:rPr>
        <w:fldChar w:fldCharType="begin">
          <w:fldData xml:space="preserve">PEVuZE5vdGU+PENpdGU+PEF1dGhvcj5MZW5vaXI8L0F1dGhvcj48WWVhcj4yMDE2PC9ZZWFyPjxS
ZWNOdW0+Njc0PC9SZWNOdW0+PERpc3BsYXlUZXh0PjxzdHlsZSBmYWNlPSJzdXBlcnNjcmlwdCI+
MTksMjA8L3N0eWxlPjwvRGlzcGxheVRleHQ+PHJlY29yZD48cmVjLW51bWJlcj42NzQ8L3JlYy1u
dW1iZXI+PGZvcmVpZ24ta2V5cz48a2V5IGFwcD0iRU4iIGRiLWlkPSJhMGYwZjJ3ZTdhcDkyeGV3
YXJ2dnIyd2wydzA1ejl3NTJzdGYiIHRpbWVzdGFtcD0iMTcwMjYzMjgwMiI+Njc0PC9rZXk+PC9m
b3JlaWduLWtleXM+PHJlZi10eXBlIG5hbWU9IkpvdXJuYWwgQXJ0aWNsZSI+MTc8L3JlZi10eXBl
Pjxjb250cmlidXRvcnM+PGF1dGhvcnM+PGF1dGhvcj5MZW5vaXIsIE8uPC9hdXRob3I+PGF1dGhv
cj5UaGFyYXV4LCBQLiBMLjwvYXV0aG9yPjxhdXRob3I+SHViZXIsIFQuIEIuPC9hdXRob3I+PC9h
dXRob3JzPjwvY29udHJpYnV0b3JzPjxhdXRoLWFkZHJlc3M+UGFyaXMgQ2FyZGlvdmFzY3VsYXIg
UmVzZWFyY2ggQ2VudHJlLVBBUkNDLCBJbnN0aXR1dCBOYXRpb25hbCBkZSBsYSBTYW50w6kgZXQg
ZGUgbGEgUmVjaGVyY2hlIE3DqWRpY2FsZSAoSU5TRVJNKSwgUGFyaXMsIEZyYW5jZTsgVW5pdmVy
c2l0w6kgUGFyaXMgRGVzY2FydGVzLCBTb3Jib25uZSBQYXJpcyBDaXTDqSwgUGFyaXMsIEZyYW5j
ZS4mI3hEO1BhcmlzIENhcmRpb3Zhc2N1bGFyIFJlc2VhcmNoIENlbnRyZS1QQVJDQywgSW5zdGl0
dXQgTmF0aW9uYWwgZGUgbGEgU2FudMOpIGV0IGRlIGxhIFJlY2hlcmNoZSBNw6lkaWNhbGUgKElO
U0VSTSksIFBhcmlzLCBGcmFuY2U7IFVuaXZlcnNpdMOpIFBhcmlzIERlc2NhcnRlcywgU29yYm9u
bmUgUGFyaXMgQ2l0w6ksIFBhcmlzLCBGcmFuY2U7IE5lcGhyb2xvZ3kgRGl2aXNpb24sIEdlb3Jn
ZXMgUG9tcGlkb3UgRXVyb3BlYW4gSG9zcGl0YWwsIEFzc2lzdGFuY2UgUHVibGlxdWUtSMO0cGl0
YXV4IGRlIFBhcmlzLCBQYXJpcywgRnJhbmNlOyBGUklBUywgRnJlaWJ1cmcgSW5zdGl0dXRlIGZv
ciBBZHZhbmNlZCBTdHVkaWVzIGFuZCBDZW50ZXIgZm9yIEJpb2xvZ2ljYWwgU3lzdGVtIEFuYWx5
c2lzLVpCU0EsIEZyZWlidXJnLCBHZXJtYW55LiBFbGVjdHJvbmljIGFkZHJlc3M6IHBpZXJyZS1s
b3Vpcy50aGFyYXV4QGluc2VybS5mci4mI3hEO0ZSSUFTLCBGcmVpYnVyZyBJbnN0aXR1dGUgZm9y
IEFkdmFuY2VkIFN0dWRpZXMgYW5kIENlbnRlciBmb3IgQmlvbG9naWNhbCBTeXN0ZW0gQW5hbHlz
aXMtWkJTQSwgRnJlaWJ1cmcsIEdlcm1hbnk7IERlcGFydG1lbnQgb2YgTWVkaWNpbmUgSVYsIEZh
Y3VsdHkgb2YgTWVkaWNpbmUsIFVuaXZlcnNpdHkgb2YgRnJlaWJ1cmcsIEdlcm1hbnk7IEJJT1NT
IENlbnRlciBmb3IgQmlvbG9naWNhbCBTaWduYWxsaW5nIFN0dWRpZXMsIEFsYmVydC1MdWR3aWdz
LVVuaXZlcnNpdHkgRnJlaWJ1cmcsIEZyZWlidXJnLCBHZXJtYW55OyBDZW50ZXIgZm9yIFN5c3Rl
bXMgQmlvbG9neSAoWkJTQSksIEFsYmVydC1MdWR3aWdzLVVuaXZlcnNpdHksIEZyZWlidXJnLCBH
ZXJtYW55LiBFbGVjdHJvbmljIGFkZHJlc3M6IHRvYmlhcy5odWJlckB1bmlrbGluaWstZnJlaWJ1
cmcuZGUuPC9hdXRoLWFkZHJlc3M+PHRpdGxlcz48dGl0bGU+QXV0b3BoYWd5IGluIGtpZG5leSBk
aXNlYXNlIGFuZCBhZ2luZzogbGVzc29ucyBmcm9tIHJvZGVudCBtb2RlbHM8L3RpdGxlPjxzZWNv
bmRhcnktdGl0bGU+S2lkbmV5IEludDwvc2Vjb25kYXJ5LXRpdGxlPjwvdGl0bGVzPjxwZXJpb2Rp
Y2FsPjxmdWxsLXRpdGxlPktpZG5leSBJbnQ8L2Z1bGwtdGl0bGU+PC9wZXJpb2RpY2FsPjxwYWdl
cz45NTAtOTY0PC9wYWdlcz48dm9sdW1lPjkwPC92b2x1bWU+PG51bWJlcj41PC9udW1iZXI+PGVk
aXRpb24+MjAxNi8wNi8yMjwvZWRpdGlvbj48a2V5d29yZHM+PGtleXdvcmQ+QWdpbmcvKnBoeXNp
b2xvZ3k8L2tleXdvcmQ+PGtleXdvcmQ+QW5pbWFsczwva2V5d29yZD48a2V5d29yZD4qQXV0b3Bo
YWd5PC9rZXl3b3JkPjxrZXl3b3JkPktpZG5leSBEaXNlYXNlcy8qcGh5c2lvcGF0aG9sb2d5PC9r
ZXl3b3JkPjxrZXl3b3JkPmFjdXRlIGtpZG5leSBpbmp1cnk8L2tleXdvcmQ+PGtleXdvcmQ+YWdp
bmc8L2tleXdvcmQ+PGtleXdvcmQ+YXV0b3BoYWd5PC9rZXl3b3JkPjxrZXl3b3JkPmVuZG90aGVs
aXVtPC9rZXl3b3JkPjxrZXl3b3JkPmdsb21lcnVsdXM8L2tleXdvcmQ+PGtleXdvcmQ+a2lkbmV5
PC9rZXl3b3JkPjxrZXl3b3JkPmtpZG5leSB0cmFuc3BsYW50YXRpb248L2tleXdvcmQ+PGtleXdv
cmQ+bVRPUjwva2V5d29yZD48a2V5d29yZD5wb2RvY3l0ZTwva2V5d29yZD48a2V5d29yZD5wb2x5
Y3lzdGljIGtpZG5leSBkaXNlYXNlPC9rZXl3b3JkPjwva2V5d29yZHM+PGRhdGVzPjx5ZWFyPjIw
MTY8L3llYXI+PHB1Yi1kYXRlcz48ZGF0ZT5Ob3Y8L2RhdGU+PC9wdWItZGF0ZXM+PC9kYXRlcz48
aXNibj4wMDg1LTI1Mzg8L2lzYm4+PGFjY2Vzc2lvbi1udW0+MjczMjUxODQ8L2FjY2Vzc2lvbi1u
dW0+PHVybHM+PC91cmxzPjxlbGVjdHJvbmljLXJlc291cmNlLW51bT4xMC4xMDE2L2oua2ludC4y
MDE2LjA0LjAxNDwvZWxlY3Ryb25pYy1yZXNvdXJjZS1udW0+PHJlbW90ZS1kYXRhYmFzZS1wcm92
aWRlcj5OTE08L3JlbW90ZS1kYXRhYmFzZS1wcm92aWRlcj48bGFuZ3VhZ2U+ZW5nPC9sYW5ndWFn
ZT48L3JlY29yZD48L0NpdGU+PENpdGU+PEF1dGhvcj5CZWNodGVsPC9BdXRob3I+PFllYXI+MjAx
MzwvWWVhcj48UmVjTnVtPjY3NjwvUmVjTnVtPjxyZWNvcmQ+PHJlYy1udW1iZXI+Njc2PC9yZWMt
bnVtYmVyPjxmb3JlaWduLWtleXM+PGtleSBhcHA9IkVOIiBkYi1pZD0iYTBmMGYyd2U3YXA5Mnhl
d2FydnZyMndsMncwNXo5dzUyc3RmIiB0aW1lc3RhbXA9IjE3MDI2MzI4OTQiPjY3Njwva2V5Pjwv
Zm9yZWlnbi1rZXlzPjxyZWYtdHlwZSBuYW1lPSJKb3VybmFsIEFydGljbGUiPjE3PC9yZWYtdHlw
ZT48Y29udHJpYnV0b3JzPjxhdXRob3JzPjxhdXRob3I+QmVjaHRlbCwgVy48L2F1dGhvcj48YXV0
aG9yPkhlbG1zdMOkZHRlciwgTS48L2F1dGhvcj48YXV0aG9yPkJhbGljYSwgSi48L2F1dGhvcj48
YXV0aG9yPkhhcnRsZWJlbiwgQi48L2F1dGhvcj48YXV0aG9yPktpZWZlciwgQi48L2F1dGhvcj48
YXV0aG9yPkhybmppYywgRi48L2F1dGhvcj48YXV0aG9yPlNjaGVsbCwgQy48L2F1dGhvcj48YXV0
aG9yPktyZXR6LCBPLjwvYXV0aG9yPjxhdXRob3I+TGl1LCBTLjwvYXV0aG9yPjxhdXRob3I+R2Vp
c3QsIEYuPC9hdXRob3I+PGF1dGhvcj5LZXJqYXNjaGtpLCBELjwvYXV0aG9yPjxhdXRob3I+V2Fs
eiwgRy48L2F1dGhvcj48YXV0aG9yPkh1YmVyLCBULiBCLjwvYXV0aG9yPjwvYXV0aG9ycz48L2Nv
bnRyaWJ1dG9ycz48YXV0aC1hZGRyZXNzPlJlbmFsIERpdmlzaW9uLCBVbml2ZXJzaXR5IEhvc3Bp
dGFsIEZyZWlidXJnLCBCcmVpc2FjaGVyIFN0ci4gNjYsIDc5MTA2IEZyZWlidXJnLCBHZXJtYW55
LjwvYXV0aC1hZGRyZXNzPjx0aXRsZXM+PHRpdGxlPlZwczM0IGRlZmljaWVuY3kgcmV2ZWFscyB0
aGUgaW1wb3J0YW5jZSBvZiBlbmRvY3l0b3NpcyBmb3IgcG9kb2N5dGUgaG9tZW9zdGFzaXM8L3Rp
dGxlPjxzZWNvbmRhcnktdGl0bGU+SiBBbSBTb2MgTmVwaHJvbDwvc2Vjb25kYXJ5LXRpdGxlPjwv
dGl0bGVzPjxwZXJpb2RpY2FsPjxmdWxsLXRpdGxlPkogQW0gU29jIE5lcGhyb2w8L2Z1bGwtdGl0
bGU+PC9wZXJpb2RpY2FsPjxwYWdlcz43MjctNDM8L3BhZ2VzPjx2b2x1bWU+MjQ8L3ZvbHVtZT48
bnVtYmVyPjU8L251bWJlcj48ZWRpdGlvbj4yMDEzLzAzLzE2PC9lZGl0aW9uPjxrZXl3b3Jkcz48
a2V5d29yZD5BbmltYWxzPC9rZXl3b3JkPjxrZXl3b3JkPkF1dG9waGFneTwva2V5d29yZD48a2V5
d29yZD5DbGFzcyBJSUkgUGhvc3BoYXRpZHlsaW5vc2l0b2wgMy1LaW5hc2VzL2RlZmljaWVuY3kv
KnBoeXNpb2xvZ3k8L2tleXdvcmQ+PGtleXdvcmQ+RHJvc29waGlsYSBtZWxhbm9nYXN0ZXI8L2tl
eXdvcmQ+PGtleXdvcmQ+KkVuZG9jeXRvc2lzPC9rZXl3b3JkPjxrZXl3b3JkPkVuZG9zb21lcy9t
ZXRhYm9saXNtPC9rZXl3b3JkPjxrZXl3b3JkPipIb21lb3N0YXNpczwva2V5d29yZD48a2V5d29y
ZD5LaWRuZXkgR2xvbWVydWx1cy9wYXRob2xvZ3k8L2tleXdvcmQ+PGtleXdvcmQ+TWljZTwva2V5
d29yZD48a2V5d29yZD5NaWNlLCBJbmJyZWQgQzU3Qkw8L2tleXdvcmQ+PGtleXdvcmQ+UG9kb2N5
dGVzLypwaHlzaW9sb2d5PC9rZXl3b3JkPjxrZXl3b3JkPlByb3RlaW51cmlhL2V0aW9sb2d5PC9r
ZXl3b3JkPjxrZXl3b3JkPlNjbGVyb3Npczwva2V5d29yZD48L2tleXdvcmRzPjxkYXRlcz48eWVh
cj4yMDEzPC95ZWFyPjxwdWItZGF0ZXM+PGRhdGU+QXByPC9kYXRlPjwvcHViLWRhdGVzPjwvZGF0
ZXM+PGlzYm4+MTA0Ni02NjczIChQcmludCkmI3hEOzEwNDYtNjY3MzwvaXNibj48YWNjZXNzaW9u
LW51bT4yMzQ5MjczMjwvYWNjZXNzaW9uLW51bT48dXJscz48L3VybHM+PGN1c3RvbTI+UE1DMzYz
Njc5MzwvY3VzdG9tMj48ZWxlY3Ryb25pYy1yZXNvdXJjZS1udW0+MTAuMTY4MS9hc24uMjAxMjA3
MDcwMDwvZWxlY3Ryb25pYy1yZXNvdXJjZS1udW0+PHJlbW90ZS1kYXRhYmFzZS1wcm92aWRlcj5O
TE08L3JlbW90ZS1kYXRhYmFzZS1wcm92aWRlcj48bGFuZ3VhZ2U+ZW5nPC9sYW5ndWFnZT48L3Jl
Y29yZD48L0NpdGU+PC9FbmROb3RlPn==
</w:fldData>
        </w:fldChar>
      </w:r>
      <w:r w:rsidR="005949C4">
        <w:rPr>
          <w:rFonts w:ascii="Arial" w:hAnsi="Arial" w:cs="Arial"/>
          <w:sz w:val="22"/>
          <w:szCs w:val="22"/>
          <w:lang w:val="en-GB"/>
        </w:rPr>
        <w:instrText xml:space="preserve"> ADDIN EN.CITE </w:instrText>
      </w:r>
      <w:r w:rsidR="005949C4">
        <w:rPr>
          <w:rFonts w:ascii="Arial" w:hAnsi="Arial" w:cs="Arial"/>
          <w:sz w:val="22"/>
          <w:szCs w:val="22"/>
          <w:lang w:val="en-GB"/>
        </w:rPr>
        <w:fldChar w:fldCharType="begin">
          <w:fldData xml:space="preserve">PEVuZE5vdGU+PENpdGU+PEF1dGhvcj5MZW5vaXI8L0F1dGhvcj48WWVhcj4yMDE2PC9ZZWFyPjxS
ZWNOdW0+Njc0PC9SZWNOdW0+PERpc3BsYXlUZXh0PjxzdHlsZSBmYWNlPSJzdXBlcnNjcmlwdCI+
MTksMjA8L3N0eWxlPjwvRGlzcGxheVRleHQ+PHJlY29yZD48cmVjLW51bWJlcj42NzQ8L3JlYy1u
dW1iZXI+PGZvcmVpZ24ta2V5cz48a2V5IGFwcD0iRU4iIGRiLWlkPSJhMGYwZjJ3ZTdhcDkyeGV3
YXJ2dnIyd2wydzA1ejl3NTJzdGYiIHRpbWVzdGFtcD0iMTcwMjYzMjgwMiI+Njc0PC9rZXk+PC9m
b3JlaWduLWtleXM+PHJlZi10eXBlIG5hbWU9IkpvdXJuYWwgQXJ0aWNsZSI+MTc8L3JlZi10eXBl
Pjxjb250cmlidXRvcnM+PGF1dGhvcnM+PGF1dGhvcj5MZW5vaXIsIE8uPC9hdXRob3I+PGF1dGhv
cj5UaGFyYXV4LCBQLiBMLjwvYXV0aG9yPjxhdXRob3I+SHViZXIsIFQuIEIuPC9hdXRob3I+PC9h
dXRob3JzPjwvY29udHJpYnV0b3JzPjxhdXRoLWFkZHJlc3M+UGFyaXMgQ2FyZGlvdmFzY3VsYXIg
UmVzZWFyY2ggQ2VudHJlLVBBUkNDLCBJbnN0aXR1dCBOYXRpb25hbCBkZSBsYSBTYW50w6kgZXQg
ZGUgbGEgUmVjaGVyY2hlIE3DqWRpY2FsZSAoSU5TRVJNKSwgUGFyaXMsIEZyYW5jZTsgVW5pdmVy
c2l0w6kgUGFyaXMgRGVzY2FydGVzLCBTb3Jib25uZSBQYXJpcyBDaXTDqSwgUGFyaXMsIEZyYW5j
ZS4mI3hEO1BhcmlzIENhcmRpb3Zhc2N1bGFyIFJlc2VhcmNoIENlbnRyZS1QQVJDQywgSW5zdGl0
dXQgTmF0aW9uYWwgZGUgbGEgU2FudMOpIGV0IGRlIGxhIFJlY2hlcmNoZSBNw6lkaWNhbGUgKElO
U0VSTSksIFBhcmlzLCBGcmFuY2U7IFVuaXZlcnNpdMOpIFBhcmlzIERlc2NhcnRlcywgU29yYm9u
bmUgUGFyaXMgQ2l0w6ksIFBhcmlzLCBGcmFuY2U7IE5lcGhyb2xvZ3kgRGl2aXNpb24sIEdlb3Jn
ZXMgUG9tcGlkb3UgRXVyb3BlYW4gSG9zcGl0YWwsIEFzc2lzdGFuY2UgUHVibGlxdWUtSMO0cGl0
YXV4IGRlIFBhcmlzLCBQYXJpcywgRnJhbmNlOyBGUklBUywgRnJlaWJ1cmcgSW5zdGl0dXRlIGZv
ciBBZHZhbmNlZCBTdHVkaWVzIGFuZCBDZW50ZXIgZm9yIEJpb2xvZ2ljYWwgU3lzdGVtIEFuYWx5
c2lzLVpCU0EsIEZyZWlidXJnLCBHZXJtYW55LiBFbGVjdHJvbmljIGFkZHJlc3M6IHBpZXJyZS1s
b3Vpcy50aGFyYXV4QGluc2VybS5mci4mI3hEO0ZSSUFTLCBGcmVpYnVyZyBJbnN0aXR1dGUgZm9y
IEFkdmFuY2VkIFN0dWRpZXMgYW5kIENlbnRlciBmb3IgQmlvbG9naWNhbCBTeXN0ZW0gQW5hbHlz
aXMtWkJTQSwgRnJlaWJ1cmcsIEdlcm1hbnk7IERlcGFydG1lbnQgb2YgTWVkaWNpbmUgSVYsIEZh
Y3VsdHkgb2YgTWVkaWNpbmUsIFVuaXZlcnNpdHkgb2YgRnJlaWJ1cmcsIEdlcm1hbnk7IEJJT1NT
IENlbnRlciBmb3IgQmlvbG9naWNhbCBTaWduYWxsaW5nIFN0dWRpZXMsIEFsYmVydC1MdWR3aWdz
LVVuaXZlcnNpdHkgRnJlaWJ1cmcsIEZyZWlidXJnLCBHZXJtYW55OyBDZW50ZXIgZm9yIFN5c3Rl
bXMgQmlvbG9neSAoWkJTQSksIEFsYmVydC1MdWR3aWdzLVVuaXZlcnNpdHksIEZyZWlidXJnLCBH
ZXJtYW55LiBFbGVjdHJvbmljIGFkZHJlc3M6IHRvYmlhcy5odWJlckB1bmlrbGluaWstZnJlaWJ1
cmcuZGUuPC9hdXRoLWFkZHJlc3M+PHRpdGxlcz48dGl0bGU+QXV0b3BoYWd5IGluIGtpZG5leSBk
aXNlYXNlIGFuZCBhZ2luZzogbGVzc29ucyBmcm9tIHJvZGVudCBtb2RlbHM8L3RpdGxlPjxzZWNv
bmRhcnktdGl0bGU+S2lkbmV5IEludDwvc2Vjb25kYXJ5LXRpdGxlPjwvdGl0bGVzPjxwZXJpb2Rp
Y2FsPjxmdWxsLXRpdGxlPktpZG5leSBJbnQ8L2Z1bGwtdGl0bGU+PC9wZXJpb2RpY2FsPjxwYWdl
cz45NTAtOTY0PC9wYWdlcz48dm9sdW1lPjkwPC92b2x1bWU+PG51bWJlcj41PC9udW1iZXI+PGVk
aXRpb24+MjAxNi8wNi8yMjwvZWRpdGlvbj48a2V5d29yZHM+PGtleXdvcmQ+QWdpbmcvKnBoeXNp
b2xvZ3k8L2tleXdvcmQ+PGtleXdvcmQ+QW5pbWFsczwva2V5d29yZD48a2V5d29yZD4qQXV0b3Bo
YWd5PC9rZXl3b3JkPjxrZXl3b3JkPktpZG5leSBEaXNlYXNlcy8qcGh5c2lvcGF0aG9sb2d5PC9r
ZXl3b3JkPjxrZXl3b3JkPmFjdXRlIGtpZG5leSBpbmp1cnk8L2tleXdvcmQ+PGtleXdvcmQ+YWdp
bmc8L2tleXdvcmQ+PGtleXdvcmQ+YXV0b3BoYWd5PC9rZXl3b3JkPjxrZXl3b3JkPmVuZG90aGVs
aXVtPC9rZXl3b3JkPjxrZXl3b3JkPmdsb21lcnVsdXM8L2tleXdvcmQ+PGtleXdvcmQ+a2lkbmV5
PC9rZXl3b3JkPjxrZXl3b3JkPmtpZG5leSB0cmFuc3BsYW50YXRpb248L2tleXdvcmQ+PGtleXdv
cmQ+bVRPUjwva2V5d29yZD48a2V5d29yZD5wb2RvY3l0ZTwva2V5d29yZD48a2V5d29yZD5wb2x5
Y3lzdGljIGtpZG5leSBkaXNlYXNlPC9rZXl3b3JkPjwva2V5d29yZHM+PGRhdGVzPjx5ZWFyPjIw
MTY8L3llYXI+PHB1Yi1kYXRlcz48ZGF0ZT5Ob3Y8L2RhdGU+PC9wdWItZGF0ZXM+PC9kYXRlcz48
aXNibj4wMDg1LTI1Mzg8L2lzYm4+PGFjY2Vzc2lvbi1udW0+MjczMjUxODQ8L2FjY2Vzc2lvbi1u
dW0+PHVybHM+PC91cmxzPjxlbGVjdHJvbmljLXJlc291cmNlLW51bT4xMC4xMDE2L2oua2ludC4y
MDE2LjA0LjAxNDwvZWxlY3Ryb25pYy1yZXNvdXJjZS1udW0+PHJlbW90ZS1kYXRhYmFzZS1wcm92
aWRlcj5OTE08L3JlbW90ZS1kYXRhYmFzZS1wcm92aWRlcj48bGFuZ3VhZ2U+ZW5nPC9sYW5ndWFn
ZT48L3JlY29yZD48L0NpdGU+PENpdGU+PEF1dGhvcj5CZWNodGVsPC9BdXRob3I+PFllYXI+MjAx
MzwvWWVhcj48UmVjTnVtPjY3NjwvUmVjTnVtPjxyZWNvcmQ+PHJlYy1udW1iZXI+Njc2PC9yZWMt
bnVtYmVyPjxmb3JlaWduLWtleXM+PGtleSBhcHA9IkVOIiBkYi1pZD0iYTBmMGYyd2U3YXA5Mnhl
d2FydnZyMndsMncwNXo5dzUyc3RmIiB0aW1lc3RhbXA9IjE3MDI2MzI4OTQiPjY3Njwva2V5Pjwv
Zm9yZWlnbi1rZXlzPjxyZWYtdHlwZSBuYW1lPSJKb3VybmFsIEFydGljbGUiPjE3PC9yZWYtdHlw
ZT48Y29udHJpYnV0b3JzPjxhdXRob3JzPjxhdXRob3I+QmVjaHRlbCwgVy48L2F1dGhvcj48YXV0
aG9yPkhlbG1zdMOkZHRlciwgTS48L2F1dGhvcj48YXV0aG9yPkJhbGljYSwgSi48L2F1dGhvcj48
YXV0aG9yPkhhcnRsZWJlbiwgQi48L2F1dGhvcj48YXV0aG9yPktpZWZlciwgQi48L2F1dGhvcj48
YXV0aG9yPkhybmppYywgRi48L2F1dGhvcj48YXV0aG9yPlNjaGVsbCwgQy48L2F1dGhvcj48YXV0
aG9yPktyZXR6LCBPLjwvYXV0aG9yPjxhdXRob3I+TGl1LCBTLjwvYXV0aG9yPjxhdXRob3I+R2Vp
c3QsIEYuPC9hdXRob3I+PGF1dGhvcj5LZXJqYXNjaGtpLCBELjwvYXV0aG9yPjxhdXRob3I+V2Fs
eiwgRy48L2F1dGhvcj48YXV0aG9yPkh1YmVyLCBULiBCLjwvYXV0aG9yPjwvYXV0aG9ycz48L2Nv
bnRyaWJ1dG9ycz48YXV0aC1hZGRyZXNzPlJlbmFsIERpdmlzaW9uLCBVbml2ZXJzaXR5IEhvc3Bp
dGFsIEZyZWlidXJnLCBCcmVpc2FjaGVyIFN0ci4gNjYsIDc5MTA2IEZyZWlidXJnLCBHZXJtYW55
LjwvYXV0aC1hZGRyZXNzPjx0aXRsZXM+PHRpdGxlPlZwczM0IGRlZmljaWVuY3kgcmV2ZWFscyB0
aGUgaW1wb3J0YW5jZSBvZiBlbmRvY3l0b3NpcyBmb3IgcG9kb2N5dGUgaG9tZW9zdGFzaXM8L3Rp
dGxlPjxzZWNvbmRhcnktdGl0bGU+SiBBbSBTb2MgTmVwaHJvbDwvc2Vjb25kYXJ5LXRpdGxlPjwv
dGl0bGVzPjxwZXJpb2RpY2FsPjxmdWxsLXRpdGxlPkogQW0gU29jIE5lcGhyb2w8L2Z1bGwtdGl0
bGU+PC9wZXJpb2RpY2FsPjxwYWdlcz43MjctNDM8L3BhZ2VzPjx2b2x1bWU+MjQ8L3ZvbHVtZT48
bnVtYmVyPjU8L251bWJlcj48ZWRpdGlvbj4yMDEzLzAzLzE2PC9lZGl0aW9uPjxrZXl3b3Jkcz48
a2V5d29yZD5BbmltYWxzPC9rZXl3b3JkPjxrZXl3b3JkPkF1dG9waGFneTwva2V5d29yZD48a2V5
d29yZD5DbGFzcyBJSUkgUGhvc3BoYXRpZHlsaW5vc2l0b2wgMy1LaW5hc2VzL2RlZmljaWVuY3kv
KnBoeXNpb2xvZ3k8L2tleXdvcmQ+PGtleXdvcmQ+RHJvc29waGlsYSBtZWxhbm9nYXN0ZXI8L2tl
eXdvcmQ+PGtleXdvcmQ+KkVuZG9jeXRvc2lzPC9rZXl3b3JkPjxrZXl3b3JkPkVuZG9zb21lcy9t
ZXRhYm9saXNtPC9rZXl3b3JkPjxrZXl3b3JkPipIb21lb3N0YXNpczwva2V5d29yZD48a2V5d29y
ZD5LaWRuZXkgR2xvbWVydWx1cy9wYXRob2xvZ3k8L2tleXdvcmQ+PGtleXdvcmQ+TWljZTwva2V5
d29yZD48a2V5d29yZD5NaWNlLCBJbmJyZWQgQzU3Qkw8L2tleXdvcmQ+PGtleXdvcmQ+UG9kb2N5
dGVzLypwaHlzaW9sb2d5PC9rZXl3b3JkPjxrZXl3b3JkPlByb3RlaW51cmlhL2V0aW9sb2d5PC9r
ZXl3b3JkPjxrZXl3b3JkPlNjbGVyb3Npczwva2V5d29yZD48L2tleXdvcmRzPjxkYXRlcz48eWVh
cj4yMDEzPC95ZWFyPjxwdWItZGF0ZXM+PGRhdGU+QXByPC9kYXRlPjwvcHViLWRhdGVzPjwvZGF0
ZXM+PGlzYm4+MTA0Ni02NjczIChQcmludCkmI3hEOzEwNDYtNjY3MzwvaXNibj48YWNjZXNzaW9u
LW51bT4yMzQ5MjczMjwvYWNjZXNzaW9uLW51bT48dXJscz48L3VybHM+PGN1c3RvbTI+UE1DMzYz
Njc5MzwvY3VzdG9tMj48ZWxlY3Ryb25pYy1yZXNvdXJjZS1udW0+MTAuMTY4MS9hc24uMjAxMjA3
MDcwMDwvZWxlY3Ryb25pYy1yZXNvdXJjZS1udW0+PHJlbW90ZS1kYXRhYmFzZS1wcm92aWRlcj5O
TE08L3JlbW90ZS1kYXRhYmFzZS1wcm92aWRlcj48bGFuZ3VhZ2U+ZW5nPC9sYW5ndWFnZT48L3Jl
Y29yZD48L0NpdGU+PC9FbmROb3RlPn==
</w:fldData>
        </w:fldChar>
      </w:r>
      <w:r w:rsidR="005949C4">
        <w:rPr>
          <w:rFonts w:ascii="Arial" w:hAnsi="Arial" w:cs="Arial"/>
          <w:sz w:val="22"/>
          <w:szCs w:val="22"/>
          <w:lang w:val="en-GB"/>
        </w:rPr>
        <w:instrText xml:space="preserve"> ADDIN EN.CITE.DATA </w:instrText>
      </w:r>
      <w:r w:rsidR="005949C4">
        <w:rPr>
          <w:rFonts w:ascii="Arial" w:hAnsi="Arial" w:cs="Arial"/>
          <w:sz w:val="22"/>
          <w:szCs w:val="22"/>
          <w:lang w:val="en-GB"/>
        </w:rPr>
      </w:r>
      <w:r w:rsidR="005949C4">
        <w:rPr>
          <w:rFonts w:ascii="Arial" w:hAnsi="Arial" w:cs="Arial"/>
          <w:sz w:val="22"/>
          <w:szCs w:val="22"/>
          <w:lang w:val="en-GB"/>
        </w:rPr>
        <w:fldChar w:fldCharType="end"/>
      </w:r>
      <w:r w:rsidRPr="007E1F42">
        <w:rPr>
          <w:rFonts w:ascii="Arial" w:hAnsi="Arial" w:cs="Arial"/>
          <w:sz w:val="22"/>
          <w:szCs w:val="22"/>
          <w:lang w:val="en-GB"/>
        </w:rPr>
      </w:r>
      <w:r w:rsidRPr="007E1F42">
        <w:rPr>
          <w:rFonts w:ascii="Arial" w:hAnsi="Arial" w:cs="Arial"/>
          <w:sz w:val="22"/>
          <w:szCs w:val="22"/>
          <w:lang w:val="en-GB"/>
        </w:rPr>
        <w:fldChar w:fldCharType="separate"/>
      </w:r>
      <w:r w:rsidR="005949C4" w:rsidRPr="005949C4">
        <w:rPr>
          <w:rFonts w:ascii="Arial" w:hAnsi="Arial" w:cs="Arial"/>
          <w:noProof/>
          <w:sz w:val="22"/>
          <w:szCs w:val="22"/>
          <w:vertAlign w:val="superscript"/>
          <w:lang w:val="en-GB"/>
        </w:rPr>
        <w:t>19,20</w:t>
      </w:r>
      <w:r w:rsidRPr="007E1F42">
        <w:rPr>
          <w:rFonts w:ascii="Arial" w:hAnsi="Arial" w:cs="Arial"/>
          <w:sz w:val="22"/>
          <w:szCs w:val="22"/>
          <w:lang w:val="en-GB"/>
        </w:rPr>
        <w:fldChar w:fldCharType="end"/>
      </w:r>
      <w:r w:rsidRPr="007E1F42">
        <w:rPr>
          <w:rFonts w:ascii="Arial" w:hAnsi="Arial" w:cs="Arial"/>
          <w:sz w:val="22"/>
          <w:szCs w:val="22"/>
          <w:lang w:val="en-GB"/>
        </w:rPr>
        <w:t xml:space="preserve"> and the accumulation of senescent cells has been shown to be associated with age-related glomerulosclerosis and decline in renal function</w:t>
      </w:r>
      <w:r w:rsidRPr="007E1F42">
        <w:rPr>
          <w:rFonts w:ascii="Arial" w:hAnsi="Arial" w:cs="Arial"/>
          <w:sz w:val="22"/>
          <w:szCs w:val="22"/>
          <w:lang w:val="en-GB"/>
        </w:rPr>
        <w:fldChar w:fldCharType="begin">
          <w:fldData xml:space="preserve">PEVuZE5vdGU+PENpdGU+PEF1dGhvcj52YW4gRGV1cnNlbjwvQXV0aG9yPjxZZWFyPjIwMTQ8L1ll
YXI+PFJlY051bT42Nzc8L1JlY051bT48RGlzcGxheVRleHQ+PHN0eWxlIGZhY2U9InN1cGVyc2Ny
aXB0Ij4yMS0yMzwvc3R5bGU+PC9EaXNwbGF5VGV4dD48cmVjb3JkPjxyZWMtbnVtYmVyPjY3Nzwv
cmVjLW51bWJlcj48Zm9yZWlnbi1rZXlzPjxrZXkgYXBwPSJFTiIgZGItaWQ9ImEwZjBmMndlN2Fw
OTJ4ZXdhcnZ2cjJ3bDJ3MDV6OXc1MnN0ZiIgdGltZXN0YW1wPSIxNzAyNjMyOTcwIj42Nzc8L2tl
eT48L2ZvcmVpZ24ta2V5cz48cmVmLXR5cGUgbmFtZT0iSm91cm5hbCBBcnRpY2xlIj4xNzwvcmVm
LXR5cGU+PGNvbnRyaWJ1dG9ycz48YXV0aG9ycz48YXV0aG9yPnZhbiBEZXVyc2VuLCBKLiBNLjwv
YXV0aG9yPjwvYXV0aG9ycz48L2NvbnRyaWJ1dG9ycz48YXV0aC1hZGRyZXNzPkRlcGFydG1lbnQg
b2YgUGVkaWF0cmljIGFuZCBBZG9sZXNjZW50IE1lZGljaW5lIGFuZCBEZXBhcnRtZW50IG9mIEJp
b2NoZW1pc3RyeSBhbmQgTW9sZWN1bGFyIEJpb2xvZ3ksIE1heW8gQ2xpbmljIENvbGxlZ2Ugb2Yg
TWVkaWNpbmUsIFJvY2hlc3RlciwgTWlubmVzb3RhIDU1OTA1LCBVU0EuPC9hdXRoLWFkZHJlc3M+
PHRpdGxlcz48dGl0bGU+VGhlIHJvbGUgb2Ygc2VuZXNjZW50IGNlbGxzIGluIGFnZWluZzwvdGl0
bGU+PHNlY29uZGFyeS10aXRsZT5OYXR1cmU8L3NlY29uZGFyeS10aXRsZT48L3RpdGxlcz48cGVy
aW9kaWNhbD48ZnVsbC10aXRsZT5OYXR1cmU8L2Z1bGwtdGl0bGU+PC9wZXJpb2RpY2FsPjxwYWdl
cz40MzktNDY8L3BhZ2VzPjx2b2x1bWU+NTA5PC92b2x1bWU+PG51bWJlcj43NTAxPC9udW1iZXI+
PGVkaXRpb24+MjAxNC8wNS8yMzwvZWRpdGlvbj48a2V5d29yZHM+PGtleXdvcmQ+QWdpbmcvKnBh
dGhvbG9neTwva2V5d29yZD48a2V5d29yZD5BbmltYWxzPC9rZXl3b3JkPjxrZXl3b3JkPkNlbGx1
bGFyIFNlbmVzY2VuY2UvKnBoeXNpb2xvZ3k8L2tleXdvcmQ+PGtleXdvcmQ+RGlzZWFzZTwva2V5
d29yZD48a2V5d29yZD5IdW1hbnM8L2tleXdvcmQ+PGtleXdvcmQ+TG9uZ2V2aXR5PC9rZXl3b3Jk
PjxrZXl3b3JkPk1pdG9zaXM8L2tleXdvcmQ+PGtleXdvcmQ+TW9kZWxzLCBCaW9sb2dpY2FsPC9r
ZXl3b3JkPjwva2V5d29yZHM+PGRhdGVzPjx5ZWFyPjIwMTQ8L3llYXI+PHB1Yi1kYXRlcz48ZGF0
ZT5NYXkgMjI8L2RhdGU+PC9wdWItZGF0ZXM+PC9kYXRlcz48aXNibj4wMDI4LTA4MzYgKFByaW50
KSYjeEQ7MDAyOC0wODM2PC9pc2JuPjxhY2Nlc3Npb24tbnVtPjI0ODQ4MDU3PC9hY2Nlc3Npb24t
bnVtPjx1cmxzPjwvdXJscz48Y3VzdG9tMj5QTUM0MjE0MDkyPC9jdXN0b20yPjxjdXN0b202Pk5J
SE1TNjM3MzA1PC9jdXN0b202PjxlbGVjdHJvbmljLXJlc291cmNlLW51bT4xMC4xMDM4L25hdHVy
ZTEzMTkzPC9lbGVjdHJvbmljLXJlc291cmNlLW51bT48cmVtb3RlLWRhdGFiYXNlLXByb3ZpZGVy
Pk5MTTwvcmVtb3RlLWRhdGFiYXNlLXByb3ZpZGVyPjxsYW5ndWFnZT5lbmc8L2xhbmd1YWdlPjwv
cmVjb3JkPjwvQ2l0ZT48Q2l0ZT48QXV0aG9yPlpoYW5nPC9BdXRob3I+PFllYXI+MjAxOTwvWWVh
cj48UmVjTnVtPjY3ODwvUmVjTnVtPjxyZWNvcmQ+PHJlYy1udW1iZXI+Njc4PC9yZWMtbnVtYmVy
Pjxmb3JlaWduLWtleXM+PGtleSBhcHA9IkVOIiBkYi1pZD0iYTBmMGYyd2U3YXA5Mnhld2FydnZy
MndsMncwNXo5dzUyc3RmIiB0aW1lc3RhbXA9IjE3MDI2MzMwMjIiPjY3ODwva2V5PjwvZm9yZWln
bi1rZXlzPjxyZWYtdHlwZSBuYW1lPSJKb3VybmFsIEFydGljbGUiPjE3PC9yZWYtdHlwZT48Y29u
dHJpYnV0b3JzPjxhdXRob3JzPjxhdXRob3I+WmhhbmcsIEwuPC9hdXRob3I+PGF1dGhvcj5aaG91
LCBGLjwvYXV0aG9yPjxhdXRob3I+WXUsIFguPC9hdXRob3I+PGF1dGhvcj5aaHUsIFkuPC9hdXRo
b3I+PGF1dGhvcj5aaG91LCBZLjwvYXV0aG9yPjxhdXRob3I+TGl1LCBKLjwvYXV0aG9yPjxhdXRo
b3I+TGl1LCBZLjwvYXV0aG9yPjxhdXRob3I+TWEsIFEuPC9hdXRob3I+PGF1dGhvcj5aaGFuZywg
WS48L2F1dGhvcj48YXV0aG9yPldhbmcsIFcuPC9hdXRob3I+PGF1dGhvcj5DaGVuLCBOLjwvYXV0
aG9yPjwvYXV0aG9ycz48L2NvbnRyaWJ1dG9ycz48YXV0aC1hZGRyZXNzPkRlcGFydG1lbnQgb2Yg
TmVwaHJvbG9neSwgUnVpamluIEhvc3BpdGFsLCBTaGFuZ2hhaSBKaWFvIFRvbmcgVW5pdmVyc2l0
eSBTY2hvb2wgb2YgTWVkaWNpbmUsIDIwMDAyNSwgU2hhbmdoYWksIFAuUi4gQ2hpbmEuJiN4RDtJ
bnN0aXR1dGUgb2YgTmVwaHJvbG9neSwgU2hhbmdoYWkgSmlhbyBUb25nIFVuaXZlcnNpdHkgU2No
b29sIG9mIE1lZGljaW5lLCAyMDAwMjUsIFNoYW5naGFpLCBQLlIuIENoaW5hLiYjeEQ7VGhlIEtl
eSBMYWJvcmF0b3J5IG9mIFN0ZW0gQ2VsbCBCaW9sb2d5LCBTaGFuZ2hhaSBJbnN0aXR1dGVzIGZv
ciBCaW9sb2dpY2FsIFNjaWVuY2VzLCBDaGluZXNlIEFjYWRlbXkgb2YgU2NpZW5jZXMsIDIwMDAz
MSwgU2hhbmdoYWksIFAuUi4gQ2hpbmEuJiN4RDtEZXBhcnRtZW50IG9mIE5lcGhyb2xvZ3ksIFJ1
aWppbiBIb3NwaXRhbCwgU2hhbmdoYWkgSmlhbyBUb25nIFVuaXZlcnNpdHkgU2Nob29sIG9mIE1l
ZGljaW5lLCAyMDAwMjUsIFNoYW5naGFpLCBQLlIuIENoaW5hLiB3d20xMTEyMEByamguY29tLmNu
LiYjeEQ7SW5zdGl0dXRlIG9mIE5lcGhyb2xvZ3ksIFNoYW5naGFpIEppYW8gVG9uZyBVbml2ZXJz
aXR5IFNjaG9vbCBvZiBNZWRpY2luZSwgMjAwMDI1LCBTaGFuZ2hhaSwgUC5SLiBDaGluYS4gd3dt
MTExMjBAcmpoLmNvbS5jbi48L2F1dGgtYWRkcmVzcz48dGl0bGVzPjx0aXRsZT5DL0VCUM6xIGRl
ZmljaWVuY3kgaW4gcG9kb2N5dGVzIGFnZ3JhdmF0ZXMgcG9kb2N5dGUgc2VuZXNjZW5jZSBhbmQg
a2lkbmV5IGluanVyeSBpbiBhZ2luZyBtaWNlPC90aXRsZT48c2Vjb25kYXJ5LXRpdGxlPkNlbGwg
RGVhdGggRGlzPC9zZWNvbmRhcnktdGl0bGU+PC90aXRsZXM+PHBlcmlvZGljYWw+PGZ1bGwtdGl0
bGU+Q2VsbCBEZWF0aCBEaXM8L2Z1bGwtdGl0bGU+PC9wZXJpb2RpY2FsPjxwYWdlcz42ODQ8L3Bh
Z2VzPjx2b2x1bWU+MTA8L3ZvbHVtZT48bnVtYmVyPjEwPC9udW1iZXI+PGVkaXRpb24+MjAxOS8w
OS8xOTwvZWRpdGlvbj48a2V5d29yZHM+PGtleXdvcmQ+QWdlIEZhY3RvcnM8L2tleXdvcmQ+PGtl
eXdvcmQ+QW5pbWFsczwva2V5d29yZD48a2V5d29yZD5DQ0FBVC1FbmhhbmNlci1CaW5kaW5nIFBy
b3RlaW4tYWxwaGEvYmlvc3ludGhlc2lzLypkZWZpY2llbmN5L2dlbmV0aWNzPC9rZXl3b3JkPjxr
ZXl3b3JkPkNlbGwgTGluZTwva2V5d29yZD48a2V5d29yZD5DZWxsdWxhciBTZW5lc2NlbmNlL3Bo
eXNpb2xvZ3k8L2tleXdvcmQ+PGtleXdvcmQ+RGlzZWFzZSBNb2RlbHMsIEFuaW1hbDwva2V5d29y
ZD48a2V5d29yZD5IdW1hbnM8L2tleXdvcmQ+PGtleXdvcmQ+S2lkbmV5IERpc2Vhc2VzL2dlbmV0
aWNzLyptZXRhYm9saXNtLypwYXRob2xvZ3k8L2tleXdvcmQ+PGtleXdvcmQ+TWFsZTwva2V5d29y
ZD48a2V5d29yZD5NaWNlPC9rZXl3b3JkPjxrZXl3b3JkPk1pY2UsIEluYnJlZCBDNTdCTDwva2V5
d29yZD48a2V5d29yZD5NaWNlLCBLbm9ja291dDwva2V5d29yZD48a2V5d29yZD5NaWNlLCBUcmFu
c2dlbmljPC9rZXl3b3JkPjxrZXl3b3JkPlBvZG9jeXRlcy8qbWV0YWJvbGlzbS8qcGF0aG9sb2d5
PC9rZXl3b3JkPjwva2V5d29yZHM+PGRhdGVzPjx5ZWFyPjIwMTk8L3llYXI+PHB1Yi1kYXRlcz48
ZGF0ZT5TZXAgMTc8L2RhdGU+PC9wdWItZGF0ZXM+PC9kYXRlcz48YWNjZXNzaW9uLW51bT4zMTUy
NzYyMDwvYWNjZXNzaW9uLW51bT48dXJscz48L3VybHM+PGN1c3RvbTI+UE1DNjc0NjczMzwvY3Vz
dG9tMj48ZWxlY3Ryb25pYy1yZXNvdXJjZS1udW0+MTAuMTAzOC9zNDE0MTktMDE5LTE5MzMtMjwv
ZWxlY3Ryb25pYy1yZXNvdXJjZS1udW0+PHJlbW90ZS1kYXRhYmFzZS1wcm92aWRlcj5OTE08L3Jl
bW90ZS1kYXRhYmFzZS1wcm92aWRlcj48bGFuZ3VhZ2U+ZW5nPC9sYW5ndWFnZT48L3JlY29yZD48
L0NpdGU+PENpdGU+PEF1dGhvcj5Td2VldHd5bmU8L0F1dGhvcj48WWVhcj4yMDE3PC9ZZWFyPjxS
ZWNOdW0+Njc5PC9SZWNOdW0+PHJlY29yZD48cmVjLW51bWJlcj42Nzk8L3JlYy1udW1iZXI+PGZv
cmVpZ24ta2V5cz48a2V5IGFwcD0iRU4iIGRiLWlkPSJhMGYwZjJ3ZTdhcDkyeGV3YXJ2dnIyd2wy
dzA1ejl3NTJzdGYiIHRpbWVzdGFtcD0iMTcwMjYzMzA4NiI+Njc5PC9rZXk+PC9mb3JlaWduLWtl
eXM+PHJlZi10eXBlIG5hbWU9IkpvdXJuYWwgQXJ0aWNsZSI+MTc8L3JlZi10eXBlPjxjb250cmli
dXRvcnM+PGF1dGhvcnM+PGF1dGhvcj5Td2VldHd5bmUsIE0uIFQuPC9hdXRob3I+PGF1dGhvcj5Q
aXBwaW4sIEouIFcuPC9hdXRob3I+PGF1dGhvcj5FbmcsIEQuIEcuPC9hdXRob3I+PGF1dGhvcj5I
dWRraW5zLCBLLiBMLjwvYXV0aG9yPjxhdXRob3I+Q2hpYW8sIFkuIEEuPC9hdXRob3I+PGF1dGhv
cj5DYW1wYmVsbCwgTS4gRC48L2F1dGhvcj48YXV0aG9yPk1hcmNpbmVrLCBELiBKLjwvYXV0aG9y
PjxhdXRob3I+QWxwZXJzLCBDLiBFLjwvYXV0aG9yPjxhdXRob3I+U3pldG8sIEguIEguPC9hdXRo
b3I+PGF1dGhvcj5SYWJpbm92aXRjaCwgUC4gUy48L2F1dGhvcj48YXV0aG9yPlNoYW5rbGFuZCwg
Uy4gSi48L2F1dGhvcj48L2F1dGhvcnM+PC9jb250cmlidXRvcnM+PGF1dGgtYWRkcmVzcz5EaXZp
c2lvbiBvZiBOZXBocm9sb2d5LCBVbml2ZXJzaXR5IG9mIFdhc2hpbmd0b24sIFNlYXR0bGUsIFdB
LCBVU0EuJiN4RDtEZXBhcnRtZW50IG9mIFBhdGhvbG9neSwgVW5pdmVyc2l0eSBvZiBXYXNoaW5n
dG9uLCBTZWF0dGxlLCBXQSwgVVNBLiYjeEQ7RGVwYXJ0bWVudCBvZiBSYWRpb2xvZ3ksIFVuaXZl
cnNpdHkgb2YgV2FzaGluZ3RvbiwgU2VhdHRsZSwgV0EsIFVTQS4mI3hEO0RlcGFydG1lbnQgb2Yg
UGhhcm1hY29sb2d5LCBXZWlsbCBDb3JuZWxsIE1lZGljYWwgQ29sbGVnZSwgTmV3IFlvcmssIE5Z
LCBVU0EuJiN4RDtEaXZpc2lvbiBvZiBOZXBocm9sb2d5LCBVbml2ZXJzaXR5IG9mIFdhc2hpbmd0
b24sIFNlYXR0bGUsIFdBLCBVU0EuIEVsZWN0cm9uaWMgYWRkcmVzczogc3R1YXJ0anNAdXcuZWR1
LjwvYXV0aC1hZGRyZXNzPjx0aXRsZXM+PHRpdGxlPlRoZSBtaXRvY2hvbmRyaWFsLXRhcmdldGVk
IHBlcHRpZGUsIFNTLTMxLCBpbXByb3ZlcyBnbG9tZXJ1bGFyIGFyY2hpdGVjdHVyZSBpbiBtaWNl
IG9mIGFkdmFuY2VkIGFnZTwvdGl0bGU+PHNlY29uZGFyeS10aXRsZT5LaWRuZXkgSW50PC9zZWNv
bmRhcnktdGl0bGU+PC90aXRsZXM+PHBlcmlvZGljYWw+PGZ1bGwtdGl0bGU+S2lkbmV5IEludDwv
ZnVsbC10aXRsZT48L3BlcmlvZGljYWw+PHBhZ2VzPjExMjYtMTE0NTwvcGFnZXM+PHZvbHVtZT45
MTwvdm9sdW1lPjxudW1iZXI+NTwvbnVtYmVyPjxlZGl0aW9uPjIwMTcvMDEvMDk8L2VkaXRpb24+
PGtleXdvcmRzPjxrZXl3b3JkPkFjdGlucy9tZXRhYm9saXNtPC9rZXl3b3JkPjxrZXl3b3JkPkFn
aW5nLypkcnVnIGVmZmVjdHMvcGh5c2lvbG9neTwva2V5d29yZD48a2V5d29yZD5BbmltYWxzPC9r
ZXl3b3JkPjxrZXl3b3JkPkNvbGxhZ2VuIFR5cGUgSVYvbWV0YWJvbGlzbTwva2V5d29yZD48a2V5
d29yZD5EZXNtaW4vbWV0YWJvbGlzbTwva2V5d29yZD48a2V5d29yZD5FbmRvdGhlbGlhbCBDZWxs
cy9kcnVnIGVmZmVjdHM8L2tleXdvcmQ+PGtleXdvcmQ+RXBpdGhlbGlhbCBDZWxscy9kcnVnIGVm
ZmVjdHMvbWV0YWJvbGlzbTwva2V5d29yZD48a2V5d29yZD5GZW1hbGU8L2tleXdvcmQ+PGtleXdv
cmQ+SHVtYW5zPC9rZXl3b3JkPjxrZXl3b3JkPkltbXVub2hpc3RvY2hlbWlzdHJ5PC9rZXl3b3Jk
PjxrZXl3b3JkPktpZG5leSBHbG9tZXJ1bHVzL2N5dG9sb2d5LypkcnVnIGVmZmVjdHMvKnBhdGhv
bG9neTwva2V5d29yZD48a2V5d29yZD5NYWxlPC9rZXl3b3JkPjxrZXl3b3JkPk1pY2U8L2tleXdv
cmQ+PGtleXdvcmQ+TWljcm9maWxhbWVudCBQcm90ZWlucy9tZXRhYm9saXNtPC9rZXl3b3JkPjxr
ZXl3b3JkPk1pY3Jvc2NvcHksIEVsZWN0cm9uLCBUcmFuc21pc3Npb248L2tleXdvcmQ+PGtleXdv
cmQ+TWl0b2Nob25kcmlhLypkcnVnIGVmZmVjdHMvcGh5c2lvbG9neTwva2V5d29yZD48a2V5d29y
ZD5NaXRvZ2VuLUFjdGl2YXRlZCBQcm90ZWluIEtpbmFzZSAxL21ldGFib2xpc208L2tleXdvcmQ+
PGtleXdvcmQ+TWl0b2dlbi1BY3RpdmF0ZWQgUHJvdGVpbiBLaW5hc2UgMy9tZXRhYm9saXNtPC9r
ZXl3b3JkPjxrZXl3b3JkPk9saWdvcGVwdGlkZXMvKnBoYXJtYWNvbG9neTwva2V5d29yZD48a2V5
d29yZD5Qb2RvY3l0ZXMvZHJ1ZyBlZmZlY3RzPC9rZXl3b3JkPjxrZXl3b3JkPlNjbGVyb3Npczwv
a2V5d29yZD48a2V5d29yZD5nbG9tZXJ1bG9zY2xlcm9zaXM8L2tleXdvcmQ+PGtleXdvcmQ+Z2xv
bWVydWx1czwva2V5d29yZD48a2V5d29yZD5wYXJpZXRhbCBlcGl0aGVsaWFsIGNlbGxzPC9rZXl3
b3JkPjxrZXl3b3JkPnBvZG9jeXRlPC9rZXl3b3JkPjwva2V5d29yZHM+PGRhdGVzPjx5ZWFyPjIw
MTc8L3llYXI+PHB1Yi1kYXRlcz48ZGF0ZT5NYXk8L2RhdGU+PC9wdWItZGF0ZXM+PC9kYXRlcz48
aXNibj4wMDg1LTI1MzggKFByaW50KSYjeEQ7MDA4NS0yNTM4PC9pc2JuPjxhY2Nlc3Npb24tbnVt
PjI4MDYzNTk1PC9hY2Nlc3Npb24tbnVtPjx1cmxzPjwvdXJscz48Y3VzdG9tMj5QTUM1MzkyMTY0
PC9jdXN0b20yPjxjdXN0b202Pk5JSE1TODQwOTg4PC9jdXN0b202PjxlbGVjdHJvbmljLXJlc291
cmNlLW51bT4xMC4xMDE2L2oua2ludC4yMDE2LjEwLjAzNjwvZWxlY3Ryb25pYy1yZXNvdXJjZS1u
dW0+PHJlbW90ZS1kYXRhYmFzZS1wcm92aWRlcj5OTE08L3JlbW90ZS1kYXRhYmFzZS1wcm92aWRl
cj48bGFuZ3VhZ2U+ZW5nPC9sYW5ndWFnZT48L3JlY29yZD48L0NpdGU+PC9FbmROb3RlPgB=
</w:fldData>
        </w:fldChar>
      </w:r>
      <w:r w:rsidR="00417FBE">
        <w:rPr>
          <w:rFonts w:ascii="Arial" w:hAnsi="Arial" w:cs="Arial"/>
          <w:sz w:val="22"/>
          <w:szCs w:val="22"/>
          <w:lang w:val="en-GB"/>
        </w:rPr>
        <w:instrText xml:space="preserve"> ADDIN EN.CITE </w:instrText>
      </w:r>
      <w:r w:rsidR="00417FBE">
        <w:rPr>
          <w:rFonts w:ascii="Arial" w:hAnsi="Arial" w:cs="Arial"/>
          <w:sz w:val="22"/>
          <w:szCs w:val="22"/>
          <w:lang w:val="en-GB"/>
        </w:rPr>
        <w:fldChar w:fldCharType="begin">
          <w:fldData xml:space="preserve">PEVuZE5vdGU+PENpdGU+PEF1dGhvcj52YW4gRGV1cnNlbjwvQXV0aG9yPjxZZWFyPjIwMTQ8L1ll
YXI+PFJlY051bT42Nzc8L1JlY051bT48RGlzcGxheVRleHQ+PHN0eWxlIGZhY2U9InN1cGVyc2Ny
aXB0Ij4yMS0yMzwvc3R5bGU+PC9EaXNwbGF5VGV4dD48cmVjb3JkPjxyZWMtbnVtYmVyPjY3Nzwv
cmVjLW51bWJlcj48Zm9yZWlnbi1rZXlzPjxrZXkgYXBwPSJFTiIgZGItaWQ9ImEwZjBmMndlN2Fw
OTJ4ZXdhcnZ2cjJ3bDJ3MDV6OXc1MnN0ZiIgdGltZXN0YW1wPSIxNzAyNjMyOTcwIj42Nzc8L2tl
eT48L2ZvcmVpZ24ta2V5cz48cmVmLXR5cGUgbmFtZT0iSm91cm5hbCBBcnRpY2xlIj4xNzwvcmVm
LXR5cGU+PGNvbnRyaWJ1dG9ycz48YXV0aG9ycz48YXV0aG9yPnZhbiBEZXVyc2VuLCBKLiBNLjwv
YXV0aG9yPjwvYXV0aG9ycz48L2NvbnRyaWJ1dG9ycz48YXV0aC1hZGRyZXNzPkRlcGFydG1lbnQg
b2YgUGVkaWF0cmljIGFuZCBBZG9sZXNjZW50IE1lZGljaW5lIGFuZCBEZXBhcnRtZW50IG9mIEJp
b2NoZW1pc3RyeSBhbmQgTW9sZWN1bGFyIEJpb2xvZ3ksIE1heW8gQ2xpbmljIENvbGxlZ2Ugb2Yg
TWVkaWNpbmUsIFJvY2hlc3RlciwgTWlubmVzb3RhIDU1OTA1LCBVU0EuPC9hdXRoLWFkZHJlc3M+
PHRpdGxlcz48dGl0bGU+VGhlIHJvbGUgb2Ygc2VuZXNjZW50IGNlbGxzIGluIGFnZWluZzwvdGl0
bGU+PHNlY29uZGFyeS10aXRsZT5OYXR1cmU8L3NlY29uZGFyeS10aXRsZT48L3RpdGxlcz48cGVy
aW9kaWNhbD48ZnVsbC10aXRsZT5OYXR1cmU8L2Z1bGwtdGl0bGU+PC9wZXJpb2RpY2FsPjxwYWdl
cz40MzktNDY8L3BhZ2VzPjx2b2x1bWU+NTA5PC92b2x1bWU+PG51bWJlcj43NTAxPC9udW1iZXI+
PGVkaXRpb24+MjAxNC8wNS8yMzwvZWRpdGlvbj48a2V5d29yZHM+PGtleXdvcmQ+QWdpbmcvKnBh
dGhvbG9neTwva2V5d29yZD48a2V5d29yZD5BbmltYWxzPC9rZXl3b3JkPjxrZXl3b3JkPkNlbGx1
bGFyIFNlbmVzY2VuY2UvKnBoeXNpb2xvZ3k8L2tleXdvcmQ+PGtleXdvcmQ+RGlzZWFzZTwva2V5
d29yZD48a2V5d29yZD5IdW1hbnM8L2tleXdvcmQ+PGtleXdvcmQ+TG9uZ2V2aXR5PC9rZXl3b3Jk
PjxrZXl3b3JkPk1pdG9zaXM8L2tleXdvcmQ+PGtleXdvcmQ+TW9kZWxzLCBCaW9sb2dpY2FsPC9r
ZXl3b3JkPjwva2V5d29yZHM+PGRhdGVzPjx5ZWFyPjIwMTQ8L3llYXI+PHB1Yi1kYXRlcz48ZGF0
ZT5NYXkgMjI8L2RhdGU+PC9wdWItZGF0ZXM+PC9kYXRlcz48aXNibj4wMDI4LTA4MzYgKFByaW50
KSYjeEQ7MDAyOC0wODM2PC9pc2JuPjxhY2Nlc3Npb24tbnVtPjI0ODQ4MDU3PC9hY2Nlc3Npb24t
bnVtPjx1cmxzPjwvdXJscz48Y3VzdG9tMj5QTUM0MjE0MDkyPC9jdXN0b20yPjxjdXN0b202Pk5J
SE1TNjM3MzA1PC9jdXN0b202PjxlbGVjdHJvbmljLXJlc291cmNlLW51bT4xMC4xMDM4L25hdHVy
ZTEzMTkzPC9lbGVjdHJvbmljLXJlc291cmNlLW51bT48cmVtb3RlLWRhdGFiYXNlLXByb3ZpZGVy
Pk5MTTwvcmVtb3RlLWRhdGFiYXNlLXByb3ZpZGVyPjxsYW5ndWFnZT5lbmc8L2xhbmd1YWdlPjwv
cmVjb3JkPjwvQ2l0ZT48Q2l0ZT48QXV0aG9yPlpoYW5nPC9BdXRob3I+PFllYXI+MjAxOTwvWWVh
cj48UmVjTnVtPjY3ODwvUmVjTnVtPjxyZWNvcmQ+PHJlYy1udW1iZXI+Njc4PC9yZWMtbnVtYmVy
Pjxmb3JlaWduLWtleXM+PGtleSBhcHA9IkVOIiBkYi1pZD0iYTBmMGYyd2U3YXA5Mnhld2FydnZy
MndsMncwNXo5dzUyc3RmIiB0aW1lc3RhbXA9IjE3MDI2MzMwMjIiPjY3ODwva2V5PjwvZm9yZWln
bi1rZXlzPjxyZWYtdHlwZSBuYW1lPSJKb3VybmFsIEFydGljbGUiPjE3PC9yZWYtdHlwZT48Y29u
dHJpYnV0b3JzPjxhdXRob3JzPjxhdXRob3I+WmhhbmcsIEwuPC9hdXRob3I+PGF1dGhvcj5aaG91
LCBGLjwvYXV0aG9yPjxhdXRob3I+WXUsIFguPC9hdXRob3I+PGF1dGhvcj5aaHUsIFkuPC9hdXRo
b3I+PGF1dGhvcj5aaG91LCBZLjwvYXV0aG9yPjxhdXRob3I+TGl1LCBKLjwvYXV0aG9yPjxhdXRo
b3I+TGl1LCBZLjwvYXV0aG9yPjxhdXRob3I+TWEsIFEuPC9hdXRob3I+PGF1dGhvcj5aaGFuZywg
WS48L2F1dGhvcj48YXV0aG9yPldhbmcsIFcuPC9hdXRob3I+PGF1dGhvcj5DaGVuLCBOLjwvYXV0
aG9yPjwvYXV0aG9ycz48L2NvbnRyaWJ1dG9ycz48YXV0aC1hZGRyZXNzPkRlcGFydG1lbnQgb2Yg
TmVwaHJvbG9neSwgUnVpamluIEhvc3BpdGFsLCBTaGFuZ2hhaSBKaWFvIFRvbmcgVW5pdmVyc2l0
eSBTY2hvb2wgb2YgTWVkaWNpbmUsIDIwMDAyNSwgU2hhbmdoYWksIFAuUi4gQ2hpbmEuJiN4RDtJ
bnN0aXR1dGUgb2YgTmVwaHJvbG9neSwgU2hhbmdoYWkgSmlhbyBUb25nIFVuaXZlcnNpdHkgU2No
b29sIG9mIE1lZGljaW5lLCAyMDAwMjUsIFNoYW5naGFpLCBQLlIuIENoaW5hLiYjeEQ7VGhlIEtl
eSBMYWJvcmF0b3J5IG9mIFN0ZW0gQ2VsbCBCaW9sb2d5LCBTaGFuZ2hhaSBJbnN0aXR1dGVzIGZv
ciBCaW9sb2dpY2FsIFNjaWVuY2VzLCBDaGluZXNlIEFjYWRlbXkgb2YgU2NpZW5jZXMsIDIwMDAz
MSwgU2hhbmdoYWksIFAuUi4gQ2hpbmEuJiN4RDtEZXBhcnRtZW50IG9mIE5lcGhyb2xvZ3ksIFJ1
aWppbiBIb3NwaXRhbCwgU2hhbmdoYWkgSmlhbyBUb25nIFVuaXZlcnNpdHkgU2Nob29sIG9mIE1l
ZGljaW5lLCAyMDAwMjUsIFNoYW5naGFpLCBQLlIuIENoaW5hLiB3d20xMTEyMEByamguY29tLmNu
LiYjeEQ7SW5zdGl0dXRlIG9mIE5lcGhyb2xvZ3ksIFNoYW5naGFpIEppYW8gVG9uZyBVbml2ZXJz
aXR5IFNjaG9vbCBvZiBNZWRpY2luZSwgMjAwMDI1LCBTaGFuZ2hhaSwgUC5SLiBDaGluYS4gd3dt
MTExMjBAcmpoLmNvbS5jbi48L2F1dGgtYWRkcmVzcz48dGl0bGVzPjx0aXRsZT5DL0VCUM6xIGRl
ZmljaWVuY3kgaW4gcG9kb2N5dGVzIGFnZ3JhdmF0ZXMgcG9kb2N5dGUgc2VuZXNjZW5jZSBhbmQg
a2lkbmV5IGluanVyeSBpbiBhZ2luZyBtaWNlPC90aXRsZT48c2Vjb25kYXJ5LXRpdGxlPkNlbGwg
RGVhdGggRGlzPC9zZWNvbmRhcnktdGl0bGU+PC90aXRsZXM+PHBlcmlvZGljYWw+PGZ1bGwtdGl0
bGU+Q2VsbCBEZWF0aCBEaXM8L2Z1bGwtdGl0bGU+PC9wZXJpb2RpY2FsPjxwYWdlcz42ODQ8L3Bh
Z2VzPjx2b2x1bWU+MTA8L3ZvbHVtZT48bnVtYmVyPjEwPC9udW1iZXI+PGVkaXRpb24+MjAxOS8w
OS8xOTwvZWRpdGlvbj48a2V5d29yZHM+PGtleXdvcmQ+QWdlIEZhY3RvcnM8L2tleXdvcmQ+PGtl
eXdvcmQ+QW5pbWFsczwva2V5d29yZD48a2V5d29yZD5DQ0FBVC1FbmhhbmNlci1CaW5kaW5nIFBy
b3RlaW4tYWxwaGEvYmlvc3ludGhlc2lzLypkZWZpY2llbmN5L2dlbmV0aWNzPC9rZXl3b3JkPjxr
ZXl3b3JkPkNlbGwgTGluZTwva2V5d29yZD48a2V5d29yZD5DZWxsdWxhciBTZW5lc2NlbmNlL3Bo
eXNpb2xvZ3k8L2tleXdvcmQ+PGtleXdvcmQ+RGlzZWFzZSBNb2RlbHMsIEFuaW1hbDwva2V5d29y
ZD48a2V5d29yZD5IdW1hbnM8L2tleXdvcmQ+PGtleXdvcmQ+S2lkbmV5IERpc2Vhc2VzL2dlbmV0
aWNzLyptZXRhYm9saXNtLypwYXRob2xvZ3k8L2tleXdvcmQ+PGtleXdvcmQ+TWFsZTwva2V5d29y
ZD48a2V5d29yZD5NaWNlPC9rZXl3b3JkPjxrZXl3b3JkPk1pY2UsIEluYnJlZCBDNTdCTDwva2V5
d29yZD48a2V5d29yZD5NaWNlLCBLbm9ja291dDwva2V5d29yZD48a2V5d29yZD5NaWNlLCBUcmFu
c2dlbmljPC9rZXl3b3JkPjxrZXl3b3JkPlBvZG9jeXRlcy8qbWV0YWJvbGlzbS8qcGF0aG9sb2d5
PC9rZXl3b3JkPjwva2V5d29yZHM+PGRhdGVzPjx5ZWFyPjIwMTk8L3llYXI+PHB1Yi1kYXRlcz48
ZGF0ZT5TZXAgMTc8L2RhdGU+PC9wdWItZGF0ZXM+PC9kYXRlcz48YWNjZXNzaW9uLW51bT4zMTUy
NzYyMDwvYWNjZXNzaW9uLW51bT48dXJscz48L3VybHM+PGN1c3RvbTI+UE1DNjc0NjczMzwvY3Vz
dG9tMj48ZWxlY3Ryb25pYy1yZXNvdXJjZS1udW0+MTAuMTAzOC9zNDE0MTktMDE5LTE5MzMtMjwv
ZWxlY3Ryb25pYy1yZXNvdXJjZS1udW0+PHJlbW90ZS1kYXRhYmFzZS1wcm92aWRlcj5OTE08L3Jl
bW90ZS1kYXRhYmFzZS1wcm92aWRlcj48bGFuZ3VhZ2U+ZW5nPC9sYW5ndWFnZT48L3JlY29yZD48
L0NpdGU+PENpdGU+PEF1dGhvcj5Td2VldHd5bmU8L0F1dGhvcj48WWVhcj4yMDE3PC9ZZWFyPjxS
ZWNOdW0+Njc5PC9SZWNOdW0+PHJlY29yZD48cmVjLW51bWJlcj42Nzk8L3JlYy1udW1iZXI+PGZv
cmVpZ24ta2V5cz48a2V5IGFwcD0iRU4iIGRiLWlkPSJhMGYwZjJ3ZTdhcDkyeGV3YXJ2dnIyd2wy
dzA1ejl3NTJzdGYiIHRpbWVzdGFtcD0iMTcwMjYzMzA4NiI+Njc5PC9rZXk+PC9mb3JlaWduLWtl
eXM+PHJlZi10eXBlIG5hbWU9IkpvdXJuYWwgQXJ0aWNsZSI+MTc8L3JlZi10eXBlPjxjb250cmli
dXRvcnM+PGF1dGhvcnM+PGF1dGhvcj5Td2VldHd5bmUsIE0uIFQuPC9hdXRob3I+PGF1dGhvcj5Q
aXBwaW4sIEouIFcuPC9hdXRob3I+PGF1dGhvcj5FbmcsIEQuIEcuPC9hdXRob3I+PGF1dGhvcj5I
dWRraW5zLCBLLiBMLjwvYXV0aG9yPjxhdXRob3I+Q2hpYW8sIFkuIEEuPC9hdXRob3I+PGF1dGhv
cj5DYW1wYmVsbCwgTS4gRC48L2F1dGhvcj48YXV0aG9yPk1hcmNpbmVrLCBELiBKLjwvYXV0aG9y
PjxhdXRob3I+QWxwZXJzLCBDLiBFLjwvYXV0aG9yPjxhdXRob3I+U3pldG8sIEguIEguPC9hdXRo
b3I+PGF1dGhvcj5SYWJpbm92aXRjaCwgUC4gUy48L2F1dGhvcj48YXV0aG9yPlNoYW5rbGFuZCwg
Uy4gSi48L2F1dGhvcj48L2F1dGhvcnM+PC9jb250cmlidXRvcnM+PGF1dGgtYWRkcmVzcz5EaXZp
c2lvbiBvZiBOZXBocm9sb2d5LCBVbml2ZXJzaXR5IG9mIFdhc2hpbmd0b24sIFNlYXR0bGUsIFdB
LCBVU0EuJiN4RDtEZXBhcnRtZW50IG9mIFBhdGhvbG9neSwgVW5pdmVyc2l0eSBvZiBXYXNoaW5n
dG9uLCBTZWF0dGxlLCBXQSwgVVNBLiYjeEQ7RGVwYXJ0bWVudCBvZiBSYWRpb2xvZ3ksIFVuaXZl
cnNpdHkgb2YgV2FzaGluZ3RvbiwgU2VhdHRsZSwgV0EsIFVTQS4mI3hEO0RlcGFydG1lbnQgb2Yg
UGhhcm1hY29sb2d5LCBXZWlsbCBDb3JuZWxsIE1lZGljYWwgQ29sbGVnZSwgTmV3IFlvcmssIE5Z
LCBVU0EuJiN4RDtEaXZpc2lvbiBvZiBOZXBocm9sb2d5LCBVbml2ZXJzaXR5IG9mIFdhc2hpbmd0
b24sIFNlYXR0bGUsIFdBLCBVU0EuIEVsZWN0cm9uaWMgYWRkcmVzczogc3R1YXJ0anNAdXcuZWR1
LjwvYXV0aC1hZGRyZXNzPjx0aXRsZXM+PHRpdGxlPlRoZSBtaXRvY2hvbmRyaWFsLXRhcmdldGVk
IHBlcHRpZGUsIFNTLTMxLCBpbXByb3ZlcyBnbG9tZXJ1bGFyIGFyY2hpdGVjdHVyZSBpbiBtaWNl
IG9mIGFkdmFuY2VkIGFnZTwvdGl0bGU+PHNlY29uZGFyeS10aXRsZT5LaWRuZXkgSW50PC9zZWNv
bmRhcnktdGl0bGU+PC90aXRsZXM+PHBlcmlvZGljYWw+PGZ1bGwtdGl0bGU+S2lkbmV5IEludDwv
ZnVsbC10aXRsZT48L3BlcmlvZGljYWw+PHBhZ2VzPjExMjYtMTE0NTwvcGFnZXM+PHZvbHVtZT45
MTwvdm9sdW1lPjxudW1iZXI+NTwvbnVtYmVyPjxlZGl0aW9uPjIwMTcvMDEvMDk8L2VkaXRpb24+
PGtleXdvcmRzPjxrZXl3b3JkPkFjdGlucy9tZXRhYm9saXNtPC9rZXl3b3JkPjxrZXl3b3JkPkFn
aW5nLypkcnVnIGVmZmVjdHMvcGh5c2lvbG9neTwva2V5d29yZD48a2V5d29yZD5BbmltYWxzPC9r
ZXl3b3JkPjxrZXl3b3JkPkNvbGxhZ2VuIFR5cGUgSVYvbWV0YWJvbGlzbTwva2V5d29yZD48a2V5
d29yZD5EZXNtaW4vbWV0YWJvbGlzbTwva2V5d29yZD48a2V5d29yZD5FbmRvdGhlbGlhbCBDZWxs
cy9kcnVnIGVmZmVjdHM8L2tleXdvcmQ+PGtleXdvcmQ+RXBpdGhlbGlhbCBDZWxscy9kcnVnIGVm
ZmVjdHMvbWV0YWJvbGlzbTwva2V5d29yZD48a2V5d29yZD5GZW1hbGU8L2tleXdvcmQ+PGtleXdv
cmQ+SHVtYW5zPC9rZXl3b3JkPjxrZXl3b3JkPkltbXVub2hpc3RvY2hlbWlzdHJ5PC9rZXl3b3Jk
PjxrZXl3b3JkPktpZG5leSBHbG9tZXJ1bHVzL2N5dG9sb2d5LypkcnVnIGVmZmVjdHMvKnBhdGhv
bG9neTwva2V5d29yZD48a2V5d29yZD5NYWxlPC9rZXl3b3JkPjxrZXl3b3JkPk1pY2U8L2tleXdv
cmQ+PGtleXdvcmQ+TWljcm9maWxhbWVudCBQcm90ZWlucy9tZXRhYm9saXNtPC9rZXl3b3JkPjxr
ZXl3b3JkPk1pY3Jvc2NvcHksIEVsZWN0cm9uLCBUcmFuc21pc3Npb248L2tleXdvcmQ+PGtleXdv
cmQ+TWl0b2Nob25kcmlhLypkcnVnIGVmZmVjdHMvcGh5c2lvbG9neTwva2V5d29yZD48a2V5d29y
ZD5NaXRvZ2VuLUFjdGl2YXRlZCBQcm90ZWluIEtpbmFzZSAxL21ldGFib2xpc208L2tleXdvcmQ+
PGtleXdvcmQ+TWl0b2dlbi1BY3RpdmF0ZWQgUHJvdGVpbiBLaW5hc2UgMy9tZXRhYm9saXNtPC9r
ZXl3b3JkPjxrZXl3b3JkPk9saWdvcGVwdGlkZXMvKnBoYXJtYWNvbG9neTwva2V5d29yZD48a2V5
d29yZD5Qb2RvY3l0ZXMvZHJ1ZyBlZmZlY3RzPC9rZXl3b3JkPjxrZXl3b3JkPlNjbGVyb3Npczwv
a2V5d29yZD48a2V5d29yZD5nbG9tZXJ1bG9zY2xlcm9zaXM8L2tleXdvcmQ+PGtleXdvcmQ+Z2xv
bWVydWx1czwva2V5d29yZD48a2V5d29yZD5wYXJpZXRhbCBlcGl0aGVsaWFsIGNlbGxzPC9rZXl3
b3JkPjxrZXl3b3JkPnBvZG9jeXRlPC9rZXl3b3JkPjwva2V5d29yZHM+PGRhdGVzPjx5ZWFyPjIw
MTc8L3llYXI+PHB1Yi1kYXRlcz48ZGF0ZT5NYXk8L2RhdGU+PC9wdWItZGF0ZXM+PC9kYXRlcz48
aXNibj4wMDg1LTI1MzggKFByaW50KSYjeEQ7MDA4NS0yNTM4PC9pc2JuPjxhY2Nlc3Npb24tbnVt
PjI4MDYzNTk1PC9hY2Nlc3Npb24tbnVtPjx1cmxzPjwvdXJscz48Y3VzdG9tMj5QTUM1MzkyMTY0
PC9jdXN0b20yPjxjdXN0b202Pk5JSE1TODQwOTg4PC9jdXN0b202PjxlbGVjdHJvbmljLXJlc291
cmNlLW51bT4xMC4xMDE2L2oua2ludC4yMDE2LjEwLjAzNjwvZWxlY3Ryb25pYy1yZXNvdXJjZS1u
dW0+PHJlbW90ZS1kYXRhYmFzZS1wcm92aWRlcj5OTE08L3JlbW90ZS1kYXRhYmFzZS1wcm92aWRl
cj48bGFuZ3VhZ2U+ZW5nPC9sYW5ndWFnZT48L3JlY29yZD48L0NpdGU+PC9FbmROb3RlPgB=
</w:fldData>
        </w:fldChar>
      </w:r>
      <w:r w:rsidR="00417FBE">
        <w:rPr>
          <w:rFonts w:ascii="Arial" w:hAnsi="Arial" w:cs="Arial"/>
          <w:sz w:val="22"/>
          <w:szCs w:val="22"/>
          <w:lang w:val="en-GB"/>
        </w:rPr>
        <w:instrText xml:space="preserve"> ADDIN EN.CITE.DATA </w:instrText>
      </w:r>
      <w:r w:rsidR="00417FBE">
        <w:rPr>
          <w:rFonts w:ascii="Arial" w:hAnsi="Arial" w:cs="Arial"/>
          <w:sz w:val="22"/>
          <w:szCs w:val="22"/>
          <w:lang w:val="en-GB"/>
        </w:rPr>
      </w:r>
      <w:r w:rsidR="00417FBE">
        <w:rPr>
          <w:rFonts w:ascii="Arial" w:hAnsi="Arial" w:cs="Arial"/>
          <w:sz w:val="22"/>
          <w:szCs w:val="22"/>
          <w:lang w:val="en-GB"/>
        </w:rPr>
        <w:fldChar w:fldCharType="end"/>
      </w:r>
      <w:r w:rsidRPr="007E1F42">
        <w:rPr>
          <w:rFonts w:ascii="Arial" w:hAnsi="Arial" w:cs="Arial"/>
          <w:sz w:val="22"/>
          <w:szCs w:val="22"/>
          <w:lang w:val="en-GB"/>
        </w:rPr>
      </w:r>
      <w:r w:rsidRPr="007E1F42">
        <w:rPr>
          <w:rFonts w:ascii="Arial" w:hAnsi="Arial" w:cs="Arial"/>
          <w:sz w:val="22"/>
          <w:szCs w:val="22"/>
          <w:lang w:val="en-GB"/>
        </w:rPr>
        <w:fldChar w:fldCharType="separate"/>
      </w:r>
      <w:r w:rsidR="00417FBE" w:rsidRPr="00417FBE">
        <w:rPr>
          <w:rFonts w:ascii="Arial" w:hAnsi="Arial" w:cs="Arial"/>
          <w:noProof/>
          <w:sz w:val="22"/>
          <w:szCs w:val="22"/>
          <w:vertAlign w:val="superscript"/>
          <w:lang w:val="en-GB"/>
        </w:rPr>
        <w:t>21-23</w:t>
      </w:r>
      <w:r w:rsidRPr="007E1F42">
        <w:rPr>
          <w:rFonts w:ascii="Arial" w:hAnsi="Arial" w:cs="Arial"/>
          <w:sz w:val="22"/>
          <w:szCs w:val="22"/>
          <w:lang w:val="en-GB"/>
        </w:rPr>
        <w:fldChar w:fldCharType="end"/>
      </w:r>
      <w:r w:rsidRPr="007E1F42">
        <w:rPr>
          <w:rFonts w:ascii="Arial" w:hAnsi="Arial" w:cs="Arial"/>
          <w:sz w:val="22"/>
          <w:szCs w:val="22"/>
          <w:lang w:val="en-GB"/>
        </w:rPr>
        <w:t xml:space="preserve"> the restoration of these pathways by both interventions may at least partly explain their beneficial effect on podocyte morphology observed here. Whether the effect of sActRIIB treatment on podocytes is direct or is mediated via other renal cells that have been shown to possess the activin receptor</w:t>
      </w:r>
      <w:r w:rsidRPr="007E1F42">
        <w:rPr>
          <w:rFonts w:ascii="Arial" w:hAnsi="Arial" w:cs="Arial"/>
          <w:sz w:val="22"/>
          <w:szCs w:val="22"/>
          <w:lang w:val="en-GB"/>
        </w:rPr>
        <w:fldChar w:fldCharType="begin">
          <w:fldData xml:space="preserve">PEVuZE5vdGU+PENpdGU+PEF1dGhvcj5Tb2xhZ25hPC9BdXRob3I+PFllYXI+MjAyMTwvWWVhcj48
UmVjTnVtPjY1NjwvUmVjTnVtPjxEaXNwbGF5VGV4dD48c3R5bGUgZmFjZT0ic3VwZXJzY3JpcHQi
PjI0PC9zdHlsZT48L0Rpc3BsYXlUZXh0PjxyZWNvcmQ+PHJlYy1udW1iZXI+NjU2PC9yZWMtbnVt
YmVyPjxmb3JlaWduLWtleXM+PGtleSBhcHA9IkVOIiBkYi1pZD0iYTBmMGYyd2U3YXA5Mnhld2Fy
dnZyMndsMncwNXo5dzUyc3RmIiB0aW1lc3RhbXA9IjE3MDI2MzA1NzUiPjY1Njwva2V5PjwvZm9y
ZWlnbi1rZXlzPjxyZWYtdHlwZSBuYW1lPSJKb3VybmFsIEFydGljbGUiPjE3PC9yZWYtdHlwZT48
Y29udHJpYnV0b3JzPjxhdXRob3JzPjxhdXRob3I+U29sYWduYSwgRi48L2F1dGhvcj48YXV0aG9y
PlRlenplLCBDLjwvYXV0aG9yPjxhdXRob3I+TGluZGVubWV5ZXIsIE0uIFQuPC9hdXRob3I+PGF1
dGhvcj5MdSwgUy48L2F1dGhvcj48YXV0aG9yPld1LCBHLjwvYXV0aG9yPjxhdXRob3I+TGl1LCBT
LjwvYXV0aG9yPjxhdXRob3I+WmhhbywgWS48L2F1dGhvcj48YXV0aG9yPk1pdGNoZWxsLCBSLjwv
YXV0aG9yPjxhdXRob3I+TWV5ZXIsIEMuPC9hdXRob3I+PGF1dGhvcj5PbWFpcmksIFMuPC9hdXRo
b3I+PGF1dGhvcj5LaWxpYywgVC48L2F1dGhvcj48YXV0aG9yPlBhb2xpbmksIEEuPC9hdXRob3I+
PGF1dGhvcj5SaXR2b3MsIE8uPC9hdXRob3I+PGF1dGhvcj5QYXN0ZXJuYWNrLCBBLjwvYXV0aG9y
PjxhdXRob3I+TWF0c2FrYXMsIEEuPC9hdXRob3I+PGF1dGhvcj5LeWxpZXMsIEQuPC9hdXRob3I+
PGF1dGhvcj5XaWVzY2gsIEouIFMuIFouPC9hdXRob3I+PGF1dGhvcj5UdXJuZXIsIEouIEUuPC9h
dXRob3I+PGF1dGhvcj5XYW5uZXIsIE4uPC9hdXRob3I+PGF1dGhvcj5OYWlyLCBWLjwvYXV0aG9y
PjxhdXRob3I+RWljaGluZ2VyLCBGLjwvYXV0aG9yPjxhdXRob3I+TWVub24sIFIuPC9hdXRob3I+
PGF1dGhvcj5NYXJ0aW4sIEkuIFYuPC9hdXRob3I+PGF1dGhvcj5LbGlua2hhbW1lciwgQi4gTS48
L2F1dGhvcj48YXV0aG9yPkhveGhhLCBFLjwvYXV0aG9yPjxhdXRob3I+Q29oZW4sIEMuIEQuPC9h
dXRob3I+PGF1dGhvcj5UaGFyYXV4LCBQLiBMLjwvYXV0aG9yPjxhdXRob3I+Qm9vciwgUC48L2F1
dGhvcj48YXV0aG9yPk9zdGVuZG9yZiwgVC48L2F1dGhvcj48YXV0aG9yPktyZXR6bGVyLCBNLjwv
YXV0aG9yPjxhdXRob3I+U2FuZHJpLCBNLjwvYXV0aG9yPjxhdXRob3I+S3JldHosIE8uPC9hdXRo
b3I+PGF1dGhvcj5QdWVsbGVzLCBWLiBHLjwvYXV0aG9yPjxhdXRob3I+UGF0ZWwsIEsuPC9hdXRo
b3I+PGF1dGhvcj5IdWJlciwgVC4gQi48L2F1dGhvcj48L2F1dGhvcnM+PC9jb250cmlidXRvcnM+
PGF1dGgtYWRkcmVzcz5JSUkuIERlcGFydG1lbnQgb2YgTWVkaWNpbmUsIFVuaXZlcnNpdHkgTWVk
aWNhbCBDZW50ZXIgSGFtYnVyZy1FcHBlbmRvcmYsIEhhbWJ1cmcsIEdlcm1hbnkuJiN4RDtWZW5l
dG8gSW5zdGl0dXRlIG9mIE1vbGVjdWxhciBNZWRpY2luZSwgUGFkdWEsIEl0YWx5LiYjeEQ7RGVw
YXJ0bWVudCBvZiBCaW9tZWRpY2FsIFNjaWVuY2VzLCBVbml2ZXJzaXR5IG9mIFBhZG92YSwgUGFk
dWEsIEl0YWx5LiYjeEQ7SW5zdGl0dXRlIG9mIE1lZGljYWwgU3lzdGVtcyBCaW9sb2d5LCBVbml2
ZXJzaXR5IE1lZGljYWwgQ2VudGVyIEhhbWJ1cmctRXBwZW5kb3JmLCBIYW1idXJnLCBHZXJtYW55
LiYjeEQ7U2Nob29sIG9mIEJpb2xvZ2ljYWwgU2NpZW5jZXMsIFVuaXZlcnNpdHkgb2YgUmVhZGlu
ZywgUmVhZGluZywgVW5pdGVkIEtpbmdkb20uJiN4RDtSZW5hbCBEaXZpc2lvbiwgRmFjdWx0eSBv
ZiBNZWRpY2luZSwgTWVkaWNhbCBDZW50cmUsIFVuaXZlcnNpdHkgb2YgRnJlaWJ1cmcsIEZyZWli
dXJnLCBHZXJtYW55LiYjeEQ7Q29sbGVnZSBvZiBNZWRpY2luZSwgVW5pdmVyc2l0eSBvZiBXYXNp
dCwgS3V0LCBJcmFxLiYjeEQ7RGVwYXJ0bWVudCBvZiBQaHlzaW9sb2d5LCBGYWN1bHR5IG9mIE1l
ZGljaW5lLCBVbml2ZXJzaXR5IG9mIEhlbHNpbmtpLCBIZWxzaW5raSwgRmlubGFuZC4mI3hEO01v
bGVjdWxhciBQaHlzaW9sb2d5IExhYm9yYXRvcnksIENlbnRyZSBmb3IgQXRoZXJvdGhyb21ib3Np
cyBhbmQgTWV0YWJvbGljIERpc2Vhc2UsIEh1bGwgWW9yayBNZWRpY2FsIFNjaG9vbCwgSHVsbCwg
VW5pdGVkIEtpbmdkb20uJiN4RDtJLiBEZXBhcnRtZW50IG9mIE1lZGljaW5lLCBVbml2ZXJzaXR5
IE1lZGljYWwgQ2VudGVyIEhhbWJ1cmctRXBwZW5kb3JmLCBIYW1idXJnLCBHZXJtYW55LiYjeEQ7
TWljaGlnYW4gTWVkaWNpbmUsIEFubiBBcmJvciwgTWljaGlnYW4sIFVTQS4mI3hEO0RlcGFydG1l
bnQgb2YgTmVwaHJvbG9neSBhbmQgQ2xpbmljYWwgSW1tdW5vbG9neSBhbmQuJiN4RDtJbnN0aXR1
dGUgb2YgUGF0aG9sb2d5LCBVbml2ZXJzaXR5IEhvc3BpdGFsIFJXVEggQWFjaGVuLCBBYWNoZW4s
IEdlcm1hbnkuJiN4RDtOZXBocm9sb2dpY2FsIENlbnRlciwgTWVkaWNhbCBDbGluaWMgYW5kIFBv
bHljbGluaWMgSVYsIFVuaXZlcnNpdHkgb2YgTXVuaWNoLCBNdW5pY2gsIEdlcm1hbnkuJiN4RDtQ
YXJpcyBDZW50cmUgZGUgUmVjaGVyY2hlIENhcmRpb3Zhc2N1bGFpcmUsIElOU0VSTSwgVW5pdmVy
c2l0w6kgZGUgUGFyaXMsIFBhcmlzLCBGcmFuY2UuJiN4RDtEZXBhcnRtZW50IG9mIEFuYXRvbXkg
YW5kIERldmVsb3BtZW50YWwgQmlvbG9neSwgTW9uYXNoIFVuaXZlcnNpdHksIE1lbGJvdXJuZSwg
QXVzdHJhbGlhLiYjeEQ7RnJlaWJ1cmcgSW5zdGl0dXRlIGZvciBBZHZhbmNlZCBTdHVkaWVzIGFu
ZCBDZW50ZXIgZm9yIEJpb2xvZ2ljYWwgU3lzdGVtIEFuYWx5c2lzLCBVbml2ZXJzaXR5IG9mIEZy
ZWlidXJnLCBGcmVpYnVyZywgR2VybWFueS48L2F1dGgtYWRkcmVzcz48dGl0bGVzPjx0aXRsZT5Q
cm8tY2FjaGVjdGljIGZhY3RvcnMgbGluayBleHBlcmltZW50YWwgYW5kIGh1bWFuIGNocm9uaWMg
a2lkbmV5IGRpc2Vhc2UgdG8gc2tlbGV0YWwgbXVzY2xlIHdhc3RpbmcgcHJvZ3JhbXM8L3RpdGxl
PjxzZWNvbmRhcnktdGl0bGU+SiBDbGluIEludmVzdDwvc2Vjb25kYXJ5LXRpdGxlPjwvdGl0bGVz
PjxwZXJpb2RpY2FsPjxmdWxsLXRpdGxlPkogQ2xpbiBJbnZlc3Q8L2Z1bGwtdGl0bGU+PC9wZXJp
b2RpY2FsPjx2b2x1bWU+MTMxPC92b2x1bWU+PG51bWJlcj4xMTwvbnVtYmVyPjxlZGl0aW9uPjIw
MjEvMDYvMDI8L2VkaXRpb24+PGtleXdvcmRzPjxrZXl3b3JkPkFjdGl2aW4gUmVjZXB0b3JzLCBU
eXBlIElJL2dlbmV0aWNzL21ldGFib2xpc208L2tleXdvcmQ+PGtleXdvcmQ+QWN0aXZpbnMvZ2Vu
ZXRpY3MvbWV0YWJvbGlzbTwva2V5d29yZD48a2V5d29yZD5BbmltYWxzPC9rZXl3b3JkPjxrZXl3
b3JkPkNhY2hleGlhL2V0aW9sb2d5L2dlbmV0aWNzLyptZXRhYm9saXNtPC9rZXl3b3JkPjxrZXl3
b3JkPkRpc2Vhc2UgTW9kZWxzLCBBbmltYWw8L2tleXdvcmQ+PGtleXdvcmQ+SEVLMjkzIENlbGxz
PC9rZXl3b3JkPjxrZXl3b3JkPkh1bWFuczwva2V5d29yZD48a2V5d29yZD5NaWNlPC9rZXl3b3Jk
PjxrZXl3b3JkPk1pY2UsIEtub2Nrb3V0PC9rZXl3b3JkPjxrZXl3b3JkPk11c2NsZSwgU2tlbGV0
YWwvKm1ldGFib2xpc208L2tleXdvcmQ+PGtleXdvcmQ+TXVzY3VsYXIgQXRyb3BoeS9ldGlvbG9n
eS9nZW5ldGljcy8qbWV0YWJvbGlzbTwva2V5d29yZD48a2V5d29yZD5SZW5hbCBJbnN1ZmZpY2ll
bmN5LCBDaHJvbmljL2NvbXBsaWNhdGlvbnMvZ2VuZXRpY3MvKm1ldGFib2xpc208L2tleXdvcmQ+
PGtleXdvcmQ+V2FzdGluZyBTeW5kcm9tZS9ldGlvbG9neS9nZW5ldGljcy8qbWV0YWJvbGlzbTwv
a2V5d29yZD48a2V5d29yZD5DaHJvbmljIGtpZG5leSBkaXNlYXNlPC9rZXl3b3JkPjxrZXl3b3Jk
Pk11c2NsZTwva2V5d29yZD48a2V5d29yZD5NdXNjbGUgQmlvbG9neTwva2V5d29yZD48a2V5d29y
ZD5OZXBocm9sb2d5PC9rZXl3b3JkPjxrZXl3b3JkPmV4aXN0cy48L2tleXdvcmQ+PC9rZXl3b3Jk
cz48ZGF0ZXM+PHllYXI+MjAyMTwveWVhcj48cHViLWRhdGVzPjxkYXRlPkp1biAxPC9kYXRlPjwv
cHViLWRhdGVzPjwvZGF0ZXM+PGlzYm4+MDAyMS05NzM4IChQcmludCkmI3hEOzAwMjEtOTczODwv
aXNibj48YWNjZXNzaW9uLW51bT4zNDA2MDQ4MzwvYWNjZXNzaW9uLW51bT48dXJscz48L3VybHM+
PGN1c3RvbTI+UE1DODE1OTY5MDwvY3VzdG9tMj48ZWxlY3Ryb25pYy1yZXNvdXJjZS1udW0+MTAu
MTE3Mi9qY2kxMzU4MjE8L2VsZWN0cm9uaWMtcmVzb3VyY2UtbnVtPjxyZW1vdGUtZGF0YWJhc2Ut
cHJvdmlkZXI+TkxNPC9yZW1vdGUtZGF0YWJhc2UtcHJvdmlkZXI+PGxhbmd1YWdlPmVuZzwvbGFu
Z3VhZ2U+PC9yZWNvcmQ+PC9DaXRlPjwvRW5kTm90ZT5=
</w:fldData>
        </w:fldChar>
      </w:r>
      <w:r w:rsidR="00417FBE">
        <w:rPr>
          <w:rFonts w:ascii="Arial" w:hAnsi="Arial" w:cs="Arial"/>
          <w:sz w:val="22"/>
          <w:szCs w:val="22"/>
          <w:lang w:val="en-GB"/>
        </w:rPr>
        <w:instrText xml:space="preserve"> ADDIN EN.CITE </w:instrText>
      </w:r>
      <w:r w:rsidR="00417FBE">
        <w:rPr>
          <w:rFonts w:ascii="Arial" w:hAnsi="Arial" w:cs="Arial"/>
          <w:sz w:val="22"/>
          <w:szCs w:val="22"/>
          <w:lang w:val="en-GB"/>
        </w:rPr>
        <w:fldChar w:fldCharType="begin">
          <w:fldData xml:space="preserve">PEVuZE5vdGU+PENpdGU+PEF1dGhvcj5Tb2xhZ25hPC9BdXRob3I+PFllYXI+MjAyMTwvWWVhcj48
UmVjTnVtPjY1NjwvUmVjTnVtPjxEaXNwbGF5VGV4dD48c3R5bGUgZmFjZT0ic3VwZXJzY3JpcHQi
PjI0PC9zdHlsZT48L0Rpc3BsYXlUZXh0PjxyZWNvcmQ+PHJlYy1udW1iZXI+NjU2PC9yZWMtbnVt
YmVyPjxmb3JlaWduLWtleXM+PGtleSBhcHA9IkVOIiBkYi1pZD0iYTBmMGYyd2U3YXA5Mnhld2Fy
dnZyMndsMncwNXo5dzUyc3RmIiB0aW1lc3RhbXA9IjE3MDI2MzA1NzUiPjY1Njwva2V5PjwvZm9y
ZWlnbi1rZXlzPjxyZWYtdHlwZSBuYW1lPSJKb3VybmFsIEFydGljbGUiPjE3PC9yZWYtdHlwZT48
Y29udHJpYnV0b3JzPjxhdXRob3JzPjxhdXRob3I+U29sYWduYSwgRi48L2F1dGhvcj48YXV0aG9y
PlRlenplLCBDLjwvYXV0aG9yPjxhdXRob3I+TGluZGVubWV5ZXIsIE0uIFQuPC9hdXRob3I+PGF1
dGhvcj5MdSwgUy48L2F1dGhvcj48YXV0aG9yPld1LCBHLjwvYXV0aG9yPjxhdXRob3I+TGl1LCBT
LjwvYXV0aG9yPjxhdXRob3I+WmhhbywgWS48L2F1dGhvcj48YXV0aG9yPk1pdGNoZWxsLCBSLjwv
YXV0aG9yPjxhdXRob3I+TWV5ZXIsIEMuPC9hdXRob3I+PGF1dGhvcj5PbWFpcmksIFMuPC9hdXRo
b3I+PGF1dGhvcj5LaWxpYywgVC48L2F1dGhvcj48YXV0aG9yPlBhb2xpbmksIEEuPC9hdXRob3I+
PGF1dGhvcj5SaXR2b3MsIE8uPC9hdXRob3I+PGF1dGhvcj5QYXN0ZXJuYWNrLCBBLjwvYXV0aG9y
PjxhdXRob3I+TWF0c2FrYXMsIEEuPC9hdXRob3I+PGF1dGhvcj5LeWxpZXMsIEQuPC9hdXRob3I+
PGF1dGhvcj5XaWVzY2gsIEouIFMuIFouPC9hdXRob3I+PGF1dGhvcj5UdXJuZXIsIEouIEUuPC9h
dXRob3I+PGF1dGhvcj5XYW5uZXIsIE4uPC9hdXRob3I+PGF1dGhvcj5OYWlyLCBWLjwvYXV0aG9y
PjxhdXRob3I+RWljaGluZ2VyLCBGLjwvYXV0aG9yPjxhdXRob3I+TWVub24sIFIuPC9hdXRob3I+
PGF1dGhvcj5NYXJ0aW4sIEkuIFYuPC9hdXRob3I+PGF1dGhvcj5LbGlua2hhbW1lciwgQi4gTS48
L2F1dGhvcj48YXV0aG9yPkhveGhhLCBFLjwvYXV0aG9yPjxhdXRob3I+Q29oZW4sIEMuIEQuPC9h
dXRob3I+PGF1dGhvcj5UaGFyYXV4LCBQLiBMLjwvYXV0aG9yPjxhdXRob3I+Qm9vciwgUC48L2F1
dGhvcj48YXV0aG9yPk9zdGVuZG9yZiwgVC48L2F1dGhvcj48YXV0aG9yPktyZXR6bGVyLCBNLjwv
YXV0aG9yPjxhdXRob3I+U2FuZHJpLCBNLjwvYXV0aG9yPjxhdXRob3I+S3JldHosIE8uPC9hdXRo
b3I+PGF1dGhvcj5QdWVsbGVzLCBWLiBHLjwvYXV0aG9yPjxhdXRob3I+UGF0ZWwsIEsuPC9hdXRo
b3I+PGF1dGhvcj5IdWJlciwgVC4gQi48L2F1dGhvcj48L2F1dGhvcnM+PC9jb250cmlidXRvcnM+
PGF1dGgtYWRkcmVzcz5JSUkuIERlcGFydG1lbnQgb2YgTWVkaWNpbmUsIFVuaXZlcnNpdHkgTWVk
aWNhbCBDZW50ZXIgSGFtYnVyZy1FcHBlbmRvcmYsIEhhbWJ1cmcsIEdlcm1hbnkuJiN4RDtWZW5l
dG8gSW5zdGl0dXRlIG9mIE1vbGVjdWxhciBNZWRpY2luZSwgUGFkdWEsIEl0YWx5LiYjeEQ7RGVw
YXJ0bWVudCBvZiBCaW9tZWRpY2FsIFNjaWVuY2VzLCBVbml2ZXJzaXR5IG9mIFBhZG92YSwgUGFk
dWEsIEl0YWx5LiYjeEQ7SW5zdGl0dXRlIG9mIE1lZGljYWwgU3lzdGVtcyBCaW9sb2d5LCBVbml2
ZXJzaXR5IE1lZGljYWwgQ2VudGVyIEhhbWJ1cmctRXBwZW5kb3JmLCBIYW1idXJnLCBHZXJtYW55
LiYjeEQ7U2Nob29sIG9mIEJpb2xvZ2ljYWwgU2NpZW5jZXMsIFVuaXZlcnNpdHkgb2YgUmVhZGlu
ZywgUmVhZGluZywgVW5pdGVkIEtpbmdkb20uJiN4RDtSZW5hbCBEaXZpc2lvbiwgRmFjdWx0eSBv
ZiBNZWRpY2luZSwgTWVkaWNhbCBDZW50cmUsIFVuaXZlcnNpdHkgb2YgRnJlaWJ1cmcsIEZyZWli
dXJnLCBHZXJtYW55LiYjeEQ7Q29sbGVnZSBvZiBNZWRpY2luZSwgVW5pdmVyc2l0eSBvZiBXYXNp
dCwgS3V0LCBJcmFxLiYjeEQ7RGVwYXJ0bWVudCBvZiBQaHlzaW9sb2d5LCBGYWN1bHR5IG9mIE1l
ZGljaW5lLCBVbml2ZXJzaXR5IG9mIEhlbHNpbmtpLCBIZWxzaW5raSwgRmlubGFuZC4mI3hEO01v
bGVjdWxhciBQaHlzaW9sb2d5IExhYm9yYXRvcnksIENlbnRyZSBmb3IgQXRoZXJvdGhyb21ib3Np
cyBhbmQgTWV0YWJvbGljIERpc2Vhc2UsIEh1bGwgWW9yayBNZWRpY2FsIFNjaG9vbCwgSHVsbCwg
VW5pdGVkIEtpbmdkb20uJiN4RDtJLiBEZXBhcnRtZW50IG9mIE1lZGljaW5lLCBVbml2ZXJzaXR5
IE1lZGljYWwgQ2VudGVyIEhhbWJ1cmctRXBwZW5kb3JmLCBIYW1idXJnLCBHZXJtYW55LiYjeEQ7
TWljaGlnYW4gTWVkaWNpbmUsIEFubiBBcmJvciwgTWljaGlnYW4sIFVTQS4mI3hEO0RlcGFydG1l
bnQgb2YgTmVwaHJvbG9neSBhbmQgQ2xpbmljYWwgSW1tdW5vbG9neSBhbmQuJiN4RDtJbnN0aXR1
dGUgb2YgUGF0aG9sb2d5LCBVbml2ZXJzaXR5IEhvc3BpdGFsIFJXVEggQWFjaGVuLCBBYWNoZW4s
IEdlcm1hbnkuJiN4RDtOZXBocm9sb2dpY2FsIENlbnRlciwgTWVkaWNhbCBDbGluaWMgYW5kIFBv
bHljbGluaWMgSVYsIFVuaXZlcnNpdHkgb2YgTXVuaWNoLCBNdW5pY2gsIEdlcm1hbnkuJiN4RDtQ
YXJpcyBDZW50cmUgZGUgUmVjaGVyY2hlIENhcmRpb3Zhc2N1bGFpcmUsIElOU0VSTSwgVW5pdmVy
c2l0w6kgZGUgUGFyaXMsIFBhcmlzLCBGcmFuY2UuJiN4RDtEZXBhcnRtZW50IG9mIEFuYXRvbXkg
YW5kIERldmVsb3BtZW50YWwgQmlvbG9neSwgTW9uYXNoIFVuaXZlcnNpdHksIE1lbGJvdXJuZSwg
QXVzdHJhbGlhLiYjeEQ7RnJlaWJ1cmcgSW5zdGl0dXRlIGZvciBBZHZhbmNlZCBTdHVkaWVzIGFu
ZCBDZW50ZXIgZm9yIEJpb2xvZ2ljYWwgU3lzdGVtIEFuYWx5c2lzLCBVbml2ZXJzaXR5IG9mIEZy
ZWlidXJnLCBGcmVpYnVyZywgR2VybWFueS48L2F1dGgtYWRkcmVzcz48dGl0bGVzPjx0aXRsZT5Q
cm8tY2FjaGVjdGljIGZhY3RvcnMgbGluayBleHBlcmltZW50YWwgYW5kIGh1bWFuIGNocm9uaWMg
a2lkbmV5IGRpc2Vhc2UgdG8gc2tlbGV0YWwgbXVzY2xlIHdhc3RpbmcgcHJvZ3JhbXM8L3RpdGxl
PjxzZWNvbmRhcnktdGl0bGU+SiBDbGluIEludmVzdDwvc2Vjb25kYXJ5LXRpdGxlPjwvdGl0bGVz
PjxwZXJpb2RpY2FsPjxmdWxsLXRpdGxlPkogQ2xpbiBJbnZlc3Q8L2Z1bGwtdGl0bGU+PC9wZXJp
b2RpY2FsPjx2b2x1bWU+MTMxPC92b2x1bWU+PG51bWJlcj4xMTwvbnVtYmVyPjxlZGl0aW9uPjIw
MjEvMDYvMDI8L2VkaXRpb24+PGtleXdvcmRzPjxrZXl3b3JkPkFjdGl2aW4gUmVjZXB0b3JzLCBU
eXBlIElJL2dlbmV0aWNzL21ldGFib2xpc208L2tleXdvcmQ+PGtleXdvcmQ+QWN0aXZpbnMvZ2Vu
ZXRpY3MvbWV0YWJvbGlzbTwva2V5d29yZD48a2V5d29yZD5BbmltYWxzPC9rZXl3b3JkPjxrZXl3
b3JkPkNhY2hleGlhL2V0aW9sb2d5L2dlbmV0aWNzLyptZXRhYm9saXNtPC9rZXl3b3JkPjxrZXl3
b3JkPkRpc2Vhc2UgTW9kZWxzLCBBbmltYWw8L2tleXdvcmQ+PGtleXdvcmQ+SEVLMjkzIENlbGxz
PC9rZXl3b3JkPjxrZXl3b3JkPkh1bWFuczwva2V5d29yZD48a2V5d29yZD5NaWNlPC9rZXl3b3Jk
PjxrZXl3b3JkPk1pY2UsIEtub2Nrb3V0PC9rZXl3b3JkPjxrZXl3b3JkPk11c2NsZSwgU2tlbGV0
YWwvKm1ldGFib2xpc208L2tleXdvcmQ+PGtleXdvcmQ+TXVzY3VsYXIgQXRyb3BoeS9ldGlvbG9n
eS9nZW5ldGljcy8qbWV0YWJvbGlzbTwva2V5d29yZD48a2V5d29yZD5SZW5hbCBJbnN1ZmZpY2ll
bmN5LCBDaHJvbmljL2NvbXBsaWNhdGlvbnMvZ2VuZXRpY3MvKm1ldGFib2xpc208L2tleXdvcmQ+
PGtleXdvcmQ+V2FzdGluZyBTeW5kcm9tZS9ldGlvbG9neS9nZW5ldGljcy8qbWV0YWJvbGlzbTwv
a2V5d29yZD48a2V5d29yZD5DaHJvbmljIGtpZG5leSBkaXNlYXNlPC9rZXl3b3JkPjxrZXl3b3Jk
Pk11c2NsZTwva2V5d29yZD48a2V5d29yZD5NdXNjbGUgQmlvbG9neTwva2V5d29yZD48a2V5d29y
ZD5OZXBocm9sb2d5PC9rZXl3b3JkPjxrZXl3b3JkPmV4aXN0cy48L2tleXdvcmQ+PC9rZXl3b3Jk
cz48ZGF0ZXM+PHllYXI+MjAyMTwveWVhcj48cHViLWRhdGVzPjxkYXRlPkp1biAxPC9kYXRlPjwv
cHViLWRhdGVzPjwvZGF0ZXM+PGlzYm4+MDAyMS05NzM4IChQcmludCkmI3hEOzAwMjEtOTczODwv
aXNibj48YWNjZXNzaW9uLW51bT4zNDA2MDQ4MzwvYWNjZXNzaW9uLW51bT48dXJscz48L3VybHM+
PGN1c3RvbTI+UE1DODE1OTY5MDwvY3VzdG9tMj48ZWxlY3Ryb25pYy1yZXNvdXJjZS1udW0+MTAu
MTE3Mi9qY2kxMzU4MjE8L2VsZWN0cm9uaWMtcmVzb3VyY2UtbnVtPjxyZW1vdGUtZGF0YWJhc2Ut
cHJvdmlkZXI+TkxNPC9yZW1vdGUtZGF0YWJhc2UtcHJvdmlkZXI+PGxhbmd1YWdlPmVuZzwvbGFu
Z3VhZ2U+PC9yZWNvcmQ+PC9DaXRlPjwvRW5kTm90ZT5=
</w:fldData>
        </w:fldChar>
      </w:r>
      <w:r w:rsidR="00417FBE">
        <w:rPr>
          <w:rFonts w:ascii="Arial" w:hAnsi="Arial" w:cs="Arial"/>
          <w:sz w:val="22"/>
          <w:szCs w:val="22"/>
          <w:lang w:val="en-GB"/>
        </w:rPr>
        <w:instrText xml:space="preserve"> ADDIN EN.CITE.DATA </w:instrText>
      </w:r>
      <w:r w:rsidR="00417FBE">
        <w:rPr>
          <w:rFonts w:ascii="Arial" w:hAnsi="Arial" w:cs="Arial"/>
          <w:sz w:val="22"/>
          <w:szCs w:val="22"/>
          <w:lang w:val="en-GB"/>
        </w:rPr>
      </w:r>
      <w:r w:rsidR="00417FBE">
        <w:rPr>
          <w:rFonts w:ascii="Arial" w:hAnsi="Arial" w:cs="Arial"/>
          <w:sz w:val="22"/>
          <w:szCs w:val="22"/>
          <w:lang w:val="en-GB"/>
        </w:rPr>
        <w:fldChar w:fldCharType="end"/>
      </w:r>
      <w:r w:rsidRPr="007E1F42">
        <w:rPr>
          <w:rFonts w:ascii="Arial" w:hAnsi="Arial" w:cs="Arial"/>
          <w:sz w:val="22"/>
          <w:szCs w:val="22"/>
          <w:lang w:val="en-GB"/>
        </w:rPr>
      </w:r>
      <w:r w:rsidRPr="007E1F42">
        <w:rPr>
          <w:rFonts w:ascii="Arial" w:hAnsi="Arial" w:cs="Arial"/>
          <w:sz w:val="22"/>
          <w:szCs w:val="22"/>
          <w:lang w:val="en-GB"/>
        </w:rPr>
        <w:fldChar w:fldCharType="separate"/>
      </w:r>
      <w:r w:rsidR="00417FBE" w:rsidRPr="00417FBE">
        <w:rPr>
          <w:rFonts w:ascii="Arial" w:hAnsi="Arial" w:cs="Arial"/>
          <w:noProof/>
          <w:sz w:val="22"/>
          <w:szCs w:val="22"/>
          <w:vertAlign w:val="superscript"/>
          <w:lang w:val="en-GB"/>
        </w:rPr>
        <w:t>24</w:t>
      </w:r>
      <w:r w:rsidRPr="007E1F42">
        <w:rPr>
          <w:rFonts w:ascii="Arial" w:hAnsi="Arial" w:cs="Arial"/>
          <w:sz w:val="22"/>
          <w:szCs w:val="22"/>
          <w:lang w:val="en-GB"/>
        </w:rPr>
        <w:fldChar w:fldCharType="end"/>
      </w:r>
      <w:r w:rsidRPr="007E1F42">
        <w:rPr>
          <w:rFonts w:ascii="Arial" w:hAnsi="Arial" w:cs="Arial"/>
          <w:sz w:val="22"/>
          <w:szCs w:val="22"/>
          <w:lang w:val="en-GB"/>
        </w:rPr>
        <w:t xml:space="preserve">, remains to be seen. In a murine model of chronic kidney disease, we were recently able to show that interorgan signalling between the kidney and muscle and </w:t>
      </w:r>
      <w:r w:rsidRPr="007E1F42">
        <w:rPr>
          <w:rFonts w:ascii="Arial" w:hAnsi="Arial" w:cs="Arial"/>
          <w:i/>
          <w:iCs/>
          <w:sz w:val="22"/>
          <w:szCs w:val="22"/>
          <w:lang w:val="en-GB"/>
        </w:rPr>
        <w:t>vice versa</w:t>
      </w:r>
      <w:r w:rsidRPr="007E1F42">
        <w:rPr>
          <w:rFonts w:ascii="Arial" w:hAnsi="Arial" w:cs="Arial"/>
          <w:sz w:val="22"/>
          <w:szCs w:val="22"/>
          <w:lang w:val="en-GB"/>
        </w:rPr>
        <w:t xml:space="preserve"> also has a significant influence on pathophysiological processes in both organs</w:t>
      </w:r>
      <w:r w:rsidRPr="007E1F42">
        <w:rPr>
          <w:rFonts w:ascii="Arial" w:hAnsi="Arial" w:cs="Arial"/>
          <w:sz w:val="22"/>
          <w:szCs w:val="22"/>
        </w:rPr>
        <w:fldChar w:fldCharType="begin">
          <w:fldData xml:space="preserve">PEVuZE5vdGU+PENpdGU+PEF1dGhvcj5Tb2xhZ25hPC9BdXRob3I+PFllYXI+MjAyMTwvWWVhcj48
UmVjTnVtPjY1NjwvUmVjTnVtPjxEaXNwbGF5VGV4dD48c3R5bGUgZmFjZT0ic3VwZXJzY3JpcHQi
PjI0PC9zdHlsZT48L0Rpc3BsYXlUZXh0PjxyZWNvcmQ+PHJlYy1udW1iZXI+NjU2PC9yZWMtbnVt
YmVyPjxmb3JlaWduLWtleXM+PGtleSBhcHA9IkVOIiBkYi1pZD0iYTBmMGYyd2U3YXA5Mnhld2Fy
dnZyMndsMncwNXo5dzUyc3RmIiB0aW1lc3RhbXA9IjE3MDI2MzA1NzUiPjY1Njwva2V5PjwvZm9y
ZWlnbi1rZXlzPjxyZWYtdHlwZSBuYW1lPSJKb3VybmFsIEFydGljbGUiPjE3PC9yZWYtdHlwZT48
Y29udHJpYnV0b3JzPjxhdXRob3JzPjxhdXRob3I+U29sYWduYSwgRi48L2F1dGhvcj48YXV0aG9y
PlRlenplLCBDLjwvYXV0aG9yPjxhdXRob3I+TGluZGVubWV5ZXIsIE0uIFQuPC9hdXRob3I+PGF1
dGhvcj5MdSwgUy48L2F1dGhvcj48YXV0aG9yPld1LCBHLjwvYXV0aG9yPjxhdXRob3I+TGl1LCBT
LjwvYXV0aG9yPjxhdXRob3I+WmhhbywgWS48L2F1dGhvcj48YXV0aG9yPk1pdGNoZWxsLCBSLjwv
YXV0aG9yPjxhdXRob3I+TWV5ZXIsIEMuPC9hdXRob3I+PGF1dGhvcj5PbWFpcmksIFMuPC9hdXRo
b3I+PGF1dGhvcj5LaWxpYywgVC48L2F1dGhvcj48YXV0aG9yPlBhb2xpbmksIEEuPC9hdXRob3I+
PGF1dGhvcj5SaXR2b3MsIE8uPC9hdXRob3I+PGF1dGhvcj5QYXN0ZXJuYWNrLCBBLjwvYXV0aG9y
PjxhdXRob3I+TWF0c2FrYXMsIEEuPC9hdXRob3I+PGF1dGhvcj5LeWxpZXMsIEQuPC9hdXRob3I+
PGF1dGhvcj5XaWVzY2gsIEouIFMuIFouPC9hdXRob3I+PGF1dGhvcj5UdXJuZXIsIEouIEUuPC9h
dXRob3I+PGF1dGhvcj5XYW5uZXIsIE4uPC9hdXRob3I+PGF1dGhvcj5OYWlyLCBWLjwvYXV0aG9y
PjxhdXRob3I+RWljaGluZ2VyLCBGLjwvYXV0aG9yPjxhdXRob3I+TWVub24sIFIuPC9hdXRob3I+
PGF1dGhvcj5NYXJ0aW4sIEkuIFYuPC9hdXRob3I+PGF1dGhvcj5LbGlua2hhbW1lciwgQi4gTS48
L2F1dGhvcj48YXV0aG9yPkhveGhhLCBFLjwvYXV0aG9yPjxhdXRob3I+Q29oZW4sIEMuIEQuPC9h
dXRob3I+PGF1dGhvcj5UaGFyYXV4LCBQLiBMLjwvYXV0aG9yPjxhdXRob3I+Qm9vciwgUC48L2F1
dGhvcj48YXV0aG9yPk9zdGVuZG9yZiwgVC48L2F1dGhvcj48YXV0aG9yPktyZXR6bGVyLCBNLjwv
YXV0aG9yPjxhdXRob3I+U2FuZHJpLCBNLjwvYXV0aG9yPjxhdXRob3I+S3JldHosIE8uPC9hdXRo
b3I+PGF1dGhvcj5QdWVsbGVzLCBWLiBHLjwvYXV0aG9yPjxhdXRob3I+UGF0ZWwsIEsuPC9hdXRo
b3I+PGF1dGhvcj5IdWJlciwgVC4gQi48L2F1dGhvcj48L2F1dGhvcnM+PC9jb250cmlidXRvcnM+
PGF1dGgtYWRkcmVzcz5JSUkuIERlcGFydG1lbnQgb2YgTWVkaWNpbmUsIFVuaXZlcnNpdHkgTWVk
aWNhbCBDZW50ZXIgSGFtYnVyZy1FcHBlbmRvcmYsIEhhbWJ1cmcsIEdlcm1hbnkuJiN4RDtWZW5l
dG8gSW5zdGl0dXRlIG9mIE1vbGVjdWxhciBNZWRpY2luZSwgUGFkdWEsIEl0YWx5LiYjeEQ7RGVw
YXJ0bWVudCBvZiBCaW9tZWRpY2FsIFNjaWVuY2VzLCBVbml2ZXJzaXR5IG9mIFBhZG92YSwgUGFk
dWEsIEl0YWx5LiYjeEQ7SW5zdGl0dXRlIG9mIE1lZGljYWwgU3lzdGVtcyBCaW9sb2d5LCBVbml2
ZXJzaXR5IE1lZGljYWwgQ2VudGVyIEhhbWJ1cmctRXBwZW5kb3JmLCBIYW1idXJnLCBHZXJtYW55
LiYjeEQ7U2Nob29sIG9mIEJpb2xvZ2ljYWwgU2NpZW5jZXMsIFVuaXZlcnNpdHkgb2YgUmVhZGlu
ZywgUmVhZGluZywgVW5pdGVkIEtpbmdkb20uJiN4RDtSZW5hbCBEaXZpc2lvbiwgRmFjdWx0eSBv
ZiBNZWRpY2luZSwgTWVkaWNhbCBDZW50cmUsIFVuaXZlcnNpdHkgb2YgRnJlaWJ1cmcsIEZyZWli
dXJnLCBHZXJtYW55LiYjeEQ7Q29sbGVnZSBvZiBNZWRpY2luZSwgVW5pdmVyc2l0eSBvZiBXYXNp
dCwgS3V0LCBJcmFxLiYjeEQ7RGVwYXJ0bWVudCBvZiBQaHlzaW9sb2d5LCBGYWN1bHR5IG9mIE1l
ZGljaW5lLCBVbml2ZXJzaXR5IG9mIEhlbHNpbmtpLCBIZWxzaW5raSwgRmlubGFuZC4mI3hEO01v
bGVjdWxhciBQaHlzaW9sb2d5IExhYm9yYXRvcnksIENlbnRyZSBmb3IgQXRoZXJvdGhyb21ib3Np
cyBhbmQgTWV0YWJvbGljIERpc2Vhc2UsIEh1bGwgWW9yayBNZWRpY2FsIFNjaG9vbCwgSHVsbCwg
VW5pdGVkIEtpbmdkb20uJiN4RDtJLiBEZXBhcnRtZW50IG9mIE1lZGljaW5lLCBVbml2ZXJzaXR5
IE1lZGljYWwgQ2VudGVyIEhhbWJ1cmctRXBwZW5kb3JmLCBIYW1idXJnLCBHZXJtYW55LiYjeEQ7
TWljaGlnYW4gTWVkaWNpbmUsIEFubiBBcmJvciwgTWljaGlnYW4sIFVTQS4mI3hEO0RlcGFydG1l
bnQgb2YgTmVwaHJvbG9neSBhbmQgQ2xpbmljYWwgSW1tdW5vbG9neSBhbmQuJiN4RDtJbnN0aXR1
dGUgb2YgUGF0aG9sb2d5LCBVbml2ZXJzaXR5IEhvc3BpdGFsIFJXVEggQWFjaGVuLCBBYWNoZW4s
IEdlcm1hbnkuJiN4RDtOZXBocm9sb2dpY2FsIENlbnRlciwgTWVkaWNhbCBDbGluaWMgYW5kIFBv
bHljbGluaWMgSVYsIFVuaXZlcnNpdHkgb2YgTXVuaWNoLCBNdW5pY2gsIEdlcm1hbnkuJiN4RDtQ
YXJpcyBDZW50cmUgZGUgUmVjaGVyY2hlIENhcmRpb3Zhc2N1bGFpcmUsIElOU0VSTSwgVW5pdmVy
c2l0w6kgZGUgUGFyaXMsIFBhcmlzLCBGcmFuY2UuJiN4RDtEZXBhcnRtZW50IG9mIEFuYXRvbXkg
YW5kIERldmVsb3BtZW50YWwgQmlvbG9neSwgTW9uYXNoIFVuaXZlcnNpdHksIE1lbGJvdXJuZSwg
QXVzdHJhbGlhLiYjeEQ7RnJlaWJ1cmcgSW5zdGl0dXRlIGZvciBBZHZhbmNlZCBTdHVkaWVzIGFu
ZCBDZW50ZXIgZm9yIEJpb2xvZ2ljYWwgU3lzdGVtIEFuYWx5c2lzLCBVbml2ZXJzaXR5IG9mIEZy
ZWlidXJnLCBGcmVpYnVyZywgR2VybWFueS48L2F1dGgtYWRkcmVzcz48dGl0bGVzPjx0aXRsZT5Q
cm8tY2FjaGVjdGljIGZhY3RvcnMgbGluayBleHBlcmltZW50YWwgYW5kIGh1bWFuIGNocm9uaWMg
a2lkbmV5IGRpc2Vhc2UgdG8gc2tlbGV0YWwgbXVzY2xlIHdhc3RpbmcgcHJvZ3JhbXM8L3RpdGxl
PjxzZWNvbmRhcnktdGl0bGU+SiBDbGluIEludmVzdDwvc2Vjb25kYXJ5LXRpdGxlPjwvdGl0bGVz
PjxwZXJpb2RpY2FsPjxmdWxsLXRpdGxlPkogQ2xpbiBJbnZlc3Q8L2Z1bGwtdGl0bGU+PC9wZXJp
b2RpY2FsPjx2b2x1bWU+MTMxPC92b2x1bWU+PG51bWJlcj4xMTwvbnVtYmVyPjxlZGl0aW9uPjIw
MjEvMDYvMDI8L2VkaXRpb24+PGtleXdvcmRzPjxrZXl3b3JkPkFjdGl2aW4gUmVjZXB0b3JzLCBU
eXBlIElJL2dlbmV0aWNzL21ldGFib2xpc208L2tleXdvcmQ+PGtleXdvcmQ+QWN0aXZpbnMvZ2Vu
ZXRpY3MvbWV0YWJvbGlzbTwva2V5d29yZD48a2V5d29yZD5BbmltYWxzPC9rZXl3b3JkPjxrZXl3
b3JkPkNhY2hleGlhL2V0aW9sb2d5L2dlbmV0aWNzLyptZXRhYm9saXNtPC9rZXl3b3JkPjxrZXl3
b3JkPkRpc2Vhc2UgTW9kZWxzLCBBbmltYWw8L2tleXdvcmQ+PGtleXdvcmQ+SEVLMjkzIENlbGxz
PC9rZXl3b3JkPjxrZXl3b3JkPkh1bWFuczwva2V5d29yZD48a2V5d29yZD5NaWNlPC9rZXl3b3Jk
PjxrZXl3b3JkPk1pY2UsIEtub2Nrb3V0PC9rZXl3b3JkPjxrZXl3b3JkPk11c2NsZSwgU2tlbGV0
YWwvKm1ldGFib2xpc208L2tleXdvcmQ+PGtleXdvcmQ+TXVzY3VsYXIgQXRyb3BoeS9ldGlvbG9n
eS9nZW5ldGljcy8qbWV0YWJvbGlzbTwva2V5d29yZD48a2V5d29yZD5SZW5hbCBJbnN1ZmZpY2ll
bmN5LCBDaHJvbmljL2NvbXBsaWNhdGlvbnMvZ2VuZXRpY3MvKm1ldGFib2xpc208L2tleXdvcmQ+
PGtleXdvcmQ+V2FzdGluZyBTeW5kcm9tZS9ldGlvbG9neS9nZW5ldGljcy8qbWV0YWJvbGlzbTwv
a2V5d29yZD48a2V5d29yZD5DaHJvbmljIGtpZG5leSBkaXNlYXNlPC9rZXl3b3JkPjxrZXl3b3Jk
Pk11c2NsZTwva2V5d29yZD48a2V5d29yZD5NdXNjbGUgQmlvbG9neTwva2V5d29yZD48a2V5d29y
ZD5OZXBocm9sb2d5PC9rZXl3b3JkPjxrZXl3b3JkPmV4aXN0cy48L2tleXdvcmQ+PC9rZXl3b3Jk
cz48ZGF0ZXM+PHllYXI+MjAyMTwveWVhcj48cHViLWRhdGVzPjxkYXRlPkp1biAxPC9kYXRlPjwv
cHViLWRhdGVzPjwvZGF0ZXM+PGlzYm4+MDAyMS05NzM4IChQcmludCkmI3hEOzAwMjEtOTczODwv
aXNibj48YWNjZXNzaW9uLW51bT4zNDA2MDQ4MzwvYWNjZXNzaW9uLW51bT48dXJscz48L3VybHM+
PGN1c3RvbTI+UE1DODE1OTY5MDwvY3VzdG9tMj48ZWxlY3Ryb25pYy1yZXNvdXJjZS1udW0+MTAu
MTE3Mi9qY2kxMzU4MjE8L2VsZWN0cm9uaWMtcmVzb3VyY2UtbnVtPjxyZW1vdGUtZGF0YWJhc2Ut
cHJvdmlkZXI+TkxNPC9yZW1vdGUtZGF0YWJhc2UtcHJvdmlkZXI+PGxhbmd1YWdlPmVuZzwvbGFu
Z3VhZ2U+PC9yZWNvcmQ+PC9DaXRlPjwvRW5kTm90ZT5=
</w:fldData>
        </w:fldChar>
      </w:r>
      <w:r w:rsidR="00417FBE">
        <w:rPr>
          <w:rFonts w:ascii="Arial" w:hAnsi="Arial" w:cs="Arial"/>
          <w:sz w:val="22"/>
          <w:szCs w:val="22"/>
        </w:rPr>
        <w:instrText xml:space="preserve"> ADDIN EN.CITE </w:instrText>
      </w:r>
      <w:r w:rsidR="00417FBE">
        <w:rPr>
          <w:rFonts w:ascii="Arial" w:hAnsi="Arial" w:cs="Arial"/>
          <w:sz w:val="22"/>
          <w:szCs w:val="22"/>
        </w:rPr>
        <w:fldChar w:fldCharType="begin">
          <w:fldData xml:space="preserve">PEVuZE5vdGU+PENpdGU+PEF1dGhvcj5Tb2xhZ25hPC9BdXRob3I+PFllYXI+MjAyMTwvWWVhcj48
UmVjTnVtPjY1NjwvUmVjTnVtPjxEaXNwbGF5VGV4dD48c3R5bGUgZmFjZT0ic3VwZXJzY3JpcHQi
PjI0PC9zdHlsZT48L0Rpc3BsYXlUZXh0PjxyZWNvcmQ+PHJlYy1udW1iZXI+NjU2PC9yZWMtbnVt
YmVyPjxmb3JlaWduLWtleXM+PGtleSBhcHA9IkVOIiBkYi1pZD0iYTBmMGYyd2U3YXA5Mnhld2Fy
dnZyMndsMncwNXo5dzUyc3RmIiB0aW1lc3RhbXA9IjE3MDI2MzA1NzUiPjY1Njwva2V5PjwvZm9y
ZWlnbi1rZXlzPjxyZWYtdHlwZSBuYW1lPSJKb3VybmFsIEFydGljbGUiPjE3PC9yZWYtdHlwZT48
Y29udHJpYnV0b3JzPjxhdXRob3JzPjxhdXRob3I+U29sYWduYSwgRi48L2F1dGhvcj48YXV0aG9y
PlRlenplLCBDLjwvYXV0aG9yPjxhdXRob3I+TGluZGVubWV5ZXIsIE0uIFQuPC9hdXRob3I+PGF1
dGhvcj5MdSwgUy48L2F1dGhvcj48YXV0aG9yPld1LCBHLjwvYXV0aG9yPjxhdXRob3I+TGl1LCBT
LjwvYXV0aG9yPjxhdXRob3I+WmhhbywgWS48L2F1dGhvcj48YXV0aG9yPk1pdGNoZWxsLCBSLjwv
YXV0aG9yPjxhdXRob3I+TWV5ZXIsIEMuPC9hdXRob3I+PGF1dGhvcj5PbWFpcmksIFMuPC9hdXRo
b3I+PGF1dGhvcj5LaWxpYywgVC48L2F1dGhvcj48YXV0aG9yPlBhb2xpbmksIEEuPC9hdXRob3I+
PGF1dGhvcj5SaXR2b3MsIE8uPC9hdXRob3I+PGF1dGhvcj5QYXN0ZXJuYWNrLCBBLjwvYXV0aG9y
PjxhdXRob3I+TWF0c2FrYXMsIEEuPC9hdXRob3I+PGF1dGhvcj5LeWxpZXMsIEQuPC9hdXRob3I+
PGF1dGhvcj5XaWVzY2gsIEouIFMuIFouPC9hdXRob3I+PGF1dGhvcj5UdXJuZXIsIEouIEUuPC9h
dXRob3I+PGF1dGhvcj5XYW5uZXIsIE4uPC9hdXRob3I+PGF1dGhvcj5OYWlyLCBWLjwvYXV0aG9y
PjxhdXRob3I+RWljaGluZ2VyLCBGLjwvYXV0aG9yPjxhdXRob3I+TWVub24sIFIuPC9hdXRob3I+
PGF1dGhvcj5NYXJ0aW4sIEkuIFYuPC9hdXRob3I+PGF1dGhvcj5LbGlua2hhbW1lciwgQi4gTS48
L2F1dGhvcj48YXV0aG9yPkhveGhhLCBFLjwvYXV0aG9yPjxhdXRob3I+Q29oZW4sIEMuIEQuPC9h
dXRob3I+PGF1dGhvcj5UaGFyYXV4LCBQLiBMLjwvYXV0aG9yPjxhdXRob3I+Qm9vciwgUC48L2F1
dGhvcj48YXV0aG9yPk9zdGVuZG9yZiwgVC48L2F1dGhvcj48YXV0aG9yPktyZXR6bGVyLCBNLjwv
YXV0aG9yPjxhdXRob3I+U2FuZHJpLCBNLjwvYXV0aG9yPjxhdXRob3I+S3JldHosIE8uPC9hdXRo
b3I+PGF1dGhvcj5QdWVsbGVzLCBWLiBHLjwvYXV0aG9yPjxhdXRob3I+UGF0ZWwsIEsuPC9hdXRo
b3I+PGF1dGhvcj5IdWJlciwgVC4gQi48L2F1dGhvcj48L2F1dGhvcnM+PC9jb250cmlidXRvcnM+
PGF1dGgtYWRkcmVzcz5JSUkuIERlcGFydG1lbnQgb2YgTWVkaWNpbmUsIFVuaXZlcnNpdHkgTWVk
aWNhbCBDZW50ZXIgSGFtYnVyZy1FcHBlbmRvcmYsIEhhbWJ1cmcsIEdlcm1hbnkuJiN4RDtWZW5l
dG8gSW5zdGl0dXRlIG9mIE1vbGVjdWxhciBNZWRpY2luZSwgUGFkdWEsIEl0YWx5LiYjeEQ7RGVw
YXJ0bWVudCBvZiBCaW9tZWRpY2FsIFNjaWVuY2VzLCBVbml2ZXJzaXR5IG9mIFBhZG92YSwgUGFk
dWEsIEl0YWx5LiYjeEQ7SW5zdGl0dXRlIG9mIE1lZGljYWwgU3lzdGVtcyBCaW9sb2d5LCBVbml2
ZXJzaXR5IE1lZGljYWwgQ2VudGVyIEhhbWJ1cmctRXBwZW5kb3JmLCBIYW1idXJnLCBHZXJtYW55
LiYjeEQ7U2Nob29sIG9mIEJpb2xvZ2ljYWwgU2NpZW5jZXMsIFVuaXZlcnNpdHkgb2YgUmVhZGlu
ZywgUmVhZGluZywgVW5pdGVkIEtpbmdkb20uJiN4RDtSZW5hbCBEaXZpc2lvbiwgRmFjdWx0eSBv
ZiBNZWRpY2luZSwgTWVkaWNhbCBDZW50cmUsIFVuaXZlcnNpdHkgb2YgRnJlaWJ1cmcsIEZyZWli
dXJnLCBHZXJtYW55LiYjeEQ7Q29sbGVnZSBvZiBNZWRpY2luZSwgVW5pdmVyc2l0eSBvZiBXYXNp
dCwgS3V0LCBJcmFxLiYjeEQ7RGVwYXJ0bWVudCBvZiBQaHlzaW9sb2d5LCBGYWN1bHR5IG9mIE1l
ZGljaW5lLCBVbml2ZXJzaXR5IG9mIEhlbHNpbmtpLCBIZWxzaW5raSwgRmlubGFuZC4mI3hEO01v
bGVjdWxhciBQaHlzaW9sb2d5IExhYm9yYXRvcnksIENlbnRyZSBmb3IgQXRoZXJvdGhyb21ib3Np
cyBhbmQgTWV0YWJvbGljIERpc2Vhc2UsIEh1bGwgWW9yayBNZWRpY2FsIFNjaG9vbCwgSHVsbCwg
VW5pdGVkIEtpbmdkb20uJiN4RDtJLiBEZXBhcnRtZW50IG9mIE1lZGljaW5lLCBVbml2ZXJzaXR5
IE1lZGljYWwgQ2VudGVyIEhhbWJ1cmctRXBwZW5kb3JmLCBIYW1idXJnLCBHZXJtYW55LiYjeEQ7
TWljaGlnYW4gTWVkaWNpbmUsIEFubiBBcmJvciwgTWljaGlnYW4sIFVTQS4mI3hEO0RlcGFydG1l
bnQgb2YgTmVwaHJvbG9neSBhbmQgQ2xpbmljYWwgSW1tdW5vbG9neSBhbmQuJiN4RDtJbnN0aXR1
dGUgb2YgUGF0aG9sb2d5LCBVbml2ZXJzaXR5IEhvc3BpdGFsIFJXVEggQWFjaGVuLCBBYWNoZW4s
IEdlcm1hbnkuJiN4RDtOZXBocm9sb2dpY2FsIENlbnRlciwgTWVkaWNhbCBDbGluaWMgYW5kIFBv
bHljbGluaWMgSVYsIFVuaXZlcnNpdHkgb2YgTXVuaWNoLCBNdW5pY2gsIEdlcm1hbnkuJiN4RDtQ
YXJpcyBDZW50cmUgZGUgUmVjaGVyY2hlIENhcmRpb3Zhc2N1bGFpcmUsIElOU0VSTSwgVW5pdmVy
c2l0w6kgZGUgUGFyaXMsIFBhcmlzLCBGcmFuY2UuJiN4RDtEZXBhcnRtZW50IG9mIEFuYXRvbXkg
YW5kIERldmVsb3BtZW50YWwgQmlvbG9neSwgTW9uYXNoIFVuaXZlcnNpdHksIE1lbGJvdXJuZSwg
QXVzdHJhbGlhLiYjeEQ7RnJlaWJ1cmcgSW5zdGl0dXRlIGZvciBBZHZhbmNlZCBTdHVkaWVzIGFu
ZCBDZW50ZXIgZm9yIEJpb2xvZ2ljYWwgU3lzdGVtIEFuYWx5c2lzLCBVbml2ZXJzaXR5IG9mIEZy
ZWlidXJnLCBGcmVpYnVyZywgR2VybWFueS48L2F1dGgtYWRkcmVzcz48dGl0bGVzPjx0aXRsZT5Q
cm8tY2FjaGVjdGljIGZhY3RvcnMgbGluayBleHBlcmltZW50YWwgYW5kIGh1bWFuIGNocm9uaWMg
a2lkbmV5IGRpc2Vhc2UgdG8gc2tlbGV0YWwgbXVzY2xlIHdhc3RpbmcgcHJvZ3JhbXM8L3RpdGxl
PjxzZWNvbmRhcnktdGl0bGU+SiBDbGluIEludmVzdDwvc2Vjb25kYXJ5LXRpdGxlPjwvdGl0bGVz
PjxwZXJpb2RpY2FsPjxmdWxsLXRpdGxlPkogQ2xpbiBJbnZlc3Q8L2Z1bGwtdGl0bGU+PC9wZXJp
b2RpY2FsPjx2b2x1bWU+MTMxPC92b2x1bWU+PG51bWJlcj4xMTwvbnVtYmVyPjxlZGl0aW9uPjIw
MjEvMDYvMDI8L2VkaXRpb24+PGtleXdvcmRzPjxrZXl3b3JkPkFjdGl2aW4gUmVjZXB0b3JzLCBU
eXBlIElJL2dlbmV0aWNzL21ldGFib2xpc208L2tleXdvcmQ+PGtleXdvcmQ+QWN0aXZpbnMvZ2Vu
ZXRpY3MvbWV0YWJvbGlzbTwva2V5d29yZD48a2V5d29yZD5BbmltYWxzPC9rZXl3b3JkPjxrZXl3
b3JkPkNhY2hleGlhL2V0aW9sb2d5L2dlbmV0aWNzLyptZXRhYm9saXNtPC9rZXl3b3JkPjxrZXl3
b3JkPkRpc2Vhc2UgTW9kZWxzLCBBbmltYWw8L2tleXdvcmQ+PGtleXdvcmQ+SEVLMjkzIENlbGxz
PC9rZXl3b3JkPjxrZXl3b3JkPkh1bWFuczwva2V5d29yZD48a2V5d29yZD5NaWNlPC9rZXl3b3Jk
PjxrZXl3b3JkPk1pY2UsIEtub2Nrb3V0PC9rZXl3b3JkPjxrZXl3b3JkPk11c2NsZSwgU2tlbGV0
YWwvKm1ldGFib2xpc208L2tleXdvcmQ+PGtleXdvcmQ+TXVzY3VsYXIgQXRyb3BoeS9ldGlvbG9n
eS9nZW5ldGljcy8qbWV0YWJvbGlzbTwva2V5d29yZD48a2V5d29yZD5SZW5hbCBJbnN1ZmZpY2ll
bmN5LCBDaHJvbmljL2NvbXBsaWNhdGlvbnMvZ2VuZXRpY3MvKm1ldGFib2xpc208L2tleXdvcmQ+
PGtleXdvcmQ+V2FzdGluZyBTeW5kcm9tZS9ldGlvbG9neS9nZW5ldGljcy8qbWV0YWJvbGlzbTwv
a2V5d29yZD48a2V5d29yZD5DaHJvbmljIGtpZG5leSBkaXNlYXNlPC9rZXl3b3JkPjxrZXl3b3Jk
Pk11c2NsZTwva2V5d29yZD48a2V5d29yZD5NdXNjbGUgQmlvbG9neTwva2V5d29yZD48a2V5d29y
ZD5OZXBocm9sb2d5PC9rZXl3b3JkPjxrZXl3b3JkPmV4aXN0cy48L2tleXdvcmQ+PC9rZXl3b3Jk
cz48ZGF0ZXM+PHllYXI+MjAyMTwveWVhcj48cHViLWRhdGVzPjxkYXRlPkp1biAxPC9kYXRlPjwv
cHViLWRhdGVzPjwvZGF0ZXM+PGlzYm4+MDAyMS05NzM4IChQcmludCkmI3hEOzAwMjEtOTczODwv
aXNibj48YWNjZXNzaW9uLW51bT4zNDA2MDQ4MzwvYWNjZXNzaW9uLW51bT48dXJscz48L3VybHM+
PGN1c3RvbTI+UE1DODE1OTY5MDwvY3VzdG9tMj48ZWxlY3Ryb25pYy1yZXNvdXJjZS1udW0+MTAu
MTE3Mi9qY2kxMzU4MjE8L2VsZWN0cm9uaWMtcmVzb3VyY2UtbnVtPjxyZW1vdGUtZGF0YWJhc2Ut
cHJvdmlkZXI+TkxNPC9yZW1vdGUtZGF0YWJhc2UtcHJvdmlkZXI+PGxhbmd1YWdlPmVuZzwvbGFu
Z3VhZ2U+PC9yZWNvcmQ+PC9DaXRlPjwvRW5kTm90ZT5=
</w:fldData>
        </w:fldChar>
      </w:r>
      <w:r w:rsidR="00417FBE">
        <w:rPr>
          <w:rFonts w:ascii="Arial" w:hAnsi="Arial" w:cs="Arial"/>
          <w:sz w:val="22"/>
          <w:szCs w:val="22"/>
        </w:rPr>
        <w:instrText xml:space="preserve"> ADDIN EN.CITE.DATA </w:instrText>
      </w:r>
      <w:r w:rsidR="00417FBE">
        <w:rPr>
          <w:rFonts w:ascii="Arial" w:hAnsi="Arial" w:cs="Arial"/>
          <w:sz w:val="22"/>
          <w:szCs w:val="22"/>
        </w:rPr>
      </w:r>
      <w:r w:rsidR="00417FBE">
        <w:rPr>
          <w:rFonts w:ascii="Arial" w:hAnsi="Arial" w:cs="Arial"/>
          <w:sz w:val="22"/>
          <w:szCs w:val="22"/>
        </w:rPr>
        <w:fldChar w:fldCharType="end"/>
      </w:r>
      <w:r w:rsidRPr="007E1F42">
        <w:rPr>
          <w:rFonts w:ascii="Arial" w:hAnsi="Arial" w:cs="Arial"/>
          <w:sz w:val="22"/>
          <w:szCs w:val="22"/>
        </w:rPr>
      </w:r>
      <w:r w:rsidRPr="007E1F42">
        <w:rPr>
          <w:rFonts w:ascii="Arial" w:hAnsi="Arial" w:cs="Arial"/>
          <w:sz w:val="22"/>
          <w:szCs w:val="22"/>
        </w:rPr>
        <w:fldChar w:fldCharType="separate"/>
      </w:r>
      <w:r w:rsidR="00417FBE" w:rsidRPr="00417FBE">
        <w:rPr>
          <w:rFonts w:ascii="Arial" w:hAnsi="Arial" w:cs="Arial"/>
          <w:noProof/>
          <w:sz w:val="22"/>
          <w:szCs w:val="22"/>
          <w:vertAlign w:val="superscript"/>
        </w:rPr>
        <w:t>24</w:t>
      </w:r>
      <w:r w:rsidRPr="007E1F42">
        <w:rPr>
          <w:rFonts w:ascii="Arial" w:hAnsi="Arial" w:cs="Arial"/>
          <w:sz w:val="22"/>
          <w:szCs w:val="22"/>
          <w:lang w:val="en-GB"/>
        </w:rPr>
        <w:fldChar w:fldCharType="end"/>
      </w:r>
      <w:r w:rsidRPr="007E1F42">
        <w:rPr>
          <w:rFonts w:ascii="Arial" w:hAnsi="Arial" w:cs="Arial"/>
          <w:sz w:val="22"/>
          <w:szCs w:val="22"/>
          <w:lang w:val="en-GB"/>
        </w:rPr>
        <w:t>. Further studies must show whether this also applies to age-related changes. Beneficial effects of DR on renal ageing have already been shown in the rat model, e.g. DR slows down the age-related loss of podocytes and prevents podocyte hypertrophy</w:t>
      </w:r>
      <w:r w:rsidRPr="007E1F42">
        <w:rPr>
          <w:rFonts w:ascii="Arial" w:hAnsi="Arial" w:cs="Arial"/>
          <w:sz w:val="22"/>
          <w:szCs w:val="22"/>
          <w:lang w:val="en-GB"/>
        </w:rPr>
        <w:fldChar w:fldCharType="begin">
          <w:fldData xml:space="preserve">PEVuZE5vdGU+PENpdGU+PEF1dGhvcj5XaWdnaW5zPC9BdXRob3I+PFllYXI+MjAwNTwvWWVhcj48
UmVjTnVtPjY1NDwvUmVjTnVtPjxEaXNwbGF5VGV4dD48c3R5bGUgZmFjZT0ic3VwZXJzY3JpcHQi
PjI1PC9zdHlsZT48L0Rpc3BsYXlUZXh0PjxyZWNvcmQ+PHJlYy1udW1iZXI+NjU0PC9yZWMtbnVt
YmVyPjxmb3JlaWduLWtleXM+PGtleSBhcHA9IkVOIiBkYi1pZD0iYTBmMGYyd2U3YXA5Mnhld2Fy
dnZyMndsMncwNXo5dzUyc3RmIiB0aW1lc3RhbXA9IjE3MDI2MjkyNTYiPjY1NDwva2V5PjwvZm9y
ZWlnbi1rZXlzPjxyZWYtdHlwZSBuYW1lPSJKb3VybmFsIEFydGljbGUiPjE3PC9yZWYtdHlwZT48
Y29udHJpYnV0b3JzPjxhdXRob3JzPjxhdXRob3I+V2lnZ2lucywgSi4gRS48L2F1dGhvcj48YXV0
aG9yPkdveWFsLCBNLjwvYXV0aG9yPjxhdXRob3I+U2FuZGVuLCBTLiBLLjwvYXV0aG9yPjxhdXRo
b3I+V2hhcnJhbSwgQi4gTC48L2F1dGhvcj48YXV0aG9yPlNoZWRkZW4sIEsuIEEuPC9hdXRob3I+
PGF1dGhvcj5NaXNlaywgRC4gRS48L2F1dGhvcj48YXV0aG9yPkt1aWNrLCBSLiBELjwvYXV0aG9y
PjxhdXRob3I+V2lnZ2lucywgUi4gQy48L2F1dGhvcj48L2F1dGhvcnM+PC9jb250cmlidXRvcnM+
PGF1dGgtYWRkcmVzcz5Vbml2ZXJzaXR5IG9mIE1pY2hpZ2FuIEhlYWx0aCBTeXN0ZW0sIERpdmlz
aW9uIG9mIE5lcGhyb2xvZ3ksIERlcGFydG1lbnQgb2YgSW50ZXJuYWwgTWVkaWNpbmUsIDE1NzAg
TVNSQklJLCBCb3ggMDY3NiwgQW5uIEFyYm9yLCBNSSA0ODEwOS0wNjc2LCBVU0EuPC9hdXRoLWFk
ZHJlc3M+PHRpdGxlcz48dGl0bGU+UG9kb2N5dGUgaHlwZXJ0cm9waHksICZxdW90O2FkYXB0YXRp
b24sJnF1b3Q7IGFuZCAmcXVvdDtkZWNvbXBlbnNhdGlvbiZxdW90OyBhc3NvY2lhdGVkIHdpdGgg
Z2xvbWVydWxhciBlbmxhcmdlbWVudCBhbmQgZ2xvbWVydWxvc2NsZXJvc2lzIGluIHRoZSBhZ2lu
ZyByYXQ6IHByZXZlbnRpb24gYnkgY2Fsb3JpZSByZXN0cmljdGlvbjwvdGl0bGU+PHNlY29uZGFy
eS10aXRsZT5KIEFtIFNvYyBOZXBocm9sPC9zZWNvbmRhcnktdGl0bGU+PC90aXRsZXM+PHBlcmlv
ZGljYWw+PGZ1bGwtdGl0bGU+SiBBbSBTb2MgTmVwaHJvbDwvZnVsbC10aXRsZT48L3BlcmlvZGlj
YWw+PHBhZ2VzPjI5NTMtNjY8L3BhZ2VzPjx2b2x1bWU+MTY8L3ZvbHVtZT48bnVtYmVyPjEwPC9u
dW1iZXI+PGVkaXRpb24+MjAwNS8wOC8yNzwvZWRpdGlvbj48a2V5d29yZHM+PGtleXdvcmQ+QWRh
cHRhdGlvbiwgUGh5c2lvbG9naWNhbDwva2V5d29yZD48a2V5d29yZD5BZ2UgRmFjdG9yczwva2V5
d29yZD48a2V5d29yZD5BbmltYWxzPC9rZXl3b3JkPjxrZXl3b3JkPipDYWxvcmljIFJlc3RyaWN0
aW9uPC9rZXl3b3JkPjxrZXl3b3JkPkNlbGwgQ291bnQ8L2tleXdvcmQ+PGtleXdvcmQ+RW5lcmd5
IEludGFrZTwva2V5d29yZD48a2V5d29yZD5HbG9tZXJ1bG9zY2xlcm9zaXMsIEZvY2FsIFNlZ21l
bnRhbC8qZXRpb2xvZ3kvKnByZXZlbnRpb24gJmFtcDsgY29udHJvbDwva2V5d29yZD48a2V5d29y
ZD5IeXBlcnRyb3BoeTwva2V5d29yZD48a2V5d29yZD5LaWRuZXkgR2xvbWVydWx1cy8qcGF0aG9s
b2d5PC9rZXl3b3JkPjxrZXl3b3JkPlBvZG9jeXRlcy8qcGF0aG9sb2d5L3BoeXNpb2xvZ3k8L2tl
eXdvcmQ+PGtleXdvcmQ+UmF0czwva2V5d29yZD48a2V5d29yZD5SYXRzLCBJbmJyZWQgRjM0NDwv
a2V5d29yZD48L2tleXdvcmRzPjxkYXRlcz48eWVhcj4yMDA1PC95ZWFyPjxwdWItZGF0ZXM+PGRh
dGU+T2N0PC9kYXRlPjwvcHViLWRhdGVzPjwvZGF0ZXM+PGlzYm4+MTA0Ni02NjczIChQcmludCkm
I3hEOzEwNDYtNjY3MzwvaXNibj48YWNjZXNzaW9uLW51bT4xNjEyMDgxODwvYWNjZXNzaW9uLW51
bT48dXJscz48L3VybHM+PGVsZWN0cm9uaWMtcmVzb3VyY2UtbnVtPjEwLjE2ODEvYXNuLjIwMDUw
NTA0ODg8L2VsZWN0cm9uaWMtcmVzb3VyY2UtbnVtPjxyZW1vdGUtZGF0YWJhc2UtcHJvdmlkZXI+
TkxNPC9yZW1vdGUtZGF0YWJhc2UtcHJvdmlkZXI+PGxhbmd1YWdlPmVuZzwvbGFuZ3VhZ2U+PC9y
ZWNvcmQ+PC9DaXRlPjwvRW5kTm90ZT4A
</w:fldData>
        </w:fldChar>
      </w:r>
      <w:r w:rsidR="00417FBE">
        <w:rPr>
          <w:rFonts w:ascii="Arial" w:hAnsi="Arial" w:cs="Arial"/>
          <w:sz w:val="22"/>
          <w:szCs w:val="22"/>
          <w:lang w:val="en-GB"/>
        </w:rPr>
        <w:instrText xml:space="preserve"> ADDIN EN.CITE </w:instrText>
      </w:r>
      <w:r w:rsidR="00417FBE">
        <w:rPr>
          <w:rFonts w:ascii="Arial" w:hAnsi="Arial" w:cs="Arial"/>
          <w:sz w:val="22"/>
          <w:szCs w:val="22"/>
          <w:lang w:val="en-GB"/>
        </w:rPr>
        <w:fldChar w:fldCharType="begin">
          <w:fldData xml:space="preserve">PEVuZE5vdGU+PENpdGU+PEF1dGhvcj5XaWdnaW5zPC9BdXRob3I+PFllYXI+MjAwNTwvWWVhcj48
UmVjTnVtPjY1NDwvUmVjTnVtPjxEaXNwbGF5VGV4dD48c3R5bGUgZmFjZT0ic3VwZXJzY3JpcHQi
PjI1PC9zdHlsZT48L0Rpc3BsYXlUZXh0PjxyZWNvcmQ+PHJlYy1udW1iZXI+NjU0PC9yZWMtbnVt
YmVyPjxmb3JlaWduLWtleXM+PGtleSBhcHA9IkVOIiBkYi1pZD0iYTBmMGYyd2U3YXA5Mnhld2Fy
dnZyMndsMncwNXo5dzUyc3RmIiB0aW1lc3RhbXA9IjE3MDI2MjkyNTYiPjY1NDwva2V5PjwvZm9y
ZWlnbi1rZXlzPjxyZWYtdHlwZSBuYW1lPSJKb3VybmFsIEFydGljbGUiPjE3PC9yZWYtdHlwZT48
Y29udHJpYnV0b3JzPjxhdXRob3JzPjxhdXRob3I+V2lnZ2lucywgSi4gRS48L2F1dGhvcj48YXV0
aG9yPkdveWFsLCBNLjwvYXV0aG9yPjxhdXRob3I+U2FuZGVuLCBTLiBLLjwvYXV0aG9yPjxhdXRo
b3I+V2hhcnJhbSwgQi4gTC48L2F1dGhvcj48YXV0aG9yPlNoZWRkZW4sIEsuIEEuPC9hdXRob3I+
PGF1dGhvcj5NaXNlaywgRC4gRS48L2F1dGhvcj48YXV0aG9yPkt1aWNrLCBSLiBELjwvYXV0aG9y
PjxhdXRob3I+V2lnZ2lucywgUi4gQy48L2F1dGhvcj48L2F1dGhvcnM+PC9jb250cmlidXRvcnM+
PGF1dGgtYWRkcmVzcz5Vbml2ZXJzaXR5IG9mIE1pY2hpZ2FuIEhlYWx0aCBTeXN0ZW0sIERpdmlz
aW9uIG9mIE5lcGhyb2xvZ3ksIERlcGFydG1lbnQgb2YgSW50ZXJuYWwgTWVkaWNpbmUsIDE1NzAg
TVNSQklJLCBCb3ggMDY3NiwgQW5uIEFyYm9yLCBNSSA0ODEwOS0wNjc2LCBVU0EuPC9hdXRoLWFk
ZHJlc3M+PHRpdGxlcz48dGl0bGU+UG9kb2N5dGUgaHlwZXJ0cm9waHksICZxdW90O2FkYXB0YXRp
b24sJnF1b3Q7IGFuZCAmcXVvdDtkZWNvbXBlbnNhdGlvbiZxdW90OyBhc3NvY2lhdGVkIHdpdGgg
Z2xvbWVydWxhciBlbmxhcmdlbWVudCBhbmQgZ2xvbWVydWxvc2NsZXJvc2lzIGluIHRoZSBhZ2lu
ZyByYXQ6IHByZXZlbnRpb24gYnkgY2Fsb3JpZSByZXN0cmljdGlvbjwvdGl0bGU+PHNlY29uZGFy
eS10aXRsZT5KIEFtIFNvYyBOZXBocm9sPC9zZWNvbmRhcnktdGl0bGU+PC90aXRsZXM+PHBlcmlv
ZGljYWw+PGZ1bGwtdGl0bGU+SiBBbSBTb2MgTmVwaHJvbDwvZnVsbC10aXRsZT48L3BlcmlvZGlj
YWw+PHBhZ2VzPjI5NTMtNjY8L3BhZ2VzPjx2b2x1bWU+MTY8L3ZvbHVtZT48bnVtYmVyPjEwPC9u
dW1iZXI+PGVkaXRpb24+MjAwNS8wOC8yNzwvZWRpdGlvbj48a2V5d29yZHM+PGtleXdvcmQ+QWRh
cHRhdGlvbiwgUGh5c2lvbG9naWNhbDwva2V5d29yZD48a2V5d29yZD5BZ2UgRmFjdG9yczwva2V5
d29yZD48a2V5d29yZD5BbmltYWxzPC9rZXl3b3JkPjxrZXl3b3JkPipDYWxvcmljIFJlc3RyaWN0
aW9uPC9rZXl3b3JkPjxrZXl3b3JkPkNlbGwgQ291bnQ8L2tleXdvcmQ+PGtleXdvcmQ+RW5lcmd5
IEludGFrZTwva2V5d29yZD48a2V5d29yZD5HbG9tZXJ1bG9zY2xlcm9zaXMsIEZvY2FsIFNlZ21l
bnRhbC8qZXRpb2xvZ3kvKnByZXZlbnRpb24gJmFtcDsgY29udHJvbDwva2V5d29yZD48a2V5d29y
ZD5IeXBlcnRyb3BoeTwva2V5d29yZD48a2V5d29yZD5LaWRuZXkgR2xvbWVydWx1cy8qcGF0aG9s
b2d5PC9rZXl3b3JkPjxrZXl3b3JkPlBvZG9jeXRlcy8qcGF0aG9sb2d5L3BoeXNpb2xvZ3k8L2tl
eXdvcmQ+PGtleXdvcmQ+UmF0czwva2V5d29yZD48a2V5d29yZD5SYXRzLCBJbmJyZWQgRjM0NDwv
a2V5d29yZD48L2tleXdvcmRzPjxkYXRlcz48eWVhcj4yMDA1PC95ZWFyPjxwdWItZGF0ZXM+PGRh
dGU+T2N0PC9kYXRlPjwvcHViLWRhdGVzPjwvZGF0ZXM+PGlzYm4+MTA0Ni02NjczIChQcmludCkm
I3hEOzEwNDYtNjY3MzwvaXNibj48YWNjZXNzaW9uLW51bT4xNjEyMDgxODwvYWNjZXNzaW9uLW51
bT48dXJscz48L3VybHM+PGVsZWN0cm9uaWMtcmVzb3VyY2UtbnVtPjEwLjE2ODEvYXNuLjIwMDUw
NTA0ODg8L2VsZWN0cm9uaWMtcmVzb3VyY2UtbnVtPjxyZW1vdGUtZGF0YWJhc2UtcHJvdmlkZXI+
TkxNPC9yZW1vdGUtZGF0YWJhc2UtcHJvdmlkZXI+PGxhbmd1YWdlPmVuZzwvbGFuZ3VhZ2U+PC9y
ZWNvcmQ+PC9DaXRlPjwvRW5kTm90ZT4A
</w:fldData>
        </w:fldChar>
      </w:r>
      <w:r w:rsidR="00417FBE">
        <w:rPr>
          <w:rFonts w:ascii="Arial" w:hAnsi="Arial" w:cs="Arial"/>
          <w:sz w:val="22"/>
          <w:szCs w:val="22"/>
          <w:lang w:val="en-GB"/>
        </w:rPr>
        <w:instrText xml:space="preserve"> ADDIN EN.CITE.DATA </w:instrText>
      </w:r>
      <w:r w:rsidR="00417FBE">
        <w:rPr>
          <w:rFonts w:ascii="Arial" w:hAnsi="Arial" w:cs="Arial"/>
          <w:sz w:val="22"/>
          <w:szCs w:val="22"/>
          <w:lang w:val="en-GB"/>
        </w:rPr>
      </w:r>
      <w:r w:rsidR="00417FBE">
        <w:rPr>
          <w:rFonts w:ascii="Arial" w:hAnsi="Arial" w:cs="Arial"/>
          <w:sz w:val="22"/>
          <w:szCs w:val="22"/>
          <w:lang w:val="en-GB"/>
        </w:rPr>
        <w:fldChar w:fldCharType="end"/>
      </w:r>
      <w:r w:rsidRPr="007E1F42">
        <w:rPr>
          <w:rFonts w:ascii="Arial" w:hAnsi="Arial" w:cs="Arial"/>
          <w:sz w:val="22"/>
          <w:szCs w:val="22"/>
          <w:lang w:val="en-GB"/>
        </w:rPr>
      </w:r>
      <w:r w:rsidRPr="007E1F42">
        <w:rPr>
          <w:rFonts w:ascii="Arial" w:hAnsi="Arial" w:cs="Arial"/>
          <w:sz w:val="22"/>
          <w:szCs w:val="22"/>
          <w:lang w:val="en-GB"/>
        </w:rPr>
        <w:fldChar w:fldCharType="separate"/>
      </w:r>
      <w:r w:rsidR="00417FBE" w:rsidRPr="00417FBE">
        <w:rPr>
          <w:rFonts w:ascii="Arial" w:hAnsi="Arial" w:cs="Arial"/>
          <w:noProof/>
          <w:sz w:val="22"/>
          <w:szCs w:val="22"/>
          <w:vertAlign w:val="superscript"/>
          <w:lang w:val="en-GB"/>
        </w:rPr>
        <w:t>25</w:t>
      </w:r>
      <w:r w:rsidRPr="007E1F42">
        <w:rPr>
          <w:rFonts w:ascii="Arial" w:hAnsi="Arial" w:cs="Arial"/>
          <w:sz w:val="22"/>
          <w:szCs w:val="22"/>
          <w:lang w:val="en-GB"/>
        </w:rPr>
        <w:fldChar w:fldCharType="end"/>
      </w:r>
      <w:r w:rsidRPr="007E1F42">
        <w:rPr>
          <w:rFonts w:ascii="Arial" w:hAnsi="Arial" w:cs="Arial"/>
          <w:sz w:val="22"/>
          <w:szCs w:val="22"/>
          <w:lang w:val="en-GB"/>
        </w:rPr>
        <w:t xml:space="preserve">. As in the present study, the underlying molecular signalling pathways are unknown. Possible candidates are </w:t>
      </w:r>
      <w:r w:rsidRPr="007E1F42">
        <w:rPr>
          <w:rFonts w:ascii="Arial" w:hAnsi="Arial" w:cs="Arial"/>
          <w:sz w:val="22"/>
          <w:szCs w:val="22"/>
        </w:rPr>
        <w:t>sirtuins, a family of nicotinamide adenine dinucleotide (NAD)–dependent deacetylases</w:t>
      </w:r>
      <w:r w:rsidRPr="007E1F42">
        <w:rPr>
          <w:rFonts w:ascii="Arial" w:hAnsi="Arial" w:cs="Arial"/>
          <w:sz w:val="22"/>
          <w:szCs w:val="22"/>
          <w:lang w:val="en-GB"/>
        </w:rPr>
        <w:t xml:space="preserve"> which are on the one hand effectors of DR and on the other hand have beneficial effects on autophagy in podocytes</w:t>
      </w:r>
      <w:r w:rsidR="00EA4033">
        <w:rPr>
          <w:rFonts w:ascii="Arial" w:hAnsi="Arial" w:cs="Arial"/>
          <w:sz w:val="22"/>
          <w:szCs w:val="22"/>
          <w:lang w:val="en-GB"/>
        </w:rPr>
        <w:fldChar w:fldCharType="begin">
          <w:fldData xml:space="preserve">PEVuZE5vdGU+PENpdGU+PEF1dGhvcj5LdW1lPC9BdXRob3I+PFllYXI+MjAxMDwvWWVhcj48UmVj
TnVtPjY4MjwvUmVjTnVtPjxEaXNwbGF5VGV4dD48c3R5bGUgZmFjZT0ic3VwZXJzY3JpcHQiPjI2
LDI3PC9zdHlsZT48L0Rpc3BsYXlUZXh0PjxyZWNvcmQ+PHJlYy1udW1iZXI+NjgyPC9yZWMtbnVt
YmVyPjxmb3JlaWduLWtleXM+PGtleSBhcHA9IkVOIiBkYi1pZD0iYTBmMGYyd2U3YXA5Mnhld2Fy
dnZyMndsMncwNXo5dzUyc3RmIiB0aW1lc3RhbXA9IjE3MDI2MzM1NDUiPjY4Mjwva2V5PjwvZm9y
ZWlnbi1rZXlzPjxyZWYtdHlwZSBuYW1lPSJKb3VybmFsIEFydGljbGUiPjE3PC9yZWYtdHlwZT48
Y29udHJpYnV0b3JzPjxhdXRob3JzPjxhdXRob3I+S3VtZSwgUy48L2F1dGhvcj48YXV0aG9yPlV6
dSwgVC48L2F1dGhvcj48YXV0aG9yPkhvcmlpa2UsIEsuPC9hdXRob3I+PGF1dGhvcj5DaGluLUth
bmFzYWtpLCBNLjwvYXV0aG9yPjxhdXRob3I+SXNzaGlraSwgSy48L2F1dGhvcj48YXV0aG9yPkFy
YWtpLCBTLjwvYXV0aG9yPjxhdXRob3I+U3VnaW1vdG8sIFQuPC9hdXRob3I+PGF1dGhvcj5IYW5l
ZGEsIE0uPC9hdXRob3I+PGF1dGhvcj5LYXNoaXdhZ2ksIEEuPC9hdXRob3I+PGF1dGhvcj5Lb3lh
LCBELjwvYXV0aG9yPjwvYXV0aG9ycz48L2NvbnRyaWJ1dG9ycz48YXV0aC1hZGRyZXNzPkRlcGFy
dG1lbnQgb2YgTWVkaWNpbmUsIFNoaWdhIFVuaXZlcnNpdHkgb2YgTWVkaWNhbCBTY2llbmNlLCBK
YXBhbi48L2F1dGgtYWRkcmVzcz48dGl0bGVzPjx0aXRsZT5DYWxvcmllIHJlc3RyaWN0aW9uIGVu
aGFuY2VzIGNlbGwgYWRhcHRhdGlvbiB0byBoeXBveGlhIHRocm91Z2ggU2lydDEtZGVwZW5kZW50
IG1pdG9jaG9uZHJpYWwgYXV0b3BoYWd5IGluIG1vdXNlIGFnZWQga2lkbmV5PC90aXRsZT48c2Vj
b25kYXJ5LXRpdGxlPkogQ2xpbiBJbnZlc3Q8L3NlY29uZGFyeS10aXRsZT48L3RpdGxlcz48cGVy
aW9kaWNhbD48ZnVsbC10aXRsZT5KIENsaW4gSW52ZXN0PC9mdWxsLXRpdGxlPjwvcGVyaW9kaWNh
bD48cGFnZXM+MTA0My01NTwvcGFnZXM+PHZvbHVtZT4xMjA8L3ZvbHVtZT48bnVtYmVyPjQ8L251
bWJlcj48ZWRpdGlvbj4yMDEwLzAzLzI2PC9lZGl0aW9uPjxrZXl3b3Jkcz48a2V5d29yZD5BZGFw
dGF0aW9uLCBQaHlzaW9sb2dpY2FsPC9rZXl3b3JkPjxrZXl3b3JkPkFnaW5nLypwaHlzaW9sb2d5
PC9rZXl3b3JkPjxrZXl3b3JkPkFuaW1hbHM8L2tleXdvcmQ+PGtleXdvcmQ+KkF1dG9waGFneTwv
a2V5d29yZD48a2V5d29yZD4qQ2Fsb3JpYyBSZXN0cmljdGlvbjwva2V5d29yZD48a2V5d29yZD4q
Q2VsbCBIeXBveGlhPC9rZXl3b3JkPjxrZXl3b3JkPkZvcmtoZWFkIEJveCBQcm90ZWluIE8zPC9r
ZXl3b3JkPjxrZXl3b3JkPkZvcmtoZWFkIFRyYW5zY3JpcHRpb24gRmFjdG9ycy9waHlzaW9sb2d5
PC9rZXl3b3JkPjxrZXl3b3JkPktpZG5leS8qbWV0YWJvbGlzbTwva2V5d29yZD48a2V5d29yZD5N
YWxlPC9rZXl3b3JkPjxrZXl3b3JkPk1lbWJyYW5lIFByb3RlaW5zL2dlbmV0aWNzPC9rZXl3b3Jk
PjxrZXl3b3JkPk1pY2U8L2tleXdvcmQ+PGtleXdvcmQ+TWljZSwgSW5icmVkIEM1N0JMPC9rZXl3
b3JkPjxrZXl3b3JkPk1pdG9jaG9uZHJpYS8qbWV0YWJvbGlzbTwva2V5d29yZD48a2V5d29yZD5N
aXRvY2hvbmRyaWFsIFByb3RlaW5zL2dlbmV0aWNzPC9rZXl3b3JkPjxrZXl3b3JkPlBob3NwaGF0
aWR5bGlub3NpdG9sIDMtS2luYXNlcy9waHlzaW9sb2d5PC9rZXl3b3JkPjxrZXl3b3JkPlByb21v
dGVyIFJlZ2lvbnMsIEdlbmV0aWM8L2tleXdvcmQ+PGtleXdvcmQ+UmF0czwva2V5d29yZD48a2V5
d29yZD5TaXJ0dWluIDEvKnBoeXNpb2xvZ3k8L2tleXdvcmQ+PC9rZXl3b3Jkcz48ZGF0ZXM+PHll
YXI+MjAxMDwveWVhcj48cHViLWRhdGVzPjxkYXRlPkFwcjwvZGF0ZT48L3B1Yi1kYXRlcz48L2Rh
dGVzPjxpc2JuPjAwMjEtOTczOCAoUHJpbnQpJiN4RDswMDIxLTk3Mzg8L2lzYm4+PGFjY2Vzc2lv
bi1udW0+MjAzMzU2NTc8L2FjY2Vzc2lvbi1udW0+PHVybHM+PC91cmxzPjxjdXN0b20yPlBNQzI4
NDYwNjI8L2N1c3RvbTI+PGVsZWN0cm9uaWMtcmVzb3VyY2UtbnVtPjEwLjExNzIvamNpNDEzNzY8
L2VsZWN0cm9uaWMtcmVzb3VyY2UtbnVtPjxyZW1vdGUtZGF0YWJhc2UtcHJvdmlkZXI+TkxNPC9y
ZW1vdGUtZGF0YWJhc2UtcHJvdmlkZXI+PGxhbmd1YWdlPmVuZzwvbGFuZ3VhZ2U+PC9yZWNvcmQ+
PC9DaXRlPjxDaXRlPjxBdXRob3I+U2FsbWluZW48L0F1dGhvcj48WWVhcj4yMDA5PC9ZZWFyPjxS
ZWNOdW0+NjgwPC9SZWNOdW0+PHJlY29yZD48cmVjLW51bWJlcj42ODA8L3JlYy1udW1iZXI+PGZv
cmVpZ24ta2V5cz48a2V5IGFwcD0iRU4iIGRiLWlkPSJhMGYwZjJ3ZTdhcDkyeGV3YXJ2dnIyd2wy
dzA1ejl3NTJzdGYiIHRpbWVzdGFtcD0iMTcwMjYzMzM5OCI+NjgwPC9rZXk+PC9mb3JlaWduLWtl
eXM+PHJlZi10eXBlIG5hbWU9IkpvdXJuYWwgQXJ0aWNsZSI+MTc8L3JlZi10eXBlPjxjb250cmli
dXRvcnM+PGF1dGhvcnM+PGF1dGhvcj5TYWxtaW5lbiwgQS48L2F1dGhvcj48YXV0aG9yPkthYXJu
aXJhbnRhLCBLLjwvYXV0aG9yPjwvYXV0aG9ycz48L2NvbnRyaWJ1dG9ycz48YXV0aC1hZGRyZXNz
PkRlcGFydG1lbnQgb2YgTmV1cm9sb2d5LCBJbnN0aXR1dGUgb2YgQ2xpbmljYWwgTWVkaWNpbmUs
IFVuaXZlcnNpdHkgb2YgS3VvcGlvLCBLdW9waW8sIEZpbmxhbmQuIGFudGVyby5zYWxtaW5lbkB1
a3UuZmk8L2F1dGgtYWRkcmVzcz48dGl0bGVzPjx0aXRsZT5TSVJUMTogcmVndWxhdGlvbiBvZiBs
b25nZXZpdHkgdmlhIGF1dG9waGFneTwvdGl0bGU+PHNlY29uZGFyeS10aXRsZT5DZWxsIFNpZ25h
bDwvc2Vjb25kYXJ5LXRpdGxlPjwvdGl0bGVzPjxwZXJpb2RpY2FsPjxmdWxsLXRpdGxlPkNlbGwg
U2lnbmFsPC9mdWxsLXRpdGxlPjwvcGVyaW9kaWNhbD48cGFnZXM+MTM1Ni02MDwvcGFnZXM+PHZv
bHVtZT4yMTwvdm9sdW1lPjxudW1iZXI+OTwvbnVtYmVyPjxlZGl0aW9uPjIwMDkvMDMvMDM8L2Vk
aXRpb24+PGtleXdvcmRzPjxrZXl3b3JkPipBdXRvcGhhZ3k8L2tleXdvcmQ+PGtleXdvcmQ+Q2Vs
bCBQcm9saWZlcmF0aW9uPC9rZXl3b3JkPjxrZXl3b3JkPipMb25nZXZpdHk8L2tleXdvcmQ+PGtl
eXdvcmQ+U2lnbmFsIFRyYW5zZHVjdGlvbjwva2V5d29yZD48a2V5d29yZD5TaXJ0dWlucy8qbWV0
YWJvbGlzbS9waHlzaW9sb2d5PC9rZXl3b3JkPjwva2V5d29yZHM+PGRhdGVzPjx5ZWFyPjIwMDk8
L3llYXI+PHB1Yi1kYXRlcz48ZGF0ZT5TZXA8L2RhdGU+PC9wdWItZGF0ZXM+PC9kYXRlcz48aXNi
bj4wODk4LTY1Njg8L2lzYm4+PGFjY2Vzc2lvbi1udW0+MTkyNDkzNTE8L2FjY2Vzc2lvbi1udW0+
PHVybHM+PC91cmxzPjxlbGVjdHJvbmljLXJlc291cmNlLW51bT4xMC4xMDE2L2ouY2VsbHNpZy4y
MDA5LjAyLjAxNDwvZWxlY3Ryb25pYy1yZXNvdXJjZS1udW0+PHJlbW90ZS1kYXRhYmFzZS1wcm92
aWRlcj5OTE08L3JlbW90ZS1kYXRhYmFzZS1wcm92aWRlcj48bGFuZ3VhZ2U+ZW5nPC9sYW5ndWFn
ZT48L3JlY29yZD48L0NpdGU+PC9FbmROb3RlPn==
</w:fldData>
        </w:fldChar>
      </w:r>
      <w:r w:rsidR="00EA4033">
        <w:rPr>
          <w:rFonts w:ascii="Arial" w:hAnsi="Arial" w:cs="Arial"/>
          <w:sz w:val="22"/>
          <w:szCs w:val="22"/>
          <w:lang w:val="en-GB"/>
        </w:rPr>
        <w:instrText xml:space="preserve"> ADDIN EN.CITE </w:instrText>
      </w:r>
      <w:r w:rsidR="00EA4033">
        <w:rPr>
          <w:rFonts w:ascii="Arial" w:hAnsi="Arial" w:cs="Arial"/>
          <w:sz w:val="22"/>
          <w:szCs w:val="22"/>
          <w:lang w:val="en-GB"/>
        </w:rPr>
        <w:fldChar w:fldCharType="begin">
          <w:fldData xml:space="preserve">PEVuZE5vdGU+PENpdGU+PEF1dGhvcj5LdW1lPC9BdXRob3I+PFllYXI+MjAxMDwvWWVhcj48UmVj
TnVtPjY4MjwvUmVjTnVtPjxEaXNwbGF5VGV4dD48c3R5bGUgZmFjZT0ic3VwZXJzY3JpcHQiPjI2
LDI3PC9zdHlsZT48L0Rpc3BsYXlUZXh0PjxyZWNvcmQ+PHJlYy1udW1iZXI+NjgyPC9yZWMtbnVt
YmVyPjxmb3JlaWduLWtleXM+PGtleSBhcHA9IkVOIiBkYi1pZD0iYTBmMGYyd2U3YXA5Mnhld2Fy
dnZyMndsMncwNXo5dzUyc3RmIiB0aW1lc3RhbXA9IjE3MDI2MzM1NDUiPjY4Mjwva2V5PjwvZm9y
ZWlnbi1rZXlzPjxyZWYtdHlwZSBuYW1lPSJKb3VybmFsIEFydGljbGUiPjE3PC9yZWYtdHlwZT48
Y29udHJpYnV0b3JzPjxhdXRob3JzPjxhdXRob3I+S3VtZSwgUy48L2F1dGhvcj48YXV0aG9yPlV6
dSwgVC48L2F1dGhvcj48YXV0aG9yPkhvcmlpa2UsIEsuPC9hdXRob3I+PGF1dGhvcj5DaGluLUth
bmFzYWtpLCBNLjwvYXV0aG9yPjxhdXRob3I+SXNzaGlraSwgSy48L2F1dGhvcj48YXV0aG9yPkFy
YWtpLCBTLjwvYXV0aG9yPjxhdXRob3I+U3VnaW1vdG8sIFQuPC9hdXRob3I+PGF1dGhvcj5IYW5l
ZGEsIE0uPC9hdXRob3I+PGF1dGhvcj5LYXNoaXdhZ2ksIEEuPC9hdXRob3I+PGF1dGhvcj5Lb3lh
LCBELjwvYXV0aG9yPjwvYXV0aG9ycz48L2NvbnRyaWJ1dG9ycz48YXV0aC1hZGRyZXNzPkRlcGFy
dG1lbnQgb2YgTWVkaWNpbmUsIFNoaWdhIFVuaXZlcnNpdHkgb2YgTWVkaWNhbCBTY2llbmNlLCBK
YXBhbi48L2F1dGgtYWRkcmVzcz48dGl0bGVzPjx0aXRsZT5DYWxvcmllIHJlc3RyaWN0aW9uIGVu
aGFuY2VzIGNlbGwgYWRhcHRhdGlvbiB0byBoeXBveGlhIHRocm91Z2ggU2lydDEtZGVwZW5kZW50
IG1pdG9jaG9uZHJpYWwgYXV0b3BoYWd5IGluIG1vdXNlIGFnZWQga2lkbmV5PC90aXRsZT48c2Vj
b25kYXJ5LXRpdGxlPkogQ2xpbiBJbnZlc3Q8L3NlY29uZGFyeS10aXRsZT48L3RpdGxlcz48cGVy
aW9kaWNhbD48ZnVsbC10aXRsZT5KIENsaW4gSW52ZXN0PC9mdWxsLXRpdGxlPjwvcGVyaW9kaWNh
bD48cGFnZXM+MTA0My01NTwvcGFnZXM+PHZvbHVtZT4xMjA8L3ZvbHVtZT48bnVtYmVyPjQ8L251
bWJlcj48ZWRpdGlvbj4yMDEwLzAzLzI2PC9lZGl0aW9uPjxrZXl3b3Jkcz48a2V5d29yZD5BZGFw
dGF0aW9uLCBQaHlzaW9sb2dpY2FsPC9rZXl3b3JkPjxrZXl3b3JkPkFnaW5nLypwaHlzaW9sb2d5
PC9rZXl3b3JkPjxrZXl3b3JkPkFuaW1hbHM8L2tleXdvcmQ+PGtleXdvcmQ+KkF1dG9waGFneTwv
a2V5d29yZD48a2V5d29yZD4qQ2Fsb3JpYyBSZXN0cmljdGlvbjwva2V5d29yZD48a2V5d29yZD4q
Q2VsbCBIeXBveGlhPC9rZXl3b3JkPjxrZXl3b3JkPkZvcmtoZWFkIEJveCBQcm90ZWluIE8zPC9r
ZXl3b3JkPjxrZXl3b3JkPkZvcmtoZWFkIFRyYW5zY3JpcHRpb24gRmFjdG9ycy9waHlzaW9sb2d5
PC9rZXl3b3JkPjxrZXl3b3JkPktpZG5leS8qbWV0YWJvbGlzbTwva2V5d29yZD48a2V5d29yZD5N
YWxlPC9rZXl3b3JkPjxrZXl3b3JkPk1lbWJyYW5lIFByb3RlaW5zL2dlbmV0aWNzPC9rZXl3b3Jk
PjxrZXl3b3JkPk1pY2U8L2tleXdvcmQ+PGtleXdvcmQ+TWljZSwgSW5icmVkIEM1N0JMPC9rZXl3
b3JkPjxrZXl3b3JkPk1pdG9jaG9uZHJpYS8qbWV0YWJvbGlzbTwva2V5d29yZD48a2V5d29yZD5N
aXRvY2hvbmRyaWFsIFByb3RlaW5zL2dlbmV0aWNzPC9rZXl3b3JkPjxrZXl3b3JkPlBob3NwaGF0
aWR5bGlub3NpdG9sIDMtS2luYXNlcy9waHlzaW9sb2d5PC9rZXl3b3JkPjxrZXl3b3JkPlByb21v
dGVyIFJlZ2lvbnMsIEdlbmV0aWM8L2tleXdvcmQ+PGtleXdvcmQ+UmF0czwva2V5d29yZD48a2V5
d29yZD5TaXJ0dWluIDEvKnBoeXNpb2xvZ3k8L2tleXdvcmQ+PC9rZXl3b3Jkcz48ZGF0ZXM+PHll
YXI+MjAxMDwveWVhcj48cHViLWRhdGVzPjxkYXRlPkFwcjwvZGF0ZT48L3B1Yi1kYXRlcz48L2Rh
dGVzPjxpc2JuPjAwMjEtOTczOCAoUHJpbnQpJiN4RDswMDIxLTk3Mzg8L2lzYm4+PGFjY2Vzc2lv
bi1udW0+MjAzMzU2NTc8L2FjY2Vzc2lvbi1udW0+PHVybHM+PC91cmxzPjxjdXN0b20yPlBNQzI4
NDYwNjI8L2N1c3RvbTI+PGVsZWN0cm9uaWMtcmVzb3VyY2UtbnVtPjEwLjExNzIvamNpNDEzNzY8
L2VsZWN0cm9uaWMtcmVzb3VyY2UtbnVtPjxyZW1vdGUtZGF0YWJhc2UtcHJvdmlkZXI+TkxNPC9y
ZW1vdGUtZGF0YWJhc2UtcHJvdmlkZXI+PGxhbmd1YWdlPmVuZzwvbGFuZ3VhZ2U+PC9yZWNvcmQ+
PC9DaXRlPjxDaXRlPjxBdXRob3I+U2FsbWluZW48L0F1dGhvcj48WWVhcj4yMDA5PC9ZZWFyPjxS
ZWNOdW0+NjgwPC9SZWNOdW0+PHJlY29yZD48cmVjLW51bWJlcj42ODA8L3JlYy1udW1iZXI+PGZv
cmVpZ24ta2V5cz48a2V5IGFwcD0iRU4iIGRiLWlkPSJhMGYwZjJ3ZTdhcDkyeGV3YXJ2dnIyd2wy
dzA1ejl3NTJzdGYiIHRpbWVzdGFtcD0iMTcwMjYzMzM5OCI+NjgwPC9rZXk+PC9mb3JlaWduLWtl
eXM+PHJlZi10eXBlIG5hbWU9IkpvdXJuYWwgQXJ0aWNsZSI+MTc8L3JlZi10eXBlPjxjb250cmli
dXRvcnM+PGF1dGhvcnM+PGF1dGhvcj5TYWxtaW5lbiwgQS48L2F1dGhvcj48YXV0aG9yPkthYXJu
aXJhbnRhLCBLLjwvYXV0aG9yPjwvYXV0aG9ycz48L2NvbnRyaWJ1dG9ycz48YXV0aC1hZGRyZXNz
PkRlcGFydG1lbnQgb2YgTmV1cm9sb2d5LCBJbnN0aXR1dGUgb2YgQ2xpbmljYWwgTWVkaWNpbmUs
IFVuaXZlcnNpdHkgb2YgS3VvcGlvLCBLdW9waW8sIEZpbmxhbmQuIGFudGVyby5zYWxtaW5lbkB1
a3UuZmk8L2F1dGgtYWRkcmVzcz48dGl0bGVzPjx0aXRsZT5TSVJUMTogcmVndWxhdGlvbiBvZiBs
b25nZXZpdHkgdmlhIGF1dG9waGFneTwvdGl0bGU+PHNlY29uZGFyeS10aXRsZT5DZWxsIFNpZ25h
bDwvc2Vjb25kYXJ5LXRpdGxlPjwvdGl0bGVzPjxwZXJpb2RpY2FsPjxmdWxsLXRpdGxlPkNlbGwg
U2lnbmFsPC9mdWxsLXRpdGxlPjwvcGVyaW9kaWNhbD48cGFnZXM+MTM1Ni02MDwvcGFnZXM+PHZv
bHVtZT4yMTwvdm9sdW1lPjxudW1iZXI+OTwvbnVtYmVyPjxlZGl0aW9uPjIwMDkvMDMvMDM8L2Vk
aXRpb24+PGtleXdvcmRzPjxrZXl3b3JkPipBdXRvcGhhZ3k8L2tleXdvcmQ+PGtleXdvcmQ+Q2Vs
bCBQcm9saWZlcmF0aW9uPC9rZXl3b3JkPjxrZXl3b3JkPipMb25nZXZpdHk8L2tleXdvcmQ+PGtl
eXdvcmQ+U2lnbmFsIFRyYW5zZHVjdGlvbjwva2V5d29yZD48a2V5d29yZD5TaXJ0dWlucy8qbWV0
YWJvbGlzbS9waHlzaW9sb2d5PC9rZXl3b3JkPjwva2V5d29yZHM+PGRhdGVzPjx5ZWFyPjIwMDk8
L3llYXI+PHB1Yi1kYXRlcz48ZGF0ZT5TZXA8L2RhdGU+PC9wdWItZGF0ZXM+PC9kYXRlcz48aXNi
bj4wODk4LTY1Njg8L2lzYm4+PGFjY2Vzc2lvbi1udW0+MTkyNDkzNTE8L2FjY2Vzc2lvbi1udW0+
PHVybHM+PC91cmxzPjxlbGVjdHJvbmljLXJlc291cmNlLW51bT4xMC4xMDE2L2ouY2VsbHNpZy4y
MDA5LjAyLjAxNDwvZWxlY3Ryb25pYy1yZXNvdXJjZS1udW0+PHJlbW90ZS1kYXRhYmFzZS1wcm92
aWRlcj5OTE08L3JlbW90ZS1kYXRhYmFzZS1wcm92aWRlcj48bGFuZ3VhZ2U+ZW5nPC9sYW5ndWFn
ZT48L3JlY29yZD48L0NpdGU+PC9FbmROb3RlPn==
</w:fldData>
        </w:fldChar>
      </w:r>
      <w:r w:rsidR="00EA4033">
        <w:rPr>
          <w:rFonts w:ascii="Arial" w:hAnsi="Arial" w:cs="Arial"/>
          <w:sz w:val="22"/>
          <w:szCs w:val="22"/>
          <w:lang w:val="en-GB"/>
        </w:rPr>
        <w:instrText xml:space="preserve"> ADDIN EN.CITE.DATA </w:instrText>
      </w:r>
      <w:r w:rsidR="00EA4033">
        <w:rPr>
          <w:rFonts w:ascii="Arial" w:hAnsi="Arial" w:cs="Arial"/>
          <w:sz w:val="22"/>
          <w:szCs w:val="22"/>
          <w:lang w:val="en-GB"/>
        </w:rPr>
      </w:r>
      <w:r w:rsidR="00EA4033">
        <w:rPr>
          <w:rFonts w:ascii="Arial" w:hAnsi="Arial" w:cs="Arial"/>
          <w:sz w:val="22"/>
          <w:szCs w:val="22"/>
          <w:lang w:val="en-GB"/>
        </w:rPr>
        <w:fldChar w:fldCharType="end"/>
      </w:r>
      <w:r w:rsidR="00EA4033">
        <w:rPr>
          <w:rFonts w:ascii="Arial" w:hAnsi="Arial" w:cs="Arial"/>
          <w:sz w:val="22"/>
          <w:szCs w:val="22"/>
          <w:lang w:val="en-GB"/>
        </w:rPr>
      </w:r>
      <w:r w:rsidR="00EA4033">
        <w:rPr>
          <w:rFonts w:ascii="Arial" w:hAnsi="Arial" w:cs="Arial"/>
          <w:sz w:val="22"/>
          <w:szCs w:val="22"/>
          <w:lang w:val="en-GB"/>
        </w:rPr>
        <w:fldChar w:fldCharType="separate"/>
      </w:r>
      <w:r w:rsidR="00EA4033" w:rsidRPr="00EA4033">
        <w:rPr>
          <w:rFonts w:ascii="Arial" w:hAnsi="Arial" w:cs="Arial"/>
          <w:noProof/>
          <w:sz w:val="22"/>
          <w:szCs w:val="22"/>
          <w:vertAlign w:val="superscript"/>
          <w:lang w:val="en-GB"/>
        </w:rPr>
        <w:t>26,27</w:t>
      </w:r>
      <w:r w:rsidR="00EA4033">
        <w:rPr>
          <w:rFonts w:ascii="Arial" w:hAnsi="Arial" w:cs="Arial"/>
          <w:sz w:val="22"/>
          <w:szCs w:val="22"/>
          <w:lang w:val="en-GB"/>
        </w:rPr>
        <w:fldChar w:fldCharType="end"/>
      </w:r>
      <w:r w:rsidRPr="007E1F42">
        <w:rPr>
          <w:rFonts w:ascii="Arial" w:hAnsi="Arial" w:cs="Arial"/>
          <w:sz w:val="22"/>
          <w:szCs w:val="22"/>
          <w:lang w:val="en-GB"/>
        </w:rPr>
        <w:t>. Indeed, enhancing NAD levels has been shown to boost health and extend lifespan</w:t>
      </w:r>
      <w:r w:rsidRPr="007E1F42">
        <w:rPr>
          <w:rFonts w:ascii="Arial" w:hAnsi="Arial" w:cs="Arial"/>
          <w:sz w:val="22"/>
          <w:szCs w:val="22"/>
          <w:lang w:val="en-GB"/>
        </w:rPr>
        <w:fldChar w:fldCharType="begin">
          <w:fldData xml:space="preserve">PEVuZE5vdGU+PENpdGU+PEF1dGhvcj5Mb3Blei1PdGluPC9BdXRob3I+PFllYXI+MjAxNjwvWWVh
cj48UmVjTnVtPjYzPC9SZWNOdW0+PERpc3BsYXlUZXh0PjxzdHlsZSBmYWNlPSJzdXBlcnNjcmlw
dCI+Mjg8L3N0eWxlPjwvRGlzcGxheVRleHQ+PHJlY29yZD48cmVjLW51bWJlcj42MzwvcmVjLW51
bWJlcj48Zm9yZWlnbi1rZXlzPjxrZXkgYXBwPSJFTiIgZGItaWQ9ImEwZjBmMndlN2FwOTJ4ZXdh
cnZ2cjJ3bDJ3MDV6OXc1MnN0ZiIgdGltZXN0YW1wPSIxNTg1MjI1MTY0Ij42Mzwva2V5PjwvZm9y
ZWlnbi1rZXlzPjxyZWYtdHlwZSBuYW1lPSJKb3VybmFsIEFydGljbGUiPjE3PC9yZWYtdHlwZT48
Y29udHJpYnV0b3JzPjxhdXRob3JzPjxhdXRob3I+TG9wZXotT3RpbiwgQy48L2F1dGhvcj48YXV0
aG9yPkdhbGx1enppLCBMLjwvYXV0aG9yPjxhdXRob3I+RnJlaWplLCBKLiBNLiBQLjwvYXV0aG9y
PjxhdXRob3I+TWFkZW8sIEYuPC9hdXRob3I+PGF1dGhvcj5Lcm9lbWVyLCBHLjwvYXV0aG9yPjwv
YXV0aG9ycz48L2NvbnRyaWJ1dG9ycz48YXV0aC1hZGRyZXNzPkRlcGFydGFtZW50byBkZSBCaW9x
dWltaWNhIHkgQmlvbG9naWEgTW9sZWN1bGFyLCBJbnN0aXR1dG8gVW5pdmVyc2l0YXJpbyBkZSBP
bmNvbG9naWEgKElVT1BBKSwgVW5pdmVyc2lkYWQgZGUgT3ZpZWRvLCBPdmllZG8gMzMwMDYsIFNw
YWluLiBFbGVjdHJvbmljIGFkZHJlc3M6IGNsb0B1bmlvdmkuZXMuJiN4RDtEZXBhcnRtZW50IG9m
IFJhZGlhdGlvbiBPbmNvbG9neSwgV2VpbGwgQ29ybmVsbCBNZWRpY2FsIENvbGxlZ2UsIE5ldyBZ
b3JrLCBOWSAxMDA2NSwgVVNBOyBFcXVpcGUgMTEgbGFiZWxsaXNlZSBMaWd1ZSBjb250cmUgbGUg
Q2FuY2VyLCBDZW50cmUgZGUgUmVjaGVyY2hlIGRlcyBDb3JkZWxpZXJzLCA3NTAwNiBQYXJpcywg
RnJhbmNlOyBJbnN0aXR1dCBOYXRpb25hbCBkZSBsYSBTYW50ZSBldCBkZSBsYSBSZWNoZXJjaGUg
TWVkaWNhbGUsIFUxMTM4LCA3NTAwNiBQYXJpcywgRnJhbmNlOyBVbml2ZXJzaXRlIFBhcmlzIERl
c2NhcnRlcy9QYXJpcyBWLCBTb3Jib25uZSBQYXJpcyBDaXRlLCA3NTAwNiBQYXJpcywgRnJhbmNl
OyBVbml2ZXJzaXRlIFBpZXJyZSBldCBNYXJpZSBDdXJpZS9QYXJpcyBWSSwgNzUwMDYgUGFyaXMs
IEZyYW5jZTsgR3VzdGF2ZSBSb3Vzc3kgQ2FuY2VyIENhbXB1cywgOTQ4MDUgVmlsbGVqdWlmLCBG
cmFuY2UuJiN4RDtEZXBhcnRhbWVudG8gZGUgQmlvcXVpbWljYSB5IEJpb2xvZ2lhIE1vbGVjdWxh
ciwgSW5zdGl0dXRvIFVuaXZlcnNpdGFyaW8gZGUgT25jb2xvZ2lhIChJVU9QQSksIFVuaXZlcnNp
ZGFkIGRlIE92aWVkbywgT3ZpZWRvIDMzMDA2LCBTcGFpbi4mI3hEO0luc3RpdHV0ZSBvZiBNb2xl
Y3VsYXIgQmlvc2NpZW5jZXMsIE5BV0kgR3JheiwgVW5pdmVyc2l0eSBvZiBHcmF6LCA4MDEwIEdy
YXosIEF1c3RyaWE7IEJpb1RlY2hNZWQtR3JheiwgODAxMCBHcmF6LCBBdXN0cmlhLiYjeEQ7RXF1
aXBlIDExIGxhYmVsbGlzZWUgTGlndWUgY29udHJlIGxlIENhbmNlciwgQ2VudHJlIGRlIFJlY2hl
cmNoZSBkZXMgQ29yZGVsaWVycywgNzUwMDYgUGFyaXMsIEZyYW5jZTsgSW5zdGl0dXQgTmF0aW9u
YWwgZGUgbGEgU2FudGUgZXQgZGUgbGEgUmVjaGVyY2hlIE1lZGljYWxlLCBVMTEzOCwgNzUwMDYg
UGFyaXMsIEZyYW5jZTsgVW5pdmVyc2l0ZSBQYXJpcyBEZXNjYXJ0ZXMvUGFyaXMgViwgU29yYm9u
bmUgUGFyaXMgQ2l0ZSwgNzUwMDYgUGFyaXMsIEZyYW5jZTsgVW5pdmVyc2l0ZSBQaWVycmUgZXQg
TWFyaWUgQ3VyaWUvUGFyaXMgVkksIDc1MDA2IFBhcmlzLCBGcmFuY2U7IFBvbGUgZGUgQmlvbG9n
aWUsIEhvcGl0YWwgRXVyb3BlZW4gR2VvcmdlcyBQb21waWRvdSwgQVAtSFAsIDc1MDE1IFBhcmlz
LCBGcmFuY2U7IEthcm9saW5za2EgSW5zdGl0dXRlLCBEZXBhcnRtZW50IG9mIFdvbWVuJmFwb3M7
cyBhbmQgQ2hpbGRyZW4mYXBvcztzIEhlYWx0aCwgS2Fyb2xpbnNrYSBVbml2ZXJzaXR5IEhvc3Bp
dGFsLCAxNzEgNzYgU3RvY2tob2xtLCBTd2VkZW47IE1ldGFib2xvbWljcyBhbmQgQ2VsbCBCaW9s
b2d5IFBsYXRmb3JtcywgR3VzdGF2ZSBSb3Vzc3kgQ2FuY2VyIENhbXB1cywgOTQ4MDUgVmlsbGVq
dWlmLCBGcmFuY2UuIEVsZWN0cm9uaWMgYWRkcmVzczoga3JvZW1lckBvcmFuZ2UuZnIuPC9hdXRo
LWFkZHJlc3M+PHRpdGxlcz48dGl0bGU+TWV0YWJvbGljIENvbnRyb2wgb2YgTG9uZ2V2aXR5PC90
aXRsZT48c2Vjb25kYXJ5LXRpdGxlPkNlbGw8L3NlY29uZGFyeS10aXRsZT48L3RpdGxlcz48cGVy
aW9kaWNhbD48ZnVsbC10aXRsZT5DZWxsPC9mdWxsLXRpdGxlPjwvcGVyaW9kaWNhbD48cGFnZXM+
ODAyLTgyMTwvcGFnZXM+PHZvbHVtZT4xNjY8L3ZvbHVtZT48bnVtYmVyPjQ8L251bWJlcj48ZWRp
dGlvbj4yMDE2LzA4LzE2PC9lZGl0aW9uPjxrZXl3b3Jkcz48a2V5d29yZD5BZ2luZy9ibG9vZC8q
bWV0YWJvbGlzbTwva2V5d29yZD48a2V5d29yZD5BbmltYWxzPC9rZXl3b3JkPjxrZXl3b3JkPkNh
bG9yaWMgUmVzdHJpY3Rpb248L2tleXdvcmQ+PGtleXdvcmQ+Q2VsbHVsYXIgU2VuZXNjZW5jZTwv
a2V5d29yZD48a2V5d29yZD5EaWV0PC9rZXl3b3JkPjxrZXl3b3JkPkRpZXQsIFdlc3Rlcm48L2tl
eXdvcmQ+PGtleXdvcmQ+RXhlcmNpc2U8L2tleXdvcmQ+PGtleXdvcmQ+SHVtYW5zPC9rZXl3b3Jk
PjxrZXl3b3JkPkxpZmUgU3R5bGU8L2tleXdvcmQ+PGtleXdvcmQ+Kkxvbmdldml0eTwva2V5d29y
ZD48a2V5d29yZD5NZXRmb3JtaW4vYWRtaW5pc3RyYXRpb24gJmFtcDsgZG9zYWdlPC9rZXl3b3Jk
PjxrZXl3b3JkPk1pdG9jaG9uZHJpYS9tZXRhYm9saXNtPC9rZXl3b3JkPjxrZXl3b3JkPlN0cmVz
cywgUGh5c2lvbG9naWNhbDwva2V5d29yZD48L2tleXdvcmRzPjxkYXRlcz48eWVhcj4yMDE2PC95
ZWFyPjxwdWItZGF0ZXM+PGRhdGU+QXVnIDExPC9kYXRlPjwvcHViLWRhdGVzPjwvZGF0ZXM+PGlz
Ym4+MDA5Mi04Njc0PC9pc2JuPjxhY2Nlc3Npb24tbnVtPjI3NTE4NTYwPC9hY2Nlc3Npb24tbnVt
Pjx1cmxzPjwvdXJscz48ZWxlY3Ryb25pYy1yZXNvdXJjZS1udW0+MTAuMTAxNi9qLmNlbGwuMjAx
Ni4wNy4wMzE8L2VsZWN0cm9uaWMtcmVzb3VyY2UtbnVtPjxyZW1vdGUtZGF0YWJhc2UtcHJvdmlk
ZXI+TkxNPC9yZW1vdGUtZGF0YWJhc2UtcHJvdmlkZXI+PGxhbmd1YWdlPmVuZzwvbGFuZ3VhZ2U+
PC9yZWNvcmQ+PC9DaXRlPjwvRW5kTm90ZT5=
</w:fldData>
        </w:fldChar>
      </w:r>
      <w:r w:rsidR="00EA4033">
        <w:rPr>
          <w:rFonts w:ascii="Arial" w:hAnsi="Arial" w:cs="Arial"/>
          <w:sz w:val="22"/>
          <w:szCs w:val="22"/>
          <w:lang w:val="en-GB"/>
        </w:rPr>
        <w:instrText xml:space="preserve"> ADDIN EN.CITE </w:instrText>
      </w:r>
      <w:r w:rsidR="00EA4033">
        <w:rPr>
          <w:rFonts w:ascii="Arial" w:hAnsi="Arial" w:cs="Arial"/>
          <w:sz w:val="22"/>
          <w:szCs w:val="22"/>
          <w:lang w:val="en-GB"/>
        </w:rPr>
        <w:fldChar w:fldCharType="begin">
          <w:fldData xml:space="preserve">PEVuZE5vdGU+PENpdGU+PEF1dGhvcj5Mb3Blei1PdGluPC9BdXRob3I+PFllYXI+MjAxNjwvWWVh
cj48UmVjTnVtPjYzPC9SZWNOdW0+PERpc3BsYXlUZXh0PjxzdHlsZSBmYWNlPSJzdXBlcnNjcmlw
dCI+Mjg8L3N0eWxlPjwvRGlzcGxheVRleHQ+PHJlY29yZD48cmVjLW51bWJlcj42MzwvcmVjLW51
bWJlcj48Zm9yZWlnbi1rZXlzPjxrZXkgYXBwPSJFTiIgZGItaWQ9ImEwZjBmMndlN2FwOTJ4ZXdh
cnZ2cjJ3bDJ3MDV6OXc1MnN0ZiIgdGltZXN0YW1wPSIxNTg1MjI1MTY0Ij42Mzwva2V5PjwvZm9y
ZWlnbi1rZXlzPjxyZWYtdHlwZSBuYW1lPSJKb3VybmFsIEFydGljbGUiPjE3PC9yZWYtdHlwZT48
Y29udHJpYnV0b3JzPjxhdXRob3JzPjxhdXRob3I+TG9wZXotT3RpbiwgQy48L2F1dGhvcj48YXV0
aG9yPkdhbGx1enppLCBMLjwvYXV0aG9yPjxhdXRob3I+RnJlaWplLCBKLiBNLiBQLjwvYXV0aG9y
PjxhdXRob3I+TWFkZW8sIEYuPC9hdXRob3I+PGF1dGhvcj5Lcm9lbWVyLCBHLjwvYXV0aG9yPjwv
YXV0aG9ycz48L2NvbnRyaWJ1dG9ycz48YXV0aC1hZGRyZXNzPkRlcGFydGFtZW50byBkZSBCaW9x
dWltaWNhIHkgQmlvbG9naWEgTW9sZWN1bGFyLCBJbnN0aXR1dG8gVW5pdmVyc2l0YXJpbyBkZSBP
bmNvbG9naWEgKElVT1BBKSwgVW5pdmVyc2lkYWQgZGUgT3ZpZWRvLCBPdmllZG8gMzMwMDYsIFNw
YWluLiBFbGVjdHJvbmljIGFkZHJlc3M6IGNsb0B1bmlvdmkuZXMuJiN4RDtEZXBhcnRtZW50IG9m
IFJhZGlhdGlvbiBPbmNvbG9neSwgV2VpbGwgQ29ybmVsbCBNZWRpY2FsIENvbGxlZ2UsIE5ldyBZ
b3JrLCBOWSAxMDA2NSwgVVNBOyBFcXVpcGUgMTEgbGFiZWxsaXNlZSBMaWd1ZSBjb250cmUgbGUg
Q2FuY2VyLCBDZW50cmUgZGUgUmVjaGVyY2hlIGRlcyBDb3JkZWxpZXJzLCA3NTAwNiBQYXJpcywg
RnJhbmNlOyBJbnN0aXR1dCBOYXRpb25hbCBkZSBsYSBTYW50ZSBldCBkZSBsYSBSZWNoZXJjaGUg
TWVkaWNhbGUsIFUxMTM4LCA3NTAwNiBQYXJpcywgRnJhbmNlOyBVbml2ZXJzaXRlIFBhcmlzIERl
c2NhcnRlcy9QYXJpcyBWLCBTb3Jib25uZSBQYXJpcyBDaXRlLCA3NTAwNiBQYXJpcywgRnJhbmNl
OyBVbml2ZXJzaXRlIFBpZXJyZSBldCBNYXJpZSBDdXJpZS9QYXJpcyBWSSwgNzUwMDYgUGFyaXMs
IEZyYW5jZTsgR3VzdGF2ZSBSb3Vzc3kgQ2FuY2VyIENhbXB1cywgOTQ4MDUgVmlsbGVqdWlmLCBG
cmFuY2UuJiN4RDtEZXBhcnRhbWVudG8gZGUgQmlvcXVpbWljYSB5IEJpb2xvZ2lhIE1vbGVjdWxh
ciwgSW5zdGl0dXRvIFVuaXZlcnNpdGFyaW8gZGUgT25jb2xvZ2lhIChJVU9QQSksIFVuaXZlcnNp
ZGFkIGRlIE92aWVkbywgT3ZpZWRvIDMzMDA2LCBTcGFpbi4mI3hEO0luc3RpdHV0ZSBvZiBNb2xl
Y3VsYXIgQmlvc2NpZW5jZXMsIE5BV0kgR3JheiwgVW5pdmVyc2l0eSBvZiBHcmF6LCA4MDEwIEdy
YXosIEF1c3RyaWE7IEJpb1RlY2hNZWQtR3JheiwgODAxMCBHcmF6LCBBdXN0cmlhLiYjeEQ7RXF1
aXBlIDExIGxhYmVsbGlzZWUgTGlndWUgY29udHJlIGxlIENhbmNlciwgQ2VudHJlIGRlIFJlY2hl
cmNoZSBkZXMgQ29yZGVsaWVycywgNzUwMDYgUGFyaXMsIEZyYW5jZTsgSW5zdGl0dXQgTmF0aW9u
YWwgZGUgbGEgU2FudGUgZXQgZGUgbGEgUmVjaGVyY2hlIE1lZGljYWxlLCBVMTEzOCwgNzUwMDYg
UGFyaXMsIEZyYW5jZTsgVW5pdmVyc2l0ZSBQYXJpcyBEZXNjYXJ0ZXMvUGFyaXMgViwgU29yYm9u
bmUgUGFyaXMgQ2l0ZSwgNzUwMDYgUGFyaXMsIEZyYW5jZTsgVW5pdmVyc2l0ZSBQaWVycmUgZXQg
TWFyaWUgQ3VyaWUvUGFyaXMgVkksIDc1MDA2IFBhcmlzLCBGcmFuY2U7IFBvbGUgZGUgQmlvbG9n
aWUsIEhvcGl0YWwgRXVyb3BlZW4gR2VvcmdlcyBQb21waWRvdSwgQVAtSFAsIDc1MDE1IFBhcmlz
LCBGcmFuY2U7IEthcm9saW5za2EgSW5zdGl0dXRlLCBEZXBhcnRtZW50IG9mIFdvbWVuJmFwb3M7
cyBhbmQgQ2hpbGRyZW4mYXBvcztzIEhlYWx0aCwgS2Fyb2xpbnNrYSBVbml2ZXJzaXR5IEhvc3Bp
dGFsLCAxNzEgNzYgU3RvY2tob2xtLCBTd2VkZW47IE1ldGFib2xvbWljcyBhbmQgQ2VsbCBCaW9s
b2d5IFBsYXRmb3JtcywgR3VzdGF2ZSBSb3Vzc3kgQ2FuY2VyIENhbXB1cywgOTQ4MDUgVmlsbGVq
dWlmLCBGcmFuY2UuIEVsZWN0cm9uaWMgYWRkcmVzczoga3JvZW1lckBvcmFuZ2UuZnIuPC9hdXRo
LWFkZHJlc3M+PHRpdGxlcz48dGl0bGU+TWV0YWJvbGljIENvbnRyb2wgb2YgTG9uZ2V2aXR5PC90
aXRsZT48c2Vjb25kYXJ5LXRpdGxlPkNlbGw8L3NlY29uZGFyeS10aXRsZT48L3RpdGxlcz48cGVy
aW9kaWNhbD48ZnVsbC10aXRsZT5DZWxsPC9mdWxsLXRpdGxlPjwvcGVyaW9kaWNhbD48cGFnZXM+
ODAyLTgyMTwvcGFnZXM+PHZvbHVtZT4xNjY8L3ZvbHVtZT48bnVtYmVyPjQ8L251bWJlcj48ZWRp
dGlvbj4yMDE2LzA4LzE2PC9lZGl0aW9uPjxrZXl3b3Jkcz48a2V5d29yZD5BZ2luZy9ibG9vZC8q
bWV0YWJvbGlzbTwva2V5d29yZD48a2V5d29yZD5BbmltYWxzPC9rZXl3b3JkPjxrZXl3b3JkPkNh
bG9yaWMgUmVzdHJpY3Rpb248L2tleXdvcmQ+PGtleXdvcmQ+Q2VsbHVsYXIgU2VuZXNjZW5jZTwv
a2V5d29yZD48a2V5d29yZD5EaWV0PC9rZXl3b3JkPjxrZXl3b3JkPkRpZXQsIFdlc3Rlcm48L2tl
eXdvcmQ+PGtleXdvcmQ+RXhlcmNpc2U8L2tleXdvcmQ+PGtleXdvcmQ+SHVtYW5zPC9rZXl3b3Jk
PjxrZXl3b3JkPkxpZmUgU3R5bGU8L2tleXdvcmQ+PGtleXdvcmQ+Kkxvbmdldml0eTwva2V5d29y
ZD48a2V5d29yZD5NZXRmb3JtaW4vYWRtaW5pc3RyYXRpb24gJmFtcDsgZG9zYWdlPC9rZXl3b3Jk
PjxrZXl3b3JkPk1pdG9jaG9uZHJpYS9tZXRhYm9saXNtPC9rZXl3b3JkPjxrZXl3b3JkPlN0cmVz
cywgUGh5c2lvbG9naWNhbDwva2V5d29yZD48L2tleXdvcmRzPjxkYXRlcz48eWVhcj4yMDE2PC95
ZWFyPjxwdWItZGF0ZXM+PGRhdGU+QXVnIDExPC9kYXRlPjwvcHViLWRhdGVzPjwvZGF0ZXM+PGlz
Ym4+MDA5Mi04Njc0PC9pc2JuPjxhY2Nlc3Npb24tbnVtPjI3NTE4NTYwPC9hY2Nlc3Npb24tbnVt
Pjx1cmxzPjwvdXJscz48ZWxlY3Ryb25pYy1yZXNvdXJjZS1udW0+MTAuMTAxNi9qLmNlbGwuMjAx
Ni4wNy4wMzE8L2VsZWN0cm9uaWMtcmVzb3VyY2UtbnVtPjxyZW1vdGUtZGF0YWJhc2UtcHJvdmlk
ZXI+TkxNPC9yZW1vdGUtZGF0YWJhc2UtcHJvdmlkZXI+PGxhbmd1YWdlPmVuZzwvbGFuZ3VhZ2U+
PC9yZWNvcmQ+PC9DaXRlPjwvRW5kTm90ZT5=
</w:fldData>
        </w:fldChar>
      </w:r>
      <w:r w:rsidR="00EA4033">
        <w:rPr>
          <w:rFonts w:ascii="Arial" w:hAnsi="Arial" w:cs="Arial"/>
          <w:sz w:val="22"/>
          <w:szCs w:val="22"/>
          <w:lang w:val="en-GB"/>
        </w:rPr>
        <w:instrText xml:space="preserve"> ADDIN EN.CITE.DATA </w:instrText>
      </w:r>
      <w:r w:rsidR="00EA4033">
        <w:rPr>
          <w:rFonts w:ascii="Arial" w:hAnsi="Arial" w:cs="Arial"/>
          <w:sz w:val="22"/>
          <w:szCs w:val="22"/>
          <w:lang w:val="en-GB"/>
        </w:rPr>
      </w:r>
      <w:r w:rsidR="00EA4033">
        <w:rPr>
          <w:rFonts w:ascii="Arial" w:hAnsi="Arial" w:cs="Arial"/>
          <w:sz w:val="22"/>
          <w:szCs w:val="22"/>
          <w:lang w:val="en-GB"/>
        </w:rPr>
        <w:fldChar w:fldCharType="end"/>
      </w:r>
      <w:r w:rsidRPr="007E1F42">
        <w:rPr>
          <w:rFonts w:ascii="Arial" w:hAnsi="Arial" w:cs="Arial"/>
          <w:sz w:val="22"/>
          <w:szCs w:val="22"/>
          <w:lang w:val="en-GB"/>
        </w:rPr>
      </w:r>
      <w:r w:rsidRPr="007E1F42">
        <w:rPr>
          <w:rFonts w:ascii="Arial" w:hAnsi="Arial" w:cs="Arial"/>
          <w:sz w:val="22"/>
          <w:szCs w:val="22"/>
          <w:lang w:val="en-GB"/>
        </w:rPr>
        <w:fldChar w:fldCharType="separate"/>
      </w:r>
      <w:r w:rsidR="00EA4033" w:rsidRPr="00EA4033">
        <w:rPr>
          <w:rFonts w:ascii="Arial" w:hAnsi="Arial" w:cs="Arial"/>
          <w:noProof/>
          <w:sz w:val="22"/>
          <w:szCs w:val="22"/>
          <w:vertAlign w:val="superscript"/>
          <w:lang w:val="en-GB"/>
        </w:rPr>
        <w:t>28</w:t>
      </w:r>
      <w:r w:rsidRPr="007E1F42">
        <w:rPr>
          <w:rFonts w:ascii="Arial" w:hAnsi="Arial" w:cs="Arial"/>
          <w:sz w:val="22"/>
          <w:szCs w:val="22"/>
          <w:lang w:val="en-GB"/>
        </w:rPr>
        <w:fldChar w:fldCharType="end"/>
      </w:r>
      <w:r w:rsidRPr="007E1F42">
        <w:rPr>
          <w:rFonts w:ascii="Arial" w:hAnsi="Arial" w:cs="Arial"/>
          <w:sz w:val="22"/>
          <w:szCs w:val="22"/>
          <w:lang w:val="en-GB"/>
        </w:rPr>
        <w:t xml:space="preserve">, recently also in </w:t>
      </w:r>
      <w:r w:rsidRPr="007E1F42">
        <w:rPr>
          <w:rFonts w:ascii="Arial" w:hAnsi="Arial" w:cs="Arial"/>
          <w:i/>
          <w:iCs/>
          <w:sz w:val="22"/>
          <w:szCs w:val="22"/>
          <w:lang w:val="en-GB"/>
        </w:rPr>
        <w:t>Ercc1</w:t>
      </w:r>
      <w:r w:rsidRPr="007E1F42">
        <w:rPr>
          <w:rFonts w:ascii="Arial" w:hAnsi="Arial" w:cs="Arial"/>
          <w:sz w:val="22"/>
          <w:szCs w:val="22"/>
          <w:vertAlign w:val="superscript"/>
          <w:lang w:val="en-GB"/>
        </w:rPr>
        <w:t xml:space="preserve">Δ/- </w:t>
      </w:r>
      <w:r w:rsidRPr="007E1F42">
        <w:rPr>
          <w:rFonts w:ascii="Arial" w:hAnsi="Arial" w:cs="Arial"/>
          <w:sz w:val="22"/>
          <w:szCs w:val="22"/>
          <w:lang w:val="en-GB"/>
        </w:rPr>
        <w:t>mice</w:t>
      </w:r>
      <w:r w:rsidRPr="007E1F42">
        <w:rPr>
          <w:rFonts w:ascii="Arial" w:hAnsi="Arial" w:cs="Arial"/>
          <w:sz w:val="22"/>
          <w:szCs w:val="22"/>
          <w:lang w:val="en-GB"/>
        </w:rPr>
        <w:fldChar w:fldCharType="begin"/>
      </w:r>
      <w:r w:rsidR="00EA4033">
        <w:rPr>
          <w:rFonts w:ascii="Arial" w:hAnsi="Arial" w:cs="Arial"/>
          <w:sz w:val="22"/>
          <w:szCs w:val="22"/>
          <w:lang w:val="en-GB"/>
        </w:rPr>
        <w:instrText xml:space="preserve"> ADDIN EN.CITE &lt;EndNote&gt;&lt;Cite&gt;&lt;Author&gt;Birkisdóttir&lt;/Author&gt;&lt;Year&gt;2022&lt;/Year&gt;&lt;RecNum&gt;520&lt;/RecNum&gt;&lt;DisplayText&gt;&lt;style face="superscript"&gt;29&lt;/style&gt;&lt;/DisplayText&gt;&lt;record&gt;&lt;rec-number&gt;520&lt;/rec-number&gt;&lt;foreign-keys&gt;&lt;key app="EN" db-id="a0f0f2we7ap92xewarvvr2wl2w05z9w52stf" timestamp="1666181673"&gt;520&lt;/key&gt;&lt;/foreign-keys&gt;&lt;ref-type name="Journal Article"&gt;17&lt;/ref-type&gt;&lt;contributors&gt;&lt;authors&gt;&lt;author&gt;Birkisdóttir,María B.&lt;/author&gt;&lt;author&gt;van Galen,Ivar&lt;/author&gt;&lt;author&gt;Brandt,Renata M. C.&lt;/author&gt;&lt;author&gt;Barnhoorn,Sander&lt;/author&gt;&lt;author&gt;van Vliet,Nicole&lt;/author&gt;&lt;author&gt;van Dijk,Claire&lt;/author&gt;&lt;author&gt;Nagarajah,Bhawani&lt;/author&gt;&lt;author&gt;Imholz,Sandra&lt;/author&gt;&lt;author&gt;van Oostrom,Conny T.&lt;/author&gt;&lt;author&gt;Reiling,Erwin&lt;/author&gt;&lt;author&gt;Gyenis,Ákos&lt;/author&gt;&lt;author&gt;Mastroberardino,Pier G.&lt;/author&gt;&lt;author&gt;Jaarsma,Dick&lt;/author&gt;&lt;author&gt;van Steeg,Harry&lt;/author&gt;&lt;author&gt;Hoeijmakers,Jan H. J.&lt;/author&gt;&lt;author&gt;Dollé,Martijn E. T.&lt;/author&gt;&lt;author&gt;Vermeij,Wilbert P.&lt;/author&gt;&lt;/authors&gt;&lt;/contributors&gt;&lt;titles&gt;&lt;title&gt;The use of progeroid DNA repair-deficient mice for assessing anti-aging compounds, illustrating the benefits of nicotinamide riboside&lt;/title&gt;&lt;secondary-title&gt;Frontiers in Aging&lt;/secondary-title&gt;&lt;short-title&gt;interventions in DNA repair-deficient mice&lt;/short-title&gt;&lt;/titles&gt;&lt;periodical&gt;&lt;full-title&gt;Frontiers in Aging&lt;/full-title&gt;&lt;/periodical&gt;&lt;volume&gt;3&lt;/volume&gt;&lt;keywords&gt;&lt;keyword&gt;Aging,DNA damage repair,anti-aging interventions,Pharmacological screening,Dietary Restriction Mimetics,NAD,Progeria&lt;/keyword&gt;&lt;/keywords&gt;&lt;dates&gt;&lt;year&gt;2022&lt;/year&gt;&lt;pub-dates&gt;&lt;date&gt;2022-October-12&lt;/date&gt;&lt;/pub-dates&gt;&lt;/dates&gt;&lt;isbn&gt;2673-6217&lt;/isbn&gt;&lt;work-type&gt;Brief Research Report&lt;/work-type&gt;&lt;urls&gt;&lt;related-urls&gt;&lt;url&gt;https://www.frontiersin.org/articles/10.3389/fragi.2022.1005322&lt;/url&gt;&lt;/related-urls&gt;&lt;/urls&gt;&lt;electronic-resource-num&gt;10.3389/fragi.2022.1005322&lt;/electronic-resource-num&gt;&lt;language&gt;English&lt;/language&gt;&lt;/record&gt;&lt;/Cite&gt;&lt;/EndNote&gt;</w:instrText>
      </w:r>
      <w:r w:rsidRPr="007E1F42">
        <w:rPr>
          <w:rFonts w:ascii="Arial" w:hAnsi="Arial" w:cs="Arial"/>
          <w:sz w:val="22"/>
          <w:szCs w:val="22"/>
          <w:lang w:val="en-GB"/>
        </w:rPr>
        <w:fldChar w:fldCharType="separate"/>
      </w:r>
      <w:r w:rsidR="00EA4033" w:rsidRPr="00EA4033">
        <w:rPr>
          <w:rFonts w:ascii="Arial" w:hAnsi="Arial" w:cs="Arial"/>
          <w:noProof/>
          <w:sz w:val="22"/>
          <w:szCs w:val="22"/>
          <w:vertAlign w:val="superscript"/>
          <w:lang w:val="en-GB"/>
        </w:rPr>
        <w:t>29</w:t>
      </w:r>
      <w:r w:rsidRPr="007E1F42">
        <w:rPr>
          <w:rFonts w:ascii="Arial" w:hAnsi="Arial" w:cs="Arial"/>
          <w:sz w:val="22"/>
          <w:szCs w:val="22"/>
          <w:lang w:val="en-GB"/>
        </w:rPr>
        <w:fldChar w:fldCharType="end"/>
      </w:r>
      <w:r w:rsidRPr="007E1F42">
        <w:rPr>
          <w:rFonts w:ascii="Arial" w:hAnsi="Arial" w:cs="Arial"/>
          <w:sz w:val="22"/>
          <w:szCs w:val="22"/>
          <w:lang w:val="en-GB"/>
        </w:rPr>
        <w:t>. However, since podocytes represent a rather small population of cells within the kidney RNA-</w:t>
      </w:r>
      <w:proofErr w:type="spellStart"/>
      <w:r w:rsidRPr="007E1F42">
        <w:rPr>
          <w:rFonts w:ascii="Arial" w:hAnsi="Arial" w:cs="Arial"/>
          <w:sz w:val="22"/>
          <w:szCs w:val="22"/>
          <w:lang w:val="en-GB"/>
        </w:rPr>
        <w:t>seq</w:t>
      </w:r>
      <w:proofErr w:type="spellEnd"/>
      <w:r w:rsidRPr="007E1F42">
        <w:rPr>
          <w:rFonts w:ascii="Arial" w:hAnsi="Arial" w:cs="Arial"/>
          <w:sz w:val="22"/>
          <w:szCs w:val="22"/>
          <w:lang w:val="en-GB"/>
        </w:rPr>
        <w:t xml:space="preserve"> of the whole organ for sure has its limitations in detecting podocyte specific pathways. New approaches like single nuclei RNA-</w:t>
      </w:r>
      <w:proofErr w:type="spellStart"/>
      <w:r w:rsidRPr="007E1F42">
        <w:rPr>
          <w:rFonts w:ascii="Arial" w:hAnsi="Arial" w:cs="Arial"/>
          <w:sz w:val="22"/>
          <w:szCs w:val="22"/>
          <w:lang w:val="en-GB"/>
        </w:rPr>
        <w:t>seq</w:t>
      </w:r>
      <w:proofErr w:type="spellEnd"/>
      <w:r w:rsidRPr="007E1F42">
        <w:rPr>
          <w:rFonts w:ascii="Arial" w:hAnsi="Arial" w:cs="Arial"/>
          <w:sz w:val="22"/>
          <w:szCs w:val="22"/>
          <w:lang w:val="en-GB"/>
        </w:rPr>
        <w:t xml:space="preserve"> in </w:t>
      </w:r>
      <w:r w:rsidRPr="007E1F42">
        <w:rPr>
          <w:rFonts w:ascii="Arial" w:hAnsi="Arial" w:cs="Arial"/>
          <w:i/>
          <w:iCs/>
          <w:sz w:val="22"/>
          <w:szCs w:val="22"/>
          <w:lang w:val="en-GB"/>
        </w:rPr>
        <w:t>Ercc1</w:t>
      </w:r>
      <w:r w:rsidRPr="007E1F42">
        <w:rPr>
          <w:rFonts w:ascii="Arial" w:hAnsi="Arial" w:cs="Arial"/>
          <w:sz w:val="22"/>
          <w:szCs w:val="22"/>
          <w:vertAlign w:val="superscript"/>
          <w:lang w:val="en-GB"/>
        </w:rPr>
        <w:t xml:space="preserve">Δ/- </w:t>
      </w:r>
      <w:r w:rsidRPr="007E1F42">
        <w:rPr>
          <w:rFonts w:ascii="Arial" w:hAnsi="Arial" w:cs="Arial"/>
          <w:sz w:val="22"/>
          <w:szCs w:val="22"/>
          <w:lang w:val="en-GB"/>
        </w:rPr>
        <w:t>kidneys are needed to dissect the contribution of the various renal cell types to kidney ageing and to identify druggable cell specific pathways which can be used to mitigate renal ageing.</w:t>
      </w:r>
    </w:p>
    <w:p w14:paraId="5677B8A9" w14:textId="77777777" w:rsidR="007E1F42" w:rsidRPr="00F67BCE" w:rsidRDefault="007E1F42" w:rsidP="00C07F56">
      <w:pPr>
        <w:spacing w:line="360" w:lineRule="auto"/>
        <w:rPr>
          <w:rFonts w:ascii="Arial" w:hAnsi="Arial" w:cs="Arial"/>
          <w:sz w:val="22"/>
          <w:szCs w:val="22"/>
          <w:lang w:val="en-GB"/>
        </w:rPr>
      </w:pPr>
    </w:p>
    <w:p w14:paraId="6FF673BC" w14:textId="77777777" w:rsidR="00F67BCE" w:rsidRDefault="00F67BCE">
      <w:pPr>
        <w:rPr>
          <w:rFonts w:ascii="Arial" w:hAnsi="Arial" w:cs="Arial"/>
          <w:b/>
          <w:bCs/>
          <w:sz w:val="22"/>
          <w:szCs w:val="22"/>
          <w:lang w:val="en-GB"/>
        </w:rPr>
      </w:pPr>
      <w:r>
        <w:rPr>
          <w:rFonts w:ascii="Arial" w:hAnsi="Arial" w:cs="Arial"/>
          <w:b/>
          <w:bCs/>
          <w:sz w:val="22"/>
          <w:szCs w:val="22"/>
          <w:lang w:val="en-GB"/>
        </w:rPr>
        <w:br w:type="page"/>
      </w:r>
    </w:p>
    <w:p w14:paraId="43F0DECF" w14:textId="33343DFD" w:rsidR="00C07F56" w:rsidRPr="00C52E10" w:rsidRDefault="00033E9E" w:rsidP="00C07F56">
      <w:pPr>
        <w:spacing w:line="360" w:lineRule="auto"/>
        <w:rPr>
          <w:rFonts w:ascii="Arial" w:hAnsi="Arial" w:cs="Arial"/>
          <w:b/>
          <w:bCs/>
          <w:sz w:val="22"/>
          <w:szCs w:val="22"/>
          <w:lang w:val="en-GB"/>
        </w:rPr>
      </w:pPr>
      <w:r>
        <w:rPr>
          <w:rFonts w:ascii="Arial" w:hAnsi="Arial" w:cs="Arial"/>
          <w:b/>
          <w:bCs/>
          <w:sz w:val="22"/>
          <w:szCs w:val="22"/>
          <w:lang w:val="en-GB"/>
        </w:rPr>
        <w:lastRenderedPageBreak/>
        <w:t xml:space="preserve">Supplementary </w:t>
      </w:r>
      <w:r w:rsidR="00C07F56" w:rsidRPr="00C52E10">
        <w:rPr>
          <w:rFonts w:ascii="Arial" w:hAnsi="Arial" w:cs="Arial"/>
          <w:b/>
          <w:bCs/>
          <w:sz w:val="22"/>
          <w:szCs w:val="22"/>
          <w:lang w:val="en-GB"/>
        </w:rPr>
        <w:t>Figure Legends</w:t>
      </w:r>
    </w:p>
    <w:p w14:paraId="42A1B87B" w14:textId="77777777" w:rsidR="00C07F56" w:rsidRPr="00C52E10" w:rsidRDefault="00C07F56" w:rsidP="00C07F56">
      <w:pPr>
        <w:spacing w:line="360" w:lineRule="auto"/>
        <w:rPr>
          <w:rFonts w:ascii="Arial" w:hAnsi="Arial" w:cs="Arial"/>
          <w:sz w:val="22"/>
          <w:szCs w:val="22"/>
          <w:lang w:val="en-GB"/>
        </w:rPr>
      </w:pPr>
    </w:p>
    <w:p w14:paraId="410F5865" w14:textId="77777777" w:rsidR="00C52E10" w:rsidRPr="00C52E10" w:rsidRDefault="00C52E10" w:rsidP="00C52E10">
      <w:pPr>
        <w:spacing w:line="360" w:lineRule="auto"/>
        <w:jc w:val="both"/>
        <w:rPr>
          <w:rFonts w:ascii="Arial" w:hAnsi="Arial" w:cs="Arial"/>
          <w:b/>
          <w:bCs/>
          <w:sz w:val="22"/>
          <w:szCs w:val="22"/>
        </w:rPr>
      </w:pPr>
      <w:r w:rsidRPr="00C52E10">
        <w:rPr>
          <w:rFonts w:ascii="Arial" w:hAnsi="Arial" w:cs="Arial"/>
          <w:b/>
          <w:bCs/>
          <w:sz w:val="22"/>
          <w:szCs w:val="22"/>
        </w:rPr>
        <w:t xml:space="preserve">Figure S1. Sex segregation of </w:t>
      </w:r>
      <w:proofErr w:type="gramStart"/>
      <w:r w:rsidRPr="00C52E10">
        <w:rPr>
          <w:rFonts w:ascii="Arial" w:hAnsi="Arial" w:cs="Arial"/>
          <w:b/>
          <w:bCs/>
          <w:sz w:val="22"/>
          <w:szCs w:val="22"/>
        </w:rPr>
        <w:t>whole body</w:t>
      </w:r>
      <w:proofErr w:type="gramEnd"/>
      <w:r w:rsidRPr="00C52E10">
        <w:rPr>
          <w:rFonts w:ascii="Arial" w:hAnsi="Arial" w:cs="Arial"/>
          <w:b/>
          <w:bCs/>
          <w:sz w:val="22"/>
          <w:szCs w:val="22"/>
        </w:rPr>
        <w:t xml:space="preserve"> data</w:t>
      </w:r>
    </w:p>
    <w:p w14:paraId="04BEE77F" w14:textId="6D055615" w:rsidR="00C52E10" w:rsidRPr="00C52E10" w:rsidRDefault="00C52E10" w:rsidP="00C52E10">
      <w:pPr>
        <w:spacing w:line="360" w:lineRule="auto"/>
        <w:jc w:val="both"/>
        <w:rPr>
          <w:rFonts w:ascii="Arial" w:hAnsi="Arial" w:cs="Arial"/>
          <w:sz w:val="22"/>
          <w:szCs w:val="22"/>
        </w:rPr>
      </w:pPr>
      <w:r w:rsidRPr="00C52E10">
        <w:rPr>
          <w:rFonts w:ascii="Arial" w:hAnsi="Arial" w:cs="Arial"/>
          <w:sz w:val="22"/>
          <w:szCs w:val="22"/>
        </w:rPr>
        <w:t xml:space="preserve">(A-B) Mean body weights development (±SD) of </w:t>
      </w:r>
      <w:r w:rsidRPr="00C52E10">
        <w:rPr>
          <w:rFonts w:ascii="Arial" w:hAnsi="Arial" w:cs="Arial"/>
          <w:i/>
          <w:iCs/>
          <w:sz w:val="22"/>
          <w:szCs w:val="22"/>
        </w:rPr>
        <w:t>Ercc1</w:t>
      </w:r>
      <w:r w:rsidRPr="00C52E10">
        <w:rPr>
          <w:rFonts w:ascii="Arial" w:hAnsi="Arial" w:cs="Arial"/>
          <w:sz w:val="22"/>
          <w:szCs w:val="22"/>
          <w:vertAlign w:val="superscript"/>
        </w:rPr>
        <w:t>Δ/−</w:t>
      </w:r>
      <w:r w:rsidRPr="00C52E10">
        <w:rPr>
          <w:rFonts w:ascii="Arial" w:hAnsi="Arial" w:cs="Arial"/>
          <w:sz w:val="22"/>
          <w:szCs w:val="22"/>
        </w:rPr>
        <w:t xml:space="preserve"> mice under sActRIIB and/or dietary restriction (DR) conditions versus mock-treated </w:t>
      </w:r>
      <w:r w:rsidRPr="00C52E10">
        <w:rPr>
          <w:rFonts w:ascii="Arial" w:hAnsi="Arial" w:cs="Arial"/>
          <w:i/>
          <w:iCs/>
          <w:sz w:val="22"/>
          <w:szCs w:val="22"/>
        </w:rPr>
        <w:t>ad libitum</w:t>
      </w:r>
      <w:r w:rsidRPr="00C52E10">
        <w:rPr>
          <w:rFonts w:ascii="Arial" w:hAnsi="Arial" w:cs="Arial"/>
          <w:sz w:val="22"/>
          <w:szCs w:val="22"/>
        </w:rPr>
        <w:t xml:space="preserve"> (AL) fed separated by gender. All treatments were initiated from 8 weeks of age. All groups consist of 3 females (A) and 3 males (B). (C-D) Food intake (C) and AUC thereof (D) of the total mixed gender cohort (n=</w:t>
      </w:r>
      <w:r w:rsidR="008C0C3A">
        <w:rPr>
          <w:rFonts w:ascii="Arial" w:hAnsi="Arial" w:cs="Arial"/>
          <w:sz w:val="22"/>
          <w:szCs w:val="22"/>
        </w:rPr>
        <w:t>3</w:t>
      </w:r>
      <w:r w:rsidRPr="00C52E10">
        <w:rPr>
          <w:rFonts w:ascii="Arial" w:hAnsi="Arial" w:cs="Arial"/>
          <w:sz w:val="22"/>
          <w:szCs w:val="22"/>
        </w:rPr>
        <w:t xml:space="preserve"> females + 3 males). (E-F) Survival data of Figure 1C separated by gender. (G-I) Onset of neurological abnormalities tremors, severe tremors, and imbalance with age under AL and DR conditions when sActRIIB was administered late in life from 16 weeks of age while the DR intervention was still initiated from 8 weeks of age.</w:t>
      </w:r>
      <w:r w:rsidR="00B92459">
        <w:rPr>
          <w:rFonts w:ascii="Arial" w:hAnsi="Arial" w:cs="Arial"/>
          <w:sz w:val="22"/>
          <w:szCs w:val="22"/>
        </w:rPr>
        <w:t xml:space="preserve"> </w:t>
      </w:r>
      <w:r w:rsidR="00B92459" w:rsidRPr="00B92459">
        <w:rPr>
          <w:rFonts w:ascii="Arial" w:hAnsi="Arial" w:cs="Arial"/>
          <w:sz w:val="22"/>
          <w:szCs w:val="22"/>
          <w:lang w:val="en-GB"/>
        </w:rPr>
        <w:t>****P&lt;0.0001</w:t>
      </w:r>
    </w:p>
    <w:p w14:paraId="2AC3AD95" w14:textId="77777777" w:rsidR="00C52E10" w:rsidRPr="00C52E10" w:rsidRDefault="00C52E10" w:rsidP="00C52E10">
      <w:pPr>
        <w:spacing w:line="360" w:lineRule="auto"/>
        <w:jc w:val="both"/>
        <w:rPr>
          <w:rFonts w:ascii="Arial" w:hAnsi="Arial" w:cs="Arial"/>
          <w:b/>
          <w:bCs/>
          <w:sz w:val="22"/>
          <w:szCs w:val="22"/>
        </w:rPr>
      </w:pPr>
    </w:p>
    <w:p w14:paraId="2FE6FAAE" w14:textId="4E8F07F7" w:rsidR="00C52E10" w:rsidRPr="00C52E10" w:rsidRDefault="00C52E10" w:rsidP="00C52E10">
      <w:pPr>
        <w:spacing w:line="360" w:lineRule="auto"/>
        <w:jc w:val="both"/>
        <w:rPr>
          <w:rFonts w:ascii="Arial" w:hAnsi="Arial" w:cs="Arial"/>
          <w:b/>
          <w:bCs/>
          <w:sz w:val="22"/>
          <w:szCs w:val="22"/>
        </w:rPr>
      </w:pPr>
      <w:r w:rsidRPr="00C52E10">
        <w:rPr>
          <w:rFonts w:ascii="Arial" w:hAnsi="Arial" w:cs="Arial"/>
          <w:b/>
          <w:bCs/>
          <w:sz w:val="22"/>
          <w:szCs w:val="22"/>
        </w:rPr>
        <w:t xml:space="preserve">Figure S2. </w:t>
      </w:r>
      <w:r w:rsidR="00B92459">
        <w:rPr>
          <w:rFonts w:ascii="Arial" w:hAnsi="Arial" w:cs="Arial"/>
          <w:b/>
          <w:bCs/>
          <w:sz w:val="22"/>
          <w:szCs w:val="22"/>
        </w:rPr>
        <w:t>Exercise</w:t>
      </w:r>
      <w:r w:rsidRPr="00C52E10">
        <w:rPr>
          <w:rFonts w:ascii="Arial" w:hAnsi="Arial" w:cs="Arial"/>
          <w:b/>
          <w:bCs/>
          <w:sz w:val="22"/>
          <w:szCs w:val="22"/>
        </w:rPr>
        <w:t xml:space="preserve"> profiling</w:t>
      </w:r>
      <w:r w:rsidR="00B92459">
        <w:rPr>
          <w:rFonts w:ascii="Arial" w:hAnsi="Arial" w:cs="Arial"/>
          <w:b/>
          <w:bCs/>
          <w:sz w:val="22"/>
          <w:szCs w:val="22"/>
        </w:rPr>
        <w:t xml:space="preserve"> and muscle weights</w:t>
      </w:r>
      <w:r w:rsidRPr="00C52E10">
        <w:rPr>
          <w:rFonts w:ascii="Arial" w:hAnsi="Arial" w:cs="Arial"/>
          <w:b/>
          <w:bCs/>
          <w:sz w:val="22"/>
          <w:szCs w:val="22"/>
        </w:rPr>
        <w:t xml:space="preserve"> of </w:t>
      </w:r>
      <w:r w:rsidRPr="00C52E10">
        <w:rPr>
          <w:rFonts w:ascii="Arial" w:hAnsi="Arial" w:cs="Arial"/>
          <w:b/>
          <w:bCs/>
          <w:i/>
          <w:iCs/>
          <w:sz w:val="22"/>
          <w:szCs w:val="22"/>
        </w:rPr>
        <w:t>Ercc1</w:t>
      </w:r>
      <w:r w:rsidRPr="00C52E10">
        <w:rPr>
          <w:rFonts w:ascii="Arial" w:hAnsi="Arial" w:cs="Arial"/>
          <w:b/>
          <w:bCs/>
          <w:sz w:val="22"/>
          <w:szCs w:val="22"/>
          <w:vertAlign w:val="superscript"/>
        </w:rPr>
        <w:t>Δ/−</w:t>
      </w:r>
      <w:r w:rsidRPr="00C52E10">
        <w:rPr>
          <w:rFonts w:ascii="Arial" w:hAnsi="Arial" w:cs="Arial"/>
          <w:b/>
          <w:bCs/>
          <w:sz w:val="22"/>
          <w:szCs w:val="22"/>
        </w:rPr>
        <w:t xml:space="preserve"> mice.</w:t>
      </w:r>
    </w:p>
    <w:p w14:paraId="4B2BBEFA" w14:textId="560A58FE" w:rsidR="00C52E10" w:rsidRDefault="00B92459" w:rsidP="00C52E10">
      <w:pPr>
        <w:spacing w:line="360" w:lineRule="auto"/>
        <w:jc w:val="both"/>
        <w:rPr>
          <w:rFonts w:ascii="Arial" w:hAnsi="Arial" w:cs="Arial"/>
          <w:sz w:val="22"/>
          <w:szCs w:val="22"/>
        </w:rPr>
      </w:pPr>
      <w:r>
        <w:rPr>
          <w:rFonts w:ascii="Arial" w:hAnsi="Arial" w:cs="Arial"/>
          <w:sz w:val="22"/>
          <w:szCs w:val="22"/>
        </w:rPr>
        <w:t xml:space="preserve">(A-B) </w:t>
      </w:r>
      <w:r w:rsidRPr="00B92459">
        <w:rPr>
          <w:rFonts w:ascii="Arial" w:hAnsi="Arial" w:cs="Arial"/>
          <w:sz w:val="22"/>
          <w:szCs w:val="22"/>
          <w:lang w:val="en-GB"/>
        </w:rPr>
        <w:t xml:space="preserve">Grip strength measure of forelimbs </w:t>
      </w:r>
      <w:r>
        <w:rPr>
          <w:rFonts w:ascii="Arial" w:hAnsi="Arial" w:cs="Arial"/>
          <w:sz w:val="22"/>
          <w:szCs w:val="22"/>
          <w:lang w:val="en-GB"/>
        </w:rPr>
        <w:t xml:space="preserve">(A) </w:t>
      </w:r>
      <w:r w:rsidRPr="00B92459">
        <w:rPr>
          <w:rFonts w:ascii="Arial" w:hAnsi="Arial" w:cs="Arial"/>
          <w:sz w:val="22"/>
          <w:szCs w:val="22"/>
          <w:lang w:val="en-GB"/>
        </w:rPr>
        <w:t>and all limbs</w:t>
      </w:r>
      <w:r>
        <w:rPr>
          <w:rFonts w:ascii="Arial" w:hAnsi="Arial" w:cs="Arial"/>
          <w:sz w:val="22"/>
          <w:szCs w:val="22"/>
          <w:lang w:val="en-GB"/>
        </w:rPr>
        <w:t xml:space="preserve"> (B) in Newton. </w:t>
      </w:r>
      <w:r w:rsidR="00C52E10" w:rsidRPr="00C52E10">
        <w:rPr>
          <w:rFonts w:ascii="Arial" w:hAnsi="Arial" w:cs="Arial"/>
          <w:sz w:val="22"/>
          <w:szCs w:val="22"/>
        </w:rPr>
        <w:t>(</w:t>
      </w:r>
      <w:r>
        <w:rPr>
          <w:rFonts w:ascii="Arial" w:hAnsi="Arial" w:cs="Arial"/>
          <w:sz w:val="22"/>
          <w:szCs w:val="22"/>
        </w:rPr>
        <w:t>C</w:t>
      </w:r>
      <w:r w:rsidR="00C52E10" w:rsidRPr="00C52E10">
        <w:rPr>
          <w:rFonts w:ascii="Arial" w:hAnsi="Arial" w:cs="Arial"/>
          <w:sz w:val="22"/>
          <w:szCs w:val="22"/>
        </w:rPr>
        <w:t>-</w:t>
      </w:r>
      <w:r>
        <w:rPr>
          <w:rFonts w:ascii="Arial" w:hAnsi="Arial" w:cs="Arial"/>
          <w:sz w:val="22"/>
          <w:szCs w:val="22"/>
        </w:rPr>
        <w:t>G</w:t>
      </w:r>
      <w:r w:rsidR="00C52E10" w:rsidRPr="00C52E10">
        <w:rPr>
          <w:rFonts w:ascii="Arial" w:hAnsi="Arial" w:cs="Arial"/>
          <w:sz w:val="22"/>
          <w:szCs w:val="22"/>
        </w:rPr>
        <w:t xml:space="preserve">) </w:t>
      </w:r>
      <w:r w:rsidRPr="00B92459">
        <w:rPr>
          <w:rFonts w:ascii="Arial" w:hAnsi="Arial" w:cs="Arial"/>
          <w:sz w:val="22"/>
          <w:szCs w:val="22"/>
          <w:lang w:val="en-GB"/>
        </w:rPr>
        <w:t>Dissected muscle weights for tibialis anterior (TA), extensor digitorum longus (EDL), gastrocnemius (Gas.), soleus (Sol.), and plantaris (Plant.)</w:t>
      </w:r>
      <w:r>
        <w:rPr>
          <w:rFonts w:ascii="Arial" w:hAnsi="Arial" w:cs="Arial"/>
          <w:sz w:val="22"/>
          <w:szCs w:val="22"/>
          <w:lang w:val="en-GB"/>
        </w:rPr>
        <w:t>, and (H-L)</w:t>
      </w:r>
      <w:r w:rsidRPr="00B92459">
        <w:rPr>
          <w:rFonts w:ascii="Arial" w:hAnsi="Arial" w:cs="Arial"/>
          <w:sz w:val="22"/>
          <w:szCs w:val="22"/>
          <w:lang w:val="en-GB"/>
        </w:rPr>
        <w:t xml:space="preserve"> </w:t>
      </w:r>
      <w:r>
        <w:rPr>
          <w:rFonts w:ascii="Arial" w:hAnsi="Arial" w:cs="Arial"/>
          <w:sz w:val="22"/>
          <w:szCs w:val="22"/>
          <w:lang w:val="en-GB"/>
        </w:rPr>
        <w:t>n</w:t>
      </w:r>
      <w:proofErr w:type="spellStart"/>
      <w:r w:rsidR="00C52E10" w:rsidRPr="00C52E10">
        <w:rPr>
          <w:rFonts w:ascii="Arial" w:hAnsi="Arial" w:cs="Arial"/>
          <w:sz w:val="22"/>
          <w:szCs w:val="22"/>
        </w:rPr>
        <w:t>ormalisation</w:t>
      </w:r>
      <w:proofErr w:type="spellEnd"/>
      <w:r w:rsidR="00C52E10" w:rsidRPr="00C52E10">
        <w:rPr>
          <w:rFonts w:ascii="Arial" w:hAnsi="Arial" w:cs="Arial"/>
          <w:sz w:val="22"/>
          <w:szCs w:val="22"/>
        </w:rPr>
        <w:t xml:space="preserve"> of key muscle weights to </w:t>
      </w:r>
      <w:r>
        <w:rPr>
          <w:rFonts w:ascii="Arial" w:hAnsi="Arial" w:cs="Arial"/>
          <w:sz w:val="22"/>
          <w:szCs w:val="22"/>
        </w:rPr>
        <w:t xml:space="preserve">body </w:t>
      </w:r>
      <w:proofErr w:type="spellStart"/>
      <w:r>
        <w:rPr>
          <w:rFonts w:ascii="Arial" w:hAnsi="Arial" w:cs="Arial"/>
          <w:sz w:val="22"/>
          <w:szCs w:val="22"/>
        </w:rPr>
        <w:t>weigth</w:t>
      </w:r>
      <w:proofErr w:type="spellEnd"/>
      <w:r w:rsidR="00C52E10" w:rsidRPr="00C52E10">
        <w:rPr>
          <w:rFonts w:ascii="Arial" w:hAnsi="Arial" w:cs="Arial"/>
          <w:sz w:val="22"/>
          <w:szCs w:val="22"/>
        </w:rPr>
        <w:t>.</w:t>
      </w:r>
      <w:r w:rsidR="00C52E10" w:rsidRPr="00C52E10">
        <w:rPr>
          <w:rFonts w:ascii="Arial" w:hAnsi="Arial" w:cs="Arial"/>
          <w:b/>
          <w:bCs/>
          <w:sz w:val="22"/>
          <w:szCs w:val="22"/>
        </w:rPr>
        <w:t xml:space="preserve"> </w:t>
      </w:r>
      <w:r w:rsidR="00C52E10" w:rsidRPr="00C52E10">
        <w:rPr>
          <w:rFonts w:ascii="Arial" w:hAnsi="Arial" w:cs="Arial"/>
          <w:sz w:val="22"/>
          <w:szCs w:val="22"/>
        </w:rPr>
        <w:t xml:space="preserve">All measures from </w:t>
      </w:r>
      <w:r w:rsidR="0057358B" w:rsidRPr="00C52E10">
        <w:rPr>
          <w:rFonts w:ascii="Arial" w:hAnsi="Arial" w:cs="Arial"/>
          <w:sz w:val="22"/>
          <w:szCs w:val="22"/>
        </w:rPr>
        <w:t>16-week-old</w:t>
      </w:r>
      <w:r w:rsidR="00C52E10" w:rsidRPr="00C52E10">
        <w:rPr>
          <w:rFonts w:ascii="Arial" w:hAnsi="Arial" w:cs="Arial"/>
          <w:sz w:val="22"/>
          <w:szCs w:val="22"/>
        </w:rPr>
        <w:t xml:space="preserve"> male mice. n=4 males per group</w:t>
      </w:r>
      <w:r>
        <w:rPr>
          <w:rFonts w:ascii="Arial" w:hAnsi="Arial" w:cs="Arial"/>
          <w:sz w:val="22"/>
          <w:szCs w:val="22"/>
        </w:rPr>
        <w:t xml:space="preserve">. </w:t>
      </w:r>
      <w:r w:rsidRPr="00B92459">
        <w:rPr>
          <w:rFonts w:ascii="Arial" w:hAnsi="Arial" w:cs="Arial"/>
          <w:sz w:val="22"/>
          <w:szCs w:val="22"/>
          <w:lang w:val="en-GB"/>
        </w:rPr>
        <w:t>*P&lt;0.05, **P&lt;0.01, ***P&lt;0.001, ****P&lt;0.0001</w:t>
      </w:r>
      <w:r w:rsidR="00C52E10" w:rsidRPr="00C52E10">
        <w:rPr>
          <w:rFonts w:ascii="Arial" w:hAnsi="Arial" w:cs="Arial"/>
          <w:sz w:val="22"/>
          <w:szCs w:val="22"/>
        </w:rPr>
        <w:t>.</w:t>
      </w:r>
    </w:p>
    <w:p w14:paraId="5B5E3734" w14:textId="77777777" w:rsidR="00B92459" w:rsidRDefault="00B92459" w:rsidP="00B92459">
      <w:pPr>
        <w:spacing w:line="360" w:lineRule="auto"/>
        <w:jc w:val="both"/>
        <w:rPr>
          <w:rFonts w:ascii="Arial" w:hAnsi="Arial" w:cs="Arial"/>
          <w:b/>
          <w:bCs/>
          <w:sz w:val="22"/>
          <w:szCs w:val="22"/>
        </w:rPr>
      </w:pPr>
    </w:p>
    <w:p w14:paraId="2729754A" w14:textId="61329056" w:rsidR="00B92459" w:rsidRPr="00C52E10" w:rsidRDefault="00B92459" w:rsidP="00B92459">
      <w:pPr>
        <w:spacing w:line="360" w:lineRule="auto"/>
        <w:jc w:val="both"/>
        <w:rPr>
          <w:rFonts w:ascii="Arial" w:hAnsi="Arial" w:cs="Arial"/>
          <w:b/>
          <w:bCs/>
          <w:sz w:val="22"/>
          <w:szCs w:val="22"/>
        </w:rPr>
      </w:pPr>
      <w:r w:rsidRPr="00C52E10">
        <w:rPr>
          <w:rFonts w:ascii="Arial" w:hAnsi="Arial" w:cs="Arial"/>
          <w:b/>
          <w:bCs/>
          <w:sz w:val="22"/>
          <w:szCs w:val="22"/>
        </w:rPr>
        <w:t>Figure S</w:t>
      </w:r>
      <w:r>
        <w:rPr>
          <w:rFonts w:ascii="Arial" w:hAnsi="Arial" w:cs="Arial"/>
          <w:b/>
          <w:bCs/>
          <w:sz w:val="22"/>
          <w:szCs w:val="22"/>
        </w:rPr>
        <w:t>3</w:t>
      </w:r>
      <w:r w:rsidRPr="00C52E10">
        <w:rPr>
          <w:rFonts w:ascii="Arial" w:hAnsi="Arial" w:cs="Arial"/>
          <w:b/>
          <w:bCs/>
          <w:sz w:val="22"/>
          <w:szCs w:val="22"/>
        </w:rPr>
        <w:t xml:space="preserve">. Organ and blood profiling of </w:t>
      </w:r>
      <w:r w:rsidRPr="00C52E10">
        <w:rPr>
          <w:rFonts w:ascii="Arial" w:hAnsi="Arial" w:cs="Arial"/>
          <w:b/>
          <w:bCs/>
          <w:i/>
          <w:iCs/>
          <w:sz w:val="22"/>
          <w:szCs w:val="22"/>
        </w:rPr>
        <w:t>Ercc1</w:t>
      </w:r>
      <w:r w:rsidRPr="00C52E10">
        <w:rPr>
          <w:rFonts w:ascii="Arial" w:hAnsi="Arial" w:cs="Arial"/>
          <w:b/>
          <w:bCs/>
          <w:sz w:val="22"/>
          <w:szCs w:val="22"/>
          <w:vertAlign w:val="superscript"/>
        </w:rPr>
        <w:t>Δ/−</w:t>
      </w:r>
      <w:r w:rsidRPr="00C52E10">
        <w:rPr>
          <w:rFonts w:ascii="Arial" w:hAnsi="Arial" w:cs="Arial"/>
          <w:b/>
          <w:bCs/>
          <w:sz w:val="22"/>
          <w:szCs w:val="22"/>
        </w:rPr>
        <w:t xml:space="preserve"> mice.</w:t>
      </w:r>
    </w:p>
    <w:p w14:paraId="7F289F53" w14:textId="1FD81911" w:rsidR="00B92459" w:rsidRPr="00C52E10" w:rsidRDefault="00B92459" w:rsidP="00C52E10">
      <w:pPr>
        <w:spacing w:line="360" w:lineRule="auto"/>
        <w:jc w:val="both"/>
        <w:rPr>
          <w:rFonts w:ascii="Arial" w:hAnsi="Arial" w:cs="Arial"/>
          <w:sz w:val="22"/>
          <w:szCs w:val="22"/>
        </w:rPr>
      </w:pPr>
      <w:r w:rsidRPr="00C52E10">
        <w:rPr>
          <w:rFonts w:ascii="Arial" w:hAnsi="Arial" w:cs="Arial"/>
          <w:sz w:val="22"/>
          <w:szCs w:val="22"/>
        </w:rPr>
        <w:t>(</w:t>
      </w:r>
      <w:r>
        <w:rPr>
          <w:rFonts w:ascii="Arial" w:hAnsi="Arial" w:cs="Arial"/>
          <w:sz w:val="22"/>
          <w:szCs w:val="22"/>
        </w:rPr>
        <w:t>A</w:t>
      </w:r>
      <w:r w:rsidRPr="00C52E10">
        <w:rPr>
          <w:rFonts w:ascii="Arial" w:hAnsi="Arial" w:cs="Arial"/>
          <w:sz w:val="22"/>
          <w:szCs w:val="22"/>
        </w:rPr>
        <w:t>) Measure of Tibial length. (</w:t>
      </w:r>
      <w:r>
        <w:rPr>
          <w:rFonts w:ascii="Arial" w:hAnsi="Arial" w:cs="Arial"/>
          <w:sz w:val="22"/>
          <w:szCs w:val="22"/>
        </w:rPr>
        <w:t>B</w:t>
      </w:r>
      <w:r w:rsidRPr="00C52E10">
        <w:rPr>
          <w:rFonts w:ascii="Arial" w:hAnsi="Arial" w:cs="Arial"/>
          <w:sz w:val="22"/>
          <w:szCs w:val="22"/>
        </w:rPr>
        <w:t xml:space="preserve">-E) </w:t>
      </w:r>
      <w:proofErr w:type="spellStart"/>
      <w:r w:rsidRPr="00C52E10">
        <w:rPr>
          <w:rFonts w:ascii="Arial" w:hAnsi="Arial" w:cs="Arial"/>
          <w:sz w:val="22"/>
          <w:szCs w:val="22"/>
        </w:rPr>
        <w:t>Normalisation</w:t>
      </w:r>
      <w:proofErr w:type="spellEnd"/>
      <w:r w:rsidRPr="00C52E10">
        <w:rPr>
          <w:rFonts w:ascii="Arial" w:hAnsi="Arial" w:cs="Arial"/>
          <w:sz w:val="22"/>
          <w:szCs w:val="22"/>
        </w:rPr>
        <w:t xml:space="preserve"> of </w:t>
      </w:r>
      <w:r w:rsidR="0057358B">
        <w:rPr>
          <w:rFonts w:ascii="Arial" w:hAnsi="Arial" w:cs="Arial"/>
          <w:sz w:val="22"/>
          <w:szCs w:val="22"/>
        </w:rPr>
        <w:t xml:space="preserve">Liver (B), Kidney (C), Brain (D), and Spleen (E) </w:t>
      </w:r>
      <w:r w:rsidRPr="00C52E10">
        <w:rPr>
          <w:rFonts w:ascii="Arial" w:hAnsi="Arial" w:cs="Arial"/>
          <w:sz w:val="22"/>
          <w:szCs w:val="22"/>
        </w:rPr>
        <w:t xml:space="preserve">to </w:t>
      </w:r>
      <w:r w:rsidR="0057358B">
        <w:rPr>
          <w:rFonts w:ascii="Arial" w:hAnsi="Arial" w:cs="Arial"/>
          <w:sz w:val="22"/>
          <w:szCs w:val="22"/>
        </w:rPr>
        <w:t>body weight</w:t>
      </w:r>
      <w:r w:rsidRPr="00C52E10">
        <w:rPr>
          <w:rFonts w:ascii="Arial" w:hAnsi="Arial" w:cs="Arial"/>
          <w:sz w:val="22"/>
          <w:szCs w:val="22"/>
        </w:rPr>
        <w:t>.</w:t>
      </w:r>
      <w:r w:rsidRPr="00C52E10">
        <w:rPr>
          <w:rFonts w:ascii="Arial" w:hAnsi="Arial" w:cs="Arial"/>
          <w:b/>
          <w:bCs/>
          <w:sz w:val="22"/>
          <w:szCs w:val="22"/>
        </w:rPr>
        <w:t xml:space="preserve"> </w:t>
      </w:r>
      <w:r w:rsidR="0057358B" w:rsidRPr="008C0C3A">
        <w:rPr>
          <w:rFonts w:ascii="Arial" w:hAnsi="Arial" w:cs="Arial"/>
          <w:sz w:val="22"/>
          <w:szCs w:val="22"/>
        </w:rPr>
        <w:t xml:space="preserve">(F-J) </w:t>
      </w:r>
      <w:r w:rsidRPr="0057358B">
        <w:rPr>
          <w:rFonts w:ascii="Arial" w:hAnsi="Arial" w:cs="Arial"/>
          <w:sz w:val="22"/>
          <w:szCs w:val="22"/>
        </w:rPr>
        <w:t>Weights</w:t>
      </w:r>
      <w:r w:rsidRPr="00C52E10">
        <w:rPr>
          <w:rFonts w:ascii="Arial" w:hAnsi="Arial" w:cs="Arial"/>
          <w:sz w:val="22"/>
          <w:szCs w:val="22"/>
        </w:rPr>
        <w:t xml:space="preserve"> of </w:t>
      </w:r>
      <w:r w:rsidR="0057358B" w:rsidRPr="00C52E10">
        <w:rPr>
          <w:rFonts w:ascii="Arial" w:hAnsi="Arial" w:cs="Arial"/>
          <w:sz w:val="22"/>
          <w:szCs w:val="22"/>
        </w:rPr>
        <w:t xml:space="preserve">heart </w:t>
      </w:r>
      <w:r w:rsidRPr="00C52E10">
        <w:rPr>
          <w:rFonts w:ascii="Arial" w:hAnsi="Arial" w:cs="Arial"/>
          <w:sz w:val="22"/>
          <w:szCs w:val="22"/>
        </w:rPr>
        <w:t xml:space="preserve">(F), </w:t>
      </w:r>
      <w:r w:rsidR="0057358B" w:rsidRPr="00C52E10">
        <w:rPr>
          <w:rFonts w:ascii="Arial" w:hAnsi="Arial" w:cs="Arial"/>
          <w:sz w:val="22"/>
          <w:szCs w:val="22"/>
        </w:rPr>
        <w:t xml:space="preserve">lung </w:t>
      </w:r>
      <w:r w:rsidRPr="00C52E10">
        <w:rPr>
          <w:rFonts w:ascii="Arial" w:hAnsi="Arial" w:cs="Arial"/>
          <w:sz w:val="22"/>
          <w:szCs w:val="22"/>
        </w:rPr>
        <w:t xml:space="preserve">(G), </w:t>
      </w:r>
      <w:r w:rsidR="0057358B" w:rsidRPr="00C52E10">
        <w:rPr>
          <w:rFonts w:ascii="Arial" w:hAnsi="Arial" w:cs="Arial"/>
          <w:sz w:val="22"/>
          <w:szCs w:val="22"/>
        </w:rPr>
        <w:t xml:space="preserve">stomach </w:t>
      </w:r>
      <w:r w:rsidRPr="00C52E10">
        <w:rPr>
          <w:rFonts w:ascii="Arial" w:hAnsi="Arial" w:cs="Arial"/>
          <w:sz w:val="22"/>
          <w:szCs w:val="22"/>
        </w:rPr>
        <w:t xml:space="preserve">(H), </w:t>
      </w:r>
      <w:r w:rsidR="0057358B" w:rsidRPr="00C52E10">
        <w:rPr>
          <w:rFonts w:ascii="Arial" w:hAnsi="Arial" w:cs="Arial"/>
          <w:sz w:val="22"/>
          <w:szCs w:val="22"/>
        </w:rPr>
        <w:t xml:space="preserve">testis </w:t>
      </w:r>
      <w:r w:rsidRPr="00C52E10">
        <w:rPr>
          <w:rFonts w:ascii="Arial" w:hAnsi="Arial" w:cs="Arial"/>
          <w:sz w:val="22"/>
          <w:szCs w:val="22"/>
        </w:rPr>
        <w:t xml:space="preserve">(I) and </w:t>
      </w:r>
      <w:r w:rsidR="0057358B" w:rsidRPr="00C52E10">
        <w:rPr>
          <w:rFonts w:ascii="Arial" w:hAnsi="Arial" w:cs="Arial"/>
          <w:sz w:val="22"/>
          <w:szCs w:val="22"/>
        </w:rPr>
        <w:t xml:space="preserve">thymus </w:t>
      </w:r>
      <w:r w:rsidRPr="00C52E10">
        <w:rPr>
          <w:rFonts w:ascii="Arial" w:hAnsi="Arial" w:cs="Arial"/>
          <w:sz w:val="22"/>
          <w:szCs w:val="22"/>
        </w:rPr>
        <w:t>(J)</w:t>
      </w:r>
      <w:r w:rsidR="0057358B">
        <w:rPr>
          <w:rFonts w:ascii="Arial" w:hAnsi="Arial" w:cs="Arial"/>
          <w:sz w:val="22"/>
          <w:szCs w:val="22"/>
        </w:rPr>
        <w:t xml:space="preserve"> and (K-O) </w:t>
      </w:r>
      <w:proofErr w:type="spellStart"/>
      <w:r w:rsidR="0057358B">
        <w:rPr>
          <w:rFonts w:ascii="Arial" w:hAnsi="Arial" w:cs="Arial"/>
          <w:sz w:val="22"/>
          <w:szCs w:val="22"/>
        </w:rPr>
        <w:t>normalisation</w:t>
      </w:r>
      <w:proofErr w:type="spellEnd"/>
      <w:r w:rsidR="0057358B">
        <w:rPr>
          <w:rFonts w:ascii="Arial" w:hAnsi="Arial" w:cs="Arial"/>
          <w:sz w:val="22"/>
          <w:szCs w:val="22"/>
        </w:rPr>
        <w:t xml:space="preserve"> of these organs to body weight</w:t>
      </w:r>
      <w:r w:rsidRPr="00C52E10">
        <w:rPr>
          <w:rFonts w:ascii="Arial" w:hAnsi="Arial" w:cs="Arial"/>
          <w:sz w:val="22"/>
          <w:szCs w:val="22"/>
        </w:rPr>
        <w:t>. Measure of (</w:t>
      </w:r>
      <w:r w:rsidR="0057358B">
        <w:rPr>
          <w:rFonts w:ascii="Arial" w:hAnsi="Arial" w:cs="Arial"/>
          <w:sz w:val="22"/>
          <w:szCs w:val="22"/>
        </w:rPr>
        <w:t>P</w:t>
      </w:r>
      <w:r w:rsidRPr="00C52E10">
        <w:rPr>
          <w:rFonts w:ascii="Arial" w:hAnsi="Arial" w:cs="Arial"/>
          <w:sz w:val="22"/>
          <w:szCs w:val="22"/>
        </w:rPr>
        <w:t>) blood glucose, (</w:t>
      </w:r>
      <w:r w:rsidR="0057358B">
        <w:rPr>
          <w:rFonts w:ascii="Arial" w:hAnsi="Arial" w:cs="Arial"/>
          <w:sz w:val="22"/>
          <w:szCs w:val="22"/>
        </w:rPr>
        <w:t>Q</w:t>
      </w:r>
      <w:r w:rsidRPr="00C52E10">
        <w:rPr>
          <w:rFonts w:ascii="Arial" w:hAnsi="Arial" w:cs="Arial"/>
          <w:sz w:val="22"/>
          <w:szCs w:val="22"/>
        </w:rPr>
        <w:t>) cholesterol, and (</w:t>
      </w:r>
      <w:r w:rsidR="0057358B">
        <w:rPr>
          <w:rFonts w:ascii="Arial" w:hAnsi="Arial" w:cs="Arial"/>
          <w:sz w:val="22"/>
          <w:szCs w:val="22"/>
        </w:rPr>
        <w:t>R</w:t>
      </w:r>
      <w:r w:rsidRPr="00C52E10">
        <w:rPr>
          <w:rFonts w:ascii="Arial" w:hAnsi="Arial" w:cs="Arial"/>
          <w:sz w:val="22"/>
          <w:szCs w:val="22"/>
        </w:rPr>
        <w:t xml:space="preserve">) triglycerides. All measures from </w:t>
      </w:r>
      <w:r w:rsidR="0057358B" w:rsidRPr="00C52E10">
        <w:rPr>
          <w:rFonts w:ascii="Arial" w:hAnsi="Arial" w:cs="Arial"/>
          <w:sz w:val="22"/>
          <w:szCs w:val="22"/>
        </w:rPr>
        <w:t>16-week-old</w:t>
      </w:r>
      <w:r w:rsidRPr="00C52E10">
        <w:rPr>
          <w:rFonts w:ascii="Arial" w:hAnsi="Arial" w:cs="Arial"/>
          <w:sz w:val="22"/>
          <w:szCs w:val="22"/>
        </w:rPr>
        <w:t xml:space="preserve"> male mice. n=4 males per group</w:t>
      </w:r>
      <w:r w:rsidR="0057358B">
        <w:rPr>
          <w:rFonts w:ascii="Arial" w:hAnsi="Arial" w:cs="Arial"/>
          <w:sz w:val="22"/>
          <w:szCs w:val="22"/>
        </w:rPr>
        <w:t xml:space="preserve">. </w:t>
      </w:r>
      <w:r w:rsidR="0057358B" w:rsidRPr="0057358B">
        <w:rPr>
          <w:rFonts w:ascii="Arial" w:hAnsi="Arial" w:cs="Arial"/>
          <w:sz w:val="22"/>
          <w:szCs w:val="22"/>
          <w:lang w:val="en-GB"/>
        </w:rPr>
        <w:t>*P&lt;0.05, **P&lt;0.01, ***P&lt;0.001, ****P&lt;0.0001</w:t>
      </w:r>
      <w:r w:rsidRPr="00C52E10">
        <w:rPr>
          <w:rFonts w:ascii="Arial" w:hAnsi="Arial" w:cs="Arial"/>
          <w:sz w:val="22"/>
          <w:szCs w:val="22"/>
        </w:rPr>
        <w:t>.</w:t>
      </w:r>
    </w:p>
    <w:p w14:paraId="684A4786" w14:textId="77777777" w:rsidR="00C52E10" w:rsidRPr="00C52E10" w:rsidRDefault="00C52E10" w:rsidP="00C52E10">
      <w:pPr>
        <w:spacing w:line="360" w:lineRule="auto"/>
        <w:jc w:val="both"/>
        <w:rPr>
          <w:rFonts w:ascii="Arial" w:hAnsi="Arial" w:cs="Arial"/>
          <w:b/>
          <w:bCs/>
          <w:sz w:val="22"/>
          <w:szCs w:val="22"/>
        </w:rPr>
      </w:pPr>
    </w:p>
    <w:p w14:paraId="04A6BD32" w14:textId="44C0044E" w:rsidR="00C52E10" w:rsidRPr="00C52E10" w:rsidRDefault="00C52E10" w:rsidP="00C52E10">
      <w:pPr>
        <w:spacing w:line="360" w:lineRule="auto"/>
        <w:jc w:val="both"/>
        <w:rPr>
          <w:rFonts w:ascii="Arial" w:hAnsi="Arial" w:cs="Arial"/>
          <w:sz w:val="22"/>
          <w:szCs w:val="22"/>
        </w:rPr>
      </w:pPr>
      <w:r w:rsidRPr="00C52E10">
        <w:rPr>
          <w:rFonts w:ascii="Arial" w:hAnsi="Arial" w:cs="Arial"/>
          <w:b/>
          <w:bCs/>
          <w:sz w:val="22"/>
          <w:szCs w:val="22"/>
        </w:rPr>
        <w:t>Figure S</w:t>
      </w:r>
      <w:r w:rsidR="0057358B">
        <w:rPr>
          <w:rFonts w:ascii="Arial" w:hAnsi="Arial" w:cs="Arial"/>
          <w:b/>
          <w:bCs/>
          <w:sz w:val="22"/>
          <w:szCs w:val="22"/>
        </w:rPr>
        <w:t>4</w:t>
      </w:r>
      <w:r w:rsidRPr="00C52E10">
        <w:rPr>
          <w:rFonts w:ascii="Arial" w:hAnsi="Arial" w:cs="Arial"/>
          <w:b/>
          <w:bCs/>
          <w:sz w:val="22"/>
          <w:szCs w:val="22"/>
        </w:rPr>
        <w:t xml:space="preserve">. Profiling of </w:t>
      </w:r>
      <w:r w:rsidRPr="00C52E10">
        <w:rPr>
          <w:rFonts w:ascii="Arial" w:hAnsi="Arial" w:cs="Arial"/>
          <w:b/>
          <w:bCs/>
          <w:i/>
          <w:iCs/>
          <w:sz w:val="22"/>
          <w:szCs w:val="22"/>
        </w:rPr>
        <w:t>Ercc1</w:t>
      </w:r>
      <w:r w:rsidRPr="00C52E10">
        <w:rPr>
          <w:rFonts w:ascii="Arial" w:hAnsi="Arial" w:cs="Arial"/>
          <w:b/>
          <w:bCs/>
          <w:sz w:val="22"/>
          <w:szCs w:val="22"/>
          <w:vertAlign w:val="superscript"/>
        </w:rPr>
        <w:t>Δ/−</w:t>
      </w:r>
      <w:r w:rsidRPr="00C52E10">
        <w:rPr>
          <w:rFonts w:ascii="Arial" w:hAnsi="Arial" w:cs="Arial"/>
          <w:b/>
          <w:bCs/>
          <w:sz w:val="22"/>
          <w:szCs w:val="22"/>
        </w:rPr>
        <w:t xml:space="preserve"> EDL muscle fibre size and MHC distribution. </w:t>
      </w:r>
    </w:p>
    <w:p w14:paraId="0BB4CEA8" w14:textId="6FA3B958" w:rsidR="00C52E10" w:rsidRPr="00C52E10" w:rsidRDefault="00C52E10" w:rsidP="00C52E10">
      <w:pPr>
        <w:spacing w:line="360" w:lineRule="auto"/>
        <w:jc w:val="both"/>
        <w:rPr>
          <w:rFonts w:ascii="Arial" w:hAnsi="Arial" w:cs="Arial"/>
          <w:sz w:val="22"/>
          <w:szCs w:val="22"/>
        </w:rPr>
      </w:pPr>
      <w:r w:rsidRPr="00C52E10">
        <w:rPr>
          <w:rFonts w:ascii="Arial" w:hAnsi="Arial" w:cs="Arial"/>
          <w:sz w:val="22"/>
          <w:szCs w:val="22"/>
        </w:rPr>
        <w:t xml:space="preserve">(A) EDL muscle fibre size profiling based on MHC expression. (B) EDL MHC composition based on MHC expression. EDL muscles from </w:t>
      </w:r>
      <w:proofErr w:type="gramStart"/>
      <w:r w:rsidRPr="00C52E10">
        <w:rPr>
          <w:rFonts w:ascii="Arial" w:hAnsi="Arial" w:cs="Arial"/>
          <w:sz w:val="22"/>
          <w:szCs w:val="22"/>
        </w:rPr>
        <w:t>16 week old</w:t>
      </w:r>
      <w:proofErr w:type="gramEnd"/>
      <w:r w:rsidRPr="00C52E10">
        <w:rPr>
          <w:rFonts w:ascii="Arial" w:hAnsi="Arial" w:cs="Arial"/>
          <w:sz w:val="22"/>
          <w:szCs w:val="22"/>
        </w:rPr>
        <w:t xml:space="preserve"> mice. </w:t>
      </w:r>
      <w:r w:rsidR="008B6A87" w:rsidRPr="008B6A87">
        <w:rPr>
          <w:rFonts w:ascii="Arial" w:hAnsi="Arial" w:cs="Arial"/>
          <w:sz w:val="22"/>
          <w:szCs w:val="22"/>
        </w:rPr>
        <w:t xml:space="preserve">Between 55-75 </w:t>
      </w:r>
      <w:proofErr w:type="spellStart"/>
      <w:r w:rsidR="008B6A87" w:rsidRPr="008B6A87">
        <w:rPr>
          <w:rFonts w:ascii="Arial" w:hAnsi="Arial" w:cs="Arial"/>
          <w:sz w:val="22"/>
          <w:szCs w:val="22"/>
        </w:rPr>
        <w:t>fibres</w:t>
      </w:r>
      <w:proofErr w:type="spellEnd"/>
      <w:r w:rsidR="008B6A87" w:rsidRPr="008B6A87">
        <w:rPr>
          <w:rFonts w:ascii="Arial" w:hAnsi="Arial" w:cs="Arial"/>
          <w:sz w:val="22"/>
          <w:szCs w:val="22"/>
        </w:rPr>
        <w:t xml:space="preserve"> were counted from each mouse before being averaged per cohort. </w:t>
      </w:r>
      <w:r w:rsidRPr="00C52E10">
        <w:rPr>
          <w:rFonts w:ascii="Arial" w:hAnsi="Arial" w:cs="Arial"/>
          <w:sz w:val="22"/>
          <w:szCs w:val="22"/>
        </w:rPr>
        <w:t xml:space="preserve">n=8 WT Mock/AL, n=7/8 </w:t>
      </w:r>
      <w:r w:rsidRPr="00C52E10">
        <w:rPr>
          <w:rFonts w:ascii="Arial" w:hAnsi="Arial" w:cs="Arial"/>
          <w:i/>
          <w:iCs/>
          <w:sz w:val="22"/>
          <w:szCs w:val="22"/>
        </w:rPr>
        <w:t>Ercc1</w:t>
      </w:r>
      <w:r w:rsidRPr="00C52E10">
        <w:rPr>
          <w:rFonts w:ascii="Arial" w:hAnsi="Arial" w:cs="Arial"/>
          <w:sz w:val="22"/>
          <w:szCs w:val="22"/>
          <w:vertAlign w:val="superscript"/>
        </w:rPr>
        <w:t>Δ/−</w:t>
      </w:r>
      <w:r w:rsidRPr="00C52E10">
        <w:rPr>
          <w:rFonts w:ascii="Arial" w:hAnsi="Arial" w:cs="Arial"/>
          <w:sz w:val="22"/>
          <w:szCs w:val="22"/>
        </w:rPr>
        <w:t xml:space="preserve"> Mock/AL, n=7/8 </w:t>
      </w:r>
      <w:r w:rsidRPr="00C52E10">
        <w:rPr>
          <w:rFonts w:ascii="Arial" w:hAnsi="Arial" w:cs="Arial"/>
          <w:i/>
          <w:iCs/>
          <w:sz w:val="22"/>
          <w:szCs w:val="22"/>
        </w:rPr>
        <w:t>Ercc1</w:t>
      </w:r>
      <w:r w:rsidRPr="00C52E10">
        <w:rPr>
          <w:rFonts w:ascii="Arial" w:hAnsi="Arial" w:cs="Arial"/>
          <w:sz w:val="22"/>
          <w:szCs w:val="22"/>
          <w:vertAlign w:val="superscript"/>
        </w:rPr>
        <w:t>Δ/−</w:t>
      </w:r>
      <w:r w:rsidRPr="00C52E10">
        <w:rPr>
          <w:rFonts w:ascii="Arial" w:hAnsi="Arial" w:cs="Arial"/>
          <w:sz w:val="22"/>
          <w:szCs w:val="22"/>
        </w:rPr>
        <w:t xml:space="preserve"> sActRIIB/AL, n=7/8 </w:t>
      </w:r>
      <w:r w:rsidRPr="00C52E10">
        <w:rPr>
          <w:rFonts w:ascii="Arial" w:hAnsi="Arial" w:cs="Arial"/>
          <w:i/>
          <w:iCs/>
          <w:sz w:val="22"/>
          <w:szCs w:val="22"/>
        </w:rPr>
        <w:t>Ercc1</w:t>
      </w:r>
      <w:r w:rsidRPr="00C52E10">
        <w:rPr>
          <w:rFonts w:ascii="Arial" w:hAnsi="Arial" w:cs="Arial"/>
          <w:sz w:val="22"/>
          <w:szCs w:val="22"/>
          <w:vertAlign w:val="superscript"/>
        </w:rPr>
        <w:t>Δ/−</w:t>
      </w:r>
      <w:r w:rsidRPr="00C52E10">
        <w:rPr>
          <w:rFonts w:ascii="Arial" w:hAnsi="Arial" w:cs="Arial"/>
          <w:sz w:val="22"/>
          <w:szCs w:val="22"/>
        </w:rPr>
        <w:t xml:space="preserve"> Mock/DR, n=7/8 </w:t>
      </w:r>
      <w:r w:rsidRPr="00C52E10">
        <w:rPr>
          <w:rFonts w:ascii="Arial" w:hAnsi="Arial" w:cs="Arial"/>
          <w:i/>
          <w:iCs/>
          <w:sz w:val="22"/>
          <w:szCs w:val="22"/>
        </w:rPr>
        <w:t>Ercc1</w:t>
      </w:r>
      <w:r w:rsidRPr="00C52E10">
        <w:rPr>
          <w:rFonts w:ascii="Arial" w:hAnsi="Arial" w:cs="Arial"/>
          <w:sz w:val="22"/>
          <w:szCs w:val="22"/>
          <w:vertAlign w:val="superscript"/>
        </w:rPr>
        <w:t>Δ/−</w:t>
      </w:r>
      <w:r w:rsidRPr="00C52E10">
        <w:rPr>
          <w:rFonts w:ascii="Arial" w:hAnsi="Arial" w:cs="Arial"/>
          <w:sz w:val="22"/>
          <w:szCs w:val="22"/>
        </w:rPr>
        <w:t xml:space="preserve"> sActRIIB/DR</w:t>
      </w:r>
      <w:r w:rsidR="0057358B">
        <w:rPr>
          <w:rFonts w:ascii="Arial" w:hAnsi="Arial" w:cs="Arial"/>
          <w:sz w:val="22"/>
          <w:szCs w:val="22"/>
        </w:rPr>
        <w:t>.</w:t>
      </w:r>
      <w:r w:rsidR="0057358B" w:rsidRPr="0057358B">
        <w:rPr>
          <w:rFonts w:ascii="Arial" w:hAnsi="Arial" w:cs="Arial"/>
          <w:sz w:val="22"/>
          <w:szCs w:val="22"/>
          <w:lang w:val="en-GB"/>
        </w:rPr>
        <w:t xml:space="preserve"> *P&lt;0.05, **P&lt;0.01, ***P&lt;0.001, ****P&lt;0.0001</w:t>
      </w:r>
      <w:r w:rsidRPr="00C52E10">
        <w:rPr>
          <w:rFonts w:ascii="Arial" w:hAnsi="Arial" w:cs="Arial"/>
          <w:sz w:val="22"/>
          <w:szCs w:val="22"/>
        </w:rPr>
        <w:t>.</w:t>
      </w:r>
    </w:p>
    <w:p w14:paraId="3268ABF1" w14:textId="77777777" w:rsidR="00C52E10" w:rsidRPr="00C52E10" w:rsidRDefault="00C52E10" w:rsidP="00C52E10">
      <w:pPr>
        <w:spacing w:line="360" w:lineRule="auto"/>
        <w:jc w:val="both"/>
        <w:rPr>
          <w:rFonts w:ascii="Arial" w:hAnsi="Arial" w:cs="Arial"/>
          <w:b/>
          <w:bCs/>
          <w:sz w:val="22"/>
          <w:szCs w:val="22"/>
        </w:rPr>
      </w:pPr>
    </w:p>
    <w:p w14:paraId="74991D21" w14:textId="1571EE71" w:rsidR="00C52E10" w:rsidRPr="00C52E10" w:rsidRDefault="00C52E10" w:rsidP="00C52E10">
      <w:pPr>
        <w:spacing w:line="360" w:lineRule="auto"/>
        <w:jc w:val="both"/>
        <w:rPr>
          <w:rFonts w:ascii="Arial" w:hAnsi="Arial" w:cs="Arial"/>
          <w:b/>
          <w:bCs/>
          <w:sz w:val="22"/>
          <w:szCs w:val="22"/>
        </w:rPr>
      </w:pPr>
      <w:r w:rsidRPr="00C52E10">
        <w:rPr>
          <w:rFonts w:ascii="Arial" w:hAnsi="Arial" w:cs="Arial"/>
          <w:b/>
          <w:bCs/>
          <w:sz w:val="22"/>
          <w:szCs w:val="22"/>
        </w:rPr>
        <w:t>Figure S</w:t>
      </w:r>
      <w:r w:rsidR="0057358B">
        <w:rPr>
          <w:rFonts w:ascii="Arial" w:hAnsi="Arial" w:cs="Arial"/>
          <w:b/>
          <w:bCs/>
          <w:sz w:val="22"/>
          <w:szCs w:val="22"/>
        </w:rPr>
        <w:t>5</w:t>
      </w:r>
      <w:r w:rsidRPr="00C52E10">
        <w:rPr>
          <w:rFonts w:ascii="Arial" w:hAnsi="Arial" w:cs="Arial"/>
          <w:b/>
          <w:bCs/>
          <w:sz w:val="22"/>
          <w:szCs w:val="22"/>
        </w:rPr>
        <w:t>. p53, GFAP, IBA1 and Mac2 quantification</w:t>
      </w:r>
    </w:p>
    <w:p w14:paraId="30FF805D" w14:textId="2F2EFFD6" w:rsidR="00C52E10" w:rsidRPr="00C52E10" w:rsidRDefault="00C52E10" w:rsidP="00C52E10">
      <w:pPr>
        <w:spacing w:line="360" w:lineRule="auto"/>
        <w:jc w:val="both"/>
        <w:rPr>
          <w:rFonts w:ascii="Arial" w:hAnsi="Arial" w:cs="Arial"/>
          <w:sz w:val="22"/>
          <w:szCs w:val="22"/>
        </w:rPr>
      </w:pPr>
      <w:r w:rsidRPr="00C52E10">
        <w:rPr>
          <w:rFonts w:ascii="Arial" w:hAnsi="Arial" w:cs="Arial"/>
          <w:sz w:val="22"/>
          <w:szCs w:val="22"/>
        </w:rPr>
        <w:lastRenderedPageBreak/>
        <w:t xml:space="preserve">Quantification of the number of p53-positive cells in spinal cord (A) and relative intensity of spinal cord sections </w:t>
      </w:r>
      <w:proofErr w:type="spellStart"/>
      <w:r w:rsidRPr="00C52E10">
        <w:rPr>
          <w:rFonts w:ascii="Arial" w:hAnsi="Arial" w:cs="Arial"/>
          <w:sz w:val="22"/>
          <w:szCs w:val="22"/>
        </w:rPr>
        <w:t>immunoperoxidase</w:t>
      </w:r>
      <w:proofErr w:type="spellEnd"/>
      <w:r w:rsidRPr="00C52E10">
        <w:rPr>
          <w:rFonts w:ascii="Arial" w:hAnsi="Arial" w:cs="Arial"/>
          <w:sz w:val="22"/>
          <w:szCs w:val="22"/>
        </w:rPr>
        <w:t>-stained for GFAP (B), IBA1 (C), and Mac2 (D)</w:t>
      </w:r>
      <w:r w:rsidR="0057358B">
        <w:rPr>
          <w:rFonts w:ascii="Arial" w:hAnsi="Arial" w:cs="Arial"/>
          <w:sz w:val="22"/>
          <w:szCs w:val="22"/>
        </w:rPr>
        <w:t>.</w:t>
      </w:r>
      <w:r w:rsidR="0057358B" w:rsidRPr="0057358B">
        <w:rPr>
          <w:rFonts w:ascii="Arial" w:hAnsi="Arial" w:cs="Arial"/>
          <w:sz w:val="22"/>
          <w:szCs w:val="22"/>
          <w:lang w:val="en-GB"/>
        </w:rPr>
        <w:t xml:space="preserve"> *P&lt;0.05, **P&lt;0.01, ***P&lt;0.001, ****P&lt;0.0001</w:t>
      </w:r>
      <w:r w:rsidRPr="00C52E10">
        <w:rPr>
          <w:rFonts w:ascii="Arial" w:hAnsi="Arial" w:cs="Arial"/>
          <w:sz w:val="22"/>
          <w:szCs w:val="22"/>
        </w:rPr>
        <w:t>.</w:t>
      </w:r>
    </w:p>
    <w:p w14:paraId="54EC2F8C" w14:textId="77777777" w:rsidR="00C52E10" w:rsidRPr="00C52E10" w:rsidRDefault="00C52E10" w:rsidP="00C52E10">
      <w:pPr>
        <w:spacing w:line="360" w:lineRule="auto"/>
        <w:jc w:val="both"/>
        <w:rPr>
          <w:rFonts w:ascii="Arial" w:hAnsi="Arial" w:cs="Arial"/>
          <w:sz w:val="22"/>
          <w:szCs w:val="22"/>
        </w:rPr>
      </w:pPr>
    </w:p>
    <w:p w14:paraId="03E8FDCE" w14:textId="4ED5312D" w:rsidR="00C52E10" w:rsidRPr="00C52E10" w:rsidRDefault="00C52E10" w:rsidP="00C52E10">
      <w:pPr>
        <w:spacing w:line="360" w:lineRule="auto"/>
        <w:jc w:val="both"/>
        <w:rPr>
          <w:rFonts w:ascii="Arial" w:hAnsi="Arial" w:cs="Arial"/>
          <w:b/>
          <w:bCs/>
          <w:sz w:val="22"/>
          <w:szCs w:val="22"/>
        </w:rPr>
      </w:pPr>
      <w:r w:rsidRPr="00C52E10">
        <w:rPr>
          <w:rFonts w:ascii="Arial" w:hAnsi="Arial" w:cs="Arial"/>
          <w:b/>
          <w:bCs/>
          <w:sz w:val="22"/>
          <w:szCs w:val="22"/>
        </w:rPr>
        <w:t>Figure S</w:t>
      </w:r>
      <w:r w:rsidR="0057358B">
        <w:rPr>
          <w:rFonts w:ascii="Arial" w:hAnsi="Arial" w:cs="Arial"/>
          <w:b/>
          <w:bCs/>
          <w:sz w:val="22"/>
          <w:szCs w:val="22"/>
        </w:rPr>
        <w:t>6</w:t>
      </w:r>
      <w:r w:rsidRPr="00C52E10">
        <w:rPr>
          <w:rFonts w:ascii="Arial" w:hAnsi="Arial" w:cs="Arial"/>
          <w:b/>
          <w:bCs/>
          <w:sz w:val="22"/>
          <w:szCs w:val="22"/>
        </w:rPr>
        <w:t>. Kidney H and E images</w:t>
      </w:r>
    </w:p>
    <w:p w14:paraId="1C5D898D" w14:textId="77777777" w:rsidR="00C52E10" w:rsidRPr="00C52E10" w:rsidRDefault="00C52E10" w:rsidP="00C52E10">
      <w:pPr>
        <w:spacing w:line="360" w:lineRule="auto"/>
        <w:jc w:val="both"/>
        <w:rPr>
          <w:rFonts w:ascii="Arial" w:hAnsi="Arial" w:cs="Arial"/>
          <w:sz w:val="22"/>
          <w:szCs w:val="22"/>
        </w:rPr>
      </w:pPr>
      <w:r w:rsidRPr="00C52E10">
        <w:rPr>
          <w:rFonts w:ascii="Arial" w:hAnsi="Arial" w:cs="Arial"/>
          <w:sz w:val="22"/>
          <w:szCs w:val="22"/>
        </w:rPr>
        <w:t xml:space="preserve">Representative pictures of </w:t>
      </w:r>
      <w:proofErr w:type="spellStart"/>
      <w:r w:rsidRPr="00C52E10">
        <w:rPr>
          <w:rFonts w:ascii="Arial" w:hAnsi="Arial" w:cs="Arial"/>
          <w:sz w:val="22"/>
          <w:szCs w:val="22"/>
        </w:rPr>
        <w:t>haematoxylin</w:t>
      </w:r>
      <w:proofErr w:type="spellEnd"/>
      <w:r w:rsidRPr="00C52E10">
        <w:rPr>
          <w:rFonts w:ascii="Arial" w:hAnsi="Arial" w:cs="Arial"/>
          <w:sz w:val="22"/>
          <w:szCs w:val="22"/>
        </w:rPr>
        <w:t xml:space="preserve">-eosin-stained slides from kidney of Mock/AL (A-B), sActRIIB/AL (C-D), Mock/DR (E-F), and sActRIIB/DR (G-H) treated </w:t>
      </w:r>
      <w:r w:rsidRPr="00C52E10">
        <w:rPr>
          <w:rFonts w:ascii="Arial" w:hAnsi="Arial" w:cs="Arial"/>
          <w:i/>
          <w:iCs/>
          <w:sz w:val="22"/>
          <w:szCs w:val="22"/>
        </w:rPr>
        <w:t>Ercc1</w:t>
      </w:r>
      <w:r w:rsidRPr="00C52E10">
        <w:rPr>
          <w:rFonts w:ascii="Arial" w:hAnsi="Arial" w:cs="Arial"/>
          <w:sz w:val="22"/>
          <w:szCs w:val="22"/>
          <w:vertAlign w:val="superscript"/>
        </w:rPr>
        <w:t>Δ/−</w:t>
      </w:r>
      <w:r w:rsidRPr="00C52E10">
        <w:rPr>
          <w:rFonts w:ascii="Arial" w:hAnsi="Arial" w:cs="Arial"/>
          <w:sz w:val="22"/>
          <w:szCs w:val="22"/>
        </w:rPr>
        <w:t xml:space="preserve"> mice. Scale bar in A, C, E, and G = 100 um, and in B, D, F, and H 50 um.</w:t>
      </w:r>
    </w:p>
    <w:p w14:paraId="4B72A529" w14:textId="77777777" w:rsidR="00C52E10" w:rsidRPr="00C52E10" w:rsidRDefault="00C52E10" w:rsidP="00C52E10">
      <w:pPr>
        <w:spacing w:line="360" w:lineRule="auto"/>
        <w:jc w:val="both"/>
        <w:rPr>
          <w:rFonts w:ascii="Arial" w:hAnsi="Arial" w:cs="Arial"/>
          <w:sz w:val="22"/>
          <w:szCs w:val="22"/>
        </w:rPr>
      </w:pPr>
    </w:p>
    <w:p w14:paraId="083705EB" w14:textId="63CC7A2A" w:rsidR="00C52E10" w:rsidRPr="00C52E10" w:rsidRDefault="00C52E10" w:rsidP="00C52E10">
      <w:pPr>
        <w:spacing w:line="360" w:lineRule="auto"/>
        <w:jc w:val="both"/>
        <w:rPr>
          <w:rFonts w:ascii="Arial" w:hAnsi="Arial" w:cs="Arial"/>
          <w:b/>
          <w:bCs/>
          <w:sz w:val="22"/>
          <w:szCs w:val="22"/>
        </w:rPr>
      </w:pPr>
      <w:r w:rsidRPr="00C52E10">
        <w:rPr>
          <w:rFonts w:ascii="Arial" w:hAnsi="Arial" w:cs="Arial"/>
          <w:b/>
          <w:bCs/>
          <w:sz w:val="22"/>
          <w:szCs w:val="22"/>
        </w:rPr>
        <w:t>Figure S</w:t>
      </w:r>
      <w:r w:rsidR="0057358B">
        <w:rPr>
          <w:rFonts w:ascii="Arial" w:hAnsi="Arial" w:cs="Arial"/>
          <w:b/>
          <w:bCs/>
          <w:sz w:val="22"/>
          <w:szCs w:val="22"/>
        </w:rPr>
        <w:t>7</w:t>
      </w:r>
      <w:r w:rsidRPr="00C52E10">
        <w:rPr>
          <w:rFonts w:ascii="Arial" w:hAnsi="Arial" w:cs="Arial"/>
          <w:b/>
          <w:bCs/>
          <w:sz w:val="22"/>
          <w:szCs w:val="22"/>
        </w:rPr>
        <w:t xml:space="preserve">. Gene expression changes induced by DNA repair-deficiency </w:t>
      </w:r>
    </w:p>
    <w:p w14:paraId="41EAAAB0" w14:textId="24CA7871" w:rsidR="00C52E10" w:rsidRPr="00C52E10" w:rsidRDefault="00C52E10" w:rsidP="00C52E10">
      <w:pPr>
        <w:spacing w:line="360" w:lineRule="auto"/>
        <w:jc w:val="both"/>
        <w:rPr>
          <w:rFonts w:ascii="Arial" w:hAnsi="Arial" w:cs="Arial"/>
          <w:sz w:val="22"/>
          <w:szCs w:val="22"/>
        </w:rPr>
      </w:pPr>
      <w:r w:rsidRPr="00C52E10">
        <w:rPr>
          <w:rFonts w:ascii="Arial" w:hAnsi="Arial" w:cs="Arial"/>
          <w:sz w:val="22"/>
          <w:szCs w:val="22"/>
        </w:rPr>
        <w:t xml:space="preserve">(A-B) Principal component analysis (PCA) of all genes from NGS RNA expression profiles of quadriceps muscle (A) and kidney (B) of untreated 16-week-old </w:t>
      </w:r>
      <w:r w:rsidRPr="00C52E10">
        <w:rPr>
          <w:rFonts w:ascii="Arial" w:hAnsi="Arial" w:cs="Arial"/>
          <w:i/>
          <w:iCs/>
          <w:sz w:val="22"/>
          <w:szCs w:val="22"/>
        </w:rPr>
        <w:t>Ercc1</w:t>
      </w:r>
      <w:r w:rsidRPr="00C52E10">
        <w:rPr>
          <w:rFonts w:ascii="Arial" w:hAnsi="Arial" w:cs="Arial"/>
          <w:sz w:val="22"/>
          <w:szCs w:val="22"/>
          <w:vertAlign w:val="superscript"/>
        </w:rPr>
        <w:t>Δ/−</w:t>
      </w:r>
      <w:r w:rsidRPr="00C52E10">
        <w:rPr>
          <w:rFonts w:ascii="Arial" w:hAnsi="Arial" w:cs="Arial"/>
          <w:sz w:val="22"/>
          <w:szCs w:val="22"/>
        </w:rPr>
        <w:t xml:space="preserve"> and WT mice. (C-D) Mean log fold-change of the 500 longest expressed genes</w:t>
      </w:r>
      <w:r w:rsidR="0057358B">
        <w:rPr>
          <w:rFonts w:ascii="Arial" w:hAnsi="Arial" w:cs="Arial"/>
          <w:sz w:val="22"/>
          <w:szCs w:val="22"/>
        </w:rPr>
        <w:t xml:space="preserve"> with 5-95 percentile</w:t>
      </w:r>
      <w:r w:rsidRPr="00C52E10">
        <w:rPr>
          <w:rFonts w:ascii="Arial" w:hAnsi="Arial" w:cs="Arial"/>
          <w:sz w:val="22"/>
          <w:szCs w:val="22"/>
        </w:rPr>
        <w:t xml:space="preserve"> (C) and the ratio </w:t>
      </w:r>
      <w:proofErr w:type="spellStart"/>
      <w:r w:rsidRPr="00C52E10">
        <w:rPr>
          <w:rFonts w:ascii="Arial" w:hAnsi="Arial" w:cs="Arial"/>
          <w:sz w:val="22"/>
          <w:szCs w:val="22"/>
        </w:rPr>
        <w:t>up:down</w:t>
      </w:r>
      <w:proofErr w:type="spellEnd"/>
      <w:r w:rsidRPr="00C52E10">
        <w:rPr>
          <w:rFonts w:ascii="Arial" w:hAnsi="Arial" w:cs="Arial"/>
          <w:sz w:val="22"/>
          <w:szCs w:val="22"/>
        </w:rPr>
        <w:t xml:space="preserve"> within different bins of 500 expressed genes of certain gene length classes (D) in </w:t>
      </w:r>
      <w:r w:rsidRPr="00C52E10">
        <w:rPr>
          <w:rFonts w:ascii="Arial" w:hAnsi="Arial" w:cs="Arial"/>
          <w:i/>
          <w:iCs/>
          <w:sz w:val="22"/>
          <w:szCs w:val="22"/>
        </w:rPr>
        <w:t>Ercc1</w:t>
      </w:r>
      <w:r w:rsidRPr="00C52E10">
        <w:rPr>
          <w:rFonts w:ascii="Arial" w:hAnsi="Arial" w:cs="Arial"/>
          <w:sz w:val="22"/>
          <w:szCs w:val="22"/>
          <w:vertAlign w:val="superscript"/>
        </w:rPr>
        <w:t>Δ/−</w:t>
      </w:r>
      <w:r w:rsidRPr="00C52E10">
        <w:rPr>
          <w:rFonts w:ascii="Arial" w:hAnsi="Arial" w:cs="Arial"/>
          <w:sz w:val="22"/>
          <w:szCs w:val="22"/>
        </w:rPr>
        <w:t xml:space="preserve"> mice versus WT controls for both organs. (E-F) Gene Ontology (GO) annotated subcellular localization of differentially expressed genes (DEGs) between </w:t>
      </w:r>
      <w:r w:rsidRPr="00C52E10">
        <w:rPr>
          <w:rFonts w:ascii="Arial" w:hAnsi="Arial" w:cs="Arial"/>
          <w:i/>
          <w:iCs/>
          <w:sz w:val="22"/>
          <w:szCs w:val="22"/>
        </w:rPr>
        <w:t>Ercc1</w:t>
      </w:r>
      <w:r w:rsidRPr="00C52E10">
        <w:rPr>
          <w:rFonts w:ascii="Arial" w:hAnsi="Arial" w:cs="Arial"/>
          <w:sz w:val="22"/>
          <w:szCs w:val="22"/>
          <w:vertAlign w:val="superscript"/>
        </w:rPr>
        <w:t>Δ/−</w:t>
      </w:r>
      <w:r w:rsidRPr="00C52E10">
        <w:rPr>
          <w:rFonts w:ascii="Arial" w:hAnsi="Arial" w:cs="Arial"/>
          <w:sz w:val="22"/>
          <w:szCs w:val="22"/>
        </w:rPr>
        <w:t xml:space="preserve"> and WT depicted for muscle (E) and kidney (F). The numbers of respectively up- (red) and down-regulated (blue) DEGs are indicated in each bar. PM = plasma membrane; ECM = extracellular matrix; </w:t>
      </w:r>
      <w:proofErr w:type="spellStart"/>
      <w:r w:rsidRPr="00C52E10">
        <w:rPr>
          <w:rFonts w:ascii="Arial" w:hAnsi="Arial" w:cs="Arial"/>
          <w:sz w:val="22"/>
          <w:szCs w:val="22"/>
        </w:rPr>
        <w:t>Cyto</w:t>
      </w:r>
      <w:proofErr w:type="spellEnd"/>
      <w:r w:rsidRPr="00C52E10">
        <w:rPr>
          <w:rFonts w:ascii="Arial" w:hAnsi="Arial" w:cs="Arial"/>
          <w:sz w:val="22"/>
          <w:szCs w:val="22"/>
        </w:rPr>
        <w:t xml:space="preserve"> = cytoplasm; </w:t>
      </w:r>
      <w:proofErr w:type="spellStart"/>
      <w:r w:rsidRPr="00C52E10">
        <w:rPr>
          <w:rFonts w:ascii="Arial" w:hAnsi="Arial" w:cs="Arial"/>
          <w:sz w:val="22"/>
          <w:szCs w:val="22"/>
        </w:rPr>
        <w:t>Nucl</w:t>
      </w:r>
      <w:proofErr w:type="spellEnd"/>
      <w:r w:rsidRPr="00C52E10">
        <w:rPr>
          <w:rFonts w:ascii="Arial" w:hAnsi="Arial" w:cs="Arial"/>
          <w:sz w:val="22"/>
          <w:szCs w:val="22"/>
        </w:rPr>
        <w:t xml:space="preserve"> = nucleus. (G-H) Top 10 most significantly enriched upstream regulators in muscle (G) and kidney (H) based on DEGs, filtered for genes, RNAs and proteins and ordered on p-value with most significant on top, as identified with Ingenuity Pathway Analysis (IPA). Length of bars indicate the activation z-score with red indicating upregulated and blue downregulated. (I) Numbers and overlap of DEGs identified between </w:t>
      </w:r>
      <w:r w:rsidRPr="00C52E10">
        <w:rPr>
          <w:rFonts w:ascii="Arial" w:hAnsi="Arial" w:cs="Arial"/>
          <w:i/>
          <w:iCs/>
          <w:sz w:val="22"/>
          <w:szCs w:val="22"/>
        </w:rPr>
        <w:t>Ercc1</w:t>
      </w:r>
      <w:r w:rsidRPr="00C52E10">
        <w:rPr>
          <w:rFonts w:ascii="Arial" w:hAnsi="Arial" w:cs="Arial"/>
          <w:sz w:val="22"/>
          <w:szCs w:val="22"/>
          <w:vertAlign w:val="superscript"/>
        </w:rPr>
        <w:t>Δ/−</w:t>
      </w:r>
      <w:r w:rsidRPr="00C52E10">
        <w:rPr>
          <w:rFonts w:ascii="Arial" w:hAnsi="Arial" w:cs="Arial"/>
          <w:sz w:val="22"/>
          <w:szCs w:val="22"/>
        </w:rPr>
        <w:t xml:space="preserve"> muscle and kidney. (J) Top 5 significantly altered </w:t>
      </w:r>
      <w:proofErr w:type="spellStart"/>
      <w:r w:rsidRPr="00C52E10">
        <w:rPr>
          <w:rFonts w:ascii="Arial" w:hAnsi="Arial" w:cs="Arial"/>
          <w:sz w:val="22"/>
          <w:szCs w:val="22"/>
        </w:rPr>
        <w:t>signalling</w:t>
      </w:r>
      <w:proofErr w:type="spellEnd"/>
      <w:r w:rsidRPr="00C52E10">
        <w:rPr>
          <w:rFonts w:ascii="Arial" w:hAnsi="Arial" w:cs="Arial"/>
          <w:sz w:val="22"/>
          <w:szCs w:val="22"/>
        </w:rPr>
        <w:t xml:space="preserve"> pathways as identified with IPA for the 611 muscle-specific DEGs (top), 5008 kidney-specific DEGs (bottom) and 495 common DEGs (middle), presumably driven by DNA damage accumulation. Length of bars indicate the -log10(P-value)</w:t>
      </w:r>
      <w:r w:rsidR="0057358B">
        <w:rPr>
          <w:rFonts w:ascii="Arial" w:hAnsi="Arial" w:cs="Arial"/>
          <w:sz w:val="22"/>
          <w:szCs w:val="22"/>
        </w:rPr>
        <w:t>.</w:t>
      </w:r>
      <w:r w:rsidR="0057358B" w:rsidRPr="0057358B">
        <w:rPr>
          <w:rFonts w:ascii="Arial" w:hAnsi="Arial" w:cs="Arial"/>
          <w:sz w:val="22"/>
          <w:szCs w:val="22"/>
          <w:lang w:val="en-GB"/>
        </w:rPr>
        <w:t xml:space="preserve"> ****P&lt;0.0001</w:t>
      </w:r>
      <w:r w:rsidRPr="00C52E10">
        <w:rPr>
          <w:rFonts w:ascii="Arial" w:hAnsi="Arial" w:cs="Arial"/>
          <w:sz w:val="22"/>
          <w:szCs w:val="22"/>
        </w:rPr>
        <w:t xml:space="preserve">. </w:t>
      </w:r>
    </w:p>
    <w:p w14:paraId="62A3031E" w14:textId="77777777" w:rsidR="00C52E10" w:rsidRPr="00C52E10" w:rsidRDefault="00C52E10" w:rsidP="00C52E10">
      <w:pPr>
        <w:spacing w:line="360" w:lineRule="auto"/>
        <w:jc w:val="both"/>
        <w:rPr>
          <w:rFonts w:ascii="Arial" w:hAnsi="Arial" w:cs="Arial"/>
          <w:b/>
          <w:bCs/>
          <w:sz w:val="22"/>
          <w:szCs w:val="22"/>
        </w:rPr>
      </w:pPr>
    </w:p>
    <w:p w14:paraId="22BB864B" w14:textId="36778FE6" w:rsidR="00C52E10" w:rsidRPr="00C52E10" w:rsidRDefault="00C52E10" w:rsidP="00C52E10">
      <w:pPr>
        <w:spacing w:line="360" w:lineRule="auto"/>
        <w:jc w:val="both"/>
        <w:rPr>
          <w:rFonts w:ascii="Arial" w:hAnsi="Arial" w:cs="Arial"/>
          <w:b/>
          <w:bCs/>
          <w:sz w:val="22"/>
          <w:szCs w:val="22"/>
        </w:rPr>
      </w:pPr>
      <w:r w:rsidRPr="00C52E10">
        <w:rPr>
          <w:rFonts w:ascii="Arial" w:hAnsi="Arial" w:cs="Arial"/>
          <w:b/>
          <w:bCs/>
          <w:sz w:val="22"/>
          <w:szCs w:val="22"/>
        </w:rPr>
        <w:t>Figure S</w:t>
      </w:r>
      <w:r w:rsidR="0057358B">
        <w:rPr>
          <w:rFonts w:ascii="Arial" w:hAnsi="Arial" w:cs="Arial"/>
          <w:b/>
          <w:bCs/>
          <w:sz w:val="22"/>
          <w:szCs w:val="22"/>
        </w:rPr>
        <w:t>8</w:t>
      </w:r>
      <w:r w:rsidRPr="00C52E10">
        <w:rPr>
          <w:rFonts w:ascii="Arial" w:hAnsi="Arial" w:cs="Arial"/>
          <w:b/>
          <w:bCs/>
          <w:sz w:val="22"/>
          <w:szCs w:val="22"/>
        </w:rPr>
        <w:t xml:space="preserve">. DEG distribution, muscle and kidney </w:t>
      </w:r>
      <w:proofErr w:type="spellStart"/>
      <w:r w:rsidRPr="00C52E10">
        <w:rPr>
          <w:rFonts w:ascii="Arial" w:hAnsi="Arial" w:cs="Arial"/>
          <w:b/>
          <w:bCs/>
          <w:sz w:val="22"/>
          <w:szCs w:val="22"/>
        </w:rPr>
        <w:t>signalling</w:t>
      </w:r>
      <w:proofErr w:type="spellEnd"/>
      <w:r w:rsidRPr="00C52E10">
        <w:rPr>
          <w:rFonts w:ascii="Arial" w:hAnsi="Arial" w:cs="Arial"/>
          <w:b/>
          <w:bCs/>
          <w:sz w:val="22"/>
          <w:szCs w:val="22"/>
        </w:rPr>
        <w:t xml:space="preserve"> pathways</w:t>
      </w:r>
    </w:p>
    <w:p w14:paraId="0F1BB069" w14:textId="77777777" w:rsidR="00C52E10" w:rsidRPr="00C52E10" w:rsidRDefault="00C52E10" w:rsidP="00C52E10">
      <w:pPr>
        <w:spacing w:line="360" w:lineRule="auto"/>
        <w:jc w:val="both"/>
        <w:rPr>
          <w:rFonts w:ascii="Arial" w:hAnsi="Arial" w:cs="Arial"/>
          <w:b/>
          <w:bCs/>
          <w:sz w:val="22"/>
          <w:szCs w:val="22"/>
        </w:rPr>
      </w:pPr>
      <w:r w:rsidRPr="00C52E10">
        <w:rPr>
          <w:rFonts w:ascii="Arial" w:hAnsi="Arial" w:cs="Arial"/>
          <w:sz w:val="22"/>
          <w:szCs w:val="22"/>
        </w:rPr>
        <w:t xml:space="preserve">Gene Ontology (GO) annotated subcellular localization (A-F) and Ingenuity Pathway Analysis of enriched </w:t>
      </w:r>
      <w:proofErr w:type="spellStart"/>
      <w:r w:rsidRPr="00C52E10">
        <w:rPr>
          <w:rFonts w:ascii="Arial" w:hAnsi="Arial" w:cs="Arial"/>
          <w:sz w:val="22"/>
          <w:szCs w:val="22"/>
        </w:rPr>
        <w:t>signalling</w:t>
      </w:r>
      <w:proofErr w:type="spellEnd"/>
      <w:r w:rsidRPr="00C52E10">
        <w:rPr>
          <w:rFonts w:ascii="Arial" w:hAnsi="Arial" w:cs="Arial"/>
          <w:sz w:val="22"/>
          <w:szCs w:val="22"/>
        </w:rPr>
        <w:t xml:space="preserve"> (G-H) and metabolic (I-J) pathways of differentially expressed genes (DEGs) in </w:t>
      </w:r>
      <w:r w:rsidRPr="00C52E10">
        <w:rPr>
          <w:rFonts w:ascii="Arial" w:hAnsi="Arial" w:cs="Arial"/>
          <w:i/>
          <w:iCs/>
          <w:sz w:val="22"/>
          <w:szCs w:val="22"/>
        </w:rPr>
        <w:t>Ercc1</w:t>
      </w:r>
      <w:r w:rsidRPr="00C52E10">
        <w:rPr>
          <w:rFonts w:ascii="Arial" w:hAnsi="Arial" w:cs="Arial"/>
          <w:sz w:val="22"/>
          <w:szCs w:val="22"/>
          <w:vertAlign w:val="superscript"/>
        </w:rPr>
        <w:t>Δ/−</w:t>
      </w:r>
      <w:r w:rsidRPr="00C52E10">
        <w:rPr>
          <w:rFonts w:ascii="Arial" w:hAnsi="Arial" w:cs="Arial"/>
          <w:sz w:val="22"/>
          <w:szCs w:val="22"/>
        </w:rPr>
        <w:t xml:space="preserve"> muscle (A-C, G, I) and kidney (D-F, H, J) of sActRIIB, DR, and double intervention. </w:t>
      </w:r>
    </w:p>
    <w:p w14:paraId="344B525C" w14:textId="77777777" w:rsidR="00C52E10" w:rsidRPr="00C52E10" w:rsidRDefault="00C52E10" w:rsidP="00C52E10">
      <w:pPr>
        <w:spacing w:line="360" w:lineRule="auto"/>
        <w:jc w:val="both"/>
        <w:rPr>
          <w:rFonts w:ascii="Arial" w:hAnsi="Arial" w:cs="Arial"/>
          <w:b/>
          <w:bCs/>
          <w:sz w:val="22"/>
          <w:szCs w:val="22"/>
        </w:rPr>
      </w:pPr>
    </w:p>
    <w:p w14:paraId="48A35F53" w14:textId="23D840F3" w:rsidR="00C52E10" w:rsidRPr="00C52E10" w:rsidRDefault="00C52E10" w:rsidP="00C52E10">
      <w:pPr>
        <w:spacing w:line="360" w:lineRule="auto"/>
        <w:jc w:val="both"/>
        <w:rPr>
          <w:rFonts w:ascii="Arial" w:hAnsi="Arial" w:cs="Arial"/>
          <w:b/>
          <w:bCs/>
          <w:sz w:val="22"/>
          <w:szCs w:val="22"/>
        </w:rPr>
      </w:pPr>
      <w:r w:rsidRPr="00C52E10">
        <w:rPr>
          <w:rFonts w:ascii="Arial" w:hAnsi="Arial" w:cs="Arial"/>
          <w:b/>
          <w:bCs/>
          <w:sz w:val="22"/>
          <w:szCs w:val="22"/>
        </w:rPr>
        <w:t>Figure S</w:t>
      </w:r>
      <w:r w:rsidR="0057358B">
        <w:rPr>
          <w:rFonts w:ascii="Arial" w:hAnsi="Arial" w:cs="Arial"/>
          <w:b/>
          <w:bCs/>
          <w:sz w:val="22"/>
          <w:szCs w:val="22"/>
        </w:rPr>
        <w:t>9</w:t>
      </w:r>
      <w:r w:rsidRPr="00C52E10">
        <w:rPr>
          <w:rFonts w:ascii="Arial" w:hAnsi="Arial" w:cs="Arial"/>
          <w:b/>
          <w:bCs/>
          <w:sz w:val="22"/>
          <w:szCs w:val="22"/>
        </w:rPr>
        <w:t>. Heatmaps of selected processes</w:t>
      </w:r>
    </w:p>
    <w:p w14:paraId="3E8CCD11" w14:textId="77777777" w:rsidR="00C52E10" w:rsidRPr="00C52E10" w:rsidRDefault="00C52E10" w:rsidP="00C52E10">
      <w:pPr>
        <w:spacing w:line="360" w:lineRule="auto"/>
        <w:jc w:val="both"/>
        <w:rPr>
          <w:rFonts w:ascii="Arial" w:hAnsi="Arial" w:cs="Arial"/>
          <w:sz w:val="22"/>
          <w:szCs w:val="22"/>
        </w:rPr>
      </w:pPr>
      <w:proofErr w:type="spellStart"/>
      <w:r w:rsidRPr="00C52E10">
        <w:rPr>
          <w:rFonts w:ascii="Arial" w:hAnsi="Arial" w:cs="Arial"/>
          <w:sz w:val="22"/>
          <w:szCs w:val="22"/>
        </w:rPr>
        <w:lastRenderedPageBreak/>
        <w:t>LogFC</w:t>
      </w:r>
      <w:proofErr w:type="spellEnd"/>
      <w:r w:rsidRPr="00C52E10">
        <w:rPr>
          <w:rFonts w:ascii="Arial" w:hAnsi="Arial" w:cs="Arial"/>
          <w:sz w:val="22"/>
          <w:szCs w:val="22"/>
        </w:rPr>
        <w:t xml:space="preserve"> values of acetylcholine receptor changes in muscle (A), and cellular senescence (B), </w:t>
      </w:r>
      <w:proofErr w:type="gramStart"/>
      <w:r w:rsidRPr="00C52E10">
        <w:rPr>
          <w:rFonts w:ascii="Arial" w:hAnsi="Arial" w:cs="Arial"/>
          <w:sz w:val="22"/>
          <w:szCs w:val="22"/>
        </w:rPr>
        <w:t>anti-oxidant</w:t>
      </w:r>
      <w:proofErr w:type="gramEnd"/>
      <w:r w:rsidRPr="00C52E10">
        <w:rPr>
          <w:rFonts w:ascii="Arial" w:hAnsi="Arial" w:cs="Arial"/>
          <w:sz w:val="22"/>
          <w:szCs w:val="22"/>
        </w:rPr>
        <w:t xml:space="preserve"> response (C), and UPR/autophagy (D) related genes in both muscle and kidney depicted for </w:t>
      </w:r>
      <w:r w:rsidRPr="00C52E10">
        <w:rPr>
          <w:rFonts w:ascii="Arial" w:hAnsi="Arial" w:cs="Arial"/>
          <w:i/>
          <w:iCs/>
          <w:sz w:val="22"/>
          <w:szCs w:val="22"/>
        </w:rPr>
        <w:t>Ercc1</w:t>
      </w:r>
      <w:r w:rsidRPr="00C52E10">
        <w:rPr>
          <w:rFonts w:ascii="Arial" w:hAnsi="Arial" w:cs="Arial"/>
          <w:sz w:val="22"/>
          <w:szCs w:val="22"/>
          <w:vertAlign w:val="superscript"/>
        </w:rPr>
        <w:t>Δ/−</w:t>
      </w:r>
      <w:r w:rsidRPr="00C52E10">
        <w:rPr>
          <w:rFonts w:ascii="Arial" w:hAnsi="Arial" w:cs="Arial"/>
          <w:sz w:val="22"/>
          <w:szCs w:val="22"/>
        </w:rPr>
        <w:t xml:space="preserve"> vs WT, and sActRIIB, DR, and double intervention in </w:t>
      </w:r>
      <w:r w:rsidRPr="00C52E10">
        <w:rPr>
          <w:rFonts w:ascii="Arial" w:hAnsi="Arial" w:cs="Arial"/>
          <w:i/>
          <w:iCs/>
          <w:sz w:val="22"/>
          <w:szCs w:val="22"/>
        </w:rPr>
        <w:t>Ercc1</w:t>
      </w:r>
      <w:r w:rsidRPr="00C52E10">
        <w:rPr>
          <w:rFonts w:ascii="Arial" w:hAnsi="Arial" w:cs="Arial"/>
          <w:sz w:val="22"/>
          <w:szCs w:val="22"/>
          <w:vertAlign w:val="superscript"/>
        </w:rPr>
        <w:t>Δ/−</w:t>
      </w:r>
      <w:r w:rsidRPr="00C52E10">
        <w:rPr>
          <w:rFonts w:ascii="Arial" w:hAnsi="Arial" w:cs="Arial"/>
          <w:sz w:val="22"/>
          <w:szCs w:val="22"/>
        </w:rPr>
        <w:t xml:space="preserve"> mice versus Mock/AL.</w:t>
      </w:r>
    </w:p>
    <w:p w14:paraId="717B0BA3" w14:textId="77777777" w:rsidR="00C52E10" w:rsidRDefault="00C52E10" w:rsidP="00C52E10">
      <w:pPr>
        <w:spacing w:line="360" w:lineRule="auto"/>
        <w:jc w:val="both"/>
        <w:rPr>
          <w:rFonts w:ascii="Arial" w:hAnsi="Arial" w:cs="Arial"/>
          <w:sz w:val="22"/>
          <w:szCs w:val="22"/>
        </w:rPr>
      </w:pPr>
    </w:p>
    <w:p w14:paraId="17632C84" w14:textId="77777777" w:rsidR="008C0C3A" w:rsidRPr="00C52E10" w:rsidRDefault="008C0C3A" w:rsidP="00C52E10">
      <w:pPr>
        <w:spacing w:line="360" w:lineRule="auto"/>
        <w:jc w:val="both"/>
        <w:rPr>
          <w:rFonts w:ascii="Arial" w:hAnsi="Arial" w:cs="Arial"/>
          <w:sz w:val="22"/>
          <w:szCs w:val="22"/>
        </w:rPr>
      </w:pPr>
    </w:p>
    <w:p w14:paraId="3B817032" w14:textId="043AAA37" w:rsidR="00C52E10" w:rsidRPr="00C52E10" w:rsidRDefault="00C52E10" w:rsidP="00C52E10">
      <w:pPr>
        <w:spacing w:line="360" w:lineRule="auto"/>
        <w:jc w:val="both"/>
        <w:rPr>
          <w:rFonts w:ascii="Arial" w:hAnsi="Arial" w:cs="Arial"/>
          <w:b/>
          <w:bCs/>
          <w:color w:val="000000" w:themeColor="text1"/>
          <w:sz w:val="22"/>
          <w:szCs w:val="22"/>
        </w:rPr>
      </w:pPr>
      <w:r w:rsidRPr="00C52E10">
        <w:rPr>
          <w:rFonts w:ascii="Arial" w:hAnsi="Arial" w:cs="Arial"/>
          <w:b/>
          <w:bCs/>
          <w:color w:val="000000" w:themeColor="text1"/>
          <w:sz w:val="22"/>
          <w:szCs w:val="22"/>
        </w:rPr>
        <w:t>Table S1. Antibody details</w:t>
      </w:r>
    </w:p>
    <w:tbl>
      <w:tblPr>
        <w:tblStyle w:val="TableGrid"/>
        <w:tblW w:w="0" w:type="auto"/>
        <w:tblLook w:val="04A0" w:firstRow="1" w:lastRow="0" w:firstColumn="1" w:lastColumn="0" w:noHBand="0" w:noVBand="1"/>
      </w:tblPr>
      <w:tblGrid>
        <w:gridCol w:w="2785"/>
        <w:gridCol w:w="1170"/>
        <w:gridCol w:w="1080"/>
        <w:gridCol w:w="3981"/>
      </w:tblGrid>
      <w:tr w:rsidR="00C52E10" w:rsidRPr="00C52E10" w14:paraId="66CF0D2A" w14:textId="77777777" w:rsidTr="003B4E71">
        <w:tc>
          <w:tcPr>
            <w:tcW w:w="2785" w:type="dxa"/>
          </w:tcPr>
          <w:p w14:paraId="6FB9FCC3" w14:textId="77777777" w:rsidR="00C52E10" w:rsidRPr="00C52E10" w:rsidRDefault="00C52E10" w:rsidP="003B4E71">
            <w:pPr>
              <w:spacing w:line="360" w:lineRule="auto"/>
              <w:jc w:val="both"/>
              <w:rPr>
                <w:rFonts w:ascii="Arial" w:hAnsi="Arial" w:cs="Arial"/>
                <w:color w:val="000000" w:themeColor="text1"/>
                <w:sz w:val="22"/>
                <w:szCs w:val="22"/>
              </w:rPr>
            </w:pPr>
            <w:r w:rsidRPr="00C52E10">
              <w:rPr>
                <w:rFonts w:ascii="Arial" w:hAnsi="Arial" w:cs="Arial"/>
                <w:color w:val="000000" w:themeColor="text1"/>
                <w:sz w:val="22"/>
                <w:szCs w:val="22"/>
              </w:rPr>
              <w:t>Antibody</w:t>
            </w:r>
          </w:p>
        </w:tc>
        <w:tc>
          <w:tcPr>
            <w:tcW w:w="1170" w:type="dxa"/>
          </w:tcPr>
          <w:p w14:paraId="4D22B36F" w14:textId="77777777" w:rsidR="00C52E10" w:rsidRPr="00C52E10" w:rsidRDefault="00C52E10" w:rsidP="003B4E71">
            <w:pPr>
              <w:spacing w:line="360" w:lineRule="auto"/>
              <w:jc w:val="both"/>
              <w:rPr>
                <w:rFonts w:ascii="Arial" w:hAnsi="Arial" w:cs="Arial"/>
                <w:color w:val="000000" w:themeColor="text1"/>
                <w:sz w:val="22"/>
                <w:szCs w:val="22"/>
              </w:rPr>
            </w:pPr>
            <w:r w:rsidRPr="00C52E10">
              <w:rPr>
                <w:rFonts w:ascii="Arial" w:hAnsi="Arial" w:cs="Arial"/>
                <w:color w:val="000000" w:themeColor="text1"/>
                <w:sz w:val="22"/>
                <w:szCs w:val="22"/>
              </w:rPr>
              <w:t>Species</w:t>
            </w:r>
          </w:p>
        </w:tc>
        <w:tc>
          <w:tcPr>
            <w:tcW w:w="1080" w:type="dxa"/>
          </w:tcPr>
          <w:p w14:paraId="474A870F" w14:textId="77777777" w:rsidR="00C52E10" w:rsidRPr="00C52E10" w:rsidRDefault="00C52E10" w:rsidP="003B4E71">
            <w:pPr>
              <w:spacing w:line="360" w:lineRule="auto"/>
              <w:jc w:val="both"/>
              <w:rPr>
                <w:rFonts w:ascii="Arial" w:hAnsi="Arial" w:cs="Arial"/>
                <w:color w:val="000000" w:themeColor="text1"/>
                <w:sz w:val="22"/>
                <w:szCs w:val="22"/>
              </w:rPr>
            </w:pPr>
            <w:r w:rsidRPr="00C52E10">
              <w:rPr>
                <w:rFonts w:ascii="Arial" w:hAnsi="Arial" w:cs="Arial"/>
                <w:color w:val="000000" w:themeColor="text1"/>
                <w:sz w:val="22"/>
                <w:szCs w:val="22"/>
              </w:rPr>
              <w:t>Dilution</w:t>
            </w:r>
          </w:p>
        </w:tc>
        <w:tc>
          <w:tcPr>
            <w:tcW w:w="3981" w:type="dxa"/>
          </w:tcPr>
          <w:p w14:paraId="112C2D35" w14:textId="77777777" w:rsidR="00C52E10" w:rsidRPr="00C52E10" w:rsidRDefault="00C52E10" w:rsidP="003B4E71">
            <w:pPr>
              <w:spacing w:line="360" w:lineRule="auto"/>
              <w:jc w:val="both"/>
              <w:rPr>
                <w:rFonts w:ascii="Arial" w:hAnsi="Arial" w:cs="Arial"/>
                <w:color w:val="000000" w:themeColor="text1"/>
                <w:sz w:val="22"/>
                <w:szCs w:val="22"/>
              </w:rPr>
            </w:pPr>
            <w:r w:rsidRPr="00C52E10">
              <w:rPr>
                <w:rFonts w:ascii="Arial" w:hAnsi="Arial" w:cs="Arial"/>
                <w:color w:val="000000" w:themeColor="text1"/>
                <w:sz w:val="22"/>
                <w:szCs w:val="22"/>
              </w:rPr>
              <w:t>Supplier</w:t>
            </w:r>
          </w:p>
        </w:tc>
      </w:tr>
      <w:tr w:rsidR="00C52E10" w:rsidRPr="00C52E10" w14:paraId="3FB605DA" w14:textId="77777777" w:rsidTr="003B4E71">
        <w:tc>
          <w:tcPr>
            <w:tcW w:w="2785" w:type="dxa"/>
          </w:tcPr>
          <w:p w14:paraId="3038E5F7" w14:textId="77777777" w:rsidR="00C52E10" w:rsidRPr="00C52E10" w:rsidRDefault="00C52E10" w:rsidP="003B4E71">
            <w:pPr>
              <w:spacing w:line="360" w:lineRule="auto"/>
              <w:jc w:val="both"/>
              <w:rPr>
                <w:rFonts w:ascii="Arial" w:hAnsi="Arial" w:cs="Arial"/>
                <w:color w:val="000000" w:themeColor="text1"/>
                <w:sz w:val="22"/>
                <w:szCs w:val="22"/>
              </w:rPr>
            </w:pPr>
            <w:r w:rsidRPr="00C52E10">
              <w:rPr>
                <w:rFonts w:ascii="Arial" w:hAnsi="Arial" w:cs="Arial"/>
                <w:color w:val="000000" w:themeColor="text1"/>
                <w:sz w:val="22"/>
                <w:szCs w:val="22"/>
              </w:rPr>
              <w:t>MHCIIA</w:t>
            </w:r>
          </w:p>
        </w:tc>
        <w:tc>
          <w:tcPr>
            <w:tcW w:w="1170" w:type="dxa"/>
          </w:tcPr>
          <w:p w14:paraId="11DB092E" w14:textId="77777777" w:rsidR="00C52E10" w:rsidRPr="00C52E10" w:rsidRDefault="00C52E10" w:rsidP="003B4E71">
            <w:pPr>
              <w:spacing w:line="360" w:lineRule="auto"/>
              <w:jc w:val="both"/>
              <w:rPr>
                <w:rFonts w:ascii="Arial" w:hAnsi="Arial" w:cs="Arial"/>
                <w:color w:val="000000" w:themeColor="text1"/>
                <w:sz w:val="22"/>
                <w:szCs w:val="22"/>
              </w:rPr>
            </w:pPr>
            <w:r w:rsidRPr="00C52E10">
              <w:rPr>
                <w:rFonts w:ascii="Arial" w:hAnsi="Arial" w:cs="Arial"/>
                <w:color w:val="000000" w:themeColor="text1"/>
                <w:sz w:val="22"/>
                <w:szCs w:val="22"/>
              </w:rPr>
              <w:t>Mouse</w:t>
            </w:r>
          </w:p>
        </w:tc>
        <w:tc>
          <w:tcPr>
            <w:tcW w:w="1080" w:type="dxa"/>
          </w:tcPr>
          <w:p w14:paraId="1AFBD206" w14:textId="77777777" w:rsidR="00C52E10" w:rsidRPr="00C52E10" w:rsidRDefault="00C52E10" w:rsidP="003B4E71">
            <w:pPr>
              <w:spacing w:line="360" w:lineRule="auto"/>
              <w:jc w:val="both"/>
              <w:rPr>
                <w:rFonts w:ascii="Arial" w:hAnsi="Arial" w:cs="Arial"/>
                <w:color w:val="000000" w:themeColor="text1"/>
                <w:sz w:val="22"/>
                <w:szCs w:val="22"/>
              </w:rPr>
            </w:pPr>
            <w:r w:rsidRPr="00C52E10">
              <w:rPr>
                <w:rFonts w:ascii="Arial" w:hAnsi="Arial" w:cs="Arial"/>
                <w:color w:val="000000" w:themeColor="text1"/>
                <w:sz w:val="22"/>
                <w:szCs w:val="22"/>
              </w:rPr>
              <w:t>1:1</w:t>
            </w:r>
          </w:p>
        </w:tc>
        <w:tc>
          <w:tcPr>
            <w:tcW w:w="3981" w:type="dxa"/>
          </w:tcPr>
          <w:p w14:paraId="49B4FF61" w14:textId="77777777" w:rsidR="00C52E10" w:rsidRPr="00C52E10" w:rsidRDefault="00C52E10" w:rsidP="003B4E71">
            <w:pPr>
              <w:spacing w:line="360" w:lineRule="auto"/>
              <w:jc w:val="both"/>
              <w:rPr>
                <w:rFonts w:ascii="Arial" w:hAnsi="Arial" w:cs="Arial"/>
                <w:color w:val="000000" w:themeColor="text1"/>
                <w:sz w:val="22"/>
                <w:szCs w:val="22"/>
              </w:rPr>
            </w:pPr>
            <w:r w:rsidRPr="00C52E10">
              <w:rPr>
                <w:rFonts w:ascii="Arial" w:hAnsi="Arial" w:cs="Arial"/>
                <w:sz w:val="22"/>
                <w:szCs w:val="22"/>
              </w:rPr>
              <w:t>DSHB A4.74</w:t>
            </w:r>
          </w:p>
        </w:tc>
      </w:tr>
      <w:tr w:rsidR="00C52E10" w:rsidRPr="00C52E10" w14:paraId="61BB7CCD" w14:textId="77777777" w:rsidTr="003B4E71">
        <w:tc>
          <w:tcPr>
            <w:tcW w:w="2785" w:type="dxa"/>
          </w:tcPr>
          <w:p w14:paraId="450B5F53" w14:textId="77777777" w:rsidR="00C52E10" w:rsidRPr="00C52E10" w:rsidRDefault="00C52E10" w:rsidP="003B4E71">
            <w:pPr>
              <w:spacing w:line="360" w:lineRule="auto"/>
              <w:jc w:val="both"/>
              <w:rPr>
                <w:rFonts w:ascii="Arial" w:hAnsi="Arial" w:cs="Arial"/>
                <w:color w:val="000000" w:themeColor="text1"/>
                <w:sz w:val="22"/>
                <w:szCs w:val="22"/>
              </w:rPr>
            </w:pPr>
            <w:r w:rsidRPr="00C52E10">
              <w:rPr>
                <w:rFonts w:ascii="Arial" w:hAnsi="Arial" w:cs="Arial"/>
                <w:color w:val="000000" w:themeColor="text1"/>
                <w:sz w:val="22"/>
                <w:szCs w:val="22"/>
              </w:rPr>
              <w:t>MHCIIB</w:t>
            </w:r>
          </w:p>
        </w:tc>
        <w:tc>
          <w:tcPr>
            <w:tcW w:w="1170" w:type="dxa"/>
          </w:tcPr>
          <w:p w14:paraId="6054D8E7" w14:textId="77777777" w:rsidR="00C52E10" w:rsidRPr="00C52E10" w:rsidRDefault="00C52E10" w:rsidP="003B4E71">
            <w:pPr>
              <w:spacing w:line="360" w:lineRule="auto"/>
              <w:jc w:val="both"/>
              <w:rPr>
                <w:rFonts w:ascii="Arial" w:hAnsi="Arial" w:cs="Arial"/>
                <w:color w:val="000000" w:themeColor="text1"/>
                <w:sz w:val="22"/>
                <w:szCs w:val="22"/>
              </w:rPr>
            </w:pPr>
            <w:r w:rsidRPr="00C52E10">
              <w:rPr>
                <w:rFonts w:ascii="Arial" w:hAnsi="Arial" w:cs="Arial"/>
                <w:color w:val="000000" w:themeColor="text1"/>
                <w:sz w:val="22"/>
                <w:szCs w:val="22"/>
              </w:rPr>
              <w:t>Mouse</w:t>
            </w:r>
          </w:p>
        </w:tc>
        <w:tc>
          <w:tcPr>
            <w:tcW w:w="1080" w:type="dxa"/>
          </w:tcPr>
          <w:p w14:paraId="32120962" w14:textId="77777777" w:rsidR="00C52E10" w:rsidRPr="00C52E10" w:rsidRDefault="00C52E10" w:rsidP="003B4E71">
            <w:pPr>
              <w:spacing w:line="360" w:lineRule="auto"/>
              <w:jc w:val="both"/>
              <w:rPr>
                <w:rFonts w:ascii="Arial" w:hAnsi="Arial" w:cs="Arial"/>
                <w:color w:val="000000" w:themeColor="text1"/>
                <w:sz w:val="22"/>
                <w:szCs w:val="22"/>
              </w:rPr>
            </w:pPr>
            <w:r w:rsidRPr="00C52E10">
              <w:rPr>
                <w:rFonts w:ascii="Arial" w:hAnsi="Arial" w:cs="Arial"/>
                <w:color w:val="000000" w:themeColor="text1"/>
                <w:sz w:val="22"/>
                <w:szCs w:val="22"/>
              </w:rPr>
              <w:t>1:1</w:t>
            </w:r>
          </w:p>
        </w:tc>
        <w:tc>
          <w:tcPr>
            <w:tcW w:w="3981" w:type="dxa"/>
          </w:tcPr>
          <w:p w14:paraId="78FECAEA" w14:textId="77777777" w:rsidR="00C52E10" w:rsidRPr="00C52E10" w:rsidRDefault="00C52E10" w:rsidP="003B4E71">
            <w:pPr>
              <w:spacing w:line="360" w:lineRule="auto"/>
              <w:jc w:val="both"/>
              <w:rPr>
                <w:rFonts w:ascii="Arial" w:hAnsi="Arial" w:cs="Arial"/>
                <w:color w:val="000000" w:themeColor="text1"/>
                <w:sz w:val="22"/>
                <w:szCs w:val="22"/>
              </w:rPr>
            </w:pPr>
            <w:r w:rsidRPr="00C52E10">
              <w:rPr>
                <w:rFonts w:ascii="Arial" w:hAnsi="Arial" w:cs="Arial"/>
                <w:sz w:val="22"/>
                <w:szCs w:val="22"/>
              </w:rPr>
              <w:t xml:space="preserve">DSHB </w:t>
            </w:r>
            <w:proofErr w:type="gramStart"/>
            <w:r w:rsidRPr="00C52E10">
              <w:rPr>
                <w:rFonts w:ascii="Arial" w:hAnsi="Arial" w:cs="Arial"/>
                <w:sz w:val="22"/>
                <w:szCs w:val="22"/>
              </w:rPr>
              <w:t>BF.F</w:t>
            </w:r>
            <w:proofErr w:type="gramEnd"/>
            <w:r w:rsidRPr="00C52E10">
              <w:rPr>
                <w:rFonts w:ascii="Arial" w:hAnsi="Arial" w:cs="Arial"/>
                <w:sz w:val="22"/>
                <w:szCs w:val="22"/>
              </w:rPr>
              <w:t>3</w:t>
            </w:r>
          </w:p>
        </w:tc>
      </w:tr>
      <w:tr w:rsidR="00C52E10" w:rsidRPr="00C52E10" w14:paraId="3EF79164" w14:textId="77777777" w:rsidTr="003B4E71">
        <w:tc>
          <w:tcPr>
            <w:tcW w:w="2785" w:type="dxa"/>
          </w:tcPr>
          <w:p w14:paraId="70AF9FCF" w14:textId="77777777" w:rsidR="00C52E10" w:rsidRPr="00C52E10" w:rsidRDefault="00C52E10" w:rsidP="003B4E71">
            <w:pPr>
              <w:spacing w:line="360" w:lineRule="auto"/>
              <w:jc w:val="both"/>
              <w:rPr>
                <w:rFonts w:ascii="Arial" w:hAnsi="Arial" w:cs="Arial"/>
                <w:color w:val="000000" w:themeColor="text1"/>
                <w:sz w:val="22"/>
                <w:szCs w:val="22"/>
              </w:rPr>
            </w:pPr>
            <w:r w:rsidRPr="00C52E10">
              <w:rPr>
                <w:rFonts w:ascii="Arial" w:hAnsi="Arial" w:cs="Arial"/>
                <w:color w:val="000000" w:themeColor="text1"/>
                <w:sz w:val="22"/>
                <w:szCs w:val="22"/>
              </w:rPr>
              <w:t>CD31</w:t>
            </w:r>
          </w:p>
        </w:tc>
        <w:tc>
          <w:tcPr>
            <w:tcW w:w="1170" w:type="dxa"/>
          </w:tcPr>
          <w:p w14:paraId="1C92B226" w14:textId="77777777" w:rsidR="00C52E10" w:rsidRPr="00C52E10" w:rsidRDefault="00C52E10" w:rsidP="003B4E71">
            <w:pPr>
              <w:spacing w:line="360" w:lineRule="auto"/>
              <w:jc w:val="both"/>
              <w:rPr>
                <w:rFonts w:ascii="Arial" w:hAnsi="Arial" w:cs="Arial"/>
                <w:color w:val="000000" w:themeColor="text1"/>
                <w:sz w:val="22"/>
                <w:szCs w:val="22"/>
              </w:rPr>
            </w:pPr>
            <w:r w:rsidRPr="00C52E10">
              <w:rPr>
                <w:rFonts w:ascii="Arial" w:hAnsi="Arial" w:cs="Arial"/>
                <w:color w:val="000000" w:themeColor="text1"/>
                <w:sz w:val="22"/>
                <w:szCs w:val="22"/>
              </w:rPr>
              <w:t>Rat</w:t>
            </w:r>
          </w:p>
        </w:tc>
        <w:tc>
          <w:tcPr>
            <w:tcW w:w="1080" w:type="dxa"/>
          </w:tcPr>
          <w:p w14:paraId="42C92F80" w14:textId="77777777" w:rsidR="00C52E10" w:rsidRPr="00C52E10" w:rsidRDefault="00C52E10" w:rsidP="003B4E71">
            <w:pPr>
              <w:spacing w:line="360" w:lineRule="auto"/>
              <w:jc w:val="both"/>
              <w:rPr>
                <w:rFonts w:ascii="Arial" w:hAnsi="Arial" w:cs="Arial"/>
                <w:color w:val="000000" w:themeColor="text1"/>
                <w:sz w:val="22"/>
                <w:szCs w:val="22"/>
              </w:rPr>
            </w:pPr>
            <w:r w:rsidRPr="00C52E10">
              <w:rPr>
                <w:rFonts w:ascii="Arial" w:hAnsi="Arial" w:cs="Arial"/>
                <w:color w:val="000000" w:themeColor="text1"/>
                <w:sz w:val="22"/>
                <w:szCs w:val="22"/>
              </w:rPr>
              <w:t>1:150</w:t>
            </w:r>
          </w:p>
        </w:tc>
        <w:tc>
          <w:tcPr>
            <w:tcW w:w="3981" w:type="dxa"/>
          </w:tcPr>
          <w:p w14:paraId="3B301738" w14:textId="77777777" w:rsidR="00C52E10" w:rsidRPr="00C52E10" w:rsidRDefault="00C52E10" w:rsidP="003B4E71">
            <w:pPr>
              <w:spacing w:line="360" w:lineRule="auto"/>
              <w:jc w:val="both"/>
              <w:rPr>
                <w:rFonts w:ascii="Arial" w:hAnsi="Arial" w:cs="Arial"/>
                <w:color w:val="000000" w:themeColor="text1"/>
                <w:sz w:val="22"/>
                <w:szCs w:val="22"/>
              </w:rPr>
            </w:pPr>
            <w:proofErr w:type="spellStart"/>
            <w:r w:rsidRPr="00C52E10">
              <w:rPr>
                <w:rFonts w:ascii="Arial" w:hAnsi="Arial" w:cs="Arial"/>
                <w:sz w:val="22"/>
                <w:szCs w:val="22"/>
              </w:rPr>
              <w:t>AbD</w:t>
            </w:r>
            <w:proofErr w:type="spellEnd"/>
            <w:r w:rsidRPr="00C52E10">
              <w:rPr>
                <w:rFonts w:ascii="Arial" w:hAnsi="Arial" w:cs="Arial"/>
                <w:sz w:val="22"/>
                <w:szCs w:val="22"/>
              </w:rPr>
              <w:t xml:space="preserve"> </w:t>
            </w:r>
            <w:proofErr w:type="spellStart"/>
            <w:r w:rsidRPr="00C52E10">
              <w:rPr>
                <w:rFonts w:ascii="Arial" w:hAnsi="Arial" w:cs="Arial"/>
                <w:sz w:val="22"/>
                <w:szCs w:val="22"/>
              </w:rPr>
              <w:t>serotec</w:t>
            </w:r>
            <w:proofErr w:type="spellEnd"/>
            <w:r w:rsidRPr="00C52E10">
              <w:rPr>
                <w:rFonts w:ascii="Arial" w:hAnsi="Arial" w:cs="Arial"/>
                <w:sz w:val="22"/>
                <w:szCs w:val="22"/>
              </w:rPr>
              <w:t xml:space="preserve"> MCA2388</w:t>
            </w:r>
          </w:p>
        </w:tc>
      </w:tr>
      <w:tr w:rsidR="00C52E10" w:rsidRPr="00FF73F1" w14:paraId="207A1B40" w14:textId="77777777" w:rsidTr="003B4E71">
        <w:tc>
          <w:tcPr>
            <w:tcW w:w="2785" w:type="dxa"/>
          </w:tcPr>
          <w:p w14:paraId="3A917F32" w14:textId="77777777" w:rsidR="00C52E10" w:rsidRPr="00C52E10" w:rsidRDefault="00C52E10" w:rsidP="003B4E71">
            <w:pPr>
              <w:spacing w:line="360" w:lineRule="auto"/>
              <w:jc w:val="both"/>
              <w:rPr>
                <w:rFonts w:ascii="Arial" w:hAnsi="Arial" w:cs="Arial"/>
                <w:sz w:val="22"/>
                <w:szCs w:val="22"/>
              </w:rPr>
            </w:pPr>
            <w:r w:rsidRPr="00C52E10">
              <w:rPr>
                <w:rFonts w:ascii="Arial" w:hAnsi="Arial" w:cs="Arial"/>
                <w:sz w:val="22"/>
                <w:szCs w:val="22"/>
              </w:rPr>
              <w:t>p53</w:t>
            </w:r>
          </w:p>
        </w:tc>
        <w:tc>
          <w:tcPr>
            <w:tcW w:w="1170" w:type="dxa"/>
          </w:tcPr>
          <w:p w14:paraId="7AC98125" w14:textId="77777777" w:rsidR="00C52E10" w:rsidRPr="00C52E10" w:rsidRDefault="00C52E10" w:rsidP="003B4E71">
            <w:pPr>
              <w:spacing w:line="360" w:lineRule="auto"/>
              <w:jc w:val="both"/>
              <w:rPr>
                <w:rFonts w:ascii="Arial" w:hAnsi="Arial" w:cs="Arial"/>
                <w:color w:val="000000" w:themeColor="text1"/>
                <w:sz w:val="22"/>
                <w:szCs w:val="22"/>
              </w:rPr>
            </w:pPr>
            <w:r w:rsidRPr="00C52E10">
              <w:rPr>
                <w:rFonts w:ascii="Arial" w:hAnsi="Arial" w:cs="Arial"/>
                <w:color w:val="000000" w:themeColor="text1"/>
                <w:sz w:val="22"/>
                <w:szCs w:val="22"/>
              </w:rPr>
              <w:t>Rabbit</w:t>
            </w:r>
          </w:p>
        </w:tc>
        <w:tc>
          <w:tcPr>
            <w:tcW w:w="1080" w:type="dxa"/>
          </w:tcPr>
          <w:p w14:paraId="1F6C5C6F" w14:textId="77777777" w:rsidR="00C52E10" w:rsidRPr="00C52E10" w:rsidRDefault="00C52E10" w:rsidP="003B4E71">
            <w:pPr>
              <w:spacing w:line="360" w:lineRule="auto"/>
              <w:jc w:val="both"/>
              <w:rPr>
                <w:rFonts w:ascii="Arial" w:hAnsi="Arial" w:cs="Arial"/>
                <w:color w:val="000000" w:themeColor="text1"/>
                <w:sz w:val="22"/>
                <w:szCs w:val="22"/>
              </w:rPr>
            </w:pPr>
            <w:r w:rsidRPr="00C52E10">
              <w:rPr>
                <w:rFonts w:ascii="Arial" w:hAnsi="Arial" w:cs="Arial"/>
                <w:color w:val="000000" w:themeColor="text1"/>
                <w:sz w:val="22"/>
                <w:szCs w:val="22"/>
              </w:rPr>
              <w:t>1:1000</w:t>
            </w:r>
          </w:p>
        </w:tc>
        <w:tc>
          <w:tcPr>
            <w:tcW w:w="3981" w:type="dxa"/>
          </w:tcPr>
          <w:p w14:paraId="1B22C8B2" w14:textId="77777777" w:rsidR="00C52E10" w:rsidRPr="00C52E10" w:rsidRDefault="00C52E10" w:rsidP="003B4E71">
            <w:pPr>
              <w:pStyle w:val="NormalWeb"/>
              <w:spacing w:before="0" w:beforeAutospacing="0" w:after="0" w:afterAutospacing="0" w:line="360" w:lineRule="auto"/>
              <w:rPr>
                <w:rFonts w:ascii="Arial" w:hAnsi="Arial" w:cs="Arial"/>
                <w:sz w:val="22"/>
                <w:szCs w:val="22"/>
                <w:lang w:val="de-DE"/>
              </w:rPr>
            </w:pPr>
            <w:r w:rsidRPr="00C52E10">
              <w:rPr>
                <w:rFonts w:ascii="Arial" w:hAnsi="Arial" w:cs="Arial"/>
                <w:color w:val="2B2828"/>
                <w:sz w:val="22"/>
                <w:szCs w:val="22"/>
                <w:lang w:val="de-DE"/>
              </w:rPr>
              <w:t xml:space="preserve">Leica; NCL-p53-CMP5, AB_2744683 </w:t>
            </w:r>
          </w:p>
        </w:tc>
      </w:tr>
      <w:tr w:rsidR="00C52E10" w:rsidRPr="00C52E10" w14:paraId="56A49379" w14:textId="77777777" w:rsidTr="003B4E71">
        <w:tc>
          <w:tcPr>
            <w:tcW w:w="2785" w:type="dxa"/>
          </w:tcPr>
          <w:p w14:paraId="07741DC7" w14:textId="77777777" w:rsidR="00C52E10" w:rsidRPr="00C52E10" w:rsidRDefault="00C52E10" w:rsidP="003B4E71">
            <w:pPr>
              <w:spacing w:line="360" w:lineRule="auto"/>
              <w:jc w:val="both"/>
              <w:rPr>
                <w:rFonts w:ascii="Arial" w:hAnsi="Arial" w:cs="Arial"/>
                <w:sz w:val="22"/>
                <w:szCs w:val="22"/>
              </w:rPr>
            </w:pPr>
            <w:r w:rsidRPr="00C52E10">
              <w:rPr>
                <w:rFonts w:ascii="Arial" w:hAnsi="Arial" w:cs="Arial"/>
                <w:sz w:val="22"/>
                <w:szCs w:val="22"/>
              </w:rPr>
              <w:t>GFAP</w:t>
            </w:r>
          </w:p>
        </w:tc>
        <w:tc>
          <w:tcPr>
            <w:tcW w:w="1170" w:type="dxa"/>
          </w:tcPr>
          <w:p w14:paraId="0CA6FF43" w14:textId="77777777" w:rsidR="00C52E10" w:rsidRPr="00C52E10" w:rsidRDefault="00C52E10" w:rsidP="003B4E71">
            <w:pPr>
              <w:spacing w:line="360" w:lineRule="auto"/>
              <w:jc w:val="both"/>
              <w:rPr>
                <w:rFonts w:ascii="Arial" w:hAnsi="Arial" w:cs="Arial"/>
                <w:color w:val="000000" w:themeColor="text1"/>
                <w:sz w:val="22"/>
                <w:szCs w:val="22"/>
              </w:rPr>
            </w:pPr>
            <w:r w:rsidRPr="00C52E10">
              <w:rPr>
                <w:rFonts w:ascii="Arial" w:hAnsi="Arial" w:cs="Arial"/>
                <w:color w:val="000000" w:themeColor="text1"/>
                <w:sz w:val="22"/>
                <w:szCs w:val="22"/>
              </w:rPr>
              <w:t>Rabbit</w:t>
            </w:r>
          </w:p>
        </w:tc>
        <w:tc>
          <w:tcPr>
            <w:tcW w:w="1080" w:type="dxa"/>
          </w:tcPr>
          <w:p w14:paraId="7D9B6801" w14:textId="77777777" w:rsidR="00C52E10" w:rsidRPr="00C52E10" w:rsidRDefault="00C52E10" w:rsidP="003B4E71">
            <w:pPr>
              <w:spacing w:line="360" w:lineRule="auto"/>
              <w:jc w:val="both"/>
              <w:rPr>
                <w:rFonts w:ascii="Arial" w:hAnsi="Arial" w:cs="Arial"/>
                <w:color w:val="000000" w:themeColor="text1"/>
                <w:sz w:val="22"/>
                <w:szCs w:val="22"/>
              </w:rPr>
            </w:pPr>
            <w:r w:rsidRPr="00C52E10">
              <w:rPr>
                <w:rFonts w:ascii="Arial" w:hAnsi="Arial" w:cs="Arial"/>
                <w:color w:val="000000" w:themeColor="text1"/>
                <w:sz w:val="22"/>
                <w:szCs w:val="22"/>
              </w:rPr>
              <w:t>1:8000</w:t>
            </w:r>
          </w:p>
        </w:tc>
        <w:tc>
          <w:tcPr>
            <w:tcW w:w="3981" w:type="dxa"/>
          </w:tcPr>
          <w:p w14:paraId="4DF1F72F" w14:textId="77777777" w:rsidR="00C52E10" w:rsidRPr="00C52E10" w:rsidRDefault="00C52E10" w:rsidP="003B4E71">
            <w:pPr>
              <w:pStyle w:val="NormalWeb"/>
              <w:spacing w:before="0" w:beforeAutospacing="0" w:after="0" w:afterAutospacing="0" w:line="360" w:lineRule="auto"/>
              <w:rPr>
                <w:rFonts w:ascii="Arial" w:hAnsi="Arial" w:cs="Arial"/>
                <w:sz w:val="22"/>
                <w:szCs w:val="22"/>
              </w:rPr>
            </w:pPr>
            <w:r w:rsidRPr="00C52E10">
              <w:rPr>
                <w:rFonts w:ascii="Arial" w:hAnsi="Arial" w:cs="Arial"/>
                <w:color w:val="2B2828"/>
                <w:sz w:val="22"/>
                <w:szCs w:val="22"/>
              </w:rPr>
              <w:t xml:space="preserve">DAKO; Z0334, AB_10013382 </w:t>
            </w:r>
          </w:p>
        </w:tc>
      </w:tr>
      <w:tr w:rsidR="00C52E10" w:rsidRPr="00C52E10" w14:paraId="2562EE78" w14:textId="77777777" w:rsidTr="003B4E71">
        <w:tc>
          <w:tcPr>
            <w:tcW w:w="2785" w:type="dxa"/>
          </w:tcPr>
          <w:p w14:paraId="02BA7B27" w14:textId="77777777" w:rsidR="00C52E10" w:rsidRPr="00C52E10" w:rsidRDefault="00C52E10" w:rsidP="003B4E71">
            <w:pPr>
              <w:spacing w:line="360" w:lineRule="auto"/>
              <w:jc w:val="both"/>
              <w:rPr>
                <w:rFonts w:ascii="Arial" w:hAnsi="Arial" w:cs="Arial"/>
                <w:sz w:val="22"/>
                <w:szCs w:val="22"/>
              </w:rPr>
            </w:pPr>
            <w:r w:rsidRPr="00C52E10">
              <w:rPr>
                <w:rFonts w:ascii="Arial" w:hAnsi="Arial" w:cs="Arial"/>
                <w:sz w:val="22"/>
                <w:szCs w:val="22"/>
              </w:rPr>
              <w:t>IBA1</w:t>
            </w:r>
          </w:p>
        </w:tc>
        <w:tc>
          <w:tcPr>
            <w:tcW w:w="1170" w:type="dxa"/>
          </w:tcPr>
          <w:p w14:paraId="471333C0" w14:textId="77777777" w:rsidR="00C52E10" w:rsidRPr="00C52E10" w:rsidRDefault="00C52E10" w:rsidP="003B4E71">
            <w:pPr>
              <w:spacing w:line="360" w:lineRule="auto"/>
              <w:jc w:val="both"/>
              <w:rPr>
                <w:rFonts w:ascii="Arial" w:hAnsi="Arial" w:cs="Arial"/>
                <w:color w:val="000000" w:themeColor="text1"/>
                <w:sz w:val="22"/>
                <w:szCs w:val="22"/>
              </w:rPr>
            </w:pPr>
            <w:r w:rsidRPr="00C52E10">
              <w:rPr>
                <w:rFonts w:ascii="Arial" w:hAnsi="Arial" w:cs="Arial"/>
                <w:color w:val="000000" w:themeColor="text1"/>
                <w:sz w:val="22"/>
                <w:szCs w:val="22"/>
              </w:rPr>
              <w:t>Rabbit</w:t>
            </w:r>
          </w:p>
        </w:tc>
        <w:tc>
          <w:tcPr>
            <w:tcW w:w="1080" w:type="dxa"/>
          </w:tcPr>
          <w:p w14:paraId="46B52983" w14:textId="77777777" w:rsidR="00C52E10" w:rsidRPr="00C52E10" w:rsidRDefault="00C52E10" w:rsidP="003B4E71">
            <w:pPr>
              <w:spacing w:line="360" w:lineRule="auto"/>
              <w:jc w:val="both"/>
              <w:rPr>
                <w:rFonts w:ascii="Arial" w:hAnsi="Arial" w:cs="Arial"/>
                <w:color w:val="000000" w:themeColor="text1"/>
                <w:sz w:val="22"/>
                <w:szCs w:val="22"/>
              </w:rPr>
            </w:pPr>
            <w:r w:rsidRPr="00C52E10">
              <w:rPr>
                <w:rFonts w:ascii="Arial" w:hAnsi="Arial" w:cs="Arial"/>
                <w:color w:val="000000" w:themeColor="text1"/>
                <w:sz w:val="22"/>
                <w:szCs w:val="22"/>
              </w:rPr>
              <w:t>1:5000</w:t>
            </w:r>
          </w:p>
        </w:tc>
        <w:tc>
          <w:tcPr>
            <w:tcW w:w="3981" w:type="dxa"/>
          </w:tcPr>
          <w:p w14:paraId="2F06727D" w14:textId="77777777" w:rsidR="00C52E10" w:rsidRPr="00C52E10" w:rsidRDefault="00C52E10" w:rsidP="003B4E71">
            <w:pPr>
              <w:pStyle w:val="NormalWeb"/>
              <w:spacing w:before="0" w:beforeAutospacing="0" w:after="0" w:afterAutospacing="0" w:line="360" w:lineRule="auto"/>
              <w:rPr>
                <w:rFonts w:ascii="Arial" w:hAnsi="Arial" w:cs="Arial"/>
                <w:sz w:val="22"/>
                <w:szCs w:val="22"/>
              </w:rPr>
            </w:pPr>
            <w:r w:rsidRPr="00C52E10">
              <w:rPr>
                <w:rFonts w:ascii="Arial" w:hAnsi="Arial" w:cs="Arial"/>
                <w:sz w:val="22"/>
                <w:szCs w:val="22"/>
              </w:rPr>
              <w:t xml:space="preserve">Wako; 019-19741 </w:t>
            </w:r>
          </w:p>
        </w:tc>
      </w:tr>
      <w:tr w:rsidR="00C52E10" w:rsidRPr="00C52E10" w14:paraId="117AB837" w14:textId="77777777" w:rsidTr="003B4E71">
        <w:tc>
          <w:tcPr>
            <w:tcW w:w="2785" w:type="dxa"/>
          </w:tcPr>
          <w:p w14:paraId="5F6328E4" w14:textId="77777777" w:rsidR="00C52E10" w:rsidRPr="00C52E10" w:rsidRDefault="00C52E10" w:rsidP="003B4E71">
            <w:pPr>
              <w:spacing w:line="360" w:lineRule="auto"/>
              <w:jc w:val="both"/>
              <w:rPr>
                <w:rFonts w:ascii="Arial" w:hAnsi="Arial" w:cs="Arial"/>
                <w:sz w:val="22"/>
                <w:szCs w:val="22"/>
              </w:rPr>
            </w:pPr>
            <w:r w:rsidRPr="00C52E10">
              <w:rPr>
                <w:rFonts w:ascii="Arial" w:hAnsi="Arial" w:cs="Arial"/>
                <w:sz w:val="22"/>
                <w:szCs w:val="22"/>
              </w:rPr>
              <w:t>Mac2 (LGALS3)</w:t>
            </w:r>
          </w:p>
        </w:tc>
        <w:tc>
          <w:tcPr>
            <w:tcW w:w="1170" w:type="dxa"/>
          </w:tcPr>
          <w:p w14:paraId="7A248E9D" w14:textId="77777777" w:rsidR="00C52E10" w:rsidRPr="00C52E10" w:rsidRDefault="00C52E10" w:rsidP="003B4E71">
            <w:pPr>
              <w:spacing w:line="360" w:lineRule="auto"/>
              <w:jc w:val="both"/>
              <w:rPr>
                <w:rFonts w:ascii="Arial" w:hAnsi="Arial" w:cs="Arial"/>
                <w:color w:val="000000" w:themeColor="text1"/>
                <w:sz w:val="22"/>
                <w:szCs w:val="22"/>
              </w:rPr>
            </w:pPr>
            <w:r w:rsidRPr="00C52E10">
              <w:rPr>
                <w:rFonts w:ascii="Arial" w:hAnsi="Arial" w:cs="Arial"/>
                <w:color w:val="000000" w:themeColor="text1"/>
                <w:sz w:val="22"/>
                <w:szCs w:val="22"/>
              </w:rPr>
              <w:t>Rat</w:t>
            </w:r>
          </w:p>
        </w:tc>
        <w:tc>
          <w:tcPr>
            <w:tcW w:w="1080" w:type="dxa"/>
          </w:tcPr>
          <w:p w14:paraId="67800A6E" w14:textId="77777777" w:rsidR="00C52E10" w:rsidRPr="00C52E10" w:rsidRDefault="00C52E10" w:rsidP="003B4E71">
            <w:pPr>
              <w:spacing w:line="360" w:lineRule="auto"/>
              <w:jc w:val="both"/>
              <w:rPr>
                <w:rFonts w:ascii="Arial" w:hAnsi="Arial" w:cs="Arial"/>
                <w:color w:val="000000" w:themeColor="text1"/>
                <w:sz w:val="22"/>
                <w:szCs w:val="22"/>
              </w:rPr>
            </w:pPr>
            <w:r w:rsidRPr="00C52E10">
              <w:rPr>
                <w:rFonts w:ascii="Arial" w:hAnsi="Arial" w:cs="Arial"/>
                <w:color w:val="000000" w:themeColor="text1"/>
                <w:sz w:val="22"/>
                <w:szCs w:val="22"/>
              </w:rPr>
              <w:t>1:1000</w:t>
            </w:r>
          </w:p>
        </w:tc>
        <w:tc>
          <w:tcPr>
            <w:tcW w:w="3981" w:type="dxa"/>
          </w:tcPr>
          <w:p w14:paraId="361CFF4B" w14:textId="77777777" w:rsidR="00C52E10" w:rsidRPr="00C52E10" w:rsidRDefault="00C52E10" w:rsidP="003B4E71">
            <w:pPr>
              <w:pStyle w:val="NormalWeb"/>
              <w:spacing w:before="0" w:beforeAutospacing="0" w:after="0" w:afterAutospacing="0" w:line="360" w:lineRule="auto"/>
              <w:rPr>
                <w:rFonts w:ascii="Arial" w:hAnsi="Arial" w:cs="Arial"/>
                <w:sz w:val="22"/>
                <w:szCs w:val="22"/>
              </w:rPr>
            </w:pPr>
            <w:proofErr w:type="spellStart"/>
            <w:r w:rsidRPr="00C52E10">
              <w:rPr>
                <w:rFonts w:ascii="Arial" w:hAnsi="Arial" w:cs="Arial"/>
                <w:color w:val="2B2828"/>
                <w:sz w:val="22"/>
                <w:szCs w:val="22"/>
              </w:rPr>
              <w:t>Cedarlane</w:t>
            </w:r>
            <w:proofErr w:type="spellEnd"/>
            <w:r w:rsidRPr="00C52E10">
              <w:rPr>
                <w:rFonts w:ascii="Arial" w:hAnsi="Arial" w:cs="Arial"/>
                <w:color w:val="2B2828"/>
                <w:sz w:val="22"/>
                <w:szCs w:val="22"/>
              </w:rPr>
              <w:t xml:space="preserve">; CL8942AP, AB_10060357 </w:t>
            </w:r>
          </w:p>
        </w:tc>
      </w:tr>
      <w:tr w:rsidR="00C52E10" w:rsidRPr="00C52E10" w14:paraId="2B99DAB6" w14:textId="77777777" w:rsidTr="003B4E71">
        <w:tc>
          <w:tcPr>
            <w:tcW w:w="2785" w:type="dxa"/>
          </w:tcPr>
          <w:p w14:paraId="2BF9D2E6" w14:textId="77777777" w:rsidR="00C52E10" w:rsidRPr="00C52E10" w:rsidRDefault="00C52E10" w:rsidP="003B4E71">
            <w:pPr>
              <w:spacing w:line="360" w:lineRule="auto"/>
              <w:jc w:val="both"/>
              <w:rPr>
                <w:rFonts w:ascii="Arial" w:hAnsi="Arial" w:cs="Arial"/>
                <w:color w:val="000000" w:themeColor="text1"/>
                <w:sz w:val="22"/>
                <w:szCs w:val="22"/>
              </w:rPr>
            </w:pPr>
            <w:r w:rsidRPr="00C52E10">
              <w:rPr>
                <w:rFonts w:ascii="Arial" w:hAnsi="Arial" w:cs="Arial"/>
                <w:sz w:val="22"/>
                <w:szCs w:val="22"/>
              </w:rPr>
              <w:t>Alexa fluor 633 anti-</w:t>
            </w:r>
            <w:proofErr w:type="gramStart"/>
            <w:r w:rsidRPr="00C52E10">
              <w:rPr>
                <w:rFonts w:ascii="Arial" w:hAnsi="Arial" w:cs="Arial"/>
                <w:sz w:val="22"/>
                <w:szCs w:val="22"/>
              </w:rPr>
              <w:t>mouse</w:t>
            </w:r>
            <w:proofErr w:type="gramEnd"/>
          </w:p>
        </w:tc>
        <w:tc>
          <w:tcPr>
            <w:tcW w:w="1170" w:type="dxa"/>
          </w:tcPr>
          <w:p w14:paraId="2A1C8EE2" w14:textId="77777777" w:rsidR="00C52E10" w:rsidRPr="00C52E10" w:rsidRDefault="00C52E10" w:rsidP="003B4E71">
            <w:pPr>
              <w:spacing w:line="360" w:lineRule="auto"/>
              <w:jc w:val="both"/>
              <w:rPr>
                <w:rFonts w:ascii="Arial" w:hAnsi="Arial" w:cs="Arial"/>
                <w:color w:val="000000" w:themeColor="text1"/>
                <w:sz w:val="22"/>
                <w:szCs w:val="22"/>
              </w:rPr>
            </w:pPr>
            <w:r w:rsidRPr="00C52E10">
              <w:rPr>
                <w:rFonts w:ascii="Arial" w:hAnsi="Arial" w:cs="Arial"/>
                <w:color w:val="000000" w:themeColor="text1"/>
                <w:sz w:val="22"/>
                <w:szCs w:val="22"/>
              </w:rPr>
              <w:t>Goat</w:t>
            </w:r>
          </w:p>
        </w:tc>
        <w:tc>
          <w:tcPr>
            <w:tcW w:w="1080" w:type="dxa"/>
          </w:tcPr>
          <w:p w14:paraId="24A238F6" w14:textId="77777777" w:rsidR="00C52E10" w:rsidRPr="00C52E10" w:rsidRDefault="00C52E10" w:rsidP="003B4E71">
            <w:pPr>
              <w:spacing w:line="360" w:lineRule="auto"/>
              <w:jc w:val="both"/>
              <w:rPr>
                <w:rFonts w:ascii="Arial" w:hAnsi="Arial" w:cs="Arial"/>
                <w:color w:val="000000" w:themeColor="text1"/>
                <w:sz w:val="22"/>
                <w:szCs w:val="22"/>
              </w:rPr>
            </w:pPr>
            <w:r w:rsidRPr="00C52E10">
              <w:rPr>
                <w:rFonts w:ascii="Arial" w:hAnsi="Arial" w:cs="Arial"/>
                <w:color w:val="000000" w:themeColor="text1"/>
                <w:sz w:val="22"/>
                <w:szCs w:val="22"/>
              </w:rPr>
              <w:t>1:200</w:t>
            </w:r>
          </w:p>
        </w:tc>
        <w:tc>
          <w:tcPr>
            <w:tcW w:w="3981" w:type="dxa"/>
          </w:tcPr>
          <w:p w14:paraId="7E700C6E" w14:textId="77777777" w:rsidR="00C52E10" w:rsidRPr="00C52E10" w:rsidRDefault="00C52E10" w:rsidP="003B4E71">
            <w:pPr>
              <w:spacing w:line="360" w:lineRule="auto"/>
              <w:jc w:val="both"/>
              <w:rPr>
                <w:rFonts w:ascii="Arial" w:hAnsi="Arial" w:cs="Arial"/>
                <w:color w:val="000000" w:themeColor="text1"/>
                <w:sz w:val="22"/>
                <w:szCs w:val="22"/>
              </w:rPr>
            </w:pPr>
            <w:r w:rsidRPr="00C52E10">
              <w:rPr>
                <w:rFonts w:ascii="Arial" w:hAnsi="Arial" w:cs="Arial"/>
                <w:sz w:val="22"/>
                <w:szCs w:val="22"/>
              </w:rPr>
              <w:t>Life Technologies # A20146</w:t>
            </w:r>
          </w:p>
        </w:tc>
      </w:tr>
      <w:tr w:rsidR="00C52E10" w:rsidRPr="00C52E10" w14:paraId="7049A613" w14:textId="77777777" w:rsidTr="003B4E71">
        <w:tc>
          <w:tcPr>
            <w:tcW w:w="2785" w:type="dxa"/>
          </w:tcPr>
          <w:p w14:paraId="4868509B" w14:textId="77777777" w:rsidR="00C52E10" w:rsidRPr="00C52E10" w:rsidRDefault="00C52E10" w:rsidP="003B4E71">
            <w:pPr>
              <w:spacing w:line="360" w:lineRule="auto"/>
              <w:jc w:val="both"/>
              <w:rPr>
                <w:rFonts w:ascii="Arial" w:hAnsi="Arial" w:cs="Arial"/>
                <w:color w:val="000000" w:themeColor="text1"/>
                <w:sz w:val="22"/>
                <w:szCs w:val="22"/>
              </w:rPr>
            </w:pPr>
            <w:r w:rsidRPr="00C52E10">
              <w:rPr>
                <w:rFonts w:ascii="Arial" w:hAnsi="Arial" w:cs="Arial"/>
                <w:sz w:val="22"/>
                <w:szCs w:val="22"/>
              </w:rPr>
              <w:t>Alexa fluor 488 anti-</w:t>
            </w:r>
            <w:proofErr w:type="gramStart"/>
            <w:r w:rsidRPr="00C52E10">
              <w:rPr>
                <w:rFonts w:ascii="Arial" w:hAnsi="Arial" w:cs="Arial"/>
                <w:sz w:val="22"/>
                <w:szCs w:val="22"/>
              </w:rPr>
              <w:t>mouse</w:t>
            </w:r>
            <w:proofErr w:type="gramEnd"/>
          </w:p>
        </w:tc>
        <w:tc>
          <w:tcPr>
            <w:tcW w:w="1170" w:type="dxa"/>
          </w:tcPr>
          <w:p w14:paraId="64E93800" w14:textId="77777777" w:rsidR="00C52E10" w:rsidRPr="00C52E10" w:rsidRDefault="00C52E10" w:rsidP="003B4E71">
            <w:pPr>
              <w:spacing w:line="360" w:lineRule="auto"/>
              <w:jc w:val="both"/>
              <w:rPr>
                <w:rFonts w:ascii="Arial" w:hAnsi="Arial" w:cs="Arial"/>
                <w:color w:val="000000" w:themeColor="text1"/>
                <w:sz w:val="22"/>
                <w:szCs w:val="22"/>
              </w:rPr>
            </w:pPr>
            <w:r w:rsidRPr="00C52E10">
              <w:rPr>
                <w:rFonts w:ascii="Arial" w:hAnsi="Arial" w:cs="Arial"/>
                <w:color w:val="000000" w:themeColor="text1"/>
                <w:sz w:val="22"/>
                <w:szCs w:val="22"/>
              </w:rPr>
              <w:t>Goat</w:t>
            </w:r>
          </w:p>
        </w:tc>
        <w:tc>
          <w:tcPr>
            <w:tcW w:w="1080" w:type="dxa"/>
          </w:tcPr>
          <w:p w14:paraId="62165534" w14:textId="77777777" w:rsidR="00C52E10" w:rsidRPr="00C52E10" w:rsidRDefault="00C52E10" w:rsidP="003B4E71">
            <w:pPr>
              <w:spacing w:line="360" w:lineRule="auto"/>
              <w:jc w:val="both"/>
              <w:rPr>
                <w:rFonts w:ascii="Arial" w:hAnsi="Arial" w:cs="Arial"/>
                <w:color w:val="000000" w:themeColor="text1"/>
                <w:sz w:val="22"/>
                <w:szCs w:val="22"/>
              </w:rPr>
            </w:pPr>
            <w:r w:rsidRPr="00C52E10">
              <w:rPr>
                <w:rFonts w:ascii="Arial" w:hAnsi="Arial" w:cs="Arial"/>
                <w:color w:val="000000" w:themeColor="text1"/>
                <w:sz w:val="22"/>
                <w:szCs w:val="22"/>
              </w:rPr>
              <w:t>1:200</w:t>
            </w:r>
          </w:p>
        </w:tc>
        <w:tc>
          <w:tcPr>
            <w:tcW w:w="3981" w:type="dxa"/>
          </w:tcPr>
          <w:p w14:paraId="0DCF99BD" w14:textId="77777777" w:rsidR="00C52E10" w:rsidRPr="00C52E10" w:rsidRDefault="00C52E10" w:rsidP="003B4E71">
            <w:pPr>
              <w:spacing w:line="360" w:lineRule="auto"/>
              <w:jc w:val="both"/>
              <w:rPr>
                <w:rFonts w:ascii="Arial" w:hAnsi="Arial" w:cs="Arial"/>
                <w:color w:val="000000" w:themeColor="text1"/>
                <w:sz w:val="22"/>
                <w:szCs w:val="22"/>
              </w:rPr>
            </w:pPr>
            <w:r w:rsidRPr="00C52E10">
              <w:rPr>
                <w:rFonts w:ascii="Arial" w:hAnsi="Arial" w:cs="Arial"/>
                <w:sz w:val="22"/>
                <w:szCs w:val="22"/>
              </w:rPr>
              <w:t>Life Technologies # A11029</w:t>
            </w:r>
          </w:p>
        </w:tc>
      </w:tr>
    </w:tbl>
    <w:p w14:paraId="3E1332E9" w14:textId="77777777" w:rsidR="00033E9E" w:rsidRDefault="00033E9E" w:rsidP="00C07F56">
      <w:pPr>
        <w:spacing w:line="360" w:lineRule="auto"/>
        <w:rPr>
          <w:rFonts w:ascii="Arial" w:hAnsi="Arial" w:cs="Arial"/>
          <w:sz w:val="22"/>
          <w:szCs w:val="22"/>
        </w:rPr>
      </w:pPr>
    </w:p>
    <w:p w14:paraId="4B45A8EE" w14:textId="77777777" w:rsidR="00033E9E" w:rsidRDefault="00033E9E" w:rsidP="00C07F56">
      <w:pPr>
        <w:spacing w:line="360" w:lineRule="auto"/>
        <w:rPr>
          <w:rFonts w:ascii="Arial" w:hAnsi="Arial" w:cs="Arial"/>
          <w:sz w:val="22"/>
          <w:szCs w:val="22"/>
        </w:rPr>
      </w:pPr>
    </w:p>
    <w:p w14:paraId="7DEEED40" w14:textId="77777777" w:rsidR="00EA4033" w:rsidRDefault="00EA4033">
      <w:pPr>
        <w:rPr>
          <w:rFonts w:ascii="Arial" w:hAnsi="Arial" w:cs="Arial"/>
          <w:sz w:val="22"/>
          <w:szCs w:val="22"/>
        </w:rPr>
      </w:pPr>
      <w:r>
        <w:rPr>
          <w:rFonts w:ascii="Arial" w:hAnsi="Arial" w:cs="Arial"/>
          <w:sz w:val="22"/>
          <w:szCs w:val="22"/>
        </w:rPr>
        <w:br w:type="page"/>
      </w:r>
    </w:p>
    <w:p w14:paraId="088D130D" w14:textId="5058E8FC" w:rsidR="00EA4033" w:rsidRPr="00C52E10" w:rsidRDefault="00EA4033" w:rsidP="00EA4033">
      <w:pPr>
        <w:spacing w:line="360" w:lineRule="auto"/>
        <w:rPr>
          <w:rFonts w:ascii="Arial" w:hAnsi="Arial" w:cs="Arial"/>
          <w:b/>
          <w:bCs/>
          <w:sz w:val="22"/>
          <w:szCs w:val="22"/>
          <w:lang w:val="en-GB"/>
        </w:rPr>
      </w:pPr>
      <w:r>
        <w:rPr>
          <w:rFonts w:ascii="Arial" w:hAnsi="Arial" w:cs="Arial"/>
          <w:b/>
          <w:bCs/>
          <w:sz w:val="22"/>
          <w:szCs w:val="22"/>
          <w:lang w:val="en-GB"/>
        </w:rPr>
        <w:lastRenderedPageBreak/>
        <w:t xml:space="preserve">Supplementary </w:t>
      </w:r>
      <w:r w:rsidRPr="00C52E10">
        <w:rPr>
          <w:rFonts w:ascii="Arial" w:hAnsi="Arial" w:cs="Arial"/>
          <w:b/>
          <w:bCs/>
          <w:sz w:val="22"/>
          <w:szCs w:val="22"/>
          <w:lang w:val="en-GB"/>
        </w:rPr>
        <w:t>References</w:t>
      </w:r>
    </w:p>
    <w:p w14:paraId="1C1035F6" w14:textId="01FB3FD1" w:rsidR="00EA4033" w:rsidRPr="00EA4033" w:rsidRDefault="00033E9E" w:rsidP="00EA4033">
      <w:pPr>
        <w:pStyle w:val="EndNoteBibliography"/>
        <w:ind w:left="720" w:hanging="720"/>
        <w:rPr>
          <w:noProof/>
        </w:rPr>
      </w:pPr>
      <w:r>
        <w:rPr>
          <w:rFonts w:ascii="Arial" w:hAnsi="Arial" w:cs="Arial"/>
          <w:sz w:val="22"/>
          <w:szCs w:val="22"/>
        </w:rPr>
        <w:fldChar w:fldCharType="begin"/>
      </w:r>
      <w:r w:rsidRPr="00A350BA">
        <w:rPr>
          <w:rFonts w:ascii="Arial" w:hAnsi="Arial" w:cs="Arial"/>
          <w:sz w:val="22"/>
          <w:szCs w:val="22"/>
          <w:lang w:val="nl-NL"/>
        </w:rPr>
        <w:instrText xml:space="preserve"> ADDIN EN.REFLIST </w:instrText>
      </w:r>
      <w:r>
        <w:rPr>
          <w:rFonts w:ascii="Arial" w:hAnsi="Arial" w:cs="Arial"/>
          <w:sz w:val="22"/>
          <w:szCs w:val="22"/>
        </w:rPr>
        <w:fldChar w:fldCharType="separate"/>
      </w:r>
      <w:r w:rsidR="00EA4033" w:rsidRPr="00A350BA">
        <w:rPr>
          <w:noProof/>
          <w:lang w:val="nl-NL"/>
        </w:rPr>
        <w:t>1</w:t>
      </w:r>
      <w:r w:rsidR="00EA4033" w:rsidRPr="00A350BA">
        <w:rPr>
          <w:noProof/>
          <w:lang w:val="nl-NL"/>
        </w:rPr>
        <w:tab/>
        <w:t>Vermeij, W. P.</w:t>
      </w:r>
      <w:r w:rsidR="00EA4033" w:rsidRPr="00A350BA">
        <w:rPr>
          <w:i/>
          <w:noProof/>
          <w:lang w:val="nl-NL"/>
        </w:rPr>
        <w:t xml:space="preserve"> et al.</w:t>
      </w:r>
      <w:r w:rsidR="00EA4033" w:rsidRPr="00A350BA">
        <w:rPr>
          <w:noProof/>
          <w:lang w:val="nl-NL"/>
        </w:rPr>
        <w:t xml:space="preserve"> </w:t>
      </w:r>
      <w:r w:rsidR="00EA4033" w:rsidRPr="00EA4033">
        <w:rPr>
          <w:noProof/>
        </w:rPr>
        <w:t xml:space="preserve">Restricted diet delays accelerated ageing and genomic stress in DNA-repair-deficient mice. </w:t>
      </w:r>
      <w:r w:rsidR="00EA4033" w:rsidRPr="00EA4033">
        <w:rPr>
          <w:i/>
          <w:noProof/>
        </w:rPr>
        <w:t>Nature</w:t>
      </w:r>
      <w:r w:rsidR="00EA4033" w:rsidRPr="00EA4033">
        <w:rPr>
          <w:noProof/>
        </w:rPr>
        <w:t xml:space="preserve"> </w:t>
      </w:r>
      <w:r w:rsidR="00EA4033" w:rsidRPr="00EA4033">
        <w:rPr>
          <w:b/>
          <w:noProof/>
        </w:rPr>
        <w:t>537</w:t>
      </w:r>
      <w:r w:rsidR="00EA4033" w:rsidRPr="00EA4033">
        <w:rPr>
          <w:noProof/>
        </w:rPr>
        <w:t xml:space="preserve">, 427-431 (2016). </w:t>
      </w:r>
    </w:p>
    <w:p w14:paraId="37CE8C08" w14:textId="1ECBE2EF" w:rsidR="00EA4033" w:rsidRPr="00EA4033" w:rsidRDefault="00EA4033" w:rsidP="00EA4033">
      <w:pPr>
        <w:pStyle w:val="EndNoteBibliography"/>
        <w:ind w:left="720" w:hanging="720"/>
        <w:rPr>
          <w:noProof/>
        </w:rPr>
      </w:pPr>
      <w:r w:rsidRPr="00EA4033">
        <w:rPr>
          <w:noProof/>
        </w:rPr>
        <w:t>2</w:t>
      </w:r>
      <w:r w:rsidRPr="00EA4033">
        <w:rPr>
          <w:noProof/>
        </w:rPr>
        <w:tab/>
        <w:t>Weeda, G.</w:t>
      </w:r>
      <w:r w:rsidRPr="00EA4033">
        <w:rPr>
          <w:i/>
          <w:noProof/>
        </w:rPr>
        <w:t xml:space="preserve"> et al.</w:t>
      </w:r>
      <w:r w:rsidRPr="00EA4033">
        <w:rPr>
          <w:noProof/>
        </w:rPr>
        <w:t xml:space="preserve"> Disruption of mouse ERCC1 results in a novel repair syndrome with growth failure, nuclear abnormalities and senescence. </w:t>
      </w:r>
      <w:r w:rsidRPr="00EA4033">
        <w:rPr>
          <w:i/>
          <w:noProof/>
        </w:rPr>
        <w:t>Curr Biol</w:t>
      </w:r>
      <w:r w:rsidRPr="00EA4033">
        <w:rPr>
          <w:noProof/>
        </w:rPr>
        <w:t xml:space="preserve"> </w:t>
      </w:r>
      <w:r w:rsidRPr="00EA4033">
        <w:rPr>
          <w:b/>
          <w:noProof/>
        </w:rPr>
        <w:t>7</w:t>
      </w:r>
      <w:r w:rsidRPr="00EA4033">
        <w:rPr>
          <w:noProof/>
        </w:rPr>
        <w:t xml:space="preserve">, 427-439 (1997). </w:t>
      </w:r>
    </w:p>
    <w:p w14:paraId="5C77E783" w14:textId="0ECDB289" w:rsidR="00EA4033" w:rsidRPr="00EA4033" w:rsidRDefault="00EA4033" w:rsidP="00EA4033">
      <w:pPr>
        <w:pStyle w:val="EndNoteBibliography"/>
        <w:ind w:left="720" w:hanging="720"/>
        <w:rPr>
          <w:noProof/>
        </w:rPr>
      </w:pPr>
      <w:r w:rsidRPr="00EA4033">
        <w:rPr>
          <w:noProof/>
        </w:rPr>
        <w:t>3</w:t>
      </w:r>
      <w:r w:rsidRPr="00EA4033">
        <w:rPr>
          <w:noProof/>
        </w:rPr>
        <w:tab/>
        <w:t>Alyodawi, K.</w:t>
      </w:r>
      <w:r w:rsidRPr="00EA4033">
        <w:rPr>
          <w:i/>
          <w:noProof/>
        </w:rPr>
        <w:t xml:space="preserve"> et al.</w:t>
      </w:r>
      <w:r w:rsidRPr="00EA4033">
        <w:rPr>
          <w:noProof/>
        </w:rPr>
        <w:t xml:space="preserve"> Compression of morbidity in a progeroid mouse model through the attenuation of myostatin/activin signalling. </w:t>
      </w:r>
      <w:r w:rsidRPr="00EA4033">
        <w:rPr>
          <w:i/>
          <w:noProof/>
        </w:rPr>
        <w:t>J Cachexia Sarcopenia Muscle</w:t>
      </w:r>
      <w:r w:rsidRPr="00EA4033">
        <w:rPr>
          <w:noProof/>
        </w:rPr>
        <w:t xml:space="preserve"> </w:t>
      </w:r>
      <w:r w:rsidRPr="00EA4033">
        <w:rPr>
          <w:b/>
          <w:noProof/>
        </w:rPr>
        <w:t>10</w:t>
      </w:r>
      <w:r w:rsidRPr="00EA4033">
        <w:rPr>
          <w:noProof/>
        </w:rPr>
        <w:t xml:space="preserve">, 662-686 (2019). </w:t>
      </w:r>
    </w:p>
    <w:p w14:paraId="44D20DFB" w14:textId="0446F5BC" w:rsidR="00EA4033" w:rsidRPr="00EA4033" w:rsidRDefault="00EA4033" w:rsidP="00EA4033">
      <w:pPr>
        <w:pStyle w:val="EndNoteBibliography"/>
        <w:ind w:left="720" w:hanging="720"/>
        <w:rPr>
          <w:noProof/>
        </w:rPr>
      </w:pPr>
      <w:r w:rsidRPr="00EA4033">
        <w:rPr>
          <w:noProof/>
        </w:rPr>
        <w:t>4</w:t>
      </w:r>
      <w:r w:rsidRPr="00EA4033">
        <w:rPr>
          <w:noProof/>
        </w:rPr>
        <w:tab/>
        <w:t xml:space="preserve">Fries, J. F. Aging, natural death, and the compression of morbidity. </w:t>
      </w:r>
      <w:r w:rsidRPr="00EA4033">
        <w:rPr>
          <w:i/>
          <w:noProof/>
        </w:rPr>
        <w:t>N Engl J Med</w:t>
      </w:r>
      <w:r w:rsidRPr="00EA4033">
        <w:rPr>
          <w:noProof/>
        </w:rPr>
        <w:t xml:space="preserve"> </w:t>
      </w:r>
      <w:r w:rsidRPr="00EA4033">
        <w:rPr>
          <w:b/>
          <w:noProof/>
        </w:rPr>
        <w:t>303</w:t>
      </w:r>
      <w:r w:rsidRPr="00EA4033">
        <w:rPr>
          <w:noProof/>
        </w:rPr>
        <w:t xml:space="preserve">, 130-135 (1980). </w:t>
      </w:r>
    </w:p>
    <w:p w14:paraId="08F693A7" w14:textId="314DD71C" w:rsidR="00EA4033" w:rsidRPr="00EA4033" w:rsidRDefault="00EA4033" w:rsidP="00EA4033">
      <w:pPr>
        <w:pStyle w:val="EndNoteBibliography"/>
        <w:ind w:left="720" w:hanging="720"/>
        <w:rPr>
          <w:noProof/>
        </w:rPr>
      </w:pPr>
      <w:r w:rsidRPr="00EA4033">
        <w:rPr>
          <w:noProof/>
        </w:rPr>
        <w:t>5</w:t>
      </w:r>
      <w:r w:rsidRPr="00EA4033">
        <w:rPr>
          <w:noProof/>
        </w:rPr>
        <w:tab/>
        <w:t xml:space="preserve">Lans, H., Hoeijmakers, J. H. J., Vermeulen, W. &amp; Marteijn, J. A. The DNA damage response to transcription stress. </w:t>
      </w:r>
      <w:r w:rsidRPr="00EA4033">
        <w:rPr>
          <w:i/>
          <w:noProof/>
        </w:rPr>
        <w:t>Nat Rev Mol Cell Biol</w:t>
      </w:r>
      <w:r w:rsidRPr="00EA4033">
        <w:rPr>
          <w:noProof/>
        </w:rPr>
        <w:t xml:space="preserve"> </w:t>
      </w:r>
      <w:r w:rsidRPr="00EA4033">
        <w:rPr>
          <w:b/>
          <w:noProof/>
        </w:rPr>
        <w:t>20</w:t>
      </w:r>
      <w:r w:rsidRPr="00EA4033">
        <w:rPr>
          <w:noProof/>
        </w:rPr>
        <w:t xml:space="preserve">, 766-784 (2019). </w:t>
      </w:r>
    </w:p>
    <w:p w14:paraId="59053B44" w14:textId="12420E4A" w:rsidR="00EA4033" w:rsidRPr="00EA4033" w:rsidRDefault="00EA4033" w:rsidP="00EA4033">
      <w:pPr>
        <w:pStyle w:val="EndNoteBibliography"/>
        <w:ind w:left="720" w:hanging="720"/>
        <w:rPr>
          <w:noProof/>
        </w:rPr>
      </w:pPr>
      <w:r w:rsidRPr="00EA4033">
        <w:rPr>
          <w:noProof/>
        </w:rPr>
        <w:t>6</w:t>
      </w:r>
      <w:r w:rsidRPr="00EA4033">
        <w:rPr>
          <w:noProof/>
        </w:rPr>
        <w:tab/>
        <w:t>Gyenis, A.</w:t>
      </w:r>
      <w:r w:rsidRPr="00EA4033">
        <w:rPr>
          <w:i/>
          <w:noProof/>
        </w:rPr>
        <w:t xml:space="preserve"> et al.</w:t>
      </w:r>
      <w:r w:rsidRPr="00EA4033">
        <w:rPr>
          <w:noProof/>
        </w:rPr>
        <w:t xml:space="preserve"> Genome-wide RNA polymerase stalling shapes the transcriptome during aging. </w:t>
      </w:r>
      <w:r w:rsidRPr="00EA4033">
        <w:rPr>
          <w:i/>
          <w:noProof/>
        </w:rPr>
        <w:t>Nat Genet</w:t>
      </w:r>
      <w:r w:rsidRPr="00EA4033">
        <w:rPr>
          <w:noProof/>
        </w:rPr>
        <w:t xml:space="preserve"> </w:t>
      </w:r>
      <w:r w:rsidRPr="00EA4033">
        <w:rPr>
          <w:b/>
          <w:noProof/>
        </w:rPr>
        <w:t>55</w:t>
      </w:r>
      <w:r w:rsidRPr="00EA4033">
        <w:rPr>
          <w:noProof/>
        </w:rPr>
        <w:t xml:space="preserve">, 268-279 (2023). </w:t>
      </w:r>
    </w:p>
    <w:p w14:paraId="49EFA91F" w14:textId="0B2ADA71" w:rsidR="00EA4033" w:rsidRPr="00EA4033" w:rsidRDefault="00EA4033" w:rsidP="00EA4033">
      <w:pPr>
        <w:pStyle w:val="EndNoteBibliography"/>
        <w:ind w:left="720" w:hanging="720"/>
        <w:rPr>
          <w:noProof/>
        </w:rPr>
      </w:pPr>
      <w:r w:rsidRPr="00EA4033">
        <w:rPr>
          <w:noProof/>
        </w:rPr>
        <w:t>7</w:t>
      </w:r>
      <w:r w:rsidRPr="00EA4033">
        <w:rPr>
          <w:noProof/>
        </w:rPr>
        <w:tab/>
        <w:t xml:space="preserve">Ibañez-Solé, O., Barrio, I. &amp; Izeta, A. Age or lifestyle-induced accumulation of genotoxicity is associated with a length-dependent decrease in gene expression. </w:t>
      </w:r>
      <w:r w:rsidRPr="00EA4033">
        <w:rPr>
          <w:i/>
          <w:noProof/>
        </w:rPr>
        <w:t>iScience</w:t>
      </w:r>
      <w:r w:rsidRPr="00EA4033">
        <w:rPr>
          <w:noProof/>
        </w:rPr>
        <w:t xml:space="preserve"> </w:t>
      </w:r>
      <w:r w:rsidRPr="00EA4033">
        <w:rPr>
          <w:b/>
          <w:noProof/>
        </w:rPr>
        <w:t>26</w:t>
      </w:r>
      <w:r w:rsidRPr="00EA4033">
        <w:rPr>
          <w:noProof/>
        </w:rPr>
        <w:t xml:space="preserve">, 106368 (2023). </w:t>
      </w:r>
    </w:p>
    <w:p w14:paraId="3C8605CB" w14:textId="060AE550" w:rsidR="00EA4033" w:rsidRPr="00EA4033" w:rsidRDefault="00EA4033" w:rsidP="00EA4033">
      <w:pPr>
        <w:pStyle w:val="EndNoteBibliography"/>
        <w:ind w:left="720" w:hanging="720"/>
        <w:rPr>
          <w:noProof/>
        </w:rPr>
      </w:pPr>
      <w:r w:rsidRPr="00EA4033">
        <w:rPr>
          <w:noProof/>
        </w:rPr>
        <w:t>8</w:t>
      </w:r>
      <w:r w:rsidRPr="00EA4033">
        <w:rPr>
          <w:noProof/>
        </w:rPr>
        <w:tab/>
        <w:t>Stoeger, T.</w:t>
      </w:r>
      <w:r w:rsidRPr="00EA4033">
        <w:rPr>
          <w:i/>
          <w:noProof/>
        </w:rPr>
        <w:t xml:space="preserve"> et al.</w:t>
      </w:r>
      <w:r w:rsidRPr="00EA4033">
        <w:rPr>
          <w:noProof/>
        </w:rPr>
        <w:t xml:space="preserve"> Aging is associated with a systemic length-associated transcriptome imbalance. </w:t>
      </w:r>
      <w:r w:rsidRPr="00EA4033">
        <w:rPr>
          <w:i/>
          <w:noProof/>
        </w:rPr>
        <w:t>Nat Aging</w:t>
      </w:r>
      <w:r w:rsidRPr="00EA4033">
        <w:rPr>
          <w:noProof/>
        </w:rPr>
        <w:t xml:space="preserve"> </w:t>
      </w:r>
      <w:r w:rsidRPr="00EA4033">
        <w:rPr>
          <w:b/>
          <w:noProof/>
        </w:rPr>
        <w:t>2</w:t>
      </w:r>
      <w:r w:rsidRPr="00EA4033">
        <w:rPr>
          <w:noProof/>
        </w:rPr>
        <w:t xml:space="preserve">, 1191-1206 (2022). </w:t>
      </w:r>
    </w:p>
    <w:p w14:paraId="42330A2E" w14:textId="6B0BF3BE" w:rsidR="00EA4033" w:rsidRPr="00EA4033" w:rsidRDefault="00EA4033" w:rsidP="00EA4033">
      <w:pPr>
        <w:pStyle w:val="EndNoteBibliography"/>
        <w:ind w:left="720" w:hanging="720"/>
        <w:rPr>
          <w:noProof/>
        </w:rPr>
      </w:pPr>
      <w:r w:rsidRPr="00EA4033">
        <w:rPr>
          <w:noProof/>
        </w:rPr>
        <w:t>9</w:t>
      </w:r>
      <w:r w:rsidRPr="00EA4033">
        <w:rPr>
          <w:noProof/>
        </w:rPr>
        <w:tab/>
        <w:t xml:space="preserve">Soheili-Nezhad, S., van der Linden, R. J., Olde Rikkert, M., Sprooten, E. &amp; Poelmans, G. Long genes are more frequently affected by somatic mutations and show reduced expression in Alzheimer's disease: Implications for disease etiology. </w:t>
      </w:r>
      <w:r w:rsidRPr="00EA4033">
        <w:rPr>
          <w:i/>
          <w:noProof/>
        </w:rPr>
        <w:t>Alzheimers Dement</w:t>
      </w:r>
      <w:r w:rsidRPr="00EA4033">
        <w:rPr>
          <w:noProof/>
        </w:rPr>
        <w:t xml:space="preserve"> </w:t>
      </w:r>
      <w:r w:rsidRPr="00EA4033">
        <w:rPr>
          <w:b/>
          <w:noProof/>
        </w:rPr>
        <w:t>17</w:t>
      </w:r>
      <w:r w:rsidRPr="00EA4033">
        <w:rPr>
          <w:noProof/>
        </w:rPr>
        <w:t xml:space="preserve">, 489-499 (2021). </w:t>
      </w:r>
    </w:p>
    <w:p w14:paraId="340D18A2" w14:textId="4492BD61" w:rsidR="00EA4033" w:rsidRPr="00EA4033" w:rsidRDefault="00EA4033" w:rsidP="00EA4033">
      <w:pPr>
        <w:pStyle w:val="EndNoteBibliography"/>
        <w:ind w:left="720" w:hanging="720"/>
        <w:rPr>
          <w:noProof/>
        </w:rPr>
      </w:pPr>
      <w:r w:rsidRPr="00EA4033">
        <w:rPr>
          <w:noProof/>
        </w:rPr>
        <w:t>10</w:t>
      </w:r>
      <w:r w:rsidRPr="00EA4033">
        <w:rPr>
          <w:noProof/>
        </w:rPr>
        <w:tab/>
        <w:t>Birkisdóttir, M. B.</w:t>
      </w:r>
      <w:r w:rsidRPr="00EA4033">
        <w:rPr>
          <w:i/>
          <w:noProof/>
        </w:rPr>
        <w:t xml:space="preserve"> et al.</w:t>
      </w:r>
      <w:r w:rsidRPr="00EA4033">
        <w:rPr>
          <w:noProof/>
        </w:rPr>
        <w:t xml:space="preserve"> Unlike dietary restriction, rapamycin fails to extend lifespan and reduce transcription stress in progeroid DNA repair-deficient mice. </w:t>
      </w:r>
      <w:r w:rsidRPr="00EA4033">
        <w:rPr>
          <w:i/>
          <w:noProof/>
        </w:rPr>
        <w:t>Aging Cell</w:t>
      </w:r>
      <w:r w:rsidRPr="00EA4033">
        <w:rPr>
          <w:noProof/>
        </w:rPr>
        <w:t xml:space="preserve"> </w:t>
      </w:r>
      <w:r w:rsidRPr="00EA4033">
        <w:rPr>
          <w:b/>
          <w:noProof/>
        </w:rPr>
        <w:t>20</w:t>
      </w:r>
      <w:r w:rsidRPr="00EA4033">
        <w:rPr>
          <w:noProof/>
        </w:rPr>
        <w:t xml:space="preserve">, e13302 (2021). </w:t>
      </w:r>
    </w:p>
    <w:p w14:paraId="69026B63" w14:textId="4C7807BB" w:rsidR="00EA4033" w:rsidRPr="00EA4033" w:rsidRDefault="00EA4033" w:rsidP="00EA4033">
      <w:pPr>
        <w:pStyle w:val="EndNoteBibliography"/>
        <w:ind w:left="720" w:hanging="720"/>
        <w:rPr>
          <w:noProof/>
        </w:rPr>
      </w:pPr>
      <w:r w:rsidRPr="00EA4033">
        <w:rPr>
          <w:noProof/>
        </w:rPr>
        <w:t>11</w:t>
      </w:r>
      <w:r w:rsidRPr="00EA4033">
        <w:rPr>
          <w:noProof/>
        </w:rPr>
        <w:tab/>
        <w:t>Jha, V.</w:t>
      </w:r>
      <w:r w:rsidRPr="00EA4033">
        <w:rPr>
          <w:i/>
          <w:noProof/>
        </w:rPr>
        <w:t xml:space="preserve"> et al.</w:t>
      </w:r>
      <w:r w:rsidRPr="00EA4033">
        <w:rPr>
          <w:noProof/>
        </w:rPr>
        <w:t xml:space="preserve"> Chronic kidney disease: global dimension and perspectives. </w:t>
      </w:r>
      <w:r w:rsidRPr="00EA4033">
        <w:rPr>
          <w:i/>
          <w:noProof/>
        </w:rPr>
        <w:t>Lancet</w:t>
      </w:r>
      <w:r w:rsidRPr="00EA4033">
        <w:rPr>
          <w:noProof/>
        </w:rPr>
        <w:t xml:space="preserve"> </w:t>
      </w:r>
      <w:r w:rsidRPr="00EA4033">
        <w:rPr>
          <w:b/>
          <w:noProof/>
        </w:rPr>
        <w:t>382</w:t>
      </w:r>
      <w:r w:rsidRPr="00EA4033">
        <w:rPr>
          <w:noProof/>
        </w:rPr>
        <w:t xml:space="preserve">, 260-272 (2013). </w:t>
      </w:r>
    </w:p>
    <w:p w14:paraId="60F813F9" w14:textId="33CD7470" w:rsidR="00EA4033" w:rsidRPr="00EA4033" w:rsidRDefault="00EA4033" w:rsidP="00EA4033">
      <w:pPr>
        <w:pStyle w:val="EndNoteBibliography"/>
        <w:ind w:left="720" w:hanging="720"/>
        <w:rPr>
          <w:noProof/>
        </w:rPr>
      </w:pPr>
      <w:r w:rsidRPr="00EA4033">
        <w:rPr>
          <w:noProof/>
        </w:rPr>
        <w:t>12</w:t>
      </w:r>
      <w:r w:rsidRPr="00EA4033">
        <w:rPr>
          <w:noProof/>
        </w:rPr>
        <w:tab/>
        <w:t xml:space="preserve">Hommos, M. S., Glassock, R. J. &amp; Rule, A. D. Structural and Functional Changes in Human Kidneys with Healthy Aging. </w:t>
      </w:r>
      <w:r w:rsidRPr="00EA4033">
        <w:rPr>
          <w:i/>
          <w:noProof/>
        </w:rPr>
        <w:t>J Am Soc Nephrol</w:t>
      </w:r>
      <w:r w:rsidRPr="00EA4033">
        <w:rPr>
          <w:noProof/>
        </w:rPr>
        <w:t xml:space="preserve"> </w:t>
      </w:r>
      <w:r w:rsidRPr="00EA4033">
        <w:rPr>
          <w:b/>
          <w:noProof/>
        </w:rPr>
        <w:t>28</w:t>
      </w:r>
      <w:r w:rsidRPr="00EA4033">
        <w:rPr>
          <w:noProof/>
        </w:rPr>
        <w:t xml:space="preserve">, 2838-2844 (2017). </w:t>
      </w:r>
    </w:p>
    <w:p w14:paraId="32135F3B" w14:textId="6BF8CEEB" w:rsidR="00EA4033" w:rsidRPr="00EA4033" w:rsidRDefault="00EA4033" w:rsidP="00EA4033">
      <w:pPr>
        <w:pStyle w:val="EndNoteBibliography"/>
        <w:ind w:left="720" w:hanging="720"/>
        <w:rPr>
          <w:noProof/>
        </w:rPr>
      </w:pPr>
      <w:r w:rsidRPr="00EA4033">
        <w:rPr>
          <w:noProof/>
        </w:rPr>
        <w:t>13</w:t>
      </w:r>
      <w:r w:rsidRPr="00EA4033">
        <w:rPr>
          <w:noProof/>
        </w:rPr>
        <w:tab/>
        <w:t xml:space="preserve">Dimke, H., Maezawa, Y. &amp; Quaggin, S. E. Crosstalk in glomerular injury and repair. </w:t>
      </w:r>
      <w:r w:rsidRPr="00EA4033">
        <w:rPr>
          <w:i/>
          <w:noProof/>
        </w:rPr>
        <w:t>Curr Opin Nephrol Hypertens</w:t>
      </w:r>
      <w:r w:rsidRPr="00EA4033">
        <w:rPr>
          <w:noProof/>
        </w:rPr>
        <w:t xml:space="preserve"> </w:t>
      </w:r>
      <w:r w:rsidRPr="00EA4033">
        <w:rPr>
          <w:b/>
          <w:noProof/>
        </w:rPr>
        <w:t>24</w:t>
      </w:r>
      <w:r w:rsidRPr="00EA4033">
        <w:rPr>
          <w:noProof/>
        </w:rPr>
        <w:t xml:space="preserve">, 231-238 (2015). </w:t>
      </w:r>
    </w:p>
    <w:p w14:paraId="2524E651" w14:textId="47416BA0" w:rsidR="00EA4033" w:rsidRPr="00EA4033" w:rsidRDefault="00EA4033" w:rsidP="00EA4033">
      <w:pPr>
        <w:pStyle w:val="EndNoteBibliography"/>
        <w:ind w:left="720" w:hanging="720"/>
        <w:rPr>
          <w:noProof/>
        </w:rPr>
      </w:pPr>
      <w:r w:rsidRPr="00EA4033">
        <w:rPr>
          <w:noProof/>
        </w:rPr>
        <w:t>14</w:t>
      </w:r>
      <w:r w:rsidRPr="00EA4033">
        <w:rPr>
          <w:noProof/>
        </w:rPr>
        <w:tab/>
        <w:t xml:space="preserve">Wiggins, J. E. Aging in the glomerulus. </w:t>
      </w:r>
      <w:r w:rsidRPr="00EA4033">
        <w:rPr>
          <w:i/>
          <w:noProof/>
        </w:rPr>
        <w:t>J Gerontol A Biol Sci Med Sci</w:t>
      </w:r>
      <w:r w:rsidRPr="00EA4033">
        <w:rPr>
          <w:noProof/>
        </w:rPr>
        <w:t xml:space="preserve"> </w:t>
      </w:r>
      <w:r w:rsidRPr="00EA4033">
        <w:rPr>
          <w:b/>
          <w:noProof/>
        </w:rPr>
        <w:t>67</w:t>
      </w:r>
      <w:r w:rsidRPr="00EA4033">
        <w:rPr>
          <w:noProof/>
        </w:rPr>
        <w:t>, 1358-1364 (2012).</w:t>
      </w:r>
      <w:r w:rsidR="00FF73F1" w:rsidRPr="00EA4033">
        <w:rPr>
          <w:noProof/>
        </w:rPr>
        <w:t xml:space="preserve"> </w:t>
      </w:r>
    </w:p>
    <w:p w14:paraId="3A02FFBA" w14:textId="33CAAAF3" w:rsidR="00EA4033" w:rsidRPr="00EA4033" w:rsidRDefault="00EA4033" w:rsidP="00EA4033">
      <w:pPr>
        <w:pStyle w:val="EndNoteBibliography"/>
        <w:ind w:left="720" w:hanging="720"/>
        <w:rPr>
          <w:noProof/>
        </w:rPr>
      </w:pPr>
      <w:r w:rsidRPr="008C0C3A">
        <w:rPr>
          <w:noProof/>
          <w:lang w:val="nl-NL"/>
        </w:rPr>
        <w:t>15</w:t>
      </w:r>
      <w:r w:rsidRPr="008C0C3A">
        <w:rPr>
          <w:noProof/>
          <w:lang w:val="nl-NL"/>
        </w:rPr>
        <w:tab/>
        <w:t>Hodgin, J. B.</w:t>
      </w:r>
      <w:r w:rsidRPr="008C0C3A">
        <w:rPr>
          <w:i/>
          <w:noProof/>
          <w:lang w:val="nl-NL"/>
        </w:rPr>
        <w:t xml:space="preserve"> et al.</w:t>
      </w:r>
      <w:r w:rsidRPr="008C0C3A">
        <w:rPr>
          <w:noProof/>
          <w:lang w:val="nl-NL"/>
        </w:rPr>
        <w:t xml:space="preserve"> </w:t>
      </w:r>
      <w:r w:rsidRPr="00EA4033">
        <w:rPr>
          <w:noProof/>
        </w:rPr>
        <w:t xml:space="preserve">Glomerular Aging and Focal Global Glomerulosclerosis: A Podometric Perspective. </w:t>
      </w:r>
      <w:r w:rsidRPr="00EA4033">
        <w:rPr>
          <w:i/>
          <w:noProof/>
        </w:rPr>
        <w:t>J Am Soc Nephrol</w:t>
      </w:r>
      <w:r w:rsidRPr="00EA4033">
        <w:rPr>
          <w:noProof/>
        </w:rPr>
        <w:t xml:space="preserve"> </w:t>
      </w:r>
      <w:r w:rsidRPr="00EA4033">
        <w:rPr>
          <w:b/>
          <w:noProof/>
        </w:rPr>
        <w:t>26</w:t>
      </w:r>
      <w:r w:rsidRPr="00EA4033">
        <w:rPr>
          <w:noProof/>
        </w:rPr>
        <w:t xml:space="preserve">, 3162-3178 (2015). </w:t>
      </w:r>
    </w:p>
    <w:p w14:paraId="5E839399" w14:textId="010CED3F" w:rsidR="00EA4033" w:rsidRPr="00EA4033" w:rsidRDefault="00EA4033" w:rsidP="00EA4033">
      <w:pPr>
        <w:pStyle w:val="EndNoteBibliography"/>
        <w:ind w:left="720" w:hanging="720"/>
        <w:rPr>
          <w:noProof/>
        </w:rPr>
      </w:pPr>
      <w:r w:rsidRPr="00EA4033">
        <w:rPr>
          <w:noProof/>
        </w:rPr>
        <w:t>16</w:t>
      </w:r>
      <w:r w:rsidRPr="00EA4033">
        <w:rPr>
          <w:noProof/>
        </w:rPr>
        <w:tab/>
        <w:t>Floege, J.</w:t>
      </w:r>
      <w:r w:rsidRPr="00EA4033">
        <w:rPr>
          <w:i/>
          <w:noProof/>
        </w:rPr>
        <w:t xml:space="preserve"> et al.</w:t>
      </w:r>
      <w:r w:rsidRPr="00EA4033">
        <w:rPr>
          <w:noProof/>
        </w:rPr>
        <w:t xml:space="preserve"> Age-related glomerulosclerosis and interstitial fibrosis in Milan normotensive rats: a podocyte disease. </w:t>
      </w:r>
      <w:r w:rsidRPr="00EA4033">
        <w:rPr>
          <w:i/>
          <w:noProof/>
        </w:rPr>
        <w:t>Kidney Int</w:t>
      </w:r>
      <w:r w:rsidRPr="00EA4033">
        <w:rPr>
          <w:noProof/>
        </w:rPr>
        <w:t xml:space="preserve"> </w:t>
      </w:r>
      <w:r w:rsidRPr="00EA4033">
        <w:rPr>
          <w:b/>
          <w:noProof/>
        </w:rPr>
        <w:t>51</w:t>
      </w:r>
      <w:r w:rsidRPr="00EA4033">
        <w:rPr>
          <w:noProof/>
        </w:rPr>
        <w:t xml:space="preserve">, 230-243 (1997). </w:t>
      </w:r>
    </w:p>
    <w:p w14:paraId="3CDA7F1E" w14:textId="67F62981" w:rsidR="00EA4033" w:rsidRPr="00EA4033" w:rsidRDefault="00EA4033" w:rsidP="00EA4033">
      <w:pPr>
        <w:pStyle w:val="EndNoteBibliography"/>
        <w:ind w:left="720" w:hanging="720"/>
        <w:rPr>
          <w:noProof/>
        </w:rPr>
      </w:pPr>
      <w:r w:rsidRPr="00EA4033">
        <w:rPr>
          <w:noProof/>
        </w:rPr>
        <w:t>17</w:t>
      </w:r>
      <w:r w:rsidRPr="00EA4033">
        <w:rPr>
          <w:noProof/>
        </w:rPr>
        <w:tab/>
        <w:t xml:space="preserve">Kriz, W., Shirato, I., Nagata, M., LeHir, M. &amp; Lemley, K. V. The podocyte's response to stress: the enigma of foot process effacement. </w:t>
      </w:r>
      <w:r w:rsidRPr="00EA4033">
        <w:rPr>
          <w:i/>
          <w:noProof/>
        </w:rPr>
        <w:t>Am J Physiol Renal Physiol</w:t>
      </w:r>
      <w:r w:rsidRPr="00EA4033">
        <w:rPr>
          <w:noProof/>
        </w:rPr>
        <w:t xml:space="preserve"> </w:t>
      </w:r>
      <w:r w:rsidRPr="00EA4033">
        <w:rPr>
          <w:b/>
          <w:noProof/>
        </w:rPr>
        <w:t>304</w:t>
      </w:r>
      <w:r w:rsidRPr="00EA4033">
        <w:rPr>
          <w:noProof/>
        </w:rPr>
        <w:t xml:space="preserve">, F333-347 (2013). </w:t>
      </w:r>
    </w:p>
    <w:p w14:paraId="5927D23D" w14:textId="69A32CBA" w:rsidR="00EA4033" w:rsidRPr="00EA4033" w:rsidRDefault="00EA4033" w:rsidP="00EA4033">
      <w:pPr>
        <w:pStyle w:val="EndNoteBibliography"/>
        <w:ind w:left="720" w:hanging="720"/>
        <w:rPr>
          <w:noProof/>
        </w:rPr>
      </w:pPr>
      <w:r w:rsidRPr="00EA4033">
        <w:rPr>
          <w:noProof/>
        </w:rPr>
        <w:t>18</w:t>
      </w:r>
      <w:r w:rsidRPr="00EA4033">
        <w:rPr>
          <w:noProof/>
        </w:rPr>
        <w:tab/>
        <w:t>Shankland, S. J.</w:t>
      </w:r>
      <w:r w:rsidRPr="00EA4033">
        <w:rPr>
          <w:i/>
          <w:noProof/>
        </w:rPr>
        <w:t xml:space="preserve"> et al.</w:t>
      </w:r>
      <w:r w:rsidRPr="00EA4033">
        <w:rPr>
          <w:noProof/>
        </w:rPr>
        <w:t xml:space="preserve"> Podocyte Aging: Why and How Getting Old Matters. </w:t>
      </w:r>
      <w:r w:rsidRPr="00EA4033">
        <w:rPr>
          <w:i/>
          <w:noProof/>
        </w:rPr>
        <w:t>J Am Soc Nephrol</w:t>
      </w:r>
      <w:r w:rsidRPr="00EA4033">
        <w:rPr>
          <w:noProof/>
        </w:rPr>
        <w:t xml:space="preserve"> </w:t>
      </w:r>
      <w:r w:rsidRPr="00EA4033">
        <w:rPr>
          <w:b/>
          <w:noProof/>
        </w:rPr>
        <w:t>32</w:t>
      </w:r>
      <w:r w:rsidRPr="00EA4033">
        <w:rPr>
          <w:noProof/>
        </w:rPr>
        <w:t xml:space="preserve">, 2697-2713 (2021). </w:t>
      </w:r>
    </w:p>
    <w:p w14:paraId="4FB44DCF" w14:textId="33F7D255" w:rsidR="00EA4033" w:rsidRPr="00EA4033" w:rsidRDefault="00EA4033" w:rsidP="00EA4033">
      <w:pPr>
        <w:pStyle w:val="EndNoteBibliography"/>
        <w:ind w:left="720" w:hanging="720"/>
        <w:rPr>
          <w:noProof/>
        </w:rPr>
      </w:pPr>
      <w:r w:rsidRPr="00EA4033">
        <w:rPr>
          <w:noProof/>
        </w:rPr>
        <w:lastRenderedPageBreak/>
        <w:t>19</w:t>
      </w:r>
      <w:r w:rsidRPr="00EA4033">
        <w:rPr>
          <w:noProof/>
        </w:rPr>
        <w:tab/>
        <w:t xml:space="preserve">Lenoir, O., Tharaux, P. L. &amp; Huber, T. B. Autophagy in kidney disease and aging: lessons from rodent models. </w:t>
      </w:r>
      <w:r w:rsidRPr="00EA4033">
        <w:rPr>
          <w:i/>
          <w:noProof/>
        </w:rPr>
        <w:t>Kidney Int</w:t>
      </w:r>
      <w:r w:rsidRPr="00EA4033">
        <w:rPr>
          <w:noProof/>
        </w:rPr>
        <w:t xml:space="preserve"> </w:t>
      </w:r>
      <w:r w:rsidRPr="00EA4033">
        <w:rPr>
          <w:b/>
          <w:noProof/>
        </w:rPr>
        <w:t>90</w:t>
      </w:r>
      <w:r w:rsidRPr="00EA4033">
        <w:rPr>
          <w:noProof/>
        </w:rPr>
        <w:t xml:space="preserve">, 950-964 (2016). </w:t>
      </w:r>
    </w:p>
    <w:p w14:paraId="442E364A" w14:textId="454CDCE6" w:rsidR="00EA4033" w:rsidRPr="00EA4033" w:rsidRDefault="00EA4033" w:rsidP="00EA4033">
      <w:pPr>
        <w:pStyle w:val="EndNoteBibliography"/>
        <w:ind w:left="720" w:hanging="720"/>
        <w:rPr>
          <w:noProof/>
        </w:rPr>
      </w:pPr>
      <w:r w:rsidRPr="00EA4033">
        <w:rPr>
          <w:noProof/>
        </w:rPr>
        <w:t>20</w:t>
      </w:r>
      <w:r w:rsidRPr="00EA4033">
        <w:rPr>
          <w:noProof/>
        </w:rPr>
        <w:tab/>
        <w:t>Bechtel, W.</w:t>
      </w:r>
      <w:r w:rsidRPr="00EA4033">
        <w:rPr>
          <w:i/>
          <w:noProof/>
        </w:rPr>
        <w:t xml:space="preserve"> et al.</w:t>
      </w:r>
      <w:r w:rsidRPr="00EA4033">
        <w:rPr>
          <w:noProof/>
        </w:rPr>
        <w:t xml:space="preserve"> Vps34 deficiency reveals the importance of endocytosis for podocyte homeostasis. </w:t>
      </w:r>
      <w:r w:rsidRPr="00EA4033">
        <w:rPr>
          <w:i/>
          <w:noProof/>
        </w:rPr>
        <w:t>J Am Soc Nephrol</w:t>
      </w:r>
      <w:r w:rsidRPr="00EA4033">
        <w:rPr>
          <w:noProof/>
        </w:rPr>
        <w:t xml:space="preserve"> </w:t>
      </w:r>
      <w:r w:rsidRPr="00EA4033">
        <w:rPr>
          <w:b/>
          <w:noProof/>
        </w:rPr>
        <w:t>24</w:t>
      </w:r>
      <w:r w:rsidRPr="00EA4033">
        <w:rPr>
          <w:noProof/>
        </w:rPr>
        <w:t xml:space="preserve">, 727-743 (2013). </w:t>
      </w:r>
    </w:p>
    <w:p w14:paraId="6F1D1256" w14:textId="30C32B1D" w:rsidR="00EA4033" w:rsidRPr="008C0C3A" w:rsidRDefault="00EA4033" w:rsidP="00EA4033">
      <w:pPr>
        <w:pStyle w:val="EndNoteBibliography"/>
        <w:ind w:left="720" w:hanging="720"/>
        <w:rPr>
          <w:noProof/>
          <w:lang w:val="nl-NL"/>
        </w:rPr>
      </w:pPr>
      <w:r w:rsidRPr="00EA4033">
        <w:rPr>
          <w:noProof/>
        </w:rPr>
        <w:t>21</w:t>
      </w:r>
      <w:r w:rsidRPr="00EA4033">
        <w:rPr>
          <w:noProof/>
        </w:rPr>
        <w:tab/>
        <w:t xml:space="preserve">van Deursen, J. M. The role of senescent cells in ageing. </w:t>
      </w:r>
      <w:r w:rsidRPr="008C0C3A">
        <w:rPr>
          <w:i/>
          <w:noProof/>
          <w:lang w:val="nl-NL"/>
        </w:rPr>
        <w:t>Nature</w:t>
      </w:r>
      <w:r w:rsidRPr="008C0C3A">
        <w:rPr>
          <w:noProof/>
          <w:lang w:val="nl-NL"/>
        </w:rPr>
        <w:t xml:space="preserve"> </w:t>
      </w:r>
      <w:r w:rsidRPr="008C0C3A">
        <w:rPr>
          <w:b/>
          <w:noProof/>
          <w:lang w:val="nl-NL"/>
        </w:rPr>
        <w:t>509</w:t>
      </w:r>
      <w:r w:rsidRPr="008C0C3A">
        <w:rPr>
          <w:noProof/>
          <w:lang w:val="nl-NL"/>
        </w:rPr>
        <w:t xml:space="preserve">, 439-446 (2014). </w:t>
      </w:r>
    </w:p>
    <w:p w14:paraId="6FF8AFEA" w14:textId="4A59BCEB" w:rsidR="00EA4033" w:rsidRPr="00EA4033" w:rsidRDefault="00EA4033" w:rsidP="00EA4033">
      <w:pPr>
        <w:pStyle w:val="EndNoteBibliography"/>
        <w:ind w:left="720" w:hanging="720"/>
        <w:rPr>
          <w:noProof/>
        </w:rPr>
      </w:pPr>
      <w:r w:rsidRPr="00FF73F1">
        <w:rPr>
          <w:noProof/>
          <w:lang w:val="nl-NL"/>
        </w:rPr>
        <w:t>22</w:t>
      </w:r>
      <w:r w:rsidRPr="00FF73F1">
        <w:rPr>
          <w:noProof/>
          <w:lang w:val="nl-NL"/>
        </w:rPr>
        <w:tab/>
        <w:t>Zhang, L.</w:t>
      </w:r>
      <w:r w:rsidRPr="00FF73F1">
        <w:rPr>
          <w:i/>
          <w:noProof/>
          <w:lang w:val="nl-NL"/>
        </w:rPr>
        <w:t xml:space="preserve"> et al.</w:t>
      </w:r>
      <w:r w:rsidRPr="00FF73F1">
        <w:rPr>
          <w:noProof/>
          <w:lang w:val="nl-NL"/>
        </w:rPr>
        <w:t xml:space="preserve"> </w:t>
      </w:r>
      <w:r w:rsidRPr="00EA4033">
        <w:rPr>
          <w:noProof/>
        </w:rPr>
        <w:t xml:space="preserve">C/EBPα deficiency in podocytes aggravates podocyte senescence and kidney injury in aging mice. </w:t>
      </w:r>
      <w:r w:rsidRPr="00EA4033">
        <w:rPr>
          <w:i/>
          <w:noProof/>
        </w:rPr>
        <w:t>Cell Death Dis</w:t>
      </w:r>
      <w:r w:rsidRPr="00EA4033">
        <w:rPr>
          <w:noProof/>
        </w:rPr>
        <w:t xml:space="preserve"> </w:t>
      </w:r>
      <w:r w:rsidRPr="00EA4033">
        <w:rPr>
          <w:b/>
          <w:noProof/>
        </w:rPr>
        <w:t>10</w:t>
      </w:r>
      <w:r w:rsidRPr="00EA4033">
        <w:rPr>
          <w:noProof/>
        </w:rPr>
        <w:t xml:space="preserve">, 684 (2019). </w:t>
      </w:r>
    </w:p>
    <w:p w14:paraId="030EA8D6" w14:textId="6FB164DA" w:rsidR="00EA4033" w:rsidRPr="00EA4033" w:rsidRDefault="00EA4033" w:rsidP="00EA4033">
      <w:pPr>
        <w:pStyle w:val="EndNoteBibliography"/>
        <w:ind w:left="720" w:hanging="720"/>
        <w:rPr>
          <w:noProof/>
        </w:rPr>
      </w:pPr>
      <w:r w:rsidRPr="00FF73F1">
        <w:rPr>
          <w:noProof/>
          <w:lang w:val="nl-NL"/>
        </w:rPr>
        <w:t>23</w:t>
      </w:r>
      <w:r w:rsidRPr="00FF73F1">
        <w:rPr>
          <w:noProof/>
          <w:lang w:val="nl-NL"/>
        </w:rPr>
        <w:tab/>
        <w:t>Sweetwyne, M. T.</w:t>
      </w:r>
      <w:r w:rsidRPr="00FF73F1">
        <w:rPr>
          <w:i/>
          <w:noProof/>
          <w:lang w:val="nl-NL"/>
        </w:rPr>
        <w:t xml:space="preserve"> et al.</w:t>
      </w:r>
      <w:r w:rsidRPr="00FF73F1">
        <w:rPr>
          <w:noProof/>
          <w:lang w:val="nl-NL"/>
        </w:rPr>
        <w:t xml:space="preserve"> </w:t>
      </w:r>
      <w:r w:rsidRPr="00EA4033">
        <w:rPr>
          <w:noProof/>
        </w:rPr>
        <w:t xml:space="preserve">The mitochondrial-targeted peptide, SS-31, improves glomerular architecture in mice of advanced age. </w:t>
      </w:r>
      <w:r w:rsidRPr="00EA4033">
        <w:rPr>
          <w:i/>
          <w:noProof/>
        </w:rPr>
        <w:t>Kidney Int</w:t>
      </w:r>
      <w:r w:rsidRPr="00EA4033">
        <w:rPr>
          <w:noProof/>
        </w:rPr>
        <w:t xml:space="preserve"> </w:t>
      </w:r>
      <w:r w:rsidRPr="00EA4033">
        <w:rPr>
          <w:b/>
          <w:noProof/>
        </w:rPr>
        <w:t>91</w:t>
      </w:r>
      <w:r w:rsidRPr="00EA4033">
        <w:rPr>
          <w:noProof/>
        </w:rPr>
        <w:t xml:space="preserve">, 1126-1145 (2017). </w:t>
      </w:r>
    </w:p>
    <w:p w14:paraId="32095909" w14:textId="0376E51A" w:rsidR="00EA4033" w:rsidRPr="00EA4033" w:rsidRDefault="00EA4033" w:rsidP="00EA4033">
      <w:pPr>
        <w:pStyle w:val="EndNoteBibliography"/>
        <w:ind w:left="720" w:hanging="720"/>
        <w:rPr>
          <w:noProof/>
        </w:rPr>
      </w:pPr>
      <w:r w:rsidRPr="00EA4033">
        <w:rPr>
          <w:noProof/>
        </w:rPr>
        <w:t>24</w:t>
      </w:r>
      <w:r w:rsidRPr="00EA4033">
        <w:rPr>
          <w:noProof/>
        </w:rPr>
        <w:tab/>
        <w:t>Solagna, F.</w:t>
      </w:r>
      <w:r w:rsidRPr="00EA4033">
        <w:rPr>
          <w:i/>
          <w:noProof/>
        </w:rPr>
        <w:t xml:space="preserve"> et al.</w:t>
      </w:r>
      <w:r w:rsidRPr="00EA4033">
        <w:rPr>
          <w:noProof/>
        </w:rPr>
        <w:t xml:space="preserve"> Pro-cachectic factors link experimental and human chronic kidney disease to skeletal muscle wasting programs. </w:t>
      </w:r>
      <w:r w:rsidRPr="00EA4033">
        <w:rPr>
          <w:i/>
          <w:noProof/>
        </w:rPr>
        <w:t>J Clin Invest</w:t>
      </w:r>
      <w:r w:rsidRPr="00EA4033">
        <w:rPr>
          <w:noProof/>
        </w:rPr>
        <w:t xml:space="preserve"> </w:t>
      </w:r>
      <w:r w:rsidRPr="00EA4033">
        <w:rPr>
          <w:b/>
          <w:noProof/>
        </w:rPr>
        <w:t>131</w:t>
      </w:r>
      <w:r w:rsidRPr="00EA4033">
        <w:rPr>
          <w:noProof/>
        </w:rPr>
        <w:t xml:space="preserve"> (2021). </w:t>
      </w:r>
    </w:p>
    <w:p w14:paraId="436C6294" w14:textId="033FCB20" w:rsidR="00EA4033" w:rsidRPr="00EA4033" w:rsidRDefault="00EA4033" w:rsidP="00EA4033">
      <w:pPr>
        <w:pStyle w:val="EndNoteBibliography"/>
        <w:ind w:left="720" w:hanging="720"/>
        <w:rPr>
          <w:noProof/>
        </w:rPr>
      </w:pPr>
      <w:r w:rsidRPr="00EA4033">
        <w:rPr>
          <w:noProof/>
        </w:rPr>
        <w:t>25</w:t>
      </w:r>
      <w:r w:rsidRPr="00EA4033">
        <w:rPr>
          <w:noProof/>
        </w:rPr>
        <w:tab/>
        <w:t>Wiggins, J. E.</w:t>
      </w:r>
      <w:r w:rsidRPr="00EA4033">
        <w:rPr>
          <w:i/>
          <w:noProof/>
        </w:rPr>
        <w:t xml:space="preserve"> et al.</w:t>
      </w:r>
      <w:r w:rsidRPr="00EA4033">
        <w:rPr>
          <w:noProof/>
        </w:rPr>
        <w:t xml:space="preserve"> Podocyte hypertrophy, "adaptation," and "decompensation" associated with glomerular enlargement and glomerulosclerosis in the aging rat: prevention by calorie restriction. </w:t>
      </w:r>
      <w:r w:rsidRPr="00EA4033">
        <w:rPr>
          <w:i/>
          <w:noProof/>
        </w:rPr>
        <w:t>J Am Soc Nephrol</w:t>
      </w:r>
      <w:r w:rsidRPr="00EA4033">
        <w:rPr>
          <w:noProof/>
        </w:rPr>
        <w:t xml:space="preserve"> </w:t>
      </w:r>
      <w:r w:rsidRPr="00EA4033">
        <w:rPr>
          <w:b/>
          <w:noProof/>
        </w:rPr>
        <w:t>16</w:t>
      </w:r>
      <w:r w:rsidRPr="00EA4033">
        <w:rPr>
          <w:noProof/>
        </w:rPr>
        <w:t xml:space="preserve">, 2953-2966 (2005). </w:t>
      </w:r>
    </w:p>
    <w:p w14:paraId="567B5C34" w14:textId="41603256" w:rsidR="00EA4033" w:rsidRPr="00EA4033" w:rsidRDefault="00EA4033" w:rsidP="00EA4033">
      <w:pPr>
        <w:pStyle w:val="EndNoteBibliography"/>
        <w:ind w:left="720" w:hanging="720"/>
        <w:rPr>
          <w:noProof/>
        </w:rPr>
      </w:pPr>
      <w:r w:rsidRPr="00EA4033">
        <w:rPr>
          <w:noProof/>
        </w:rPr>
        <w:t>26</w:t>
      </w:r>
      <w:r w:rsidRPr="00EA4033">
        <w:rPr>
          <w:noProof/>
        </w:rPr>
        <w:tab/>
        <w:t>Kume, S.</w:t>
      </w:r>
      <w:r w:rsidRPr="00EA4033">
        <w:rPr>
          <w:i/>
          <w:noProof/>
        </w:rPr>
        <w:t xml:space="preserve"> et al.</w:t>
      </w:r>
      <w:r w:rsidRPr="00EA4033">
        <w:rPr>
          <w:noProof/>
        </w:rPr>
        <w:t xml:space="preserve"> Calorie restriction enhances cell adaptation to hypoxia through Sirt1-dependent mitochondrial autophagy in mouse aged kidney. </w:t>
      </w:r>
      <w:r w:rsidRPr="00EA4033">
        <w:rPr>
          <w:i/>
          <w:noProof/>
        </w:rPr>
        <w:t>J Clin Invest</w:t>
      </w:r>
      <w:r w:rsidRPr="00EA4033">
        <w:rPr>
          <w:noProof/>
        </w:rPr>
        <w:t xml:space="preserve"> </w:t>
      </w:r>
      <w:r w:rsidRPr="00EA4033">
        <w:rPr>
          <w:b/>
          <w:noProof/>
        </w:rPr>
        <w:t>120</w:t>
      </w:r>
      <w:r w:rsidRPr="00EA4033">
        <w:rPr>
          <w:noProof/>
        </w:rPr>
        <w:t xml:space="preserve">, 1043-1055 (2010). </w:t>
      </w:r>
    </w:p>
    <w:p w14:paraId="4F0B4DC8" w14:textId="2277F16D" w:rsidR="00EA4033" w:rsidRPr="00EA4033" w:rsidRDefault="00EA4033" w:rsidP="00EA4033">
      <w:pPr>
        <w:pStyle w:val="EndNoteBibliography"/>
        <w:ind w:left="720" w:hanging="720"/>
        <w:rPr>
          <w:noProof/>
        </w:rPr>
      </w:pPr>
      <w:r w:rsidRPr="00EA4033">
        <w:rPr>
          <w:noProof/>
        </w:rPr>
        <w:t>27</w:t>
      </w:r>
      <w:r w:rsidRPr="00EA4033">
        <w:rPr>
          <w:noProof/>
        </w:rPr>
        <w:tab/>
        <w:t xml:space="preserve">Salminen, A. &amp; Kaarniranta, K. SIRT1: regulation of longevity via autophagy. </w:t>
      </w:r>
      <w:r w:rsidRPr="00EA4033">
        <w:rPr>
          <w:i/>
          <w:noProof/>
        </w:rPr>
        <w:t>Cell Signal</w:t>
      </w:r>
      <w:r w:rsidRPr="00EA4033">
        <w:rPr>
          <w:noProof/>
        </w:rPr>
        <w:t xml:space="preserve"> </w:t>
      </w:r>
      <w:r w:rsidRPr="00EA4033">
        <w:rPr>
          <w:b/>
          <w:noProof/>
        </w:rPr>
        <w:t>21</w:t>
      </w:r>
      <w:r w:rsidRPr="00EA4033">
        <w:rPr>
          <w:noProof/>
        </w:rPr>
        <w:t xml:space="preserve">, 1356-1360 (2009). </w:t>
      </w:r>
    </w:p>
    <w:p w14:paraId="7072FCF0" w14:textId="6E75A774" w:rsidR="00EA4033" w:rsidRPr="00EA4033" w:rsidRDefault="00EA4033" w:rsidP="00EA4033">
      <w:pPr>
        <w:pStyle w:val="EndNoteBibliography"/>
        <w:ind w:left="720" w:hanging="720"/>
        <w:rPr>
          <w:noProof/>
        </w:rPr>
      </w:pPr>
      <w:r w:rsidRPr="00EA4033">
        <w:rPr>
          <w:noProof/>
        </w:rPr>
        <w:t>28</w:t>
      </w:r>
      <w:r w:rsidRPr="00EA4033">
        <w:rPr>
          <w:noProof/>
        </w:rPr>
        <w:tab/>
        <w:t xml:space="preserve">Lopez-Otin, C., Galluzzi, L., Freije, J. M. P., Madeo, F. &amp; Kroemer, G. Metabolic Control of Longevity. </w:t>
      </w:r>
      <w:r w:rsidRPr="00EA4033">
        <w:rPr>
          <w:i/>
          <w:noProof/>
        </w:rPr>
        <w:t>Cell</w:t>
      </w:r>
      <w:r w:rsidRPr="00EA4033">
        <w:rPr>
          <w:noProof/>
        </w:rPr>
        <w:t xml:space="preserve"> </w:t>
      </w:r>
      <w:r w:rsidRPr="00EA4033">
        <w:rPr>
          <w:b/>
          <w:noProof/>
        </w:rPr>
        <w:t>166</w:t>
      </w:r>
      <w:r w:rsidRPr="00EA4033">
        <w:rPr>
          <w:noProof/>
        </w:rPr>
        <w:t xml:space="preserve">, 802-821 (2016). </w:t>
      </w:r>
    </w:p>
    <w:p w14:paraId="2EAA5D0E" w14:textId="32A60A92" w:rsidR="00EA4033" w:rsidRPr="00EA4033" w:rsidRDefault="00EA4033" w:rsidP="00EA4033">
      <w:pPr>
        <w:pStyle w:val="EndNoteBibliography"/>
        <w:ind w:left="720" w:hanging="720"/>
        <w:rPr>
          <w:noProof/>
        </w:rPr>
      </w:pPr>
      <w:r w:rsidRPr="00EA4033">
        <w:rPr>
          <w:noProof/>
        </w:rPr>
        <w:t>29</w:t>
      </w:r>
      <w:r w:rsidRPr="00EA4033">
        <w:rPr>
          <w:noProof/>
        </w:rPr>
        <w:tab/>
        <w:t>Birkisdóttir, M. B.</w:t>
      </w:r>
      <w:r w:rsidRPr="00EA4033">
        <w:rPr>
          <w:i/>
          <w:noProof/>
        </w:rPr>
        <w:t xml:space="preserve"> et al.</w:t>
      </w:r>
      <w:r w:rsidRPr="00EA4033">
        <w:rPr>
          <w:noProof/>
        </w:rPr>
        <w:t xml:space="preserve"> The use of progeroid DNA repair-deficient mice for assessing anti-aging compounds, illustrating the benefits of nicotinamide riboside. </w:t>
      </w:r>
      <w:r w:rsidRPr="00EA4033">
        <w:rPr>
          <w:i/>
          <w:noProof/>
        </w:rPr>
        <w:t>Frontiers in Aging</w:t>
      </w:r>
      <w:r w:rsidRPr="00EA4033">
        <w:rPr>
          <w:noProof/>
        </w:rPr>
        <w:t xml:space="preserve"> </w:t>
      </w:r>
      <w:r w:rsidRPr="00EA4033">
        <w:rPr>
          <w:b/>
          <w:noProof/>
        </w:rPr>
        <w:t>3</w:t>
      </w:r>
      <w:r w:rsidRPr="00EA4033">
        <w:rPr>
          <w:noProof/>
        </w:rPr>
        <w:t xml:space="preserve"> (2022). </w:t>
      </w:r>
    </w:p>
    <w:p w14:paraId="165059C1" w14:textId="64C80FBF" w:rsidR="00C07F56" w:rsidRPr="00C52E10" w:rsidRDefault="00033E9E" w:rsidP="00C07F56">
      <w:pPr>
        <w:spacing w:line="360" w:lineRule="auto"/>
        <w:rPr>
          <w:rFonts w:ascii="Arial" w:hAnsi="Arial" w:cs="Arial"/>
          <w:sz w:val="22"/>
          <w:szCs w:val="22"/>
        </w:rPr>
      </w:pPr>
      <w:r>
        <w:rPr>
          <w:rFonts w:ascii="Arial" w:hAnsi="Arial" w:cs="Arial"/>
          <w:sz w:val="22"/>
          <w:szCs w:val="22"/>
        </w:rPr>
        <w:fldChar w:fldCharType="end"/>
      </w:r>
    </w:p>
    <w:sectPr w:rsidR="00C07F56" w:rsidRPr="00C52E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f0f2we7ap92xewarvvr2wl2w05z9w52stf&quot;&gt;My EndNote Library&lt;record-ids&gt;&lt;item&gt;10&lt;/item&gt;&lt;item&gt;25&lt;/item&gt;&lt;item&gt;31&lt;/item&gt;&lt;item&gt;63&lt;/item&gt;&lt;item&gt;83&lt;/item&gt;&lt;item&gt;520&lt;/item&gt;&lt;item&gt;654&lt;/item&gt;&lt;item&gt;656&lt;/item&gt;&lt;item&gt;657&lt;/item&gt;&lt;item&gt;658&lt;/item&gt;&lt;item&gt;659&lt;/item&gt;&lt;item&gt;660&lt;/item&gt;&lt;item&gt;664&lt;/item&gt;&lt;item&gt;665&lt;/item&gt;&lt;item&gt;666&lt;/item&gt;&lt;item&gt;668&lt;/item&gt;&lt;item&gt;669&lt;/item&gt;&lt;item&gt;670&lt;/item&gt;&lt;item&gt;671&lt;/item&gt;&lt;item&gt;672&lt;/item&gt;&lt;item&gt;673&lt;/item&gt;&lt;item&gt;674&lt;/item&gt;&lt;item&gt;676&lt;/item&gt;&lt;item&gt;677&lt;/item&gt;&lt;item&gt;678&lt;/item&gt;&lt;item&gt;679&lt;/item&gt;&lt;item&gt;680&lt;/item&gt;&lt;item&gt;682&lt;/item&gt;&lt;item&gt;692&lt;/item&gt;&lt;/record-ids&gt;&lt;/item&gt;&lt;/Libraries&gt;"/>
  </w:docVars>
  <w:rsids>
    <w:rsidRoot w:val="00C07F56"/>
    <w:rsid w:val="000316B3"/>
    <w:rsid w:val="00033E9E"/>
    <w:rsid w:val="00063C02"/>
    <w:rsid w:val="000938DE"/>
    <w:rsid w:val="0026547A"/>
    <w:rsid w:val="002F3E9C"/>
    <w:rsid w:val="0031116F"/>
    <w:rsid w:val="003119B6"/>
    <w:rsid w:val="00373301"/>
    <w:rsid w:val="00376B14"/>
    <w:rsid w:val="00385AA6"/>
    <w:rsid w:val="003A26E8"/>
    <w:rsid w:val="003C7E6F"/>
    <w:rsid w:val="003F286D"/>
    <w:rsid w:val="00417FBE"/>
    <w:rsid w:val="0042248B"/>
    <w:rsid w:val="004D242B"/>
    <w:rsid w:val="004F0DEF"/>
    <w:rsid w:val="00563BCE"/>
    <w:rsid w:val="0057358B"/>
    <w:rsid w:val="00582552"/>
    <w:rsid w:val="005949C4"/>
    <w:rsid w:val="00594BE9"/>
    <w:rsid w:val="00597B61"/>
    <w:rsid w:val="005D7678"/>
    <w:rsid w:val="005E4995"/>
    <w:rsid w:val="005E587D"/>
    <w:rsid w:val="005F7EE7"/>
    <w:rsid w:val="006437FE"/>
    <w:rsid w:val="0066655C"/>
    <w:rsid w:val="00746120"/>
    <w:rsid w:val="007E1F42"/>
    <w:rsid w:val="008A5884"/>
    <w:rsid w:val="008B6A87"/>
    <w:rsid w:val="008C0C3A"/>
    <w:rsid w:val="008E1CD7"/>
    <w:rsid w:val="00953EB3"/>
    <w:rsid w:val="009A3868"/>
    <w:rsid w:val="009E2EAD"/>
    <w:rsid w:val="00A072D2"/>
    <w:rsid w:val="00A350BA"/>
    <w:rsid w:val="00A86684"/>
    <w:rsid w:val="00AA711D"/>
    <w:rsid w:val="00AB718B"/>
    <w:rsid w:val="00B16135"/>
    <w:rsid w:val="00B729E7"/>
    <w:rsid w:val="00B84F0E"/>
    <w:rsid w:val="00B92459"/>
    <w:rsid w:val="00BF2D61"/>
    <w:rsid w:val="00C07F56"/>
    <w:rsid w:val="00C11A39"/>
    <w:rsid w:val="00C179CD"/>
    <w:rsid w:val="00C52E10"/>
    <w:rsid w:val="00C7277E"/>
    <w:rsid w:val="00CC6D5A"/>
    <w:rsid w:val="00CD650E"/>
    <w:rsid w:val="00DC3046"/>
    <w:rsid w:val="00E3115D"/>
    <w:rsid w:val="00E53ED1"/>
    <w:rsid w:val="00EA4033"/>
    <w:rsid w:val="00EB70B1"/>
    <w:rsid w:val="00EE2048"/>
    <w:rsid w:val="00EE3925"/>
    <w:rsid w:val="00EF041A"/>
    <w:rsid w:val="00F03209"/>
    <w:rsid w:val="00F42968"/>
    <w:rsid w:val="00F67BCE"/>
    <w:rsid w:val="00F80C8B"/>
    <w:rsid w:val="00FE2272"/>
    <w:rsid w:val="00FF73F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3815F0"/>
  <w15:chartTrackingRefBased/>
  <w15:docId w15:val="{AB5C9B10-FD35-B44A-9AE0-83E6A8162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52E10"/>
    <w:pPr>
      <w:spacing w:before="100" w:beforeAutospacing="1" w:after="100" w:afterAutospacing="1"/>
    </w:pPr>
    <w:rPr>
      <w:rFonts w:ascii="Times New Roman" w:eastAsia="Times New Roman" w:hAnsi="Times New Roman" w:cs="Times New Roman"/>
      <w:kern w:val="0"/>
      <w:lang w:val="en-GB" w:eastAsia="en-GB"/>
      <w14:ligatures w14:val="none"/>
    </w:rPr>
  </w:style>
  <w:style w:type="table" w:styleId="TableGrid">
    <w:name w:val="Table Grid"/>
    <w:basedOn w:val="TableNormal"/>
    <w:uiPriority w:val="39"/>
    <w:rsid w:val="00C52E10"/>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33E9E"/>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33E9E"/>
    <w:rPr>
      <w:rFonts w:ascii="Calibri" w:hAnsi="Calibri" w:cs="Calibri"/>
    </w:rPr>
  </w:style>
  <w:style w:type="paragraph" w:customStyle="1" w:styleId="EndNoteBibliography">
    <w:name w:val="EndNote Bibliography"/>
    <w:basedOn w:val="Normal"/>
    <w:link w:val="EndNoteBibliographyChar"/>
    <w:rsid w:val="00033E9E"/>
    <w:rPr>
      <w:rFonts w:ascii="Calibri" w:hAnsi="Calibri" w:cs="Calibri"/>
    </w:rPr>
  </w:style>
  <w:style w:type="character" w:customStyle="1" w:styleId="EndNoteBibliographyChar">
    <w:name w:val="EndNote Bibliography Char"/>
    <w:basedOn w:val="DefaultParagraphFont"/>
    <w:link w:val="EndNoteBibliography"/>
    <w:rsid w:val="00033E9E"/>
    <w:rPr>
      <w:rFonts w:ascii="Calibri" w:hAnsi="Calibri" w:cs="Calibri"/>
    </w:rPr>
  </w:style>
  <w:style w:type="character" w:styleId="Hyperlink">
    <w:name w:val="Hyperlink"/>
    <w:basedOn w:val="DefaultParagraphFont"/>
    <w:uiPriority w:val="99"/>
    <w:unhideWhenUsed/>
    <w:rsid w:val="00033E9E"/>
    <w:rPr>
      <w:color w:val="0563C1" w:themeColor="hyperlink"/>
      <w:u w:val="single"/>
    </w:rPr>
  </w:style>
  <w:style w:type="character" w:styleId="UnresolvedMention">
    <w:name w:val="Unresolved Mention"/>
    <w:basedOn w:val="DefaultParagraphFont"/>
    <w:uiPriority w:val="99"/>
    <w:semiHidden/>
    <w:unhideWhenUsed/>
    <w:rsid w:val="00033E9E"/>
    <w:rPr>
      <w:color w:val="605E5C"/>
      <w:shd w:val="clear" w:color="auto" w:fill="E1DFDD"/>
    </w:rPr>
  </w:style>
  <w:style w:type="paragraph" w:styleId="Revision">
    <w:name w:val="Revision"/>
    <w:hidden/>
    <w:uiPriority w:val="99"/>
    <w:semiHidden/>
    <w:rsid w:val="00EF04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2</TotalTime>
  <Pages>13</Pages>
  <Words>5875</Words>
  <Characters>33492</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bert Vermeij</dc:creator>
  <cp:keywords/>
  <dc:description/>
  <cp:lastModifiedBy>Wilbert Vermeij</cp:lastModifiedBy>
  <cp:revision>2</cp:revision>
  <cp:lastPrinted>2024-03-06T06:57:00Z</cp:lastPrinted>
  <dcterms:created xsi:type="dcterms:W3CDTF">2024-06-19T08:34:00Z</dcterms:created>
  <dcterms:modified xsi:type="dcterms:W3CDTF">2024-06-19T08:34:00Z</dcterms:modified>
</cp:coreProperties>
</file>